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AE7EE4F" w14:textId="27A40A9A" w:rsidR="001F195A" w:rsidRPr="00C80CDA" w:rsidRDefault="001F195A" w:rsidP="001F195A">
      <w:pPr>
        <w:spacing w:after="0" w:line="480" w:lineRule="auto"/>
        <w:ind w:left="709" w:hanging="709"/>
        <w:jc w:val="center"/>
        <w:rPr>
          <w:rFonts w:ascii="Times New Roman" w:eastAsia="Times New Roman" w:hAnsi="Times New Roman" w:cs="Times New Roman"/>
          <w:b/>
          <w:kern w:val="0"/>
          <w:sz w:val="24"/>
          <w:szCs w:val="24"/>
          <w:lang w:val="en-US" w:eastAsia="de-DE"/>
          <w14:ligatures w14:val="none"/>
        </w:rPr>
      </w:pPr>
      <w:r w:rsidRPr="00C80CDA">
        <w:rPr>
          <w:rFonts w:ascii="Times New Roman" w:eastAsia="Times New Roman" w:hAnsi="Times New Roman" w:cs="Times New Roman"/>
          <w:b/>
          <w:kern w:val="0"/>
          <w:sz w:val="24"/>
          <w:szCs w:val="24"/>
          <w:lang w:val="en-US" w:eastAsia="de-DE"/>
          <w14:ligatures w14:val="none"/>
        </w:rPr>
        <w:t>Electronic Supplement</w:t>
      </w:r>
    </w:p>
    <w:p w14:paraId="3BB9D97C" w14:textId="553D1B3E" w:rsidR="001B2526" w:rsidRPr="00C80CDA" w:rsidRDefault="001B2526" w:rsidP="001F195A">
      <w:pPr>
        <w:spacing w:after="0" w:line="480" w:lineRule="auto"/>
        <w:ind w:left="709" w:hanging="709"/>
        <w:jc w:val="center"/>
        <w:rPr>
          <w:rFonts w:ascii="Times New Roman" w:eastAsia="Times New Roman" w:hAnsi="Times New Roman" w:cs="Times New Roman"/>
          <w:b/>
          <w:kern w:val="0"/>
          <w:sz w:val="24"/>
          <w:szCs w:val="24"/>
          <w:lang w:val="en-US" w:eastAsia="de-DE"/>
          <w14:ligatures w14:val="none"/>
        </w:rPr>
      </w:pPr>
      <w:r w:rsidRPr="00C80CDA">
        <w:rPr>
          <w:rFonts w:ascii="Times New Roman" w:eastAsia="Times New Roman" w:hAnsi="Times New Roman" w:cs="Times New Roman"/>
          <w:b/>
          <w:kern w:val="0"/>
          <w:sz w:val="24"/>
          <w:szCs w:val="24"/>
          <w:lang w:val="en-US" w:eastAsia="de-DE"/>
          <w14:ligatures w14:val="none"/>
        </w:rPr>
        <w:t xml:space="preserve">ES1: </w:t>
      </w:r>
      <w:r w:rsidR="00217CF2" w:rsidRPr="00C80CDA">
        <w:rPr>
          <w:rFonts w:ascii="Times New Roman" w:eastAsia="Times New Roman" w:hAnsi="Times New Roman" w:cs="Times New Roman"/>
          <w:b/>
          <w:kern w:val="0"/>
          <w:sz w:val="24"/>
          <w:szCs w:val="24"/>
          <w:lang w:val="en-US" w:eastAsia="de-DE"/>
          <w14:ligatures w14:val="none"/>
        </w:rPr>
        <w:t>Theoretical Rationales for Moderator Selection</w:t>
      </w:r>
    </w:p>
    <w:p w14:paraId="7EDDEB1A" w14:textId="29E11DF1" w:rsidR="00326C17" w:rsidRPr="00C80CDA" w:rsidRDefault="001B2526" w:rsidP="00326C17">
      <w:pPr>
        <w:spacing w:after="0" w:line="480" w:lineRule="auto"/>
        <w:rPr>
          <w:rFonts w:ascii="Times New Roman" w:hAnsi="Times New Roman" w:cs="Times New Roman"/>
          <w:bCs/>
          <w:iCs/>
          <w:sz w:val="24"/>
          <w:szCs w:val="24"/>
          <w:lang w:val="en-US"/>
        </w:rPr>
      </w:pPr>
      <w:r w:rsidRPr="00C80CDA">
        <w:rPr>
          <w:rFonts w:ascii="Times New Roman" w:hAnsi="Times New Roman" w:cs="Times New Roman"/>
          <w:b/>
          <w:iCs/>
          <w:sz w:val="24"/>
          <w:szCs w:val="24"/>
          <w:lang w:val="en-US"/>
        </w:rPr>
        <w:t>Sexual Narcissism</w:t>
      </w:r>
    </w:p>
    <w:p w14:paraId="3A54FED2" w14:textId="52721D61" w:rsidR="001B2526" w:rsidRPr="00C80CDA" w:rsidRDefault="001B2526" w:rsidP="00326C17">
      <w:pPr>
        <w:spacing w:after="0" w:line="480" w:lineRule="auto"/>
        <w:ind w:firstLine="340"/>
        <w:rPr>
          <w:rFonts w:ascii="Times New Roman" w:hAnsi="Times New Roman" w:cs="Times New Roman"/>
          <w:sz w:val="24"/>
          <w:szCs w:val="24"/>
          <w:lang w:val="en-US"/>
        </w:rPr>
      </w:pPr>
      <w:r w:rsidRPr="00C80CDA">
        <w:rPr>
          <w:rFonts w:ascii="Times New Roman" w:hAnsi="Times New Roman" w:cs="Times New Roman"/>
          <w:iCs/>
          <w:sz w:val="24"/>
          <w:szCs w:val="24"/>
          <w:lang w:val="en-US"/>
        </w:rPr>
        <w:t>Sexual</w:t>
      </w:r>
      <w:r w:rsidRPr="00C80CDA">
        <w:rPr>
          <w:rFonts w:ascii="Times New Roman" w:hAnsi="Times New Roman" w:cs="Times New Roman"/>
          <w:sz w:val="24"/>
          <w:szCs w:val="24"/>
          <w:lang w:val="en-US"/>
        </w:rPr>
        <w:t xml:space="preserve"> narcissism is a domain-specific form of narcissism (Widman &amp; McNulty, 2011) that manifests in sexual contexts and encompasses corresponding cognitive components, such as entitled sexual desires and a lack of empathy toward sexual partners (Widman &amp; McNulty, 2010). The rationale for considering sexual narcissism a</w:t>
      </w:r>
      <w:bookmarkStart w:id="0" w:name="_GoBack"/>
      <w:bookmarkEnd w:id="0"/>
      <w:r w:rsidRPr="00C80CDA">
        <w:rPr>
          <w:rFonts w:ascii="Times New Roman" w:hAnsi="Times New Roman" w:cs="Times New Roman"/>
          <w:sz w:val="24"/>
          <w:szCs w:val="24"/>
          <w:lang w:val="en-US"/>
        </w:rPr>
        <w:t>s a moderator of the relationship between sexual arousal and OGC parallels that for sexual objectification, as both traits reflect an egocentric pattern of sexual motivation and behavior (</w:t>
      </w:r>
      <w:proofErr w:type="spellStart"/>
      <w:r w:rsidRPr="00C80CDA">
        <w:rPr>
          <w:rFonts w:ascii="Times New Roman" w:hAnsi="Times New Roman" w:cs="Times New Roman"/>
          <w:sz w:val="24"/>
          <w:szCs w:val="24"/>
          <w:lang w:val="en-US"/>
        </w:rPr>
        <w:t>Hurlbert</w:t>
      </w:r>
      <w:proofErr w:type="spellEnd"/>
      <w:r w:rsidRPr="00C80CDA">
        <w:rPr>
          <w:rFonts w:ascii="Times New Roman" w:hAnsi="Times New Roman" w:cs="Times New Roman"/>
          <w:sz w:val="24"/>
          <w:szCs w:val="24"/>
          <w:lang w:val="en-US"/>
        </w:rPr>
        <w:t xml:space="preserve"> et al., 1994). Individuals high in sexual narcissism view short-term sexual relationships as opportunities for self-affirmation (</w:t>
      </w:r>
      <w:proofErr w:type="spellStart"/>
      <w:r w:rsidRPr="00C80CDA">
        <w:rPr>
          <w:rFonts w:ascii="Times New Roman" w:hAnsi="Times New Roman" w:cs="Times New Roman"/>
          <w:sz w:val="24"/>
          <w:szCs w:val="24"/>
          <w:lang w:val="en-US"/>
        </w:rPr>
        <w:t>Gewirtz-Meydan</w:t>
      </w:r>
      <w:proofErr w:type="spellEnd"/>
      <w:r w:rsidRPr="00C80CDA">
        <w:rPr>
          <w:rFonts w:ascii="Times New Roman" w:hAnsi="Times New Roman" w:cs="Times New Roman"/>
          <w:sz w:val="24"/>
          <w:szCs w:val="24"/>
          <w:lang w:val="en-US"/>
        </w:rPr>
        <w:t>, 2017), feel entitled to regular sexual activity (Widman &amp; McNulty, 2010) and sexual satisfaction (Imhoff et al., 2013), and are willing to engage in manipulative courtship behavior (</w:t>
      </w:r>
      <w:proofErr w:type="spellStart"/>
      <w:r w:rsidRPr="00C80CDA">
        <w:rPr>
          <w:rFonts w:ascii="Times New Roman" w:hAnsi="Times New Roman" w:cs="Times New Roman"/>
          <w:sz w:val="24"/>
          <w:szCs w:val="24"/>
          <w:lang w:val="en-US"/>
        </w:rPr>
        <w:t>Klement</w:t>
      </w:r>
      <w:proofErr w:type="spellEnd"/>
      <w:r w:rsidRPr="00C80CDA">
        <w:rPr>
          <w:rFonts w:ascii="Times New Roman" w:hAnsi="Times New Roman" w:cs="Times New Roman"/>
          <w:sz w:val="24"/>
          <w:szCs w:val="24"/>
          <w:lang w:val="en-US"/>
        </w:rPr>
        <w:t xml:space="preserve"> et al., 2019). Due to their focus on self-gratification and higher levels of </w:t>
      </w:r>
      <w:proofErr w:type="spellStart"/>
      <w:r w:rsidRPr="00C80CDA">
        <w:rPr>
          <w:rFonts w:ascii="Times New Roman" w:hAnsi="Times New Roman" w:cs="Times New Roman"/>
          <w:sz w:val="24"/>
          <w:szCs w:val="24"/>
          <w:lang w:val="en-US"/>
        </w:rPr>
        <w:t>sexualization</w:t>
      </w:r>
      <w:proofErr w:type="spellEnd"/>
      <w:r w:rsidRPr="00C80CDA">
        <w:rPr>
          <w:rFonts w:ascii="Times New Roman" w:hAnsi="Times New Roman" w:cs="Times New Roman"/>
          <w:sz w:val="24"/>
          <w:szCs w:val="24"/>
          <w:lang w:val="en-US"/>
        </w:rPr>
        <w:t xml:space="preserve"> (</w:t>
      </w:r>
      <w:proofErr w:type="spellStart"/>
      <w:r w:rsidRPr="00C80CDA">
        <w:rPr>
          <w:rFonts w:ascii="Times New Roman" w:hAnsi="Times New Roman" w:cs="Times New Roman"/>
          <w:sz w:val="24"/>
          <w:szCs w:val="24"/>
          <w:lang w:val="en-US"/>
        </w:rPr>
        <w:t>Varga</w:t>
      </w:r>
      <w:proofErr w:type="spellEnd"/>
      <w:r w:rsidRPr="00C80CDA">
        <w:rPr>
          <w:rFonts w:ascii="Times New Roman" w:hAnsi="Times New Roman" w:cs="Times New Roman"/>
          <w:sz w:val="24"/>
          <w:szCs w:val="24"/>
          <w:lang w:val="en-US"/>
        </w:rPr>
        <w:t xml:space="preserve"> et al., 2022), it is likely that sexual narcissists disregard the opposing interests of a desired sexual partner by prioritizing sexual cues over conflicting affective ones. Moreover, narcissism is linked to low self-control and increased impulsivity, both of which indicate a preference for short-term rewards (</w:t>
      </w:r>
      <w:proofErr w:type="spellStart"/>
      <w:r w:rsidRPr="00C80CDA">
        <w:rPr>
          <w:rFonts w:ascii="Times New Roman" w:hAnsi="Times New Roman" w:cs="Times New Roman"/>
          <w:sz w:val="24"/>
          <w:szCs w:val="24"/>
          <w:lang w:val="en-US"/>
        </w:rPr>
        <w:t>Vazire</w:t>
      </w:r>
      <w:proofErr w:type="spellEnd"/>
      <w:r w:rsidRPr="00C80CDA">
        <w:rPr>
          <w:rFonts w:ascii="Times New Roman" w:hAnsi="Times New Roman" w:cs="Times New Roman"/>
          <w:sz w:val="24"/>
          <w:szCs w:val="24"/>
          <w:lang w:val="en-US"/>
        </w:rPr>
        <w:t xml:space="preserve"> &amp; Funder, 2006) and may explain why sexually narcissistic individuals are more prone to infidelity (McNulty &amp; Widman, 2014). Particularly relevant in the forensic context are findings linking sexual narcissism to problematic sexual attitudes and beliefs (e.g., </w:t>
      </w:r>
      <w:proofErr w:type="spellStart"/>
      <w:r w:rsidRPr="00C80CDA">
        <w:rPr>
          <w:rFonts w:ascii="Times New Roman" w:hAnsi="Times New Roman" w:cs="Times New Roman"/>
          <w:sz w:val="24"/>
          <w:szCs w:val="24"/>
          <w:lang w:val="en-US"/>
        </w:rPr>
        <w:t>Bouffard</w:t>
      </w:r>
      <w:proofErr w:type="spellEnd"/>
      <w:r w:rsidRPr="00C80CDA">
        <w:rPr>
          <w:rFonts w:ascii="Times New Roman" w:hAnsi="Times New Roman" w:cs="Times New Roman"/>
          <w:sz w:val="24"/>
          <w:szCs w:val="24"/>
          <w:lang w:val="en-US"/>
        </w:rPr>
        <w:t>, 2010; Hill &amp; Fischer, 2001) as well as to male-perpetrated sexual coercion and aggression (e.g., Basting et al., 2023). In this regard, sexually coercive behavior has been identified as a possible dysfunctional narcissistic response to unexpected rejection (Bushman et al., 2003).</w:t>
      </w:r>
    </w:p>
    <w:p w14:paraId="30C7EC44" w14:textId="77777777" w:rsidR="00326C17" w:rsidRPr="00C80CDA" w:rsidRDefault="001B2526" w:rsidP="00326C17">
      <w:pPr>
        <w:spacing w:after="0" w:line="480" w:lineRule="auto"/>
        <w:rPr>
          <w:rFonts w:ascii="Times New Roman" w:hAnsi="Times New Roman" w:cs="Times New Roman"/>
          <w:bCs/>
          <w:iCs/>
          <w:sz w:val="24"/>
          <w:szCs w:val="24"/>
          <w:lang w:val="en-US"/>
        </w:rPr>
      </w:pPr>
      <w:r w:rsidRPr="00C80CDA">
        <w:rPr>
          <w:rFonts w:ascii="Times New Roman" w:hAnsi="Times New Roman" w:cs="Times New Roman"/>
          <w:b/>
          <w:iCs/>
          <w:sz w:val="24"/>
          <w:szCs w:val="24"/>
          <w:lang w:val="en-US"/>
        </w:rPr>
        <w:t>Dark Triad Traits</w:t>
      </w:r>
    </w:p>
    <w:p w14:paraId="69C0A3D1" w14:textId="355494D9" w:rsidR="001B2526" w:rsidRPr="00C80CDA" w:rsidRDefault="001B2526" w:rsidP="001B2526">
      <w:pPr>
        <w:spacing w:after="0" w:line="480" w:lineRule="auto"/>
        <w:ind w:firstLine="340"/>
        <w:rPr>
          <w:rFonts w:ascii="Times New Roman" w:hAnsi="Times New Roman" w:cs="Times New Roman"/>
          <w:sz w:val="24"/>
          <w:szCs w:val="24"/>
          <w:lang w:val="en-US"/>
        </w:rPr>
      </w:pPr>
      <w:r w:rsidRPr="00C80CDA">
        <w:rPr>
          <w:rFonts w:ascii="Times New Roman" w:hAnsi="Times New Roman" w:cs="Times New Roman"/>
          <w:sz w:val="24"/>
          <w:szCs w:val="24"/>
          <w:lang w:val="en-US"/>
        </w:rPr>
        <w:t>The Dark Triad is a socially undesirable set of traits consisting of psychopathy, (global) narcissism, and Machiavellianism (</w:t>
      </w:r>
      <w:proofErr w:type="spellStart"/>
      <w:r w:rsidRPr="00C80CDA">
        <w:rPr>
          <w:rFonts w:ascii="Times New Roman" w:hAnsi="Times New Roman" w:cs="Times New Roman"/>
          <w:sz w:val="24"/>
          <w:szCs w:val="24"/>
          <w:lang w:val="en-US"/>
        </w:rPr>
        <w:t>Paulhus</w:t>
      </w:r>
      <w:proofErr w:type="spellEnd"/>
      <w:r w:rsidRPr="00C80CDA">
        <w:rPr>
          <w:rFonts w:ascii="Times New Roman" w:hAnsi="Times New Roman" w:cs="Times New Roman"/>
          <w:sz w:val="24"/>
          <w:szCs w:val="24"/>
          <w:lang w:val="en-US"/>
        </w:rPr>
        <w:t xml:space="preserve"> &amp; Williams, 2002). Jones and </w:t>
      </w:r>
      <w:proofErr w:type="spellStart"/>
      <w:r w:rsidRPr="00C80CDA">
        <w:rPr>
          <w:rFonts w:ascii="Times New Roman" w:hAnsi="Times New Roman" w:cs="Times New Roman"/>
          <w:sz w:val="24"/>
          <w:szCs w:val="24"/>
          <w:lang w:val="en-US"/>
        </w:rPr>
        <w:t>Paulhus</w:t>
      </w:r>
      <w:proofErr w:type="spellEnd"/>
      <w:r w:rsidRPr="00C80CDA">
        <w:rPr>
          <w:rFonts w:ascii="Times New Roman" w:hAnsi="Times New Roman" w:cs="Times New Roman"/>
          <w:sz w:val="24"/>
          <w:szCs w:val="24"/>
          <w:lang w:val="en-US"/>
        </w:rPr>
        <w:t xml:space="preserve"> (201</w:t>
      </w:r>
      <w:r w:rsidR="008211BE" w:rsidRPr="00C80CDA">
        <w:rPr>
          <w:rFonts w:ascii="Times New Roman" w:hAnsi="Times New Roman" w:cs="Times New Roman"/>
          <w:sz w:val="24"/>
          <w:szCs w:val="24"/>
          <w:lang w:val="en-US"/>
        </w:rPr>
        <w:t>1</w:t>
      </w:r>
      <w:r w:rsidR="0097666A" w:rsidRPr="00C80CDA">
        <w:rPr>
          <w:rFonts w:ascii="Times New Roman" w:hAnsi="Times New Roman" w:cs="Times New Roman"/>
          <w:sz w:val="24"/>
          <w:szCs w:val="24"/>
          <w:lang w:val="en-US"/>
        </w:rPr>
        <w:t xml:space="preserve">, p. </w:t>
      </w:r>
      <w:r w:rsidR="0097666A" w:rsidRPr="00C80CDA">
        <w:rPr>
          <w:rFonts w:ascii="Times New Roman" w:hAnsi="Times New Roman" w:cs="Times New Roman"/>
          <w:sz w:val="24"/>
          <w:szCs w:val="24"/>
          <w:lang w:val="en-US"/>
        </w:rPr>
        <w:lastRenderedPageBreak/>
        <w:t>249</w:t>
      </w:r>
      <w:r w:rsidRPr="00C80CDA">
        <w:rPr>
          <w:rFonts w:ascii="Times New Roman" w:hAnsi="Times New Roman" w:cs="Times New Roman"/>
          <w:sz w:val="24"/>
          <w:szCs w:val="24"/>
          <w:lang w:val="en-US"/>
        </w:rPr>
        <w:t>) defined psychopathy as “characterized by callousness, impulsive thrill-seeking, and criminal behavior,” narcissism as “associated with grandiosity, egocentrism, and a sense of personal entitlement,” and Machiavellianism as “marked by strategic manipulation.” The three constructs are conceptually distinct, with recent research indicating a significant overlap between Machiavellianism and psychopathy, whereas global narcissism has been identified as a separate construct (</w:t>
      </w:r>
      <w:proofErr w:type="spellStart"/>
      <w:r w:rsidRPr="00C80CDA">
        <w:rPr>
          <w:rFonts w:ascii="Times New Roman" w:hAnsi="Times New Roman" w:cs="Times New Roman"/>
          <w:sz w:val="24"/>
          <w:szCs w:val="24"/>
          <w:lang w:val="en-US"/>
        </w:rPr>
        <w:t>Rogoza</w:t>
      </w:r>
      <w:proofErr w:type="spellEnd"/>
      <w:r w:rsidRPr="00C80CDA">
        <w:rPr>
          <w:rFonts w:ascii="Times New Roman" w:hAnsi="Times New Roman" w:cs="Times New Roman"/>
          <w:sz w:val="24"/>
          <w:szCs w:val="24"/>
          <w:lang w:val="en-US"/>
        </w:rPr>
        <w:t xml:space="preserve"> &amp; </w:t>
      </w:r>
      <w:proofErr w:type="spellStart"/>
      <w:r w:rsidRPr="00C80CDA">
        <w:rPr>
          <w:rFonts w:ascii="Times New Roman" w:hAnsi="Times New Roman" w:cs="Times New Roman"/>
          <w:sz w:val="24"/>
          <w:szCs w:val="24"/>
          <w:lang w:val="en-US"/>
        </w:rPr>
        <w:t>Cieciuch</w:t>
      </w:r>
      <w:proofErr w:type="spellEnd"/>
      <w:r w:rsidRPr="00C80CDA">
        <w:rPr>
          <w:rFonts w:ascii="Times New Roman" w:hAnsi="Times New Roman" w:cs="Times New Roman"/>
          <w:sz w:val="24"/>
          <w:szCs w:val="24"/>
          <w:lang w:val="en-US"/>
        </w:rPr>
        <w:t xml:space="preserve">, 2018). Nevertheless, viewing the three traits collectively as “the malevolent aspects of human personality” (Wright et al., 2017) remains valid, with their common core being the tendency to manipulate and exploit others for selfish reasons and a general lack of empathy (e.g., Brewer et al., 2019; Jones &amp; </w:t>
      </w:r>
      <w:proofErr w:type="spellStart"/>
      <w:r w:rsidRPr="00C80CDA">
        <w:rPr>
          <w:rFonts w:ascii="Times New Roman" w:hAnsi="Times New Roman" w:cs="Times New Roman"/>
          <w:sz w:val="24"/>
          <w:szCs w:val="24"/>
          <w:lang w:val="en-US"/>
        </w:rPr>
        <w:t>Figueredo</w:t>
      </w:r>
      <w:proofErr w:type="spellEnd"/>
      <w:r w:rsidRPr="00C80CDA">
        <w:rPr>
          <w:rFonts w:ascii="Times New Roman" w:hAnsi="Times New Roman" w:cs="Times New Roman"/>
          <w:sz w:val="24"/>
          <w:szCs w:val="24"/>
          <w:lang w:val="en-US"/>
        </w:rPr>
        <w:t xml:space="preserve">, 2013). In the sexual domain, prior studies have indicated that Dark Triad traits contribute to manipulative and aggressive sexual behaviors in both men and women (e.g., Jones &amp; </w:t>
      </w:r>
      <w:proofErr w:type="spellStart"/>
      <w:r w:rsidRPr="00C80CDA">
        <w:rPr>
          <w:rFonts w:ascii="Times New Roman" w:hAnsi="Times New Roman" w:cs="Times New Roman"/>
          <w:sz w:val="24"/>
          <w:szCs w:val="24"/>
          <w:lang w:val="en-US"/>
        </w:rPr>
        <w:t>Olderbak</w:t>
      </w:r>
      <w:proofErr w:type="spellEnd"/>
      <w:r w:rsidRPr="00C80CDA">
        <w:rPr>
          <w:rFonts w:ascii="Times New Roman" w:hAnsi="Times New Roman" w:cs="Times New Roman"/>
          <w:sz w:val="24"/>
          <w:szCs w:val="24"/>
          <w:lang w:val="en-US"/>
        </w:rPr>
        <w:t>, 2014), such as manipulative seduction tactics aimed at persuading individuals who are initially reluctant to engage in sexual activity (</w:t>
      </w:r>
      <w:proofErr w:type="spellStart"/>
      <w:r w:rsidRPr="00C80CDA">
        <w:rPr>
          <w:rFonts w:ascii="Times New Roman" w:hAnsi="Times New Roman" w:cs="Times New Roman"/>
          <w:sz w:val="24"/>
          <w:szCs w:val="24"/>
          <w:lang w:val="en-US"/>
        </w:rPr>
        <w:t>Prusik</w:t>
      </w:r>
      <w:proofErr w:type="spellEnd"/>
      <w:r w:rsidRPr="00C80CDA">
        <w:rPr>
          <w:rFonts w:ascii="Times New Roman" w:hAnsi="Times New Roman" w:cs="Times New Roman"/>
          <w:sz w:val="24"/>
          <w:szCs w:val="24"/>
          <w:lang w:val="en-US"/>
        </w:rPr>
        <w:t xml:space="preserve"> et al., 2021), sexual coercion (</w:t>
      </w:r>
      <w:proofErr w:type="spellStart"/>
      <w:r w:rsidRPr="00C80CDA">
        <w:rPr>
          <w:rFonts w:ascii="Times New Roman" w:hAnsi="Times New Roman" w:cs="Times New Roman"/>
          <w:sz w:val="24"/>
          <w:szCs w:val="24"/>
          <w:lang w:val="en-US"/>
        </w:rPr>
        <w:t>Figueredo</w:t>
      </w:r>
      <w:proofErr w:type="spellEnd"/>
      <w:r w:rsidRPr="00C80CDA">
        <w:rPr>
          <w:rFonts w:ascii="Times New Roman" w:hAnsi="Times New Roman" w:cs="Times New Roman"/>
          <w:sz w:val="24"/>
          <w:szCs w:val="24"/>
          <w:lang w:val="en-US"/>
        </w:rPr>
        <w:t xml:space="preserve"> et al., 2015), sexual harassment (Zeigler-Hill et al., 2016), and sexual violence (</w:t>
      </w:r>
      <w:proofErr w:type="spellStart"/>
      <w:r w:rsidRPr="00C80CDA">
        <w:rPr>
          <w:rFonts w:ascii="Times New Roman" w:hAnsi="Times New Roman" w:cs="Times New Roman"/>
          <w:sz w:val="24"/>
          <w:szCs w:val="24"/>
          <w:lang w:val="en-US"/>
        </w:rPr>
        <w:t>Balcioglu</w:t>
      </w:r>
      <w:proofErr w:type="spellEnd"/>
      <w:r w:rsidRPr="00C80CDA">
        <w:rPr>
          <w:rFonts w:ascii="Times New Roman" w:hAnsi="Times New Roman" w:cs="Times New Roman"/>
          <w:sz w:val="24"/>
          <w:szCs w:val="24"/>
          <w:lang w:val="en-US"/>
        </w:rPr>
        <w:t xml:space="preserve"> et al., 2024). Particularly relevant in the context of the present study are findings suggesting that narcissism is indirectly linked to men’s misperception of women’s sexual intent (Wegner &amp; Abbey, 2016).</w:t>
      </w:r>
    </w:p>
    <w:p w14:paraId="2135AF84" w14:textId="77777777" w:rsidR="00326C17" w:rsidRPr="00C80CDA" w:rsidRDefault="001B2526" w:rsidP="00326C17">
      <w:pPr>
        <w:spacing w:after="0" w:line="480" w:lineRule="auto"/>
        <w:rPr>
          <w:rFonts w:ascii="Times New Roman" w:hAnsi="Times New Roman" w:cs="Times New Roman"/>
          <w:bCs/>
          <w:iCs/>
          <w:sz w:val="24"/>
          <w:szCs w:val="24"/>
          <w:lang w:val="en-US"/>
        </w:rPr>
      </w:pPr>
      <w:r w:rsidRPr="00C80CDA">
        <w:rPr>
          <w:rFonts w:ascii="Times New Roman" w:hAnsi="Times New Roman" w:cs="Times New Roman"/>
          <w:b/>
          <w:iCs/>
          <w:sz w:val="24"/>
          <w:szCs w:val="24"/>
          <w:lang w:val="en-US"/>
        </w:rPr>
        <w:t>Propensity for Social Deviance</w:t>
      </w:r>
    </w:p>
    <w:p w14:paraId="1E19422A" w14:textId="573ED9C8" w:rsidR="00616326" w:rsidRPr="00C80CDA" w:rsidRDefault="001B2526" w:rsidP="00616326">
      <w:pPr>
        <w:spacing w:after="0" w:line="480" w:lineRule="auto"/>
        <w:ind w:firstLine="340"/>
        <w:rPr>
          <w:rFonts w:ascii="Times New Roman" w:hAnsi="Times New Roman" w:cs="Times New Roman"/>
          <w:sz w:val="24"/>
          <w:szCs w:val="24"/>
          <w:lang w:val="en-US"/>
        </w:rPr>
        <w:sectPr w:rsidR="00616326" w:rsidRPr="00C80CDA" w:rsidSect="002760DC">
          <w:headerReference w:type="default" r:id="rId9"/>
          <w:pgSz w:w="11906" w:h="16838"/>
          <w:pgMar w:top="1417" w:right="1417" w:bottom="1134" w:left="1417" w:header="708" w:footer="708" w:gutter="0"/>
          <w:cols w:space="708"/>
          <w:docGrid w:linePitch="360"/>
        </w:sectPr>
      </w:pPr>
      <w:r w:rsidRPr="00C80CDA">
        <w:rPr>
          <w:rFonts w:ascii="Times New Roman" w:hAnsi="Times New Roman" w:cs="Times New Roman"/>
          <w:sz w:val="24"/>
          <w:szCs w:val="24"/>
          <w:lang w:val="en-US"/>
        </w:rPr>
        <w:t xml:space="preserve">Socially deviant behavior refers to actions that violate one or more normative rules of a social system, thereby contrasting with conforming behavior. Such norm violations can affect both individual social actors and social systems of various sizes and types (e.g., </w:t>
      </w:r>
      <w:proofErr w:type="gramStart"/>
      <w:r w:rsidRPr="00C80CDA">
        <w:rPr>
          <w:rFonts w:ascii="Times New Roman" w:hAnsi="Times New Roman" w:cs="Times New Roman"/>
          <w:sz w:val="24"/>
          <w:szCs w:val="24"/>
          <w:lang w:val="en-US"/>
        </w:rPr>
        <w:t>peer</w:t>
      </w:r>
      <w:proofErr w:type="gramEnd"/>
      <w:r w:rsidRPr="00C80CDA">
        <w:rPr>
          <w:rFonts w:ascii="Times New Roman" w:hAnsi="Times New Roman" w:cs="Times New Roman"/>
          <w:sz w:val="24"/>
          <w:szCs w:val="24"/>
          <w:lang w:val="en-US"/>
        </w:rPr>
        <w:t xml:space="preserve"> groups, workplace contexts, or society as a whole). A prototypical manifestation of socially deviant behavior is crime, i.e., the violation of legal norms (Cohen, 1959). </w:t>
      </w:r>
      <w:proofErr w:type="spellStart"/>
      <w:r w:rsidRPr="00C80CDA">
        <w:rPr>
          <w:rFonts w:ascii="Times New Roman" w:hAnsi="Times New Roman" w:cs="Times New Roman"/>
          <w:sz w:val="24"/>
          <w:szCs w:val="24"/>
          <w:lang w:val="en-US"/>
        </w:rPr>
        <w:t>Gottfredson</w:t>
      </w:r>
      <w:proofErr w:type="spellEnd"/>
      <w:r w:rsidRPr="00C80CDA">
        <w:rPr>
          <w:rFonts w:ascii="Times New Roman" w:hAnsi="Times New Roman" w:cs="Times New Roman"/>
          <w:sz w:val="24"/>
          <w:szCs w:val="24"/>
          <w:lang w:val="en-US"/>
        </w:rPr>
        <w:t xml:space="preserve"> and </w:t>
      </w:r>
      <w:proofErr w:type="spellStart"/>
      <w:r w:rsidRPr="00C80CDA">
        <w:rPr>
          <w:rFonts w:ascii="Times New Roman" w:hAnsi="Times New Roman" w:cs="Times New Roman"/>
          <w:sz w:val="24"/>
          <w:szCs w:val="24"/>
          <w:lang w:val="en-US"/>
        </w:rPr>
        <w:t>Hirschi</w:t>
      </w:r>
      <w:proofErr w:type="spellEnd"/>
      <w:r w:rsidRPr="00C80CDA">
        <w:rPr>
          <w:rFonts w:ascii="Times New Roman" w:hAnsi="Times New Roman" w:cs="Times New Roman"/>
          <w:sz w:val="24"/>
          <w:szCs w:val="24"/>
          <w:lang w:val="en-US"/>
        </w:rPr>
        <w:t xml:space="preserve"> (1990), in their studies on the origins of crime, noted that criminal acts allow for the rapid and effortless fulfillment of needs and are often committed by individuals with low self-control and a limited ability to delay gratification. Such individuals tend to react impulsively to </w:t>
      </w:r>
      <w:r w:rsidRPr="00C80CDA">
        <w:rPr>
          <w:rFonts w:ascii="Times New Roman" w:hAnsi="Times New Roman" w:cs="Times New Roman"/>
          <w:sz w:val="24"/>
          <w:szCs w:val="24"/>
          <w:lang w:val="en-US"/>
        </w:rPr>
        <w:lastRenderedPageBreak/>
        <w:t>tangible stimuli in their immediate environment, guided by a concrete “here and now” orientation (</w:t>
      </w:r>
      <w:proofErr w:type="spellStart"/>
      <w:r w:rsidRPr="00C80CDA">
        <w:rPr>
          <w:rFonts w:ascii="Times New Roman" w:hAnsi="Times New Roman" w:cs="Times New Roman"/>
          <w:sz w:val="24"/>
          <w:szCs w:val="24"/>
          <w:lang w:val="en-US"/>
        </w:rPr>
        <w:t>Hirschi</w:t>
      </w:r>
      <w:proofErr w:type="spellEnd"/>
      <w:r w:rsidRPr="00C80CDA">
        <w:rPr>
          <w:rFonts w:ascii="Times New Roman" w:hAnsi="Times New Roman" w:cs="Times New Roman"/>
          <w:sz w:val="24"/>
          <w:szCs w:val="24"/>
          <w:lang w:val="en-US"/>
        </w:rPr>
        <w:t>, 2004). Although such behavior occurs in varying degrees of severity, it frequently involves a disregard for the interests of others in favor of self-centered gratification. In the present study, past socially deviant behavior was considered a moderator variable to examine whether a general tendency toward self-centered gratification would translate into an increased tendency toward OGC, i.e., a socially undesirable focus on preferred stimuli in a specifically sexual context.</w:t>
      </w:r>
    </w:p>
    <w:p w14:paraId="6F986783" w14:textId="3669ED03" w:rsidR="00616326" w:rsidRPr="00C80CDA" w:rsidRDefault="00616326" w:rsidP="00616326">
      <w:pPr>
        <w:spacing w:after="0" w:line="480" w:lineRule="auto"/>
        <w:jc w:val="center"/>
        <w:rPr>
          <w:rFonts w:ascii="Times New Roman" w:eastAsia="Times New Roman" w:hAnsi="Times New Roman" w:cs="Times New Roman"/>
          <w:b/>
          <w:bCs/>
          <w:kern w:val="0"/>
          <w:sz w:val="24"/>
          <w:szCs w:val="24"/>
          <w:lang w:val="en-US" w:eastAsia="de-DE"/>
          <w14:ligatures w14:val="none"/>
        </w:rPr>
      </w:pPr>
      <w:r w:rsidRPr="00C80CDA">
        <w:rPr>
          <w:rFonts w:ascii="Times New Roman" w:eastAsia="Times New Roman" w:hAnsi="Times New Roman" w:cs="Times New Roman"/>
          <w:b/>
          <w:bCs/>
          <w:kern w:val="0"/>
          <w:sz w:val="24"/>
          <w:szCs w:val="24"/>
          <w:lang w:val="en-US" w:eastAsia="de-DE"/>
          <w14:ligatures w14:val="none"/>
        </w:rPr>
        <w:lastRenderedPageBreak/>
        <w:t>References</w:t>
      </w:r>
    </w:p>
    <w:p w14:paraId="04AD6606" w14:textId="77777777" w:rsidR="00C14FAF" w:rsidRPr="00C80CDA" w:rsidRDefault="00C14FAF" w:rsidP="00C14FAF">
      <w:pPr>
        <w:spacing w:after="0" w:line="480" w:lineRule="auto"/>
        <w:ind w:left="567" w:hanging="567"/>
        <w:rPr>
          <w:rFonts w:ascii="Times New Roman" w:eastAsia="Times New Roman" w:hAnsi="Times New Roman" w:cs="Times New Roman"/>
          <w:kern w:val="0"/>
          <w:sz w:val="24"/>
          <w:szCs w:val="24"/>
          <w:lang w:val="en-US" w:eastAsia="de-DE"/>
          <w14:ligatures w14:val="none"/>
        </w:rPr>
      </w:pPr>
      <w:proofErr w:type="spellStart"/>
      <w:proofErr w:type="gramStart"/>
      <w:r w:rsidRPr="00C80CDA">
        <w:rPr>
          <w:rFonts w:ascii="Times New Roman" w:eastAsia="Times New Roman" w:hAnsi="Times New Roman" w:cs="Times New Roman"/>
          <w:kern w:val="0"/>
          <w:sz w:val="24"/>
          <w:szCs w:val="24"/>
          <w:lang w:val="en-US" w:eastAsia="de-DE"/>
          <w14:ligatures w14:val="none"/>
        </w:rPr>
        <w:t>Balcioglu</w:t>
      </w:r>
      <w:proofErr w:type="spellEnd"/>
      <w:r w:rsidRPr="00C80CDA">
        <w:rPr>
          <w:rFonts w:ascii="Times New Roman" w:eastAsia="Times New Roman" w:hAnsi="Times New Roman" w:cs="Times New Roman"/>
          <w:kern w:val="0"/>
          <w:sz w:val="24"/>
          <w:szCs w:val="24"/>
          <w:lang w:val="en-US" w:eastAsia="de-DE"/>
          <w14:ligatures w14:val="none"/>
        </w:rPr>
        <w:t xml:space="preserve">, Y. H., </w:t>
      </w:r>
      <w:proofErr w:type="spellStart"/>
      <w:r w:rsidRPr="00C80CDA">
        <w:rPr>
          <w:rFonts w:ascii="Times New Roman" w:eastAsia="Times New Roman" w:hAnsi="Times New Roman" w:cs="Times New Roman"/>
          <w:kern w:val="0"/>
          <w:sz w:val="24"/>
          <w:szCs w:val="24"/>
          <w:lang w:val="en-US" w:eastAsia="de-DE"/>
          <w14:ligatures w14:val="none"/>
        </w:rPr>
        <w:t>Dogan</w:t>
      </w:r>
      <w:proofErr w:type="spellEnd"/>
      <w:r w:rsidRPr="00C80CDA">
        <w:rPr>
          <w:rFonts w:ascii="Times New Roman" w:eastAsia="Times New Roman" w:hAnsi="Times New Roman" w:cs="Times New Roman"/>
          <w:kern w:val="0"/>
          <w:sz w:val="24"/>
          <w:szCs w:val="24"/>
          <w:lang w:val="en-US" w:eastAsia="de-DE"/>
          <w14:ligatures w14:val="none"/>
        </w:rPr>
        <w:t xml:space="preserve">, M., </w:t>
      </w:r>
      <w:proofErr w:type="spellStart"/>
      <w:r w:rsidRPr="00C80CDA">
        <w:rPr>
          <w:rFonts w:ascii="Times New Roman" w:eastAsia="Times New Roman" w:hAnsi="Times New Roman" w:cs="Times New Roman"/>
          <w:kern w:val="0"/>
          <w:sz w:val="24"/>
          <w:szCs w:val="24"/>
          <w:lang w:val="en-US" w:eastAsia="de-DE"/>
          <w14:ligatures w14:val="none"/>
        </w:rPr>
        <w:t>Incı</w:t>
      </w:r>
      <w:proofErr w:type="spellEnd"/>
      <w:r w:rsidRPr="00C80CDA">
        <w:rPr>
          <w:rFonts w:ascii="Times New Roman" w:eastAsia="Times New Roman" w:hAnsi="Times New Roman" w:cs="Times New Roman"/>
          <w:kern w:val="0"/>
          <w:sz w:val="24"/>
          <w:szCs w:val="24"/>
          <w:lang w:val="en-US" w:eastAsia="de-DE"/>
          <w14:ligatures w14:val="none"/>
        </w:rPr>
        <w:t xml:space="preserve">, I., </w:t>
      </w:r>
      <w:proofErr w:type="spellStart"/>
      <w:r w:rsidRPr="00C80CDA">
        <w:rPr>
          <w:rFonts w:ascii="Times New Roman" w:eastAsia="Times New Roman" w:hAnsi="Times New Roman" w:cs="Times New Roman"/>
          <w:kern w:val="0"/>
          <w:sz w:val="24"/>
          <w:szCs w:val="24"/>
          <w:lang w:val="en-US" w:eastAsia="de-DE"/>
          <w14:ligatures w14:val="none"/>
        </w:rPr>
        <w:t>Tabo</w:t>
      </w:r>
      <w:proofErr w:type="spellEnd"/>
      <w:r w:rsidRPr="00C80CDA">
        <w:rPr>
          <w:rFonts w:ascii="Times New Roman" w:eastAsia="Times New Roman" w:hAnsi="Times New Roman" w:cs="Times New Roman"/>
          <w:kern w:val="0"/>
          <w:sz w:val="24"/>
          <w:szCs w:val="24"/>
          <w:lang w:val="en-US" w:eastAsia="de-DE"/>
          <w14:ligatures w14:val="none"/>
        </w:rPr>
        <w:t xml:space="preserve">, A., &amp; </w:t>
      </w:r>
      <w:proofErr w:type="spellStart"/>
      <w:r w:rsidRPr="00C80CDA">
        <w:rPr>
          <w:rFonts w:ascii="Times New Roman" w:eastAsia="Times New Roman" w:hAnsi="Times New Roman" w:cs="Times New Roman"/>
          <w:kern w:val="0"/>
          <w:sz w:val="24"/>
          <w:szCs w:val="24"/>
          <w:lang w:val="en-US" w:eastAsia="de-DE"/>
          <w14:ligatures w14:val="none"/>
        </w:rPr>
        <w:t>Solmaz</w:t>
      </w:r>
      <w:proofErr w:type="spellEnd"/>
      <w:r w:rsidRPr="00C80CDA">
        <w:rPr>
          <w:rFonts w:ascii="Times New Roman" w:eastAsia="Times New Roman" w:hAnsi="Times New Roman" w:cs="Times New Roman"/>
          <w:kern w:val="0"/>
          <w:sz w:val="24"/>
          <w:szCs w:val="24"/>
          <w:lang w:val="en-US" w:eastAsia="de-DE"/>
          <w14:ligatures w14:val="none"/>
        </w:rPr>
        <w:t>, M. (2024).</w:t>
      </w:r>
      <w:proofErr w:type="gramEnd"/>
      <w:r w:rsidRPr="00C80CDA">
        <w:rPr>
          <w:rFonts w:ascii="Times New Roman" w:eastAsia="Times New Roman" w:hAnsi="Times New Roman" w:cs="Times New Roman"/>
          <w:kern w:val="0"/>
          <w:sz w:val="24"/>
          <w:szCs w:val="24"/>
          <w:lang w:val="en-US" w:eastAsia="de-DE"/>
          <w14:ligatures w14:val="none"/>
        </w:rPr>
        <w:t xml:space="preserve"> </w:t>
      </w:r>
      <w:proofErr w:type="gramStart"/>
      <w:r w:rsidRPr="00C80CDA">
        <w:rPr>
          <w:rFonts w:ascii="Times New Roman" w:eastAsia="Times New Roman" w:hAnsi="Times New Roman" w:cs="Times New Roman"/>
          <w:kern w:val="0"/>
          <w:sz w:val="24"/>
          <w:szCs w:val="24"/>
          <w:lang w:val="en-US" w:eastAsia="de-DE"/>
          <w14:ligatures w14:val="none"/>
        </w:rPr>
        <w:t>Understanding the dark side of personality in sex offenders considering the level of sexual violence.</w:t>
      </w:r>
      <w:proofErr w:type="gramEnd"/>
      <w:r w:rsidRPr="00C80CDA">
        <w:rPr>
          <w:rFonts w:ascii="Times New Roman" w:eastAsia="Times New Roman" w:hAnsi="Times New Roman" w:cs="Times New Roman"/>
          <w:kern w:val="0"/>
          <w:sz w:val="24"/>
          <w:szCs w:val="24"/>
          <w:lang w:val="en-US" w:eastAsia="de-DE"/>
          <w14:ligatures w14:val="none"/>
        </w:rPr>
        <w:t xml:space="preserve"> </w:t>
      </w:r>
      <w:r w:rsidRPr="00C80CDA">
        <w:rPr>
          <w:rFonts w:ascii="Times New Roman" w:eastAsia="Times New Roman" w:hAnsi="Times New Roman" w:cs="Times New Roman"/>
          <w:i/>
          <w:iCs/>
          <w:kern w:val="0"/>
          <w:sz w:val="24"/>
          <w:szCs w:val="24"/>
          <w:lang w:val="en-US" w:eastAsia="de-DE"/>
          <w14:ligatures w14:val="none"/>
        </w:rPr>
        <w:t>Psychiatry, Psychology and Law</w:t>
      </w:r>
      <w:r w:rsidRPr="00C80CDA">
        <w:rPr>
          <w:rFonts w:ascii="Times New Roman" w:eastAsia="Times New Roman" w:hAnsi="Times New Roman" w:cs="Times New Roman"/>
          <w:kern w:val="0"/>
          <w:sz w:val="24"/>
          <w:szCs w:val="24"/>
          <w:lang w:val="en-US" w:eastAsia="de-DE"/>
          <w14:ligatures w14:val="none"/>
        </w:rPr>
        <w:t xml:space="preserve">, </w:t>
      </w:r>
      <w:r w:rsidRPr="00C80CDA">
        <w:rPr>
          <w:rFonts w:ascii="Times New Roman" w:eastAsia="Times New Roman" w:hAnsi="Times New Roman" w:cs="Times New Roman"/>
          <w:i/>
          <w:iCs/>
          <w:kern w:val="0"/>
          <w:sz w:val="24"/>
          <w:szCs w:val="24"/>
          <w:lang w:val="en-US" w:eastAsia="de-DE"/>
          <w14:ligatures w14:val="none"/>
        </w:rPr>
        <w:t>31</w:t>
      </w:r>
      <w:r w:rsidRPr="00C80CDA">
        <w:rPr>
          <w:rFonts w:ascii="Times New Roman" w:eastAsia="Times New Roman" w:hAnsi="Times New Roman" w:cs="Times New Roman"/>
          <w:kern w:val="0"/>
          <w:sz w:val="24"/>
          <w:szCs w:val="24"/>
          <w:lang w:val="en-US" w:eastAsia="de-DE"/>
          <w14:ligatures w14:val="none"/>
        </w:rPr>
        <w:t>(2), 254–273. https://doi.org/10.1080/13218719.2023.2192259</w:t>
      </w:r>
    </w:p>
    <w:p w14:paraId="7091F273" w14:textId="28A700A8" w:rsidR="00616326" w:rsidRPr="00C80CDA" w:rsidRDefault="00616326" w:rsidP="00616326">
      <w:pPr>
        <w:spacing w:after="0" w:line="480" w:lineRule="auto"/>
        <w:ind w:left="567" w:hanging="567"/>
        <w:rPr>
          <w:rFonts w:ascii="Times New Roman" w:eastAsia="Times New Roman" w:hAnsi="Times New Roman" w:cs="Times New Roman"/>
          <w:kern w:val="0"/>
          <w:sz w:val="24"/>
          <w:szCs w:val="24"/>
          <w:lang w:val="en-US" w:eastAsia="de-DE"/>
          <w14:ligatures w14:val="none"/>
        </w:rPr>
      </w:pPr>
      <w:r w:rsidRPr="00C80CDA">
        <w:rPr>
          <w:rFonts w:ascii="Times New Roman" w:eastAsia="Times New Roman" w:hAnsi="Times New Roman" w:cs="Times New Roman"/>
          <w:kern w:val="0"/>
          <w:sz w:val="24"/>
          <w:szCs w:val="24"/>
          <w:lang w:val="en-US" w:eastAsia="de-DE"/>
          <w14:ligatures w14:val="none"/>
        </w:rPr>
        <w:t xml:space="preserve">Basting, E. J., Barrett, M. E., Garner, A. R., </w:t>
      </w:r>
      <w:proofErr w:type="spellStart"/>
      <w:r w:rsidRPr="00C80CDA">
        <w:rPr>
          <w:rFonts w:ascii="Times New Roman" w:eastAsia="Times New Roman" w:hAnsi="Times New Roman" w:cs="Times New Roman"/>
          <w:kern w:val="0"/>
          <w:sz w:val="24"/>
          <w:szCs w:val="24"/>
          <w:lang w:val="en-US" w:eastAsia="de-DE"/>
          <w14:ligatures w14:val="none"/>
        </w:rPr>
        <w:t>Florimbio</w:t>
      </w:r>
      <w:proofErr w:type="spellEnd"/>
      <w:r w:rsidRPr="00C80CDA">
        <w:rPr>
          <w:rFonts w:ascii="Times New Roman" w:eastAsia="Times New Roman" w:hAnsi="Times New Roman" w:cs="Times New Roman"/>
          <w:kern w:val="0"/>
          <w:sz w:val="24"/>
          <w:szCs w:val="24"/>
          <w:lang w:val="en-US" w:eastAsia="de-DE"/>
          <w14:ligatures w14:val="none"/>
        </w:rPr>
        <w:t xml:space="preserve">, A. R., Sullivan, J. A., </w:t>
      </w:r>
      <w:proofErr w:type="spellStart"/>
      <w:r w:rsidRPr="00C80CDA">
        <w:rPr>
          <w:rFonts w:ascii="Times New Roman" w:eastAsia="Times New Roman" w:hAnsi="Times New Roman" w:cs="Times New Roman"/>
          <w:kern w:val="0"/>
          <w:sz w:val="24"/>
          <w:szCs w:val="24"/>
          <w:lang w:val="en-US" w:eastAsia="de-DE"/>
          <w14:ligatures w14:val="none"/>
        </w:rPr>
        <w:t>Medenblik</w:t>
      </w:r>
      <w:proofErr w:type="spellEnd"/>
      <w:r w:rsidRPr="00C80CDA">
        <w:rPr>
          <w:rFonts w:ascii="Times New Roman" w:eastAsia="Times New Roman" w:hAnsi="Times New Roman" w:cs="Times New Roman"/>
          <w:kern w:val="0"/>
          <w:sz w:val="24"/>
          <w:szCs w:val="24"/>
          <w:lang w:val="en-US" w:eastAsia="de-DE"/>
          <w14:ligatures w14:val="none"/>
        </w:rPr>
        <w:t xml:space="preserve">, A. M., &amp; Stuart, G. L. (2023). Sexual narcissism and </w:t>
      </w:r>
      <w:proofErr w:type="spellStart"/>
      <w:r w:rsidRPr="00C80CDA">
        <w:rPr>
          <w:rFonts w:ascii="Times New Roman" w:eastAsia="Times New Roman" w:hAnsi="Times New Roman" w:cs="Times New Roman"/>
          <w:kern w:val="0"/>
          <w:sz w:val="24"/>
          <w:szCs w:val="24"/>
          <w:lang w:val="en-US" w:eastAsia="de-DE"/>
          <w14:ligatures w14:val="none"/>
        </w:rPr>
        <w:t>hypersexuality</w:t>
      </w:r>
      <w:proofErr w:type="spellEnd"/>
      <w:r w:rsidRPr="00C80CDA">
        <w:rPr>
          <w:rFonts w:ascii="Times New Roman" w:eastAsia="Times New Roman" w:hAnsi="Times New Roman" w:cs="Times New Roman"/>
          <w:kern w:val="0"/>
          <w:sz w:val="24"/>
          <w:szCs w:val="24"/>
          <w:lang w:val="en-US" w:eastAsia="de-DE"/>
          <w14:ligatures w14:val="none"/>
        </w:rPr>
        <w:t xml:space="preserve"> relate to sexual coercion in hookups among U.S. university students. </w:t>
      </w:r>
      <w:proofErr w:type="gramStart"/>
      <w:r w:rsidRPr="00C80CDA">
        <w:rPr>
          <w:rFonts w:ascii="Times New Roman" w:eastAsia="Times New Roman" w:hAnsi="Times New Roman" w:cs="Times New Roman"/>
          <w:i/>
          <w:iCs/>
          <w:kern w:val="0"/>
          <w:sz w:val="24"/>
          <w:szCs w:val="24"/>
          <w:lang w:val="en-US" w:eastAsia="de-DE"/>
          <w14:ligatures w14:val="none"/>
        </w:rPr>
        <w:t>Archives of Sexual Behavior</w:t>
      </w:r>
      <w:r w:rsidRPr="00C80CDA">
        <w:rPr>
          <w:rFonts w:ascii="Times New Roman" w:eastAsia="Times New Roman" w:hAnsi="Times New Roman" w:cs="Times New Roman"/>
          <w:kern w:val="0"/>
          <w:sz w:val="24"/>
          <w:szCs w:val="24"/>
          <w:lang w:val="en-US" w:eastAsia="de-DE"/>
          <w14:ligatures w14:val="none"/>
        </w:rPr>
        <w:t xml:space="preserve">, </w:t>
      </w:r>
      <w:r w:rsidRPr="00C80CDA">
        <w:rPr>
          <w:rFonts w:ascii="Times New Roman" w:eastAsia="Times New Roman" w:hAnsi="Times New Roman" w:cs="Times New Roman"/>
          <w:i/>
          <w:iCs/>
          <w:kern w:val="0"/>
          <w:sz w:val="24"/>
          <w:szCs w:val="24"/>
          <w:lang w:val="en-US" w:eastAsia="de-DE"/>
          <w14:ligatures w14:val="none"/>
        </w:rPr>
        <w:t>52</w:t>
      </w:r>
      <w:r w:rsidRPr="00C80CDA">
        <w:rPr>
          <w:rFonts w:ascii="Times New Roman" w:eastAsia="Times New Roman" w:hAnsi="Times New Roman" w:cs="Times New Roman"/>
          <w:kern w:val="0"/>
          <w:sz w:val="24"/>
          <w:szCs w:val="24"/>
          <w:lang w:val="en-US" w:eastAsia="de-DE"/>
          <w14:ligatures w14:val="none"/>
        </w:rPr>
        <w:t>(6), 2577–2588.</w:t>
      </w:r>
      <w:proofErr w:type="gramEnd"/>
      <w:r w:rsidRPr="00C80CDA">
        <w:rPr>
          <w:rFonts w:ascii="Times New Roman" w:eastAsia="Times New Roman" w:hAnsi="Times New Roman" w:cs="Times New Roman"/>
          <w:kern w:val="0"/>
          <w:sz w:val="24"/>
          <w:szCs w:val="24"/>
          <w:lang w:val="en-US" w:eastAsia="de-DE"/>
          <w14:ligatures w14:val="none"/>
        </w:rPr>
        <w:t xml:space="preserve"> https://doi.org/10.1007/s10508-023-02580-z</w:t>
      </w:r>
    </w:p>
    <w:p w14:paraId="2D8A6210" w14:textId="70F25397" w:rsidR="00616326" w:rsidRPr="00C80CDA" w:rsidRDefault="00616326" w:rsidP="00616326">
      <w:pPr>
        <w:spacing w:after="0" w:line="480" w:lineRule="auto"/>
        <w:ind w:left="567" w:hanging="567"/>
        <w:rPr>
          <w:rFonts w:ascii="Times New Roman" w:eastAsia="Times New Roman" w:hAnsi="Times New Roman" w:cs="Times New Roman"/>
          <w:kern w:val="0"/>
          <w:sz w:val="24"/>
          <w:szCs w:val="24"/>
          <w:lang w:val="en-US" w:eastAsia="de-DE"/>
          <w14:ligatures w14:val="none"/>
        </w:rPr>
      </w:pPr>
      <w:proofErr w:type="spellStart"/>
      <w:r w:rsidRPr="00C80CDA">
        <w:rPr>
          <w:rFonts w:ascii="Times New Roman" w:eastAsia="Times New Roman" w:hAnsi="Times New Roman" w:cs="Times New Roman"/>
          <w:kern w:val="0"/>
          <w:sz w:val="24"/>
          <w:szCs w:val="24"/>
          <w:lang w:val="en-US" w:eastAsia="de-DE"/>
          <w14:ligatures w14:val="none"/>
        </w:rPr>
        <w:t>Bouffard</w:t>
      </w:r>
      <w:proofErr w:type="spellEnd"/>
      <w:r w:rsidRPr="00C80CDA">
        <w:rPr>
          <w:rFonts w:ascii="Times New Roman" w:eastAsia="Times New Roman" w:hAnsi="Times New Roman" w:cs="Times New Roman"/>
          <w:kern w:val="0"/>
          <w:sz w:val="24"/>
          <w:szCs w:val="24"/>
          <w:lang w:val="en-US" w:eastAsia="de-DE"/>
          <w14:ligatures w14:val="none"/>
        </w:rPr>
        <w:t xml:space="preserve">, L. A. (2010). </w:t>
      </w:r>
      <w:proofErr w:type="gramStart"/>
      <w:r w:rsidRPr="00C80CDA">
        <w:rPr>
          <w:rFonts w:ascii="Times New Roman" w:eastAsia="Times New Roman" w:hAnsi="Times New Roman" w:cs="Times New Roman"/>
          <w:kern w:val="0"/>
          <w:sz w:val="24"/>
          <w:szCs w:val="24"/>
          <w:lang w:val="en-US" w:eastAsia="de-DE"/>
          <w14:ligatures w14:val="none"/>
        </w:rPr>
        <w:t>Exploring the utility of entitlement in understanding sexual aggression.</w:t>
      </w:r>
      <w:proofErr w:type="gramEnd"/>
      <w:r w:rsidRPr="00C80CDA">
        <w:rPr>
          <w:rFonts w:ascii="Times New Roman" w:eastAsia="Times New Roman" w:hAnsi="Times New Roman" w:cs="Times New Roman"/>
          <w:kern w:val="0"/>
          <w:sz w:val="24"/>
          <w:szCs w:val="24"/>
          <w:lang w:val="en-US" w:eastAsia="de-DE"/>
          <w14:ligatures w14:val="none"/>
        </w:rPr>
        <w:t xml:space="preserve"> </w:t>
      </w:r>
      <w:r w:rsidRPr="00C80CDA">
        <w:rPr>
          <w:rFonts w:ascii="Times New Roman" w:eastAsia="Times New Roman" w:hAnsi="Times New Roman" w:cs="Times New Roman"/>
          <w:i/>
          <w:iCs/>
          <w:kern w:val="0"/>
          <w:sz w:val="24"/>
          <w:szCs w:val="24"/>
          <w:lang w:val="en-US" w:eastAsia="de-DE"/>
          <w14:ligatures w14:val="none"/>
        </w:rPr>
        <w:t>Journal of Criminal Justice</w:t>
      </w:r>
      <w:r w:rsidRPr="00C80CDA">
        <w:rPr>
          <w:rFonts w:ascii="Times New Roman" w:eastAsia="Times New Roman" w:hAnsi="Times New Roman" w:cs="Times New Roman"/>
          <w:kern w:val="0"/>
          <w:sz w:val="24"/>
          <w:szCs w:val="24"/>
          <w:lang w:val="en-US" w:eastAsia="de-DE"/>
          <w14:ligatures w14:val="none"/>
        </w:rPr>
        <w:t xml:space="preserve">, </w:t>
      </w:r>
      <w:r w:rsidRPr="00C80CDA">
        <w:rPr>
          <w:rFonts w:ascii="Times New Roman" w:eastAsia="Times New Roman" w:hAnsi="Times New Roman" w:cs="Times New Roman"/>
          <w:i/>
          <w:iCs/>
          <w:kern w:val="0"/>
          <w:sz w:val="24"/>
          <w:szCs w:val="24"/>
          <w:lang w:val="en-US" w:eastAsia="de-DE"/>
          <w14:ligatures w14:val="none"/>
        </w:rPr>
        <w:t>38</w:t>
      </w:r>
      <w:r w:rsidRPr="00C80CDA">
        <w:rPr>
          <w:rFonts w:ascii="Times New Roman" w:eastAsia="Times New Roman" w:hAnsi="Times New Roman" w:cs="Times New Roman"/>
          <w:kern w:val="0"/>
          <w:sz w:val="24"/>
          <w:szCs w:val="24"/>
          <w:lang w:val="en-US" w:eastAsia="de-DE"/>
          <w14:ligatures w14:val="none"/>
        </w:rPr>
        <w:t>(5), 870–879. https://doi.org/10.1016/j.jcrimjus.2010.06.002</w:t>
      </w:r>
    </w:p>
    <w:p w14:paraId="16453124" w14:textId="77777777" w:rsidR="009B5FF5" w:rsidRPr="00C80CDA" w:rsidRDefault="009B5FF5" w:rsidP="009B5FF5">
      <w:pPr>
        <w:spacing w:after="0" w:line="480" w:lineRule="auto"/>
        <w:ind w:left="567" w:hanging="567"/>
        <w:rPr>
          <w:rFonts w:ascii="Times New Roman" w:eastAsia="Times New Roman" w:hAnsi="Times New Roman" w:cs="Times New Roman"/>
          <w:kern w:val="0"/>
          <w:sz w:val="24"/>
          <w:szCs w:val="24"/>
          <w:lang w:val="en-US" w:eastAsia="de-DE"/>
          <w14:ligatures w14:val="none"/>
        </w:rPr>
      </w:pPr>
      <w:proofErr w:type="gramStart"/>
      <w:r w:rsidRPr="00C80CDA">
        <w:rPr>
          <w:rFonts w:ascii="Times New Roman" w:eastAsia="Times New Roman" w:hAnsi="Times New Roman" w:cs="Times New Roman"/>
          <w:kern w:val="0"/>
          <w:sz w:val="24"/>
          <w:szCs w:val="24"/>
          <w:lang w:val="en-US" w:eastAsia="de-DE"/>
          <w14:ligatures w14:val="none"/>
        </w:rPr>
        <w:t>Brewer, G., Lyons, M., Perry, A., &amp; O’Brien, F. (2019).</w:t>
      </w:r>
      <w:proofErr w:type="gramEnd"/>
      <w:r w:rsidRPr="00C80CDA">
        <w:rPr>
          <w:rFonts w:ascii="Times New Roman" w:eastAsia="Times New Roman" w:hAnsi="Times New Roman" w:cs="Times New Roman"/>
          <w:kern w:val="0"/>
          <w:sz w:val="24"/>
          <w:szCs w:val="24"/>
          <w:lang w:val="en-US" w:eastAsia="de-DE"/>
          <w14:ligatures w14:val="none"/>
        </w:rPr>
        <w:t xml:space="preserve"> </w:t>
      </w:r>
      <w:proofErr w:type="gramStart"/>
      <w:r w:rsidRPr="00C80CDA">
        <w:rPr>
          <w:rFonts w:ascii="Times New Roman" w:eastAsia="Times New Roman" w:hAnsi="Times New Roman" w:cs="Times New Roman"/>
          <w:kern w:val="0"/>
          <w:sz w:val="24"/>
          <w:szCs w:val="24"/>
          <w:lang w:val="en-US" w:eastAsia="de-DE"/>
          <w14:ligatures w14:val="none"/>
        </w:rPr>
        <w:t>Dark Triad traits and perceptions of sexual harassment.</w:t>
      </w:r>
      <w:proofErr w:type="gramEnd"/>
      <w:r w:rsidRPr="00C80CDA">
        <w:rPr>
          <w:rFonts w:ascii="Times New Roman" w:eastAsia="Times New Roman" w:hAnsi="Times New Roman" w:cs="Times New Roman"/>
          <w:kern w:val="0"/>
          <w:sz w:val="24"/>
          <w:szCs w:val="24"/>
          <w:lang w:val="en-US" w:eastAsia="de-DE"/>
          <w14:ligatures w14:val="none"/>
        </w:rPr>
        <w:t xml:space="preserve"> </w:t>
      </w:r>
      <w:proofErr w:type="gramStart"/>
      <w:r w:rsidRPr="00C80CDA">
        <w:rPr>
          <w:rFonts w:ascii="Times New Roman" w:eastAsia="Times New Roman" w:hAnsi="Times New Roman" w:cs="Times New Roman"/>
          <w:i/>
          <w:iCs/>
          <w:kern w:val="0"/>
          <w:sz w:val="24"/>
          <w:szCs w:val="24"/>
          <w:lang w:val="en-US" w:eastAsia="de-DE"/>
          <w14:ligatures w14:val="none"/>
        </w:rPr>
        <w:t>Journal of Interpersonal Violence</w:t>
      </w:r>
      <w:r w:rsidRPr="00C80CDA">
        <w:rPr>
          <w:rFonts w:ascii="Times New Roman" w:eastAsia="Times New Roman" w:hAnsi="Times New Roman" w:cs="Times New Roman"/>
          <w:kern w:val="0"/>
          <w:sz w:val="24"/>
          <w:szCs w:val="24"/>
          <w:lang w:val="en-US" w:eastAsia="de-DE"/>
          <w14:ligatures w14:val="none"/>
        </w:rPr>
        <w:t xml:space="preserve">, </w:t>
      </w:r>
      <w:r w:rsidRPr="00C80CDA">
        <w:rPr>
          <w:rFonts w:ascii="Times New Roman" w:eastAsia="Times New Roman" w:hAnsi="Times New Roman" w:cs="Times New Roman"/>
          <w:i/>
          <w:iCs/>
          <w:kern w:val="0"/>
          <w:sz w:val="24"/>
          <w:szCs w:val="24"/>
          <w:lang w:val="en-US" w:eastAsia="de-DE"/>
          <w14:ligatures w14:val="none"/>
        </w:rPr>
        <w:t>36</w:t>
      </w:r>
      <w:r w:rsidRPr="00C80CDA">
        <w:rPr>
          <w:rFonts w:ascii="Times New Roman" w:eastAsia="Times New Roman" w:hAnsi="Times New Roman" w:cs="Times New Roman"/>
          <w:kern w:val="0"/>
          <w:sz w:val="24"/>
          <w:szCs w:val="24"/>
          <w:lang w:val="en-US" w:eastAsia="de-DE"/>
          <w14:ligatures w14:val="none"/>
        </w:rPr>
        <w:t>(13–14), NP7373–NP7387.</w:t>
      </w:r>
      <w:proofErr w:type="gramEnd"/>
      <w:r w:rsidRPr="00C80CDA">
        <w:rPr>
          <w:rFonts w:ascii="Times New Roman" w:eastAsia="Times New Roman" w:hAnsi="Times New Roman" w:cs="Times New Roman"/>
          <w:kern w:val="0"/>
          <w:sz w:val="24"/>
          <w:szCs w:val="24"/>
          <w:lang w:val="en-US" w:eastAsia="de-DE"/>
          <w14:ligatures w14:val="none"/>
        </w:rPr>
        <w:t xml:space="preserve"> https://doi.org/10.1177/0886260519827666</w:t>
      </w:r>
    </w:p>
    <w:p w14:paraId="4FF9C794" w14:textId="6DE48D75" w:rsidR="00616326" w:rsidRPr="00C80CDA" w:rsidRDefault="00616326" w:rsidP="00616326">
      <w:pPr>
        <w:spacing w:after="0" w:line="480" w:lineRule="auto"/>
        <w:ind w:left="567" w:hanging="567"/>
        <w:rPr>
          <w:rFonts w:ascii="Times New Roman" w:eastAsia="Times New Roman" w:hAnsi="Times New Roman" w:cs="Times New Roman"/>
          <w:kern w:val="0"/>
          <w:sz w:val="24"/>
          <w:szCs w:val="24"/>
          <w:lang w:val="en-US" w:eastAsia="de-DE"/>
          <w14:ligatures w14:val="none"/>
        </w:rPr>
      </w:pPr>
      <w:r w:rsidRPr="00C80CDA">
        <w:rPr>
          <w:rFonts w:ascii="Times New Roman" w:eastAsia="Times New Roman" w:hAnsi="Times New Roman" w:cs="Times New Roman"/>
          <w:kern w:val="0"/>
          <w:sz w:val="24"/>
          <w:szCs w:val="24"/>
          <w:lang w:val="en-US" w:eastAsia="de-DE"/>
          <w14:ligatures w14:val="none"/>
        </w:rPr>
        <w:t xml:space="preserve">Bushman, B. J., </w:t>
      </w:r>
      <w:proofErr w:type="spellStart"/>
      <w:r w:rsidRPr="00C80CDA">
        <w:rPr>
          <w:rFonts w:ascii="Times New Roman" w:eastAsia="Times New Roman" w:hAnsi="Times New Roman" w:cs="Times New Roman"/>
          <w:kern w:val="0"/>
          <w:sz w:val="24"/>
          <w:szCs w:val="24"/>
          <w:lang w:val="en-US" w:eastAsia="de-DE"/>
          <w14:ligatures w14:val="none"/>
        </w:rPr>
        <w:t>Bonacci</w:t>
      </w:r>
      <w:proofErr w:type="spellEnd"/>
      <w:r w:rsidRPr="00C80CDA">
        <w:rPr>
          <w:rFonts w:ascii="Times New Roman" w:eastAsia="Times New Roman" w:hAnsi="Times New Roman" w:cs="Times New Roman"/>
          <w:kern w:val="0"/>
          <w:sz w:val="24"/>
          <w:szCs w:val="24"/>
          <w:lang w:val="en-US" w:eastAsia="de-DE"/>
          <w14:ligatures w14:val="none"/>
        </w:rPr>
        <w:t xml:space="preserve">, A. M., van </w:t>
      </w:r>
      <w:proofErr w:type="spellStart"/>
      <w:r w:rsidRPr="00C80CDA">
        <w:rPr>
          <w:rFonts w:ascii="Times New Roman" w:eastAsia="Times New Roman" w:hAnsi="Times New Roman" w:cs="Times New Roman"/>
          <w:kern w:val="0"/>
          <w:sz w:val="24"/>
          <w:szCs w:val="24"/>
          <w:lang w:val="en-US" w:eastAsia="de-DE"/>
          <w14:ligatures w14:val="none"/>
        </w:rPr>
        <w:t>Dijk</w:t>
      </w:r>
      <w:proofErr w:type="spellEnd"/>
      <w:r w:rsidRPr="00C80CDA">
        <w:rPr>
          <w:rFonts w:ascii="Times New Roman" w:eastAsia="Times New Roman" w:hAnsi="Times New Roman" w:cs="Times New Roman"/>
          <w:kern w:val="0"/>
          <w:sz w:val="24"/>
          <w:szCs w:val="24"/>
          <w:lang w:val="en-US" w:eastAsia="de-DE"/>
          <w14:ligatures w14:val="none"/>
        </w:rPr>
        <w:t xml:space="preserve">, M., &amp; </w:t>
      </w:r>
      <w:proofErr w:type="spellStart"/>
      <w:r w:rsidRPr="00C80CDA">
        <w:rPr>
          <w:rFonts w:ascii="Times New Roman" w:eastAsia="Times New Roman" w:hAnsi="Times New Roman" w:cs="Times New Roman"/>
          <w:kern w:val="0"/>
          <w:sz w:val="24"/>
          <w:szCs w:val="24"/>
          <w:lang w:val="en-US" w:eastAsia="de-DE"/>
          <w14:ligatures w14:val="none"/>
        </w:rPr>
        <w:t>Baumeister</w:t>
      </w:r>
      <w:proofErr w:type="spellEnd"/>
      <w:r w:rsidRPr="00C80CDA">
        <w:rPr>
          <w:rFonts w:ascii="Times New Roman" w:eastAsia="Times New Roman" w:hAnsi="Times New Roman" w:cs="Times New Roman"/>
          <w:kern w:val="0"/>
          <w:sz w:val="24"/>
          <w:szCs w:val="24"/>
          <w:lang w:val="en-US" w:eastAsia="de-DE"/>
          <w14:ligatures w14:val="none"/>
        </w:rPr>
        <w:t xml:space="preserve">, R. F. (2003). Narcissism, sexual refusal, and aggression: Testing a narcissistic reactance model of sexual coercion. </w:t>
      </w:r>
      <w:r w:rsidRPr="00C80CDA">
        <w:rPr>
          <w:rFonts w:ascii="Times New Roman" w:eastAsia="Times New Roman" w:hAnsi="Times New Roman" w:cs="Times New Roman"/>
          <w:i/>
          <w:iCs/>
          <w:kern w:val="0"/>
          <w:sz w:val="24"/>
          <w:szCs w:val="24"/>
          <w:lang w:val="en-US" w:eastAsia="de-DE"/>
          <w14:ligatures w14:val="none"/>
        </w:rPr>
        <w:t>Journal of Personality and Social Psychology</w:t>
      </w:r>
      <w:r w:rsidRPr="00C80CDA">
        <w:rPr>
          <w:rFonts w:ascii="Times New Roman" w:eastAsia="Times New Roman" w:hAnsi="Times New Roman" w:cs="Times New Roman"/>
          <w:kern w:val="0"/>
          <w:sz w:val="24"/>
          <w:szCs w:val="24"/>
          <w:lang w:val="en-US" w:eastAsia="de-DE"/>
          <w14:ligatures w14:val="none"/>
        </w:rPr>
        <w:t xml:space="preserve">, </w:t>
      </w:r>
      <w:r w:rsidRPr="00C80CDA">
        <w:rPr>
          <w:rFonts w:ascii="Times New Roman" w:eastAsia="Times New Roman" w:hAnsi="Times New Roman" w:cs="Times New Roman"/>
          <w:i/>
          <w:iCs/>
          <w:kern w:val="0"/>
          <w:sz w:val="24"/>
          <w:szCs w:val="24"/>
          <w:lang w:val="en-US" w:eastAsia="de-DE"/>
          <w14:ligatures w14:val="none"/>
        </w:rPr>
        <w:t>84</w:t>
      </w:r>
      <w:r w:rsidRPr="00C80CDA">
        <w:rPr>
          <w:rFonts w:ascii="Times New Roman" w:eastAsia="Times New Roman" w:hAnsi="Times New Roman" w:cs="Times New Roman"/>
          <w:kern w:val="0"/>
          <w:sz w:val="24"/>
          <w:szCs w:val="24"/>
          <w:lang w:val="en-US" w:eastAsia="de-DE"/>
          <w14:ligatures w14:val="none"/>
        </w:rPr>
        <w:t>(5), 1027–1040. https://doi.org/10.1037/0022-3514.84.5.1027</w:t>
      </w:r>
    </w:p>
    <w:p w14:paraId="2E2580F4" w14:textId="77777777" w:rsidR="00D364A9" w:rsidRPr="00C80CDA" w:rsidRDefault="00D364A9" w:rsidP="00D364A9">
      <w:pPr>
        <w:spacing w:after="0" w:line="480" w:lineRule="auto"/>
        <w:ind w:left="567" w:hanging="567"/>
        <w:rPr>
          <w:rFonts w:ascii="Times New Roman" w:eastAsia="Times New Roman" w:hAnsi="Times New Roman" w:cs="Times New Roman"/>
          <w:kern w:val="0"/>
          <w:sz w:val="24"/>
          <w:szCs w:val="24"/>
          <w:lang w:val="en-US" w:eastAsia="de-DE"/>
          <w14:ligatures w14:val="none"/>
        </w:rPr>
      </w:pPr>
      <w:r w:rsidRPr="00C80CDA">
        <w:rPr>
          <w:rFonts w:ascii="Times New Roman" w:eastAsia="Times New Roman" w:hAnsi="Times New Roman" w:cs="Times New Roman"/>
          <w:kern w:val="0"/>
          <w:sz w:val="24"/>
          <w:szCs w:val="24"/>
          <w:lang w:val="en-US" w:eastAsia="de-DE"/>
          <w14:ligatures w14:val="none"/>
        </w:rPr>
        <w:t xml:space="preserve">Cohen, A. K. (1959). </w:t>
      </w:r>
      <w:proofErr w:type="gramStart"/>
      <w:r w:rsidRPr="00C80CDA">
        <w:rPr>
          <w:rFonts w:ascii="Times New Roman" w:eastAsia="Times New Roman" w:hAnsi="Times New Roman" w:cs="Times New Roman"/>
          <w:kern w:val="0"/>
          <w:sz w:val="24"/>
          <w:szCs w:val="24"/>
          <w:lang w:val="en-US" w:eastAsia="de-DE"/>
          <w14:ligatures w14:val="none"/>
        </w:rPr>
        <w:t>The study of social disorganization and deviant behavior.</w:t>
      </w:r>
      <w:proofErr w:type="gramEnd"/>
      <w:r w:rsidRPr="00C80CDA">
        <w:rPr>
          <w:rFonts w:ascii="Times New Roman" w:eastAsia="Times New Roman" w:hAnsi="Times New Roman" w:cs="Times New Roman"/>
          <w:kern w:val="0"/>
          <w:sz w:val="24"/>
          <w:szCs w:val="24"/>
          <w:lang w:val="en-US" w:eastAsia="de-DE"/>
          <w14:ligatures w14:val="none"/>
        </w:rPr>
        <w:t xml:space="preserve"> In R. K. Merton, L. Broom, &amp; L. S. Cottrell, Jr. (Eds.), </w:t>
      </w:r>
      <w:r w:rsidRPr="00C80CDA">
        <w:rPr>
          <w:rFonts w:ascii="Times New Roman" w:eastAsia="Times New Roman" w:hAnsi="Times New Roman" w:cs="Times New Roman"/>
          <w:i/>
          <w:iCs/>
          <w:kern w:val="0"/>
          <w:sz w:val="24"/>
          <w:szCs w:val="24"/>
          <w:lang w:val="en-US" w:eastAsia="de-DE"/>
          <w14:ligatures w14:val="none"/>
        </w:rPr>
        <w:t xml:space="preserve">Sociology today: Problems and prospects </w:t>
      </w:r>
      <w:r w:rsidRPr="00C80CDA">
        <w:rPr>
          <w:rFonts w:ascii="Times New Roman" w:eastAsia="Times New Roman" w:hAnsi="Times New Roman" w:cs="Times New Roman"/>
          <w:kern w:val="0"/>
          <w:sz w:val="24"/>
          <w:szCs w:val="24"/>
          <w:lang w:val="en-US" w:eastAsia="de-DE"/>
          <w14:ligatures w14:val="none"/>
        </w:rPr>
        <w:t xml:space="preserve">(pp. 461–484). </w:t>
      </w:r>
      <w:proofErr w:type="gramStart"/>
      <w:r w:rsidRPr="00C80CDA">
        <w:rPr>
          <w:rFonts w:ascii="Times New Roman" w:eastAsia="Times New Roman" w:hAnsi="Times New Roman" w:cs="Times New Roman"/>
          <w:kern w:val="0"/>
          <w:sz w:val="24"/>
          <w:szCs w:val="24"/>
          <w:lang w:val="en-US" w:eastAsia="de-DE"/>
          <w14:ligatures w14:val="none"/>
        </w:rPr>
        <w:t>Basic Books.</w:t>
      </w:r>
      <w:proofErr w:type="gramEnd"/>
    </w:p>
    <w:p w14:paraId="6F6FDA76" w14:textId="750A1D9C" w:rsidR="00C14FAF" w:rsidRPr="00C80CDA" w:rsidRDefault="00C14FAF" w:rsidP="00616326">
      <w:pPr>
        <w:spacing w:after="0" w:line="480" w:lineRule="auto"/>
        <w:ind w:left="567" w:hanging="567"/>
        <w:rPr>
          <w:rFonts w:ascii="Times New Roman" w:eastAsia="Times New Roman" w:hAnsi="Times New Roman" w:cs="Times New Roman"/>
          <w:kern w:val="0"/>
          <w:sz w:val="24"/>
          <w:szCs w:val="24"/>
          <w:lang w:val="en-US" w:eastAsia="de-DE"/>
          <w14:ligatures w14:val="none"/>
        </w:rPr>
      </w:pPr>
      <w:proofErr w:type="spellStart"/>
      <w:r w:rsidRPr="00C80CDA">
        <w:rPr>
          <w:rFonts w:ascii="Times New Roman" w:eastAsia="Times New Roman" w:hAnsi="Times New Roman" w:cs="Times New Roman"/>
          <w:kern w:val="0"/>
          <w:sz w:val="24"/>
          <w:szCs w:val="24"/>
          <w:lang w:val="en-US" w:eastAsia="de-DE"/>
          <w14:ligatures w14:val="none"/>
        </w:rPr>
        <w:t>Figueredo</w:t>
      </w:r>
      <w:proofErr w:type="spellEnd"/>
      <w:r w:rsidRPr="00C80CDA">
        <w:rPr>
          <w:rFonts w:ascii="Times New Roman" w:eastAsia="Times New Roman" w:hAnsi="Times New Roman" w:cs="Times New Roman"/>
          <w:kern w:val="0"/>
          <w:sz w:val="24"/>
          <w:szCs w:val="24"/>
          <w:lang w:val="en-US" w:eastAsia="de-DE"/>
          <w14:ligatures w14:val="none"/>
        </w:rPr>
        <w:t xml:space="preserve">, A. J., Gladden, P. R., </w:t>
      </w:r>
      <w:proofErr w:type="spellStart"/>
      <w:r w:rsidRPr="00C80CDA">
        <w:rPr>
          <w:rFonts w:ascii="Times New Roman" w:eastAsia="Times New Roman" w:hAnsi="Times New Roman" w:cs="Times New Roman"/>
          <w:kern w:val="0"/>
          <w:sz w:val="24"/>
          <w:szCs w:val="24"/>
          <w:lang w:val="en-US" w:eastAsia="de-DE"/>
          <w14:ligatures w14:val="none"/>
        </w:rPr>
        <w:t>Sisco</w:t>
      </w:r>
      <w:proofErr w:type="spellEnd"/>
      <w:r w:rsidRPr="00C80CDA">
        <w:rPr>
          <w:rFonts w:ascii="Times New Roman" w:eastAsia="Times New Roman" w:hAnsi="Times New Roman" w:cs="Times New Roman"/>
          <w:kern w:val="0"/>
          <w:sz w:val="24"/>
          <w:szCs w:val="24"/>
          <w:lang w:val="en-US" w:eastAsia="de-DE"/>
          <w14:ligatures w14:val="none"/>
        </w:rPr>
        <w:t xml:space="preserve">, M. M., Patch, E. A., &amp; Jones, D. N. (2015). The unholy trinity: The Dark Triad, sexual coercion, and </w:t>
      </w:r>
      <w:proofErr w:type="spellStart"/>
      <w:r w:rsidRPr="00C80CDA">
        <w:rPr>
          <w:rFonts w:ascii="Times New Roman" w:eastAsia="Times New Roman" w:hAnsi="Times New Roman" w:cs="Times New Roman"/>
          <w:kern w:val="0"/>
          <w:sz w:val="24"/>
          <w:szCs w:val="24"/>
          <w:lang w:val="en-US" w:eastAsia="de-DE"/>
          <w14:ligatures w14:val="none"/>
        </w:rPr>
        <w:t>Brunswik</w:t>
      </w:r>
      <w:proofErr w:type="spellEnd"/>
      <w:r w:rsidRPr="00C80CDA">
        <w:rPr>
          <w:rFonts w:ascii="Times New Roman" w:eastAsia="Times New Roman" w:hAnsi="Times New Roman" w:cs="Times New Roman"/>
          <w:kern w:val="0"/>
          <w:sz w:val="24"/>
          <w:szCs w:val="24"/>
          <w:lang w:val="en-US" w:eastAsia="de-DE"/>
          <w14:ligatures w14:val="none"/>
        </w:rPr>
        <w:t xml:space="preserve">-symmetry. </w:t>
      </w:r>
      <w:r w:rsidRPr="00C80CDA">
        <w:rPr>
          <w:rFonts w:ascii="Times New Roman" w:eastAsia="Times New Roman" w:hAnsi="Times New Roman" w:cs="Times New Roman"/>
          <w:i/>
          <w:iCs/>
          <w:kern w:val="0"/>
          <w:sz w:val="24"/>
          <w:szCs w:val="24"/>
          <w:lang w:val="en-US" w:eastAsia="de-DE"/>
          <w14:ligatures w14:val="none"/>
        </w:rPr>
        <w:t>Evolutionary Psychology</w:t>
      </w:r>
      <w:r w:rsidRPr="00C80CDA">
        <w:rPr>
          <w:rFonts w:ascii="Times New Roman" w:eastAsia="Times New Roman" w:hAnsi="Times New Roman" w:cs="Times New Roman"/>
          <w:kern w:val="0"/>
          <w:sz w:val="24"/>
          <w:szCs w:val="24"/>
          <w:lang w:val="en-US" w:eastAsia="de-DE"/>
          <w14:ligatures w14:val="none"/>
        </w:rPr>
        <w:t xml:space="preserve">, </w:t>
      </w:r>
      <w:r w:rsidRPr="00C80CDA">
        <w:rPr>
          <w:rFonts w:ascii="Times New Roman" w:eastAsia="Times New Roman" w:hAnsi="Times New Roman" w:cs="Times New Roman"/>
          <w:i/>
          <w:iCs/>
          <w:kern w:val="0"/>
          <w:sz w:val="24"/>
          <w:szCs w:val="24"/>
          <w:lang w:val="en-US" w:eastAsia="de-DE"/>
          <w14:ligatures w14:val="none"/>
        </w:rPr>
        <w:t>13</w:t>
      </w:r>
      <w:r w:rsidRPr="00C80CDA">
        <w:rPr>
          <w:rFonts w:ascii="Times New Roman" w:eastAsia="Times New Roman" w:hAnsi="Times New Roman" w:cs="Times New Roman"/>
          <w:kern w:val="0"/>
          <w:sz w:val="24"/>
          <w:szCs w:val="24"/>
          <w:lang w:val="en-US" w:eastAsia="de-DE"/>
          <w14:ligatures w14:val="none"/>
        </w:rPr>
        <w:t>(2), 435–454. https://doi.org/10.1177/147470491501300208</w:t>
      </w:r>
    </w:p>
    <w:p w14:paraId="37C6CBD0" w14:textId="00C3B7D3" w:rsidR="00616326" w:rsidRPr="00C80CDA" w:rsidRDefault="00616326" w:rsidP="00616326">
      <w:pPr>
        <w:spacing w:after="0" w:line="480" w:lineRule="auto"/>
        <w:ind w:left="567" w:hanging="567"/>
        <w:rPr>
          <w:rFonts w:ascii="Times New Roman" w:eastAsia="Times New Roman" w:hAnsi="Times New Roman" w:cs="Times New Roman"/>
          <w:kern w:val="0"/>
          <w:sz w:val="24"/>
          <w:szCs w:val="24"/>
          <w:lang w:val="en-US" w:eastAsia="de-DE"/>
          <w14:ligatures w14:val="none"/>
        </w:rPr>
      </w:pPr>
      <w:proofErr w:type="spellStart"/>
      <w:r w:rsidRPr="00C80CDA">
        <w:rPr>
          <w:rFonts w:ascii="Times New Roman" w:eastAsia="Times New Roman" w:hAnsi="Times New Roman" w:cs="Times New Roman"/>
          <w:kern w:val="0"/>
          <w:sz w:val="24"/>
          <w:szCs w:val="24"/>
          <w:lang w:val="en-US" w:eastAsia="de-DE"/>
          <w14:ligatures w14:val="none"/>
        </w:rPr>
        <w:lastRenderedPageBreak/>
        <w:t>Gewirtz-Meydan</w:t>
      </w:r>
      <w:proofErr w:type="spellEnd"/>
      <w:r w:rsidRPr="00C80CDA">
        <w:rPr>
          <w:rFonts w:ascii="Times New Roman" w:eastAsia="Times New Roman" w:hAnsi="Times New Roman" w:cs="Times New Roman"/>
          <w:kern w:val="0"/>
          <w:sz w:val="24"/>
          <w:szCs w:val="24"/>
          <w:lang w:val="en-US" w:eastAsia="de-DE"/>
          <w14:ligatures w14:val="none"/>
        </w:rPr>
        <w:t xml:space="preserve">, A. (2017). Why do narcissistic individuals engage in sex? </w:t>
      </w:r>
      <w:proofErr w:type="gramStart"/>
      <w:r w:rsidRPr="00C80CDA">
        <w:rPr>
          <w:rFonts w:ascii="Times New Roman" w:eastAsia="Times New Roman" w:hAnsi="Times New Roman" w:cs="Times New Roman"/>
          <w:kern w:val="0"/>
          <w:sz w:val="24"/>
          <w:szCs w:val="24"/>
          <w:lang w:val="en-US" w:eastAsia="de-DE"/>
          <w14:ligatures w14:val="none"/>
        </w:rPr>
        <w:t>Exploring sexual motives as a mediator for sexual satisfaction and function.</w:t>
      </w:r>
      <w:proofErr w:type="gramEnd"/>
      <w:r w:rsidRPr="00C80CDA">
        <w:rPr>
          <w:rFonts w:ascii="Times New Roman" w:eastAsia="Times New Roman" w:hAnsi="Times New Roman" w:cs="Times New Roman"/>
          <w:kern w:val="0"/>
          <w:sz w:val="24"/>
          <w:szCs w:val="24"/>
          <w:lang w:val="en-US" w:eastAsia="de-DE"/>
          <w14:ligatures w14:val="none"/>
        </w:rPr>
        <w:t xml:space="preserve"> </w:t>
      </w:r>
      <w:r w:rsidRPr="00C80CDA">
        <w:rPr>
          <w:rFonts w:ascii="Times New Roman" w:eastAsia="Times New Roman" w:hAnsi="Times New Roman" w:cs="Times New Roman"/>
          <w:i/>
          <w:iCs/>
          <w:kern w:val="0"/>
          <w:sz w:val="24"/>
          <w:szCs w:val="24"/>
          <w:lang w:val="en-US" w:eastAsia="de-DE"/>
          <w14:ligatures w14:val="none"/>
        </w:rPr>
        <w:t>Personality and Individual Differences</w:t>
      </w:r>
      <w:r w:rsidRPr="00C80CDA">
        <w:rPr>
          <w:rFonts w:ascii="Times New Roman" w:eastAsia="Times New Roman" w:hAnsi="Times New Roman" w:cs="Times New Roman"/>
          <w:kern w:val="0"/>
          <w:sz w:val="24"/>
          <w:szCs w:val="24"/>
          <w:lang w:val="en-US" w:eastAsia="de-DE"/>
          <w14:ligatures w14:val="none"/>
        </w:rPr>
        <w:t xml:space="preserve">, </w:t>
      </w:r>
      <w:r w:rsidRPr="00C80CDA">
        <w:rPr>
          <w:rFonts w:ascii="Times New Roman" w:eastAsia="Times New Roman" w:hAnsi="Times New Roman" w:cs="Times New Roman"/>
          <w:i/>
          <w:iCs/>
          <w:kern w:val="0"/>
          <w:sz w:val="24"/>
          <w:szCs w:val="24"/>
          <w:lang w:val="en-US" w:eastAsia="de-DE"/>
          <w14:ligatures w14:val="none"/>
        </w:rPr>
        <w:t>105</w:t>
      </w:r>
      <w:r w:rsidRPr="00C80CDA">
        <w:rPr>
          <w:rFonts w:ascii="Times New Roman" w:eastAsia="Times New Roman" w:hAnsi="Times New Roman" w:cs="Times New Roman"/>
          <w:kern w:val="0"/>
          <w:sz w:val="24"/>
          <w:szCs w:val="24"/>
          <w:lang w:val="en-US" w:eastAsia="de-DE"/>
          <w14:ligatures w14:val="none"/>
        </w:rPr>
        <w:t>, 7–13. https://doi.org/10.1016/j.paid.2016.09.009</w:t>
      </w:r>
    </w:p>
    <w:p w14:paraId="3E917D46" w14:textId="77777777" w:rsidR="007414D1" w:rsidRPr="00C80CDA" w:rsidRDefault="007414D1" w:rsidP="007414D1">
      <w:pPr>
        <w:spacing w:after="0" w:line="480" w:lineRule="auto"/>
        <w:ind w:left="567" w:hanging="567"/>
        <w:rPr>
          <w:rFonts w:ascii="Times New Roman" w:eastAsia="Times New Roman" w:hAnsi="Times New Roman" w:cs="Times New Roman"/>
          <w:kern w:val="0"/>
          <w:sz w:val="24"/>
          <w:szCs w:val="24"/>
          <w:lang w:val="en-US" w:eastAsia="de-DE"/>
          <w14:ligatures w14:val="none"/>
        </w:rPr>
      </w:pPr>
      <w:proofErr w:type="spellStart"/>
      <w:proofErr w:type="gramStart"/>
      <w:r w:rsidRPr="00C80CDA">
        <w:rPr>
          <w:rFonts w:ascii="Times New Roman" w:eastAsia="Times New Roman" w:hAnsi="Times New Roman" w:cs="Times New Roman"/>
          <w:kern w:val="0"/>
          <w:sz w:val="24"/>
          <w:szCs w:val="24"/>
          <w:lang w:val="en-US" w:eastAsia="de-DE"/>
          <w14:ligatures w14:val="none"/>
        </w:rPr>
        <w:t>Gottfredson</w:t>
      </w:r>
      <w:proofErr w:type="spellEnd"/>
      <w:r w:rsidRPr="00C80CDA">
        <w:rPr>
          <w:rFonts w:ascii="Times New Roman" w:eastAsia="Times New Roman" w:hAnsi="Times New Roman" w:cs="Times New Roman"/>
          <w:kern w:val="0"/>
          <w:sz w:val="24"/>
          <w:szCs w:val="24"/>
          <w:lang w:val="en-US" w:eastAsia="de-DE"/>
          <w14:ligatures w14:val="none"/>
        </w:rPr>
        <w:t xml:space="preserve">, M. R., &amp; </w:t>
      </w:r>
      <w:proofErr w:type="spellStart"/>
      <w:r w:rsidRPr="00C80CDA">
        <w:rPr>
          <w:rFonts w:ascii="Times New Roman" w:eastAsia="Times New Roman" w:hAnsi="Times New Roman" w:cs="Times New Roman"/>
          <w:kern w:val="0"/>
          <w:sz w:val="24"/>
          <w:szCs w:val="24"/>
          <w:lang w:val="en-US" w:eastAsia="de-DE"/>
          <w14:ligatures w14:val="none"/>
        </w:rPr>
        <w:t>Hirschi</w:t>
      </w:r>
      <w:proofErr w:type="spellEnd"/>
      <w:r w:rsidRPr="00C80CDA">
        <w:rPr>
          <w:rFonts w:ascii="Times New Roman" w:eastAsia="Times New Roman" w:hAnsi="Times New Roman" w:cs="Times New Roman"/>
          <w:kern w:val="0"/>
          <w:sz w:val="24"/>
          <w:szCs w:val="24"/>
          <w:lang w:val="en-US" w:eastAsia="de-DE"/>
          <w14:ligatures w14:val="none"/>
        </w:rPr>
        <w:t>, T. (1990).</w:t>
      </w:r>
      <w:proofErr w:type="gramEnd"/>
      <w:r w:rsidRPr="00C80CDA">
        <w:rPr>
          <w:rFonts w:ascii="Times New Roman" w:eastAsia="Times New Roman" w:hAnsi="Times New Roman" w:cs="Times New Roman"/>
          <w:kern w:val="0"/>
          <w:sz w:val="24"/>
          <w:szCs w:val="24"/>
          <w:lang w:val="en-US" w:eastAsia="de-DE"/>
          <w14:ligatures w14:val="none"/>
        </w:rPr>
        <w:t xml:space="preserve"> </w:t>
      </w:r>
      <w:proofErr w:type="gramStart"/>
      <w:r w:rsidRPr="00C80CDA">
        <w:rPr>
          <w:rFonts w:ascii="Times New Roman" w:eastAsia="Times New Roman" w:hAnsi="Times New Roman" w:cs="Times New Roman"/>
          <w:i/>
          <w:iCs/>
          <w:kern w:val="0"/>
          <w:sz w:val="24"/>
          <w:szCs w:val="24"/>
          <w:lang w:val="en-US" w:eastAsia="de-DE"/>
          <w14:ligatures w14:val="none"/>
        </w:rPr>
        <w:t>A general theory of crime</w:t>
      </w:r>
      <w:r w:rsidRPr="00C80CDA">
        <w:rPr>
          <w:rFonts w:ascii="Times New Roman" w:eastAsia="Times New Roman" w:hAnsi="Times New Roman" w:cs="Times New Roman"/>
          <w:kern w:val="0"/>
          <w:sz w:val="24"/>
          <w:szCs w:val="24"/>
          <w:lang w:val="en-US" w:eastAsia="de-DE"/>
          <w14:ligatures w14:val="none"/>
        </w:rPr>
        <w:t>.</w:t>
      </w:r>
      <w:proofErr w:type="gramEnd"/>
      <w:r w:rsidRPr="00C80CDA">
        <w:rPr>
          <w:rFonts w:ascii="Times New Roman" w:eastAsia="Times New Roman" w:hAnsi="Times New Roman" w:cs="Times New Roman"/>
          <w:kern w:val="0"/>
          <w:sz w:val="24"/>
          <w:szCs w:val="24"/>
          <w:lang w:val="en-US" w:eastAsia="de-DE"/>
          <w14:ligatures w14:val="none"/>
        </w:rPr>
        <w:t xml:space="preserve"> </w:t>
      </w:r>
      <w:proofErr w:type="gramStart"/>
      <w:r w:rsidRPr="00C80CDA">
        <w:rPr>
          <w:rFonts w:ascii="Times New Roman" w:eastAsia="Times New Roman" w:hAnsi="Times New Roman" w:cs="Times New Roman"/>
          <w:kern w:val="0"/>
          <w:sz w:val="24"/>
          <w:szCs w:val="24"/>
          <w:lang w:val="en-US" w:eastAsia="de-DE"/>
          <w14:ligatures w14:val="none"/>
        </w:rPr>
        <w:t>Stanford University Press.</w:t>
      </w:r>
      <w:proofErr w:type="gramEnd"/>
    </w:p>
    <w:p w14:paraId="3F69A3CD" w14:textId="457C2D41" w:rsidR="00616326" w:rsidRPr="00C80CDA" w:rsidRDefault="00616326" w:rsidP="00616326">
      <w:pPr>
        <w:spacing w:after="0" w:line="480" w:lineRule="auto"/>
        <w:ind w:left="567" w:hanging="567"/>
        <w:rPr>
          <w:rFonts w:ascii="Times New Roman" w:eastAsia="Times New Roman" w:hAnsi="Times New Roman" w:cs="Times New Roman"/>
          <w:kern w:val="0"/>
          <w:sz w:val="24"/>
          <w:szCs w:val="24"/>
          <w:lang w:val="en-US" w:eastAsia="de-DE"/>
          <w14:ligatures w14:val="none"/>
        </w:rPr>
      </w:pPr>
      <w:proofErr w:type="gramStart"/>
      <w:r w:rsidRPr="00C80CDA">
        <w:rPr>
          <w:rFonts w:ascii="Times New Roman" w:eastAsia="Times New Roman" w:hAnsi="Times New Roman" w:cs="Times New Roman"/>
          <w:kern w:val="0"/>
          <w:sz w:val="24"/>
          <w:szCs w:val="24"/>
          <w:lang w:val="en-US" w:eastAsia="de-DE"/>
          <w14:ligatures w14:val="none"/>
        </w:rPr>
        <w:t>Hill, M. S., &amp; Fischer, A. R. (2001).</w:t>
      </w:r>
      <w:proofErr w:type="gramEnd"/>
      <w:r w:rsidRPr="00C80CDA">
        <w:rPr>
          <w:rFonts w:ascii="Times New Roman" w:eastAsia="Times New Roman" w:hAnsi="Times New Roman" w:cs="Times New Roman"/>
          <w:kern w:val="0"/>
          <w:sz w:val="24"/>
          <w:szCs w:val="24"/>
          <w:lang w:val="en-US" w:eastAsia="de-DE"/>
          <w14:ligatures w14:val="none"/>
        </w:rPr>
        <w:t xml:space="preserve"> Does entitlement mediate the link between masculinity and rape-related variables? </w:t>
      </w:r>
      <w:proofErr w:type="gramStart"/>
      <w:r w:rsidRPr="00C80CDA">
        <w:rPr>
          <w:rFonts w:ascii="Times New Roman" w:eastAsia="Times New Roman" w:hAnsi="Times New Roman" w:cs="Times New Roman"/>
          <w:i/>
          <w:iCs/>
          <w:kern w:val="0"/>
          <w:sz w:val="24"/>
          <w:szCs w:val="24"/>
          <w:lang w:val="en-US" w:eastAsia="de-DE"/>
          <w14:ligatures w14:val="none"/>
        </w:rPr>
        <w:t>Journal of Counseling Psychology</w:t>
      </w:r>
      <w:r w:rsidRPr="00C80CDA">
        <w:rPr>
          <w:rFonts w:ascii="Times New Roman" w:eastAsia="Times New Roman" w:hAnsi="Times New Roman" w:cs="Times New Roman"/>
          <w:kern w:val="0"/>
          <w:sz w:val="24"/>
          <w:szCs w:val="24"/>
          <w:lang w:val="en-US" w:eastAsia="de-DE"/>
          <w14:ligatures w14:val="none"/>
        </w:rPr>
        <w:t xml:space="preserve">, </w:t>
      </w:r>
      <w:r w:rsidRPr="00C80CDA">
        <w:rPr>
          <w:rFonts w:ascii="Times New Roman" w:eastAsia="Times New Roman" w:hAnsi="Times New Roman" w:cs="Times New Roman"/>
          <w:i/>
          <w:iCs/>
          <w:kern w:val="0"/>
          <w:sz w:val="24"/>
          <w:szCs w:val="24"/>
          <w:lang w:val="en-US" w:eastAsia="de-DE"/>
          <w14:ligatures w14:val="none"/>
        </w:rPr>
        <w:t>48</w:t>
      </w:r>
      <w:r w:rsidRPr="00C80CDA">
        <w:rPr>
          <w:rFonts w:ascii="Times New Roman" w:eastAsia="Times New Roman" w:hAnsi="Times New Roman" w:cs="Times New Roman"/>
          <w:kern w:val="0"/>
          <w:sz w:val="24"/>
          <w:szCs w:val="24"/>
          <w:lang w:val="en-US" w:eastAsia="de-DE"/>
          <w14:ligatures w14:val="none"/>
        </w:rPr>
        <w:t>(1), 39–50.</w:t>
      </w:r>
      <w:proofErr w:type="gramEnd"/>
      <w:r w:rsidRPr="00C80CDA">
        <w:rPr>
          <w:rFonts w:ascii="Times New Roman" w:eastAsia="Times New Roman" w:hAnsi="Times New Roman" w:cs="Times New Roman"/>
          <w:kern w:val="0"/>
          <w:sz w:val="24"/>
          <w:szCs w:val="24"/>
          <w:lang w:val="en-US" w:eastAsia="de-DE"/>
          <w14:ligatures w14:val="none"/>
        </w:rPr>
        <w:t xml:space="preserve"> https://doi.org/10.1037//0022-0167.48.1.39</w:t>
      </w:r>
    </w:p>
    <w:p w14:paraId="15DAF512" w14:textId="77777777" w:rsidR="007414D1" w:rsidRPr="00C80CDA" w:rsidRDefault="007414D1" w:rsidP="007414D1">
      <w:pPr>
        <w:spacing w:after="0" w:line="480" w:lineRule="auto"/>
        <w:ind w:left="567" w:hanging="567"/>
        <w:rPr>
          <w:rFonts w:ascii="Times New Roman" w:eastAsia="Times New Roman" w:hAnsi="Times New Roman" w:cs="Times New Roman"/>
          <w:kern w:val="0"/>
          <w:sz w:val="24"/>
          <w:szCs w:val="24"/>
          <w:lang w:val="en-US" w:eastAsia="de-DE"/>
          <w14:ligatures w14:val="none"/>
        </w:rPr>
      </w:pPr>
      <w:proofErr w:type="spellStart"/>
      <w:proofErr w:type="gramStart"/>
      <w:r w:rsidRPr="00C80CDA">
        <w:rPr>
          <w:rFonts w:ascii="Times New Roman" w:eastAsia="Times New Roman" w:hAnsi="Times New Roman" w:cs="Times New Roman"/>
          <w:kern w:val="0"/>
          <w:sz w:val="24"/>
          <w:szCs w:val="24"/>
          <w:lang w:val="en-US" w:eastAsia="de-DE"/>
          <w14:ligatures w14:val="none"/>
        </w:rPr>
        <w:t>Hirschi</w:t>
      </w:r>
      <w:proofErr w:type="spellEnd"/>
      <w:r w:rsidRPr="00C80CDA">
        <w:rPr>
          <w:rFonts w:ascii="Times New Roman" w:eastAsia="Times New Roman" w:hAnsi="Times New Roman" w:cs="Times New Roman"/>
          <w:kern w:val="0"/>
          <w:sz w:val="24"/>
          <w:szCs w:val="24"/>
          <w:lang w:val="en-US" w:eastAsia="de-DE"/>
          <w14:ligatures w14:val="none"/>
        </w:rPr>
        <w:t>, T. (2004).</w:t>
      </w:r>
      <w:proofErr w:type="gramEnd"/>
      <w:r w:rsidRPr="00C80CDA">
        <w:rPr>
          <w:rFonts w:ascii="Times New Roman" w:eastAsia="Times New Roman" w:hAnsi="Times New Roman" w:cs="Times New Roman"/>
          <w:kern w:val="0"/>
          <w:sz w:val="24"/>
          <w:szCs w:val="24"/>
          <w:lang w:val="en-US" w:eastAsia="de-DE"/>
          <w14:ligatures w14:val="none"/>
        </w:rPr>
        <w:t xml:space="preserve"> </w:t>
      </w:r>
      <w:proofErr w:type="gramStart"/>
      <w:r w:rsidRPr="00C80CDA">
        <w:rPr>
          <w:rFonts w:ascii="Times New Roman" w:eastAsia="Times New Roman" w:hAnsi="Times New Roman" w:cs="Times New Roman"/>
          <w:kern w:val="0"/>
          <w:sz w:val="24"/>
          <w:szCs w:val="24"/>
          <w:lang w:val="en-US" w:eastAsia="de-DE"/>
          <w14:ligatures w14:val="none"/>
        </w:rPr>
        <w:t>Self-control and crime.</w:t>
      </w:r>
      <w:proofErr w:type="gramEnd"/>
      <w:r w:rsidRPr="00C80CDA">
        <w:rPr>
          <w:rFonts w:ascii="Times New Roman" w:eastAsia="Times New Roman" w:hAnsi="Times New Roman" w:cs="Times New Roman"/>
          <w:kern w:val="0"/>
          <w:sz w:val="24"/>
          <w:szCs w:val="24"/>
          <w:lang w:val="en-US" w:eastAsia="de-DE"/>
          <w14:ligatures w14:val="none"/>
        </w:rPr>
        <w:t xml:space="preserve"> In R. F. </w:t>
      </w:r>
      <w:proofErr w:type="spellStart"/>
      <w:r w:rsidRPr="00C80CDA">
        <w:rPr>
          <w:rFonts w:ascii="Times New Roman" w:eastAsia="Times New Roman" w:hAnsi="Times New Roman" w:cs="Times New Roman"/>
          <w:kern w:val="0"/>
          <w:sz w:val="24"/>
          <w:szCs w:val="24"/>
          <w:lang w:val="en-US" w:eastAsia="de-DE"/>
          <w14:ligatures w14:val="none"/>
        </w:rPr>
        <w:t>Baumeister</w:t>
      </w:r>
      <w:proofErr w:type="spellEnd"/>
      <w:r w:rsidRPr="00C80CDA">
        <w:rPr>
          <w:rFonts w:ascii="Times New Roman" w:eastAsia="Times New Roman" w:hAnsi="Times New Roman" w:cs="Times New Roman"/>
          <w:kern w:val="0"/>
          <w:sz w:val="24"/>
          <w:szCs w:val="24"/>
          <w:lang w:val="en-US" w:eastAsia="de-DE"/>
          <w14:ligatures w14:val="none"/>
        </w:rPr>
        <w:t xml:space="preserve"> &amp; K. D. </w:t>
      </w:r>
      <w:proofErr w:type="spellStart"/>
      <w:r w:rsidRPr="00C80CDA">
        <w:rPr>
          <w:rFonts w:ascii="Times New Roman" w:eastAsia="Times New Roman" w:hAnsi="Times New Roman" w:cs="Times New Roman"/>
          <w:kern w:val="0"/>
          <w:sz w:val="24"/>
          <w:szCs w:val="24"/>
          <w:lang w:val="en-US" w:eastAsia="de-DE"/>
          <w14:ligatures w14:val="none"/>
        </w:rPr>
        <w:t>Vohs</w:t>
      </w:r>
      <w:proofErr w:type="spellEnd"/>
      <w:r w:rsidRPr="00C80CDA">
        <w:rPr>
          <w:rFonts w:ascii="Times New Roman" w:eastAsia="Times New Roman" w:hAnsi="Times New Roman" w:cs="Times New Roman"/>
          <w:kern w:val="0"/>
          <w:sz w:val="24"/>
          <w:szCs w:val="24"/>
          <w:lang w:val="en-US" w:eastAsia="de-DE"/>
          <w14:ligatures w14:val="none"/>
        </w:rPr>
        <w:t xml:space="preserve"> (Eds.), </w:t>
      </w:r>
      <w:r w:rsidRPr="00C80CDA">
        <w:rPr>
          <w:rFonts w:ascii="Times New Roman" w:eastAsia="Times New Roman" w:hAnsi="Times New Roman" w:cs="Times New Roman"/>
          <w:i/>
          <w:iCs/>
          <w:kern w:val="0"/>
          <w:sz w:val="24"/>
          <w:szCs w:val="24"/>
          <w:lang w:val="en-US" w:eastAsia="de-DE"/>
          <w14:ligatures w14:val="none"/>
        </w:rPr>
        <w:t>Handbook of self-regulation: Research, theory, and applications</w:t>
      </w:r>
      <w:r w:rsidRPr="00C80CDA">
        <w:rPr>
          <w:rFonts w:ascii="Times New Roman" w:eastAsia="Times New Roman" w:hAnsi="Times New Roman" w:cs="Times New Roman"/>
          <w:kern w:val="0"/>
          <w:sz w:val="24"/>
          <w:szCs w:val="24"/>
          <w:lang w:val="en-US" w:eastAsia="de-DE"/>
          <w14:ligatures w14:val="none"/>
        </w:rPr>
        <w:t xml:space="preserve"> (pp. 537–552). </w:t>
      </w:r>
      <w:proofErr w:type="gramStart"/>
      <w:r w:rsidRPr="00C80CDA">
        <w:rPr>
          <w:rFonts w:ascii="Times New Roman" w:eastAsia="Times New Roman" w:hAnsi="Times New Roman" w:cs="Times New Roman"/>
          <w:kern w:val="0"/>
          <w:sz w:val="24"/>
          <w:szCs w:val="24"/>
          <w:lang w:val="en-US" w:eastAsia="de-DE"/>
          <w14:ligatures w14:val="none"/>
        </w:rPr>
        <w:t>Guilford Press.</w:t>
      </w:r>
      <w:proofErr w:type="gramEnd"/>
    </w:p>
    <w:p w14:paraId="34DBA7E5" w14:textId="23FB9FE1" w:rsidR="00616326" w:rsidRPr="00C80CDA" w:rsidRDefault="00616326" w:rsidP="00616326">
      <w:pPr>
        <w:spacing w:after="0" w:line="480" w:lineRule="auto"/>
        <w:ind w:left="567" w:hanging="567"/>
        <w:rPr>
          <w:rFonts w:ascii="Times New Roman" w:eastAsia="Times New Roman" w:hAnsi="Times New Roman" w:cs="Times New Roman"/>
          <w:kern w:val="0"/>
          <w:sz w:val="24"/>
          <w:szCs w:val="24"/>
          <w:lang w:val="en-US" w:eastAsia="de-DE"/>
          <w14:ligatures w14:val="none"/>
        </w:rPr>
      </w:pPr>
      <w:proofErr w:type="spellStart"/>
      <w:proofErr w:type="gramStart"/>
      <w:r w:rsidRPr="00C80CDA">
        <w:rPr>
          <w:rFonts w:ascii="Times New Roman" w:eastAsia="Times New Roman" w:hAnsi="Times New Roman" w:cs="Times New Roman"/>
          <w:kern w:val="0"/>
          <w:sz w:val="24"/>
          <w:szCs w:val="24"/>
          <w:lang w:val="en-US" w:eastAsia="de-DE"/>
          <w14:ligatures w14:val="none"/>
        </w:rPr>
        <w:t>Hurlbert</w:t>
      </w:r>
      <w:proofErr w:type="spellEnd"/>
      <w:r w:rsidRPr="00C80CDA">
        <w:rPr>
          <w:rFonts w:ascii="Times New Roman" w:eastAsia="Times New Roman" w:hAnsi="Times New Roman" w:cs="Times New Roman"/>
          <w:kern w:val="0"/>
          <w:sz w:val="24"/>
          <w:szCs w:val="24"/>
          <w:lang w:val="en-US" w:eastAsia="de-DE"/>
          <w14:ligatures w14:val="none"/>
        </w:rPr>
        <w:t xml:space="preserve">, D. F., Apt, C., </w:t>
      </w:r>
      <w:proofErr w:type="spellStart"/>
      <w:r w:rsidRPr="00C80CDA">
        <w:rPr>
          <w:rFonts w:ascii="Times New Roman" w:eastAsia="Times New Roman" w:hAnsi="Times New Roman" w:cs="Times New Roman"/>
          <w:kern w:val="0"/>
          <w:sz w:val="24"/>
          <w:szCs w:val="24"/>
          <w:lang w:val="en-US" w:eastAsia="de-DE"/>
          <w14:ligatures w14:val="none"/>
        </w:rPr>
        <w:t>Gasar</w:t>
      </w:r>
      <w:proofErr w:type="spellEnd"/>
      <w:r w:rsidRPr="00C80CDA">
        <w:rPr>
          <w:rFonts w:ascii="Times New Roman" w:eastAsia="Times New Roman" w:hAnsi="Times New Roman" w:cs="Times New Roman"/>
          <w:kern w:val="0"/>
          <w:sz w:val="24"/>
          <w:szCs w:val="24"/>
          <w:lang w:val="en-US" w:eastAsia="de-DE"/>
          <w14:ligatures w14:val="none"/>
        </w:rPr>
        <w:t>, S., Wilson, N. E., &amp; Murphy, Y. (1994).</w:t>
      </w:r>
      <w:proofErr w:type="gramEnd"/>
      <w:r w:rsidRPr="00C80CDA">
        <w:rPr>
          <w:rFonts w:ascii="Times New Roman" w:eastAsia="Times New Roman" w:hAnsi="Times New Roman" w:cs="Times New Roman"/>
          <w:kern w:val="0"/>
          <w:sz w:val="24"/>
          <w:szCs w:val="24"/>
          <w:lang w:val="en-US" w:eastAsia="de-DE"/>
          <w14:ligatures w14:val="none"/>
        </w:rPr>
        <w:t xml:space="preserve"> Sexual narcissism: A validation study. </w:t>
      </w:r>
      <w:r w:rsidRPr="00C80CDA">
        <w:rPr>
          <w:rFonts w:ascii="Times New Roman" w:eastAsia="Times New Roman" w:hAnsi="Times New Roman" w:cs="Times New Roman"/>
          <w:i/>
          <w:iCs/>
          <w:kern w:val="0"/>
          <w:sz w:val="24"/>
          <w:szCs w:val="24"/>
          <w:lang w:val="en-US" w:eastAsia="de-DE"/>
          <w14:ligatures w14:val="none"/>
        </w:rPr>
        <w:t>Journal of Sex &amp; Marital Therapy</w:t>
      </w:r>
      <w:r w:rsidRPr="00C80CDA">
        <w:rPr>
          <w:rFonts w:ascii="Times New Roman" w:eastAsia="Times New Roman" w:hAnsi="Times New Roman" w:cs="Times New Roman"/>
          <w:kern w:val="0"/>
          <w:sz w:val="24"/>
          <w:szCs w:val="24"/>
          <w:lang w:val="en-US" w:eastAsia="de-DE"/>
          <w14:ligatures w14:val="none"/>
        </w:rPr>
        <w:t xml:space="preserve">, </w:t>
      </w:r>
      <w:r w:rsidRPr="00C80CDA">
        <w:rPr>
          <w:rFonts w:ascii="Times New Roman" w:eastAsia="Times New Roman" w:hAnsi="Times New Roman" w:cs="Times New Roman"/>
          <w:i/>
          <w:iCs/>
          <w:kern w:val="0"/>
          <w:sz w:val="24"/>
          <w:szCs w:val="24"/>
          <w:lang w:val="en-US" w:eastAsia="de-DE"/>
          <w14:ligatures w14:val="none"/>
        </w:rPr>
        <w:t>20</w:t>
      </w:r>
      <w:r w:rsidRPr="00C80CDA">
        <w:rPr>
          <w:rFonts w:ascii="Times New Roman" w:eastAsia="Times New Roman" w:hAnsi="Times New Roman" w:cs="Times New Roman"/>
          <w:kern w:val="0"/>
          <w:sz w:val="24"/>
          <w:szCs w:val="24"/>
          <w:lang w:val="en-US" w:eastAsia="de-DE"/>
          <w14:ligatures w14:val="none"/>
        </w:rPr>
        <w:t>(1), 24–34. https://doi.org/10.1080/00926239408403414</w:t>
      </w:r>
    </w:p>
    <w:p w14:paraId="5E060D85" w14:textId="51ACAF43" w:rsidR="00616326" w:rsidRPr="00C80CDA" w:rsidRDefault="00616326" w:rsidP="00616326">
      <w:pPr>
        <w:spacing w:after="0" w:line="480" w:lineRule="auto"/>
        <w:ind w:left="567" w:hanging="567"/>
        <w:rPr>
          <w:rFonts w:ascii="Times New Roman" w:eastAsia="Times New Roman" w:hAnsi="Times New Roman" w:cs="Times New Roman"/>
          <w:kern w:val="0"/>
          <w:sz w:val="24"/>
          <w:szCs w:val="24"/>
          <w:lang w:val="en-US" w:eastAsia="de-DE"/>
          <w14:ligatures w14:val="none"/>
        </w:rPr>
      </w:pPr>
      <w:r w:rsidRPr="00D5335C">
        <w:rPr>
          <w:rFonts w:ascii="Times New Roman" w:eastAsia="Times New Roman" w:hAnsi="Times New Roman" w:cs="Times New Roman"/>
          <w:kern w:val="0"/>
          <w:sz w:val="24"/>
          <w:szCs w:val="24"/>
          <w:lang w:eastAsia="de-DE"/>
          <w14:ligatures w14:val="none"/>
        </w:rPr>
        <w:t xml:space="preserve">Imhoff, R., Bergmann, X., Banse, R., &amp; Schmidt, A. F. (2013). </w:t>
      </w:r>
      <w:proofErr w:type="gramStart"/>
      <w:r w:rsidRPr="00C80CDA">
        <w:rPr>
          <w:rFonts w:ascii="Times New Roman" w:eastAsia="Times New Roman" w:hAnsi="Times New Roman" w:cs="Times New Roman"/>
          <w:kern w:val="0"/>
          <w:sz w:val="24"/>
          <w:szCs w:val="24"/>
          <w:lang w:val="en-US" w:eastAsia="de-DE"/>
          <w14:ligatures w14:val="none"/>
        </w:rPr>
        <w:t>Exploring the automatic undercurrents of sexual narcissism: Individual differences in the sex-aggression link.</w:t>
      </w:r>
      <w:proofErr w:type="gramEnd"/>
      <w:r w:rsidRPr="00C80CDA">
        <w:rPr>
          <w:rFonts w:ascii="Times New Roman" w:eastAsia="Times New Roman" w:hAnsi="Times New Roman" w:cs="Times New Roman"/>
          <w:kern w:val="0"/>
          <w:sz w:val="24"/>
          <w:szCs w:val="24"/>
          <w:lang w:val="en-US" w:eastAsia="de-DE"/>
          <w14:ligatures w14:val="none"/>
        </w:rPr>
        <w:t xml:space="preserve"> </w:t>
      </w:r>
      <w:r w:rsidRPr="00C80CDA">
        <w:rPr>
          <w:rFonts w:ascii="Times New Roman" w:eastAsia="Times New Roman" w:hAnsi="Times New Roman" w:cs="Times New Roman"/>
          <w:i/>
          <w:iCs/>
          <w:kern w:val="0"/>
          <w:sz w:val="24"/>
          <w:szCs w:val="24"/>
          <w:lang w:val="en-US" w:eastAsia="de-DE"/>
          <w14:ligatures w14:val="none"/>
        </w:rPr>
        <w:t>Archives of Sexual Behavior</w:t>
      </w:r>
      <w:r w:rsidRPr="00C80CDA">
        <w:rPr>
          <w:rFonts w:ascii="Times New Roman" w:eastAsia="Times New Roman" w:hAnsi="Times New Roman" w:cs="Times New Roman"/>
          <w:kern w:val="0"/>
          <w:sz w:val="24"/>
          <w:szCs w:val="24"/>
          <w:lang w:val="en-US" w:eastAsia="de-DE"/>
          <w14:ligatures w14:val="none"/>
        </w:rPr>
        <w:t xml:space="preserve">, </w:t>
      </w:r>
      <w:r w:rsidRPr="00C80CDA">
        <w:rPr>
          <w:rFonts w:ascii="Times New Roman" w:eastAsia="Times New Roman" w:hAnsi="Times New Roman" w:cs="Times New Roman"/>
          <w:i/>
          <w:iCs/>
          <w:kern w:val="0"/>
          <w:sz w:val="24"/>
          <w:szCs w:val="24"/>
          <w:lang w:val="en-US" w:eastAsia="de-DE"/>
          <w14:ligatures w14:val="none"/>
        </w:rPr>
        <w:t>42</w:t>
      </w:r>
      <w:r w:rsidRPr="00C80CDA">
        <w:rPr>
          <w:rFonts w:ascii="Times New Roman" w:eastAsia="Times New Roman" w:hAnsi="Times New Roman" w:cs="Times New Roman"/>
          <w:kern w:val="0"/>
          <w:sz w:val="24"/>
          <w:szCs w:val="24"/>
          <w:lang w:val="en-US" w:eastAsia="de-DE"/>
          <w14:ligatures w14:val="none"/>
        </w:rPr>
        <w:t>(6), 1033–1041. https://doi.org/10.1007/s10508-012-0065-x</w:t>
      </w:r>
    </w:p>
    <w:p w14:paraId="1F395E76" w14:textId="77777777" w:rsidR="009B5FF5" w:rsidRPr="00C80CDA" w:rsidRDefault="009B5FF5" w:rsidP="009B5FF5">
      <w:pPr>
        <w:spacing w:after="0" w:line="480" w:lineRule="auto"/>
        <w:ind w:left="567" w:hanging="567"/>
        <w:rPr>
          <w:rFonts w:ascii="Times New Roman" w:eastAsia="Times New Roman" w:hAnsi="Times New Roman" w:cs="Times New Roman"/>
          <w:kern w:val="0"/>
          <w:sz w:val="24"/>
          <w:szCs w:val="24"/>
          <w:lang w:val="en-US" w:eastAsia="de-DE"/>
          <w14:ligatures w14:val="none"/>
        </w:rPr>
      </w:pPr>
      <w:r w:rsidRPr="00C80CDA">
        <w:rPr>
          <w:rFonts w:ascii="Times New Roman" w:eastAsia="Times New Roman" w:hAnsi="Times New Roman" w:cs="Times New Roman"/>
          <w:kern w:val="0"/>
          <w:sz w:val="24"/>
          <w:szCs w:val="24"/>
          <w:lang w:val="en-US" w:eastAsia="de-DE"/>
          <w14:ligatures w14:val="none"/>
        </w:rPr>
        <w:t xml:space="preserve">Jones, D. N., &amp; </w:t>
      </w:r>
      <w:proofErr w:type="spellStart"/>
      <w:r w:rsidRPr="00C80CDA">
        <w:rPr>
          <w:rFonts w:ascii="Times New Roman" w:eastAsia="Times New Roman" w:hAnsi="Times New Roman" w:cs="Times New Roman"/>
          <w:kern w:val="0"/>
          <w:sz w:val="24"/>
          <w:szCs w:val="24"/>
          <w:lang w:val="en-US" w:eastAsia="de-DE"/>
          <w14:ligatures w14:val="none"/>
        </w:rPr>
        <w:t>Figueredo</w:t>
      </w:r>
      <w:proofErr w:type="spellEnd"/>
      <w:r w:rsidRPr="00C80CDA">
        <w:rPr>
          <w:rFonts w:ascii="Times New Roman" w:eastAsia="Times New Roman" w:hAnsi="Times New Roman" w:cs="Times New Roman"/>
          <w:kern w:val="0"/>
          <w:sz w:val="24"/>
          <w:szCs w:val="24"/>
          <w:lang w:val="en-US" w:eastAsia="de-DE"/>
          <w14:ligatures w14:val="none"/>
        </w:rPr>
        <w:t xml:space="preserve">, A. J. (2013). The core of darkness: Uncovering the heart of the Dark Triad. </w:t>
      </w:r>
      <w:r w:rsidRPr="00C80CDA">
        <w:rPr>
          <w:rFonts w:ascii="Times New Roman" w:eastAsia="Times New Roman" w:hAnsi="Times New Roman" w:cs="Times New Roman"/>
          <w:i/>
          <w:iCs/>
          <w:kern w:val="0"/>
          <w:sz w:val="24"/>
          <w:szCs w:val="24"/>
          <w:lang w:val="en-US" w:eastAsia="de-DE"/>
          <w14:ligatures w14:val="none"/>
        </w:rPr>
        <w:t>European Journal of Personality</w:t>
      </w:r>
      <w:r w:rsidRPr="00C80CDA">
        <w:rPr>
          <w:rFonts w:ascii="Times New Roman" w:eastAsia="Times New Roman" w:hAnsi="Times New Roman" w:cs="Times New Roman"/>
          <w:kern w:val="0"/>
          <w:sz w:val="24"/>
          <w:szCs w:val="24"/>
          <w:lang w:val="en-US" w:eastAsia="de-DE"/>
          <w14:ligatures w14:val="none"/>
        </w:rPr>
        <w:t xml:space="preserve">, </w:t>
      </w:r>
      <w:r w:rsidRPr="00C80CDA">
        <w:rPr>
          <w:rFonts w:ascii="Times New Roman" w:eastAsia="Times New Roman" w:hAnsi="Times New Roman" w:cs="Times New Roman"/>
          <w:i/>
          <w:iCs/>
          <w:kern w:val="0"/>
          <w:sz w:val="24"/>
          <w:szCs w:val="24"/>
          <w:lang w:val="en-US" w:eastAsia="de-DE"/>
          <w14:ligatures w14:val="none"/>
        </w:rPr>
        <w:t>27</w:t>
      </w:r>
      <w:r w:rsidRPr="00C80CDA">
        <w:rPr>
          <w:rFonts w:ascii="Times New Roman" w:eastAsia="Times New Roman" w:hAnsi="Times New Roman" w:cs="Times New Roman"/>
          <w:kern w:val="0"/>
          <w:sz w:val="24"/>
          <w:szCs w:val="24"/>
          <w:lang w:val="en-US" w:eastAsia="de-DE"/>
          <w14:ligatures w14:val="none"/>
        </w:rPr>
        <w:t>(6), 521–531. https://doi.org/10.1002/per.1893</w:t>
      </w:r>
    </w:p>
    <w:p w14:paraId="76E98E56" w14:textId="77777777" w:rsidR="009B5FF5" w:rsidRPr="00C80CDA" w:rsidRDefault="009B5FF5" w:rsidP="009B5FF5">
      <w:pPr>
        <w:spacing w:after="0" w:line="480" w:lineRule="auto"/>
        <w:ind w:left="567" w:hanging="567"/>
        <w:rPr>
          <w:rFonts w:ascii="Times New Roman" w:eastAsia="Times New Roman" w:hAnsi="Times New Roman" w:cs="Times New Roman"/>
          <w:kern w:val="0"/>
          <w:sz w:val="24"/>
          <w:szCs w:val="24"/>
          <w:lang w:val="en-US" w:eastAsia="de-DE"/>
          <w14:ligatures w14:val="none"/>
        </w:rPr>
      </w:pPr>
      <w:r w:rsidRPr="00C80CDA">
        <w:rPr>
          <w:rFonts w:ascii="Times New Roman" w:eastAsia="Times New Roman" w:hAnsi="Times New Roman" w:cs="Times New Roman"/>
          <w:kern w:val="0"/>
          <w:sz w:val="24"/>
          <w:szCs w:val="24"/>
          <w:lang w:val="en-US" w:eastAsia="de-DE"/>
          <w14:ligatures w14:val="none"/>
        </w:rPr>
        <w:t xml:space="preserve">Jones, D. N., &amp; </w:t>
      </w:r>
      <w:proofErr w:type="spellStart"/>
      <w:r w:rsidRPr="00C80CDA">
        <w:rPr>
          <w:rFonts w:ascii="Times New Roman" w:eastAsia="Times New Roman" w:hAnsi="Times New Roman" w:cs="Times New Roman"/>
          <w:kern w:val="0"/>
          <w:sz w:val="24"/>
          <w:szCs w:val="24"/>
          <w:lang w:val="en-US" w:eastAsia="de-DE"/>
          <w14:ligatures w14:val="none"/>
        </w:rPr>
        <w:t>Olderbak</w:t>
      </w:r>
      <w:proofErr w:type="spellEnd"/>
      <w:r w:rsidRPr="00C80CDA">
        <w:rPr>
          <w:rFonts w:ascii="Times New Roman" w:eastAsia="Times New Roman" w:hAnsi="Times New Roman" w:cs="Times New Roman"/>
          <w:kern w:val="0"/>
          <w:sz w:val="24"/>
          <w:szCs w:val="24"/>
          <w:lang w:val="en-US" w:eastAsia="de-DE"/>
          <w14:ligatures w14:val="none"/>
        </w:rPr>
        <w:t xml:space="preserve">, S. G. (2014). </w:t>
      </w:r>
      <w:proofErr w:type="gramStart"/>
      <w:r w:rsidRPr="00C80CDA">
        <w:rPr>
          <w:rFonts w:ascii="Times New Roman" w:eastAsia="Times New Roman" w:hAnsi="Times New Roman" w:cs="Times New Roman"/>
          <w:kern w:val="0"/>
          <w:sz w:val="24"/>
          <w:szCs w:val="24"/>
          <w:lang w:val="en-US" w:eastAsia="de-DE"/>
          <w14:ligatures w14:val="none"/>
        </w:rPr>
        <w:t>The associations among dark personalities and sexual tactics across different scenarios.</w:t>
      </w:r>
      <w:proofErr w:type="gramEnd"/>
      <w:r w:rsidRPr="00C80CDA">
        <w:rPr>
          <w:rFonts w:ascii="Times New Roman" w:eastAsia="Times New Roman" w:hAnsi="Times New Roman" w:cs="Times New Roman"/>
          <w:kern w:val="0"/>
          <w:sz w:val="24"/>
          <w:szCs w:val="24"/>
          <w:lang w:val="en-US" w:eastAsia="de-DE"/>
          <w14:ligatures w14:val="none"/>
        </w:rPr>
        <w:t xml:space="preserve"> </w:t>
      </w:r>
      <w:r w:rsidRPr="00C80CDA">
        <w:rPr>
          <w:rFonts w:ascii="Times New Roman" w:eastAsia="Times New Roman" w:hAnsi="Times New Roman" w:cs="Times New Roman"/>
          <w:i/>
          <w:iCs/>
          <w:kern w:val="0"/>
          <w:sz w:val="24"/>
          <w:szCs w:val="24"/>
          <w:lang w:val="en-US" w:eastAsia="de-DE"/>
          <w14:ligatures w14:val="none"/>
        </w:rPr>
        <w:t>Journal of Interpersonal Violence</w:t>
      </w:r>
      <w:r w:rsidRPr="00C80CDA">
        <w:rPr>
          <w:rFonts w:ascii="Times New Roman" w:eastAsia="Times New Roman" w:hAnsi="Times New Roman" w:cs="Times New Roman"/>
          <w:kern w:val="0"/>
          <w:sz w:val="24"/>
          <w:szCs w:val="24"/>
          <w:lang w:val="en-US" w:eastAsia="de-DE"/>
          <w14:ligatures w14:val="none"/>
        </w:rPr>
        <w:t xml:space="preserve">, </w:t>
      </w:r>
      <w:r w:rsidRPr="00C80CDA">
        <w:rPr>
          <w:rFonts w:ascii="Times New Roman" w:eastAsia="Times New Roman" w:hAnsi="Times New Roman" w:cs="Times New Roman"/>
          <w:i/>
          <w:iCs/>
          <w:kern w:val="0"/>
          <w:sz w:val="24"/>
          <w:szCs w:val="24"/>
          <w:lang w:val="en-US" w:eastAsia="de-DE"/>
          <w14:ligatures w14:val="none"/>
        </w:rPr>
        <w:t>29</w:t>
      </w:r>
      <w:r w:rsidRPr="00C80CDA">
        <w:rPr>
          <w:rFonts w:ascii="Times New Roman" w:eastAsia="Times New Roman" w:hAnsi="Times New Roman" w:cs="Times New Roman"/>
          <w:kern w:val="0"/>
          <w:sz w:val="24"/>
          <w:szCs w:val="24"/>
          <w:lang w:val="en-US" w:eastAsia="de-DE"/>
          <w14:ligatures w14:val="none"/>
        </w:rPr>
        <w:t>(6), 1050–1070. https://doi.org/10.1177/0886260513506053</w:t>
      </w:r>
    </w:p>
    <w:p w14:paraId="74593BB2" w14:textId="2B47B2E1" w:rsidR="009B5FF5" w:rsidRPr="00C80CDA" w:rsidRDefault="009B5FF5" w:rsidP="00616326">
      <w:pPr>
        <w:spacing w:after="0" w:line="480" w:lineRule="auto"/>
        <w:ind w:left="567" w:hanging="567"/>
        <w:rPr>
          <w:rFonts w:ascii="Times New Roman" w:eastAsia="Times New Roman" w:hAnsi="Times New Roman" w:cs="Times New Roman"/>
          <w:kern w:val="0"/>
          <w:sz w:val="24"/>
          <w:szCs w:val="24"/>
          <w:lang w:val="en-US" w:eastAsia="de-DE"/>
          <w14:ligatures w14:val="none"/>
        </w:rPr>
      </w:pPr>
      <w:r w:rsidRPr="00C80CDA">
        <w:rPr>
          <w:rFonts w:ascii="Times New Roman" w:eastAsia="Times New Roman" w:hAnsi="Times New Roman" w:cs="Times New Roman"/>
          <w:kern w:val="0"/>
          <w:sz w:val="24"/>
          <w:szCs w:val="24"/>
          <w:lang w:val="en-US" w:eastAsia="de-DE"/>
          <w14:ligatures w14:val="none"/>
        </w:rPr>
        <w:t xml:space="preserve">Jones, D. N., &amp; </w:t>
      </w:r>
      <w:proofErr w:type="spellStart"/>
      <w:r w:rsidRPr="00C80CDA">
        <w:rPr>
          <w:rFonts w:ascii="Times New Roman" w:eastAsia="Times New Roman" w:hAnsi="Times New Roman" w:cs="Times New Roman"/>
          <w:kern w:val="0"/>
          <w:sz w:val="24"/>
          <w:szCs w:val="24"/>
          <w:lang w:val="en-US" w:eastAsia="de-DE"/>
          <w14:ligatures w14:val="none"/>
        </w:rPr>
        <w:t>Paulhus</w:t>
      </w:r>
      <w:proofErr w:type="spellEnd"/>
      <w:r w:rsidRPr="00C80CDA">
        <w:rPr>
          <w:rFonts w:ascii="Times New Roman" w:eastAsia="Times New Roman" w:hAnsi="Times New Roman" w:cs="Times New Roman"/>
          <w:kern w:val="0"/>
          <w:sz w:val="24"/>
          <w:szCs w:val="24"/>
          <w:lang w:val="en-US" w:eastAsia="de-DE"/>
          <w14:ligatures w14:val="none"/>
        </w:rPr>
        <w:t>, D. L. (</w:t>
      </w:r>
      <w:r w:rsidR="008211BE" w:rsidRPr="00C80CDA">
        <w:rPr>
          <w:rFonts w:ascii="Times New Roman" w:eastAsia="Times New Roman" w:hAnsi="Times New Roman" w:cs="Times New Roman"/>
          <w:kern w:val="0"/>
          <w:sz w:val="24"/>
          <w:szCs w:val="24"/>
          <w:lang w:val="en-US" w:eastAsia="de-DE"/>
          <w14:ligatures w14:val="none"/>
        </w:rPr>
        <w:t>2011</w:t>
      </w:r>
      <w:r w:rsidRPr="00C80CDA">
        <w:rPr>
          <w:rFonts w:ascii="Times New Roman" w:eastAsia="Times New Roman" w:hAnsi="Times New Roman" w:cs="Times New Roman"/>
          <w:kern w:val="0"/>
          <w:sz w:val="24"/>
          <w:szCs w:val="24"/>
          <w:lang w:val="en-US" w:eastAsia="de-DE"/>
          <w14:ligatures w14:val="none"/>
        </w:rPr>
        <w:t xml:space="preserve">). </w:t>
      </w:r>
      <w:proofErr w:type="gramStart"/>
      <w:r w:rsidRPr="00C80CDA">
        <w:rPr>
          <w:rFonts w:ascii="Times New Roman" w:eastAsia="Times New Roman" w:hAnsi="Times New Roman" w:cs="Times New Roman"/>
          <w:kern w:val="0"/>
          <w:sz w:val="24"/>
          <w:szCs w:val="24"/>
          <w:lang w:val="en-US" w:eastAsia="de-DE"/>
          <w14:ligatures w14:val="none"/>
        </w:rPr>
        <w:t xml:space="preserve">Differentiating the Dark Triad within the interpersonal </w:t>
      </w:r>
      <w:proofErr w:type="spellStart"/>
      <w:r w:rsidRPr="00C80CDA">
        <w:rPr>
          <w:rFonts w:ascii="Times New Roman" w:eastAsia="Times New Roman" w:hAnsi="Times New Roman" w:cs="Times New Roman"/>
          <w:kern w:val="0"/>
          <w:sz w:val="24"/>
          <w:szCs w:val="24"/>
          <w:lang w:val="en-US" w:eastAsia="de-DE"/>
          <w14:ligatures w14:val="none"/>
        </w:rPr>
        <w:t>circumplex</w:t>
      </w:r>
      <w:proofErr w:type="spellEnd"/>
      <w:r w:rsidRPr="00C80CDA">
        <w:rPr>
          <w:rFonts w:ascii="Times New Roman" w:eastAsia="Times New Roman" w:hAnsi="Times New Roman" w:cs="Times New Roman"/>
          <w:kern w:val="0"/>
          <w:sz w:val="24"/>
          <w:szCs w:val="24"/>
          <w:lang w:val="en-US" w:eastAsia="de-DE"/>
          <w14:ligatures w14:val="none"/>
        </w:rPr>
        <w:t>.</w:t>
      </w:r>
      <w:proofErr w:type="gramEnd"/>
      <w:r w:rsidRPr="00C80CDA">
        <w:rPr>
          <w:rFonts w:ascii="Times New Roman" w:eastAsia="Times New Roman" w:hAnsi="Times New Roman" w:cs="Times New Roman"/>
          <w:kern w:val="0"/>
          <w:sz w:val="24"/>
          <w:szCs w:val="24"/>
          <w:lang w:val="en-US" w:eastAsia="de-DE"/>
          <w14:ligatures w14:val="none"/>
        </w:rPr>
        <w:t xml:space="preserve"> In L. Horowitz &amp; S. </w:t>
      </w:r>
      <w:proofErr w:type="spellStart"/>
      <w:r w:rsidRPr="00C80CDA">
        <w:rPr>
          <w:rFonts w:ascii="Times New Roman" w:eastAsia="Times New Roman" w:hAnsi="Times New Roman" w:cs="Times New Roman"/>
          <w:kern w:val="0"/>
          <w:sz w:val="24"/>
          <w:szCs w:val="24"/>
          <w:lang w:val="en-US" w:eastAsia="de-DE"/>
          <w14:ligatures w14:val="none"/>
        </w:rPr>
        <w:t>Strack</w:t>
      </w:r>
      <w:proofErr w:type="spellEnd"/>
      <w:r w:rsidRPr="00C80CDA">
        <w:rPr>
          <w:rFonts w:ascii="Times New Roman" w:eastAsia="Times New Roman" w:hAnsi="Times New Roman" w:cs="Times New Roman"/>
          <w:kern w:val="0"/>
          <w:sz w:val="24"/>
          <w:szCs w:val="24"/>
          <w:lang w:val="en-US" w:eastAsia="de-DE"/>
          <w14:ligatures w14:val="none"/>
        </w:rPr>
        <w:t xml:space="preserve"> (Eds.), </w:t>
      </w:r>
      <w:r w:rsidRPr="00C80CDA">
        <w:rPr>
          <w:rFonts w:ascii="Times New Roman" w:eastAsia="Times New Roman" w:hAnsi="Times New Roman" w:cs="Times New Roman"/>
          <w:i/>
          <w:iCs/>
          <w:kern w:val="0"/>
          <w:sz w:val="24"/>
          <w:szCs w:val="24"/>
          <w:lang w:val="en-US" w:eastAsia="de-DE"/>
          <w14:ligatures w14:val="none"/>
        </w:rPr>
        <w:t xml:space="preserve">Handbook of interpersonal psychology: </w:t>
      </w:r>
      <w:r w:rsidRPr="00C80CDA">
        <w:rPr>
          <w:rFonts w:ascii="Times New Roman" w:eastAsia="Times New Roman" w:hAnsi="Times New Roman" w:cs="Times New Roman"/>
          <w:i/>
          <w:iCs/>
          <w:kern w:val="0"/>
          <w:sz w:val="24"/>
          <w:szCs w:val="24"/>
          <w:lang w:val="en-US" w:eastAsia="de-DE"/>
          <w14:ligatures w14:val="none"/>
        </w:rPr>
        <w:lastRenderedPageBreak/>
        <w:t>Theory, research, assessment, and therapeutic interventions</w:t>
      </w:r>
      <w:r w:rsidRPr="00C80CDA">
        <w:rPr>
          <w:rFonts w:ascii="Times New Roman" w:eastAsia="Times New Roman" w:hAnsi="Times New Roman" w:cs="Times New Roman"/>
          <w:kern w:val="0"/>
          <w:sz w:val="24"/>
          <w:szCs w:val="24"/>
          <w:lang w:val="en-US" w:eastAsia="de-DE"/>
          <w14:ligatures w14:val="none"/>
        </w:rPr>
        <w:t xml:space="preserve"> (pp. 249–267). </w:t>
      </w:r>
      <w:proofErr w:type="gramStart"/>
      <w:r w:rsidRPr="00C80CDA">
        <w:rPr>
          <w:rFonts w:ascii="Times New Roman" w:eastAsia="Times New Roman" w:hAnsi="Times New Roman" w:cs="Times New Roman"/>
          <w:kern w:val="0"/>
          <w:sz w:val="24"/>
          <w:szCs w:val="24"/>
          <w:lang w:val="en-US" w:eastAsia="de-DE"/>
          <w14:ligatures w14:val="none"/>
        </w:rPr>
        <w:t>Wiley.</w:t>
      </w:r>
      <w:proofErr w:type="gramEnd"/>
      <w:r w:rsidRPr="00C80CDA">
        <w:rPr>
          <w:rFonts w:ascii="Times New Roman" w:eastAsia="Times New Roman" w:hAnsi="Times New Roman" w:cs="Times New Roman"/>
          <w:kern w:val="0"/>
          <w:sz w:val="24"/>
          <w:szCs w:val="24"/>
          <w:lang w:val="en-US" w:eastAsia="de-DE"/>
          <w14:ligatures w14:val="none"/>
        </w:rPr>
        <w:t xml:space="preserve"> https://doi.org/10.1002/9781118001868.ch15</w:t>
      </w:r>
    </w:p>
    <w:p w14:paraId="089FFBC9" w14:textId="631694D9" w:rsidR="00616326" w:rsidRPr="00C80CDA" w:rsidRDefault="00616326" w:rsidP="00616326">
      <w:pPr>
        <w:spacing w:after="0" w:line="480" w:lineRule="auto"/>
        <w:ind w:left="567" w:hanging="567"/>
        <w:rPr>
          <w:rFonts w:ascii="Times New Roman" w:eastAsia="Times New Roman" w:hAnsi="Times New Roman" w:cs="Times New Roman"/>
          <w:kern w:val="0"/>
          <w:sz w:val="24"/>
          <w:szCs w:val="24"/>
          <w:lang w:val="en-US" w:eastAsia="de-DE"/>
          <w14:ligatures w14:val="none"/>
        </w:rPr>
      </w:pPr>
      <w:proofErr w:type="spellStart"/>
      <w:r w:rsidRPr="00C80CDA">
        <w:rPr>
          <w:rFonts w:ascii="Times New Roman" w:eastAsia="Times New Roman" w:hAnsi="Times New Roman" w:cs="Times New Roman"/>
          <w:kern w:val="0"/>
          <w:sz w:val="24"/>
          <w:szCs w:val="24"/>
          <w:lang w:val="en-US" w:eastAsia="de-DE"/>
          <w14:ligatures w14:val="none"/>
        </w:rPr>
        <w:t>Klement</w:t>
      </w:r>
      <w:proofErr w:type="spellEnd"/>
      <w:r w:rsidRPr="00C80CDA">
        <w:rPr>
          <w:rFonts w:ascii="Times New Roman" w:eastAsia="Times New Roman" w:hAnsi="Times New Roman" w:cs="Times New Roman"/>
          <w:kern w:val="0"/>
          <w:sz w:val="24"/>
          <w:szCs w:val="24"/>
          <w:lang w:val="en-US" w:eastAsia="de-DE"/>
          <w14:ligatures w14:val="none"/>
        </w:rPr>
        <w:t xml:space="preserve">, K. R., </w:t>
      </w:r>
      <w:proofErr w:type="spellStart"/>
      <w:r w:rsidRPr="00C80CDA">
        <w:rPr>
          <w:rFonts w:ascii="Times New Roman" w:eastAsia="Times New Roman" w:hAnsi="Times New Roman" w:cs="Times New Roman"/>
          <w:kern w:val="0"/>
          <w:sz w:val="24"/>
          <w:szCs w:val="24"/>
          <w:lang w:val="en-US" w:eastAsia="de-DE"/>
          <w14:ligatures w14:val="none"/>
        </w:rPr>
        <w:t>Xoxakos</w:t>
      </w:r>
      <w:proofErr w:type="spellEnd"/>
      <w:r w:rsidRPr="00C80CDA">
        <w:rPr>
          <w:rFonts w:ascii="Times New Roman" w:eastAsia="Times New Roman" w:hAnsi="Times New Roman" w:cs="Times New Roman"/>
          <w:kern w:val="0"/>
          <w:sz w:val="24"/>
          <w:szCs w:val="24"/>
          <w:lang w:val="en-US" w:eastAsia="de-DE"/>
          <w14:ligatures w14:val="none"/>
        </w:rPr>
        <w:t xml:space="preserve">, P., </w:t>
      </w:r>
      <w:proofErr w:type="spellStart"/>
      <w:r w:rsidRPr="00C80CDA">
        <w:rPr>
          <w:rFonts w:ascii="Times New Roman" w:eastAsia="Times New Roman" w:hAnsi="Times New Roman" w:cs="Times New Roman"/>
          <w:kern w:val="0"/>
          <w:sz w:val="24"/>
          <w:szCs w:val="24"/>
          <w:lang w:val="en-US" w:eastAsia="de-DE"/>
          <w14:ligatures w14:val="none"/>
        </w:rPr>
        <w:t>Nazario</w:t>
      </w:r>
      <w:proofErr w:type="spellEnd"/>
      <w:r w:rsidRPr="00C80CDA">
        <w:rPr>
          <w:rFonts w:ascii="Times New Roman" w:eastAsia="Times New Roman" w:hAnsi="Times New Roman" w:cs="Times New Roman"/>
          <w:kern w:val="0"/>
          <w:sz w:val="24"/>
          <w:szCs w:val="24"/>
          <w:lang w:val="en-US" w:eastAsia="de-DE"/>
          <w14:ligatures w14:val="none"/>
        </w:rPr>
        <w:t xml:space="preserve">, M., Erickson, J. M., </w:t>
      </w:r>
      <w:proofErr w:type="spellStart"/>
      <w:r w:rsidRPr="00C80CDA">
        <w:rPr>
          <w:rFonts w:ascii="Times New Roman" w:eastAsia="Times New Roman" w:hAnsi="Times New Roman" w:cs="Times New Roman"/>
          <w:kern w:val="0"/>
          <w:sz w:val="24"/>
          <w:szCs w:val="24"/>
          <w:lang w:val="en-US" w:eastAsia="de-DE"/>
          <w14:ligatures w14:val="none"/>
        </w:rPr>
        <w:t>Salley</w:t>
      </w:r>
      <w:proofErr w:type="spellEnd"/>
      <w:r w:rsidRPr="00C80CDA">
        <w:rPr>
          <w:rFonts w:ascii="Times New Roman" w:eastAsia="Times New Roman" w:hAnsi="Times New Roman" w:cs="Times New Roman"/>
          <w:kern w:val="0"/>
          <w:sz w:val="24"/>
          <w:szCs w:val="24"/>
          <w:lang w:val="en-US" w:eastAsia="de-DE"/>
          <w14:ligatures w14:val="none"/>
        </w:rPr>
        <w:t xml:space="preserve">, S., </w:t>
      </w:r>
      <w:proofErr w:type="spellStart"/>
      <w:r w:rsidRPr="00C80CDA">
        <w:rPr>
          <w:rFonts w:ascii="Times New Roman" w:eastAsia="Times New Roman" w:hAnsi="Times New Roman" w:cs="Times New Roman"/>
          <w:kern w:val="0"/>
          <w:sz w:val="24"/>
          <w:szCs w:val="24"/>
          <w:lang w:val="en-US" w:eastAsia="de-DE"/>
          <w14:ligatures w14:val="none"/>
        </w:rPr>
        <w:t>Pieterick</w:t>
      </w:r>
      <w:proofErr w:type="spellEnd"/>
      <w:r w:rsidRPr="00C80CDA">
        <w:rPr>
          <w:rFonts w:ascii="Times New Roman" w:eastAsia="Times New Roman" w:hAnsi="Times New Roman" w:cs="Times New Roman"/>
          <w:kern w:val="0"/>
          <w:sz w:val="24"/>
          <w:szCs w:val="24"/>
          <w:lang w:val="en-US" w:eastAsia="de-DE"/>
          <w14:ligatures w14:val="none"/>
        </w:rPr>
        <w:t xml:space="preserve">, M., </w:t>
      </w:r>
      <w:proofErr w:type="spellStart"/>
      <w:r w:rsidRPr="00C80CDA">
        <w:rPr>
          <w:rFonts w:ascii="Times New Roman" w:eastAsia="Times New Roman" w:hAnsi="Times New Roman" w:cs="Times New Roman"/>
          <w:kern w:val="0"/>
          <w:sz w:val="24"/>
          <w:szCs w:val="24"/>
          <w:lang w:val="en-US" w:eastAsia="de-DE"/>
          <w14:ligatures w14:val="none"/>
        </w:rPr>
        <w:t>DeLaFuente</w:t>
      </w:r>
      <w:proofErr w:type="spellEnd"/>
      <w:r w:rsidRPr="00C80CDA">
        <w:rPr>
          <w:rFonts w:ascii="Times New Roman" w:eastAsia="Times New Roman" w:hAnsi="Times New Roman" w:cs="Times New Roman"/>
          <w:kern w:val="0"/>
          <w:sz w:val="24"/>
          <w:szCs w:val="24"/>
          <w:lang w:val="en-US" w:eastAsia="de-DE"/>
          <w14:ligatures w14:val="none"/>
        </w:rPr>
        <w:t xml:space="preserve">, J. L., </w:t>
      </w:r>
      <w:proofErr w:type="spellStart"/>
      <w:r w:rsidRPr="00C80CDA">
        <w:rPr>
          <w:rFonts w:ascii="Times New Roman" w:eastAsia="Times New Roman" w:hAnsi="Times New Roman" w:cs="Times New Roman"/>
          <w:kern w:val="0"/>
          <w:sz w:val="24"/>
          <w:szCs w:val="24"/>
          <w:lang w:val="en-US" w:eastAsia="de-DE"/>
          <w14:ligatures w14:val="none"/>
        </w:rPr>
        <w:t>Hemmerling</w:t>
      </w:r>
      <w:proofErr w:type="spellEnd"/>
      <w:r w:rsidRPr="00C80CDA">
        <w:rPr>
          <w:rFonts w:ascii="Times New Roman" w:eastAsia="Times New Roman" w:hAnsi="Times New Roman" w:cs="Times New Roman"/>
          <w:kern w:val="0"/>
          <w:sz w:val="24"/>
          <w:szCs w:val="24"/>
          <w:lang w:val="en-US" w:eastAsia="de-DE"/>
          <w14:ligatures w14:val="none"/>
        </w:rPr>
        <w:t xml:space="preserve">, T. R., Martin, K., &amp; Sagarin, B. J. (2019). </w:t>
      </w:r>
      <w:proofErr w:type="gramStart"/>
      <w:r w:rsidRPr="00C80CDA">
        <w:rPr>
          <w:rFonts w:ascii="Times New Roman" w:eastAsia="Times New Roman" w:hAnsi="Times New Roman" w:cs="Times New Roman"/>
          <w:kern w:val="0"/>
          <w:sz w:val="24"/>
          <w:szCs w:val="24"/>
          <w:lang w:val="en-US" w:eastAsia="de-DE"/>
          <w14:ligatures w14:val="none"/>
        </w:rPr>
        <w:t>Winning the game: How sexual narcissism relates to adversarial sexual beliefs and pick-up techniques.</w:t>
      </w:r>
      <w:proofErr w:type="gramEnd"/>
      <w:r w:rsidRPr="00C80CDA">
        <w:rPr>
          <w:rFonts w:ascii="Times New Roman" w:eastAsia="Times New Roman" w:hAnsi="Times New Roman" w:cs="Times New Roman"/>
          <w:kern w:val="0"/>
          <w:sz w:val="24"/>
          <w:szCs w:val="24"/>
          <w:lang w:val="en-US" w:eastAsia="de-DE"/>
          <w14:ligatures w14:val="none"/>
        </w:rPr>
        <w:t xml:space="preserve"> </w:t>
      </w:r>
      <w:r w:rsidRPr="00C80CDA">
        <w:rPr>
          <w:rFonts w:ascii="Times New Roman" w:eastAsia="Times New Roman" w:hAnsi="Times New Roman" w:cs="Times New Roman"/>
          <w:i/>
          <w:iCs/>
          <w:kern w:val="0"/>
          <w:sz w:val="24"/>
          <w:szCs w:val="24"/>
          <w:lang w:val="en-US" w:eastAsia="de-DE"/>
          <w14:ligatures w14:val="none"/>
        </w:rPr>
        <w:t>Sexuality &amp; Culture</w:t>
      </w:r>
      <w:r w:rsidRPr="00C80CDA">
        <w:rPr>
          <w:rFonts w:ascii="Times New Roman" w:eastAsia="Times New Roman" w:hAnsi="Times New Roman" w:cs="Times New Roman"/>
          <w:kern w:val="0"/>
          <w:sz w:val="24"/>
          <w:szCs w:val="24"/>
          <w:lang w:val="en-US" w:eastAsia="de-DE"/>
          <w14:ligatures w14:val="none"/>
        </w:rPr>
        <w:t xml:space="preserve">, </w:t>
      </w:r>
      <w:r w:rsidRPr="00C80CDA">
        <w:rPr>
          <w:rFonts w:ascii="Times New Roman" w:eastAsia="Times New Roman" w:hAnsi="Times New Roman" w:cs="Times New Roman"/>
          <w:i/>
          <w:iCs/>
          <w:kern w:val="0"/>
          <w:sz w:val="24"/>
          <w:szCs w:val="24"/>
          <w:lang w:val="en-US" w:eastAsia="de-DE"/>
          <w14:ligatures w14:val="none"/>
        </w:rPr>
        <w:t>23</w:t>
      </w:r>
      <w:r w:rsidRPr="00C80CDA">
        <w:rPr>
          <w:rFonts w:ascii="Times New Roman" w:eastAsia="Times New Roman" w:hAnsi="Times New Roman" w:cs="Times New Roman"/>
          <w:kern w:val="0"/>
          <w:sz w:val="24"/>
          <w:szCs w:val="24"/>
          <w:lang w:val="en-US" w:eastAsia="de-DE"/>
          <w14:ligatures w14:val="none"/>
        </w:rPr>
        <w:t>(4), 1283–1300. https://doi.org/10.1007/s12119-019-09618-2</w:t>
      </w:r>
    </w:p>
    <w:p w14:paraId="5B7F3FD4" w14:textId="5983D453" w:rsidR="00616326" w:rsidRPr="00C80CDA" w:rsidRDefault="00616326" w:rsidP="00616326">
      <w:pPr>
        <w:spacing w:after="0" w:line="480" w:lineRule="auto"/>
        <w:ind w:left="567" w:hanging="567"/>
        <w:rPr>
          <w:rFonts w:ascii="Times New Roman" w:eastAsia="Times New Roman" w:hAnsi="Times New Roman" w:cs="Times New Roman"/>
          <w:kern w:val="0"/>
          <w:sz w:val="24"/>
          <w:szCs w:val="24"/>
          <w:lang w:val="en-US" w:eastAsia="de-DE"/>
          <w14:ligatures w14:val="none"/>
        </w:rPr>
      </w:pPr>
      <w:proofErr w:type="gramStart"/>
      <w:r w:rsidRPr="00C80CDA">
        <w:rPr>
          <w:rFonts w:ascii="Times New Roman" w:eastAsia="Times New Roman" w:hAnsi="Times New Roman" w:cs="Times New Roman"/>
          <w:kern w:val="0"/>
          <w:sz w:val="24"/>
          <w:szCs w:val="24"/>
          <w:lang w:val="en-US" w:eastAsia="de-DE"/>
          <w14:ligatures w14:val="none"/>
        </w:rPr>
        <w:t>McNulty, J. K., &amp; Widman, L. (2014).</w:t>
      </w:r>
      <w:proofErr w:type="gramEnd"/>
      <w:r w:rsidRPr="00C80CDA">
        <w:rPr>
          <w:rFonts w:ascii="Times New Roman" w:eastAsia="Times New Roman" w:hAnsi="Times New Roman" w:cs="Times New Roman"/>
          <w:kern w:val="0"/>
          <w:sz w:val="24"/>
          <w:szCs w:val="24"/>
          <w:lang w:val="en-US" w:eastAsia="de-DE"/>
          <w14:ligatures w14:val="none"/>
        </w:rPr>
        <w:t xml:space="preserve"> </w:t>
      </w:r>
      <w:proofErr w:type="gramStart"/>
      <w:r w:rsidRPr="00C80CDA">
        <w:rPr>
          <w:rFonts w:ascii="Times New Roman" w:eastAsia="Times New Roman" w:hAnsi="Times New Roman" w:cs="Times New Roman"/>
          <w:kern w:val="0"/>
          <w:sz w:val="24"/>
          <w:szCs w:val="24"/>
          <w:lang w:val="en-US" w:eastAsia="de-DE"/>
          <w14:ligatures w14:val="none"/>
        </w:rPr>
        <w:t>Sexual narcissism and infidelity in early marriage.</w:t>
      </w:r>
      <w:proofErr w:type="gramEnd"/>
      <w:r w:rsidRPr="00C80CDA">
        <w:rPr>
          <w:rFonts w:ascii="Times New Roman" w:eastAsia="Times New Roman" w:hAnsi="Times New Roman" w:cs="Times New Roman"/>
          <w:kern w:val="0"/>
          <w:sz w:val="24"/>
          <w:szCs w:val="24"/>
          <w:lang w:val="en-US" w:eastAsia="de-DE"/>
          <w14:ligatures w14:val="none"/>
        </w:rPr>
        <w:t xml:space="preserve"> </w:t>
      </w:r>
      <w:r w:rsidRPr="00C80CDA">
        <w:rPr>
          <w:rFonts w:ascii="Times New Roman" w:eastAsia="Times New Roman" w:hAnsi="Times New Roman" w:cs="Times New Roman"/>
          <w:i/>
          <w:iCs/>
          <w:kern w:val="0"/>
          <w:sz w:val="24"/>
          <w:szCs w:val="24"/>
          <w:lang w:val="en-US" w:eastAsia="de-DE"/>
          <w14:ligatures w14:val="none"/>
        </w:rPr>
        <w:t>Archives of Sexual Behavior</w:t>
      </w:r>
      <w:r w:rsidRPr="00C80CDA">
        <w:rPr>
          <w:rFonts w:ascii="Times New Roman" w:eastAsia="Times New Roman" w:hAnsi="Times New Roman" w:cs="Times New Roman"/>
          <w:kern w:val="0"/>
          <w:sz w:val="24"/>
          <w:szCs w:val="24"/>
          <w:lang w:val="en-US" w:eastAsia="de-DE"/>
          <w14:ligatures w14:val="none"/>
        </w:rPr>
        <w:t xml:space="preserve">, </w:t>
      </w:r>
      <w:r w:rsidRPr="00C80CDA">
        <w:rPr>
          <w:rFonts w:ascii="Times New Roman" w:eastAsia="Times New Roman" w:hAnsi="Times New Roman" w:cs="Times New Roman"/>
          <w:i/>
          <w:iCs/>
          <w:kern w:val="0"/>
          <w:sz w:val="24"/>
          <w:szCs w:val="24"/>
          <w:lang w:val="en-US" w:eastAsia="de-DE"/>
          <w14:ligatures w14:val="none"/>
        </w:rPr>
        <w:t>43</w:t>
      </w:r>
      <w:r w:rsidRPr="00C80CDA">
        <w:rPr>
          <w:rFonts w:ascii="Times New Roman" w:eastAsia="Times New Roman" w:hAnsi="Times New Roman" w:cs="Times New Roman"/>
          <w:kern w:val="0"/>
          <w:sz w:val="24"/>
          <w:szCs w:val="24"/>
          <w:lang w:val="en-US" w:eastAsia="de-DE"/>
          <w14:ligatures w14:val="none"/>
        </w:rPr>
        <w:t>(7), 1315–1325. https://doi.org/10.1007/s10508-014-0282-6</w:t>
      </w:r>
    </w:p>
    <w:p w14:paraId="55AA89C7" w14:textId="64AB82DD" w:rsidR="009B5FF5" w:rsidRPr="00C80CDA" w:rsidRDefault="009B5FF5" w:rsidP="00616326">
      <w:pPr>
        <w:spacing w:after="0" w:line="480" w:lineRule="auto"/>
        <w:ind w:left="567" w:hanging="567"/>
        <w:rPr>
          <w:rFonts w:ascii="Times New Roman" w:eastAsia="Times New Roman" w:hAnsi="Times New Roman" w:cs="Times New Roman"/>
          <w:kern w:val="0"/>
          <w:sz w:val="24"/>
          <w:szCs w:val="24"/>
          <w:lang w:val="en-US" w:eastAsia="de-DE"/>
          <w14:ligatures w14:val="none"/>
        </w:rPr>
      </w:pPr>
      <w:proofErr w:type="spellStart"/>
      <w:r w:rsidRPr="00C80CDA">
        <w:rPr>
          <w:rFonts w:ascii="Times New Roman" w:eastAsia="Times New Roman" w:hAnsi="Times New Roman" w:cs="Times New Roman"/>
          <w:kern w:val="0"/>
          <w:sz w:val="24"/>
          <w:szCs w:val="24"/>
          <w:lang w:val="en-US" w:eastAsia="de-DE"/>
          <w14:ligatures w14:val="none"/>
        </w:rPr>
        <w:t>Paulhus</w:t>
      </w:r>
      <w:proofErr w:type="spellEnd"/>
      <w:r w:rsidRPr="00C80CDA">
        <w:rPr>
          <w:rFonts w:ascii="Times New Roman" w:eastAsia="Times New Roman" w:hAnsi="Times New Roman" w:cs="Times New Roman"/>
          <w:kern w:val="0"/>
          <w:sz w:val="24"/>
          <w:szCs w:val="24"/>
          <w:lang w:val="en-US" w:eastAsia="de-DE"/>
          <w14:ligatures w14:val="none"/>
        </w:rPr>
        <w:t xml:space="preserve">, D. L., &amp; Williams, K. M. (2002). The Dark Triad of personality: Narcissism, Machiavellianism, and psychopathy. </w:t>
      </w:r>
      <w:r w:rsidRPr="00C80CDA">
        <w:rPr>
          <w:rFonts w:ascii="Times New Roman" w:eastAsia="Times New Roman" w:hAnsi="Times New Roman" w:cs="Times New Roman"/>
          <w:i/>
          <w:iCs/>
          <w:kern w:val="0"/>
          <w:sz w:val="24"/>
          <w:szCs w:val="24"/>
          <w:lang w:val="en-US" w:eastAsia="de-DE"/>
          <w14:ligatures w14:val="none"/>
        </w:rPr>
        <w:t>Journal of Research in Personality</w:t>
      </w:r>
      <w:r w:rsidRPr="00C80CDA">
        <w:rPr>
          <w:rFonts w:ascii="Times New Roman" w:eastAsia="Times New Roman" w:hAnsi="Times New Roman" w:cs="Times New Roman"/>
          <w:kern w:val="0"/>
          <w:sz w:val="24"/>
          <w:szCs w:val="24"/>
          <w:lang w:val="en-US" w:eastAsia="de-DE"/>
          <w14:ligatures w14:val="none"/>
        </w:rPr>
        <w:t xml:space="preserve">, </w:t>
      </w:r>
      <w:r w:rsidRPr="00C80CDA">
        <w:rPr>
          <w:rFonts w:ascii="Times New Roman" w:eastAsia="Times New Roman" w:hAnsi="Times New Roman" w:cs="Times New Roman"/>
          <w:i/>
          <w:iCs/>
          <w:kern w:val="0"/>
          <w:sz w:val="24"/>
          <w:szCs w:val="24"/>
          <w:lang w:val="en-US" w:eastAsia="de-DE"/>
          <w14:ligatures w14:val="none"/>
        </w:rPr>
        <w:t>36</w:t>
      </w:r>
      <w:r w:rsidRPr="00C80CDA">
        <w:rPr>
          <w:rFonts w:ascii="Times New Roman" w:eastAsia="Times New Roman" w:hAnsi="Times New Roman" w:cs="Times New Roman"/>
          <w:kern w:val="0"/>
          <w:sz w:val="24"/>
          <w:szCs w:val="24"/>
          <w:lang w:val="en-US" w:eastAsia="de-DE"/>
          <w14:ligatures w14:val="none"/>
        </w:rPr>
        <w:t>(6), 556–563. https://doi.org/10.1016/s0092-</w:t>
      </w:r>
      <w:proofErr w:type="gramStart"/>
      <w:r w:rsidRPr="00C80CDA">
        <w:rPr>
          <w:rFonts w:ascii="Times New Roman" w:eastAsia="Times New Roman" w:hAnsi="Times New Roman" w:cs="Times New Roman"/>
          <w:kern w:val="0"/>
          <w:sz w:val="24"/>
          <w:szCs w:val="24"/>
          <w:lang w:val="en-US" w:eastAsia="de-DE"/>
          <w14:ligatures w14:val="none"/>
        </w:rPr>
        <w:t>6566(</w:t>
      </w:r>
      <w:proofErr w:type="gramEnd"/>
      <w:r w:rsidRPr="00C80CDA">
        <w:rPr>
          <w:rFonts w:ascii="Times New Roman" w:eastAsia="Times New Roman" w:hAnsi="Times New Roman" w:cs="Times New Roman"/>
          <w:kern w:val="0"/>
          <w:sz w:val="24"/>
          <w:szCs w:val="24"/>
          <w:lang w:val="en-US" w:eastAsia="de-DE"/>
          <w14:ligatures w14:val="none"/>
        </w:rPr>
        <w:t>02)00505-6</w:t>
      </w:r>
    </w:p>
    <w:p w14:paraId="552983FE" w14:textId="101B8F4F" w:rsidR="00C14FAF" w:rsidRPr="00C80CDA" w:rsidRDefault="00C14FAF" w:rsidP="00616326">
      <w:pPr>
        <w:spacing w:after="0" w:line="480" w:lineRule="auto"/>
        <w:ind w:left="567" w:hanging="567"/>
        <w:rPr>
          <w:rFonts w:ascii="Times New Roman" w:eastAsia="Times New Roman" w:hAnsi="Times New Roman" w:cs="Times New Roman"/>
          <w:kern w:val="0"/>
          <w:sz w:val="24"/>
          <w:szCs w:val="24"/>
          <w:lang w:val="en-US" w:eastAsia="de-DE"/>
          <w14:ligatures w14:val="none"/>
        </w:rPr>
      </w:pPr>
      <w:proofErr w:type="spellStart"/>
      <w:proofErr w:type="gramStart"/>
      <w:r w:rsidRPr="00C80CDA">
        <w:rPr>
          <w:rFonts w:ascii="Times New Roman" w:eastAsia="Times New Roman" w:hAnsi="Times New Roman" w:cs="Times New Roman"/>
          <w:kern w:val="0"/>
          <w:sz w:val="24"/>
          <w:szCs w:val="24"/>
          <w:lang w:val="en-US" w:eastAsia="de-DE"/>
          <w14:ligatures w14:val="none"/>
        </w:rPr>
        <w:t>Prusik</w:t>
      </w:r>
      <w:proofErr w:type="spellEnd"/>
      <w:r w:rsidRPr="00C80CDA">
        <w:rPr>
          <w:rFonts w:ascii="Times New Roman" w:eastAsia="Times New Roman" w:hAnsi="Times New Roman" w:cs="Times New Roman"/>
          <w:kern w:val="0"/>
          <w:sz w:val="24"/>
          <w:szCs w:val="24"/>
          <w:lang w:val="en-US" w:eastAsia="de-DE"/>
          <w14:ligatures w14:val="none"/>
        </w:rPr>
        <w:t xml:space="preserve">, M., </w:t>
      </w:r>
      <w:proofErr w:type="spellStart"/>
      <w:r w:rsidRPr="00C80CDA">
        <w:rPr>
          <w:rFonts w:ascii="Times New Roman" w:eastAsia="Times New Roman" w:hAnsi="Times New Roman" w:cs="Times New Roman"/>
          <w:kern w:val="0"/>
          <w:sz w:val="24"/>
          <w:szCs w:val="24"/>
          <w:lang w:val="en-US" w:eastAsia="de-DE"/>
          <w14:ligatures w14:val="none"/>
        </w:rPr>
        <w:t>Konopka</w:t>
      </w:r>
      <w:proofErr w:type="spellEnd"/>
      <w:r w:rsidRPr="00C80CDA">
        <w:rPr>
          <w:rFonts w:ascii="Times New Roman" w:eastAsia="Times New Roman" w:hAnsi="Times New Roman" w:cs="Times New Roman"/>
          <w:kern w:val="0"/>
          <w:sz w:val="24"/>
          <w:szCs w:val="24"/>
          <w:lang w:val="en-US" w:eastAsia="de-DE"/>
          <w14:ligatures w14:val="none"/>
        </w:rPr>
        <w:t xml:space="preserve">, K., &amp; </w:t>
      </w:r>
      <w:proofErr w:type="spellStart"/>
      <w:r w:rsidRPr="00C80CDA">
        <w:rPr>
          <w:rFonts w:ascii="Times New Roman" w:eastAsia="Times New Roman" w:hAnsi="Times New Roman" w:cs="Times New Roman"/>
          <w:kern w:val="0"/>
          <w:sz w:val="24"/>
          <w:szCs w:val="24"/>
          <w:lang w:val="en-US" w:eastAsia="de-DE"/>
          <w14:ligatures w14:val="none"/>
        </w:rPr>
        <w:t>Kocur</w:t>
      </w:r>
      <w:proofErr w:type="spellEnd"/>
      <w:r w:rsidRPr="00C80CDA">
        <w:rPr>
          <w:rFonts w:ascii="Times New Roman" w:eastAsia="Times New Roman" w:hAnsi="Times New Roman" w:cs="Times New Roman"/>
          <w:kern w:val="0"/>
          <w:sz w:val="24"/>
          <w:szCs w:val="24"/>
          <w:lang w:val="en-US" w:eastAsia="de-DE"/>
          <w14:ligatures w14:val="none"/>
        </w:rPr>
        <w:t>, D. (2021).</w:t>
      </w:r>
      <w:proofErr w:type="gramEnd"/>
      <w:r w:rsidRPr="00C80CDA">
        <w:rPr>
          <w:rFonts w:ascii="Times New Roman" w:eastAsia="Times New Roman" w:hAnsi="Times New Roman" w:cs="Times New Roman"/>
          <w:kern w:val="0"/>
          <w:sz w:val="24"/>
          <w:szCs w:val="24"/>
          <w:lang w:val="en-US" w:eastAsia="de-DE"/>
          <w14:ligatures w14:val="none"/>
        </w:rPr>
        <w:t xml:space="preserve"> Too many shades of gray: The Dark Triad and its linkage to coercive and coaxing tactics to obtain sex and the quality of romantic relationships. </w:t>
      </w:r>
      <w:r w:rsidRPr="00C80CDA">
        <w:rPr>
          <w:rFonts w:ascii="Times New Roman" w:eastAsia="Times New Roman" w:hAnsi="Times New Roman" w:cs="Times New Roman"/>
          <w:i/>
          <w:iCs/>
          <w:kern w:val="0"/>
          <w:sz w:val="24"/>
          <w:szCs w:val="24"/>
          <w:lang w:val="en-US" w:eastAsia="de-DE"/>
          <w14:ligatures w14:val="none"/>
        </w:rPr>
        <w:t>Personality and Individual Differences</w:t>
      </w:r>
      <w:r w:rsidRPr="00C80CDA">
        <w:rPr>
          <w:rFonts w:ascii="Times New Roman" w:eastAsia="Times New Roman" w:hAnsi="Times New Roman" w:cs="Times New Roman"/>
          <w:kern w:val="0"/>
          <w:sz w:val="24"/>
          <w:szCs w:val="24"/>
          <w:lang w:val="en-US" w:eastAsia="de-DE"/>
          <w14:ligatures w14:val="none"/>
        </w:rPr>
        <w:t xml:space="preserve">, </w:t>
      </w:r>
      <w:r w:rsidRPr="00C80CDA">
        <w:rPr>
          <w:rFonts w:ascii="Times New Roman" w:eastAsia="Times New Roman" w:hAnsi="Times New Roman" w:cs="Times New Roman"/>
          <w:i/>
          <w:iCs/>
          <w:kern w:val="0"/>
          <w:sz w:val="24"/>
          <w:szCs w:val="24"/>
          <w:lang w:val="en-US" w:eastAsia="de-DE"/>
          <w14:ligatures w14:val="none"/>
        </w:rPr>
        <w:t>170</w:t>
      </w:r>
      <w:r w:rsidRPr="00C80CDA">
        <w:rPr>
          <w:rFonts w:ascii="Times New Roman" w:eastAsia="Times New Roman" w:hAnsi="Times New Roman" w:cs="Times New Roman"/>
          <w:kern w:val="0"/>
          <w:sz w:val="24"/>
          <w:szCs w:val="24"/>
          <w:lang w:val="en-US" w:eastAsia="de-DE"/>
          <w14:ligatures w14:val="none"/>
        </w:rPr>
        <w:t>, Article 110413. https://doi.org/10.1016/j.paid.2020.110413</w:t>
      </w:r>
    </w:p>
    <w:p w14:paraId="577392F5" w14:textId="17167F97" w:rsidR="009B5FF5" w:rsidRPr="00C80CDA" w:rsidRDefault="009B5FF5" w:rsidP="00616326">
      <w:pPr>
        <w:spacing w:after="0" w:line="480" w:lineRule="auto"/>
        <w:ind w:left="567" w:hanging="567"/>
        <w:rPr>
          <w:rFonts w:ascii="Times New Roman" w:eastAsia="Times New Roman" w:hAnsi="Times New Roman" w:cs="Times New Roman"/>
          <w:kern w:val="0"/>
          <w:sz w:val="24"/>
          <w:szCs w:val="24"/>
          <w:lang w:val="en-US" w:eastAsia="de-DE"/>
          <w14:ligatures w14:val="none"/>
        </w:rPr>
      </w:pPr>
      <w:proofErr w:type="spellStart"/>
      <w:proofErr w:type="gramStart"/>
      <w:r w:rsidRPr="00C80CDA">
        <w:rPr>
          <w:rFonts w:ascii="Times New Roman" w:eastAsia="Times New Roman" w:hAnsi="Times New Roman" w:cs="Times New Roman"/>
          <w:kern w:val="0"/>
          <w:sz w:val="24"/>
          <w:szCs w:val="24"/>
          <w:lang w:val="en-US" w:eastAsia="de-DE"/>
          <w14:ligatures w14:val="none"/>
        </w:rPr>
        <w:t>Rogoza</w:t>
      </w:r>
      <w:proofErr w:type="spellEnd"/>
      <w:r w:rsidRPr="00C80CDA">
        <w:rPr>
          <w:rFonts w:ascii="Times New Roman" w:eastAsia="Times New Roman" w:hAnsi="Times New Roman" w:cs="Times New Roman"/>
          <w:kern w:val="0"/>
          <w:sz w:val="24"/>
          <w:szCs w:val="24"/>
          <w:lang w:val="en-US" w:eastAsia="de-DE"/>
          <w14:ligatures w14:val="none"/>
        </w:rPr>
        <w:t xml:space="preserve">, R., &amp; </w:t>
      </w:r>
      <w:proofErr w:type="spellStart"/>
      <w:r w:rsidRPr="00C80CDA">
        <w:rPr>
          <w:rFonts w:ascii="Times New Roman" w:eastAsia="Times New Roman" w:hAnsi="Times New Roman" w:cs="Times New Roman"/>
          <w:kern w:val="0"/>
          <w:sz w:val="24"/>
          <w:szCs w:val="24"/>
          <w:lang w:val="en-US" w:eastAsia="de-DE"/>
          <w14:ligatures w14:val="none"/>
        </w:rPr>
        <w:t>Cieciuch</w:t>
      </w:r>
      <w:proofErr w:type="spellEnd"/>
      <w:r w:rsidRPr="00C80CDA">
        <w:rPr>
          <w:rFonts w:ascii="Times New Roman" w:eastAsia="Times New Roman" w:hAnsi="Times New Roman" w:cs="Times New Roman"/>
          <w:kern w:val="0"/>
          <w:sz w:val="24"/>
          <w:szCs w:val="24"/>
          <w:lang w:val="en-US" w:eastAsia="de-DE"/>
          <w14:ligatures w14:val="none"/>
        </w:rPr>
        <w:t>, J. (2018).</w:t>
      </w:r>
      <w:proofErr w:type="gramEnd"/>
      <w:r w:rsidRPr="00C80CDA">
        <w:rPr>
          <w:rFonts w:ascii="Times New Roman" w:eastAsia="Times New Roman" w:hAnsi="Times New Roman" w:cs="Times New Roman"/>
          <w:kern w:val="0"/>
          <w:sz w:val="24"/>
          <w:szCs w:val="24"/>
          <w:lang w:val="en-US" w:eastAsia="de-DE"/>
          <w14:ligatures w14:val="none"/>
        </w:rPr>
        <w:t xml:space="preserve"> Dark Triad traits and their structure: An empirical approach. </w:t>
      </w:r>
      <w:r w:rsidRPr="00C80CDA">
        <w:rPr>
          <w:rFonts w:ascii="Times New Roman" w:eastAsia="Times New Roman" w:hAnsi="Times New Roman" w:cs="Times New Roman"/>
          <w:i/>
          <w:iCs/>
          <w:kern w:val="0"/>
          <w:sz w:val="24"/>
          <w:szCs w:val="24"/>
          <w:lang w:val="en-US" w:eastAsia="de-DE"/>
          <w14:ligatures w14:val="none"/>
        </w:rPr>
        <w:t>Current Psychology</w:t>
      </w:r>
      <w:r w:rsidRPr="00C80CDA">
        <w:rPr>
          <w:rFonts w:ascii="Times New Roman" w:eastAsia="Times New Roman" w:hAnsi="Times New Roman" w:cs="Times New Roman"/>
          <w:kern w:val="0"/>
          <w:sz w:val="24"/>
          <w:szCs w:val="24"/>
          <w:lang w:val="en-US" w:eastAsia="de-DE"/>
          <w14:ligatures w14:val="none"/>
        </w:rPr>
        <w:t xml:space="preserve">, </w:t>
      </w:r>
      <w:r w:rsidRPr="00C80CDA">
        <w:rPr>
          <w:rFonts w:ascii="Times New Roman" w:eastAsia="Times New Roman" w:hAnsi="Times New Roman" w:cs="Times New Roman"/>
          <w:i/>
          <w:iCs/>
          <w:kern w:val="0"/>
          <w:sz w:val="24"/>
          <w:szCs w:val="24"/>
          <w:lang w:val="en-US" w:eastAsia="de-DE"/>
          <w14:ligatures w14:val="none"/>
        </w:rPr>
        <w:t>39</w:t>
      </w:r>
      <w:r w:rsidRPr="00C80CDA">
        <w:rPr>
          <w:rFonts w:ascii="Times New Roman" w:eastAsia="Times New Roman" w:hAnsi="Times New Roman" w:cs="Times New Roman"/>
          <w:kern w:val="0"/>
          <w:sz w:val="24"/>
          <w:szCs w:val="24"/>
          <w:lang w:val="en-US" w:eastAsia="de-DE"/>
          <w14:ligatures w14:val="none"/>
        </w:rPr>
        <w:t>(4), 1287–1302. https://doi.org/10.1007/s12144-018-9834-6</w:t>
      </w:r>
    </w:p>
    <w:p w14:paraId="48B8DDE2" w14:textId="6D75B37C" w:rsidR="00616326" w:rsidRPr="00C80CDA" w:rsidRDefault="00616326" w:rsidP="00616326">
      <w:pPr>
        <w:spacing w:after="0" w:line="480" w:lineRule="auto"/>
        <w:ind w:left="567" w:hanging="567"/>
        <w:rPr>
          <w:rFonts w:ascii="Times New Roman" w:eastAsia="Times New Roman" w:hAnsi="Times New Roman" w:cs="Times New Roman"/>
          <w:kern w:val="0"/>
          <w:sz w:val="24"/>
          <w:szCs w:val="24"/>
          <w:lang w:val="en-US" w:eastAsia="de-DE"/>
          <w14:ligatures w14:val="none"/>
        </w:rPr>
      </w:pPr>
      <w:proofErr w:type="spellStart"/>
      <w:proofErr w:type="gramStart"/>
      <w:r w:rsidRPr="00C80CDA">
        <w:rPr>
          <w:rFonts w:ascii="Times New Roman" w:eastAsia="Times New Roman" w:hAnsi="Times New Roman" w:cs="Times New Roman"/>
          <w:kern w:val="0"/>
          <w:sz w:val="24"/>
          <w:szCs w:val="24"/>
          <w:lang w:val="en-US" w:eastAsia="de-DE"/>
          <w14:ligatures w14:val="none"/>
        </w:rPr>
        <w:t>Varga</w:t>
      </w:r>
      <w:proofErr w:type="spellEnd"/>
      <w:r w:rsidRPr="00C80CDA">
        <w:rPr>
          <w:rFonts w:ascii="Times New Roman" w:eastAsia="Times New Roman" w:hAnsi="Times New Roman" w:cs="Times New Roman"/>
          <w:kern w:val="0"/>
          <w:sz w:val="24"/>
          <w:szCs w:val="24"/>
          <w:lang w:val="en-US" w:eastAsia="de-DE"/>
          <w14:ligatures w14:val="none"/>
        </w:rPr>
        <w:t xml:space="preserve">, B. A., Sal, D., </w:t>
      </w:r>
      <w:proofErr w:type="spellStart"/>
      <w:r w:rsidRPr="00C80CDA">
        <w:rPr>
          <w:rFonts w:ascii="Times New Roman" w:eastAsia="Times New Roman" w:hAnsi="Times New Roman" w:cs="Times New Roman"/>
          <w:kern w:val="0"/>
          <w:sz w:val="24"/>
          <w:szCs w:val="24"/>
          <w:lang w:val="en-US" w:eastAsia="de-DE"/>
          <w14:ligatures w14:val="none"/>
        </w:rPr>
        <w:t>Oosterhouse</w:t>
      </w:r>
      <w:proofErr w:type="spellEnd"/>
      <w:r w:rsidRPr="00C80CDA">
        <w:rPr>
          <w:rFonts w:ascii="Times New Roman" w:eastAsia="Times New Roman" w:hAnsi="Times New Roman" w:cs="Times New Roman"/>
          <w:kern w:val="0"/>
          <w:sz w:val="24"/>
          <w:szCs w:val="24"/>
          <w:lang w:val="en-US" w:eastAsia="de-DE"/>
          <w14:ligatures w14:val="none"/>
        </w:rPr>
        <w:t xml:space="preserve">, L. B., </w:t>
      </w:r>
      <w:proofErr w:type="spellStart"/>
      <w:r w:rsidRPr="00C80CDA">
        <w:rPr>
          <w:rFonts w:ascii="Times New Roman" w:eastAsia="Times New Roman" w:hAnsi="Times New Roman" w:cs="Times New Roman"/>
          <w:kern w:val="0"/>
          <w:sz w:val="24"/>
          <w:szCs w:val="24"/>
          <w:lang w:val="en-US" w:eastAsia="de-DE"/>
          <w14:ligatures w14:val="none"/>
        </w:rPr>
        <w:t>Hevesi</w:t>
      </w:r>
      <w:proofErr w:type="spellEnd"/>
      <w:r w:rsidRPr="00C80CDA">
        <w:rPr>
          <w:rFonts w:ascii="Times New Roman" w:eastAsia="Times New Roman" w:hAnsi="Times New Roman" w:cs="Times New Roman"/>
          <w:kern w:val="0"/>
          <w:sz w:val="24"/>
          <w:szCs w:val="24"/>
          <w:lang w:val="en-US" w:eastAsia="de-DE"/>
          <w14:ligatures w14:val="none"/>
        </w:rPr>
        <w:t>, K., &amp; Rowland, D. L. (2022).</w:t>
      </w:r>
      <w:proofErr w:type="gramEnd"/>
      <w:r w:rsidRPr="00C80CDA">
        <w:rPr>
          <w:rFonts w:ascii="Times New Roman" w:eastAsia="Times New Roman" w:hAnsi="Times New Roman" w:cs="Times New Roman"/>
          <w:kern w:val="0"/>
          <w:sz w:val="24"/>
          <w:szCs w:val="24"/>
          <w:lang w:val="en-US" w:eastAsia="de-DE"/>
          <w14:ligatures w14:val="none"/>
        </w:rPr>
        <w:t xml:space="preserve"> </w:t>
      </w:r>
      <w:proofErr w:type="gramStart"/>
      <w:r w:rsidRPr="00C80CDA">
        <w:rPr>
          <w:rFonts w:ascii="Times New Roman" w:eastAsia="Times New Roman" w:hAnsi="Times New Roman" w:cs="Times New Roman"/>
          <w:kern w:val="0"/>
          <w:sz w:val="24"/>
          <w:szCs w:val="24"/>
          <w:lang w:val="en-US" w:eastAsia="de-DE"/>
          <w14:ligatures w14:val="none"/>
        </w:rPr>
        <w:t>Narcissism, sexual response, and sexual and relationship satisfaction.</w:t>
      </w:r>
      <w:proofErr w:type="gramEnd"/>
      <w:r w:rsidRPr="00C80CDA">
        <w:rPr>
          <w:rFonts w:ascii="Times New Roman" w:eastAsia="Times New Roman" w:hAnsi="Times New Roman" w:cs="Times New Roman"/>
          <w:kern w:val="0"/>
          <w:sz w:val="24"/>
          <w:szCs w:val="24"/>
          <w:lang w:val="en-US" w:eastAsia="de-DE"/>
          <w14:ligatures w14:val="none"/>
        </w:rPr>
        <w:t xml:space="preserve"> </w:t>
      </w:r>
      <w:r w:rsidRPr="00C80CDA">
        <w:rPr>
          <w:rFonts w:ascii="Times New Roman" w:eastAsia="Times New Roman" w:hAnsi="Times New Roman" w:cs="Times New Roman"/>
          <w:i/>
          <w:iCs/>
          <w:kern w:val="0"/>
          <w:sz w:val="24"/>
          <w:szCs w:val="24"/>
          <w:lang w:val="en-US" w:eastAsia="de-DE"/>
          <w14:ligatures w14:val="none"/>
        </w:rPr>
        <w:t>Sexual and Relationship Therapy</w:t>
      </w:r>
      <w:r w:rsidRPr="00C80CDA">
        <w:rPr>
          <w:rFonts w:ascii="Times New Roman" w:eastAsia="Times New Roman" w:hAnsi="Times New Roman" w:cs="Times New Roman"/>
          <w:kern w:val="0"/>
          <w:sz w:val="24"/>
          <w:szCs w:val="24"/>
          <w:lang w:val="en-US" w:eastAsia="de-DE"/>
          <w14:ligatures w14:val="none"/>
        </w:rPr>
        <w:t xml:space="preserve">, </w:t>
      </w:r>
      <w:r w:rsidRPr="00C80CDA">
        <w:rPr>
          <w:rFonts w:ascii="Times New Roman" w:eastAsia="Times New Roman" w:hAnsi="Times New Roman" w:cs="Times New Roman"/>
          <w:i/>
          <w:iCs/>
          <w:kern w:val="0"/>
          <w:sz w:val="24"/>
          <w:szCs w:val="24"/>
          <w:lang w:val="en-US" w:eastAsia="de-DE"/>
          <w14:ligatures w14:val="none"/>
        </w:rPr>
        <w:t>39</w:t>
      </w:r>
      <w:r w:rsidRPr="00C80CDA">
        <w:rPr>
          <w:rFonts w:ascii="Times New Roman" w:eastAsia="Times New Roman" w:hAnsi="Times New Roman" w:cs="Times New Roman"/>
          <w:kern w:val="0"/>
          <w:sz w:val="24"/>
          <w:szCs w:val="24"/>
          <w:lang w:val="en-US" w:eastAsia="de-DE"/>
          <w14:ligatures w14:val="none"/>
        </w:rPr>
        <w:t>(4), 1124–1144. https://doi.org/10.1080/14681994.2022.2073345</w:t>
      </w:r>
    </w:p>
    <w:p w14:paraId="707D6484" w14:textId="77777777" w:rsidR="00616326" w:rsidRPr="00C80CDA" w:rsidRDefault="00616326" w:rsidP="00616326">
      <w:pPr>
        <w:spacing w:after="0" w:line="480" w:lineRule="auto"/>
        <w:ind w:left="567" w:hanging="567"/>
        <w:rPr>
          <w:rFonts w:ascii="Times New Roman" w:eastAsia="Times New Roman" w:hAnsi="Times New Roman" w:cs="Times New Roman"/>
          <w:kern w:val="0"/>
          <w:sz w:val="24"/>
          <w:szCs w:val="24"/>
          <w:lang w:val="en-US" w:eastAsia="de-DE"/>
          <w14:ligatures w14:val="none"/>
        </w:rPr>
      </w:pPr>
      <w:proofErr w:type="spellStart"/>
      <w:r w:rsidRPr="00D5335C">
        <w:rPr>
          <w:rFonts w:ascii="Times New Roman" w:eastAsia="Times New Roman" w:hAnsi="Times New Roman" w:cs="Times New Roman"/>
          <w:kern w:val="0"/>
          <w:sz w:val="24"/>
          <w:szCs w:val="24"/>
          <w:lang w:eastAsia="de-DE"/>
          <w14:ligatures w14:val="none"/>
        </w:rPr>
        <w:t>Vazire</w:t>
      </w:r>
      <w:proofErr w:type="spellEnd"/>
      <w:r w:rsidRPr="00D5335C">
        <w:rPr>
          <w:rFonts w:ascii="Times New Roman" w:eastAsia="Times New Roman" w:hAnsi="Times New Roman" w:cs="Times New Roman"/>
          <w:kern w:val="0"/>
          <w:sz w:val="24"/>
          <w:szCs w:val="24"/>
          <w:lang w:eastAsia="de-DE"/>
          <w14:ligatures w14:val="none"/>
        </w:rPr>
        <w:t xml:space="preserve">, S., &amp; </w:t>
      </w:r>
      <w:proofErr w:type="spellStart"/>
      <w:r w:rsidRPr="00D5335C">
        <w:rPr>
          <w:rFonts w:ascii="Times New Roman" w:eastAsia="Times New Roman" w:hAnsi="Times New Roman" w:cs="Times New Roman"/>
          <w:kern w:val="0"/>
          <w:sz w:val="24"/>
          <w:szCs w:val="24"/>
          <w:lang w:eastAsia="de-DE"/>
          <w14:ligatures w14:val="none"/>
        </w:rPr>
        <w:t>Funder</w:t>
      </w:r>
      <w:proofErr w:type="spellEnd"/>
      <w:r w:rsidRPr="00D5335C">
        <w:rPr>
          <w:rFonts w:ascii="Times New Roman" w:eastAsia="Times New Roman" w:hAnsi="Times New Roman" w:cs="Times New Roman"/>
          <w:kern w:val="0"/>
          <w:sz w:val="24"/>
          <w:szCs w:val="24"/>
          <w:lang w:eastAsia="de-DE"/>
          <w14:ligatures w14:val="none"/>
        </w:rPr>
        <w:t xml:space="preserve">, D. C. (2006). </w:t>
      </w:r>
      <w:proofErr w:type="gramStart"/>
      <w:r w:rsidRPr="00C80CDA">
        <w:rPr>
          <w:rFonts w:ascii="Times New Roman" w:eastAsia="Times New Roman" w:hAnsi="Times New Roman" w:cs="Times New Roman"/>
          <w:kern w:val="0"/>
          <w:sz w:val="24"/>
          <w:szCs w:val="24"/>
          <w:lang w:val="en-US" w:eastAsia="de-DE"/>
          <w14:ligatures w14:val="none"/>
        </w:rPr>
        <w:t>Impulsivity and the self-defeating behavior of narcissists.</w:t>
      </w:r>
      <w:proofErr w:type="gramEnd"/>
      <w:r w:rsidRPr="00C80CDA">
        <w:rPr>
          <w:rFonts w:ascii="Times New Roman" w:eastAsia="Times New Roman" w:hAnsi="Times New Roman" w:cs="Times New Roman"/>
          <w:kern w:val="0"/>
          <w:sz w:val="24"/>
          <w:szCs w:val="24"/>
          <w:lang w:val="en-US" w:eastAsia="de-DE"/>
          <w14:ligatures w14:val="none"/>
        </w:rPr>
        <w:t xml:space="preserve"> </w:t>
      </w:r>
      <w:r w:rsidRPr="00C80CDA">
        <w:rPr>
          <w:rFonts w:ascii="Times New Roman" w:eastAsia="Times New Roman" w:hAnsi="Times New Roman" w:cs="Times New Roman"/>
          <w:i/>
          <w:iCs/>
          <w:kern w:val="0"/>
          <w:sz w:val="24"/>
          <w:szCs w:val="24"/>
          <w:lang w:val="en-US" w:eastAsia="de-DE"/>
          <w14:ligatures w14:val="none"/>
        </w:rPr>
        <w:t>Personality and Social Psychology Review</w:t>
      </w:r>
      <w:r w:rsidRPr="00C80CDA">
        <w:rPr>
          <w:rFonts w:ascii="Times New Roman" w:eastAsia="Times New Roman" w:hAnsi="Times New Roman" w:cs="Times New Roman"/>
          <w:kern w:val="0"/>
          <w:sz w:val="24"/>
          <w:szCs w:val="24"/>
          <w:lang w:val="en-US" w:eastAsia="de-DE"/>
          <w14:ligatures w14:val="none"/>
        </w:rPr>
        <w:t xml:space="preserve">, </w:t>
      </w:r>
      <w:r w:rsidRPr="00C80CDA">
        <w:rPr>
          <w:rFonts w:ascii="Times New Roman" w:eastAsia="Times New Roman" w:hAnsi="Times New Roman" w:cs="Times New Roman"/>
          <w:i/>
          <w:iCs/>
          <w:kern w:val="0"/>
          <w:sz w:val="24"/>
          <w:szCs w:val="24"/>
          <w:lang w:val="en-US" w:eastAsia="de-DE"/>
          <w14:ligatures w14:val="none"/>
        </w:rPr>
        <w:t>10</w:t>
      </w:r>
      <w:r w:rsidRPr="00C80CDA">
        <w:rPr>
          <w:rFonts w:ascii="Times New Roman" w:eastAsia="Times New Roman" w:hAnsi="Times New Roman" w:cs="Times New Roman"/>
          <w:kern w:val="0"/>
          <w:sz w:val="24"/>
          <w:szCs w:val="24"/>
          <w:lang w:val="en-US" w:eastAsia="de-DE"/>
          <w14:ligatures w14:val="none"/>
        </w:rPr>
        <w:t>(2), 154–165. https://doi.org/10.1207/s15327957pspr1002_4</w:t>
      </w:r>
    </w:p>
    <w:p w14:paraId="4500E31B" w14:textId="77777777" w:rsidR="00827377" w:rsidRPr="00C80CDA" w:rsidRDefault="00827377" w:rsidP="00827377">
      <w:pPr>
        <w:spacing w:after="0" w:line="480" w:lineRule="auto"/>
        <w:ind w:left="567" w:hanging="567"/>
        <w:rPr>
          <w:rFonts w:ascii="Times New Roman" w:eastAsia="Times New Roman" w:hAnsi="Times New Roman" w:cs="Times New Roman"/>
          <w:kern w:val="0"/>
          <w:sz w:val="24"/>
          <w:szCs w:val="24"/>
          <w:lang w:val="en-US" w:eastAsia="de-DE"/>
          <w14:ligatures w14:val="none"/>
        </w:rPr>
      </w:pPr>
      <w:proofErr w:type="gramStart"/>
      <w:r w:rsidRPr="00C80CDA">
        <w:rPr>
          <w:rFonts w:ascii="Times New Roman" w:eastAsia="Times New Roman" w:hAnsi="Times New Roman" w:cs="Times New Roman"/>
          <w:kern w:val="0"/>
          <w:sz w:val="24"/>
          <w:szCs w:val="24"/>
          <w:lang w:val="en-US" w:eastAsia="de-DE"/>
          <w14:ligatures w14:val="none"/>
        </w:rPr>
        <w:lastRenderedPageBreak/>
        <w:t>Wegner, R., &amp; Abbey, A. (2016).</w:t>
      </w:r>
      <w:proofErr w:type="gramEnd"/>
      <w:r w:rsidRPr="00C80CDA">
        <w:rPr>
          <w:rFonts w:ascii="Times New Roman" w:eastAsia="Times New Roman" w:hAnsi="Times New Roman" w:cs="Times New Roman"/>
          <w:kern w:val="0"/>
          <w:sz w:val="24"/>
          <w:szCs w:val="24"/>
          <w:lang w:val="en-US" w:eastAsia="de-DE"/>
          <w14:ligatures w14:val="none"/>
        </w:rPr>
        <w:t xml:space="preserve"> Individual differences in men’s misperception of women’s sexual intent: Application and extension of the Confluence Model. </w:t>
      </w:r>
      <w:r w:rsidRPr="00C80CDA">
        <w:rPr>
          <w:rFonts w:ascii="Times New Roman" w:eastAsia="Times New Roman" w:hAnsi="Times New Roman" w:cs="Times New Roman"/>
          <w:i/>
          <w:iCs/>
          <w:kern w:val="0"/>
          <w:sz w:val="24"/>
          <w:szCs w:val="24"/>
          <w:lang w:val="en-US" w:eastAsia="de-DE"/>
          <w14:ligatures w14:val="none"/>
        </w:rPr>
        <w:t>Personality and Individual Differences</w:t>
      </w:r>
      <w:r w:rsidRPr="00C80CDA">
        <w:rPr>
          <w:rFonts w:ascii="Times New Roman" w:eastAsia="Times New Roman" w:hAnsi="Times New Roman" w:cs="Times New Roman"/>
          <w:kern w:val="0"/>
          <w:sz w:val="24"/>
          <w:szCs w:val="24"/>
          <w:lang w:val="en-US" w:eastAsia="de-DE"/>
          <w14:ligatures w14:val="none"/>
        </w:rPr>
        <w:t xml:space="preserve">, </w:t>
      </w:r>
      <w:r w:rsidRPr="00C80CDA">
        <w:rPr>
          <w:rFonts w:ascii="Times New Roman" w:eastAsia="Times New Roman" w:hAnsi="Times New Roman" w:cs="Times New Roman"/>
          <w:i/>
          <w:iCs/>
          <w:kern w:val="0"/>
          <w:sz w:val="24"/>
          <w:szCs w:val="24"/>
          <w:lang w:val="en-US" w:eastAsia="de-DE"/>
          <w14:ligatures w14:val="none"/>
        </w:rPr>
        <w:t>94</w:t>
      </w:r>
      <w:r w:rsidRPr="00C80CDA">
        <w:rPr>
          <w:rFonts w:ascii="Times New Roman" w:eastAsia="Times New Roman" w:hAnsi="Times New Roman" w:cs="Times New Roman"/>
          <w:kern w:val="0"/>
          <w:sz w:val="24"/>
          <w:szCs w:val="24"/>
          <w:lang w:val="en-US" w:eastAsia="de-DE"/>
          <w14:ligatures w14:val="none"/>
        </w:rPr>
        <w:t>, 16–20. https://doi.org/10.1016/j.paid.2015.12.027</w:t>
      </w:r>
    </w:p>
    <w:p w14:paraId="57B3BE33" w14:textId="77777777" w:rsidR="00EA0468" w:rsidRPr="00C80CDA" w:rsidRDefault="00EA0468" w:rsidP="00EA0468">
      <w:pPr>
        <w:spacing w:after="0" w:line="480" w:lineRule="auto"/>
        <w:ind w:left="567" w:hanging="567"/>
        <w:rPr>
          <w:rFonts w:ascii="Times New Roman" w:eastAsia="Times New Roman" w:hAnsi="Times New Roman" w:cs="Times New Roman"/>
          <w:kern w:val="0"/>
          <w:sz w:val="24"/>
          <w:szCs w:val="24"/>
          <w:lang w:val="en-US" w:eastAsia="de-DE"/>
          <w14:ligatures w14:val="none"/>
        </w:rPr>
      </w:pPr>
      <w:proofErr w:type="gramStart"/>
      <w:r w:rsidRPr="00C80CDA">
        <w:rPr>
          <w:rFonts w:ascii="Times New Roman" w:eastAsia="Times New Roman" w:hAnsi="Times New Roman" w:cs="Times New Roman"/>
          <w:kern w:val="0"/>
          <w:sz w:val="24"/>
          <w:szCs w:val="24"/>
          <w:lang w:val="en-US" w:eastAsia="de-DE"/>
          <w14:ligatures w14:val="none"/>
        </w:rPr>
        <w:t>Widman, L., &amp; McNulty, J. K. (2010).</w:t>
      </w:r>
      <w:proofErr w:type="gramEnd"/>
      <w:r w:rsidRPr="00C80CDA">
        <w:rPr>
          <w:rFonts w:ascii="Times New Roman" w:eastAsia="Times New Roman" w:hAnsi="Times New Roman" w:cs="Times New Roman"/>
          <w:kern w:val="0"/>
          <w:sz w:val="24"/>
          <w:szCs w:val="24"/>
          <w:lang w:val="en-US" w:eastAsia="de-DE"/>
          <w14:ligatures w14:val="none"/>
        </w:rPr>
        <w:t xml:space="preserve"> </w:t>
      </w:r>
      <w:proofErr w:type="gramStart"/>
      <w:r w:rsidRPr="00C80CDA">
        <w:rPr>
          <w:rFonts w:ascii="Times New Roman" w:eastAsia="Times New Roman" w:hAnsi="Times New Roman" w:cs="Times New Roman"/>
          <w:kern w:val="0"/>
          <w:sz w:val="24"/>
          <w:szCs w:val="24"/>
          <w:lang w:val="en-US" w:eastAsia="de-DE"/>
          <w14:ligatures w14:val="none"/>
        </w:rPr>
        <w:t>Sexual narcissism and the perpetration of sexual aggression.</w:t>
      </w:r>
      <w:proofErr w:type="gramEnd"/>
      <w:r w:rsidRPr="00C80CDA">
        <w:rPr>
          <w:rFonts w:ascii="Times New Roman" w:eastAsia="Times New Roman" w:hAnsi="Times New Roman" w:cs="Times New Roman"/>
          <w:kern w:val="0"/>
          <w:sz w:val="24"/>
          <w:szCs w:val="24"/>
          <w:lang w:val="en-US" w:eastAsia="de-DE"/>
          <w14:ligatures w14:val="none"/>
        </w:rPr>
        <w:t xml:space="preserve"> </w:t>
      </w:r>
      <w:r w:rsidRPr="00C80CDA">
        <w:rPr>
          <w:rFonts w:ascii="Times New Roman" w:eastAsia="Times New Roman" w:hAnsi="Times New Roman" w:cs="Times New Roman"/>
          <w:i/>
          <w:iCs/>
          <w:kern w:val="0"/>
          <w:sz w:val="24"/>
          <w:szCs w:val="24"/>
          <w:lang w:val="en-US" w:eastAsia="de-DE"/>
          <w14:ligatures w14:val="none"/>
        </w:rPr>
        <w:t>Archives of Sexual Behavior</w:t>
      </w:r>
      <w:r w:rsidRPr="00C80CDA">
        <w:rPr>
          <w:rFonts w:ascii="Times New Roman" w:eastAsia="Times New Roman" w:hAnsi="Times New Roman" w:cs="Times New Roman"/>
          <w:kern w:val="0"/>
          <w:sz w:val="24"/>
          <w:szCs w:val="24"/>
          <w:lang w:val="en-US" w:eastAsia="de-DE"/>
          <w14:ligatures w14:val="none"/>
        </w:rPr>
        <w:t xml:space="preserve">, </w:t>
      </w:r>
      <w:r w:rsidRPr="00C80CDA">
        <w:rPr>
          <w:rFonts w:ascii="Times New Roman" w:eastAsia="Times New Roman" w:hAnsi="Times New Roman" w:cs="Times New Roman"/>
          <w:i/>
          <w:iCs/>
          <w:kern w:val="0"/>
          <w:sz w:val="24"/>
          <w:szCs w:val="24"/>
          <w:lang w:val="en-US" w:eastAsia="de-DE"/>
          <w14:ligatures w14:val="none"/>
        </w:rPr>
        <w:t>39</w:t>
      </w:r>
      <w:r w:rsidRPr="00C80CDA">
        <w:rPr>
          <w:rFonts w:ascii="Times New Roman" w:eastAsia="Times New Roman" w:hAnsi="Times New Roman" w:cs="Times New Roman"/>
          <w:kern w:val="0"/>
          <w:sz w:val="24"/>
          <w:szCs w:val="24"/>
          <w:lang w:val="en-US" w:eastAsia="de-DE"/>
          <w14:ligatures w14:val="none"/>
        </w:rPr>
        <w:t>(4), 926–939. https://doi.org/10.1007/s10508-008-9461-7</w:t>
      </w:r>
    </w:p>
    <w:p w14:paraId="14B60AD0" w14:textId="3575938E" w:rsidR="00616326" w:rsidRPr="00C80CDA" w:rsidRDefault="00616326" w:rsidP="00616326">
      <w:pPr>
        <w:spacing w:after="0" w:line="480" w:lineRule="auto"/>
        <w:ind w:left="567" w:hanging="567"/>
        <w:rPr>
          <w:rFonts w:ascii="Times New Roman" w:eastAsia="Times New Roman" w:hAnsi="Times New Roman" w:cs="Times New Roman"/>
          <w:kern w:val="0"/>
          <w:sz w:val="24"/>
          <w:szCs w:val="24"/>
          <w:lang w:val="en-US" w:eastAsia="de-DE"/>
          <w14:ligatures w14:val="none"/>
        </w:rPr>
      </w:pPr>
      <w:proofErr w:type="gramStart"/>
      <w:r w:rsidRPr="00C80CDA">
        <w:rPr>
          <w:rFonts w:ascii="Times New Roman" w:eastAsia="Times New Roman" w:hAnsi="Times New Roman" w:cs="Times New Roman"/>
          <w:kern w:val="0"/>
          <w:sz w:val="24"/>
          <w:szCs w:val="24"/>
          <w:lang w:val="en-US" w:eastAsia="de-DE"/>
          <w14:ligatures w14:val="none"/>
        </w:rPr>
        <w:t>Widman, L., &amp; McNulty, J. K. (2011).</w:t>
      </w:r>
      <w:proofErr w:type="gramEnd"/>
      <w:r w:rsidRPr="00C80CDA">
        <w:rPr>
          <w:rFonts w:ascii="Times New Roman" w:eastAsia="Times New Roman" w:hAnsi="Times New Roman" w:cs="Times New Roman"/>
          <w:kern w:val="0"/>
          <w:sz w:val="24"/>
          <w:szCs w:val="24"/>
          <w:lang w:val="en-US" w:eastAsia="de-DE"/>
          <w14:ligatures w14:val="none"/>
        </w:rPr>
        <w:t xml:space="preserve"> </w:t>
      </w:r>
      <w:proofErr w:type="gramStart"/>
      <w:r w:rsidRPr="00C80CDA">
        <w:rPr>
          <w:rFonts w:ascii="Times New Roman" w:eastAsia="Times New Roman" w:hAnsi="Times New Roman" w:cs="Times New Roman"/>
          <w:kern w:val="0"/>
          <w:sz w:val="24"/>
          <w:szCs w:val="24"/>
          <w:lang w:val="en-US" w:eastAsia="de-DE"/>
          <w14:ligatures w14:val="none"/>
        </w:rPr>
        <w:t>Narcissism and sexuality.</w:t>
      </w:r>
      <w:proofErr w:type="gramEnd"/>
      <w:r w:rsidRPr="00C80CDA">
        <w:rPr>
          <w:rFonts w:ascii="Times New Roman" w:eastAsia="Times New Roman" w:hAnsi="Times New Roman" w:cs="Times New Roman"/>
          <w:kern w:val="0"/>
          <w:sz w:val="24"/>
          <w:szCs w:val="24"/>
          <w:lang w:val="en-US" w:eastAsia="de-DE"/>
          <w14:ligatures w14:val="none"/>
        </w:rPr>
        <w:t xml:space="preserve"> In W. K. Campbell &amp; J. D. Miller (Eds.), </w:t>
      </w:r>
      <w:r w:rsidRPr="00C80CDA">
        <w:rPr>
          <w:rFonts w:ascii="Times New Roman" w:eastAsia="Times New Roman" w:hAnsi="Times New Roman" w:cs="Times New Roman"/>
          <w:i/>
          <w:iCs/>
          <w:kern w:val="0"/>
          <w:sz w:val="24"/>
          <w:szCs w:val="24"/>
          <w:lang w:val="en-US" w:eastAsia="de-DE"/>
          <w14:ligatures w14:val="none"/>
        </w:rPr>
        <w:t>The handbook of narcissism and narcissistic personality disorder: Theoretical approaches, empirical findings, and treatments</w:t>
      </w:r>
      <w:r w:rsidRPr="00C80CDA">
        <w:rPr>
          <w:rFonts w:ascii="Times New Roman" w:eastAsia="Times New Roman" w:hAnsi="Times New Roman" w:cs="Times New Roman"/>
          <w:kern w:val="0"/>
          <w:sz w:val="24"/>
          <w:szCs w:val="24"/>
          <w:lang w:val="en-US" w:eastAsia="de-DE"/>
          <w14:ligatures w14:val="none"/>
        </w:rPr>
        <w:t xml:space="preserve"> (pp. 351–359). </w:t>
      </w:r>
      <w:proofErr w:type="gramStart"/>
      <w:r w:rsidRPr="00C80CDA">
        <w:rPr>
          <w:rFonts w:ascii="Times New Roman" w:eastAsia="Times New Roman" w:hAnsi="Times New Roman" w:cs="Times New Roman"/>
          <w:kern w:val="0"/>
          <w:sz w:val="24"/>
          <w:szCs w:val="24"/>
          <w:lang w:val="en-US" w:eastAsia="de-DE"/>
          <w14:ligatures w14:val="none"/>
        </w:rPr>
        <w:t>Wiley.</w:t>
      </w:r>
      <w:proofErr w:type="gramEnd"/>
      <w:r w:rsidRPr="00C80CDA">
        <w:rPr>
          <w:rFonts w:ascii="Times New Roman" w:eastAsia="Times New Roman" w:hAnsi="Times New Roman" w:cs="Times New Roman"/>
          <w:kern w:val="0"/>
          <w:sz w:val="24"/>
          <w:szCs w:val="24"/>
          <w:lang w:val="en-US" w:eastAsia="de-DE"/>
          <w14:ligatures w14:val="none"/>
        </w:rPr>
        <w:t xml:space="preserve"> </w:t>
      </w:r>
      <w:r w:rsidR="00521F5D" w:rsidRPr="00C80CDA">
        <w:rPr>
          <w:rFonts w:ascii="Times New Roman" w:eastAsia="Times New Roman" w:hAnsi="Times New Roman" w:cs="Times New Roman"/>
          <w:kern w:val="0"/>
          <w:sz w:val="24"/>
          <w:szCs w:val="24"/>
          <w:lang w:val="en-US" w:eastAsia="de-DE"/>
          <w14:ligatures w14:val="none"/>
        </w:rPr>
        <w:t>https://doi.org/10.1002/9781118093108.ch31</w:t>
      </w:r>
    </w:p>
    <w:p w14:paraId="2BC12C03" w14:textId="77777777" w:rsidR="009B5FF5" w:rsidRPr="00C80CDA" w:rsidRDefault="009B5FF5" w:rsidP="009B5FF5">
      <w:pPr>
        <w:spacing w:after="0" w:line="480" w:lineRule="auto"/>
        <w:ind w:left="567" w:hanging="567"/>
        <w:rPr>
          <w:rFonts w:ascii="Times New Roman" w:eastAsia="Times New Roman" w:hAnsi="Times New Roman" w:cs="Times New Roman"/>
          <w:kern w:val="0"/>
          <w:sz w:val="24"/>
          <w:szCs w:val="24"/>
          <w:lang w:val="en-US" w:eastAsia="de-DE"/>
          <w14:ligatures w14:val="none"/>
        </w:rPr>
      </w:pPr>
      <w:r w:rsidRPr="00C80CDA">
        <w:rPr>
          <w:rFonts w:ascii="Times New Roman" w:eastAsia="Times New Roman" w:hAnsi="Times New Roman" w:cs="Times New Roman"/>
          <w:kern w:val="0"/>
          <w:sz w:val="24"/>
          <w:szCs w:val="24"/>
          <w:lang w:val="en-US" w:eastAsia="de-DE"/>
          <w14:ligatures w14:val="none"/>
        </w:rPr>
        <w:t xml:space="preserve">Wright, J. P., Morgan, M. A., Almeida, P. R., </w:t>
      </w:r>
      <w:proofErr w:type="spellStart"/>
      <w:r w:rsidRPr="00C80CDA">
        <w:rPr>
          <w:rFonts w:ascii="Times New Roman" w:eastAsia="Times New Roman" w:hAnsi="Times New Roman" w:cs="Times New Roman"/>
          <w:kern w:val="0"/>
          <w:sz w:val="24"/>
          <w:szCs w:val="24"/>
          <w:lang w:val="en-US" w:eastAsia="de-DE"/>
          <w14:ligatures w14:val="none"/>
        </w:rPr>
        <w:t>Almosaed</w:t>
      </w:r>
      <w:proofErr w:type="spellEnd"/>
      <w:r w:rsidRPr="00C80CDA">
        <w:rPr>
          <w:rFonts w:ascii="Times New Roman" w:eastAsia="Times New Roman" w:hAnsi="Times New Roman" w:cs="Times New Roman"/>
          <w:kern w:val="0"/>
          <w:sz w:val="24"/>
          <w:szCs w:val="24"/>
          <w:lang w:val="en-US" w:eastAsia="de-DE"/>
          <w14:ligatures w14:val="none"/>
        </w:rPr>
        <w:t xml:space="preserve">, N. F., </w:t>
      </w:r>
      <w:proofErr w:type="spellStart"/>
      <w:r w:rsidRPr="00C80CDA">
        <w:rPr>
          <w:rFonts w:ascii="Times New Roman" w:eastAsia="Times New Roman" w:hAnsi="Times New Roman" w:cs="Times New Roman"/>
          <w:kern w:val="0"/>
          <w:sz w:val="24"/>
          <w:szCs w:val="24"/>
          <w:lang w:val="en-US" w:eastAsia="de-DE"/>
          <w14:ligatures w14:val="none"/>
        </w:rPr>
        <w:t>Moghrabi</w:t>
      </w:r>
      <w:proofErr w:type="spellEnd"/>
      <w:r w:rsidRPr="00C80CDA">
        <w:rPr>
          <w:rFonts w:ascii="Times New Roman" w:eastAsia="Times New Roman" w:hAnsi="Times New Roman" w:cs="Times New Roman"/>
          <w:kern w:val="0"/>
          <w:sz w:val="24"/>
          <w:szCs w:val="24"/>
          <w:lang w:val="en-US" w:eastAsia="de-DE"/>
          <w14:ligatures w14:val="none"/>
        </w:rPr>
        <w:t xml:space="preserve">, S. S., &amp; </w:t>
      </w:r>
      <w:proofErr w:type="spellStart"/>
      <w:r w:rsidRPr="00C80CDA">
        <w:rPr>
          <w:rFonts w:ascii="Times New Roman" w:eastAsia="Times New Roman" w:hAnsi="Times New Roman" w:cs="Times New Roman"/>
          <w:kern w:val="0"/>
          <w:sz w:val="24"/>
          <w:szCs w:val="24"/>
          <w:lang w:val="en-US" w:eastAsia="de-DE"/>
          <w14:ligatures w14:val="none"/>
        </w:rPr>
        <w:t>Bashatah</w:t>
      </w:r>
      <w:proofErr w:type="spellEnd"/>
      <w:r w:rsidRPr="00C80CDA">
        <w:rPr>
          <w:rFonts w:ascii="Times New Roman" w:eastAsia="Times New Roman" w:hAnsi="Times New Roman" w:cs="Times New Roman"/>
          <w:kern w:val="0"/>
          <w:sz w:val="24"/>
          <w:szCs w:val="24"/>
          <w:lang w:val="en-US" w:eastAsia="de-DE"/>
          <w14:ligatures w14:val="none"/>
        </w:rPr>
        <w:t xml:space="preserve">, F. S. (2017). Malevolent forces: Self-control, the Dark Triad, and crime. </w:t>
      </w:r>
      <w:r w:rsidRPr="00C80CDA">
        <w:rPr>
          <w:rFonts w:ascii="Times New Roman" w:eastAsia="Times New Roman" w:hAnsi="Times New Roman" w:cs="Times New Roman"/>
          <w:i/>
          <w:iCs/>
          <w:kern w:val="0"/>
          <w:sz w:val="24"/>
          <w:szCs w:val="24"/>
          <w:lang w:val="en-US" w:eastAsia="de-DE"/>
          <w14:ligatures w14:val="none"/>
        </w:rPr>
        <w:t>Youth Violence and Juvenile Justice</w:t>
      </w:r>
      <w:r w:rsidRPr="00C80CDA">
        <w:rPr>
          <w:rFonts w:ascii="Times New Roman" w:eastAsia="Times New Roman" w:hAnsi="Times New Roman" w:cs="Times New Roman"/>
          <w:kern w:val="0"/>
          <w:sz w:val="24"/>
          <w:szCs w:val="24"/>
          <w:lang w:val="en-US" w:eastAsia="de-DE"/>
          <w14:ligatures w14:val="none"/>
        </w:rPr>
        <w:t xml:space="preserve">, </w:t>
      </w:r>
      <w:r w:rsidRPr="00C80CDA">
        <w:rPr>
          <w:rFonts w:ascii="Times New Roman" w:eastAsia="Times New Roman" w:hAnsi="Times New Roman" w:cs="Times New Roman"/>
          <w:i/>
          <w:iCs/>
          <w:kern w:val="0"/>
          <w:sz w:val="24"/>
          <w:szCs w:val="24"/>
          <w:lang w:val="en-US" w:eastAsia="de-DE"/>
          <w14:ligatures w14:val="none"/>
        </w:rPr>
        <w:t>15</w:t>
      </w:r>
      <w:r w:rsidRPr="00C80CDA">
        <w:rPr>
          <w:rFonts w:ascii="Times New Roman" w:eastAsia="Times New Roman" w:hAnsi="Times New Roman" w:cs="Times New Roman"/>
          <w:kern w:val="0"/>
          <w:sz w:val="24"/>
          <w:szCs w:val="24"/>
          <w:lang w:val="en-US" w:eastAsia="de-DE"/>
          <w14:ligatures w14:val="none"/>
        </w:rPr>
        <w:t>(2), 191–215. https://doi.org/10.1177/1541204016667995</w:t>
      </w:r>
    </w:p>
    <w:p w14:paraId="6D2DAFF4" w14:textId="46186B8A" w:rsidR="00616326" w:rsidRPr="00C80CDA" w:rsidRDefault="00C14FAF" w:rsidP="00521F5D">
      <w:pPr>
        <w:spacing w:after="0" w:line="480" w:lineRule="auto"/>
        <w:ind w:left="567" w:hanging="567"/>
        <w:rPr>
          <w:rFonts w:ascii="Times New Roman" w:hAnsi="Times New Roman" w:cs="Times New Roman"/>
          <w:sz w:val="24"/>
          <w:szCs w:val="24"/>
          <w:lang w:val="en-US"/>
        </w:rPr>
        <w:sectPr w:rsidR="00616326" w:rsidRPr="00C80CDA" w:rsidSect="002760DC">
          <w:pgSz w:w="11906" w:h="16838"/>
          <w:pgMar w:top="1417" w:right="1417" w:bottom="1134" w:left="1417" w:header="708" w:footer="708" w:gutter="0"/>
          <w:cols w:space="708"/>
          <w:docGrid w:linePitch="360"/>
        </w:sectPr>
      </w:pPr>
      <w:proofErr w:type="gramStart"/>
      <w:r w:rsidRPr="00C80CDA">
        <w:rPr>
          <w:rFonts w:ascii="Times New Roman" w:eastAsia="Times New Roman" w:hAnsi="Times New Roman" w:cs="Times New Roman"/>
          <w:kern w:val="0"/>
          <w:sz w:val="24"/>
          <w:szCs w:val="24"/>
          <w:lang w:val="en-US" w:eastAsia="de-DE"/>
          <w14:ligatures w14:val="none"/>
        </w:rPr>
        <w:t xml:space="preserve">Zeigler-Hill, V., </w:t>
      </w:r>
      <w:proofErr w:type="spellStart"/>
      <w:r w:rsidRPr="00C80CDA">
        <w:rPr>
          <w:rFonts w:ascii="Times New Roman" w:eastAsia="Times New Roman" w:hAnsi="Times New Roman" w:cs="Times New Roman"/>
          <w:kern w:val="0"/>
          <w:sz w:val="24"/>
          <w:szCs w:val="24"/>
          <w:lang w:val="en-US" w:eastAsia="de-DE"/>
          <w14:ligatures w14:val="none"/>
        </w:rPr>
        <w:t>Besser</w:t>
      </w:r>
      <w:proofErr w:type="spellEnd"/>
      <w:r w:rsidRPr="00C80CDA">
        <w:rPr>
          <w:rFonts w:ascii="Times New Roman" w:eastAsia="Times New Roman" w:hAnsi="Times New Roman" w:cs="Times New Roman"/>
          <w:kern w:val="0"/>
          <w:sz w:val="24"/>
          <w:szCs w:val="24"/>
          <w:lang w:val="en-US" w:eastAsia="de-DE"/>
          <w14:ligatures w14:val="none"/>
        </w:rPr>
        <w:t>, A., Morag, J., &amp; Keith Campbell, W. (2016).</w:t>
      </w:r>
      <w:proofErr w:type="gramEnd"/>
      <w:r w:rsidRPr="00C80CDA">
        <w:rPr>
          <w:rFonts w:ascii="Times New Roman" w:eastAsia="Times New Roman" w:hAnsi="Times New Roman" w:cs="Times New Roman"/>
          <w:kern w:val="0"/>
          <w:sz w:val="24"/>
          <w:szCs w:val="24"/>
          <w:lang w:val="en-US" w:eastAsia="de-DE"/>
          <w14:ligatures w14:val="none"/>
        </w:rPr>
        <w:t xml:space="preserve"> </w:t>
      </w:r>
      <w:proofErr w:type="gramStart"/>
      <w:r w:rsidRPr="00C80CDA">
        <w:rPr>
          <w:rFonts w:ascii="Times New Roman" w:eastAsia="Times New Roman" w:hAnsi="Times New Roman" w:cs="Times New Roman"/>
          <w:kern w:val="0"/>
          <w:sz w:val="24"/>
          <w:szCs w:val="24"/>
          <w:lang w:val="en-US" w:eastAsia="de-DE"/>
          <w14:ligatures w14:val="none"/>
        </w:rPr>
        <w:t>The Dark Triad and sexual harassment proclivity.</w:t>
      </w:r>
      <w:proofErr w:type="gramEnd"/>
      <w:r w:rsidRPr="00C80CDA">
        <w:rPr>
          <w:rFonts w:ascii="Times New Roman" w:eastAsia="Times New Roman" w:hAnsi="Times New Roman" w:cs="Times New Roman"/>
          <w:kern w:val="0"/>
          <w:sz w:val="24"/>
          <w:szCs w:val="24"/>
          <w:lang w:val="en-US" w:eastAsia="de-DE"/>
          <w14:ligatures w14:val="none"/>
        </w:rPr>
        <w:t xml:space="preserve"> </w:t>
      </w:r>
      <w:r w:rsidRPr="00C80CDA">
        <w:rPr>
          <w:rFonts w:ascii="Times New Roman" w:eastAsia="Times New Roman" w:hAnsi="Times New Roman" w:cs="Times New Roman"/>
          <w:i/>
          <w:iCs/>
          <w:kern w:val="0"/>
          <w:sz w:val="24"/>
          <w:szCs w:val="24"/>
          <w:lang w:val="en-US" w:eastAsia="de-DE"/>
          <w14:ligatures w14:val="none"/>
        </w:rPr>
        <w:t>Personality and Individual Differences</w:t>
      </w:r>
      <w:r w:rsidRPr="00C80CDA">
        <w:rPr>
          <w:rFonts w:ascii="Times New Roman" w:eastAsia="Times New Roman" w:hAnsi="Times New Roman" w:cs="Times New Roman"/>
          <w:kern w:val="0"/>
          <w:sz w:val="24"/>
          <w:szCs w:val="24"/>
          <w:lang w:val="en-US" w:eastAsia="de-DE"/>
          <w14:ligatures w14:val="none"/>
        </w:rPr>
        <w:t xml:space="preserve">, </w:t>
      </w:r>
      <w:r w:rsidRPr="00C80CDA">
        <w:rPr>
          <w:rFonts w:ascii="Times New Roman" w:eastAsia="Times New Roman" w:hAnsi="Times New Roman" w:cs="Times New Roman"/>
          <w:i/>
          <w:iCs/>
          <w:kern w:val="0"/>
          <w:sz w:val="24"/>
          <w:szCs w:val="24"/>
          <w:lang w:val="en-US" w:eastAsia="de-DE"/>
          <w14:ligatures w14:val="none"/>
        </w:rPr>
        <w:t>89</w:t>
      </w:r>
      <w:r w:rsidRPr="00C80CDA">
        <w:rPr>
          <w:rFonts w:ascii="Times New Roman" w:eastAsia="Times New Roman" w:hAnsi="Times New Roman" w:cs="Times New Roman"/>
          <w:kern w:val="0"/>
          <w:sz w:val="24"/>
          <w:szCs w:val="24"/>
          <w:lang w:val="en-US" w:eastAsia="de-DE"/>
          <w14:ligatures w14:val="none"/>
        </w:rPr>
        <w:t>, 47–54. https://doi.org/10.1016/j.paid.2015.09.048</w:t>
      </w:r>
    </w:p>
    <w:p w14:paraId="5EAE4841" w14:textId="2AA0849D" w:rsidR="001F195A" w:rsidRPr="00C80CDA" w:rsidRDefault="001F195A" w:rsidP="001F195A">
      <w:pPr>
        <w:spacing w:after="0" w:line="480" w:lineRule="auto"/>
        <w:ind w:left="709" w:hanging="709"/>
        <w:jc w:val="center"/>
        <w:rPr>
          <w:rFonts w:ascii="Times New Roman" w:eastAsia="Times New Roman" w:hAnsi="Times New Roman" w:cs="Times New Roman"/>
          <w:bCs/>
          <w:kern w:val="0"/>
          <w:sz w:val="24"/>
          <w:szCs w:val="24"/>
          <w:lang w:val="en-US" w:eastAsia="de-DE"/>
          <w14:ligatures w14:val="none"/>
        </w:rPr>
      </w:pPr>
      <w:r w:rsidRPr="00C80CDA">
        <w:rPr>
          <w:rFonts w:ascii="Times New Roman" w:eastAsia="Times New Roman" w:hAnsi="Times New Roman" w:cs="Times New Roman"/>
          <w:b/>
          <w:kern w:val="0"/>
          <w:sz w:val="24"/>
          <w:szCs w:val="24"/>
          <w:lang w:val="en-US" w:eastAsia="de-DE"/>
          <w14:ligatures w14:val="none"/>
        </w:rPr>
        <w:lastRenderedPageBreak/>
        <w:t>ES</w:t>
      </w:r>
      <w:r w:rsidR="001B2526" w:rsidRPr="00C80CDA">
        <w:rPr>
          <w:rFonts w:ascii="Times New Roman" w:eastAsia="Times New Roman" w:hAnsi="Times New Roman" w:cs="Times New Roman"/>
          <w:b/>
          <w:kern w:val="0"/>
          <w:sz w:val="24"/>
          <w:szCs w:val="24"/>
          <w:lang w:val="en-US" w:eastAsia="de-DE"/>
          <w14:ligatures w14:val="none"/>
        </w:rPr>
        <w:t>2</w:t>
      </w:r>
      <w:r w:rsidRPr="00C80CDA">
        <w:rPr>
          <w:rFonts w:ascii="Times New Roman" w:eastAsia="Times New Roman" w:hAnsi="Times New Roman" w:cs="Times New Roman"/>
          <w:b/>
          <w:kern w:val="0"/>
          <w:sz w:val="24"/>
          <w:szCs w:val="24"/>
          <w:lang w:val="en-US" w:eastAsia="de-DE"/>
          <w14:ligatures w14:val="none"/>
        </w:rPr>
        <w:t>: Conception, Creation, and Validation of the Stimuli</w:t>
      </w:r>
    </w:p>
    <w:p w14:paraId="7A22C2C8" w14:textId="0D4E696F" w:rsidR="002865D5" w:rsidRPr="00C80CDA" w:rsidRDefault="002865D5" w:rsidP="002865D5">
      <w:pPr>
        <w:pStyle w:val="pf0"/>
        <w:spacing w:before="0" w:beforeAutospacing="0" w:after="0" w:afterAutospacing="0" w:line="480" w:lineRule="auto"/>
        <w:rPr>
          <w:bCs/>
          <w:lang w:val="en-US"/>
        </w:rPr>
      </w:pPr>
      <w:r w:rsidRPr="00C80CDA">
        <w:rPr>
          <w:bCs/>
          <w:lang w:val="en-US"/>
        </w:rPr>
        <w:t xml:space="preserve">For a detailed description of the conception, </w:t>
      </w:r>
      <w:proofErr w:type="gramStart"/>
      <w:r w:rsidRPr="00C80CDA">
        <w:rPr>
          <w:bCs/>
          <w:lang w:val="en-US"/>
        </w:rPr>
        <w:t>creation, and validation of the PICSA database, see</w:t>
      </w:r>
      <w:proofErr w:type="gramEnd"/>
      <w:r w:rsidRPr="00C80CDA">
        <w:rPr>
          <w:bCs/>
          <w:lang w:val="en-US"/>
        </w:rPr>
        <w:t xml:space="preserve"> the corresponding preprint:</w:t>
      </w:r>
    </w:p>
    <w:p w14:paraId="22977D03" w14:textId="13ABCB15" w:rsidR="002865D5" w:rsidRPr="00C80CDA" w:rsidRDefault="001A61AB" w:rsidP="002865D5">
      <w:pPr>
        <w:pStyle w:val="pf0"/>
        <w:spacing w:before="0" w:beforeAutospacing="0" w:after="0" w:afterAutospacing="0" w:line="480" w:lineRule="auto"/>
        <w:rPr>
          <w:bCs/>
          <w:lang w:val="en-US"/>
        </w:rPr>
      </w:pPr>
      <w:r w:rsidRPr="00C80CDA">
        <w:rPr>
          <w:bCs/>
          <w:lang w:val="en-US"/>
        </w:rPr>
        <w:t>https://doi.org/10.31234/osf.io/b3629</w:t>
      </w:r>
      <w:r w:rsidR="003F5B9F" w:rsidRPr="00C80CDA">
        <w:rPr>
          <w:bCs/>
          <w:lang w:val="en-US"/>
        </w:rPr>
        <w:t>_</w:t>
      </w:r>
      <w:r w:rsidRPr="00C80CDA">
        <w:rPr>
          <w:bCs/>
          <w:lang w:val="en-US"/>
        </w:rPr>
        <w:t>v1</w:t>
      </w:r>
    </w:p>
    <w:p w14:paraId="431EE7E4" w14:textId="616D52DF" w:rsidR="000226EF" w:rsidRPr="00C80CDA" w:rsidRDefault="002865D5" w:rsidP="001B2526">
      <w:pPr>
        <w:pStyle w:val="pf0"/>
        <w:spacing w:before="0" w:beforeAutospacing="0" w:after="0" w:afterAutospacing="0" w:line="480" w:lineRule="auto"/>
        <w:rPr>
          <w:bCs/>
          <w:lang w:val="en-US"/>
        </w:rPr>
      </w:pPr>
      <w:r w:rsidRPr="00C80CDA">
        <w:rPr>
          <w:bCs/>
          <w:lang w:val="en-US"/>
        </w:rPr>
        <w:t xml:space="preserve">The preprint provides a </w:t>
      </w:r>
      <w:r w:rsidR="00A92128" w:rsidRPr="00C80CDA">
        <w:rPr>
          <w:bCs/>
          <w:lang w:val="en-US"/>
        </w:rPr>
        <w:t>full</w:t>
      </w:r>
      <w:r w:rsidRPr="00C80CDA">
        <w:rPr>
          <w:bCs/>
          <w:lang w:val="en-US"/>
        </w:rPr>
        <w:t xml:space="preserve"> account of the methodological background, stimulus creation, rating procedure, and validation studies.</w:t>
      </w:r>
    </w:p>
    <w:p w14:paraId="18C81B9D" w14:textId="77777777" w:rsidR="001F195A" w:rsidRPr="00C80CDA" w:rsidRDefault="001F195A" w:rsidP="001F195A">
      <w:pPr>
        <w:spacing w:after="0" w:line="480" w:lineRule="auto"/>
        <w:rPr>
          <w:rFonts w:ascii="Times New Roman" w:eastAsia="Times New Roman" w:hAnsi="Times New Roman" w:cs="Times New Roman"/>
          <w:bCs/>
          <w:kern w:val="0"/>
          <w:sz w:val="24"/>
          <w:szCs w:val="24"/>
          <w:lang w:val="en-US" w:eastAsia="de-DE"/>
          <w14:ligatures w14:val="none"/>
        </w:rPr>
        <w:sectPr w:rsidR="001F195A" w:rsidRPr="00C80CDA" w:rsidSect="002760DC">
          <w:pgSz w:w="11906" w:h="16838"/>
          <w:pgMar w:top="1417" w:right="1417" w:bottom="1134" w:left="1417" w:header="708" w:footer="708" w:gutter="0"/>
          <w:cols w:space="708"/>
          <w:docGrid w:linePitch="360"/>
        </w:sectPr>
      </w:pPr>
    </w:p>
    <w:p w14:paraId="55269A5A" w14:textId="3F368BDD" w:rsidR="0096394A" w:rsidRPr="00C80CDA" w:rsidRDefault="0096394A" w:rsidP="001F195A">
      <w:pPr>
        <w:spacing w:after="0" w:line="480" w:lineRule="auto"/>
        <w:ind w:left="709" w:hanging="709"/>
        <w:jc w:val="center"/>
        <w:rPr>
          <w:rFonts w:ascii="Times New Roman" w:eastAsia="Times New Roman" w:hAnsi="Times New Roman" w:cs="Times New Roman"/>
          <w:bCs/>
          <w:kern w:val="0"/>
          <w:sz w:val="24"/>
          <w:szCs w:val="24"/>
          <w:lang w:val="en-US" w:eastAsia="de-DE"/>
          <w14:ligatures w14:val="none"/>
        </w:rPr>
      </w:pPr>
      <w:r w:rsidRPr="00C80CDA">
        <w:rPr>
          <w:rFonts w:ascii="Times New Roman" w:eastAsia="Times New Roman" w:hAnsi="Times New Roman" w:cs="Times New Roman"/>
          <w:b/>
          <w:kern w:val="0"/>
          <w:sz w:val="24"/>
          <w:szCs w:val="24"/>
          <w:lang w:val="en-US" w:eastAsia="de-DE"/>
          <w14:ligatures w14:val="none"/>
        </w:rPr>
        <w:lastRenderedPageBreak/>
        <w:t>ES</w:t>
      </w:r>
      <w:r w:rsidR="001B2526" w:rsidRPr="00C80CDA">
        <w:rPr>
          <w:rFonts w:ascii="Times New Roman" w:eastAsia="Times New Roman" w:hAnsi="Times New Roman" w:cs="Times New Roman"/>
          <w:b/>
          <w:kern w:val="0"/>
          <w:sz w:val="24"/>
          <w:szCs w:val="24"/>
          <w:lang w:val="en-US" w:eastAsia="de-DE"/>
          <w14:ligatures w14:val="none"/>
        </w:rPr>
        <w:t>3</w:t>
      </w:r>
      <w:r w:rsidRPr="00C80CDA">
        <w:rPr>
          <w:rFonts w:ascii="Times New Roman" w:eastAsia="Times New Roman" w:hAnsi="Times New Roman" w:cs="Times New Roman"/>
          <w:b/>
          <w:kern w:val="0"/>
          <w:sz w:val="24"/>
          <w:szCs w:val="24"/>
          <w:lang w:val="en-US" w:eastAsia="de-DE"/>
          <w14:ligatures w14:val="none"/>
        </w:rPr>
        <w:t xml:space="preserve">: </w:t>
      </w:r>
      <w:r w:rsidR="000F6A95" w:rsidRPr="00C80CDA">
        <w:rPr>
          <w:rFonts w:ascii="Times New Roman" w:eastAsia="Times New Roman" w:hAnsi="Times New Roman" w:cs="Times New Roman"/>
          <w:b/>
          <w:kern w:val="0"/>
          <w:sz w:val="24"/>
          <w:szCs w:val="24"/>
          <w:lang w:val="en-US" w:eastAsia="de-DE"/>
          <w14:ligatures w14:val="none"/>
        </w:rPr>
        <w:t>Stimulus Properties and Parallel Set Formation in the Current Study</w:t>
      </w:r>
    </w:p>
    <w:p w14:paraId="13EDE73B" w14:textId="73F7E6C5" w:rsidR="00D42BFE" w:rsidRPr="00C80CDA" w:rsidRDefault="00D42BFE" w:rsidP="00D42BFE">
      <w:pPr>
        <w:pStyle w:val="pf0"/>
        <w:spacing w:before="0" w:beforeAutospacing="0" w:after="0" w:afterAutospacing="0" w:line="480" w:lineRule="auto"/>
        <w:ind w:firstLine="340"/>
        <w:rPr>
          <w:bCs/>
          <w:lang w:val="en-US"/>
        </w:rPr>
      </w:pPr>
      <w:r w:rsidRPr="00C80CDA">
        <w:rPr>
          <w:bCs/>
          <w:lang w:val="en-US"/>
        </w:rPr>
        <w:t>To maximize the diagnostic value of the present paradigm and assess the robustness of earlier findings (Landwehr et al., 2024), image pairs selected for the high-conflict (HC) trial condition in the current study were required to feature a stereotypically correct image—displaying the Casual × Flirting (</w:t>
      </w:r>
      <w:proofErr w:type="spellStart"/>
      <w:r w:rsidRPr="00C80CDA">
        <w:rPr>
          <w:bCs/>
          <w:lang w:val="en-US"/>
        </w:rPr>
        <w:t>CaFl</w:t>
      </w:r>
      <w:proofErr w:type="spellEnd"/>
      <w:r w:rsidRPr="00C80CDA">
        <w:rPr>
          <w:bCs/>
          <w:lang w:val="en-US"/>
        </w:rPr>
        <w:t>) cue combination—that exhibited equal or higher sexual attractiveness than the stereotypically incorrect image—displaying the Sexy × Rejecting (</w:t>
      </w:r>
      <w:proofErr w:type="spellStart"/>
      <w:r w:rsidRPr="00C80CDA">
        <w:rPr>
          <w:bCs/>
          <w:lang w:val="en-US"/>
        </w:rPr>
        <w:t>SeRe</w:t>
      </w:r>
      <w:proofErr w:type="spellEnd"/>
      <w:r w:rsidRPr="00C80CDA">
        <w:rPr>
          <w:bCs/>
          <w:lang w:val="en-US"/>
        </w:rPr>
        <w:t>) cue combination. For this purpose, a sexual</w:t>
      </w:r>
      <w:r w:rsidR="007F7465" w:rsidRPr="00C80CDA">
        <w:rPr>
          <w:bCs/>
          <w:lang w:val="en-US"/>
        </w:rPr>
        <w:t>-</w:t>
      </w:r>
      <w:r w:rsidRPr="00C80CDA">
        <w:rPr>
          <w:bCs/>
          <w:lang w:val="en-US"/>
        </w:rPr>
        <w:t>attractiveness difference score was calculated for each HC image pair (</w:t>
      </w:r>
      <w:proofErr w:type="spellStart"/>
      <w:r w:rsidRPr="00C80CDA">
        <w:rPr>
          <w:bCs/>
          <w:lang w:val="en-US"/>
        </w:rPr>
        <w:t>CaFl</w:t>
      </w:r>
      <w:proofErr w:type="spellEnd"/>
      <w:r w:rsidRPr="00C80CDA">
        <w:rPr>
          <w:bCs/>
          <w:lang w:val="en-US"/>
        </w:rPr>
        <w:t xml:space="preserve"> − </w:t>
      </w:r>
      <w:proofErr w:type="spellStart"/>
      <w:r w:rsidRPr="00C80CDA">
        <w:rPr>
          <w:bCs/>
          <w:lang w:val="en-US"/>
        </w:rPr>
        <w:t>SeRe</w:t>
      </w:r>
      <w:proofErr w:type="spellEnd"/>
      <w:r w:rsidRPr="00C80CDA">
        <w:rPr>
          <w:bCs/>
          <w:lang w:val="en-US"/>
        </w:rPr>
        <w:t>) based on normative ratings collected in a prior validation study (Landwehr &amp; Landwehr, 2025). Only HC pairs with a difference score</w:t>
      </w:r>
      <w:r w:rsidR="0097225D" w:rsidRPr="00C80CDA">
        <w:rPr>
          <w:lang w:val="en-US"/>
        </w:rPr>
        <w:t xml:space="preserve"> </w:t>
      </w:r>
      <w:r w:rsidR="0097225D" w:rsidRPr="00C80CDA">
        <w:rPr>
          <w:bCs/>
          <w:lang w:val="en-US"/>
        </w:rPr>
        <w:t>≥ 0</w:t>
      </w:r>
      <w:r w:rsidRPr="00C80CDA">
        <w:rPr>
          <w:bCs/>
          <w:lang w:val="en-US"/>
        </w:rPr>
        <w:t xml:space="preserve"> were included in the experimental set, ensuring that the correct image was perceived as at least equally, and typically more, sexually attractive, with values close to zero marking the lower bound of the selected range. This selection logic served two purposes: (1) to ensure conceptual consistency across all HC </w:t>
      </w:r>
      <w:proofErr w:type="gramStart"/>
      <w:r w:rsidRPr="00C80CDA">
        <w:rPr>
          <w:bCs/>
          <w:lang w:val="en-US"/>
        </w:rPr>
        <w:t>trials, and (2)</w:t>
      </w:r>
      <w:proofErr w:type="gramEnd"/>
      <w:r w:rsidRPr="00C80CDA">
        <w:rPr>
          <w:bCs/>
          <w:lang w:val="en-US"/>
        </w:rPr>
        <w:t xml:space="preserve"> </w:t>
      </w:r>
      <w:r w:rsidR="005376ED" w:rsidRPr="00C80CDA">
        <w:rPr>
          <w:bCs/>
          <w:lang w:val="en-US"/>
        </w:rPr>
        <w:t>to create a gradient of cue similarity reflecting trial difficulty</w:t>
      </w:r>
      <w:r w:rsidR="008A7E89" w:rsidRPr="00C80CDA">
        <w:rPr>
          <w:bCs/>
          <w:lang w:val="en-US"/>
        </w:rPr>
        <w:t xml:space="preserve"> </w:t>
      </w:r>
      <w:r w:rsidRPr="00C80CDA">
        <w:rPr>
          <w:bCs/>
          <w:lang w:val="en-US"/>
        </w:rPr>
        <w:t>within the HC condition. Specifically, trials with highly similar attractiveness values (i.e., smaller difference scores) were assumed to elicit greater selection conflict, thereby potentially increasing RTs and ERs—especially in individuals with a tendency toward OGC, regardless of the underlying mechanism (Landwehr et al., 2024).</w:t>
      </w:r>
    </w:p>
    <w:p w14:paraId="28CC7BE8" w14:textId="136C6E57" w:rsidR="00D42BFE" w:rsidRPr="00C80CDA" w:rsidRDefault="0011767C" w:rsidP="00D42BFE">
      <w:pPr>
        <w:pStyle w:val="pf0"/>
        <w:spacing w:before="0" w:beforeAutospacing="0" w:after="0" w:afterAutospacing="0" w:line="480" w:lineRule="auto"/>
        <w:ind w:firstLine="340"/>
        <w:rPr>
          <w:bCs/>
          <w:lang w:val="en-US"/>
        </w:rPr>
      </w:pPr>
      <w:r w:rsidRPr="00C80CDA">
        <w:rPr>
          <w:bCs/>
          <w:lang w:val="en-US"/>
        </w:rPr>
        <w:t>Based</w:t>
      </w:r>
      <w:r w:rsidR="00933C99" w:rsidRPr="00C80CDA">
        <w:rPr>
          <w:bCs/>
          <w:lang w:val="en-US"/>
        </w:rPr>
        <w:t xml:space="preserve"> on </w:t>
      </w:r>
      <w:r w:rsidR="00EC124F" w:rsidRPr="00C80CDA">
        <w:rPr>
          <w:bCs/>
          <w:lang w:val="en-US"/>
        </w:rPr>
        <w:t xml:space="preserve">the </w:t>
      </w:r>
      <w:r w:rsidR="007114E1" w:rsidRPr="00C80CDA">
        <w:rPr>
          <w:bCs/>
          <w:lang w:val="en-US"/>
        </w:rPr>
        <w:t>validation</w:t>
      </w:r>
      <w:r w:rsidR="00EC124F" w:rsidRPr="00C80CDA">
        <w:rPr>
          <w:bCs/>
          <w:lang w:val="en-US"/>
        </w:rPr>
        <w:t xml:space="preserve"> study by</w:t>
      </w:r>
      <w:r w:rsidR="00933C99" w:rsidRPr="00C80CDA">
        <w:rPr>
          <w:bCs/>
          <w:lang w:val="en-US"/>
        </w:rPr>
        <w:t xml:space="preserve"> </w:t>
      </w:r>
      <w:r w:rsidR="00D42BFE" w:rsidRPr="00C80CDA">
        <w:rPr>
          <w:bCs/>
          <w:lang w:val="en-US"/>
        </w:rPr>
        <w:t xml:space="preserve">Landwehr and Landwehr (2025), in which all images had been evaluated on multiple dimensions using a 7-point scale by </w:t>
      </w:r>
      <w:r w:rsidR="00D42BFE" w:rsidRPr="00C80CDA">
        <w:rPr>
          <w:bCs/>
          <w:i/>
          <w:iCs/>
          <w:lang w:val="en-US"/>
        </w:rPr>
        <w:t>N</w:t>
      </w:r>
      <w:r w:rsidR="00D42BFE" w:rsidRPr="00C80CDA">
        <w:rPr>
          <w:bCs/>
          <w:lang w:val="en-US"/>
        </w:rPr>
        <w:t xml:space="preserve"> = 150 raters from an age-stratified sample, 52 HC image pairs met the selection criterion described above. The pairwise difference scores of these image pairs ranged from 0.02 to 1.1</w:t>
      </w:r>
      <w:r w:rsidR="00A073CF" w:rsidRPr="00C80CDA">
        <w:rPr>
          <w:bCs/>
          <w:lang w:val="en-US"/>
        </w:rPr>
        <w:t>8</w:t>
      </w:r>
      <w:r w:rsidR="00D42BFE" w:rsidRPr="00C80CDA">
        <w:rPr>
          <w:bCs/>
          <w:lang w:val="en-US"/>
        </w:rPr>
        <w:t xml:space="preserve"> (</w:t>
      </w:r>
      <w:r w:rsidR="00D42BFE" w:rsidRPr="00C80CDA">
        <w:rPr>
          <w:bCs/>
          <w:i/>
          <w:iCs/>
          <w:lang w:val="en-US"/>
        </w:rPr>
        <w:t>M</w:t>
      </w:r>
      <w:r w:rsidR="00D42BFE" w:rsidRPr="00C80CDA">
        <w:rPr>
          <w:bCs/>
          <w:lang w:val="en-US"/>
        </w:rPr>
        <w:t xml:space="preserve"> = 0.</w:t>
      </w:r>
      <w:r w:rsidR="0080530C" w:rsidRPr="00C80CDA">
        <w:rPr>
          <w:bCs/>
          <w:lang w:val="en-US"/>
        </w:rPr>
        <w:t>42</w:t>
      </w:r>
      <w:r w:rsidR="00D42BFE" w:rsidRPr="00C80CDA">
        <w:rPr>
          <w:bCs/>
          <w:lang w:val="en-US"/>
        </w:rPr>
        <w:t xml:space="preserve">, </w:t>
      </w:r>
      <w:r w:rsidR="00D42BFE" w:rsidRPr="00C80CDA">
        <w:rPr>
          <w:bCs/>
          <w:i/>
          <w:iCs/>
          <w:lang w:val="en-US"/>
        </w:rPr>
        <w:t>SD</w:t>
      </w:r>
      <w:r w:rsidR="00D42BFE" w:rsidRPr="00C80CDA">
        <w:rPr>
          <w:bCs/>
          <w:lang w:val="en-US"/>
        </w:rPr>
        <w:t xml:space="preserve"> = 0.2</w:t>
      </w:r>
      <w:r w:rsidR="0080530C" w:rsidRPr="00C80CDA">
        <w:rPr>
          <w:bCs/>
          <w:lang w:val="en-US"/>
        </w:rPr>
        <w:t>6</w:t>
      </w:r>
      <w:r w:rsidR="00D42BFE" w:rsidRPr="00C80CDA">
        <w:rPr>
          <w:bCs/>
          <w:lang w:val="en-US"/>
        </w:rPr>
        <w:t>). In the next step, pairwise mean sexual</w:t>
      </w:r>
      <w:r w:rsidR="007F7465" w:rsidRPr="00C80CDA">
        <w:rPr>
          <w:bCs/>
          <w:lang w:val="en-US"/>
        </w:rPr>
        <w:t>-</w:t>
      </w:r>
      <w:r w:rsidR="00D42BFE" w:rsidRPr="00C80CDA">
        <w:rPr>
          <w:bCs/>
          <w:lang w:val="en-US"/>
        </w:rPr>
        <w:t>attractiveness values were calculated for the 52 HC pairs, ranging from 1.99 to 5.2</w:t>
      </w:r>
      <w:r w:rsidR="0080530C" w:rsidRPr="00C80CDA">
        <w:rPr>
          <w:bCs/>
          <w:lang w:val="en-US"/>
        </w:rPr>
        <w:t>0</w:t>
      </w:r>
      <w:r w:rsidR="00D42BFE" w:rsidRPr="00C80CDA">
        <w:rPr>
          <w:bCs/>
          <w:lang w:val="en-US"/>
        </w:rPr>
        <w:t xml:space="preserve"> (</w:t>
      </w:r>
      <w:r w:rsidR="00D42BFE" w:rsidRPr="00C80CDA">
        <w:rPr>
          <w:bCs/>
          <w:i/>
          <w:iCs/>
          <w:lang w:val="en-US"/>
        </w:rPr>
        <w:t>M</w:t>
      </w:r>
      <w:r w:rsidR="00D42BFE" w:rsidRPr="00C80CDA">
        <w:rPr>
          <w:bCs/>
          <w:lang w:val="en-US"/>
        </w:rPr>
        <w:t xml:space="preserve"> = 3.</w:t>
      </w:r>
      <w:r w:rsidR="0080530C" w:rsidRPr="00C80CDA">
        <w:rPr>
          <w:bCs/>
          <w:lang w:val="en-US"/>
        </w:rPr>
        <w:t>57</w:t>
      </w:r>
      <w:r w:rsidR="00D42BFE" w:rsidRPr="00C80CDA">
        <w:rPr>
          <w:bCs/>
          <w:lang w:val="en-US"/>
        </w:rPr>
        <w:t xml:space="preserve">, </w:t>
      </w:r>
      <w:r w:rsidR="00D42BFE" w:rsidRPr="00C80CDA">
        <w:rPr>
          <w:bCs/>
          <w:i/>
          <w:iCs/>
          <w:lang w:val="en-US"/>
        </w:rPr>
        <w:t>SD</w:t>
      </w:r>
      <w:r w:rsidR="00D42BFE" w:rsidRPr="00C80CDA">
        <w:rPr>
          <w:bCs/>
          <w:lang w:val="en-US"/>
        </w:rPr>
        <w:t xml:space="preserve"> = 0.8</w:t>
      </w:r>
      <w:r w:rsidR="0080530C" w:rsidRPr="00C80CDA">
        <w:rPr>
          <w:bCs/>
          <w:lang w:val="en-US"/>
        </w:rPr>
        <w:t>1</w:t>
      </w:r>
      <w:r w:rsidR="00D42BFE" w:rsidRPr="00C80CDA">
        <w:rPr>
          <w:bCs/>
          <w:lang w:val="en-US"/>
        </w:rPr>
        <w:t xml:space="preserve">). As expected, a </w:t>
      </w:r>
      <w:r w:rsidR="00D42BFE" w:rsidRPr="00C80CDA">
        <w:rPr>
          <w:bCs/>
          <w:i/>
          <w:iCs/>
          <w:lang w:val="en-US"/>
        </w:rPr>
        <w:t>t</w:t>
      </w:r>
      <w:r w:rsidR="007F7465" w:rsidRPr="00C80CDA">
        <w:rPr>
          <w:bCs/>
          <w:lang w:val="en-US"/>
        </w:rPr>
        <w:t xml:space="preserve"> </w:t>
      </w:r>
      <w:r w:rsidR="00D42BFE" w:rsidRPr="00C80CDA">
        <w:rPr>
          <w:bCs/>
          <w:lang w:val="en-US"/>
        </w:rPr>
        <w:t>test conducted on the selected HC set (</w:t>
      </w:r>
      <w:proofErr w:type="spellStart"/>
      <w:r w:rsidR="00D42BFE" w:rsidRPr="00C80CDA">
        <w:rPr>
          <w:bCs/>
          <w:lang w:val="en-US"/>
        </w:rPr>
        <w:t>CaFl</w:t>
      </w:r>
      <w:proofErr w:type="spellEnd"/>
      <w:r w:rsidR="00D42BFE" w:rsidRPr="00C80CDA">
        <w:rPr>
          <w:bCs/>
          <w:lang w:val="en-US"/>
        </w:rPr>
        <w:t xml:space="preserve"> vs. </w:t>
      </w:r>
      <w:proofErr w:type="spellStart"/>
      <w:r w:rsidR="00D42BFE" w:rsidRPr="00C80CDA">
        <w:rPr>
          <w:bCs/>
          <w:lang w:val="en-US"/>
        </w:rPr>
        <w:t>SeRe</w:t>
      </w:r>
      <w:proofErr w:type="spellEnd"/>
      <w:r w:rsidR="00D42BFE" w:rsidRPr="00C80CDA">
        <w:rPr>
          <w:bCs/>
          <w:lang w:val="en-US"/>
        </w:rPr>
        <w:t xml:space="preserve">) yielded a clear result, </w:t>
      </w:r>
      <w:r w:rsidR="00D42BFE" w:rsidRPr="00C80CDA">
        <w:rPr>
          <w:bCs/>
          <w:i/>
          <w:iCs/>
          <w:lang w:val="en-US"/>
        </w:rPr>
        <w:t>t</w:t>
      </w:r>
      <w:r w:rsidR="00D42BFE" w:rsidRPr="00C80CDA">
        <w:rPr>
          <w:bCs/>
          <w:lang w:val="en-US"/>
        </w:rPr>
        <w:t>(51) = 11.</w:t>
      </w:r>
      <w:r w:rsidR="00CC2C3F" w:rsidRPr="00C80CDA">
        <w:rPr>
          <w:bCs/>
          <w:lang w:val="en-US"/>
        </w:rPr>
        <w:t>94</w:t>
      </w:r>
      <w:r w:rsidR="00D42BFE" w:rsidRPr="00C80CDA">
        <w:rPr>
          <w:bCs/>
          <w:lang w:val="en-US"/>
        </w:rPr>
        <w:t xml:space="preserve">, </w:t>
      </w:r>
      <w:r w:rsidR="00D42BFE" w:rsidRPr="00C80CDA">
        <w:rPr>
          <w:bCs/>
          <w:i/>
          <w:iCs/>
          <w:lang w:val="en-US"/>
        </w:rPr>
        <w:t>p</w:t>
      </w:r>
      <w:r w:rsidR="00D42BFE" w:rsidRPr="00C80CDA">
        <w:rPr>
          <w:bCs/>
          <w:lang w:val="en-US"/>
        </w:rPr>
        <w:t xml:space="preserve"> &lt; .001, </w:t>
      </w:r>
      <w:proofErr w:type="spellStart"/>
      <w:r w:rsidR="00D42BFE" w:rsidRPr="00C80CDA">
        <w:rPr>
          <w:bCs/>
          <w:i/>
          <w:iCs/>
          <w:lang w:val="en-US"/>
        </w:rPr>
        <w:t>d</w:t>
      </w:r>
      <w:r w:rsidR="00D42BFE" w:rsidRPr="00C80CDA">
        <w:rPr>
          <w:bCs/>
          <w:vertAlign w:val="subscript"/>
          <w:lang w:val="en-US"/>
        </w:rPr>
        <w:t>z</w:t>
      </w:r>
      <w:proofErr w:type="spellEnd"/>
      <w:r w:rsidR="00D42BFE" w:rsidRPr="00C80CDA">
        <w:rPr>
          <w:bCs/>
          <w:lang w:val="en-US"/>
        </w:rPr>
        <w:t xml:space="preserve"> = 1.6</w:t>
      </w:r>
      <w:r w:rsidR="00CC2C3F" w:rsidRPr="00C80CDA">
        <w:rPr>
          <w:bCs/>
          <w:lang w:val="en-US"/>
        </w:rPr>
        <w:t>6</w:t>
      </w:r>
      <w:r w:rsidR="00D42BFE" w:rsidRPr="00C80CDA">
        <w:rPr>
          <w:bCs/>
          <w:lang w:val="en-US"/>
        </w:rPr>
        <w:t xml:space="preserve">, indicating a distinct group difference, with images displaying the </w:t>
      </w:r>
      <w:proofErr w:type="spellStart"/>
      <w:r w:rsidR="00D42BFE" w:rsidRPr="00C80CDA">
        <w:rPr>
          <w:bCs/>
          <w:lang w:val="en-US"/>
        </w:rPr>
        <w:t>CaFl</w:t>
      </w:r>
      <w:proofErr w:type="spellEnd"/>
      <w:r w:rsidR="00D42BFE" w:rsidRPr="00C80CDA">
        <w:rPr>
          <w:bCs/>
          <w:lang w:val="en-US"/>
        </w:rPr>
        <w:t xml:space="preserve"> combination being rated significantly higher in sexual attractiveness.</w:t>
      </w:r>
    </w:p>
    <w:p w14:paraId="47BA32F8" w14:textId="23DD41D5" w:rsidR="00D42BFE" w:rsidRPr="00C80CDA" w:rsidRDefault="00D42BFE" w:rsidP="00D42BFE">
      <w:pPr>
        <w:pStyle w:val="pf0"/>
        <w:spacing w:before="0" w:beforeAutospacing="0" w:after="0" w:afterAutospacing="0" w:line="480" w:lineRule="auto"/>
        <w:ind w:firstLine="340"/>
        <w:rPr>
          <w:bCs/>
          <w:lang w:val="en-US"/>
        </w:rPr>
      </w:pPr>
      <w:r w:rsidRPr="00C80CDA">
        <w:rPr>
          <w:bCs/>
          <w:lang w:val="en-US"/>
        </w:rPr>
        <w:lastRenderedPageBreak/>
        <w:t>To complement the selection logic of the HC condition, image pairs selected for the low-conflict (LC) trial condition were required to feature a stereotypically correct image—displaying the Sexy × Flirting (</w:t>
      </w:r>
      <w:proofErr w:type="spellStart"/>
      <w:r w:rsidRPr="00C80CDA">
        <w:rPr>
          <w:bCs/>
          <w:lang w:val="en-US"/>
        </w:rPr>
        <w:t>SeFl</w:t>
      </w:r>
      <w:proofErr w:type="spellEnd"/>
      <w:r w:rsidRPr="00C80CDA">
        <w:rPr>
          <w:bCs/>
          <w:lang w:val="en-US"/>
        </w:rPr>
        <w:t>) cue combination—that exhibited higher sexual attractiveness than the stereotypically incorrect image—displaying the Casual × Rejecting (</w:t>
      </w:r>
      <w:proofErr w:type="spellStart"/>
      <w:r w:rsidRPr="00C80CDA">
        <w:rPr>
          <w:bCs/>
          <w:lang w:val="en-US"/>
        </w:rPr>
        <w:t>CaRe</w:t>
      </w:r>
      <w:proofErr w:type="spellEnd"/>
      <w:r w:rsidRPr="00C80CDA">
        <w:rPr>
          <w:bCs/>
          <w:lang w:val="en-US"/>
        </w:rPr>
        <w:t>) cue combination. As in the HC condition, a sexual</w:t>
      </w:r>
      <w:r w:rsidR="007F7465" w:rsidRPr="00C80CDA">
        <w:rPr>
          <w:bCs/>
          <w:lang w:val="en-US"/>
        </w:rPr>
        <w:t>-</w:t>
      </w:r>
      <w:r w:rsidRPr="00C80CDA">
        <w:rPr>
          <w:bCs/>
          <w:lang w:val="en-US"/>
        </w:rPr>
        <w:t>attractiveness difference score was calculated for each LC image pair (</w:t>
      </w:r>
      <w:proofErr w:type="spellStart"/>
      <w:r w:rsidRPr="00C80CDA">
        <w:rPr>
          <w:bCs/>
          <w:lang w:val="en-US"/>
        </w:rPr>
        <w:t>SeFl</w:t>
      </w:r>
      <w:proofErr w:type="spellEnd"/>
      <w:r w:rsidRPr="00C80CDA">
        <w:rPr>
          <w:bCs/>
          <w:lang w:val="en-US"/>
        </w:rPr>
        <w:t xml:space="preserve"> − </w:t>
      </w:r>
      <w:proofErr w:type="spellStart"/>
      <w:r w:rsidRPr="00C80CDA">
        <w:rPr>
          <w:bCs/>
          <w:lang w:val="en-US"/>
        </w:rPr>
        <w:t>CaRe</w:t>
      </w:r>
      <w:proofErr w:type="spellEnd"/>
      <w:r w:rsidRPr="00C80CDA">
        <w:rPr>
          <w:bCs/>
          <w:lang w:val="en-US"/>
        </w:rPr>
        <w:t xml:space="preserve">) based on normative ratings from the full pictorial stimulus set (Landwehr &amp; Landwehr, 2025). To ensure low decision conflict across the LC condition, only image pairs with a clearly positive difference score were included in the experimental set. Specifically, the 52 image pairs with the highest difference scores were selected to match the number of trials across conditions, thereby </w:t>
      </w:r>
      <w:r w:rsidR="00547C03" w:rsidRPr="00C80CDA">
        <w:rPr>
          <w:bCs/>
          <w:lang w:val="en-US"/>
        </w:rPr>
        <w:t xml:space="preserve">creating </w:t>
      </w:r>
      <w:r w:rsidRPr="00C80CDA">
        <w:rPr>
          <w:bCs/>
          <w:lang w:val="en-US"/>
        </w:rPr>
        <w:t>a consistently low-conflict baseline for comparison with the HC condition. The pairwise difference scores of these LC pairs ranged from 0.</w:t>
      </w:r>
      <w:r w:rsidR="0080530C" w:rsidRPr="00C80CDA">
        <w:rPr>
          <w:bCs/>
          <w:lang w:val="en-US"/>
        </w:rPr>
        <w:t>56</w:t>
      </w:r>
      <w:r w:rsidRPr="00C80CDA">
        <w:rPr>
          <w:bCs/>
          <w:lang w:val="en-US"/>
        </w:rPr>
        <w:t xml:space="preserve"> to 1.6</w:t>
      </w:r>
      <w:r w:rsidR="0080530C" w:rsidRPr="00C80CDA">
        <w:rPr>
          <w:bCs/>
          <w:lang w:val="en-US"/>
        </w:rPr>
        <w:t>6</w:t>
      </w:r>
      <w:r w:rsidRPr="00C80CDA">
        <w:rPr>
          <w:bCs/>
          <w:lang w:val="en-US"/>
        </w:rPr>
        <w:t xml:space="preserve"> (</w:t>
      </w:r>
      <w:r w:rsidRPr="00C80CDA">
        <w:rPr>
          <w:bCs/>
          <w:i/>
          <w:iCs/>
          <w:lang w:val="en-US"/>
        </w:rPr>
        <w:t>M</w:t>
      </w:r>
      <w:r w:rsidRPr="00C80CDA">
        <w:rPr>
          <w:bCs/>
          <w:lang w:val="en-US"/>
        </w:rPr>
        <w:t xml:space="preserve"> = </w:t>
      </w:r>
      <w:r w:rsidR="0080530C" w:rsidRPr="00C80CDA">
        <w:rPr>
          <w:bCs/>
          <w:lang w:val="en-US"/>
        </w:rPr>
        <w:t>1</w:t>
      </w:r>
      <w:r w:rsidRPr="00C80CDA">
        <w:rPr>
          <w:bCs/>
          <w:lang w:val="en-US"/>
        </w:rPr>
        <w:t>.</w:t>
      </w:r>
      <w:r w:rsidR="0080530C" w:rsidRPr="00C80CDA">
        <w:rPr>
          <w:bCs/>
          <w:lang w:val="en-US"/>
        </w:rPr>
        <w:t>00</w:t>
      </w:r>
      <w:r w:rsidRPr="00C80CDA">
        <w:rPr>
          <w:bCs/>
          <w:lang w:val="en-US"/>
        </w:rPr>
        <w:t xml:space="preserve">, </w:t>
      </w:r>
      <w:r w:rsidRPr="00C80CDA">
        <w:rPr>
          <w:bCs/>
          <w:i/>
          <w:iCs/>
          <w:lang w:val="en-US"/>
        </w:rPr>
        <w:t>SD</w:t>
      </w:r>
      <w:r w:rsidRPr="00C80CDA">
        <w:rPr>
          <w:bCs/>
          <w:lang w:val="en-US"/>
        </w:rPr>
        <w:t xml:space="preserve"> = 0.2</w:t>
      </w:r>
      <w:r w:rsidR="0080530C" w:rsidRPr="00C80CDA">
        <w:rPr>
          <w:bCs/>
          <w:lang w:val="en-US"/>
        </w:rPr>
        <w:t>9</w:t>
      </w:r>
      <w:r w:rsidRPr="00C80CDA">
        <w:rPr>
          <w:bCs/>
          <w:lang w:val="en-US"/>
        </w:rPr>
        <w:t>), and their pairwise mean sexual</w:t>
      </w:r>
      <w:r w:rsidR="007F7465" w:rsidRPr="00C80CDA">
        <w:rPr>
          <w:bCs/>
          <w:lang w:val="en-US"/>
        </w:rPr>
        <w:t>-</w:t>
      </w:r>
      <w:r w:rsidRPr="00C80CDA">
        <w:rPr>
          <w:bCs/>
          <w:lang w:val="en-US"/>
        </w:rPr>
        <w:t>attractiveness values ranged from 2.</w:t>
      </w:r>
      <w:r w:rsidR="0080530C" w:rsidRPr="00C80CDA">
        <w:rPr>
          <w:bCs/>
          <w:lang w:val="en-US"/>
        </w:rPr>
        <w:t>25</w:t>
      </w:r>
      <w:r w:rsidRPr="00C80CDA">
        <w:rPr>
          <w:bCs/>
          <w:lang w:val="en-US"/>
        </w:rPr>
        <w:t xml:space="preserve"> to 5.2</w:t>
      </w:r>
      <w:r w:rsidR="0080530C" w:rsidRPr="00C80CDA">
        <w:rPr>
          <w:bCs/>
          <w:lang w:val="en-US"/>
        </w:rPr>
        <w:t>6</w:t>
      </w:r>
      <w:r w:rsidRPr="00C80CDA">
        <w:rPr>
          <w:bCs/>
          <w:lang w:val="en-US"/>
        </w:rPr>
        <w:t xml:space="preserve"> (</w:t>
      </w:r>
      <w:r w:rsidRPr="00C80CDA">
        <w:rPr>
          <w:bCs/>
          <w:i/>
          <w:iCs/>
          <w:lang w:val="en-US"/>
        </w:rPr>
        <w:t>M</w:t>
      </w:r>
      <w:r w:rsidRPr="00C80CDA">
        <w:rPr>
          <w:bCs/>
          <w:lang w:val="en-US"/>
        </w:rPr>
        <w:t xml:space="preserve"> = 3.</w:t>
      </w:r>
      <w:r w:rsidR="0080530C" w:rsidRPr="00C80CDA">
        <w:rPr>
          <w:bCs/>
          <w:lang w:val="en-US"/>
        </w:rPr>
        <w:t>66</w:t>
      </w:r>
      <w:r w:rsidRPr="00C80CDA">
        <w:rPr>
          <w:bCs/>
          <w:lang w:val="en-US"/>
        </w:rPr>
        <w:t xml:space="preserve">, </w:t>
      </w:r>
      <w:r w:rsidRPr="00C80CDA">
        <w:rPr>
          <w:bCs/>
          <w:i/>
          <w:iCs/>
          <w:lang w:val="en-US"/>
        </w:rPr>
        <w:t>SD</w:t>
      </w:r>
      <w:r w:rsidRPr="00C80CDA">
        <w:rPr>
          <w:bCs/>
          <w:lang w:val="en-US"/>
        </w:rPr>
        <w:t xml:space="preserve"> = 0.7</w:t>
      </w:r>
      <w:r w:rsidR="0080530C" w:rsidRPr="00C80CDA">
        <w:rPr>
          <w:bCs/>
          <w:lang w:val="en-US"/>
        </w:rPr>
        <w:t>2</w:t>
      </w:r>
      <w:r w:rsidRPr="00C80CDA">
        <w:rPr>
          <w:bCs/>
          <w:lang w:val="en-US"/>
        </w:rPr>
        <w:t xml:space="preserve">). As anticipated, a </w:t>
      </w:r>
      <w:r w:rsidRPr="00C80CDA">
        <w:rPr>
          <w:bCs/>
          <w:i/>
          <w:iCs/>
          <w:lang w:val="en-US"/>
        </w:rPr>
        <w:t>t</w:t>
      </w:r>
      <w:r w:rsidR="007F7465" w:rsidRPr="00C80CDA">
        <w:rPr>
          <w:bCs/>
          <w:lang w:val="en-US"/>
        </w:rPr>
        <w:t xml:space="preserve"> </w:t>
      </w:r>
      <w:r w:rsidRPr="00C80CDA">
        <w:rPr>
          <w:bCs/>
          <w:lang w:val="en-US"/>
        </w:rPr>
        <w:t>test conducted on the selected LC set (</w:t>
      </w:r>
      <w:proofErr w:type="spellStart"/>
      <w:r w:rsidRPr="00C80CDA">
        <w:rPr>
          <w:bCs/>
          <w:lang w:val="en-US"/>
        </w:rPr>
        <w:t>SeFl</w:t>
      </w:r>
      <w:proofErr w:type="spellEnd"/>
      <w:r w:rsidRPr="00C80CDA">
        <w:rPr>
          <w:bCs/>
          <w:lang w:val="en-US"/>
        </w:rPr>
        <w:t xml:space="preserve"> vs. </w:t>
      </w:r>
      <w:proofErr w:type="spellStart"/>
      <w:r w:rsidRPr="00C80CDA">
        <w:rPr>
          <w:bCs/>
          <w:lang w:val="en-US"/>
        </w:rPr>
        <w:t>CaRe</w:t>
      </w:r>
      <w:proofErr w:type="spellEnd"/>
      <w:r w:rsidRPr="00C80CDA">
        <w:rPr>
          <w:bCs/>
          <w:lang w:val="en-US"/>
        </w:rPr>
        <w:t xml:space="preserve">) yielded an unambiguous result, </w:t>
      </w:r>
      <w:r w:rsidRPr="00C80CDA">
        <w:rPr>
          <w:bCs/>
          <w:i/>
          <w:iCs/>
          <w:lang w:val="en-US"/>
        </w:rPr>
        <w:t>t</w:t>
      </w:r>
      <w:r w:rsidRPr="00C80CDA">
        <w:rPr>
          <w:bCs/>
          <w:lang w:val="en-US"/>
        </w:rPr>
        <w:t>(51) = 2</w:t>
      </w:r>
      <w:r w:rsidR="00CC2C3F" w:rsidRPr="00C80CDA">
        <w:rPr>
          <w:bCs/>
          <w:lang w:val="en-US"/>
        </w:rPr>
        <w:t>4</w:t>
      </w:r>
      <w:r w:rsidRPr="00C80CDA">
        <w:rPr>
          <w:bCs/>
          <w:lang w:val="en-US"/>
        </w:rPr>
        <w:t>.</w:t>
      </w:r>
      <w:r w:rsidR="00CC2C3F" w:rsidRPr="00C80CDA">
        <w:rPr>
          <w:bCs/>
          <w:lang w:val="en-US"/>
        </w:rPr>
        <w:t>55</w:t>
      </w:r>
      <w:r w:rsidRPr="00C80CDA">
        <w:rPr>
          <w:bCs/>
          <w:lang w:val="en-US"/>
        </w:rPr>
        <w:t xml:space="preserve">, </w:t>
      </w:r>
      <w:r w:rsidRPr="00C80CDA">
        <w:rPr>
          <w:bCs/>
          <w:i/>
          <w:iCs/>
          <w:lang w:val="en-US"/>
        </w:rPr>
        <w:t>p</w:t>
      </w:r>
      <w:r w:rsidRPr="00C80CDA">
        <w:rPr>
          <w:bCs/>
          <w:lang w:val="en-US"/>
        </w:rPr>
        <w:t xml:space="preserve"> &lt; .001, </w:t>
      </w:r>
      <w:proofErr w:type="spellStart"/>
      <w:r w:rsidRPr="00C80CDA">
        <w:rPr>
          <w:bCs/>
          <w:i/>
          <w:iCs/>
          <w:lang w:val="en-US"/>
        </w:rPr>
        <w:t>d</w:t>
      </w:r>
      <w:r w:rsidRPr="00C80CDA">
        <w:rPr>
          <w:bCs/>
          <w:vertAlign w:val="subscript"/>
          <w:lang w:val="en-US"/>
        </w:rPr>
        <w:t>z</w:t>
      </w:r>
      <w:proofErr w:type="spellEnd"/>
      <w:r w:rsidRPr="00C80CDA">
        <w:rPr>
          <w:bCs/>
          <w:lang w:val="en-US"/>
        </w:rPr>
        <w:t xml:space="preserve"> = 3.4</w:t>
      </w:r>
      <w:r w:rsidR="00CC2C3F" w:rsidRPr="00C80CDA">
        <w:rPr>
          <w:bCs/>
          <w:lang w:val="en-US"/>
        </w:rPr>
        <w:t>0</w:t>
      </w:r>
      <w:r w:rsidRPr="00C80CDA">
        <w:rPr>
          <w:bCs/>
          <w:lang w:val="en-US"/>
        </w:rPr>
        <w:t xml:space="preserve">, confirming the expected group difference, with images displaying the </w:t>
      </w:r>
      <w:proofErr w:type="spellStart"/>
      <w:r w:rsidRPr="00C80CDA">
        <w:rPr>
          <w:bCs/>
          <w:lang w:val="en-US"/>
        </w:rPr>
        <w:t>SeFl</w:t>
      </w:r>
      <w:proofErr w:type="spellEnd"/>
      <w:r w:rsidRPr="00C80CDA">
        <w:rPr>
          <w:bCs/>
          <w:lang w:val="en-US"/>
        </w:rPr>
        <w:t xml:space="preserve"> combination being rated significantly higher in sexual attractiveness.</w:t>
      </w:r>
    </w:p>
    <w:p w14:paraId="65BE180A" w14:textId="2A50FA5C" w:rsidR="0025036A" w:rsidRPr="00C80CDA" w:rsidRDefault="00D42BFE" w:rsidP="0025036A">
      <w:pPr>
        <w:spacing w:after="0" w:line="480" w:lineRule="auto"/>
        <w:ind w:firstLine="340"/>
        <w:rPr>
          <w:rFonts w:ascii="Times New Roman" w:eastAsia="Times New Roman" w:hAnsi="Times New Roman" w:cs="Times New Roman"/>
          <w:bCs/>
          <w:kern w:val="0"/>
          <w:sz w:val="24"/>
          <w:szCs w:val="24"/>
          <w:lang w:val="en-US" w:eastAsia="de-DE"/>
          <w14:ligatures w14:val="none"/>
        </w:rPr>
        <w:sectPr w:rsidR="0025036A" w:rsidRPr="00C80CDA" w:rsidSect="001F195A">
          <w:footnotePr>
            <w:numRestart w:val="eachSect"/>
          </w:footnotePr>
          <w:pgSz w:w="11906" w:h="16838" w:code="9"/>
          <w:pgMar w:top="1418" w:right="1418" w:bottom="1134" w:left="1418" w:header="709" w:footer="709" w:gutter="0"/>
          <w:cols w:space="708"/>
          <w:docGrid w:linePitch="360"/>
        </w:sectPr>
      </w:pPr>
      <w:bookmarkStart w:id="1" w:name="_Hlk195363088"/>
      <w:r w:rsidRPr="00C80CDA">
        <w:rPr>
          <w:rFonts w:ascii="Times New Roman" w:eastAsia="Times New Roman" w:hAnsi="Times New Roman" w:cs="Times New Roman"/>
          <w:bCs/>
          <w:kern w:val="0"/>
          <w:sz w:val="24"/>
          <w:szCs w:val="24"/>
          <w:lang w:val="en-US" w:eastAsia="de-DE"/>
          <w14:ligatures w14:val="none"/>
        </w:rPr>
        <w:t xml:space="preserve">To ensure comparability </w:t>
      </w:r>
      <w:r w:rsidR="007C4CC1" w:rsidRPr="00C80CDA">
        <w:rPr>
          <w:rFonts w:ascii="Times New Roman" w:eastAsia="Times New Roman" w:hAnsi="Times New Roman" w:cs="Times New Roman"/>
          <w:bCs/>
          <w:kern w:val="0"/>
          <w:sz w:val="24"/>
          <w:szCs w:val="24"/>
          <w:lang w:val="en-US" w:eastAsia="de-DE"/>
          <w14:ligatures w14:val="none"/>
        </w:rPr>
        <w:t xml:space="preserve">between </w:t>
      </w:r>
      <w:r w:rsidRPr="00C80CDA">
        <w:rPr>
          <w:rFonts w:ascii="Times New Roman" w:eastAsia="Times New Roman" w:hAnsi="Times New Roman" w:cs="Times New Roman"/>
          <w:bCs/>
          <w:kern w:val="0"/>
          <w:sz w:val="24"/>
          <w:szCs w:val="24"/>
          <w:lang w:val="en-US" w:eastAsia="de-DE"/>
          <w14:ligatures w14:val="none"/>
        </w:rPr>
        <w:t xml:space="preserve">the two </w:t>
      </w:r>
      <w:r w:rsidR="00D7723F" w:rsidRPr="00C80CDA">
        <w:rPr>
          <w:rFonts w:ascii="Times New Roman" w:eastAsia="Times New Roman" w:hAnsi="Times New Roman" w:cs="Times New Roman"/>
          <w:bCs/>
          <w:kern w:val="0"/>
          <w:sz w:val="24"/>
          <w:szCs w:val="24"/>
          <w:lang w:val="en-US" w:eastAsia="de-DE"/>
          <w14:ligatures w14:val="none"/>
        </w:rPr>
        <w:t>measurements</w:t>
      </w:r>
      <w:r w:rsidRPr="00C80CDA">
        <w:rPr>
          <w:rFonts w:ascii="Times New Roman" w:eastAsia="Times New Roman" w:hAnsi="Times New Roman" w:cs="Times New Roman"/>
          <w:bCs/>
          <w:kern w:val="0"/>
          <w:sz w:val="24"/>
          <w:szCs w:val="24"/>
          <w:lang w:val="en-US" w:eastAsia="de-DE"/>
          <w14:ligatures w14:val="none"/>
        </w:rPr>
        <w:t>, two parallel stimulus sets were constructed from the 2 × 52 selected image pairs using the same multi-step procedure as in our previous study (Landwehr et al., 2024). Specifically, the image pairs were allocated to two subsets (Set A and Set B) and iteratively balanced based on the following criteria: (1) mean pairwise difference scores, (2) distribution and range of pairwise difference scores, (3) mean pairwise sexual</w:t>
      </w:r>
      <w:r w:rsidR="007F7465" w:rsidRPr="00C80CDA">
        <w:rPr>
          <w:rFonts w:ascii="Times New Roman" w:eastAsia="Times New Roman" w:hAnsi="Times New Roman" w:cs="Times New Roman"/>
          <w:bCs/>
          <w:kern w:val="0"/>
          <w:sz w:val="24"/>
          <w:szCs w:val="24"/>
          <w:lang w:val="en-US" w:eastAsia="de-DE"/>
          <w14:ligatures w14:val="none"/>
        </w:rPr>
        <w:t>-</w:t>
      </w:r>
      <w:r w:rsidRPr="00C80CDA">
        <w:rPr>
          <w:rFonts w:ascii="Times New Roman" w:eastAsia="Times New Roman" w:hAnsi="Times New Roman" w:cs="Times New Roman"/>
          <w:bCs/>
          <w:kern w:val="0"/>
          <w:sz w:val="24"/>
          <w:szCs w:val="24"/>
          <w:lang w:val="en-US" w:eastAsia="de-DE"/>
          <w14:ligatures w14:val="none"/>
        </w:rPr>
        <w:t>attractiveness values, and (4) distribution and range of pairwise sexual</w:t>
      </w:r>
      <w:r w:rsidR="007F7465" w:rsidRPr="00C80CDA">
        <w:rPr>
          <w:rFonts w:ascii="Times New Roman" w:eastAsia="Times New Roman" w:hAnsi="Times New Roman" w:cs="Times New Roman"/>
          <w:bCs/>
          <w:kern w:val="0"/>
          <w:sz w:val="24"/>
          <w:szCs w:val="24"/>
          <w:lang w:val="en-US" w:eastAsia="de-DE"/>
          <w14:ligatures w14:val="none"/>
        </w:rPr>
        <w:t>-</w:t>
      </w:r>
      <w:r w:rsidRPr="00C80CDA">
        <w:rPr>
          <w:rFonts w:ascii="Times New Roman" w:eastAsia="Times New Roman" w:hAnsi="Times New Roman" w:cs="Times New Roman"/>
          <w:bCs/>
          <w:kern w:val="0"/>
          <w:sz w:val="24"/>
          <w:szCs w:val="24"/>
          <w:lang w:val="en-US" w:eastAsia="de-DE"/>
          <w14:ligatures w14:val="none"/>
        </w:rPr>
        <w:t>attractiveness values. For full details, see Tables ES1</w:t>
      </w:r>
      <w:r w:rsidR="004A6F57" w:rsidRPr="00C80CDA">
        <w:rPr>
          <w:rFonts w:ascii="Times New Roman" w:eastAsia="Times New Roman" w:hAnsi="Times New Roman" w:cs="Times New Roman"/>
          <w:bCs/>
          <w:kern w:val="0"/>
          <w:sz w:val="24"/>
          <w:szCs w:val="24"/>
          <w:lang w:val="en-US" w:eastAsia="de-DE"/>
          <w14:ligatures w14:val="none"/>
        </w:rPr>
        <w:t xml:space="preserve"> and ES2 as well as Figures ES3 </w:t>
      </w:r>
      <w:r w:rsidR="00576DF4" w:rsidRPr="00C80CDA">
        <w:rPr>
          <w:rFonts w:ascii="Times New Roman" w:eastAsia="Times New Roman" w:hAnsi="Times New Roman" w:cs="Times New Roman"/>
          <w:bCs/>
          <w:kern w:val="0"/>
          <w:sz w:val="24"/>
          <w:szCs w:val="24"/>
          <w:lang w:val="en-US" w:eastAsia="de-DE"/>
          <w14:ligatures w14:val="none"/>
        </w:rPr>
        <w:t>and</w:t>
      </w:r>
      <w:r w:rsidR="004A6F57" w:rsidRPr="00C80CDA">
        <w:rPr>
          <w:rFonts w:ascii="Times New Roman" w:eastAsia="Times New Roman" w:hAnsi="Times New Roman" w:cs="Times New Roman"/>
          <w:bCs/>
          <w:kern w:val="0"/>
          <w:sz w:val="24"/>
          <w:szCs w:val="24"/>
          <w:lang w:val="en-US" w:eastAsia="de-DE"/>
          <w14:ligatures w14:val="none"/>
        </w:rPr>
        <w:t xml:space="preserve"> ES</w:t>
      </w:r>
      <w:r w:rsidR="00576DF4" w:rsidRPr="00C80CDA">
        <w:rPr>
          <w:rFonts w:ascii="Times New Roman" w:eastAsia="Times New Roman" w:hAnsi="Times New Roman" w:cs="Times New Roman"/>
          <w:bCs/>
          <w:kern w:val="0"/>
          <w:sz w:val="24"/>
          <w:szCs w:val="24"/>
          <w:lang w:val="en-US" w:eastAsia="de-DE"/>
          <w14:ligatures w14:val="none"/>
        </w:rPr>
        <w:t>4</w:t>
      </w:r>
      <w:r w:rsidR="004A6F57" w:rsidRPr="00C80CDA">
        <w:rPr>
          <w:rFonts w:ascii="Times New Roman" w:eastAsia="Times New Roman" w:hAnsi="Times New Roman" w:cs="Times New Roman"/>
          <w:bCs/>
          <w:kern w:val="0"/>
          <w:sz w:val="24"/>
          <w:szCs w:val="24"/>
          <w:lang w:val="en-US" w:eastAsia="de-DE"/>
          <w14:ligatures w14:val="none"/>
        </w:rPr>
        <w:t xml:space="preserve"> (visualization of set matching)</w:t>
      </w:r>
      <w:r w:rsidRPr="00C80CDA">
        <w:rPr>
          <w:rFonts w:ascii="Times New Roman" w:eastAsia="Times New Roman" w:hAnsi="Times New Roman" w:cs="Times New Roman"/>
          <w:bCs/>
          <w:kern w:val="0"/>
          <w:sz w:val="24"/>
          <w:szCs w:val="24"/>
          <w:lang w:val="en-US" w:eastAsia="de-DE"/>
          <w14:ligatures w14:val="none"/>
        </w:rPr>
        <w:t>. The final parallel sets were composed such that the first set included the A subsets from both trial conditions and the second set included the B subsets.</w:t>
      </w:r>
      <w:bookmarkEnd w:id="1"/>
    </w:p>
    <w:p w14:paraId="681D7B96" w14:textId="0C70B02D" w:rsidR="007323E1" w:rsidRPr="00D5335C" w:rsidRDefault="007323E1" w:rsidP="007323E1">
      <w:pPr>
        <w:spacing w:after="0" w:line="480" w:lineRule="auto"/>
        <w:jc w:val="center"/>
        <w:rPr>
          <w:rFonts w:ascii="Times New Roman" w:eastAsia="Times New Roman" w:hAnsi="Times New Roman" w:cs="Times New Roman"/>
          <w:kern w:val="0"/>
          <w:sz w:val="24"/>
          <w:szCs w:val="24"/>
          <w:lang w:eastAsia="de-DE"/>
          <w14:ligatures w14:val="none"/>
        </w:rPr>
      </w:pPr>
      <w:r w:rsidRPr="00D5335C">
        <w:rPr>
          <w:rFonts w:ascii="Times New Roman" w:eastAsia="Times New Roman" w:hAnsi="Times New Roman" w:cs="Times New Roman"/>
          <w:b/>
          <w:bCs/>
          <w:kern w:val="0"/>
          <w:sz w:val="24"/>
          <w:szCs w:val="24"/>
          <w:lang w:eastAsia="de-DE"/>
          <w14:ligatures w14:val="none"/>
        </w:rPr>
        <w:lastRenderedPageBreak/>
        <w:t>References</w:t>
      </w:r>
    </w:p>
    <w:p w14:paraId="302B737A" w14:textId="7F19C5AF" w:rsidR="007323E1" w:rsidRPr="00D5335C" w:rsidRDefault="002865D5" w:rsidP="007323E1">
      <w:pPr>
        <w:spacing w:after="0" w:line="480" w:lineRule="auto"/>
        <w:ind w:left="567" w:hanging="567"/>
        <w:rPr>
          <w:rFonts w:ascii="Times New Roman" w:eastAsia="Times New Roman" w:hAnsi="Times New Roman" w:cs="Times New Roman"/>
          <w:kern w:val="0"/>
          <w:sz w:val="24"/>
          <w:szCs w:val="24"/>
          <w:lang w:eastAsia="de-DE"/>
          <w14:ligatures w14:val="none"/>
        </w:rPr>
      </w:pPr>
      <w:r w:rsidRPr="00D5335C">
        <w:rPr>
          <w:rFonts w:ascii="Times New Roman" w:eastAsia="Times New Roman" w:hAnsi="Times New Roman" w:cs="Times New Roman"/>
          <w:kern w:val="0"/>
          <w:sz w:val="24"/>
          <w:szCs w:val="24"/>
          <w:lang w:eastAsia="de-DE"/>
          <w14:ligatures w14:val="none"/>
        </w:rPr>
        <w:t xml:space="preserve">Landwehr, I., &amp; Landwehr, K. (2025). </w:t>
      </w:r>
      <w:r w:rsidRPr="00C80CDA">
        <w:rPr>
          <w:rFonts w:ascii="Times New Roman" w:eastAsia="Times New Roman" w:hAnsi="Times New Roman" w:cs="Times New Roman"/>
          <w:i/>
          <w:iCs/>
          <w:kern w:val="0"/>
          <w:sz w:val="24"/>
          <w:szCs w:val="24"/>
          <w:lang w:val="en-US" w:eastAsia="de-DE"/>
          <w14:ligatures w14:val="none"/>
        </w:rPr>
        <w:t>PICSA: A pictorial stimulus set of (in</w:t>
      </w:r>
      <w:proofErr w:type="gramStart"/>
      <w:r w:rsidRPr="00C80CDA">
        <w:rPr>
          <w:rFonts w:ascii="Times New Roman" w:eastAsia="Times New Roman" w:hAnsi="Times New Roman" w:cs="Times New Roman"/>
          <w:i/>
          <w:iCs/>
          <w:kern w:val="0"/>
          <w:sz w:val="24"/>
          <w:szCs w:val="24"/>
          <w:lang w:val="en-US" w:eastAsia="de-DE"/>
          <w14:ligatures w14:val="none"/>
        </w:rPr>
        <w:t>)congruent</w:t>
      </w:r>
      <w:proofErr w:type="gramEnd"/>
      <w:r w:rsidRPr="00C80CDA">
        <w:rPr>
          <w:rFonts w:ascii="Times New Roman" w:eastAsia="Times New Roman" w:hAnsi="Times New Roman" w:cs="Times New Roman"/>
          <w:i/>
          <w:iCs/>
          <w:kern w:val="0"/>
          <w:sz w:val="24"/>
          <w:szCs w:val="24"/>
          <w:lang w:val="en-US" w:eastAsia="de-DE"/>
          <w14:ligatures w14:val="none"/>
        </w:rPr>
        <w:t xml:space="preserve"> sexual and affective cues in women</w:t>
      </w:r>
      <w:r w:rsidRPr="00C80CDA">
        <w:rPr>
          <w:rFonts w:ascii="Times New Roman" w:eastAsia="Times New Roman" w:hAnsi="Times New Roman" w:cs="Times New Roman"/>
          <w:kern w:val="0"/>
          <w:sz w:val="24"/>
          <w:szCs w:val="24"/>
          <w:lang w:val="en-US" w:eastAsia="de-DE"/>
          <w14:ligatures w14:val="none"/>
        </w:rPr>
        <w:t xml:space="preserve">. </w:t>
      </w:r>
      <w:proofErr w:type="spellStart"/>
      <w:r w:rsidR="001A61AB" w:rsidRPr="00D5335C">
        <w:rPr>
          <w:rFonts w:ascii="Times New Roman" w:eastAsia="Times New Roman" w:hAnsi="Times New Roman" w:cs="Times New Roman"/>
          <w:kern w:val="0"/>
          <w:sz w:val="24"/>
          <w:szCs w:val="24"/>
          <w:lang w:eastAsia="de-DE"/>
          <w14:ligatures w14:val="none"/>
        </w:rPr>
        <w:t>PsyArXiv</w:t>
      </w:r>
      <w:proofErr w:type="spellEnd"/>
      <w:r w:rsidR="001A61AB" w:rsidRPr="00D5335C">
        <w:rPr>
          <w:rFonts w:ascii="Times New Roman" w:eastAsia="Times New Roman" w:hAnsi="Times New Roman" w:cs="Times New Roman"/>
          <w:kern w:val="0"/>
          <w:sz w:val="24"/>
          <w:szCs w:val="24"/>
          <w:lang w:eastAsia="de-DE"/>
          <w14:ligatures w14:val="none"/>
        </w:rPr>
        <w:t>. https://doi.org/10.31234/osf.io/b3629</w:t>
      </w:r>
      <w:r w:rsidR="003F5B9F" w:rsidRPr="00D5335C">
        <w:rPr>
          <w:rFonts w:ascii="Times New Roman" w:eastAsia="Times New Roman" w:hAnsi="Times New Roman" w:cs="Times New Roman"/>
          <w:kern w:val="0"/>
          <w:sz w:val="24"/>
          <w:szCs w:val="24"/>
          <w:lang w:eastAsia="de-DE"/>
          <w14:ligatures w14:val="none"/>
        </w:rPr>
        <w:t>_</w:t>
      </w:r>
      <w:r w:rsidR="001A61AB" w:rsidRPr="00D5335C">
        <w:rPr>
          <w:rFonts w:ascii="Times New Roman" w:eastAsia="Times New Roman" w:hAnsi="Times New Roman" w:cs="Times New Roman"/>
          <w:kern w:val="0"/>
          <w:sz w:val="24"/>
          <w:szCs w:val="24"/>
          <w:lang w:eastAsia="de-DE"/>
          <w14:ligatures w14:val="none"/>
        </w:rPr>
        <w:t>v1</w:t>
      </w:r>
    </w:p>
    <w:p w14:paraId="5C232747" w14:textId="1630E3EE" w:rsidR="007B4746" w:rsidRPr="00C80CDA" w:rsidRDefault="007323E1" w:rsidP="007323E1">
      <w:pPr>
        <w:spacing w:after="0" w:line="480" w:lineRule="auto"/>
        <w:ind w:left="567" w:hanging="567"/>
        <w:rPr>
          <w:bCs/>
          <w:color w:val="FF0000"/>
          <w:lang w:val="en-US"/>
        </w:rPr>
        <w:sectPr w:rsidR="007B4746" w:rsidRPr="00C80CDA" w:rsidSect="001F195A">
          <w:footnotePr>
            <w:numRestart w:val="eachSect"/>
          </w:footnotePr>
          <w:pgSz w:w="11906" w:h="16838" w:code="9"/>
          <w:pgMar w:top="1418" w:right="1418" w:bottom="1134" w:left="1418" w:header="709" w:footer="709" w:gutter="0"/>
          <w:cols w:space="708"/>
          <w:docGrid w:linePitch="360"/>
        </w:sectPr>
      </w:pPr>
      <w:r w:rsidRPr="00D5335C">
        <w:rPr>
          <w:rFonts w:ascii="Times New Roman" w:eastAsia="Times New Roman" w:hAnsi="Times New Roman" w:cs="Times New Roman"/>
          <w:kern w:val="0"/>
          <w:sz w:val="24"/>
          <w:szCs w:val="24"/>
          <w:lang w:eastAsia="de-DE"/>
          <w14:ligatures w14:val="none"/>
        </w:rPr>
        <w:t xml:space="preserve">Landwehr, I., Mundloch, K., &amp; Schmidt, A. F. (2024). </w:t>
      </w:r>
      <w:r w:rsidRPr="00C80CDA">
        <w:rPr>
          <w:rFonts w:ascii="Times New Roman" w:eastAsia="Times New Roman" w:hAnsi="Times New Roman" w:cs="Times New Roman"/>
          <w:kern w:val="0"/>
          <w:sz w:val="24"/>
          <w:szCs w:val="24"/>
          <w:lang w:val="en-US" w:eastAsia="de-DE"/>
          <w14:ligatures w14:val="none"/>
        </w:rPr>
        <w:t>A dress is not a yes: Towards an indirect mouse-tracking measure of men</w:t>
      </w:r>
      <w:r w:rsidR="00F62345" w:rsidRPr="00C80CDA">
        <w:rPr>
          <w:rFonts w:ascii="Times New Roman" w:eastAsia="Times New Roman" w:hAnsi="Times New Roman" w:cs="Times New Roman"/>
          <w:kern w:val="0"/>
          <w:sz w:val="24"/>
          <w:szCs w:val="24"/>
          <w:lang w:val="en-US" w:eastAsia="de-DE"/>
          <w14:ligatures w14:val="none"/>
        </w:rPr>
        <w:t>’</w:t>
      </w:r>
      <w:r w:rsidRPr="00C80CDA">
        <w:rPr>
          <w:rFonts w:ascii="Times New Roman" w:eastAsia="Times New Roman" w:hAnsi="Times New Roman" w:cs="Times New Roman"/>
          <w:kern w:val="0"/>
          <w:sz w:val="24"/>
          <w:szCs w:val="24"/>
          <w:lang w:val="en-US" w:eastAsia="de-DE"/>
          <w14:ligatures w14:val="none"/>
        </w:rPr>
        <w:t xml:space="preserve">s overreliance on global cues in the context of sexual flirting. </w:t>
      </w:r>
      <w:r w:rsidRPr="00C80CDA">
        <w:rPr>
          <w:rFonts w:ascii="Times New Roman" w:eastAsia="Times New Roman" w:hAnsi="Times New Roman" w:cs="Times New Roman"/>
          <w:i/>
          <w:iCs/>
          <w:kern w:val="0"/>
          <w:sz w:val="24"/>
          <w:szCs w:val="24"/>
          <w:lang w:val="en-US" w:eastAsia="de-DE"/>
          <w14:ligatures w14:val="none"/>
        </w:rPr>
        <w:t>Archives of Sexual Behavior</w:t>
      </w:r>
      <w:r w:rsidRPr="00C80CDA">
        <w:rPr>
          <w:rFonts w:ascii="Times New Roman" w:eastAsia="Times New Roman" w:hAnsi="Times New Roman" w:cs="Times New Roman"/>
          <w:kern w:val="0"/>
          <w:sz w:val="24"/>
          <w:szCs w:val="24"/>
          <w:lang w:val="en-US" w:eastAsia="de-DE"/>
          <w14:ligatures w14:val="none"/>
        </w:rPr>
        <w:t xml:space="preserve">, </w:t>
      </w:r>
      <w:r w:rsidRPr="00C80CDA">
        <w:rPr>
          <w:rFonts w:ascii="Times New Roman" w:eastAsia="Times New Roman" w:hAnsi="Times New Roman" w:cs="Times New Roman"/>
          <w:i/>
          <w:iCs/>
          <w:kern w:val="0"/>
          <w:sz w:val="24"/>
          <w:szCs w:val="24"/>
          <w:lang w:val="en-US" w:eastAsia="de-DE"/>
          <w14:ligatures w14:val="none"/>
        </w:rPr>
        <w:t>53</w:t>
      </w:r>
      <w:r w:rsidRPr="00C80CDA">
        <w:rPr>
          <w:rFonts w:ascii="Times New Roman" w:eastAsia="Times New Roman" w:hAnsi="Times New Roman" w:cs="Times New Roman"/>
          <w:kern w:val="0"/>
          <w:sz w:val="24"/>
          <w:szCs w:val="24"/>
          <w:lang w:val="en-US" w:eastAsia="de-DE"/>
          <w14:ligatures w14:val="none"/>
        </w:rPr>
        <w:t>(6), 2063–2082. https://doi.org/10.1007/s10508-023-02798-x</w:t>
      </w:r>
    </w:p>
    <w:p w14:paraId="4A194527" w14:textId="2B87B020" w:rsidR="007B4746" w:rsidRPr="00C80CDA" w:rsidRDefault="007B4746" w:rsidP="007B4746">
      <w:pPr>
        <w:autoSpaceDE w:val="0"/>
        <w:autoSpaceDN w:val="0"/>
        <w:adjustRightInd w:val="0"/>
        <w:spacing w:after="0" w:line="480" w:lineRule="auto"/>
        <w:rPr>
          <w:rFonts w:ascii="Times New Roman" w:eastAsia="Calibri" w:hAnsi="Times New Roman" w:cs="Times New Roman"/>
          <w:color w:val="000000" w:themeColor="text1"/>
          <w:lang w:val="en-US"/>
        </w:rPr>
      </w:pPr>
      <w:r w:rsidRPr="00C80CDA">
        <w:rPr>
          <w:rFonts w:ascii="Times New Roman" w:hAnsi="Times New Roman" w:cs="Times New Roman"/>
          <w:b/>
          <w:bCs/>
          <w:color w:val="000000" w:themeColor="text1"/>
          <w:lang w:val="en-US"/>
        </w:rPr>
        <w:lastRenderedPageBreak/>
        <w:t>Table</w:t>
      </w:r>
      <w:r w:rsidRPr="00C80CDA">
        <w:rPr>
          <w:rFonts w:ascii="Times New Roman" w:eastAsia="Calibri" w:hAnsi="Times New Roman" w:cs="Times New Roman"/>
          <w:b/>
          <w:bCs/>
          <w:color w:val="000000" w:themeColor="text1"/>
          <w:lang w:val="en-US"/>
        </w:rPr>
        <w:t xml:space="preserve"> ES1</w:t>
      </w:r>
    </w:p>
    <w:p w14:paraId="467EBD2A" w14:textId="77777777" w:rsidR="007B4746" w:rsidRPr="00C80CDA" w:rsidRDefault="007B4746" w:rsidP="007B4746">
      <w:pPr>
        <w:autoSpaceDE w:val="0"/>
        <w:autoSpaceDN w:val="0"/>
        <w:adjustRightInd w:val="0"/>
        <w:spacing w:after="0" w:line="480" w:lineRule="auto"/>
        <w:rPr>
          <w:rFonts w:ascii="Times New Roman" w:eastAsia="Calibri" w:hAnsi="Times New Roman" w:cs="Times New Roman"/>
          <w:color w:val="000000" w:themeColor="text1"/>
          <w:lang w:val="en-US"/>
        </w:rPr>
      </w:pPr>
      <w:r w:rsidRPr="00C80CDA">
        <w:rPr>
          <w:rFonts w:ascii="Times New Roman" w:hAnsi="Times New Roman" w:cs="Times New Roman"/>
          <w:i/>
          <w:iCs/>
          <w:color w:val="000000" w:themeColor="text1"/>
          <w:lang w:val="en-US"/>
        </w:rPr>
        <w:t>Mean</w:t>
      </w:r>
      <w:r w:rsidRPr="00C80CDA">
        <w:rPr>
          <w:rFonts w:ascii="Times New Roman" w:eastAsia="Calibri" w:hAnsi="Times New Roman" w:cs="Times New Roman"/>
          <w:i/>
          <w:iCs/>
          <w:color w:val="000000" w:themeColor="text1"/>
          <w:lang w:val="en-US"/>
        </w:rPr>
        <w:t xml:space="preserve"> Difference Scores and Mean Sexual Attractiveness Values of the Subsets</w:t>
      </w:r>
    </w:p>
    <w:tbl>
      <w:tblPr>
        <w:tblStyle w:val="Tabellenraster"/>
        <w:tblpPr w:leftFromText="141" w:rightFromText="141" w:vertAnchor="text" w:tblpY="1"/>
        <w:tblW w:w="4857" w:type="pct"/>
        <w:tblBorders>
          <w:top w:val="single" w:sz="4" w:space="0" w:color="000000"/>
          <w:left w:val="none" w:sz="0" w:space="0" w:color="auto"/>
          <w:bottom w:val="single" w:sz="4" w:space="0" w:color="000000"/>
          <w:right w:val="none" w:sz="0" w:space="0" w:color="auto"/>
          <w:insideH w:val="none" w:sz="0" w:space="0" w:color="auto"/>
          <w:insideV w:val="none" w:sz="0" w:space="0" w:color="auto"/>
        </w:tblBorders>
        <w:tblLayout w:type="fixed"/>
        <w:tblLook w:val="04A0" w:firstRow="1" w:lastRow="0" w:firstColumn="1" w:lastColumn="0" w:noHBand="0" w:noVBand="1"/>
      </w:tblPr>
      <w:tblGrid>
        <w:gridCol w:w="1253"/>
        <w:gridCol w:w="1871"/>
        <w:gridCol w:w="1873"/>
        <w:gridCol w:w="283"/>
        <w:gridCol w:w="1871"/>
        <w:gridCol w:w="1869"/>
      </w:tblGrid>
      <w:tr w:rsidR="00F30CA4" w:rsidRPr="00C80CDA" w14:paraId="361F9328" w14:textId="77777777" w:rsidTr="00F543CF">
        <w:trPr>
          <w:trHeight w:val="340"/>
        </w:trPr>
        <w:tc>
          <w:tcPr>
            <w:tcW w:w="695" w:type="pct"/>
            <w:tcBorders>
              <w:top w:val="single" w:sz="4" w:space="0" w:color="auto"/>
              <w:bottom w:val="nil"/>
            </w:tcBorders>
          </w:tcPr>
          <w:p w14:paraId="072BBF7D" w14:textId="77777777" w:rsidR="007B4746" w:rsidRPr="00C80CDA" w:rsidRDefault="007B4746" w:rsidP="00F543CF">
            <w:pPr>
              <w:jc w:val="center"/>
              <w:rPr>
                <w:rFonts w:ascii="Times New Roman" w:hAnsi="Times New Roman" w:cs="Times New Roman"/>
                <w:color w:val="000000" w:themeColor="text1"/>
                <w:lang w:val="en-US"/>
              </w:rPr>
            </w:pPr>
          </w:p>
        </w:tc>
        <w:tc>
          <w:tcPr>
            <w:tcW w:w="2075" w:type="pct"/>
            <w:gridSpan w:val="2"/>
            <w:tcBorders>
              <w:top w:val="single" w:sz="4" w:space="0" w:color="auto"/>
              <w:bottom w:val="single" w:sz="4" w:space="0" w:color="auto"/>
            </w:tcBorders>
            <w:vAlign w:val="center"/>
          </w:tcPr>
          <w:p w14:paraId="345DDFF9" w14:textId="192F3F4C" w:rsidR="007B4746" w:rsidRPr="00C80CDA" w:rsidRDefault="007B4746" w:rsidP="00F543CF">
            <w:pPr>
              <w:jc w:val="center"/>
              <w:rPr>
                <w:rFonts w:ascii="Times New Roman" w:hAnsi="Times New Roman" w:cs="Times New Roman"/>
                <w:color w:val="000000" w:themeColor="text1"/>
                <w:lang w:val="en-US"/>
              </w:rPr>
            </w:pPr>
            <w:r w:rsidRPr="00C80CDA">
              <w:rPr>
                <w:rFonts w:ascii="Times New Roman" w:hAnsi="Times New Roman" w:cs="Times New Roman"/>
                <w:color w:val="000000" w:themeColor="text1"/>
                <w:lang w:val="en-US"/>
              </w:rPr>
              <w:t>High</w:t>
            </w:r>
            <w:r w:rsidR="009650FF" w:rsidRPr="00C80CDA">
              <w:rPr>
                <w:rFonts w:ascii="Times New Roman" w:hAnsi="Times New Roman" w:cs="Times New Roman"/>
                <w:color w:val="000000" w:themeColor="text1"/>
                <w:lang w:val="en-US"/>
              </w:rPr>
              <w:t>-</w:t>
            </w:r>
            <w:r w:rsidRPr="00C80CDA">
              <w:rPr>
                <w:rFonts w:ascii="Times New Roman" w:hAnsi="Times New Roman" w:cs="Times New Roman"/>
                <w:color w:val="000000" w:themeColor="text1"/>
                <w:lang w:val="en-US"/>
              </w:rPr>
              <w:t>Conflict</w:t>
            </w:r>
            <w:r w:rsidR="009650FF" w:rsidRPr="00C80CDA">
              <w:rPr>
                <w:rFonts w:ascii="Times New Roman" w:hAnsi="Times New Roman" w:cs="Times New Roman"/>
                <w:color w:val="000000" w:themeColor="text1"/>
                <w:lang w:val="en-US"/>
              </w:rPr>
              <w:t xml:space="preserve"> Condition</w:t>
            </w:r>
          </w:p>
        </w:tc>
        <w:tc>
          <w:tcPr>
            <w:tcW w:w="157" w:type="pct"/>
            <w:tcBorders>
              <w:top w:val="single" w:sz="4" w:space="0" w:color="auto"/>
              <w:bottom w:val="nil"/>
            </w:tcBorders>
          </w:tcPr>
          <w:p w14:paraId="10662AD4" w14:textId="77777777" w:rsidR="007B4746" w:rsidRPr="00C80CDA" w:rsidRDefault="007B4746" w:rsidP="00F543CF">
            <w:pPr>
              <w:jc w:val="center"/>
              <w:rPr>
                <w:rFonts w:ascii="Times New Roman" w:hAnsi="Times New Roman" w:cs="Times New Roman"/>
                <w:color w:val="000000" w:themeColor="text1"/>
                <w:lang w:val="en-US"/>
              </w:rPr>
            </w:pPr>
          </w:p>
        </w:tc>
        <w:tc>
          <w:tcPr>
            <w:tcW w:w="2073" w:type="pct"/>
            <w:gridSpan w:val="2"/>
            <w:tcBorders>
              <w:top w:val="single" w:sz="4" w:space="0" w:color="auto"/>
              <w:bottom w:val="single" w:sz="4" w:space="0" w:color="auto"/>
            </w:tcBorders>
            <w:vAlign w:val="center"/>
          </w:tcPr>
          <w:p w14:paraId="3A85B28D" w14:textId="7749F405" w:rsidR="007B4746" w:rsidRPr="00C80CDA" w:rsidRDefault="007B4746" w:rsidP="00F543CF">
            <w:pPr>
              <w:jc w:val="center"/>
              <w:rPr>
                <w:rFonts w:ascii="Times New Roman" w:hAnsi="Times New Roman" w:cs="Times New Roman"/>
                <w:color w:val="000000" w:themeColor="text1"/>
                <w:lang w:val="en-US"/>
              </w:rPr>
            </w:pPr>
            <w:r w:rsidRPr="00C80CDA">
              <w:rPr>
                <w:rFonts w:ascii="Times New Roman" w:hAnsi="Times New Roman" w:cs="Times New Roman"/>
                <w:color w:val="000000" w:themeColor="text1"/>
                <w:lang w:val="en-US"/>
              </w:rPr>
              <w:t>Low</w:t>
            </w:r>
            <w:r w:rsidR="009650FF" w:rsidRPr="00C80CDA">
              <w:rPr>
                <w:rFonts w:ascii="Times New Roman" w:hAnsi="Times New Roman" w:cs="Times New Roman"/>
                <w:color w:val="000000" w:themeColor="text1"/>
                <w:lang w:val="en-US"/>
              </w:rPr>
              <w:t>-</w:t>
            </w:r>
            <w:r w:rsidRPr="00C80CDA">
              <w:rPr>
                <w:rFonts w:ascii="Times New Roman" w:hAnsi="Times New Roman" w:cs="Times New Roman"/>
                <w:color w:val="000000" w:themeColor="text1"/>
                <w:lang w:val="en-US"/>
              </w:rPr>
              <w:t>Conflict</w:t>
            </w:r>
            <w:r w:rsidR="009650FF" w:rsidRPr="00C80CDA">
              <w:rPr>
                <w:rFonts w:ascii="Times New Roman" w:hAnsi="Times New Roman" w:cs="Times New Roman"/>
                <w:color w:val="000000" w:themeColor="text1"/>
                <w:lang w:val="en-US"/>
              </w:rPr>
              <w:t xml:space="preserve"> Condition</w:t>
            </w:r>
          </w:p>
        </w:tc>
      </w:tr>
      <w:tr w:rsidR="00F30CA4" w:rsidRPr="00C80CDA" w14:paraId="2017E5D6" w14:textId="77777777" w:rsidTr="00F543CF">
        <w:trPr>
          <w:trHeight w:val="340"/>
        </w:trPr>
        <w:tc>
          <w:tcPr>
            <w:tcW w:w="695" w:type="pct"/>
            <w:tcBorders>
              <w:top w:val="nil"/>
              <w:bottom w:val="single" w:sz="4" w:space="0" w:color="auto"/>
            </w:tcBorders>
          </w:tcPr>
          <w:p w14:paraId="745D2764" w14:textId="77777777" w:rsidR="007B4746" w:rsidRPr="00C80CDA" w:rsidRDefault="007B4746" w:rsidP="00F543CF">
            <w:pPr>
              <w:jc w:val="center"/>
              <w:rPr>
                <w:rFonts w:ascii="Times New Roman" w:hAnsi="Times New Roman" w:cs="Times New Roman"/>
                <w:color w:val="000000" w:themeColor="text1"/>
                <w:lang w:val="en-US"/>
              </w:rPr>
            </w:pPr>
          </w:p>
        </w:tc>
        <w:tc>
          <w:tcPr>
            <w:tcW w:w="1037" w:type="pct"/>
            <w:tcBorders>
              <w:top w:val="nil"/>
              <w:bottom w:val="single" w:sz="4" w:space="0" w:color="auto"/>
            </w:tcBorders>
            <w:vAlign w:val="center"/>
          </w:tcPr>
          <w:p w14:paraId="34BD1A92" w14:textId="77777777" w:rsidR="007B4746" w:rsidRPr="00C80CDA" w:rsidRDefault="007B4746" w:rsidP="00F543CF">
            <w:pPr>
              <w:jc w:val="center"/>
              <w:rPr>
                <w:rFonts w:ascii="Times New Roman" w:hAnsi="Times New Roman" w:cs="Times New Roman"/>
                <w:color w:val="000000" w:themeColor="text1"/>
                <w:lang w:val="en-US"/>
              </w:rPr>
            </w:pPr>
            <w:r w:rsidRPr="00C80CDA">
              <w:rPr>
                <w:rFonts w:ascii="Times New Roman" w:hAnsi="Times New Roman" w:cs="Times New Roman"/>
                <w:color w:val="000000" w:themeColor="text1"/>
                <w:lang w:val="en-US"/>
              </w:rPr>
              <w:t>Difference</w:t>
            </w:r>
          </w:p>
        </w:tc>
        <w:tc>
          <w:tcPr>
            <w:tcW w:w="1038" w:type="pct"/>
            <w:tcBorders>
              <w:top w:val="nil"/>
              <w:bottom w:val="single" w:sz="4" w:space="0" w:color="auto"/>
            </w:tcBorders>
            <w:vAlign w:val="center"/>
          </w:tcPr>
          <w:p w14:paraId="55B1149A" w14:textId="77777777" w:rsidR="007B4746" w:rsidRPr="00C80CDA" w:rsidRDefault="007B4746" w:rsidP="00F543CF">
            <w:pPr>
              <w:jc w:val="center"/>
              <w:rPr>
                <w:rFonts w:ascii="Times New Roman" w:hAnsi="Times New Roman" w:cs="Times New Roman"/>
                <w:color w:val="000000" w:themeColor="text1"/>
                <w:lang w:val="en-US"/>
              </w:rPr>
            </w:pPr>
            <w:r w:rsidRPr="00C80CDA">
              <w:rPr>
                <w:rFonts w:ascii="Times New Roman" w:hAnsi="Times New Roman" w:cs="Times New Roman"/>
                <w:color w:val="000000" w:themeColor="text1"/>
                <w:lang w:val="en-US"/>
              </w:rPr>
              <w:t>Attractiveness</w:t>
            </w:r>
          </w:p>
        </w:tc>
        <w:tc>
          <w:tcPr>
            <w:tcW w:w="157" w:type="pct"/>
            <w:tcBorders>
              <w:top w:val="nil"/>
              <w:bottom w:val="single" w:sz="4" w:space="0" w:color="auto"/>
            </w:tcBorders>
          </w:tcPr>
          <w:p w14:paraId="05702F51" w14:textId="77777777" w:rsidR="007B4746" w:rsidRPr="00C80CDA" w:rsidRDefault="007B4746" w:rsidP="00F543CF">
            <w:pPr>
              <w:jc w:val="center"/>
              <w:rPr>
                <w:rFonts w:ascii="Times New Roman" w:hAnsi="Times New Roman" w:cs="Times New Roman"/>
                <w:color w:val="000000" w:themeColor="text1"/>
                <w:lang w:val="en-US"/>
              </w:rPr>
            </w:pPr>
          </w:p>
        </w:tc>
        <w:tc>
          <w:tcPr>
            <w:tcW w:w="1037" w:type="pct"/>
            <w:tcBorders>
              <w:top w:val="nil"/>
              <w:bottom w:val="single" w:sz="4" w:space="0" w:color="auto"/>
            </w:tcBorders>
            <w:vAlign w:val="center"/>
          </w:tcPr>
          <w:p w14:paraId="3BD3E1F6" w14:textId="77777777" w:rsidR="007B4746" w:rsidRPr="00C80CDA" w:rsidRDefault="007B4746" w:rsidP="00F543CF">
            <w:pPr>
              <w:jc w:val="center"/>
              <w:rPr>
                <w:rFonts w:ascii="Times New Roman" w:hAnsi="Times New Roman" w:cs="Times New Roman"/>
                <w:color w:val="000000" w:themeColor="text1"/>
                <w:lang w:val="en-US"/>
              </w:rPr>
            </w:pPr>
            <w:r w:rsidRPr="00C80CDA">
              <w:rPr>
                <w:rFonts w:ascii="Times New Roman" w:hAnsi="Times New Roman" w:cs="Times New Roman"/>
                <w:color w:val="000000" w:themeColor="text1"/>
                <w:lang w:val="en-US"/>
              </w:rPr>
              <w:t>Difference</w:t>
            </w:r>
          </w:p>
        </w:tc>
        <w:tc>
          <w:tcPr>
            <w:tcW w:w="1036" w:type="pct"/>
            <w:tcBorders>
              <w:top w:val="nil"/>
              <w:bottom w:val="single" w:sz="4" w:space="0" w:color="auto"/>
            </w:tcBorders>
            <w:vAlign w:val="center"/>
          </w:tcPr>
          <w:p w14:paraId="4A90624C" w14:textId="77777777" w:rsidR="007B4746" w:rsidRPr="00C80CDA" w:rsidRDefault="007B4746" w:rsidP="00F543CF">
            <w:pPr>
              <w:jc w:val="center"/>
              <w:rPr>
                <w:rFonts w:ascii="Times New Roman" w:hAnsi="Times New Roman" w:cs="Times New Roman"/>
                <w:color w:val="000000" w:themeColor="text1"/>
                <w:lang w:val="en-US"/>
              </w:rPr>
            </w:pPr>
            <w:r w:rsidRPr="00C80CDA">
              <w:rPr>
                <w:rFonts w:ascii="Times New Roman" w:hAnsi="Times New Roman" w:cs="Times New Roman"/>
                <w:color w:val="000000" w:themeColor="text1"/>
                <w:lang w:val="en-US"/>
              </w:rPr>
              <w:t>Attractiveness</w:t>
            </w:r>
          </w:p>
        </w:tc>
      </w:tr>
      <w:tr w:rsidR="005A6C82" w:rsidRPr="00C80CDA" w14:paraId="47A30813" w14:textId="77777777" w:rsidTr="00F543CF">
        <w:trPr>
          <w:trHeight w:val="340"/>
        </w:trPr>
        <w:tc>
          <w:tcPr>
            <w:tcW w:w="695" w:type="pct"/>
            <w:tcBorders>
              <w:top w:val="single" w:sz="4" w:space="0" w:color="auto"/>
            </w:tcBorders>
            <w:vAlign w:val="center"/>
          </w:tcPr>
          <w:p w14:paraId="4FD90F9E" w14:textId="77777777" w:rsidR="005A6C82" w:rsidRPr="00C80CDA" w:rsidRDefault="005A6C82" w:rsidP="00F543CF">
            <w:pPr>
              <w:jc w:val="center"/>
              <w:rPr>
                <w:rFonts w:ascii="Times New Roman" w:hAnsi="Times New Roman" w:cs="Times New Roman"/>
                <w:color w:val="000000" w:themeColor="text1"/>
                <w:lang w:val="en-US"/>
              </w:rPr>
            </w:pPr>
            <w:r w:rsidRPr="00C80CDA">
              <w:rPr>
                <w:rFonts w:ascii="Times New Roman" w:hAnsi="Times New Roman" w:cs="Times New Roman"/>
                <w:color w:val="000000" w:themeColor="text1"/>
                <w:lang w:val="en-US"/>
              </w:rPr>
              <w:t>Subset A</w:t>
            </w:r>
          </w:p>
        </w:tc>
        <w:tc>
          <w:tcPr>
            <w:tcW w:w="1037" w:type="pct"/>
            <w:tcBorders>
              <w:top w:val="single" w:sz="4" w:space="0" w:color="auto"/>
            </w:tcBorders>
            <w:vAlign w:val="center"/>
          </w:tcPr>
          <w:p w14:paraId="5539082C" w14:textId="21C7595C" w:rsidR="005A6C82" w:rsidRPr="00C80CDA" w:rsidRDefault="005A6C82" w:rsidP="00F543CF">
            <w:pPr>
              <w:jc w:val="center"/>
              <w:rPr>
                <w:rFonts w:ascii="Times New Roman" w:hAnsi="Times New Roman" w:cs="Times New Roman"/>
                <w:color w:val="000000" w:themeColor="text1"/>
                <w:lang w:val="en-US"/>
              </w:rPr>
            </w:pPr>
            <w:r w:rsidRPr="00C80CDA">
              <w:rPr>
                <w:rFonts w:ascii="Times New Roman" w:hAnsi="Times New Roman" w:cs="Times New Roman"/>
                <w:color w:val="000000" w:themeColor="text1"/>
                <w:lang w:val="en-US"/>
              </w:rPr>
              <w:t>0.</w:t>
            </w:r>
            <w:r w:rsidR="004633F2" w:rsidRPr="00C80CDA">
              <w:rPr>
                <w:rFonts w:ascii="Times New Roman" w:hAnsi="Times New Roman" w:cs="Times New Roman"/>
                <w:color w:val="000000" w:themeColor="text1"/>
                <w:lang w:val="en-US"/>
              </w:rPr>
              <w:t>41</w:t>
            </w:r>
            <w:r w:rsidRPr="00C80CDA">
              <w:rPr>
                <w:rFonts w:ascii="Times New Roman" w:hAnsi="Times New Roman" w:cs="Times New Roman"/>
                <w:color w:val="000000" w:themeColor="text1"/>
                <w:lang w:val="en-US"/>
              </w:rPr>
              <w:t xml:space="preserve"> (0.2</w:t>
            </w:r>
            <w:r w:rsidR="004633F2" w:rsidRPr="00C80CDA">
              <w:rPr>
                <w:rFonts w:ascii="Times New Roman" w:hAnsi="Times New Roman" w:cs="Times New Roman"/>
                <w:color w:val="000000" w:themeColor="text1"/>
                <w:lang w:val="en-US"/>
              </w:rPr>
              <w:t>3</w:t>
            </w:r>
            <w:r w:rsidRPr="00C80CDA">
              <w:rPr>
                <w:rFonts w:ascii="Times New Roman" w:hAnsi="Times New Roman" w:cs="Times New Roman"/>
                <w:color w:val="000000" w:themeColor="text1"/>
                <w:lang w:val="en-US"/>
              </w:rPr>
              <w:t>)</w:t>
            </w:r>
          </w:p>
        </w:tc>
        <w:tc>
          <w:tcPr>
            <w:tcW w:w="1038" w:type="pct"/>
            <w:tcBorders>
              <w:top w:val="single" w:sz="4" w:space="0" w:color="auto"/>
            </w:tcBorders>
            <w:vAlign w:val="center"/>
          </w:tcPr>
          <w:p w14:paraId="07FB6FC8" w14:textId="633E1B2A" w:rsidR="005A6C82" w:rsidRPr="00C80CDA" w:rsidRDefault="005A6C82" w:rsidP="00F543CF">
            <w:pPr>
              <w:jc w:val="center"/>
              <w:rPr>
                <w:rFonts w:ascii="Times New Roman" w:hAnsi="Times New Roman" w:cs="Times New Roman"/>
                <w:color w:val="000000" w:themeColor="text1"/>
                <w:lang w:val="en-US"/>
              </w:rPr>
            </w:pPr>
            <w:r w:rsidRPr="00C80CDA">
              <w:rPr>
                <w:rFonts w:ascii="Times New Roman" w:hAnsi="Times New Roman" w:cs="Times New Roman"/>
                <w:color w:val="000000" w:themeColor="text1"/>
                <w:lang w:val="en-US"/>
              </w:rPr>
              <w:t>3.</w:t>
            </w:r>
            <w:r w:rsidR="004633F2" w:rsidRPr="00C80CDA">
              <w:rPr>
                <w:rFonts w:ascii="Times New Roman" w:hAnsi="Times New Roman" w:cs="Times New Roman"/>
                <w:color w:val="000000" w:themeColor="text1"/>
                <w:lang w:val="en-US"/>
              </w:rPr>
              <w:t>57</w:t>
            </w:r>
            <w:r w:rsidRPr="00C80CDA">
              <w:rPr>
                <w:rFonts w:ascii="Times New Roman" w:hAnsi="Times New Roman" w:cs="Times New Roman"/>
                <w:color w:val="000000" w:themeColor="text1"/>
                <w:lang w:val="en-US"/>
              </w:rPr>
              <w:t xml:space="preserve"> (0.78)</w:t>
            </w:r>
          </w:p>
        </w:tc>
        <w:tc>
          <w:tcPr>
            <w:tcW w:w="157" w:type="pct"/>
            <w:tcBorders>
              <w:top w:val="single" w:sz="4" w:space="0" w:color="auto"/>
            </w:tcBorders>
          </w:tcPr>
          <w:p w14:paraId="53FBFF6E" w14:textId="77777777" w:rsidR="005A6C82" w:rsidRPr="00C80CDA" w:rsidRDefault="005A6C82" w:rsidP="00F543CF">
            <w:pPr>
              <w:jc w:val="center"/>
              <w:rPr>
                <w:rFonts w:ascii="Times New Roman" w:hAnsi="Times New Roman" w:cs="Times New Roman"/>
                <w:color w:val="000000" w:themeColor="text1"/>
                <w:lang w:val="en-US"/>
              </w:rPr>
            </w:pPr>
          </w:p>
        </w:tc>
        <w:tc>
          <w:tcPr>
            <w:tcW w:w="1037" w:type="pct"/>
            <w:tcBorders>
              <w:top w:val="single" w:sz="4" w:space="0" w:color="auto"/>
            </w:tcBorders>
            <w:vAlign w:val="center"/>
          </w:tcPr>
          <w:p w14:paraId="05830C83" w14:textId="0A37B333" w:rsidR="005A6C82" w:rsidRPr="00C80CDA" w:rsidRDefault="005A6C82" w:rsidP="00F543CF">
            <w:pPr>
              <w:jc w:val="center"/>
              <w:rPr>
                <w:rFonts w:ascii="Times New Roman" w:hAnsi="Times New Roman" w:cs="Times New Roman"/>
                <w:color w:val="000000" w:themeColor="text1"/>
                <w:lang w:val="en-US"/>
              </w:rPr>
            </w:pPr>
            <w:r w:rsidRPr="00C80CDA">
              <w:rPr>
                <w:rFonts w:ascii="Times New Roman" w:hAnsi="Times New Roman" w:cs="Times New Roman"/>
                <w:color w:val="000000" w:themeColor="text1"/>
                <w:lang w:val="en-US"/>
              </w:rPr>
              <w:t>1.0</w:t>
            </w:r>
            <w:r w:rsidR="004633F2" w:rsidRPr="00C80CDA">
              <w:rPr>
                <w:rFonts w:ascii="Times New Roman" w:hAnsi="Times New Roman" w:cs="Times New Roman"/>
                <w:color w:val="000000" w:themeColor="text1"/>
                <w:lang w:val="en-US"/>
              </w:rPr>
              <w:t>2</w:t>
            </w:r>
            <w:r w:rsidRPr="00C80CDA">
              <w:rPr>
                <w:rFonts w:ascii="Times New Roman" w:hAnsi="Times New Roman" w:cs="Times New Roman"/>
                <w:color w:val="000000" w:themeColor="text1"/>
                <w:lang w:val="en-US"/>
              </w:rPr>
              <w:t xml:space="preserve"> (0.2</w:t>
            </w:r>
            <w:r w:rsidR="004633F2" w:rsidRPr="00C80CDA">
              <w:rPr>
                <w:rFonts w:ascii="Times New Roman" w:hAnsi="Times New Roman" w:cs="Times New Roman"/>
                <w:color w:val="000000" w:themeColor="text1"/>
                <w:lang w:val="en-US"/>
              </w:rPr>
              <w:t>9</w:t>
            </w:r>
            <w:r w:rsidRPr="00C80CDA">
              <w:rPr>
                <w:rFonts w:ascii="Times New Roman" w:hAnsi="Times New Roman" w:cs="Times New Roman"/>
                <w:color w:val="000000" w:themeColor="text1"/>
                <w:lang w:val="en-US"/>
              </w:rPr>
              <w:t>)</w:t>
            </w:r>
          </w:p>
        </w:tc>
        <w:tc>
          <w:tcPr>
            <w:tcW w:w="1036" w:type="pct"/>
            <w:tcBorders>
              <w:top w:val="single" w:sz="4" w:space="0" w:color="auto"/>
            </w:tcBorders>
            <w:vAlign w:val="center"/>
          </w:tcPr>
          <w:p w14:paraId="0F83A023" w14:textId="1F6589AD" w:rsidR="005A6C82" w:rsidRPr="00C80CDA" w:rsidRDefault="005A6C82" w:rsidP="00F543CF">
            <w:pPr>
              <w:jc w:val="center"/>
              <w:rPr>
                <w:rFonts w:ascii="Times New Roman" w:hAnsi="Times New Roman" w:cs="Times New Roman"/>
                <w:color w:val="000000" w:themeColor="text1"/>
                <w:lang w:val="en-US"/>
              </w:rPr>
            </w:pPr>
            <w:r w:rsidRPr="00C80CDA">
              <w:rPr>
                <w:rFonts w:ascii="Times New Roman" w:hAnsi="Times New Roman" w:cs="Times New Roman"/>
                <w:color w:val="000000" w:themeColor="text1"/>
                <w:lang w:val="en-US"/>
              </w:rPr>
              <w:t>3.</w:t>
            </w:r>
            <w:r w:rsidR="004633F2" w:rsidRPr="00C80CDA">
              <w:rPr>
                <w:rFonts w:ascii="Times New Roman" w:hAnsi="Times New Roman" w:cs="Times New Roman"/>
                <w:color w:val="000000" w:themeColor="text1"/>
                <w:lang w:val="en-US"/>
              </w:rPr>
              <w:t>66</w:t>
            </w:r>
            <w:r w:rsidRPr="00C80CDA">
              <w:rPr>
                <w:rFonts w:ascii="Times New Roman" w:hAnsi="Times New Roman" w:cs="Times New Roman"/>
                <w:color w:val="000000" w:themeColor="text1"/>
                <w:lang w:val="en-US"/>
              </w:rPr>
              <w:t xml:space="preserve"> (0.7</w:t>
            </w:r>
            <w:r w:rsidR="004633F2" w:rsidRPr="00C80CDA">
              <w:rPr>
                <w:rFonts w:ascii="Times New Roman" w:hAnsi="Times New Roman" w:cs="Times New Roman"/>
                <w:color w:val="000000" w:themeColor="text1"/>
                <w:lang w:val="en-US"/>
              </w:rPr>
              <w:t>4</w:t>
            </w:r>
            <w:r w:rsidRPr="00C80CDA">
              <w:rPr>
                <w:rFonts w:ascii="Times New Roman" w:hAnsi="Times New Roman" w:cs="Times New Roman"/>
                <w:color w:val="000000" w:themeColor="text1"/>
                <w:lang w:val="en-US"/>
              </w:rPr>
              <w:t>)</w:t>
            </w:r>
          </w:p>
        </w:tc>
      </w:tr>
      <w:tr w:rsidR="005A6C82" w:rsidRPr="00C80CDA" w14:paraId="692999CE" w14:textId="77777777" w:rsidTr="00F543CF">
        <w:trPr>
          <w:trHeight w:val="340"/>
        </w:trPr>
        <w:tc>
          <w:tcPr>
            <w:tcW w:w="695" w:type="pct"/>
            <w:tcBorders>
              <w:bottom w:val="single" w:sz="4" w:space="0" w:color="auto"/>
            </w:tcBorders>
            <w:vAlign w:val="center"/>
          </w:tcPr>
          <w:p w14:paraId="5479A4EE" w14:textId="77777777" w:rsidR="005A6C82" w:rsidRPr="00C80CDA" w:rsidRDefault="005A6C82" w:rsidP="00F543CF">
            <w:pPr>
              <w:jc w:val="center"/>
              <w:rPr>
                <w:rFonts w:ascii="Times New Roman" w:hAnsi="Times New Roman" w:cs="Times New Roman"/>
                <w:color w:val="000000" w:themeColor="text1"/>
                <w:lang w:val="en-US"/>
              </w:rPr>
            </w:pPr>
            <w:r w:rsidRPr="00C80CDA">
              <w:rPr>
                <w:rFonts w:ascii="Times New Roman" w:hAnsi="Times New Roman" w:cs="Times New Roman"/>
                <w:color w:val="000000" w:themeColor="text1"/>
                <w:lang w:val="en-US"/>
              </w:rPr>
              <w:t>Subset B</w:t>
            </w:r>
          </w:p>
        </w:tc>
        <w:tc>
          <w:tcPr>
            <w:tcW w:w="1037" w:type="pct"/>
            <w:tcBorders>
              <w:bottom w:val="single" w:sz="4" w:space="0" w:color="auto"/>
            </w:tcBorders>
            <w:vAlign w:val="center"/>
          </w:tcPr>
          <w:p w14:paraId="59B92B1B" w14:textId="3631384C" w:rsidR="005A6C82" w:rsidRPr="00C80CDA" w:rsidRDefault="005A6C82" w:rsidP="00F543CF">
            <w:pPr>
              <w:jc w:val="center"/>
              <w:rPr>
                <w:rFonts w:ascii="Times New Roman" w:hAnsi="Times New Roman" w:cs="Times New Roman"/>
                <w:color w:val="000000" w:themeColor="text1"/>
                <w:lang w:val="en-US"/>
              </w:rPr>
            </w:pPr>
            <w:r w:rsidRPr="00C80CDA">
              <w:rPr>
                <w:rFonts w:ascii="Times New Roman" w:hAnsi="Times New Roman" w:cs="Times New Roman"/>
                <w:color w:val="000000" w:themeColor="text1"/>
                <w:lang w:val="en-US"/>
              </w:rPr>
              <w:t>0.</w:t>
            </w:r>
            <w:r w:rsidR="004633F2" w:rsidRPr="00C80CDA">
              <w:rPr>
                <w:rFonts w:ascii="Times New Roman" w:hAnsi="Times New Roman" w:cs="Times New Roman"/>
                <w:color w:val="000000" w:themeColor="text1"/>
                <w:lang w:val="en-US"/>
              </w:rPr>
              <w:t>43</w:t>
            </w:r>
            <w:r w:rsidRPr="00C80CDA">
              <w:rPr>
                <w:rFonts w:ascii="Times New Roman" w:hAnsi="Times New Roman" w:cs="Times New Roman"/>
                <w:color w:val="000000" w:themeColor="text1"/>
                <w:lang w:val="en-US"/>
              </w:rPr>
              <w:t xml:space="preserve"> (0.2</w:t>
            </w:r>
            <w:r w:rsidR="004633F2" w:rsidRPr="00C80CDA">
              <w:rPr>
                <w:rFonts w:ascii="Times New Roman" w:hAnsi="Times New Roman" w:cs="Times New Roman"/>
                <w:color w:val="000000" w:themeColor="text1"/>
                <w:lang w:val="en-US"/>
              </w:rPr>
              <w:t>7</w:t>
            </w:r>
            <w:r w:rsidRPr="00C80CDA">
              <w:rPr>
                <w:rFonts w:ascii="Times New Roman" w:hAnsi="Times New Roman" w:cs="Times New Roman"/>
                <w:color w:val="000000" w:themeColor="text1"/>
                <w:lang w:val="en-US"/>
              </w:rPr>
              <w:t>)</w:t>
            </w:r>
          </w:p>
        </w:tc>
        <w:tc>
          <w:tcPr>
            <w:tcW w:w="1038" w:type="pct"/>
            <w:tcBorders>
              <w:bottom w:val="single" w:sz="4" w:space="0" w:color="auto"/>
            </w:tcBorders>
            <w:vAlign w:val="center"/>
          </w:tcPr>
          <w:p w14:paraId="2FB7932F" w14:textId="7B66A4F1" w:rsidR="005A6C82" w:rsidRPr="00C80CDA" w:rsidRDefault="005A6C82" w:rsidP="00F543CF">
            <w:pPr>
              <w:jc w:val="center"/>
              <w:rPr>
                <w:rFonts w:ascii="Times New Roman" w:hAnsi="Times New Roman" w:cs="Times New Roman"/>
                <w:color w:val="000000" w:themeColor="text1"/>
                <w:lang w:val="en-US"/>
              </w:rPr>
            </w:pPr>
            <w:r w:rsidRPr="00C80CDA">
              <w:rPr>
                <w:rFonts w:ascii="Times New Roman" w:hAnsi="Times New Roman" w:cs="Times New Roman"/>
                <w:color w:val="000000" w:themeColor="text1"/>
                <w:lang w:val="en-US"/>
              </w:rPr>
              <w:t>3.5</w:t>
            </w:r>
            <w:r w:rsidR="004633F2" w:rsidRPr="00C80CDA">
              <w:rPr>
                <w:rFonts w:ascii="Times New Roman" w:hAnsi="Times New Roman" w:cs="Times New Roman"/>
                <w:color w:val="000000" w:themeColor="text1"/>
                <w:lang w:val="en-US"/>
              </w:rPr>
              <w:t>8</w:t>
            </w:r>
            <w:r w:rsidRPr="00C80CDA">
              <w:rPr>
                <w:rFonts w:ascii="Times New Roman" w:hAnsi="Times New Roman" w:cs="Times New Roman"/>
                <w:color w:val="000000" w:themeColor="text1"/>
                <w:lang w:val="en-US"/>
              </w:rPr>
              <w:t xml:space="preserve"> (0.8</w:t>
            </w:r>
            <w:r w:rsidR="004633F2" w:rsidRPr="00C80CDA">
              <w:rPr>
                <w:rFonts w:ascii="Times New Roman" w:hAnsi="Times New Roman" w:cs="Times New Roman"/>
                <w:color w:val="000000" w:themeColor="text1"/>
                <w:lang w:val="en-US"/>
              </w:rPr>
              <w:t>5</w:t>
            </w:r>
            <w:r w:rsidRPr="00C80CDA">
              <w:rPr>
                <w:rFonts w:ascii="Times New Roman" w:hAnsi="Times New Roman" w:cs="Times New Roman"/>
                <w:color w:val="000000" w:themeColor="text1"/>
                <w:lang w:val="en-US"/>
              </w:rPr>
              <w:t>)</w:t>
            </w:r>
          </w:p>
        </w:tc>
        <w:tc>
          <w:tcPr>
            <w:tcW w:w="157" w:type="pct"/>
            <w:tcBorders>
              <w:bottom w:val="single" w:sz="4" w:space="0" w:color="auto"/>
            </w:tcBorders>
          </w:tcPr>
          <w:p w14:paraId="30964CE3" w14:textId="77777777" w:rsidR="005A6C82" w:rsidRPr="00C80CDA" w:rsidRDefault="005A6C82" w:rsidP="00F543CF">
            <w:pPr>
              <w:jc w:val="center"/>
              <w:rPr>
                <w:rFonts w:ascii="Times New Roman" w:hAnsi="Times New Roman" w:cs="Times New Roman"/>
                <w:color w:val="000000" w:themeColor="text1"/>
                <w:lang w:val="en-US"/>
              </w:rPr>
            </w:pPr>
          </w:p>
        </w:tc>
        <w:tc>
          <w:tcPr>
            <w:tcW w:w="1037" w:type="pct"/>
            <w:tcBorders>
              <w:bottom w:val="single" w:sz="4" w:space="0" w:color="auto"/>
            </w:tcBorders>
            <w:vAlign w:val="center"/>
          </w:tcPr>
          <w:p w14:paraId="11108000" w14:textId="702A4DAE" w:rsidR="005A6C82" w:rsidRPr="00C80CDA" w:rsidRDefault="005A6C82" w:rsidP="00F543CF">
            <w:pPr>
              <w:jc w:val="center"/>
              <w:rPr>
                <w:rFonts w:ascii="Times New Roman" w:hAnsi="Times New Roman" w:cs="Times New Roman"/>
                <w:color w:val="000000" w:themeColor="text1"/>
                <w:lang w:val="en-US"/>
              </w:rPr>
            </w:pPr>
            <w:r w:rsidRPr="00C80CDA">
              <w:rPr>
                <w:rFonts w:ascii="Times New Roman" w:hAnsi="Times New Roman" w:cs="Times New Roman"/>
                <w:color w:val="000000" w:themeColor="text1"/>
                <w:lang w:val="en-US"/>
              </w:rPr>
              <w:t>0.9</w:t>
            </w:r>
            <w:r w:rsidR="004633F2" w:rsidRPr="00C80CDA">
              <w:rPr>
                <w:rFonts w:ascii="Times New Roman" w:hAnsi="Times New Roman" w:cs="Times New Roman"/>
                <w:color w:val="000000" w:themeColor="text1"/>
                <w:lang w:val="en-US"/>
              </w:rPr>
              <w:t>8</w:t>
            </w:r>
            <w:r w:rsidRPr="00C80CDA">
              <w:rPr>
                <w:rFonts w:ascii="Times New Roman" w:hAnsi="Times New Roman" w:cs="Times New Roman"/>
                <w:color w:val="000000" w:themeColor="text1"/>
                <w:lang w:val="en-US"/>
              </w:rPr>
              <w:t xml:space="preserve"> (0.</w:t>
            </w:r>
            <w:r w:rsidR="004633F2" w:rsidRPr="00C80CDA">
              <w:rPr>
                <w:rFonts w:ascii="Times New Roman" w:hAnsi="Times New Roman" w:cs="Times New Roman"/>
                <w:color w:val="000000" w:themeColor="text1"/>
                <w:lang w:val="en-US"/>
              </w:rPr>
              <w:t>30</w:t>
            </w:r>
            <w:r w:rsidRPr="00C80CDA">
              <w:rPr>
                <w:rFonts w:ascii="Times New Roman" w:hAnsi="Times New Roman" w:cs="Times New Roman"/>
                <w:color w:val="000000" w:themeColor="text1"/>
                <w:lang w:val="en-US"/>
              </w:rPr>
              <w:t>)</w:t>
            </w:r>
          </w:p>
        </w:tc>
        <w:tc>
          <w:tcPr>
            <w:tcW w:w="1036" w:type="pct"/>
            <w:tcBorders>
              <w:bottom w:val="single" w:sz="4" w:space="0" w:color="auto"/>
            </w:tcBorders>
            <w:vAlign w:val="center"/>
          </w:tcPr>
          <w:p w14:paraId="410B4A2E" w14:textId="1AD4C815" w:rsidR="005A6C82" w:rsidRPr="00C80CDA" w:rsidRDefault="005A6C82" w:rsidP="00F543CF">
            <w:pPr>
              <w:jc w:val="center"/>
              <w:rPr>
                <w:rFonts w:ascii="Times New Roman" w:hAnsi="Times New Roman" w:cs="Times New Roman"/>
                <w:color w:val="000000" w:themeColor="text1"/>
                <w:lang w:val="en-US"/>
              </w:rPr>
            </w:pPr>
            <w:r w:rsidRPr="00C80CDA">
              <w:rPr>
                <w:rFonts w:ascii="Times New Roman" w:hAnsi="Times New Roman" w:cs="Times New Roman"/>
                <w:color w:val="000000" w:themeColor="text1"/>
                <w:lang w:val="en-US"/>
              </w:rPr>
              <w:t>3.</w:t>
            </w:r>
            <w:r w:rsidR="004633F2" w:rsidRPr="00C80CDA">
              <w:rPr>
                <w:rFonts w:ascii="Times New Roman" w:hAnsi="Times New Roman" w:cs="Times New Roman"/>
                <w:color w:val="000000" w:themeColor="text1"/>
                <w:lang w:val="en-US"/>
              </w:rPr>
              <w:t>66</w:t>
            </w:r>
            <w:r w:rsidRPr="00C80CDA">
              <w:rPr>
                <w:rFonts w:ascii="Times New Roman" w:hAnsi="Times New Roman" w:cs="Times New Roman"/>
                <w:color w:val="000000" w:themeColor="text1"/>
                <w:lang w:val="en-US"/>
              </w:rPr>
              <w:t xml:space="preserve"> (0.</w:t>
            </w:r>
            <w:r w:rsidR="004633F2" w:rsidRPr="00C80CDA">
              <w:rPr>
                <w:rFonts w:ascii="Times New Roman" w:hAnsi="Times New Roman" w:cs="Times New Roman"/>
                <w:color w:val="000000" w:themeColor="text1"/>
                <w:lang w:val="en-US"/>
              </w:rPr>
              <w:t>70</w:t>
            </w:r>
            <w:r w:rsidRPr="00C80CDA">
              <w:rPr>
                <w:rFonts w:ascii="Times New Roman" w:hAnsi="Times New Roman" w:cs="Times New Roman"/>
                <w:color w:val="000000" w:themeColor="text1"/>
                <w:lang w:val="en-US"/>
              </w:rPr>
              <w:t>)</w:t>
            </w:r>
          </w:p>
        </w:tc>
      </w:tr>
    </w:tbl>
    <w:p w14:paraId="7BFE5E88" w14:textId="77777777" w:rsidR="007B4746" w:rsidRPr="00C80CDA" w:rsidRDefault="007B4746" w:rsidP="007B4746">
      <w:pPr>
        <w:autoSpaceDE w:val="0"/>
        <w:autoSpaceDN w:val="0"/>
        <w:adjustRightInd w:val="0"/>
        <w:spacing w:after="0" w:line="480" w:lineRule="auto"/>
        <w:rPr>
          <w:rFonts w:ascii="Times New Roman" w:eastAsia="Calibri" w:hAnsi="Times New Roman" w:cs="Times New Roman"/>
          <w:color w:val="000000" w:themeColor="text1"/>
          <w:lang w:val="en-US"/>
        </w:rPr>
      </w:pPr>
      <w:r w:rsidRPr="00C80CDA">
        <w:rPr>
          <w:rFonts w:ascii="Times New Roman" w:eastAsia="Calibri" w:hAnsi="Times New Roman" w:cs="Times New Roman"/>
          <w:i/>
          <w:iCs/>
          <w:color w:val="000000" w:themeColor="text1"/>
          <w:lang w:val="en-US"/>
        </w:rPr>
        <w:t>Note</w:t>
      </w:r>
      <w:r w:rsidRPr="00C80CDA">
        <w:rPr>
          <w:rFonts w:ascii="Times New Roman" w:eastAsia="Calibri" w:hAnsi="Times New Roman" w:cs="Times New Roman"/>
          <w:color w:val="000000" w:themeColor="text1"/>
          <w:lang w:val="en-US"/>
        </w:rPr>
        <w:t xml:space="preserve">. </w:t>
      </w:r>
      <w:proofErr w:type="gramStart"/>
      <w:r w:rsidRPr="00C80CDA">
        <w:rPr>
          <w:rFonts w:ascii="Times New Roman" w:eastAsia="Calibri" w:hAnsi="Times New Roman" w:cs="Times New Roman"/>
          <w:color w:val="000000" w:themeColor="text1"/>
          <w:lang w:val="en-US"/>
        </w:rPr>
        <w:t>Standard deviations in brackets.</w:t>
      </w:r>
      <w:proofErr w:type="gramEnd"/>
    </w:p>
    <w:p w14:paraId="687D7A6B" w14:textId="77777777" w:rsidR="007B4746" w:rsidRPr="00C80CDA" w:rsidRDefault="007B4746" w:rsidP="0084784F">
      <w:pPr>
        <w:autoSpaceDE w:val="0"/>
        <w:autoSpaceDN w:val="0"/>
        <w:adjustRightInd w:val="0"/>
        <w:spacing w:after="0" w:line="360" w:lineRule="auto"/>
        <w:rPr>
          <w:rFonts w:ascii="Times New Roman" w:eastAsia="Calibri" w:hAnsi="Times New Roman" w:cs="Times New Roman"/>
          <w:color w:val="000000" w:themeColor="text1"/>
          <w:sz w:val="18"/>
          <w:szCs w:val="18"/>
          <w:lang w:val="en-US"/>
        </w:rPr>
      </w:pPr>
    </w:p>
    <w:p w14:paraId="30CE542E" w14:textId="77777777" w:rsidR="007B4746" w:rsidRPr="00C80CDA" w:rsidRDefault="007B4746" w:rsidP="007B4746">
      <w:pPr>
        <w:autoSpaceDE w:val="0"/>
        <w:autoSpaceDN w:val="0"/>
        <w:adjustRightInd w:val="0"/>
        <w:spacing w:after="0" w:line="480" w:lineRule="auto"/>
        <w:rPr>
          <w:rFonts w:ascii="Times New Roman" w:eastAsia="Calibri" w:hAnsi="Times New Roman" w:cs="Times New Roman"/>
          <w:color w:val="000000" w:themeColor="text1"/>
          <w:lang w:val="en-US"/>
        </w:rPr>
      </w:pPr>
      <w:r w:rsidRPr="00C80CDA">
        <w:rPr>
          <w:rFonts w:ascii="Times New Roman" w:hAnsi="Times New Roman" w:cs="Times New Roman"/>
          <w:b/>
          <w:bCs/>
          <w:color w:val="000000" w:themeColor="text1"/>
          <w:lang w:val="en-US"/>
        </w:rPr>
        <w:t>Table</w:t>
      </w:r>
      <w:r w:rsidRPr="00C80CDA">
        <w:rPr>
          <w:rFonts w:ascii="Times New Roman" w:eastAsia="Calibri" w:hAnsi="Times New Roman" w:cs="Times New Roman"/>
          <w:b/>
          <w:bCs/>
          <w:color w:val="000000" w:themeColor="text1"/>
          <w:lang w:val="en-US"/>
        </w:rPr>
        <w:t xml:space="preserve"> ES2</w:t>
      </w:r>
    </w:p>
    <w:p w14:paraId="76804578" w14:textId="77777777" w:rsidR="007B4746" w:rsidRPr="00C80CDA" w:rsidRDefault="007B4746" w:rsidP="007B4746">
      <w:pPr>
        <w:autoSpaceDE w:val="0"/>
        <w:autoSpaceDN w:val="0"/>
        <w:adjustRightInd w:val="0"/>
        <w:spacing w:after="0" w:line="480" w:lineRule="auto"/>
        <w:rPr>
          <w:rFonts w:ascii="Times New Roman" w:hAnsi="Times New Roman" w:cs="Times New Roman"/>
          <w:i/>
          <w:iCs/>
          <w:color w:val="000000" w:themeColor="text1"/>
          <w:lang w:val="en-US"/>
        </w:rPr>
      </w:pPr>
      <w:r w:rsidRPr="00C80CDA">
        <w:rPr>
          <w:rFonts w:ascii="Times New Roman" w:hAnsi="Times New Roman" w:cs="Times New Roman"/>
          <w:i/>
          <w:iCs/>
          <w:color w:val="000000" w:themeColor="text1"/>
          <w:lang w:val="en-US"/>
        </w:rPr>
        <w:t>Ranges of Pairwise Differences Scores and Pairwise Mean Sexual Attractiveness Values in the Subsets</w:t>
      </w:r>
    </w:p>
    <w:tbl>
      <w:tblPr>
        <w:tblStyle w:val="Tabellenraster"/>
        <w:tblpPr w:leftFromText="141" w:rightFromText="141" w:vertAnchor="text" w:tblpY="1"/>
        <w:tblW w:w="4853" w:type="pct"/>
        <w:tblBorders>
          <w:top w:val="single" w:sz="4" w:space="0" w:color="000000"/>
          <w:left w:val="none" w:sz="0" w:space="0" w:color="auto"/>
          <w:bottom w:val="single" w:sz="4" w:space="0" w:color="000000"/>
          <w:right w:val="none" w:sz="0" w:space="0" w:color="auto"/>
          <w:insideH w:val="none" w:sz="0" w:space="0" w:color="auto"/>
          <w:insideV w:val="none" w:sz="0" w:space="0" w:color="auto"/>
        </w:tblBorders>
        <w:tblLayout w:type="fixed"/>
        <w:tblLook w:val="04A0" w:firstRow="1" w:lastRow="0" w:firstColumn="1" w:lastColumn="0" w:noHBand="0" w:noVBand="1"/>
      </w:tblPr>
      <w:tblGrid>
        <w:gridCol w:w="1246"/>
        <w:gridCol w:w="1871"/>
        <w:gridCol w:w="1871"/>
        <w:gridCol w:w="281"/>
        <w:gridCol w:w="1871"/>
        <w:gridCol w:w="1873"/>
      </w:tblGrid>
      <w:tr w:rsidR="00F30CA4" w:rsidRPr="00C80CDA" w14:paraId="56AF9F18" w14:textId="77777777" w:rsidTr="00F543CF">
        <w:trPr>
          <w:trHeight w:val="340"/>
        </w:trPr>
        <w:tc>
          <w:tcPr>
            <w:tcW w:w="691" w:type="pct"/>
            <w:tcBorders>
              <w:top w:val="single" w:sz="4" w:space="0" w:color="auto"/>
              <w:bottom w:val="nil"/>
            </w:tcBorders>
          </w:tcPr>
          <w:p w14:paraId="31F607DA" w14:textId="77777777" w:rsidR="007B4746" w:rsidRPr="00C80CDA" w:rsidRDefault="007B4746" w:rsidP="00F543CF">
            <w:pPr>
              <w:jc w:val="center"/>
              <w:rPr>
                <w:rFonts w:ascii="Times New Roman" w:hAnsi="Times New Roman" w:cs="Times New Roman"/>
                <w:color w:val="000000" w:themeColor="text1"/>
                <w:lang w:val="en-US"/>
              </w:rPr>
            </w:pPr>
          </w:p>
        </w:tc>
        <w:tc>
          <w:tcPr>
            <w:tcW w:w="2076" w:type="pct"/>
            <w:gridSpan w:val="2"/>
            <w:tcBorders>
              <w:top w:val="single" w:sz="4" w:space="0" w:color="auto"/>
              <w:bottom w:val="single" w:sz="4" w:space="0" w:color="auto"/>
            </w:tcBorders>
            <w:vAlign w:val="center"/>
          </w:tcPr>
          <w:p w14:paraId="46980864" w14:textId="2F02A043" w:rsidR="007B4746" w:rsidRPr="00C80CDA" w:rsidRDefault="007B4746" w:rsidP="00F543CF">
            <w:pPr>
              <w:jc w:val="center"/>
              <w:rPr>
                <w:rFonts w:ascii="Times New Roman" w:hAnsi="Times New Roman" w:cs="Times New Roman"/>
                <w:color w:val="000000" w:themeColor="text1"/>
                <w:lang w:val="en-US"/>
              </w:rPr>
            </w:pPr>
            <w:r w:rsidRPr="00C80CDA">
              <w:rPr>
                <w:rFonts w:ascii="Times New Roman" w:hAnsi="Times New Roman" w:cs="Times New Roman"/>
                <w:color w:val="000000" w:themeColor="text1"/>
                <w:lang w:val="en-US"/>
              </w:rPr>
              <w:t>High</w:t>
            </w:r>
            <w:r w:rsidR="009650FF" w:rsidRPr="00C80CDA">
              <w:rPr>
                <w:rFonts w:ascii="Times New Roman" w:hAnsi="Times New Roman" w:cs="Times New Roman"/>
                <w:color w:val="000000" w:themeColor="text1"/>
                <w:lang w:val="en-US"/>
              </w:rPr>
              <w:t>-</w:t>
            </w:r>
            <w:r w:rsidRPr="00C80CDA">
              <w:rPr>
                <w:rFonts w:ascii="Times New Roman" w:hAnsi="Times New Roman" w:cs="Times New Roman"/>
                <w:color w:val="000000" w:themeColor="text1"/>
                <w:lang w:val="en-US"/>
              </w:rPr>
              <w:t>Conflict</w:t>
            </w:r>
            <w:r w:rsidR="009650FF" w:rsidRPr="00C80CDA">
              <w:rPr>
                <w:rFonts w:ascii="Times New Roman" w:hAnsi="Times New Roman" w:cs="Times New Roman"/>
                <w:color w:val="000000" w:themeColor="text1"/>
                <w:lang w:val="en-US"/>
              </w:rPr>
              <w:t xml:space="preserve"> Condition</w:t>
            </w:r>
          </w:p>
        </w:tc>
        <w:tc>
          <w:tcPr>
            <w:tcW w:w="156" w:type="pct"/>
            <w:tcBorders>
              <w:top w:val="single" w:sz="4" w:space="0" w:color="auto"/>
              <w:bottom w:val="nil"/>
            </w:tcBorders>
          </w:tcPr>
          <w:p w14:paraId="5186C822" w14:textId="77777777" w:rsidR="007B4746" w:rsidRPr="00C80CDA" w:rsidRDefault="007B4746" w:rsidP="00F543CF">
            <w:pPr>
              <w:jc w:val="center"/>
              <w:rPr>
                <w:rFonts w:ascii="Times New Roman" w:hAnsi="Times New Roman" w:cs="Times New Roman"/>
                <w:color w:val="000000" w:themeColor="text1"/>
                <w:lang w:val="en-US"/>
              </w:rPr>
            </w:pPr>
          </w:p>
        </w:tc>
        <w:tc>
          <w:tcPr>
            <w:tcW w:w="2077" w:type="pct"/>
            <w:gridSpan w:val="2"/>
            <w:tcBorders>
              <w:top w:val="single" w:sz="4" w:space="0" w:color="auto"/>
              <w:bottom w:val="single" w:sz="4" w:space="0" w:color="auto"/>
            </w:tcBorders>
            <w:vAlign w:val="center"/>
          </w:tcPr>
          <w:p w14:paraId="3AB89818" w14:textId="727878E6" w:rsidR="007B4746" w:rsidRPr="00C80CDA" w:rsidRDefault="007B4746" w:rsidP="00F543CF">
            <w:pPr>
              <w:jc w:val="center"/>
              <w:rPr>
                <w:rFonts w:ascii="Times New Roman" w:hAnsi="Times New Roman" w:cs="Times New Roman"/>
                <w:color w:val="000000" w:themeColor="text1"/>
                <w:lang w:val="en-US"/>
              </w:rPr>
            </w:pPr>
            <w:r w:rsidRPr="00C80CDA">
              <w:rPr>
                <w:rFonts w:ascii="Times New Roman" w:hAnsi="Times New Roman" w:cs="Times New Roman"/>
                <w:color w:val="000000" w:themeColor="text1"/>
                <w:lang w:val="en-US"/>
              </w:rPr>
              <w:t>Low</w:t>
            </w:r>
            <w:r w:rsidR="009650FF" w:rsidRPr="00C80CDA">
              <w:rPr>
                <w:rFonts w:ascii="Times New Roman" w:hAnsi="Times New Roman" w:cs="Times New Roman"/>
                <w:color w:val="000000" w:themeColor="text1"/>
                <w:lang w:val="en-US"/>
              </w:rPr>
              <w:t>-</w:t>
            </w:r>
            <w:r w:rsidRPr="00C80CDA">
              <w:rPr>
                <w:rFonts w:ascii="Times New Roman" w:hAnsi="Times New Roman" w:cs="Times New Roman"/>
                <w:color w:val="000000" w:themeColor="text1"/>
                <w:lang w:val="en-US"/>
              </w:rPr>
              <w:t>Conflict</w:t>
            </w:r>
            <w:r w:rsidR="009650FF" w:rsidRPr="00C80CDA">
              <w:rPr>
                <w:rFonts w:ascii="Times New Roman" w:hAnsi="Times New Roman" w:cs="Times New Roman"/>
                <w:color w:val="000000" w:themeColor="text1"/>
                <w:lang w:val="en-US"/>
              </w:rPr>
              <w:t xml:space="preserve"> Condition</w:t>
            </w:r>
          </w:p>
        </w:tc>
      </w:tr>
      <w:tr w:rsidR="00F30CA4" w:rsidRPr="00C80CDA" w14:paraId="7E1CF2E6" w14:textId="77777777" w:rsidTr="00F543CF">
        <w:trPr>
          <w:trHeight w:val="340"/>
        </w:trPr>
        <w:tc>
          <w:tcPr>
            <w:tcW w:w="691" w:type="pct"/>
            <w:tcBorders>
              <w:top w:val="nil"/>
              <w:bottom w:val="single" w:sz="4" w:space="0" w:color="auto"/>
            </w:tcBorders>
          </w:tcPr>
          <w:p w14:paraId="2A773569" w14:textId="77777777" w:rsidR="007B4746" w:rsidRPr="00C80CDA" w:rsidRDefault="007B4746" w:rsidP="00F543CF">
            <w:pPr>
              <w:jc w:val="center"/>
              <w:rPr>
                <w:rFonts w:ascii="Times New Roman" w:hAnsi="Times New Roman" w:cs="Times New Roman"/>
                <w:color w:val="000000" w:themeColor="text1"/>
                <w:lang w:val="en-US"/>
              </w:rPr>
            </w:pPr>
          </w:p>
        </w:tc>
        <w:tc>
          <w:tcPr>
            <w:tcW w:w="1038" w:type="pct"/>
            <w:tcBorders>
              <w:top w:val="nil"/>
              <w:bottom w:val="single" w:sz="4" w:space="0" w:color="auto"/>
            </w:tcBorders>
            <w:vAlign w:val="center"/>
          </w:tcPr>
          <w:p w14:paraId="3A48C0E1" w14:textId="77777777" w:rsidR="007B4746" w:rsidRPr="00C80CDA" w:rsidRDefault="007B4746" w:rsidP="00F543CF">
            <w:pPr>
              <w:jc w:val="center"/>
              <w:rPr>
                <w:rFonts w:ascii="Times New Roman" w:hAnsi="Times New Roman" w:cs="Times New Roman"/>
                <w:color w:val="000000" w:themeColor="text1"/>
                <w:lang w:val="en-US"/>
              </w:rPr>
            </w:pPr>
            <w:r w:rsidRPr="00C80CDA">
              <w:rPr>
                <w:rFonts w:ascii="Times New Roman" w:hAnsi="Times New Roman" w:cs="Times New Roman"/>
                <w:color w:val="000000" w:themeColor="text1"/>
                <w:lang w:val="en-US"/>
              </w:rPr>
              <w:t>Differences</w:t>
            </w:r>
          </w:p>
        </w:tc>
        <w:tc>
          <w:tcPr>
            <w:tcW w:w="1038" w:type="pct"/>
            <w:tcBorders>
              <w:top w:val="nil"/>
              <w:bottom w:val="single" w:sz="4" w:space="0" w:color="auto"/>
            </w:tcBorders>
            <w:vAlign w:val="center"/>
          </w:tcPr>
          <w:p w14:paraId="141C595F" w14:textId="77777777" w:rsidR="007B4746" w:rsidRPr="00C80CDA" w:rsidRDefault="007B4746" w:rsidP="00F543CF">
            <w:pPr>
              <w:jc w:val="center"/>
              <w:rPr>
                <w:rFonts w:ascii="Times New Roman" w:hAnsi="Times New Roman" w:cs="Times New Roman"/>
                <w:color w:val="000000" w:themeColor="text1"/>
                <w:lang w:val="en-US"/>
              </w:rPr>
            </w:pPr>
            <w:r w:rsidRPr="00C80CDA">
              <w:rPr>
                <w:rFonts w:ascii="Times New Roman" w:hAnsi="Times New Roman" w:cs="Times New Roman"/>
                <w:color w:val="000000" w:themeColor="text1"/>
                <w:lang w:val="en-US"/>
              </w:rPr>
              <w:t xml:space="preserve">Attractiveness </w:t>
            </w:r>
          </w:p>
        </w:tc>
        <w:tc>
          <w:tcPr>
            <w:tcW w:w="156" w:type="pct"/>
            <w:tcBorders>
              <w:top w:val="nil"/>
              <w:bottom w:val="single" w:sz="4" w:space="0" w:color="auto"/>
            </w:tcBorders>
          </w:tcPr>
          <w:p w14:paraId="1E9D5EFD" w14:textId="77777777" w:rsidR="007B4746" w:rsidRPr="00C80CDA" w:rsidRDefault="007B4746" w:rsidP="00F543CF">
            <w:pPr>
              <w:jc w:val="center"/>
              <w:rPr>
                <w:rFonts w:ascii="Times New Roman" w:hAnsi="Times New Roman" w:cs="Times New Roman"/>
                <w:color w:val="000000" w:themeColor="text1"/>
                <w:lang w:val="en-US"/>
              </w:rPr>
            </w:pPr>
          </w:p>
        </w:tc>
        <w:tc>
          <w:tcPr>
            <w:tcW w:w="1038" w:type="pct"/>
            <w:tcBorders>
              <w:top w:val="nil"/>
              <w:bottom w:val="single" w:sz="4" w:space="0" w:color="auto"/>
            </w:tcBorders>
            <w:vAlign w:val="center"/>
          </w:tcPr>
          <w:p w14:paraId="1651E2B5" w14:textId="77777777" w:rsidR="007B4746" w:rsidRPr="00C80CDA" w:rsidRDefault="007B4746" w:rsidP="00F543CF">
            <w:pPr>
              <w:jc w:val="center"/>
              <w:rPr>
                <w:rFonts w:ascii="Times New Roman" w:hAnsi="Times New Roman" w:cs="Times New Roman"/>
                <w:color w:val="000000" w:themeColor="text1"/>
                <w:lang w:val="en-US"/>
              </w:rPr>
            </w:pPr>
            <w:r w:rsidRPr="00C80CDA">
              <w:rPr>
                <w:rFonts w:ascii="Times New Roman" w:hAnsi="Times New Roman" w:cs="Times New Roman"/>
                <w:color w:val="000000" w:themeColor="text1"/>
                <w:lang w:val="en-US"/>
              </w:rPr>
              <w:t>Differences</w:t>
            </w:r>
          </w:p>
        </w:tc>
        <w:tc>
          <w:tcPr>
            <w:tcW w:w="1039" w:type="pct"/>
            <w:tcBorders>
              <w:top w:val="nil"/>
              <w:bottom w:val="single" w:sz="4" w:space="0" w:color="auto"/>
            </w:tcBorders>
            <w:vAlign w:val="center"/>
          </w:tcPr>
          <w:p w14:paraId="5E730894" w14:textId="77777777" w:rsidR="007B4746" w:rsidRPr="00C80CDA" w:rsidRDefault="007B4746" w:rsidP="00F543CF">
            <w:pPr>
              <w:jc w:val="center"/>
              <w:rPr>
                <w:rFonts w:ascii="Times New Roman" w:hAnsi="Times New Roman" w:cs="Times New Roman"/>
                <w:color w:val="000000" w:themeColor="text1"/>
                <w:lang w:val="en-US"/>
              </w:rPr>
            </w:pPr>
            <w:r w:rsidRPr="00C80CDA">
              <w:rPr>
                <w:rFonts w:ascii="Times New Roman" w:hAnsi="Times New Roman" w:cs="Times New Roman"/>
                <w:color w:val="000000" w:themeColor="text1"/>
                <w:lang w:val="en-US"/>
              </w:rPr>
              <w:t xml:space="preserve">Attractiveness </w:t>
            </w:r>
          </w:p>
        </w:tc>
      </w:tr>
      <w:tr w:rsidR="005A6C82" w:rsidRPr="00C80CDA" w14:paraId="3ED788F5" w14:textId="77777777" w:rsidTr="00F543CF">
        <w:trPr>
          <w:trHeight w:val="340"/>
        </w:trPr>
        <w:tc>
          <w:tcPr>
            <w:tcW w:w="691" w:type="pct"/>
            <w:tcBorders>
              <w:top w:val="single" w:sz="4" w:space="0" w:color="auto"/>
            </w:tcBorders>
            <w:vAlign w:val="center"/>
          </w:tcPr>
          <w:p w14:paraId="379F594A" w14:textId="77777777" w:rsidR="005A6C82" w:rsidRPr="00C80CDA" w:rsidRDefault="005A6C82" w:rsidP="00F543CF">
            <w:pPr>
              <w:jc w:val="center"/>
              <w:rPr>
                <w:rFonts w:ascii="Times New Roman" w:hAnsi="Times New Roman" w:cs="Times New Roman"/>
                <w:color w:val="000000" w:themeColor="text1"/>
                <w:lang w:val="en-US"/>
              </w:rPr>
            </w:pPr>
            <w:r w:rsidRPr="00C80CDA">
              <w:rPr>
                <w:rFonts w:ascii="Times New Roman" w:hAnsi="Times New Roman" w:cs="Times New Roman"/>
                <w:color w:val="000000" w:themeColor="text1"/>
                <w:lang w:val="en-US"/>
              </w:rPr>
              <w:t>Subset A</w:t>
            </w:r>
          </w:p>
        </w:tc>
        <w:tc>
          <w:tcPr>
            <w:tcW w:w="1038" w:type="pct"/>
            <w:tcBorders>
              <w:top w:val="single" w:sz="4" w:space="0" w:color="auto"/>
            </w:tcBorders>
            <w:vAlign w:val="center"/>
          </w:tcPr>
          <w:p w14:paraId="77314FE9" w14:textId="1B5F603E" w:rsidR="005A6C82" w:rsidRPr="00C80CDA" w:rsidRDefault="005A6C82" w:rsidP="00F543CF">
            <w:pPr>
              <w:jc w:val="center"/>
              <w:rPr>
                <w:rFonts w:ascii="Times New Roman" w:hAnsi="Times New Roman" w:cs="Times New Roman"/>
                <w:color w:val="000000" w:themeColor="text1"/>
                <w:lang w:val="en-US"/>
              </w:rPr>
            </w:pPr>
            <w:r w:rsidRPr="00C80CDA">
              <w:rPr>
                <w:rFonts w:ascii="Times New Roman" w:hAnsi="Times New Roman" w:cs="Times New Roman"/>
                <w:color w:val="000000" w:themeColor="text1"/>
                <w:lang w:val="en-US"/>
              </w:rPr>
              <w:t>[0.0</w:t>
            </w:r>
            <w:r w:rsidR="004633F2" w:rsidRPr="00C80CDA">
              <w:rPr>
                <w:rFonts w:ascii="Times New Roman" w:hAnsi="Times New Roman" w:cs="Times New Roman"/>
                <w:color w:val="000000" w:themeColor="text1"/>
                <w:lang w:val="en-US"/>
              </w:rPr>
              <w:t>4</w:t>
            </w:r>
            <w:r w:rsidRPr="00C80CDA">
              <w:rPr>
                <w:rFonts w:ascii="Times New Roman" w:hAnsi="Times New Roman" w:cs="Times New Roman"/>
                <w:color w:val="000000" w:themeColor="text1"/>
                <w:lang w:val="en-US"/>
              </w:rPr>
              <w:t>; 0.8</w:t>
            </w:r>
            <w:r w:rsidR="004633F2" w:rsidRPr="00C80CDA">
              <w:rPr>
                <w:rFonts w:ascii="Times New Roman" w:hAnsi="Times New Roman" w:cs="Times New Roman"/>
                <w:color w:val="000000" w:themeColor="text1"/>
                <w:lang w:val="en-US"/>
              </w:rPr>
              <w:t>8</w:t>
            </w:r>
            <w:r w:rsidRPr="00C80CDA">
              <w:rPr>
                <w:rFonts w:ascii="Times New Roman" w:hAnsi="Times New Roman" w:cs="Times New Roman"/>
                <w:color w:val="000000" w:themeColor="text1"/>
                <w:lang w:val="en-US"/>
              </w:rPr>
              <w:t>]</w:t>
            </w:r>
          </w:p>
        </w:tc>
        <w:tc>
          <w:tcPr>
            <w:tcW w:w="1038" w:type="pct"/>
            <w:tcBorders>
              <w:top w:val="single" w:sz="4" w:space="0" w:color="auto"/>
            </w:tcBorders>
            <w:vAlign w:val="center"/>
          </w:tcPr>
          <w:p w14:paraId="39D38A4B" w14:textId="041501E6" w:rsidR="005A6C82" w:rsidRPr="00C80CDA" w:rsidRDefault="005A6C82" w:rsidP="00F543CF">
            <w:pPr>
              <w:jc w:val="center"/>
              <w:rPr>
                <w:rFonts w:ascii="Times New Roman" w:hAnsi="Times New Roman" w:cs="Times New Roman"/>
                <w:color w:val="000000" w:themeColor="text1"/>
                <w:lang w:val="en-US"/>
              </w:rPr>
            </w:pPr>
            <w:r w:rsidRPr="00C80CDA">
              <w:rPr>
                <w:rFonts w:ascii="Times New Roman" w:hAnsi="Times New Roman" w:cs="Times New Roman"/>
                <w:color w:val="000000" w:themeColor="text1"/>
                <w:lang w:val="en-US"/>
              </w:rPr>
              <w:t>[2.1</w:t>
            </w:r>
            <w:r w:rsidR="004633F2" w:rsidRPr="00C80CDA">
              <w:rPr>
                <w:rFonts w:ascii="Times New Roman" w:hAnsi="Times New Roman" w:cs="Times New Roman"/>
                <w:color w:val="000000" w:themeColor="text1"/>
                <w:lang w:val="en-US"/>
              </w:rPr>
              <w:t>3</w:t>
            </w:r>
            <w:r w:rsidRPr="00C80CDA">
              <w:rPr>
                <w:rFonts w:ascii="Times New Roman" w:hAnsi="Times New Roman" w:cs="Times New Roman"/>
                <w:color w:val="000000" w:themeColor="text1"/>
                <w:lang w:val="en-US"/>
              </w:rPr>
              <w:t xml:space="preserve">; </w:t>
            </w:r>
            <w:r w:rsidR="004633F2" w:rsidRPr="00C80CDA">
              <w:rPr>
                <w:rFonts w:ascii="Times New Roman" w:hAnsi="Times New Roman" w:cs="Times New Roman"/>
                <w:color w:val="000000" w:themeColor="text1"/>
                <w:lang w:val="en-US"/>
              </w:rPr>
              <w:t>4</w:t>
            </w:r>
            <w:r w:rsidRPr="00C80CDA">
              <w:rPr>
                <w:rFonts w:ascii="Times New Roman" w:hAnsi="Times New Roman" w:cs="Times New Roman"/>
                <w:color w:val="000000" w:themeColor="text1"/>
                <w:lang w:val="en-US"/>
              </w:rPr>
              <w:t>.</w:t>
            </w:r>
            <w:r w:rsidR="004633F2" w:rsidRPr="00C80CDA">
              <w:rPr>
                <w:rFonts w:ascii="Times New Roman" w:hAnsi="Times New Roman" w:cs="Times New Roman"/>
                <w:color w:val="000000" w:themeColor="text1"/>
                <w:lang w:val="en-US"/>
              </w:rPr>
              <w:t>98</w:t>
            </w:r>
            <w:r w:rsidRPr="00C80CDA">
              <w:rPr>
                <w:rFonts w:ascii="Times New Roman" w:hAnsi="Times New Roman" w:cs="Times New Roman"/>
                <w:color w:val="000000" w:themeColor="text1"/>
                <w:lang w:val="en-US"/>
              </w:rPr>
              <w:t>]</w:t>
            </w:r>
          </w:p>
        </w:tc>
        <w:tc>
          <w:tcPr>
            <w:tcW w:w="156" w:type="pct"/>
            <w:tcBorders>
              <w:top w:val="single" w:sz="4" w:space="0" w:color="auto"/>
            </w:tcBorders>
          </w:tcPr>
          <w:p w14:paraId="036D2169" w14:textId="77777777" w:rsidR="005A6C82" w:rsidRPr="00C80CDA" w:rsidRDefault="005A6C82" w:rsidP="00F543CF">
            <w:pPr>
              <w:jc w:val="center"/>
              <w:rPr>
                <w:rFonts w:ascii="Times New Roman" w:hAnsi="Times New Roman" w:cs="Times New Roman"/>
                <w:color w:val="000000" w:themeColor="text1"/>
                <w:lang w:val="en-US"/>
              </w:rPr>
            </w:pPr>
          </w:p>
        </w:tc>
        <w:tc>
          <w:tcPr>
            <w:tcW w:w="1038" w:type="pct"/>
            <w:tcBorders>
              <w:top w:val="single" w:sz="4" w:space="0" w:color="auto"/>
            </w:tcBorders>
            <w:vAlign w:val="center"/>
          </w:tcPr>
          <w:p w14:paraId="0CA77B89" w14:textId="3B63A478" w:rsidR="005A6C82" w:rsidRPr="00C80CDA" w:rsidRDefault="005A6C82" w:rsidP="00F543CF">
            <w:pPr>
              <w:jc w:val="center"/>
              <w:rPr>
                <w:rFonts w:ascii="Times New Roman" w:hAnsi="Times New Roman" w:cs="Times New Roman"/>
                <w:color w:val="000000" w:themeColor="text1"/>
                <w:lang w:val="en-US"/>
              </w:rPr>
            </w:pPr>
            <w:r w:rsidRPr="00C80CDA">
              <w:rPr>
                <w:rFonts w:ascii="Times New Roman" w:hAnsi="Times New Roman" w:cs="Times New Roman"/>
                <w:color w:val="000000" w:themeColor="text1"/>
                <w:lang w:val="en-US"/>
              </w:rPr>
              <w:t>[0.6</w:t>
            </w:r>
            <w:r w:rsidR="004633F2" w:rsidRPr="00C80CDA">
              <w:rPr>
                <w:rFonts w:ascii="Times New Roman" w:hAnsi="Times New Roman" w:cs="Times New Roman"/>
                <w:color w:val="000000" w:themeColor="text1"/>
                <w:lang w:val="en-US"/>
              </w:rPr>
              <w:t>2</w:t>
            </w:r>
            <w:r w:rsidRPr="00C80CDA">
              <w:rPr>
                <w:rFonts w:ascii="Times New Roman" w:hAnsi="Times New Roman" w:cs="Times New Roman"/>
                <w:color w:val="000000" w:themeColor="text1"/>
                <w:lang w:val="en-US"/>
              </w:rPr>
              <w:t>; 1.6</w:t>
            </w:r>
            <w:r w:rsidR="004633F2" w:rsidRPr="00C80CDA">
              <w:rPr>
                <w:rFonts w:ascii="Times New Roman" w:hAnsi="Times New Roman" w:cs="Times New Roman"/>
                <w:color w:val="000000" w:themeColor="text1"/>
                <w:lang w:val="en-US"/>
              </w:rPr>
              <w:t>6</w:t>
            </w:r>
            <w:r w:rsidRPr="00C80CDA">
              <w:rPr>
                <w:rFonts w:ascii="Times New Roman" w:hAnsi="Times New Roman" w:cs="Times New Roman"/>
                <w:color w:val="000000" w:themeColor="text1"/>
                <w:lang w:val="en-US"/>
              </w:rPr>
              <w:t>]</w:t>
            </w:r>
          </w:p>
        </w:tc>
        <w:tc>
          <w:tcPr>
            <w:tcW w:w="1039" w:type="pct"/>
            <w:tcBorders>
              <w:top w:val="single" w:sz="4" w:space="0" w:color="auto"/>
            </w:tcBorders>
            <w:vAlign w:val="center"/>
          </w:tcPr>
          <w:p w14:paraId="103AE7B3" w14:textId="1BA3254A" w:rsidR="005A6C82" w:rsidRPr="00C80CDA" w:rsidRDefault="005A6C82" w:rsidP="00F543CF">
            <w:pPr>
              <w:jc w:val="center"/>
              <w:rPr>
                <w:rFonts w:ascii="Times New Roman" w:hAnsi="Times New Roman" w:cs="Times New Roman"/>
                <w:color w:val="000000" w:themeColor="text1"/>
                <w:lang w:val="en-US"/>
              </w:rPr>
            </w:pPr>
            <w:r w:rsidRPr="00C80CDA">
              <w:rPr>
                <w:rFonts w:ascii="Times New Roman" w:hAnsi="Times New Roman" w:cs="Times New Roman"/>
                <w:color w:val="000000" w:themeColor="text1"/>
                <w:lang w:val="en-US"/>
              </w:rPr>
              <w:t>[2.</w:t>
            </w:r>
            <w:r w:rsidR="004633F2" w:rsidRPr="00C80CDA">
              <w:rPr>
                <w:rFonts w:ascii="Times New Roman" w:hAnsi="Times New Roman" w:cs="Times New Roman"/>
                <w:color w:val="000000" w:themeColor="text1"/>
                <w:lang w:val="en-US"/>
              </w:rPr>
              <w:t>25</w:t>
            </w:r>
            <w:r w:rsidRPr="00C80CDA">
              <w:rPr>
                <w:rFonts w:ascii="Times New Roman" w:hAnsi="Times New Roman" w:cs="Times New Roman"/>
                <w:color w:val="000000" w:themeColor="text1"/>
                <w:lang w:val="en-US"/>
              </w:rPr>
              <w:t>; 5.2</w:t>
            </w:r>
            <w:r w:rsidR="004633F2" w:rsidRPr="00C80CDA">
              <w:rPr>
                <w:rFonts w:ascii="Times New Roman" w:hAnsi="Times New Roman" w:cs="Times New Roman"/>
                <w:color w:val="000000" w:themeColor="text1"/>
                <w:lang w:val="en-US"/>
              </w:rPr>
              <w:t>6</w:t>
            </w:r>
            <w:r w:rsidRPr="00C80CDA">
              <w:rPr>
                <w:rFonts w:ascii="Times New Roman" w:hAnsi="Times New Roman" w:cs="Times New Roman"/>
                <w:color w:val="000000" w:themeColor="text1"/>
                <w:lang w:val="en-US"/>
              </w:rPr>
              <w:t>]</w:t>
            </w:r>
          </w:p>
        </w:tc>
      </w:tr>
      <w:tr w:rsidR="005A6C82" w:rsidRPr="00C80CDA" w14:paraId="3E01DFF4" w14:textId="77777777" w:rsidTr="00F543CF">
        <w:trPr>
          <w:trHeight w:val="340"/>
        </w:trPr>
        <w:tc>
          <w:tcPr>
            <w:tcW w:w="691" w:type="pct"/>
            <w:tcBorders>
              <w:bottom w:val="single" w:sz="4" w:space="0" w:color="auto"/>
            </w:tcBorders>
            <w:vAlign w:val="center"/>
          </w:tcPr>
          <w:p w14:paraId="6DADEB0E" w14:textId="77777777" w:rsidR="005A6C82" w:rsidRPr="00C80CDA" w:rsidRDefault="005A6C82" w:rsidP="00F543CF">
            <w:pPr>
              <w:jc w:val="center"/>
              <w:rPr>
                <w:rFonts w:ascii="Times New Roman" w:hAnsi="Times New Roman" w:cs="Times New Roman"/>
                <w:color w:val="000000" w:themeColor="text1"/>
                <w:lang w:val="en-US"/>
              </w:rPr>
            </w:pPr>
            <w:r w:rsidRPr="00C80CDA">
              <w:rPr>
                <w:rFonts w:ascii="Times New Roman" w:hAnsi="Times New Roman" w:cs="Times New Roman"/>
                <w:color w:val="000000" w:themeColor="text1"/>
                <w:lang w:val="en-US"/>
              </w:rPr>
              <w:t>Subset B</w:t>
            </w:r>
          </w:p>
        </w:tc>
        <w:tc>
          <w:tcPr>
            <w:tcW w:w="1038" w:type="pct"/>
            <w:tcBorders>
              <w:bottom w:val="single" w:sz="4" w:space="0" w:color="auto"/>
            </w:tcBorders>
            <w:vAlign w:val="center"/>
          </w:tcPr>
          <w:p w14:paraId="441F5FF0" w14:textId="218B2AB1" w:rsidR="005A6C82" w:rsidRPr="00C80CDA" w:rsidRDefault="005A6C82" w:rsidP="00F543CF">
            <w:pPr>
              <w:jc w:val="center"/>
              <w:rPr>
                <w:rFonts w:ascii="Times New Roman" w:hAnsi="Times New Roman" w:cs="Times New Roman"/>
                <w:color w:val="000000" w:themeColor="text1"/>
                <w:lang w:val="en-US"/>
              </w:rPr>
            </w:pPr>
            <w:r w:rsidRPr="00C80CDA">
              <w:rPr>
                <w:rFonts w:ascii="Times New Roman" w:hAnsi="Times New Roman" w:cs="Times New Roman"/>
                <w:color w:val="000000" w:themeColor="text1"/>
                <w:lang w:val="en-US"/>
              </w:rPr>
              <w:t xml:space="preserve">[0.02; </w:t>
            </w:r>
            <w:r w:rsidR="00B00408" w:rsidRPr="00C80CDA">
              <w:rPr>
                <w:rFonts w:ascii="Times New Roman" w:hAnsi="Times New Roman" w:cs="Times New Roman"/>
                <w:color w:val="000000" w:themeColor="text1"/>
                <w:lang w:val="en-US"/>
              </w:rPr>
              <w:t>1</w:t>
            </w:r>
            <w:r w:rsidRPr="00C80CDA">
              <w:rPr>
                <w:rFonts w:ascii="Times New Roman" w:hAnsi="Times New Roman" w:cs="Times New Roman"/>
                <w:color w:val="000000" w:themeColor="text1"/>
                <w:lang w:val="en-US"/>
              </w:rPr>
              <w:t>.</w:t>
            </w:r>
            <w:r w:rsidR="00B00408" w:rsidRPr="00C80CDA">
              <w:rPr>
                <w:rFonts w:ascii="Times New Roman" w:hAnsi="Times New Roman" w:cs="Times New Roman"/>
                <w:color w:val="000000" w:themeColor="text1"/>
                <w:lang w:val="en-US"/>
              </w:rPr>
              <w:t>18</w:t>
            </w:r>
            <w:r w:rsidRPr="00C80CDA">
              <w:rPr>
                <w:rFonts w:ascii="Times New Roman" w:hAnsi="Times New Roman" w:cs="Times New Roman"/>
                <w:color w:val="000000" w:themeColor="text1"/>
                <w:lang w:val="en-US"/>
              </w:rPr>
              <w:t>]</w:t>
            </w:r>
          </w:p>
        </w:tc>
        <w:tc>
          <w:tcPr>
            <w:tcW w:w="1038" w:type="pct"/>
            <w:tcBorders>
              <w:bottom w:val="single" w:sz="4" w:space="0" w:color="auto"/>
            </w:tcBorders>
            <w:vAlign w:val="center"/>
          </w:tcPr>
          <w:p w14:paraId="02B04ABD" w14:textId="3FA22B5B" w:rsidR="005A6C82" w:rsidRPr="00C80CDA" w:rsidRDefault="005A6C82" w:rsidP="00F543CF">
            <w:pPr>
              <w:jc w:val="center"/>
              <w:rPr>
                <w:rFonts w:ascii="Times New Roman" w:hAnsi="Times New Roman" w:cs="Times New Roman"/>
                <w:color w:val="000000" w:themeColor="text1"/>
                <w:lang w:val="en-US"/>
              </w:rPr>
            </w:pPr>
            <w:r w:rsidRPr="00C80CDA">
              <w:rPr>
                <w:rFonts w:ascii="Times New Roman" w:hAnsi="Times New Roman" w:cs="Times New Roman"/>
                <w:color w:val="000000" w:themeColor="text1"/>
                <w:lang w:val="en-US"/>
              </w:rPr>
              <w:t>[1.99; 5.2</w:t>
            </w:r>
            <w:r w:rsidR="004633F2" w:rsidRPr="00C80CDA">
              <w:rPr>
                <w:rFonts w:ascii="Times New Roman" w:hAnsi="Times New Roman" w:cs="Times New Roman"/>
                <w:color w:val="000000" w:themeColor="text1"/>
                <w:lang w:val="en-US"/>
              </w:rPr>
              <w:t>0</w:t>
            </w:r>
            <w:r w:rsidRPr="00C80CDA">
              <w:rPr>
                <w:rFonts w:ascii="Times New Roman" w:hAnsi="Times New Roman" w:cs="Times New Roman"/>
                <w:color w:val="000000" w:themeColor="text1"/>
                <w:lang w:val="en-US"/>
              </w:rPr>
              <w:t>]</w:t>
            </w:r>
          </w:p>
        </w:tc>
        <w:tc>
          <w:tcPr>
            <w:tcW w:w="156" w:type="pct"/>
            <w:tcBorders>
              <w:bottom w:val="single" w:sz="4" w:space="0" w:color="auto"/>
            </w:tcBorders>
          </w:tcPr>
          <w:p w14:paraId="402FF240" w14:textId="77777777" w:rsidR="005A6C82" w:rsidRPr="00C80CDA" w:rsidRDefault="005A6C82" w:rsidP="00F543CF">
            <w:pPr>
              <w:jc w:val="center"/>
              <w:rPr>
                <w:rFonts w:ascii="Times New Roman" w:hAnsi="Times New Roman" w:cs="Times New Roman"/>
                <w:color w:val="000000" w:themeColor="text1"/>
                <w:lang w:val="en-US"/>
              </w:rPr>
            </w:pPr>
          </w:p>
        </w:tc>
        <w:tc>
          <w:tcPr>
            <w:tcW w:w="1038" w:type="pct"/>
            <w:tcBorders>
              <w:bottom w:val="single" w:sz="4" w:space="0" w:color="auto"/>
            </w:tcBorders>
            <w:vAlign w:val="center"/>
          </w:tcPr>
          <w:p w14:paraId="0A6D66EF" w14:textId="5CA4C385" w:rsidR="005A6C82" w:rsidRPr="00C80CDA" w:rsidRDefault="005A6C82" w:rsidP="00F543CF">
            <w:pPr>
              <w:jc w:val="center"/>
              <w:rPr>
                <w:rFonts w:ascii="Times New Roman" w:hAnsi="Times New Roman" w:cs="Times New Roman"/>
                <w:color w:val="000000" w:themeColor="text1"/>
                <w:lang w:val="en-US"/>
              </w:rPr>
            </w:pPr>
            <w:r w:rsidRPr="00C80CDA">
              <w:rPr>
                <w:rFonts w:ascii="Times New Roman" w:hAnsi="Times New Roman" w:cs="Times New Roman"/>
                <w:color w:val="000000" w:themeColor="text1"/>
                <w:lang w:val="en-US"/>
              </w:rPr>
              <w:t>[0.</w:t>
            </w:r>
            <w:r w:rsidR="004633F2" w:rsidRPr="00C80CDA">
              <w:rPr>
                <w:rFonts w:ascii="Times New Roman" w:hAnsi="Times New Roman" w:cs="Times New Roman"/>
                <w:color w:val="000000" w:themeColor="text1"/>
                <w:lang w:val="en-US"/>
              </w:rPr>
              <w:t>56</w:t>
            </w:r>
            <w:r w:rsidRPr="00C80CDA">
              <w:rPr>
                <w:rFonts w:ascii="Times New Roman" w:hAnsi="Times New Roman" w:cs="Times New Roman"/>
                <w:color w:val="000000" w:themeColor="text1"/>
                <w:lang w:val="en-US"/>
              </w:rPr>
              <w:t>; 1.6</w:t>
            </w:r>
            <w:r w:rsidR="004633F2" w:rsidRPr="00C80CDA">
              <w:rPr>
                <w:rFonts w:ascii="Times New Roman" w:hAnsi="Times New Roman" w:cs="Times New Roman"/>
                <w:color w:val="000000" w:themeColor="text1"/>
                <w:lang w:val="en-US"/>
              </w:rPr>
              <w:t>4</w:t>
            </w:r>
            <w:r w:rsidRPr="00C80CDA">
              <w:rPr>
                <w:rFonts w:ascii="Times New Roman" w:hAnsi="Times New Roman" w:cs="Times New Roman"/>
                <w:color w:val="000000" w:themeColor="text1"/>
                <w:lang w:val="en-US"/>
              </w:rPr>
              <w:t>]</w:t>
            </w:r>
          </w:p>
        </w:tc>
        <w:tc>
          <w:tcPr>
            <w:tcW w:w="1039" w:type="pct"/>
            <w:tcBorders>
              <w:bottom w:val="single" w:sz="4" w:space="0" w:color="auto"/>
            </w:tcBorders>
            <w:vAlign w:val="center"/>
          </w:tcPr>
          <w:p w14:paraId="22129599" w14:textId="70713C86" w:rsidR="005A6C82" w:rsidRPr="00C80CDA" w:rsidRDefault="005A6C82" w:rsidP="00F543CF">
            <w:pPr>
              <w:jc w:val="center"/>
              <w:rPr>
                <w:rFonts w:ascii="Times New Roman" w:hAnsi="Times New Roman" w:cs="Times New Roman"/>
                <w:color w:val="000000" w:themeColor="text1"/>
                <w:lang w:val="en-US"/>
              </w:rPr>
            </w:pPr>
            <w:r w:rsidRPr="00C80CDA">
              <w:rPr>
                <w:rFonts w:ascii="Times New Roman" w:hAnsi="Times New Roman" w:cs="Times New Roman"/>
                <w:color w:val="000000" w:themeColor="text1"/>
                <w:lang w:val="en-US"/>
              </w:rPr>
              <w:t>[2.</w:t>
            </w:r>
            <w:r w:rsidR="004633F2" w:rsidRPr="00C80CDA">
              <w:rPr>
                <w:rFonts w:ascii="Times New Roman" w:hAnsi="Times New Roman" w:cs="Times New Roman"/>
                <w:color w:val="000000" w:themeColor="text1"/>
                <w:lang w:val="en-US"/>
              </w:rPr>
              <w:t>26</w:t>
            </w:r>
            <w:r w:rsidRPr="00C80CDA">
              <w:rPr>
                <w:rFonts w:ascii="Times New Roman" w:hAnsi="Times New Roman" w:cs="Times New Roman"/>
                <w:color w:val="000000" w:themeColor="text1"/>
                <w:lang w:val="en-US"/>
              </w:rPr>
              <w:t>; 4.</w:t>
            </w:r>
            <w:r w:rsidR="004633F2" w:rsidRPr="00C80CDA">
              <w:rPr>
                <w:rFonts w:ascii="Times New Roman" w:hAnsi="Times New Roman" w:cs="Times New Roman"/>
                <w:color w:val="000000" w:themeColor="text1"/>
                <w:lang w:val="en-US"/>
              </w:rPr>
              <w:t>87</w:t>
            </w:r>
            <w:r w:rsidRPr="00C80CDA">
              <w:rPr>
                <w:rFonts w:ascii="Times New Roman" w:hAnsi="Times New Roman" w:cs="Times New Roman"/>
                <w:color w:val="000000" w:themeColor="text1"/>
                <w:lang w:val="en-US"/>
              </w:rPr>
              <w:t>]</w:t>
            </w:r>
          </w:p>
        </w:tc>
      </w:tr>
    </w:tbl>
    <w:p w14:paraId="35970333" w14:textId="77777777" w:rsidR="007B4746" w:rsidRPr="00C80CDA" w:rsidRDefault="007B4746" w:rsidP="0084784F">
      <w:pPr>
        <w:autoSpaceDE w:val="0"/>
        <w:autoSpaceDN w:val="0"/>
        <w:adjustRightInd w:val="0"/>
        <w:spacing w:after="0" w:line="480" w:lineRule="auto"/>
        <w:rPr>
          <w:rFonts w:ascii="Times New Roman" w:eastAsia="Calibri" w:hAnsi="Times New Roman" w:cs="Times New Roman"/>
          <w:color w:val="000000" w:themeColor="text1"/>
          <w:lang w:val="en-US"/>
        </w:rPr>
      </w:pPr>
    </w:p>
    <w:p w14:paraId="30CB21B3" w14:textId="793ABFDE" w:rsidR="007B4746" w:rsidRPr="00C80CDA" w:rsidRDefault="007B4746" w:rsidP="0084784F">
      <w:pPr>
        <w:autoSpaceDE w:val="0"/>
        <w:autoSpaceDN w:val="0"/>
        <w:adjustRightInd w:val="0"/>
        <w:spacing w:after="0" w:line="360" w:lineRule="auto"/>
        <w:rPr>
          <w:rFonts w:ascii="Times New Roman" w:hAnsi="Times New Roman" w:cs="Times New Roman"/>
          <w:color w:val="000000" w:themeColor="text1"/>
          <w:lang w:val="en-US"/>
        </w:rPr>
        <w:sectPr w:rsidR="007B4746" w:rsidRPr="00C80CDA" w:rsidSect="001F195A">
          <w:headerReference w:type="default" r:id="rId10"/>
          <w:footnotePr>
            <w:numRestart w:val="eachSect"/>
          </w:footnotePr>
          <w:pgSz w:w="11906" w:h="16838" w:code="9"/>
          <w:pgMar w:top="1418" w:right="1418" w:bottom="1134" w:left="1418" w:header="709" w:footer="709" w:gutter="0"/>
          <w:cols w:space="708"/>
          <w:docGrid w:linePitch="360"/>
        </w:sectPr>
      </w:pPr>
    </w:p>
    <w:p w14:paraId="5CE83541" w14:textId="77777777" w:rsidR="00D5468D" w:rsidRPr="00C80CDA" w:rsidRDefault="00C25A06" w:rsidP="00313F43">
      <w:pPr>
        <w:spacing w:after="0" w:line="480" w:lineRule="auto"/>
        <w:rPr>
          <w:rFonts w:ascii="Times New Roman" w:eastAsia="Times New Roman" w:hAnsi="Times New Roman" w:cs="Times New Roman"/>
          <w:kern w:val="0"/>
          <w:sz w:val="24"/>
          <w:szCs w:val="24"/>
          <w:lang w:val="en-US" w:eastAsia="de-DE"/>
          <w14:ligatures w14:val="none"/>
        </w:rPr>
      </w:pPr>
      <w:r w:rsidRPr="00C80CDA">
        <w:rPr>
          <w:rFonts w:ascii="Times New Roman" w:eastAsia="Times New Roman" w:hAnsi="Times New Roman" w:cs="Times New Roman"/>
          <w:b/>
          <w:bCs/>
          <w:kern w:val="0"/>
          <w:sz w:val="24"/>
          <w:szCs w:val="24"/>
          <w:lang w:val="en-US" w:eastAsia="de-DE"/>
          <w14:ligatures w14:val="none"/>
        </w:rPr>
        <w:lastRenderedPageBreak/>
        <w:t>Figure ES1</w:t>
      </w:r>
    </w:p>
    <w:p w14:paraId="40318565" w14:textId="3138900E" w:rsidR="00313F43" w:rsidRPr="00C80CDA" w:rsidRDefault="00474936" w:rsidP="00313F43">
      <w:pPr>
        <w:spacing w:after="0" w:line="480" w:lineRule="auto"/>
        <w:rPr>
          <w:rFonts w:ascii="Times New Roman" w:eastAsia="Times New Roman" w:hAnsi="Times New Roman" w:cs="Times New Roman"/>
          <w:i/>
          <w:iCs/>
          <w:kern w:val="0"/>
          <w:sz w:val="24"/>
          <w:szCs w:val="24"/>
          <w:lang w:val="en-US" w:eastAsia="de-DE"/>
          <w14:ligatures w14:val="none"/>
        </w:rPr>
      </w:pPr>
      <w:r w:rsidRPr="00C80CDA">
        <w:rPr>
          <w:rFonts w:ascii="Times New Roman" w:eastAsia="Times New Roman" w:hAnsi="Times New Roman" w:cs="Times New Roman"/>
          <w:i/>
          <w:iCs/>
          <w:kern w:val="0"/>
          <w:sz w:val="24"/>
          <w:szCs w:val="24"/>
          <w:lang w:val="en-US" w:eastAsia="de-DE"/>
          <w14:ligatures w14:val="none"/>
        </w:rPr>
        <w:t xml:space="preserve">Moderation of </w:t>
      </w:r>
      <w:r w:rsidR="004F184C" w:rsidRPr="00C80CDA">
        <w:rPr>
          <w:rFonts w:ascii="Times New Roman" w:eastAsia="Times New Roman" w:hAnsi="Times New Roman" w:cs="Times New Roman"/>
          <w:i/>
          <w:iCs/>
          <w:kern w:val="0"/>
          <w:sz w:val="24"/>
          <w:szCs w:val="24"/>
          <w:lang w:val="en-US" w:eastAsia="de-DE"/>
          <w14:ligatures w14:val="none"/>
        </w:rPr>
        <w:t xml:space="preserve">the </w:t>
      </w:r>
      <w:r w:rsidR="007E3D0A" w:rsidRPr="00C80CDA">
        <w:rPr>
          <w:rFonts w:ascii="Times New Roman" w:eastAsia="Times New Roman" w:hAnsi="Times New Roman" w:cs="Times New Roman"/>
          <w:i/>
          <w:iCs/>
          <w:kern w:val="0"/>
          <w:sz w:val="24"/>
          <w:szCs w:val="24"/>
          <w:lang w:val="en-US" w:eastAsia="de-DE"/>
          <w14:ligatures w14:val="none"/>
        </w:rPr>
        <w:t>Socially Undesirable Sexual Selection Scale (</w:t>
      </w:r>
      <w:r w:rsidRPr="00C80CDA">
        <w:rPr>
          <w:rFonts w:ascii="Times New Roman" w:eastAsia="Times New Roman" w:hAnsi="Times New Roman" w:cs="Times New Roman"/>
          <w:i/>
          <w:iCs/>
          <w:kern w:val="0"/>
          <w:sz w:val="24"/>
          <w:szCs w:val="24"/>
          <w:lang w:val="en-US" w:eastAsia="de-DE"/>
          <w14:ligatures w14:val="none"/>
        </w:rPr>
        <w:t>SUSS</w:t>
      </w:r>
      <w:r w:rsidR="007E3D0A" w:rsidRPr="00C80CDA">
        <w:rPr>
          <w:rFonts w:ascii="Times New Roman" w:eastAsia="Times New Roman" w:hAnsi="Times New Roman" w:cs="Times New Roman"/>
          <w:i/>
          <w:iCs/>
          <w:kern w:val="0"/>
          <w:sz w:val="24"/>
          <w:szCs w:val="24"/>
          <w:lang w:val="en-US" w:eastAsia="de-DE"/>
          <w14:ligatures w14:val="none"/>
        </w:rPr>
        <w:t>)</w:t>
      </w:r>
      <w:r w:rsidR="004F184C" w:rsidRPr="00C80CDA">
        <w:rPr>
          <w:rFonts w:ascii="Times New Roman" w:eastAsia="Times New Roman" w:hAnsi="Times New Roman" w:cs="Times New Roman"/>
          <w:i/>
          <w:iCs/>
          <w:kern w:val="0"/>
          <w:sz w:val="24"/>
          <w:szCs w:val="24"/>
          <w:lang w:val="en-US" w:eastAsia="de-DE"/>
          <w14:ligatures w14:val="none"/>
        </w:rPr>
        <w:t xml:space="preserve"> Score</w:t>
      </w:r>
      <w:r w:rsidR="00C44C12" w:rsidRPr="00C80CDA">
        <w:rPr>
          <w:rFonts w:ascii="Times New Roman" w:eastAsia="Times New Roman" w:hAnsi="Times New Roman" w:cs="Times New Roman"/>
          <w:i/>
          <w:iCs/>
          <w:kern w:val="0"/>
          <w:sz w:val="24"/>
          <w:szCs w:val="24"/>
          <w:lang w:val="en-US" w:eastAsia="de-DE"/>
          <w14:ligatures w14:val="none"/>
        </w:rPr>
        <w:t xml:space="preserve"> (Mean-Centered)</w:t>
      </w:r>
      <w:r w:rsidRPr="00C80CDA">
        <w:rPr>
          <w:rFonts w:ascii="Times New Roman" w:eastAsia="Times New Roman" w:hAnsi="Times New Roman" w:cs="Times New Roman"/>
          <w:i/>
          <w:iCs/>
          <w:kern w:val="0"/>
          <w:sz w:val="24"/>
          <w:szCs w:val="24"/>
          <w:lang w:val="en-US" w:eastAsia="de-DE"/>
          <w14:ligatures w14:val="none"/>
        </w:rPr>
        <w:t xml:space="preserve"> on the Relationship </w:t>
      </w:r>
      <w:proofErr w:type="gramStart"/>
      <w:r w:rsidRPr="00C80CDA">
        <w:rPr>
          <w:rFonts w:ascii="Times New Roman" w:eastAsia="Times New Roman" w:hAnsi="Times New Roman" w:cs="Times New Roman"/>
          <w:i/>
          <w:iCs/>
          <w:kern w:val="0"/>
          <w:sz w:val="24"/>
          <w:szCs w:val="24"/>
          <w:lang w:val="en-US" w:eastAsia="de-DE"/>
          <w14:ligatures w14:val="none"/>
        </w:rPr>
        <w:t>Between</w:t>
      </w:r>
      <w:proofErr w:type="gramEnd"/>
      <w:r w:rsidRPr="00C80CDA">
        <w:rPr>
          <w:rFonts w:ascii="Times New Roman" w:eastAsia="Times New Roman" w:hAnsi="Times New Roman" w:cs="Times New Roman"/>
          <w:i/>
          <w:iCs/>
          <w:kern w:val="0"/>
          <w:sz w:val="24"/>
          <w:szCs w:val="24"/>
          <w:lang w:val="en-US" w:eastAsia="de-DE"/>
          <w14:ligatures w14:val="none"/>
        </w:rPr>
        <w:t xml:space="preserve"> Sexual Arousal and Overreliance on Global Cues</w:t>
      </w:r>
      <w:r w:rsidR="00F805FC" w:rsidRPr="00C80CDA">
        <w:rPr>
          <w:rFonts w:ascii="Times New Roman" w:eastAsia="Times New Roman" w:hAnsi="Times New Roman" w:cs="Times New Roman"/>
          <w:i/>
          <w:iCs/>
          <w:kern w:val="0"/>
          <w:sz w:val="24"/>
          <w:szCs w:val="24"/>
          <w:lang w:val="en-US" w:eastAsia="de-DE"/>
          <w14:ligatures w14:val="none"/>
        </w:rPr>
        <w:t>,</w:t>
      </w:r>
      <w:r w:rsidRPr="00C80CDA">
        <w:rPr>
          <w:rFonts w:ascii="Times New Roman" w:eastAsia="Times New Roman" w:hAnsi="Times New Roman" w:cs="Times New Roman"/>
          <w:i/>
          <w:iCs/>
          <w:kern w:val="0"/>
          <w:sz w:val="24"/>
          <w:szCs w:val="24"/>
          <w:lang w:val="en-US" w:eastAsia="de-DE"/>
          <w14:ligatures w14:val="none"/>
        </w:rPr>
        <w:t xml:space="preserve"> as Indicated by Error Rates</w:t>
      </w:r>
    </w:p>
    <w:p w14:paraId="7C380756" w14:textId="27A2ACEC" w:rsidR="00C44C12" w:rsidRPr="00C80CDA" w:rsidRDefault="00C44C12" w:rsidP="00C44C12">
      <w:pPr>
        <w:spacing w:after="0" w:line="480" w:lineRule="auto"/>
        <w:rPr>
          <w:rFonts w:ascii="Times New Roman" w:eastAsia="Times New Roman" w:hAnsi="Times New Roman" w:cs="Times New Roman"/>
          <w:kern w:val="0"/>
          <w:sz w:val="24"/>
          <w:szCs w:val="24"/>
          <w:lang w:val="en-US" w:eastAsia="de-DE"/>
          <w14:ligatures w14:val="none"/>
        </w:rPr>
      </w:pPr>
      <w:r w:rsidRPr="00C80CDA">
        <w:rPr>
          <w:rFonts w:ascii="Times New Roman" w:eastAsia="Times New Roman" w:hAnsi="Times New Roman" w:cs="Times New Roman"/>
          <w:noProof/>
          <w:kern w:val="0"/>
          <w:sz w:val="24"/>
          <w:szCs w:val="24"/>
          <w:lang w:eastAsia="de-DE"/>
          <w14:ligatures w14:val="none"/>
        </w:rPr>
        <w:drawing>
          <wp:inline distT="0" distB="0" distL="0" distR="0" wp14:anchorId="4A6ABF41" wp14:editId="3E6DC188">
            <wp:extent cx="5097779" cy="4006312"/>
            <wp:effectExtent l="0" t="0" r="8255" b="0"/>
            <wp:docPr id="1134900972" name="Grafik 10" descr="Ein Bild, das Text, Diagramm, Reihe, parallel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4900972" name="Grafik 10" descr="Ein Bild, das Text, Diagramm, Reihe, parallel enthält.&#10;&#10;KI-generierte Inhalte können fehlerhaft sein."/>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141760" cy="4040877"/>
                    </a:xfrm>
                    <a:prstGeom prst="rect">
                      <a:avLst/>
                    </a:prstGeom>
                    <a:noFill/>
                    <a:ln>
                      <a:noFill/>
                    </a:ln>
                  </pic:spPr>
                </pic:pic>
              </a:graphicData>
            </a:graphic>
          </wp:inline>
        </w:drawing>
      </w:r>
    </w:p>
    <w:p w14:paraId="7AB8803D" w14:textId="4EF0F4A8" w:rsidR="00C5619F" w:rsidRPr="00C80CDA" w:rsidRDefault="00C5619F" w:rsidP="00C5619F">
      <w:pPr>
        <w:autoSpaceDE w:val="0"/>
        <w:autoSpaceDN w:val="0"/>
        <w:adjustRightInd w:val="0"/>
        <w:spacing w:after="0" w:line="480" w:lineRule="auto"/>
        <w:rPr>
          <w:rFonts w:ascii="Times New Roman" w:eastAsia="Times New Roman" w:hAnsi="Times New Roman" w:cs="Times New Roman"/>
          <w:b/>
          <w:bCs/>
          <w:kern w:val="0"/>
          <w:sz w:val="24"/>
          <w:szCs w:val="24"/>
          <w:lang w:val="en-US" w:eastAsia="de-DE"/>
          <w14:ligatures w14:val="none"/>
        </w:rPr>
        <w:sectPr w:rsidR="00C5619F" w:rsidRPr="00C80CDA" w:rsidSect="00631E93">
          <w:footnotePr>
            <w:numRestart w:val="eachSect"/>
          </w:footnotePr>
          <w:pgSz w:w="16838" w:h="11906" w:orient="landscape" w:code="9"/>
          <w:pgMar w:top="1418" w:right="1418" w:bottom="1418" w:left="1134" w:header="709" w:footer="709" w:gutter="0"/>
          <w:cols w:space="708"/>
          <w:docGrid w:linePitch="360"/>
        </w:sectPr>
      </w:pPr>
      <w:r w:rsidRPr="00C80CDA">
        <w:rPr>
          <w:rFonts w:ascii="Times New Roman" w:eastAsia="Times New Roman" w:hAnsi="Times New Roman" w:cs="Times New Roman"/>
          <w:i/>
          <w:iCs/>
          <w:kern w:val="0"/>
          <w:sz w:val="24"/>
          <w:szCs w:val="24"/>
          <w:lang w:val="en-US" w:eastAsia="de-DE"/>
          <w14:ligatures w14:val="none"/>
        </w:rPr>
        <w:t>Note</w:t>
      </w:r>
      <w:r w:rsidRPr="00C80CDA">
        <w:rPr>
          <w:rFonts w:ascii="Times New Roman" w:eastAsia="Times New Roman" w:hAnsi="Times New Roman" w:cs="Times New Roman"/>
          <w:kern w:val="0"/>
          <w:sz w:val="24"/>
          <w:szCs w:val="24"/>
          <w:lang w:val="en-US" w:eastAsia="de-DE"/>
          <w14:ligatures w14:val="none"/>
        </w:rPr>
        <w:t>.</w:t>
      </w:r>
      <w:r w:rsidRPr="00C80CDA">
        <w:rPr>
          <w:lang w:val="en-US"/>
        </w:rPr>
        <w:t xml:space="preserve"> </w:t>
      </w:r>
      <w:r w:rsidRPr="00C80CDA">
        <w:rPr>
          <w:rFonts w:ascii="Times New Roman" w:eastAsia="Times New Roman" w:hAnsi="Times New Roman" w:cs="Times New Roman"/>
          <w:kern w:val="0"/>
          <w:sz w:val="24"/>
          <w:szCs w:val="24"/>
          <w:lang w:val="en-US" w:eastAsia="de-DE"/>
          <w14:ligatures w14:val="none"/>
        </w:rPr>
        <w:t>The vertical line denotes the Johnson-</w:t>
      </w:r>
      <w:proofErr w:type="spellStart"/>
      <w:r w:rsidRPr="00C80CDA">
        <w:rPr>
          <w:rFonts w:ascii="Times New Roman" w:eastAsia="Times New Roman" w:hAnsi="Times New Roman" w:cs="Times New Roman"/>
          <w:kern w:val="0"/>
          <w:sz w:val="24"/>
          <w:szCs w:val="24"/>
          <w:lang w:val="en-US" w:eastAsia="de-DE"/>
          <w14:ligatures w14:val="none"/>
        </w:rPr>
        <w:t>Neyman</w:t>
      </w:r>
      <w:proofErr w:type="spellEnd"/>
      <w:r w:rsidRPr="00C80CDA">
        <w:rPr>
          <w:rFonts w:ascii="Times New Roman" w:eastAsia="Times New Roman" w:hAnsi="Times New Roman" w:cs="Times New Roman"/>
          <w:kern w:val="0"/>
          <w:sz w:val="24"/>
          <w:szCs w:val="24"/>
          <w:lang w:val="en-US" w:eastAsia="de-DE"/>
          <w14:ligatures w14:val="none"/>
        </w:rPr>
        <w:t xml:space="preserve"> criterion, marking the point on the X-axis beyond which the moderator </w:t>
      </w:r>
      <w:r w:rsidR="00482396" w:rsidRPr="00C80CDA">
        <w:rPr>
          <w:rFonts w:ascii="Times New Roman" w:eastAsia="Times New Roman" w:hAnsi="Times New Roman" w:cs="Times New Roman"/>
          <w:kern w:val="0"/>
          <w:sz w:val="24"/>
          <w:szCs w:val="24"/>
          <w:lang w:val="en-US" w:eastAsia="de-DE"/>
          <w14:ligatures w14:val="none"/>
        </w:rPr>
        <w:t>has a significant influence on the dependent variable</w:t>
      </w:r>
      <w:r w:rsidR="00482396" w:rsidRPr="00C80CDA" w:rsidDel="00482396">
        <w:rPr>
          <w:rFonts w:ascii="Times New Roman" w:eastAsia="Times New Roman" w:hAnsi="Times New Roman" w:cs="Times New Roman"/>
          <w:kern w:val="0"/>
          <w:sz w:val="24"/>
          <w:szCs w:val="24"/>
          <w:lang w:val="en-US" w:eastAsia="de-DE"/>
          <w14:ligatures w14:val="none"/>
        </w:rPr>
        <w:t xml:space="preserve"> </w:t>
      </w:r>
      <w:r w:rsidRPr="00C80CDA">
        <w:rPr>
          <w:rFonts w:ascii="Times New Roman" w:eastAsia="Times New Roman" w:hAnsi="Times New Roman" w:cs="Times New Roman"/>
          <w:kern w:val="0"/>
          <w:sz w:val="24"/>
          <w:szCs w:val="24"/>
          <w:lang w:val="en-US" w:eastAsia="de-DE"/>
          <w14:ligatures w14:val="none"/>
        </w:rPr>
        <w:t xml:space="preserve">(i.e., </w:t>
      </w:r>
      <w:r w:rsidR="00482396" w:rsidRPr="00C80CDA">
        <w:rPr>
          <w:rFonts w:ascii="Times New Roman" w:eastAsia="Times New Roman" w:hAnsi="Times New Roman" w:cs="Times New Roman"/>
          <w:kern w:val="0"/>
          <w:sz w:val="24"/>
          <w:szCs w:val="24"/>
          <w:lang w:val="en-US" w:eastAsia="de-DE"/>
          <w14:ligatures w14:val="none"/>
        </w:rPr>
        <w:t xml:space="preserve">where the </w:t>
      </w:r>
      <w:r w:rsidRPr="00C80CDA">
        <w:rPr>
          <w:rFonts w:ascii="Times New Roman" w:eastAsia="Times New Roman" w:hAnsi="Times New Roman" w:cs="Times New Roman"/>
          <w:kern w:val="0"/>
          <w:sz w:val="24"/>
          <w:szCs w:val="24"/>
          <w:lang w:val="en-US" w:eastAsia="de-DE"/>
          <w14:ligatures w14:val="none"/>
        </w:rPr>
        <w:t xml:space="preserve">lower </w:t>
      </w:r>
      <w:r w:rsidR="008B3A33" w:rsidRPr="00C80CDA">
        <w:rPr>
          <w:rFonts w:ascii="Times New Roman" w:eastAsia="Times New Roman" w:hAnsi="Times New Roman" w:cs="Times New Roman"/>
          <w:kern w:val="0"/>
          <w:sz w:val="24"/>
          <w:szCs w:val="24"/>
          <w:lang w:val="en-US" w:eastAsia="de-DE"/>
          <w14:ligatures w14:val="none"/>
        </w:rPr>
        <w:t>limit</w:t>
      </w:r>
      <w:r w:rsidRPr="00C80CDA">
        <w:rPr>
          <w:rFonts w:ascii="Times New Roman" w:eastAsia="Times New Roman" w:hAnsi="Times New Roman" w:cs="Times New Roman"/>
          <w:kern w:val="0"/>
          <w:sz w:val="24"/>
          <w:szCs w:val="24"/>
          <w:lang w:val="en-US" w:eastAsia="de-DE"/>
          <w14:ligatures w14:val="none"/>
        </w:rPr>
        <w:t xml:space="preserve"> of the 95% confidence interval </w:t>
      </w:r>
      <w:r w:rsidR="00482396" w:rsidRPr="00C80CDA">
        <w:rPr>
          <w:rFonts w:ascii="Times New Roman" w:eastAsia="Times New Roman" w:hAnsi="Times New Roman" w:cs="Times New Roman"/>
          <w:kern w:val="0"/>
          <w:sz w:val="24"/>
          <w:szCs w:val="24"/>
          <w:lang w:val="en-US" w:eastAsia="de-DE"/>
          <w14:ligatures w14:val="none"/>
        </w:rPr>
        <w:t>exceeds</w:t>
      </w:r>
      <w:r w:rsidRPr="00C80CDA">
        <w:rPr>
          <w:rFonts w:ascii="Times New Roman" w:eastAsia="Times New Roman" w:hAnsi="Times New Roman" w:cs="Times New Roman"/>
          <w:kern w:val="0"/>
          <w:sz w:val="24"/>
          <w:szCs w:val="24"/>
          <w:lang w:val="en-US" w:eastAsia="de-DE"/>
          <w14:ligatures w14:val="none"/>
        </w:rPr>
        <w:t xml:space="preserve"> 0</w:t>
      </w:r>
      <w:r w:rsidR="00482396" w:rsidRPr="00C80CDA">
        <w:rPr>
          <w:rFonts w:ascii="Times New Roman" w:eastAsia="Times New Roman" w:hAnsi="Times New Roman" w:cs="Times New Roman"/>
          <w:kern w:val="0"/>
          <w:sz w:val="24"/>
          <w:szCs w:val="24"/>
          <w:lang w:val="en-US" w:eastAsia="de-DE"/>
          <w14:ligatures w14:val="none"/>
        </w:rPr>
        <w:t xml:space="preserve">; </w:t>
      </w:r>
      <w:r w:rsidRPr="00C80CDA">
        <w:rPr>
          <w:rFonts w:ascii="Times New Roman" w:eastAsia="Times New Roman" w:hAnsi="Times New Roman" w:cs="Times New Roman"/>
          <w:kern w:val="0"/>
          <w:sz w:val="24"/>
          <w:szCs w:val="24"/>
          <w:lang w:val="en-US" w:eastAsia="de-DE"/>
          <w14:ligatures w14:val="none"/>
        </w:rPr>
        <w:t xml:space="preserve">here: </w:t>
      </w:r>
      <w:r w:rsidR="00BD3F18" w:rsidRPr="00C80CDA">
        <w:rPr>
          <w:rFonts w:ascii="Times New Roman" w:eastAsia="Times New Roman" w:hAnsi="Times New Roman" w:cs="Times New Roman"/>
          <w:kern w:val="0"/>
          <w:sz w:val="24"/>
          <w:szCs w:val="24"/>
          <w:lang w:val="en-US" w:eastAsia="de-DE"/>
          <w14:ligatures w14:val="none"/>
        </w:rPr>
        <w:t>64</w:t>
      </w:r>
      <w:r w:rsidRPr="00C80CDA">
        <w:rPr>
          <w:rFonts w:ascii="Times New Roman" w:eastAsia="Times New Roman" w:hAnsi="Times New Roman" w:cs="Times New Roman"/>
          <w:kern w:val="0"/>
          <w:sz w:val="24"/>
          <w:szCs w:val="24"/>
          <w:lang w:val="en-US" w:eastAsia="de-DE"/>
          <w14:ligatures w14:val="none"/>
        </w:rPr>
        <w:t>% of the sample).</w:t>
      </w:r>
    </w:p>
    <w:p w14:paraId="63C74F35" w14:textId="77777777" w:rsidR="00D5468D" w:rsidRPr="00C80CDA" w:rsidRDefault="00C25A06" w:rsidP="00313F43">
      <w:pPr>
        <w:spacing w:after="0" w:line="480" w:lineRule="auto"/>
        <w:rPr>
          <w:rFonts w:ascii="Times New Roman" w:eastAsia="Times New Roman" w:hAnsi="Times New Roman" w:cs="Times New Roman"/>
          <w:kern w:val="0"/>
          <w:sz w:val="24"/>
          <w:szCs w:val="24"/>
          <w:lang w:val="en-US" w:eastAsia="de-DE"/>
          <w14:ligatures w14:val="none"/>
        </w:rPr>
      </w:pPr>
      <w:r w:rsidRPr="00C80CDA">
        <w:rPr>
          <w:rFonts w:ascii="Times New Roman" w:eastAsia="Times New Roman" w:hAnsi="Times New Roman" w:cs="Times New Roman"/>
          <w:b/>
          <w:bCs/>
          <w:kern w:val="0"/>
          <w:sz w:val="24"/>
          <w:szCs w:val="24"/>
          <w:lang w:val="en-US" w:eastAsia="de-DE"/>
          <w14:ligatures w14:val="none"/>
        </w:rPr>
        <w:lastRenderedPageBreak/>
        <w:t>Figure ES2</w:t>
      </w:r>
    </w:p>
    <w:p w14:paraId="33358C5B" w14:textId="25927064" w:rsidR="00C25A06" w:rsidRPr="00C80CDA" w:rsidRDefault="00474936" w:rsidP="00313F43">
      <w:pPr>
        <w:spacing w:after="0" w:line="480" w:lineRule="auto"/>
        <w:rPr>
          <w:rFonts w:ascii="Times New Roman" w:eastAsia="Calibri" w:hAnsi="Times New Roman" w:cs="Times New Roman"/>
          <w:bCs/>
          <w:i/>
          <w:iCs/>
          <w:kern w:val="0"/>
          <w:sz w:val="24"/>
          <w:szCs w:val="24"/>
          <w:lang w:val="en-US"/>
          <w14:ligatures w14:val="none"/>
        </w:rPr>
      </w:pPr>
      <w:r w:rsidRPr="00C80CDA">
        <w:rPr>
          <w:rFonts w:ascii="Times New Roman" w:eastAsia="Calibri" w:hAnsi="Times New Roman" w:cs="Times New Roman"/>
          <w:bCs/>
          <w:i/>
          <w:iCs/>
          <w:kern w:val="0"/>
          <w:sz w:val="24"/>
          <w:szCs w:val="24"/>
          <w:lang w:val="en-US"/>
          <w14:ligatures w14:val="none"/>
        </w:rPr>
        <w:t xml:space="preserve">Moderation of </w:t>
      </w:r>
      <w:r w:rsidRPr="00C80CDA">
        <w:rPr>
          <w:rFonts w:ascii="Times New Roman" w:eastAsia="Times New Roman" w:hAnsi="Times New Roman" w:cs="Times New Roman"/>
          <w:i/>
          <w:iCs/>
          <w:kern w:val="0"/>
          <w:sz w:val="24"/>
          <w:szCs w:val="24"/>
          <w:lang w:val="en-US" w:eastAsia="de-DE"/>
          <w14:ligatures w14:val="none"/>
        </w:rPr>
        <w:t xml:space="preserve">the </w:t>
      </w:r>
      <w:r w:rsidR="00690F4E" w:rsidRPr="00C80CDA">
        <w:rPr>
          <w:rFonts w:ascii="Times New Roman" w:eastAsia="Times New Roman" w:hAnsi="Times New Roman" w:cs="Times New Roman"/>
          <w:i/>
          <w:iCs/>
          <w:kern w:val="0"/>
          <w:sz w:val="24"/>
          <w:szCs w:val="24"/>
          <w:lang w:val="en-US" w:eastAsia="de-DE"/>
          <w14:ligatures w14:val="none"/>
        </w:rPr>
        <w:t xml:space="preserve">Sexual </w:t>
      </w:r>
      <w:proofErr w:type="spellStart"/>
      <w:r w:rsidR="00690F4E" w:rsidRPr="00C80CDA">
        <w:rPr>
          <w:rFonts w:ascii="Times New Roman" w:eastAsia="Times New Roman" w:hAnsi="Times New Roman" w:cs="Times New Roman"/>
          <w:i/>
          <w:iCs/>
          <w:kern w:val="0"/>
          <w:sz w:val="24"/>
          <w:szCs w:val="24"/>
          <w:lang w:val="en-US" w:eastAsia="de-DE"/>
          <w14:ligatures w14:val="none"/>
        </w:rPr>
        <w:t>Manipulativeness</w:t>
      </w:r>
      <w:proofErr w:type="spellEnd"/>
      <w:r w:rsidR="00690F4E" w:rsidRPr="00C80CDA">
        <w:rPr>
          <w:rFonts w:ascii="Times New Roman" w:eastAsia="Times New Roman" w:hAnsi="Times New Roman" w:cs="Times New Roman"/>
          <w:i/>
          <w:iCs/>
          <w:kern w:val="0"/>
          <w:sz w:val="24"/>
          <w:szCs w:val="24"/>
          <w:lang w:val="en-US" w:eastAsia="de-DE"/>
          <w14:ligatures w14:val="none"/>
        </w:rPr>
        <w:t xml:space="preserve">, </w:t>
      </w:r>
      <w:proofErr w:type="spellStart"/>
      <w:r w:rsidR="00690F4E" w:rsidRPr="00C80CDA">
        <w:rPr>
          <w:rFonts w:ascii="Times New Roman" w:eastAsia="Times New Roman" w:hAnsi="Times New Roman" w:cs="Times New Roman"/>
          <w:i/>
          <w:iCs/>
          <w:kern w:val="0"/>
          <w:sz w:val="24"/>
          <w:szCs w:val="24"/>
          <w:lang w:val="en-US" w:eastAsia="de-DE"/>
          <w14:ligatures w14:val="none"/>
        </w:rPr>
        <w:t>Exploitativeness</w:t>
      </w:r>
      <w:proofErr w:type="spellEnd"/>
      <w:r w:rsidR="00690F4E" w:rsidRPr="00C80CDA">
        <w:rPr>
          <w:rFonts w:ascii="Times New Roman" w:eastAsia="Times New Roman" w:hAnsi="Times New Roman" w:cs="Times New Roman"/>
          <w:i/>
          <w:iCs/>
          <w:kern w:val="0"/>
          <w:sz w:val="24"/>
          <w:szCs w:val="24"/>
          <w:lang w:val="en-US" w:eastAsia="de-DE"/>
          <w14:ligatures w14:val="none"/>
        </w:rPr>
        <w:t xml:space="preserve">, and Disinhibition (SMED) </w:t>
      </w:r>
      <w:r w:rsidRPr="00C80CDA">
        <w:rPr>
          <w:rFonts w:ascii="Times New Roman" w:eastAsia="Times New Roman" w:hAnsi="Times New Roman" w:cs="Times New Roman"/>
          <w:i/>
          <w:iCs/>
          <w:kern w:val="0"/>
          <w:sz w:val="24"/>
          <w:szCs w:val="24"/>
          <w:lang w:val="en-US" w:eastAsia="de-DE"/>
          <w14:ligatures w14:val="none"/>
        </w:rPr>
        <w:t>Factor</w:t>
      </w:r>
      <w:r w:rsidRPr="00C80CDA">
        <w:rPr>
          <w:rFonts w:ascii="Times New Roman" w:eastAsia="Calibri" w:hAnsi="Times New Roman" w:cs="Times New Roman"/>
          <w:bCs/>
          <w:i/>
          <w:iCs/>
          <w:kern w:val="0"/>
          <w:sz w:val="24"/>
          <w:szCs w:val="24"/>
          <w:lang w:val="en-US"/>
          <w14:ligatures w14:val="none"/>
        </w:rPr>
        <w:t xml:space="preserve"> </w:t>
      </w:r>
      <w:r w:rsidR="00C44C12" w:rsidRPr="00C80CDA">
        <w:rPr>
          <w:rFonts w:ascii="Times New Roman" w:eastAsia="Calibri" w:hAnsi="Times New Roman" w:cs="Times New Roman"/>
          <w:bCs/>
          <w:i/>
          <w:iCs/>
          <w:kern w:val="0"/>
          <w:sz w:val="24"/>
          <w:szCs w:val="24"/>
          <w:lang w:val="en-US"/>
          <w14:ligatures w14:val="none"/>
        </w:rPr>
        <w:t>(</w:t>
      </w:r>
      <w:r w:rsidR="00C44C12" w:rsidRPr="00C80CDA">
        <w:rPr>
          <w:rFonts w:ascii="Times New Roman" w:eastAsia="Times New Roman" w:hAnsi="Times New Roman" w:cs="Times New Roman"/>
          <w:i/>
          <w:iCs/>
          <w:kern w:val="0"/>
          <w:sz w:val="24"/>
          <w:szCs w:val="24"/>
          <w:lang w:val="en-US" w:eastAsia="de-DE"/>
          <w14:ligatures w14:val="none"/>
        </w:rPr>
        <w:t>Mean-Centered)</w:t>
      </w:r>
      <w:r w:rsidR="00C44C12" w:rsidRPr="00C80CDA">
        <w:rPr>
          <w:rFonts w:ascii="Times New Roman" w:eastAsia="Calibri" w:hAnsi="Times New Roman" w:cs="Times New Roman"/>
          <w:bCs/>
          <w:i/>
          <w:iCs/>
          <w:kern w:val="0"/>
          <w:sz w:val="24"/>
          <w:szCs w:val="24"/>
          <w:lang w:val="en-US"/>
          <w14:ligatures w14:val="none"/>
        </w:rPr>
        <w:t xml:space="preserve"> </w:t>
      </w:r>
      <w:r w:rsidRPr="00C80CDA">
        <w:rPr>
          <w:rFonts w:ascii="Times New Roman" w:eastAsia="Calibri" w:hAnsi="Times New Roman" w:cs="Times New Roman"/>
          <w:bCs/>
          <w:i/>
          <w:iCs/>
          <w:kern w:val="0"/>
          <w:sz w:val="24"/>
          <w:szCs w:val="24"/>
          <w:lang w:val="en-US"/>
          <w14:ligatures w14:val="none"/>
        </w:rPr>
        <w:t xml:space="preserve">on the Relationship </w:t>
      </w:r>
      <w:proofErr w:type="gramStart"/>
      <w:r w:rsidRPr="00C80CDA">
        <w:rPr>
          <w:rFonts w:ascii="Times New Roman" w:eastAsia="Calibri" w:hAnsi="Times New Roman" w:cs="Times New Roman"/>
          <w:bCs/>
          <w:i/>
          <w:iCs/>
          <w:kern w:val="0"/>
          <w:sz w:val="24"/>
          <w:szCs w:val="24"/>
          <w:lang w:val="en-US"/>
          <w14:ligatures w14:val="none"/>
        </w:rPr>
        <w:t>Between</w:t>
      </w:r>
      <w:proofErr w:type="gramEnd"/>
      <w:r w:rsidRPr="00C80CDA">
        <w:rPr>
          <w:rFonts w:ascii="Times New Roman" w:eastAsia="Calibri" w:hAnsi="Times New Roman" w:cs="Times New Roman"/>
          <w:bCs/>
          <w:i/>
          <w:iCs/>
          <w:kern w:val="0"/>
          <w:sz w:val="24"/>
          <w:szCs w:val="24"/>
          <w:lang w:val="en-US"/>
          <w14:ligatures w14:val="none"/>
        </w:rPr>
        <w:t xml:space="preserve"> Sexual Arousal and Overreliance on Global Cues</w:t>
      </w:r>
      <w:r w:rsidR="00F805FC" w:rsidRPr="00C80CDA">
        <w:rPr>
          <w:rFonts w:ascii="Times New Roman" w:eastAsia="Calibri" w:hAnsi="Times New Roman" w:cs="Times New Roman"/>
          <w:bCs/>
          <w:i/>
          <w:iCs/>
          <w:kern w:val="0"/>
          <w:sz w:val="24"/>
          <w:szCs w:val="24"/>
          <w:lang w:val="en-US"/>
          <w14:ligatures w14:val="none"/>
        </w:rPr>
        <w:t>,</w:t>
      </w:r>
      <w:r w:rsidRPr="00C80CDA">
        <w:rPr>
          <w:rFonts w:ascii="Times New Roman" w:eastAsia="Calibri" w:hAnsi="Times New Roman" w:cs="Times New Roman"/>
          <w:bCs/>
          <w:i/>
          <w:iCs/>
          <w:kern w:val="0"/>
          <w:sz w:val="24"/>
          <w:szCs w:val="24"/>
          <w:lang w:val="en-US"/>
          <w14:ligatures w14:val="none"/>
        </w:rPr>
        <w:t xml:space="preserve"> as Indicated by Error Rates</w:t>
      </w:r>
    </w:p>
    <w:p w14:paraId="7B4F84C0" w14:textId="63374B31" w:rsidR="00C44C12" w:rsidRPr="00C80CDA" w:rsidRDefault="00C44C12" w:rsidP="00C44C12">
      <w:pPr>
        <w:spacing w:after="0" w:line="480" w:lineRule="auto"/>
        <w:rPr>
          <w:rFonts w:ascii="Times New Roman" w:eastAsia="Times New Roman" w:hAnsi="Times New Roman" w:cs="Times New Roman"/>
          <w:kern w:val="0"/>
          <w:sz w:val="24"/>
          <w:szCs w:val="24"/>
          <w:lang w:val="en-US" w:eastAsia="de-DE"/>
          <w14:ligatures w14:val="none"/>
        </w:rPr>
      </w:pPr>
      <w:r w:rsidRPr="00C80CDA">
        <w:rPr>
          <w:rFonts w:ascii="Times New Roman" w:eastAsia="Times New Roman" w:hAnsi="Times New Roman" w:cs="Times New Roman"/>
          <w:noProof/>
          <w:kern w:val="0"/>
          <w:sz w:val="24"/>
          <w:szCs w:val="24"/>
          <w:lang w:eastAsia="de-DE"/>
          <w14:ligatures w14:val="none"/>
        </w:rPr>
        <w:drawing>
          <wp:inline distT="0" distB="0" distL="0" distR="0" wp14:anchorId="4E0A46EB" wp14:editId="7DEE6A37">
            <wp:extent cx="5114441" cy="3996553"/>
            <wp:effectExtent l="0" t="0" r="0" b="4445"/>
            <wp:docPr id="1826452501" name="Grafik 12" descr="Ein Bild, das Text, Reihe, Diagramm, parallel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6452501" name="Grafik 12" descr="Ein Bild, das Text, Reihe, Diagramm, parallel enthält.&#10;&#10;KI-generierte Inhalte können fehlerhaft sein."/>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137175" cy="4014318"/>
                    </a:xfrm>
                    <a:prstGeom prst="rect">
                      <a:avLst/>
                    </a:prstGeom>
                    <a:noFill/>
                    <a:ln>
                      <a:noFill/>
                    </a:ln>
                  </pic:spPr>
                </pic:pic>
              </a:graphicData>
            </a:graphic>
          </wp:inline>
        </w:drawing>
      </w:r>
    </w:p>
    <w:p w14:paraId="22E83948" w14:textId="1A331831" w:rsidR="00547E39" w:rsidRPr="00C80CDA" w:rsidRDefault="00C5619F" w:rsidP="00FC3F73">
      <w:pPr>
        <w:autoSpaceDE w:val="0"/>
        <w:autoSpaceDN w:val="0"/>
        <w:adjustRightInd w:val="0"/>
        <w:spacing w:after="0" w:line="480" w:lineRule="auto"/>
        <w:rPr>
          <w:rFonts w:ascii="Times New Roman" w:eastAsia="Times New Roman" w:hAnsi="Times New Roman" w:cs="Times New Roman"/>
          <w:kern w:val="0"/>
          <w:sz w:val="24"/>
          <w:szCs w:val="24"/>
          <w:lang w:val="en-US" w:eastAsia="de-DE"/>
          <w14:ligatures w14:val="none"/>
        </w:rPr>
        <w:sectPr w:rsidR="00547E39" w:rsidRPr="00C80CDA" w:rsidSect="00631E93">
          <w:footnotePr>
            <w:numRestart w:val="eachSect"/>
          </w:footnotePr>
          <w:pgSz w:w="16838" w:h="11906" w:orient="landscape" w:code="9"/>
          <w:pgMar w:top="1418" w:right="1418" w:bottom="1418" w:left="1134" w:header="709" w:footer="709" w:gutter="0"/>
          <w:cols w:space="708"/>
          <w:docGrid w:linePitch="360"/>
        </w:sectPr>
      </w:pPr>
      <w:r w:rsidRPr="00C80CDA">
        <w:rPr>
          <w:rFonts w:ascii="Times New Roman" w:eastAsia="Times New Roman" w:hAnsi="Times New Roman" w:cs="Times New Roman"/>
          <w:i/>
          <w:iCs/>
          <w:kern w:val="0"/>
          <w:sz w:val="24"/>
          <w:szCs w:val="24"/>
          <w:lang w:val="en-US" w:eastAsia="de-DE"/>
          <w14:ligatures w14:val="none"/>
        </w:rPr>
        <w:t>Note</w:t>
      </w:r>
      <w:r w:rsidRPr="00C80CDA">
        <w:rPr>
          <w:rFonts w:ascii="Times New Roman" w:eastAsia="Times New Roman" w:hAnsi="Times New Roman" w:cs="Times New Roman"/>
          <w:kern w:val="0"/>
          <w:sz w:val="24"/>
          <w:szCs w:val="24"/>
          <w:lang w:val="en-US" w:eastAsia="de-DE"/>
          <w14:ligatures w14:val="none"/>
        </w:rPr>
        <w:t>.</w:t>
      </w:r>
      <w:r w:rsidRPr="00C80CDA">
        <w:rPr>
          <w:lang w:val="en-US"/>
        </w:rPr>
        <w:t xml:space="preserve"> </w:t>
      </w:r>
      <w:r w:rsidRPr="00C80CDA">
        <w:rPr>
          <w:rFonts w:ascii="Times New Roman" w:eastAsia="Times New Roman" w:hAnsi="Times New Roman" w:cs="Times New Roman"/>
          <w:kern w:val="0"/>
          <w:sz w:val="24"/>
          <w:szCs w:val="24"/>
          <w:lang w:val="en-US" w:eastAsia="de-DE"/>
          <w14:ligatures w14:val="none"/>
        </w:rPr>
        <w:t>The vertical line denotes the Johnson-</w:t>
      </w:r>
      <w:proofErr w:type="spellStart"/>
      <w:r w:rsidRPr="00C80CDA">
        <w:rPr>
          <w:rFonts w:ascii="Times New Roman" w:eastAsia="Times New Roman" w:hAnsi="Times New Roman" w:cs="Times New Roman"/>
          <w:kern w:val="0"/>
          <w:sz w:val="24"/>
          <w:szCs w:val="24"/>
          <w:lang w:val="en-US" w:eastAsia="de-DE"/>
          <w14:ligatures w14:val="none"/>
        </w:rPr>
        <w:t>Neyman</w:t>
      </w:r>
      <w:proofErr w:type="spellEnd"/>
      <w:r w:rsidRPr="00C80CDA">
        <w:rPr>
          <w:rFonts w:ascii="Times New Roman" w:eastAsia="Times New Roman" w:hAnsi="Times New Roman" w:cs="Times New Roman"/>
          <w:kern w:val="0"/>
          <w:sz w:val="24"/>
          <w:szCs w:val="24"/>
          <w:lang w:val="en-US" w:eastAsia="de-DE"/>
          <w14:ligatures w14:val="none"/>
        </w:rPr>
        <w:t xml:space="preserve"> criterion, marking the point on the X-axis beyond which the moderator </w:t>
      </w:r>
      <w:r w:rsidR="00482396" w:rsidRPr="00C80CDA">
        <w:rPr>
          <w:rFonts w:ascii="Times New Roman" w:eastAsia="Times New Roman" w:hAnsi="Times New Roman" w:cs="Times New Roman"/>
          <w:kern w:val="0"/>
          <w:sz w:val="24"/>
          <w:szCs w:val="24"/>
          <w:lang w:val="en-US" w:eastAsia="de-DE"/>
          <w14:ligatures w14:val="none"/>
        </w:rPr>
        <w:t xml:space="preserve">has a significant influence on the dependent variable </w:t>
      </w:r>
      <w:r w:rsidRPr="00C80CDA">
        <w:rPr>
          <w:rFonts w:ascii="Times New Roman" w:eastAsia="Times New Roman" w:hAnsi="Times New Roman" w:cs="Times New Roman"/>
          <w:kern w:val="0"/>
          <w:sz w:val="24"/>
          <w:szCs w:val="24"/>
          <w:lang w:val="en-US" w:eastAsia="de-DE"/>
          <w14:ligatures w14:val="none"/>
        </w:rPr>
        <w:t xml:space="preserve">(i.e., </w:t>
      </w:r>
      <w:r w:rsidR="00482396" w:rsidRPr="00C80CDA">
        <w:rPr>
          <w:rFonts w:ascii="Times New Roman" w:eastAsia="Times New Roman" w:hAnsi="Times New Roman" w:cs="Times New Roman"/>
          <w:kern w:val="0"/>
          <w:sz w:val="24"/>
          <w:szCs w:val="24"/>
          <w:lang w:val="en-US" w:eastAsia="de-DE"/>
          <w14:ligatures w14:val="none"/>
        </w:rPr>
        <w:t xml:space="preserve">where the </w:t>
      </w:r>
      <w:r w:rsidRPr="00C80CDA">
        <w:rPr>
          <w:rFonts w:ascii="Times New Roman" w:eastAsia="Times New Roman" w:hAnsi="Times New Roman" w:cs="Times New Roman"/>
          <w:kern w:val="0"/>
          <w:sz w:val="24"/>
          <w:szCs w:val="24"/>
          <w:lang w:val="en-US" w:eastAsia="de-DE"/>
          <w14:ligatures w14:val="none"/>
        </w:rPr>
        <w:t xml:space="preserve">lower </w:t>
      </w:r>
      <w:r w:rsidR="008B3A33" w:rsidRPr="00C80CDA">
        <w:rPr>
          <w:rFonts w:ascii="Times New Roman" w:eastAsia="Times New Roman" w:hAnsi="Times New Roman" w:cs="Times New Roman"/>
          <w:kern w:val="0"/>
          <w:sz w:val="24"/>
          <w:szCs w:val="24"/>
          <w:lang w:val="en-US" w:eastAsia="de-DE"/>
          <w14:ligatures w14:val="none"/>
        </w:rPr>
        <w:t xml:space="preserve">limit </w:t>
      </w:r>
      <w:r w:rsidRPr="00C80CDA">
        <w:rPr>
          <w:rFonts w:ascii="Times New Roman" w:eastAsia="Times New Roman" w:hAnsi="Times New Roman" w:cs="Times New Roman"/>
          <w:kern w:val="0"/>
          <w:sz w:val="24"/>
          <w:szCs w:val="24"/>
          <w:lang w:val="en-US" w:eastAsia="de-DE"/>
          <w14:ligatures w14:val="none"/>
        </w:rPr>
        <w:t xml:space="preserve">of the 95% confidence interval </w:t>
      </w:r>
      <w:r w:rsidR="00482396" w:rsidRPr="00C80CDA">
        <w:rPr>
          <w:rFonts w:ascii="Times New Roman" w:eastAsia="Times New Roman" w:hAnsi="Times New Roman" w:cs="Times New Roman"/>
          <w:kern w:val="0"/>
          <w:sz w:val="24"/>
          <w:szCs w:val="24"/>
          <w:lang w:val="en-US" w:eastAsia="de-DE"/>
          <w14:ligatures w14:val="none"/>
        </w:rPr>
        <w:t xml:space="preserve">exceeds </w:t>
      </w:r>
      <w:r w:rsidRPr="00C80CDA">
        <w:rPr>
          <w:rFonts w:ascii="Times New Roman" w:eastAsia="Times New Roman" w:hAnsi="Times New Roman" w:cs="Times New Roman"/>
          <w:kern w:val="0"/>
          <w:sz w:val="24"/>
          <w:szCs w:val="24"/>
          <w:lang w:val="en-US" w:eastAsia="de-DE"/>
          <w14:ligatures w14:val="none"/>
        </w:rPr>
        <w:t>0</w:t>
      </w:r>
      <w:r w:rsidR="00482396" w:rsidRPr="00C80CDA">
        <w:rPr>
          <w:rFonts w:ascii="Times New Roman" w:eastAsia="Times New Roman" w:hAnsi="Times New Roman" w:cs="Times New Roman"/>
          <w:kern w:val="0"/>
          <w:sz w:val="24"/>
          <w:szCs w:val="24"/>
          <w:lang w:val="en-US" w:eastAsia="de-DE"/>
          <w14:ligatures w14:val="none"/>
        </w:rPr>
        <w:t xml:space="preserve">; </w:t>
      </w:r>
      <w:r w:rsidRPr="00C80CDA">
        <w:rPr>
          <w:rFonts w:ascii="Times New Roman" w:eastAsia="Times New Roman" w:hAnsi="Times New Roman" w:cs="Times New Roman"/>
          <w:kern w:val="0"/>
          <w:sz w:val="24"/>
          <w:szCs w:val="24"/>
          <w:lang w:val="en-US" w:eastAsia="de-DE"/>
          <w14:ligatures w14:val="none"/>
        </w:rPr>
        <w:t xml:space="preserve">here: </w:t>
      </w:r>
      <w:r w:rsidR="00783AA2" w:rsidRPr="00C80CDA">
        <w:rPr>
          <w:rFonts w:ascii="Times New Roman" w:eastAsia="Times New Roman" w:hAnsi="Times New Roman" w:cs="Times New Roman"/>
          <w:kern w:val="0"/>
          <w:sz w:val="24"/>
          <w:szCs w:val="24"/>
          <w:lang w:val="en-US" w:eastAsia="de-DE"/>
          <w14:ligatures w14:val="none"/>
        </w:rPr>
        <w:t>68</w:t>
      </w:r>
      <w:r w:rsidRPr="00C80CDA">
        <w:rPr>
          <w:rFonts w:ascii="Times New Roman" w:eastAsia="Times New Roman" w:hAnsi="Times New Roman" w:cs="Times New Roman"/>
          <w:kern w:val="0"/>
          <w:sz w:val="24"/>
          <w:szCs w:val="24"/>
          <w:lang w:val="en-US" w:eastAsia="de-DE"/>
          <w14:ligatures w14:val="none"/>
        </w:rPr>
        <w:t>% of the sample).</w:t>
      </w:r>
    </w:p>
    <w:p w14:paraId="099EC41E" w14:textId="700CC077" w:rsidR="00CC13AC" w:rsidRPr="00C80CDA" w:rsidRDefault="00CC13AC" w:rsidP="00FC3F73">
      <w:pPr>
        <w:autoSpaceDE w:val="0"/>
        <w:autoSpaceDN w:val="0"/>
        <w:adjustRightInd w:val="0"/>
        <w:spacing w:after="0" w:line="480" w:lineRule="auto"/>
        <w:rPr>
          <w:rFonts w:ascii="Times New Roman" w:eastAsia="Times New Roman" w:hAnsi="Times New Roman" w:cs="Times New Roman"/>
          <w:kern w:val="0"/>
          <w:sz w:val="24"/>
          <w:szCs w:val="24"/>
          <w:lang w:val="en-US" w:eastAsia="de-DE"/>
          <w14:ligatures w14:val="none"/>
        </w:rPr>
      </w:pPr>
      <w:r w:rsidRPr="00C80CDA">
        <w:rPr>
          <w:rFonts w:ascii="Times New Roman" w:eastAsia="Times New Roman" w:hAnsi="Times New Roman" w:cs="Times New Roman"/>
          <w:b/>
          <w:bCs/>
          <w:kern w:val="0"/>
          <w:sz w:val="24"/>
          <w:szCs w:val="24"/>
          <w:lang w:val="en-US" w:eastAsia="de-DE"/>
          <w14:ligatures w14:val="none"/>
        </w:rPr>
        <w:lastRenderedPageBreak/>
        <w:t>Figure ES3</w:t>
      </w:r>
    </w:p>
    <w:p w14:paraId="26B583B2" w14:textId="7AD9079A" w:rsidR="00576DF4" w:rsidRPr="00C80CDA" w:rsidRDefault="00576DF4" w:rsidP="00FC3F73">
      <w:pPr>
        <w:autoSpaceDE w:val="0"/>
        <w:autoSpaceDN w:val="0"/>
        <w:adjustRightInd w:val="0"/>
        <w:spacing w:after="0" w:line="480" w:lineRule="auto"/>
        <w:rPr>
          <w:rFonts w:ascii="Times New Roman" w:eastAsia="Times New Roman" w:hAnsi="Times New Roman" w:cs="Times New Roman"/>
          <w:i/>
          <w:iCs/>
          <w:kern w:val="0"/>
          <w:sz w:val="24"/>
          <w:szCs w:val="24"/>
          <w:lang w:val="en-US" w:eastAsia="de-DE"/>
          <w14:ligatures w14:val="none"/>
        </w:rPr>
      </w:pPr>
      <w:r w:rsidRPr="00C80CDA">
        <w:rPr>
          <w:rFonts w:ascii="Times New Roman" w:eastAsia="Times New Roman" w:hAnsi="Times New Roman" w:cs="Times New Roman"/>
          <w:i/>
          <w:iCs/>
          <w:kern w:val="0"/>
          <w:sz w:val="24"/>
          <w:szCs w:val="24"/>
          <w:lang w:val="en-US" w:eastAsia="de-DE"/>
          <w14:ligatures w14:val="none"/>
        </w:rPr>
        <w:t xml:space="preserve">Distribution of Pairwise Difference Scores </w:t>
      </w:r>
      <w:proofErr w:type="gramStart"/>
      <w:r w:rsidR="00E628E7" w:rsidRPr="00C80CDA">
        <w:rPr>
          <w:rFonts w:ascii="Times New Roman" w:eastAsia="Times New Roman" w:hAnsi="Times New Roman" w:cs="Times New Roman"/>
          <w:i/>
          <w:iCs/>
          <w:kern w:val="0"/>
          <w:sz w:val="24"/>
          <w:szCs w:val="24"/>
          <w:lang w:val="en-US" w:eastAsia="de-DE"/>
          <w14:ligatures w14:val="none"/>
        </w:rPr>
        <w:t>Across</w:t>
      </w:r>
      <w:proofErr w:type="gramEnd"/>
      <w:r w:rsidRPr="00C80CDA">
        <w:rPr>
          <w:rFonts w:ascii="Times New Roman" w:eastAsia="Times New Roman" w:hAnsi="Times New Roman" w:cs="Times New Roman"/>
          <w:i/>
          <w:iCs/>
          <w:kern w:val="0"/>
          <w:sz w:val="24"/>
          <w:szCs w:val="24"/>
          <w:lang w:val="en-US" w:eastAsia="de-DE"/>
          <w14:ligatures w14:val="none"/>
        </w:rPr>
        <w:t xml:space="preserve"> Both Trial Conditions</w:t>
      </w:r>
    </w:p>
    <w:p w14:paraId="2A94C0F9" w14:textId="0620B9AF" w:rsidR="00384D75" w:rsidRPr="00C80CDA" w:rsidRDefault="00384D75" w:rsidP="00384D75">
      <w:pPr>
        <w:autoSpaceDE w:val="0"/>
        <w:autoSpaceDN w:val="0"/>
        <w:adjustRightInd w:val="0"/>
        <w:spacing w:after="0" w:line="480" w:lineRule="auto"/>
        <w:rPr>
          <w:rFonts w:ascii="Times New Roman" w:eastAsia="Times New Roman" w:hAnsi="Times New Roman" w:cs="Times New Roman"/>
          <w:kern w:val="0"/>
          <w:sz w:val="24"/>
          <w:szCs w:val="24"/>
          <w:lang w:val="en-US" w:eastAsia="de-DE"/>
          <w14:ligatures w14:val="none"/>
        </w:rPr>
      </w:pPr>
      <w:r w:rsidRPr="00C80CDA">
        <w:rPr>
          <w:rFonts w:ascii="Times New Roman" w:eastAsia="Times New Roman" w:hAnsi="Times New Roman" w:cs="Times New Roman"/>
          <w:noProof/>
          <w:kern w:val="0"/>
          <w:sz w:val="24"/>
          <w:szCs w:val="24"/>
          <w:lang w:eastAsia="de-DE"/>
          <w14:ligatures w14:val="none"/>
        </w:rPr>
        <w:drawing>
          <wp:inline distT="0" distB="0" distL="0" distR="0" wp14:anchorId="6751075F" wp14:editId="48B5E4B1">
            <wp:extent cx="9071610" cy="2744470"/>
            <wp:effectExtent l="0" t="0" r="0" b="0"/>
            <wp:docPr id="507686696" name="Grafik 10" descr="Ein Bild, das Text, Diagramm, Reihe, Karte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7686696" name="Grafik 10" descr="Ein Bild, das Text, Diagramm, Reihe, Karte enthält.&#10;&#10;KI-generierte Inhalte können fehlerhaft sein."/>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9071610" cy="2744470"/>
                    </a:xfrm>
                    <a:prstGeom prst="rect">
                      <a:avLst/>
                    </a:prstGeom>
                    <a:noFill/>
                    <a:ln>
                      <a:noFill/>
                    </a:ln>
                  </pic:spPr>
                </pic:pic>
              </a:graphicData>
            </a:graphic>
          </wp:inline>
        </w:drawing>
      </w:r>
    </w:p>
    <w:p w14:paraId="1C173BBD" w14:textId="77777777" w:rsidR="00576DF4" w:rsidRPr="00C80CDA" w:rsidRDefault="00576DF4" w:rsidP="00576DF4">
      <w:pPr>
        <w:autoSpaceDE w:val="0"/>
        <w:autoSpaceDN w:val="0"/>
        <w:adjustRightInd w:val="0"/>
        <w:spacing w:after="0" w:line="480" w:lineRule="auto"/>
        <w:rPr>
          <w:rFonts w:ascii="Times New Roman" w:eastAsia="Times New Roman" w:hAnsi="Times New Roman" w:cs="Times New Roman"/>
          <w:kern w:val="0"/>
          <w:sz w:val="24"/>
          <w:szCs w:val="24"/>
          <w:lang w:val="en-US" w:eastAsia="de-DE"/>
          <w14:ligatures w14:val="none"/>
        </w:rPr>
      </w:pPr>
    </w:p>
    <w:p w14:paraId="3A8CCC20" w14:textId="77777777" w:rsidR="00576DF4" w:rsidRPr="00C80CDA" w:rsidRDefault="00576DF4" w:rsidP="00FC3F73">
      <w:pPr>
        <w:autoSpaceDE w:val="0"/>
        <w:autoSpaceDN w:val="0"/>
        <w:adjustRightInd w:val="0"/>
        <w:spacing w:after="0" w:line="480" w:lineRule="auto"/>
        <w:rPr>
          <w:rFonts w:ascii="Times New Roman" w:eastAsia="Times New Roman" w:hAnsi="Times New Roman" w:cs="Times New Roman"/>
          <w:kern w:val="0"/>
          <w:sz w:val="24"/>
          <w:szCs w:val="24"/>
          <w:lang w:val="en-US" w:eastAsia="de-DE"/>
          <w14:ligatures w14:val="none"/>
        </w:rPr>
        <w:sectPr w:rsidR="00576DF4" w:rsidRPr="00C80CDA" w:rsidSect="00631E93">
          <w:footnotePr>
            <w:numRestart w:val="eachSect"/>
          </w:footnotePr>
          <w:pgSz w:w="16838" w:h="11906" w:orient="landscape" w:code="9"/>
          <w:pgMar w:top="1418" w:right="1418" w:bottom="1418" w:left="1134" w:header="709" w:footer="709" w:gutter="0"/>
          <w:cols w:space="708"/>
          <w:docGrid w:linePitch="360"/>
        </w:sectPr>
      </w:pPr>
    </w:p>
    <w:p w14:paraId="2AC60B1D" w14:textId="1C6C04BD" w:rsidR="00576DF4" w:rsidRPr="00C80CDA" w:rsidRDefault="00576DF4" w:rsidP="00FC3F73">
      <w:pPr>
        <w:autoSpaceDE w:val="0"/>
        <w:autoSpaceDN w:val="0"/>
        <w:adjustRightInd w:val="0"/>
        <w:spacing w:after="0" w:line="480" w:lineRule="auto"/>
        <w:rPr>
          <w:rFonts w:ascii="Times New Roman" w:eastAsia="Times New Roman" w:hAnsi="Times New Roman" w:cs="Times New Roman"/>
          <w:kern w:val="0"/>
          <w:sz w:val="24"/>
          <w:szCs w:val="24"/>
          <w:lang w:val="en-US" w:eastAsia="de-DE"/>
          <w14:ligatures w14:val="none"/>
        </w:rPr>
      </w:pPr>
      <w:r w:rsidRPr="00C80CDA">
        <w:rPr>
          <w:rFonts w:ascii="Times New Roman" w:eastAsia="Times New Roman" w:hAnsi="Times New Roman" w:cs="Times New Roman"/>
          <w:b/>
          <w:bCs/>
          <w:kern w:val="0"/>
          <w:sz w:val="24"/>
          <w:szCs w:val="24"/>
          <w:lang w:val="en-US" w:eastAsia="de-DE"/>
          <w14:ligatures w14:val="none"/>
        </w:rPr>
        <w:lastRenderedPageBreak/>
        <w:t>Figure ES4</w:t>
      </w:r>
    </w:p>
    <w:p w14:paraId="5DA5669A" w14:textId="585478C1" w:rsidR="00576DF4" w:rsidRPr="00C80CDA" w:rsidRDefault="00576DF4" w:rsidP="00576DF4">
      <w:pPr>
        <w:autoSpaceDE w:val="0"/>
        <w:autoSpaceDN w:val="0"/>
        <w:adjustRightInd w:val="0"/>
        <w:spacing w:after="0" w:line="480" w:lineRule="auto"/>
        <w:rPr>
          <w:rFonts w:ascii="Times New Roman" w:eastAsia="Times New Roman" w:hAnsi="Times New Roman" w:cs="Times New Roman"/>
          <w:i/>
          <w:iCs/>
          <w:kern w:val="0"/>
          <w:sz w:val="24"/>
          <w:szCs w:val="24"/>
          <w:lang w:val="en-US" w:eastAsia="de-DE"/>
          <w14:ligatures w14:val="none"/>
        </w:rPr>
      </w:pPr>
      <w:r w:rsidRPr="00C80CDA">
        <w:rPr>
          <w:rFonts w:ascii="Times New Roman" w:eastAsia="Times New Roman" w:hAnsi="Times New Roman" w:cs="Times New Roman"/>
          <w:i/>
          <w:iCs/>
          <w:kern w:val="0"/>
          <w:sz w:val="24"/>
          <w:szCs w:val="24"/>
          <w:lang w:val="en-US" w:eastAsia="de-DE"/>
          <w14:ligatures w14:val="none"/>
        </w:rPr>
        <w:t>Distribution of Pairwise Mean Sexual</w:t>
      </w:r>
      <w:r w:rsidR="006D55A9" w:rsidRPr="00C80CDA">
        <w:rPr>
          <w:rFonts w:ascii="Times New Roman" w:eastAsia="Times New Roman" w:hAnsi="Times New Roman" w:cs="Times New Roman"/>
          <w:i/>
          <w:iCs/>
          <w:kern w:val="0"/>
          <w:sz w:val="24"/>
          <w:szCs w:val="24"/>
          <w:lang w:val="en-US" w:eastAsia="de-DE"/>
          <w14:ligatures w14:val="none"/>
        </w:rPr>
        <w:t>-</w:t>
      </w:r>
      <w:r w:rsidRPr="00C80CDA">
        <w:rPr>
          <w:rFonts w:ascii="Times New Roman" w:eastAsia="Times New Roman" w:hAnsi="Times New Roman" w:cs="Times New Roman"/>
          <w:i/>
          <w:iCs/>
          <w:kern w:val="0"/>
          <w:sz w:val="24"/>
          <w:szCs w:val="24"/>
          <w:lang w:val="en-US" w:eastAsia="de-DE"/>
          <w14:ligatures w14:val="none"/>
        </w:rPr>
        <w:t xml:space="preserve">Attractiveness Values </w:t>
      </w:r>
      <w:proofErr w:type="gramStart"/>
      <w:r w:rsidR="00E628E7" w:rsidRPr="00C80CDA">
        <w:rPr>
          <w:rFonts w:ascii="Times New Roman" w:eastAsia="Times New Roman" w:hAnsi="Times New Roman" w:cs="Times New Roman"/>
          <w:i/>
          <w:iCs/>
          <w:kern w:val="0"/>
          <w:sz w:val="24"/>
          <w:szCs w:val="24"/>
          <w:lang w:val="en-US" w:eastAsia="de-DE"/>
          <w14:ligatures w14:val="none"/>
        </w:rPr>
        <w:t>Across</w:t>
      </w:r>
      <w:proofErr w:type="gramEnd"/>
      <w:r w:rsidRPr="00C80CDA">
        <w:rPr>
          <w:rFonts w:ascii="Times New Roman" w:eastAsia="Times New Roman" w:hAnsi="Times New Roman" w:cs="Times New Roman"/>
          <w:i/>
          <w:iCs/>
          <w:kern w:val="0"/>
          <w:sz w:val="24"/>
          <w:szCs w:val="24"/>
          <w:lang w:val="en-US" w:eastAsia="de-DE"/>
          <w14:ligatures w14:val="none"/>
        </w:rPr>
        <w:t xml:space="preserve"> Both Trial Conditions</w:t>
      </w:r>
    </w:p>
    <w:p w14:paraId="3F370C5A" w14:textId="6C2654B3" w:rsidR="00384D75" w:rsidRPr="00C80CDA" w:rsidRDefault="00384D75" w:rsidP="00384D75">
      <w:pPr>
        <w:autoSpaceDE w:val="0"/>
        <w:autoSpaceDN w:val="0"/>
        <w:adjustRightInd w:val="0"/>
        <w:spacing w:after="0" w:line="480" w:lineRule="auto"/>
        <w:rPr>
          <w:rFonts w:ascii="Times New Roman" w:eastAsia="Times New Roman" w:hAnsi="Times New Roman" w:cs="Times New Roman"/>
          <w:kern w:val="0"/>
          <w:sz w:val="24"/>
          <w:szCs w:val="24"/>
          <w:lang w:val="en-US" w:eastAsia="de-DE"/>
          <w14:ligatures w14:val="none"/>
        </w:rPr>
      </w:pPr>
      <w:r w:rsidRPr="00C80CDA">
        <w:rPr>
          <w:rFonts w:ascii="Times New Roman" w:eastAsia="Times New Roman" w:hAnsi="Times New Roman" w:cs="Times New Roman"/>
          <w:noProof/>
          <w:kern w:val="0"/>
          <w:sz w:val="24"/>
          <w:szCs w:val="24"/>
          <w:lang w:eastAsia="de-DE"/>
          <w14:ligatures w14:val="none"/>
        </w:rPr>
        <w:drawing>
          <wp:inline distT="0" distB="0" distL="0" distR="0" wp14:anchorId="386614C1" wp14:editId="720F1C19">
            <wp:extent cx="9071610" cy="2744470"/>
            <wp:effectExtent l="0" t="0" r="0" b="0"/>
            <wp:docPr id="513205849"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3205849" name="Grafik 8"/>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9071610" cy="2744470"/>
                    </a:xfrm>
                    <a:prstGeom prst="rect">
                      <a:avLst/>
                    </a:prstGeom>
                    <a:noFill/>
                    <a:ln>
                      <a:noFill/>
                    </a:ln>
                  </pic:spPr>
                </pic:pic>
              </a:graphicData>
            </a:graphic>
          </wp:inline>
        </w:drawing>
      </w:r>
    </w:p>
    <w:sectPr w:rsidR="00384D75" w:rsidRPr="00C80CDA" w:rsidSect="00631E93">
      <w:footnotePr>
        <w:numRestart w:val="eachSect"/>
      </w:footnotePr>
      <w:pgSz w:w="16838" w:h="11906" w:orient="landscape" w:code="9"/>
      <w:pgMar w:top="1418" w:right="1418" w:bottom="1418"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740821E" w14:textId="77777777" w:rsidR="007B22F3" w:rsidRDefault="007B22F3" w:rsidP="00100760">
      <w:pPr>
        <w:spacing w:after="0" w:line="240" w:lineRule="auto"/>
      </w:pPr>
      <w:r>
        <w:separator/>
      </w:r>
    </w:p>
  </w:endnote>
  <w:endnote w:type="continuationSeparator" w:id="0">
    <w:p w14:paraId="4EF03ED4" w14:textId="77777777" w:rsidR="007B22F3" w:rsidRDefault="007B22F3" w:rsidP="001007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Display">
    <w:altName w:val="Calibri"/>
    <w:charset w:val="00"/>
    <w:family w:val="swiss"/>
    <w:pitch w:val="variable"/>
    <w:sig w:usb0="00000001" w:usb1="00000003" w:usb2="00000000" w:usb3="00000000" w:csb0="0000019F" w:csb1="00000000"/>
  </w:font>
  <w:font w:name="AdvTT5843c571">
    <w:altName w:val="Cambria"/>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D5B7759" w14:textId="77777777" w:rsidR="007B22F3" w:rsidRDefault="007B22F3" w:rsidP="00100760">
      <w:pPr>
        <w:spacing w:after="0" w:line="240" w:lineRule="auto"/>
      </w:pPr>
      <w:r>
        <w:separator/>
      </w:r>
    </w:p>
  </w:footnote>
  <w:footnote w:type="continuationSeparator" w:id="0">
    <w:p w14:paraId="06DA80B3" w14:textId="77777777" w:rsidR="007B22F3" w:rsidRDefault="007B22F3" w:rsidP="0010076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lang w:val="en-US"/>
      </w:rPr>
      <w:id w:val="-699474387"/>
      <w:docPartObj>
        <w:docPartGallery w:val="Page Numbers (Top of Page)"/>
        <w:docPartUnique/>
      </w:docPartObj>
    </w:sdtPr>
    <w:sdtEndPr/>
    <w:sdtContent>
      <w:p w14:paraId="7DF6033A" w14:textId="77777777" w:rsidR="002760DC" w:rsidRPr="00F13B0D" w:rsidRDefault="002760DC">
        <w:pPr>
          <w:pStyle w:val="Kopfzeile"/>
          <w:jc w:val="right"/>
          <w:rPr>
            <w:lang w:val="en-US"/>
          </w:rPr>
        </w:pPr>
        <w:r w:rsidRPr="00B50CA9">
          <w:rPr>
            <w:rFonts w:ascii="Times New Roman" w:hAnsi="Times New Roman" w:cs="Times New Roman"/>
            <w:sz w:val="24"/>
            <w:szCs w:val="24"/>
            <w:lang w:val="en-US"/>
          </w:rPr>
          <w:fldChar w:fldCharType="begin"/>
        </w:r>
        <w:r w:rsidRPr="00B50CA9">
          <w:rPr>
            <w:rFonts w:ascii="Times New Roman" w:hAnsi="Times New Roman" w:cs="Times New Roman"/>
            <w:sz w:val="24"/>
            <w:szCs w:val="24"/>
            <w:lang w:val="en-US"/>
          </w:rPr>
          <w:instrText>PAGE   \* MERGEFORMAT</w:instrText>
        </w:r>
        <w:r w:rsidRPr="00B50CA9">
          <w:rPr>
            <w:rFonts w:ascii="Times New Roman" w:hAnsi="Times New Roman" w:cs="Times New Roman"/>
            <w:sz w:val="24"/>
            <w:szCs w:val="24"/>
            <w:lang w:val="en-US"/>
          </w:rPr>
          <w:fldChar w:fldCharType="separate"/>
        </w:r>
        <w:r w:rsidR="00D5335C">
          <w:rPr>
            <w:rFonts w:ascii="Times New Roman" w:hAnsi="Times New Roman" w:cs="Times New Roman"/>
            <w:noProof/>
            <w:sz w:val="24"/>
            <w:szCs w:val="24"/>
            <w:lang w:val="en-US"/>
          </w:rPr>
          <w:t>11</w:t>
        </w:r>
        <w:r w:rsidRPr="00B50CA9">
          <w:rPr>
            <w:rFonts w:ascii="Times New Roman" w:hAnsi="Times New Roman" w:cs="Times New Roman"/>
            <w:sz w:val="24"/>
            <w:szCs w:val="24"/>
            <w:lang w:val="en-US"/>
          </w:rPr>
          <w:fldChar w:fldCharType="end"/>
        </w:r>
      </w:p>
    </w:sdtContent>
  </w:sdt>
  <w:p w14:paraId="61E6B277" w14:textId="77777777" w:rsidR="002760DC" w:rsidRDefault="002760DC">
    <w:pPr>
      <w:pStyle w:val="Kopfzeile"/>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lang w:val="en-US"/>
      </w:rPr>
      <w:id w:val="1388298203"/>
      <w:docPartObj>
        <w:docPartGallery w:val="Page Numbers (Top of Page)"/>
        <w:docPartUnique/>
      </w:docPartObj>
    </w:sdtPr>
    <w:sdtEndPr/>
    <w:sdtContent>
      <w:p w14:paraId="2AE23D6E" w14:textId="1937055B" w:rsidR="007B4746" w:rsidRPr="000F64D6" w:rsidRDefault="007B4746">
        <w:pPr>
          <w:pStyle w:val="Kopfzeile"/>
          <w:jc w:val="right"/>
          <w:rPr>
            <w:lang w:val="en-US"/>
          </w:rPr>
        </w:pPr>
        <w:r w:rsidRPr="00B64671">
          <w:rPr>
            <w:rFonts w:ascii="Times New Roman" w:hAnsi="Times New Roman" w:cs="Times New Roman"/>
            <w:sz w:val="24"/>
            <w:szCs w:val="24"/>
            <w:lang w:val="en-US"/>
          </w:rPr>
          <w:fldChar w:fldCharType="begin"/>
        </w:r>
        <w:r w:rsidRPr="00B64671">
          <w:rPr>
            <w:rFonts w:ascii="Times New Roman" w:hAnsi="Times New Roman" w:cs="Times New Roman"/>
            <w:sz w:val="24"/>
            <w:szCs w:val="24"/>
            <w:lang w:val="en-US"/>
          </w:rPr>
          <w:instrText>PAGE   \* MERGEFORMAT</w:instrText>
        </w:r>
        <w:r w:rsidRPr="00B64671">
          <w:rPr>
            <w:rFonts w:ascii="Times New Roman" w:hAnsi="Times New Roman" w:cs="Times New Roman"/>
            <w:sz w:val="24"/>
            <w:szCs w:val="24"/>
            <w:lang w:val="en-US"/>
          </w:rPr>
          <w:fldChar w:fldCharType="separate"/>
        </w:r>
        <w:r w:rsidR="00D5335C">
          <w:rPr>
            <w:rFonts w:ascii="Times New Roman" w:hAnsi="Times New Roman" w:cs="Times New Roman"/>
            <w:noProof/>
            <w:sz w:val="24"/>
            <w:szCs w:val="24"/>
            <w:lang w:val="en-US"/>
          </w:rPr>
          <w:t>16</w:t>
        </w:r>
        <w:r w:rsidRPr="00B64671">
          <w:rPr>
            <w:rFonts w:ascii="Times New Roman" w:hAnsi="Times New Roman" w:cs="Times New Roman"/>
            <w:sz w:val="24"/>
            <w:szCs w:val="24"/>
            <w:lang w:val="en-US"/>
          </w:rPr>
          <w:fldChar w:fldCharType="end"/>
        </w:r>
      </w:p>
    </w:sdtContent>
  </w:sdt>
  <w:p w14:paraId="445B5E22" w14:textId="77777777" w:rsidR="007B4746" w:rsidRDefault="007B4746">
    <w:pPr>
      <w:pStyle w:val="Kopfzeile"/>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A23B57"/>
    <w:multiLevelType w:val="hybridMultilevel"/>
    <w:tmpl w:val="5B00827C"/>
    <w:lvl w:ilvl="0" w:tplc="5F0E0784">
      <w:start w:val="1"/>
      <w:numFmt w:val="decimal"/>
      <w:lvlText w:val="%1."/>
      <w:lvlJc w:val="left"/>
      <w:pPr>
        <w:ind w:left="1020" w:hanging="360"/>
      </w:pPr>
    </w:lvl>
    <w:lvl w:ilvl="1" w:tplc="B206169E">
      <w:start w:val="1"/>
      <w:numFmt w:val="decimal"/>
      <w:lvlText w:val="%2."/>
      <w:lvlJc w:val="left"/>
      <w:pPr>
        <w:ind w:left="1020" w:hanging="360"/>
      </w:pPr>
    </w:lvl>
    <w:lvl w:ilvl="2" w:tplc="F95E2DE2">
      <w:start w:val="1"/>
      <w:numFmt w:val="decimal"/>
      <w:lvlText w:val="%3."/>
      <w:lvlJc w:val="left"/>
      <w:pPr>
        <w:ind w:left="1020" w:hanging="360"/>
      </w:pPr>
    </w:lvl>
    <w:lvl w:ilvl="3" w:tplc="9D682680">
      <w:start w:val="1"/>
      <w:numFmt w:val="decimal"/>
      <w:lvlText w:val="%4."/>
      <w:lvlJc w:val="left"/>
      <w:pPr>
        <w:ind w:left="1020" w:hanging="360"/>
      </w:pPr>
    </w:lvl>
    <w:lvl w:ilvl="4" w:tplc="5030CBDC">
      <w:start w:val="1"/>
      <w:numFmt w:val="decimal"/>
      <w:lvlText w:val="%5."/>
      <w:lvlJc w:val="left"/>
      <w:pPr>
        <w:ind w:left="1020" w:hanging="360"/>
      </w:pPr>
    </w:lvl>
    <w:lvl w:ilvl="5" w:tplc="4314A9DC">
      <w:start w:val="1"/>
      <w:numFmt w:val="decimal"/>
      <w:lvlText w:val="%6."/>
      <w:lvlJc w:val="left"/>
      <w:pPr>
        <w:ind w:left="1020" w:hanging="360"/>
      </w:pPr>
    </w:lvl>
    <w:lvl w:ilvl="6" w:tplc="0E9CC5BC">
      <w:start w:val="1"/>
      <w:numFmt w:val="decimal"/>
      <w:lvlText w:val="%7."/>
      <w:lvlJc w:val="left"/>
      <w:pPr>
        <w:ind w:left="1020" w:hanging="360"/>
      </w:pPr>
    </w:lvl>
    <w:lvl w:ilvl="7" w:tplc="2F58A5E4">
      <w:start w:val="1"/>
      <w:numFmt w:val="decimal"/>
      <w:lvlText w:val="%8."/>
      <w:lvlJc w:val="left"/>
      <w:pPr>
        <w:ind w:left="1020" w:hanging="360"/>
      </w:pPr>
    </w:lvl>
    <w:lvl w:ilvl="8" w:tplc="A1E69658">
      <w:start w:val="1"/>
      <w:numFmt w:val="decimal"/>
      <w:lvlText w:val="%9."/>
      <w:lvlJc w:val="left"/>
      <w:pPr>
        <w:ind w:left="1020" w:hanging="360"/>
      </w:pPr>
    </w:lvl>
  </w:abstractNum>
  <w:abstractNum w:abstractNumId="1">
    <w:nsid w:val="0EED53EF"/>
    <w:multiLevelType w:val="hybridMultilevel"/>
    <w:tmpl w:val="93ACDC18"/>
    <w:lvl w:ilvl="0" w:tplc="42D2E7BA">
      <w:start w:val="1"/>
      <w:numFmt w:val="decimal"/>
      <w:lvlText w:val="%1."/>
      <w:lvlJc w:val="left"/>
      <w:pPr>
        <w:ind w:left="720" w:hanging="360"/>
      </w:pPr>
    </w:lvl>
    <w:lvl w:ilvl="1" w:tplc="6EE00968">
      <w:start w:val="1"/>
      <w:numFmt w:val="decimal"/>
      <w:lvlText w:val="%2."/>
      <w:lvlJc w:val="left"/>
      <w:pPr>
        <w:ind w:left="720" w:hanging="360"/>
      </w:pPr>
    </w:lvl>
    <w:lvl w:ilvl="2" w:tplc="1BA85282">
      <w:start w:val="1"/>
      <w:numFmt w:val="decimal"/>
      <w:lvlText w:val="%3."/>
      <w:lvlJc w:val="left"/>
      <w:pPr>
        <w:ind w:left="720" w:hanging="360"/>
      </w:pPr>
    </w:lvl>
    <w:lvl w:ilvl="3" w:tplc="971806EC">
      <w:start w:val="1"/>
      <w:numFmt w:val="decimal"/>
      <w:lvlText w:val="%4."/>
      <w:lvlJc w:val="left"/>
      <w:pPr>
        <w:ind w:left="720" w:hanging="360"/>
      </w:pPr>
    </w:lvl>
    <w:lvl w:ilvl="4" w:tplc="F800AAC8">
      <w:start w:val="1"/>
      <w:numFmt w:val="decimal"/>
      <w:lvlText w:val="%5."/>
      <w:lvlJc w:val="left"/>
      <w:pPr>
        <w:ind w:left="720" w:hanging="360"/>
      </w:pPr>
    </w:lvl>
    <w:lvl w:ilvl="5" w:tplc="56964236">
      <w:start w:val="1"/>
      <w:numFmt w:val="decimal"/>
      <w:lvlText w:val="%6."/>
      <w:lvlJc w:val="left"/>
      <w:pPr>
        <w:ind w:left="720" w:hanging="360"/>
      </w:pPr>
    </w:lvl>
    <w:lvl w:ilvl="6" w:tplc="899A6968">
      <w:start w:val="1"/>
      <w:numFmt w:val="decimal"/>
      <w:lvlText w:val="%7."/>
      <w:lvlJc w:val="left"/>
      <w:pPr>
        <w:ind w:left="720" w:hanging="360"/>
      </w:pPr>
    </w:lvl>
    <w:lvl w:ilvl="7" w:tplc="2B50FD3E">
      <w:start w:val="1"/>
      <w:numFmt w:val="decimal"/>
      <w:lvlText w:val="%8."/>
      <w:lvlJc w:val="left"/>
      <w:pPr>
        <w:ind w:left="720" w:hanging="360"/>
      </w:pPr>
    </w:lvl>
    <w:lvl w:ilvl="8" w:tplc="C3BEEB92">
      <w:start w:val="1"/>
      <w:numFmt w:val="decimal"/>
      <w:lvlText w:val="%9."/>
      <w:lvlJc w:val="left"/>
      <w:pPr>
        <w:ind w:left="720" w:hanging="360"/>
      </w:pPr>
    </w:lvl>
  </w:abstractNum>
  <w:abstractNum w:abstractNumId="2">
    <w:nsid w:val="17681B5D"/>
    <w:multiLevelType w:val="hybridMultilevel"/>
    <w:tmpl w:val="07C8FFD2"/>
    <w:lvl w:ilvl="0" w:tplc="B8A88CBE">
      <w:start w:val="1"/>
      <w:numFmt w:val="decimal"/>
      <w:lvlText w:val="%1."/>
      <w:lvlJc w:val="left"/>
      <w:pPr>
        <w:ind w:left="720" w:hanging="360"/>
      </w:pPr>
    </w:lvl>
    <w:lvl w:ilvl="1" w:tplc="C08C709C">
      <w:start w:val="1"/>
      <w:numFmt w:val="decimal"/>
      <w:lvlText w:val="%2."/>
      <w:lvlJc w:val="left"/>
      <w:pPr>
        <w:ind w:left="720" w:hanging="360"/>
      </w:pPr>
    </w:lvl>
    <w:lvl w:ilvl="2" w:tplc="9448F0E2">
      <w:start w:val="1"/>
      <w:numFmt w:val="decimal"/>
      <w:lvlText w:val="%3."/>
      <w:lvlJc w:val="left"/>
      <w:pPr>
        <w:ind w:left="720" w:hanging="360"/>
      </w:pPr>
    </w:lvl>
    <w:lvl w:ilvl="3" w:tplc="AE684234">
      <w:start w:val="1"/>
      <w:numFmt w:val="decimal"/>
      <w:lvlText w:val="%4."/>
      <w:lvlJc w:val="left"/>
      <w:pPr>
        <w:ind w:left="720" w:hanging="360"/>
      </w:pPr>
    </w:lvl>
    <w:lvl w:ilvl="4" w:tplc="503C7012">
      <w:start w:val="1"/>
      <w:numFmt w:val="decimal"/>
      <w:lvlText w:val="%5."/>
      <w:lvlJc w:val="left"/>
      <w:pPr>
        <w:ind w:left="720" w:hanging="360"/>
      </w:pPr>
    </w:lvl>
    <w:lvl w:ilvl="5" w:tplc="DE642664">
      <w:start w:val="1"/>
      <w:numFmt w:val="decimal"/>
      <w:lvlText w:val="%6."/>
      <w:lvlJc w:val="left"/>
      <w:pPr>
        <w:ind w:left="720" w:hanging="360"/>
      </w:pPr>
    </w:lvl>
    <w:lvl w:ilvl="6" w:tplc="2A764A48">
      <w:start w:val="1"/>
      <w:numFmt w:val="decimal"/>
      <w:lvlText w:val="%7."/>
      <w:lvlJc w:val="left"/>
      <w:pPr>
        <w:ind w:left="720" w:hanging="360"/>
      </w:pPr>
    </w:lvl>
    <w:lvl w:ilvl="7" w:tplc="2C2E695C">
      <w:start w:val="1"/>
      <w:numFmt w:val="decimal"/>
      <w:lvlText w:val="%8."/>
      <w:lvlJc w:val="left"/>
      <w:pPr>
        <w:ind w:left="720" w:hanging="360"/>
      </w:pPr>
    </w:lvl>
    <w:lvl w:ilvl="8" w:tplc="7BD64F9E">
      <w:start w:val="1"/>
      <w:numFmt w:val="decimal"/>
      <w:lvlText w:val="%9."/>
      <w:lvlJc w:val="left"/>
      <w:pPr>
        <w:ind w:left="720" w:hanging="360"/>
      </w:pPr>
    </w:lvl>
  </w:abstractNum>
  <w:abstractNum w:abstractNumId="3">
    <w:nsid w:val="2DF13A37"/>
    <w:multiLevelType w:val="hybridMultilevel"/>
    <w:tmpl w:val="0A0AA600"/>
    <w:lvl w:ilvl="0" w:tplc="DEA60D54">
      <w:start w:val="1"/>
      <w:numFmt w:val="decimal"/>
      <w:lvlText w:val="%1."/>
      <w:lvlJc w:val="left"/>
      <w:pPr>
        <w:ind w:left="720" w:hanging="360"/>
      </w:pPr>
    </w:lvl>
    <w:lvl w:ilvl="1" w:tplc="B6149970">
      <w:start w:val="1"/>
      <w:numFmt w:val="decimal"/>
      <w:lvlText w:val="%2."/>
      <w:lvlJc w:val="left"/>
      <w:pPr>
        <w:ind w:left="720" w:hanging="360"/>
      </w:pPr>
    </w:lvl>
    <w:lvl w:ilvl="2" w:tplc="0214F392">
      <w:start w:val="1"/>
      <w:numFmt w:val="decimal"/>
      <w:lvlText w:val="%3."/>
      <w:lvlJc w:val="left"/>
      <w:pPr>
        <w:ind w:left="720" w:hanging="360"/>
      </w:pPr>
    </w:lvl>
    <w:lvl w:ilvl="3" w:tplc="B5C6FDA0">
      <w:start w:val="1"/>
      <w:numFmt w:val="decimal"/>
      <w:lvlText w:val="%4."/>
      <w:lvlJc w:val="left"/>
      <w:pPr>
        <w:ind w:left="720" w:hanging="360"/>
      </w:pPr>
    </w:lvl>
    <w:lvl w:ilvl="4" w:tplc="8326D264">
      <w:start w:val="1"/>
      <w:numFmt w:val="decimal"/>
      <w:lvlText w:val="%5."/>
      <w:lvlJc w:val="left"/>
      <w:pPr>
        <w:ind w:left="720" w:hanging="360"/>
      </w:pPr>
    </w:lvl>
    <w:lvl w:ilvl="5" w:tplc="07BC133C">
      <w:start w:val="1"/>
      <w:numFmt w:val="decimal"/>
      <w:lvlText w:val="%6."/>
      <w:lvlJc w:val="left"/>
      <w:pPr>
        <w:ind w:left="720" w:hanging="360"/>
      </w:pPr>
    </w:lvl>
    <w:lvl w:ilvl="6" w:tplc="277E960C">
      <w:start w:val="1"/>
      <w:numFmt w:val="decimal"/>
      <w:lvlText w:val="%7."/>
      <w:lvlJc w:val="left"/>
      <w:pPr>
        <w:ind w:left="720" w:hanging="360"/>
      </w:pPr>
    </w:lvl>
    <w:lvl w:ilvl="7" w:tplc="BEC86F6C">
      <w:start w:val="1"/>
      <w:numFmt w:val="decimal"/>
      <w:lvlText w:val="%8."/>
      <w:lvlJc w:val="left"/>
      <w:pPr>
        <w:ind w:left="720" w:hanging="360"/>
      </w:pPr>
    </w:lvl>
    <w:lvl w:ilvl="8" w:tplc="10D4E7C0">
      <w:start w:val="1"/>
      <w:numFmt w:val="decimal"/>
      <w:lvlText w:val="%9."/>
      <w:lvlJc w:val="left"/>
      <w:pPr>
        <w:ind w:left="720" w:hanging="360"/>
      </w:pPr>
    </w:lvl>
  </w:abstractNum>
  <w:abstractNum w:abstractNumId="4">
    <w:nsid w:val="34222BC0"/>
    <w:multiLevelType w:val="hybridMultilevel"/>
    <w:tmpl w:val="C17E88D8"/>
    <w:lvl w:ilvl="0" w:tplc="7232689C">
      <w:start w:val="1"/>
      <w:numFmt w:val="decimal"/>
      <w:lvlText w:val="%1."/>
      <w:lvlJc w:val="left"/>
      <w:pPr>
        <w:ind w:left="720" w:hanging="360"/>
      </w:pPr>
      <w:rPr>
        <w:rFonts w:ascii="Times New Roman" w:eastAsia="Times New Roman" w:hAnsi="Times New Roman" w:cs="Times New Roman"/>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nsid w:val="3464210D"/>
    <w:multiLevelType w:val="hybridMultilevel"/>
    <w:tmpl w:val="4C50FFA4"/>
    <w:lvl w:ilvl="0" w:tplc="ECCCF1E4">
      <w:start w:val="1"/>
      <w:numFmt w:val="decimal"/>
      <w:lvlText w:val="%1."/>
      <w:lvlJc w:val="left"/>
      <w:pPr>
        <w:ind w:left="720" w:hanging="360"/>
      </w:pPr>
    </w:lvl>
    <w:lvl w:ilvl="1" w:tplc="6E588098">
      <w:start w:val="1"/>
      <w:numFmt w:val="decimal"/>
      <w:lvlText w:val="%2."/>
      <w:lvlJc w:val="left"/>
      <w:pPr>
        <w:ind w:left="720" w:hanging="360"/>
      </w:pPr>
    </w:lvl>
    <w:lvl w:ilvl="2" w:tplc="D2327ECA">
      <w:start w:val="1"/>
      <w:numFmt w:val="decimal"/>
      <w:lvlText w:val="%3."/>
      <w:lvlJc w:val="left"/>
      <w:pPr>
        <w:ind w:left="720" w:hanging="360"/>
      </w:pPr>
    </w:lvl>
    <w:lvl w:ilvl="3" w:tplc="987087F0">
      <w:start w:val="1"/>
      <w:numFmt w:val="decimal"/>
      <w:lvlText w:val="%4."/>
      <w:lvlJc w:val="left"/>
      <w:pPr>
        <w:ind w:left="720" w:hanging="360"/>
      </w:pPr>
    </w:lvl>
    <w:lvl w:ilvl="4" w:tplc="784EB8B0">
      <w:start w:val="1"/>
      <w:numFmt w:val="decimal"/>
      <w:lvlText w:val="%5."/>
      <w:lvlJc w:val="left"/>
      <w:pPr>
        <w:ind w:left="720" w:hanging="360"/>
      </w:pPr>
    </w:lvl>
    <w:lvl w:ilvl="5" w:tplc="EA74EA40">
      <w:start w:val="1"/>
      <w:numFmt w:val="decimal"/>
      <w:lvlText w:val="%6."/>
      <w:lvlJc w:val="left"/>
      <w:pPr>
        <w:ind w:left="720" w:hanging="360"/>
      </w:pPr>
    </w:lvl>
    <w:lvl w:ilvl="6" w:tplc="2C60C330">
      <w:start w:val="1"/>
      <w:numFmt w:val="decimal"/>
      <w:lvlText w:val="%7."/>
      <w:lvlJc w:val="left"/>
      <w:pPr>
        <w:ind w:left="720" w:hanging="360"/>
      </w:pPr>
    </w:lvl>
    <w:lvl w:ilvl="7" w:tplc="BCE8BA0C">
      <w:start w:val="1"/>
      <w:numFmt w:val="decimal"/>
      <w:lvlText w:val="%8."/>
      <w:lvlJc w:val="left"/>
      <w:pPr>
        <w:ind w:left="720" w:hanging="360"/>
      </w:pPr>
    </w:lvl>
    <w:lvl w:ilvl="8" w:tplc="13F01E9C">
      <w:start w:val="1"/>
      <w:numFmt w:val="decimal"/>
      <w:lvlText w:val="%9."/>
      <w:lvlJc w:val="left"/>
      <w:pPr>
        <w:ind w:left="720" w:hanging="360"/>
      </w:pPr>
    </w:lvl>
  </w:abstractNum>
  <w:abstractNum w:abstractNumId="6">
    <w:nsid w:val="41A92513"/>
    <w:multiLevelType w:val="hybridMultilevel"/>
    <w:tmpl w:val="E50486A0"/>
    <w:lvl w:ilvl="0" w:tplc="2C540608">
      <w:start w:val="1"/>
      <w:numFmt w:val="decimal"/>
      <w:lvlText w:val="%1."/>
      <w:lvlJc w:val="left"/>
      <w:pPr>
        <w:ind w:left="1020" w:hanging="360"/>
      </w:pPr>
    </w:lvl>
    <w:lvl w:ilvl="1" w:tplc="CD2CA4B0">
      <w:start w:val="1"/>
      <w:numFmt w:val="decimal"/>
      <w:lvlText w:val="%2."/>
      <w:lvlJc w:val="left"/>
      <w:pPr>
        <w:ind w:left="1020" w:hanging="360"/>
      </w:pPr>
    </w:lvl>
    <w:lvl w:ilvl="2" w:tplc="84B0E162">
      <w:start w:val="1"/>
      <w:numFmt w:val="decimal"/>
      <w:lvlText w:val="%3."/>
      <w:lvlJc w:val="left"/>
      <w:pPr>
        <w:ind w:left="1020" w:hanging="360"/>
      </w:pPr>
    </w:lvl>
    <w:lvl w:ilvl="3" w:tplc="06622656">
      <w:start w:val="1"/>
      <w:numFmt w:val="decimal"/>
      <w:lvlText w:val="%4."/>
      <w:lvlJc w:val="left"/>
      <w:pPr>
        <w:ind w:left="1020" w:hanging="360"/>
      </w:pPr>
    </w:lvl>
    <w:lvl w:ilvl="4" w:tplc="01D0E670">
      <w:start w:val="1"/>
      <w:numFmt w:val="decimal"/>
      <w:lvlText w:val="%5."/>
      <w:lvlJc w:val="left"/>
      <w:pPr>
        <w:ind w:left="1020" w:hanging="360"/>
      </w:pPr>
    </w:lvl>
    <w:lvl w:ilvl="5" w:tplc="13DEA754">
      <w:start w:val="1"/>
      <w:numFmt w:val="decimal"/>
      <w:lvlText w:val="%6."/>
      <w:lvlJc w:val="left"/>
      <w:pPr>
        <w:ind w:left="1020" w:hanging="360"/>
      </w:pPr>
    </w:lvl>
    <w:lvl w:ilvl="6" w:tplc="CE9AA1D4">
      <w:start w:val="1"/>
      <w:numFmt w:val="decimal"/>
      <w:lvlText w:val="%7."/>
      <w:lvlJc w:val="left"/>
      <w:pPr>
        <w:ind w:left="1020" w:hanging="360"/>
      </w:pPr>
    </w:lvl>
    <w:lvl w:ilvl="7" w:tplc="B848465C">
      <w:start w:val="1"/>
      <w:numFmt w:val="decimal"/>
      <w:lvlText w:val="%8."/>
      <w:lvlJc w:val="left"/>
      <w:pPr>
        <w:ind w:left="1020" w:hanging="360"/>
      </w:pPr>
    </w:lvl>
    <w:lvl w:ilvl="8" w:tplc="A044E82E">
      <w:start w:val="1"/>
      <w:numFmt w:val="decimal"/>
      <w:lvlText w:val="%9."/>
      <w:lvlJc w:val="left"/>
      <w:pPr>
        <w:ind w:left="1020" w:hanging="360"/>
      </w:pPr>
    </w:lvl>
  </w:abstractNum>
  <w:abstractNum w:abstractNumId="7">
    <w:nsid w:val="56943B5A"/>
    <w:multiLevelType w:val="hybridMultilevel"/>
    <w:tmpl w:val="3072E11E"/>
    <w:lvl w:ilvl="0" w:tplc="805CC668">
      <w:numFmt w:val="bullet"/>
      <w:lvlText w:val=""/>
      <w:lvlJc w:val="left"/>
      <w:pPr>
        <w:ind w:left="720" w:hanging="360"/>
      </w:pPr>
      <w:rPr>
        <w:rFonts w:ascii="Wingdings" w:eastAsiaTheme="minorHAnsi"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nsid w:val="5EAB19B5"/>
    <w:multiLevelType w:val="hybridMultilevel"/>
    <w:tmpl w:val="57F840CE"/>
    <w:lvl w:ilvl="0" w:tplc="8402D83E">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nsid w:val="5FDB1A0C"/>
    <w:multiLevelType w:val="hybridMultilevel"/>
    <w:tmpl w:val="E090B054"/>
    <w:lvl w:ilvl="0" w:tplc="27D80F66">
      <w:start w:val="1"/>
      <w:numFmt w:val="decimal"/>
      <w:lvlText w:val="%1."/>
      <w:lvlJc w:val="left"/>
      <w:pPr>
        <w:ind w:left="720" w:hanging="360"/>
      </w:pPr>
    </w:lvl>
    <w:lvl w:ilvl="1" w:tplc="1AEA0D8E">
      <w:start w:val="1"/>
      <w:numFmt w:val="decimal"/>
      <w:lvlText w:val="%2."/>
      <w:lvlJc w:val="left"/>
      <w:pPr>
        <w:ind w:left="720" w:hanging="360"/>
      </w:pPr>
    </w:lvl>
    <w:lvl w:ilvl="2" w:tplc="7F3A5C76">
      <w:start w:val="1"/>
      <w:numFmt w:val="decimal"/>
      <w:lvlText w:val="%3."/>
      <w:lvlJc w:val="left"/>
      <w:pPr>
        <w:ind w:left="720" w:hanging="360"/>
      </w:pPr>
    </w:lvl>
    <w:lvl w:ilvl="3" w:tplc="6F48AB44">
      <w:start w:val="1"/>
      <w:numFmt w:val="decimal"/>
      <w:lvlText w:val="%4."/>
      <w:lvlJc w:val="left"/>
      <w:pPr>
        <w:ind w:left="720" w:hanging="360"/>
      </w:pPr>
    </w:lvl>
    <w:lvl w:ilvl="4" w:tplc="D42409B0">
      <w:start w:val="1"/>
      <w:numFmt w:val="decimal"/>
      <w:lvlText w:val="%5."/>
      <w:lvlJc w:val="left"/>
      <w:pPr>
        <w:ind w:left="720" w:hanging="360"/>
      </w:pPr>
    </w:lvl>
    <w:lvl w:ilvl="5" w:tplc="0DD048CE">
      <w:start w:val="1"/>
      <w:numFmt w:val="decimal"/>
      <w:lvlText w:val="%6."/>
      <w:lvlJc w:val="left"/>
      <w:pPr>
        <w:ind w:left="720" w:hanging="360"/>
      </w:pPr>
    </w:lvl>
    <w:lvl w:ilvl="6" w:tplc="8FE2721C">
      <w:start w:val="1"/>
      <w:numFmt w:val="decimal"/>
      <w:lvlText w:val="%7."/>
      <w:lvlJc w:val="left"/>
      <w:pPr>
        <w:ind w:left="720" w:hanging="360"/>
      </w:pPr>
    </w:lvl>
    <w:lvl w:ilvl="7" w:tplc="10D8A2BC">
      <w:start w:val="1"/>
      <w:numFmt w:val="decimal"/>
      <w:lvlText w:val="%8."/>
      <w:lvlJc w:val="left"/>
      <w:pPr>
        <w:ind w:left="720" w:hanging="360"/>
      </w:pPr>
    </w:lvl>
    <w:lvl w:ilvl="8" w:tplc="86A616B4">
      <w:start w:val="1"/>
      <w:numFmt w:val="decimal"/>
      <w:lvlText w:val="%9."/>
      <w:lvlJc w:val="left"/>
      <w:pPr>
        <w:ind w:left="720" w:hanging="360"/>
      </w:pPr>
    </w:lvl>
  </w:abstractNum>
  <w:abstractNum w:abstractNumId="10">
    <w:nsid w:val="759C35B6"/>
    <w:multiLevelType w:val="multilevel"/>
    <w:tmpl w:val="9F0E5400"/>
    <w:lvl w:ilvl="0">
      <w:start w:val="1"/>
      <w:numFmt w:val="decimal"/>
      <w:lvlText w:val="%1."/>
      <w:lvlJc w:val="left"/>
      <w:pPr>
        <w:tabs>
          <w:tab w:val="num" w:pos="720"/>
        </w:tabs>
        <w:ind w:left="720" w:hanging="360"/>
      </w:pPr>
      <w:rPr>
        <w:rFonts w:ascii="Times New Roman" w:eastAsiaTheme="minorHAnsi" w:hAnsi="Times New Roman" w:cs="Times New Roman"/>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nsid w:val="7BF82029"/>
    <w:multiLevelType w:val="hybridMultilevel"/>
    <w:tmpl w:val="DB3C0E4A"/>
    <w:lvl w:ilvl="0" w:tplc="AA94612C">
      <w:start w:val="1"/>
      <w:numFmt w:val="decimal"/>
      <w:lvlText w:val="%1."/>
      <w:lvlJc w:val="left"/>
      <w:pPr>
        <w:ind w:left="720" w:hanging="360"/>
      </w:pPr>
    </w:lvl>
    <w:lvl w:ilvl="1" w:tplc="45367D64">
      <w:start w:val="1"/>
      <w:numFmt w:val="decimal"/>
      <w:lvlText w:val="%2."/>
      <w:lvlJc w:val="left"/>
      <w:pPr>
        <w:ind w:left="720" w:hanging="360"/>
      </w:pPr>
    </w:lvl>
    <w:lvl w:ilvl="2" w:tplc="D6528358">
      <w:start w:val="1"/>
      <w:numFmt w:val="decimal"/>
      <w:lvlText w:val="%3."/>
      <w:lvlJc w:val="left"/>
      <w:pPr>
        <w:ind w:left="720" w:hanging="360"/>
      </w:pPr>
    </w:lvl>
    <w:lvl w:ilvl="3" w:tplc="6FF8DDCC">
      <w:start w:val="1"/>
      <w:numFmt w:val="decimal"/>
      <w:lvlText w:val="%4."/>
      <w:lvlJc w:val="left"/>
      <w:pPr>
        <w:ind w:left="720" w:hanging="360"/>
      </w:pPr>
    </w:lvl>
    <w:lvl w:ilvl="4" w:tplc="596C1B12">
      <w:start w:val="1"/>
      <w:numFmt w:val="decimal"/>
      <w:lvlText w:val="%5."/>
      <w:lvlJc w:val="left"/>
      <w:pPr>
        <w:ind w:left="720" w:hanging="360"/>
      </w:pPr>
    </w:lvl>
    <w:lvl w:ilvl="5" w:tplc="CF98A738">
      <w:start w:val="1"/>
      <w:numFmt w:val="decimal"/>
      <w:lvlText w:val="%6."/>
      <w:lvlJc w:val="left"/>
      <w:pPr>
        <w:ind w:left="720" w:hanging="360"/>
      </w:pPr>
    </w:lvl>
    <w:lvl w:ilvl="6" w:tplc="B1BA9C88">
      <w:start w:val="1"/>
      <w:numFmt w:val="decimal"/>
      <w:lvlText w:val="%7."/>
      <w:lvlJc w:val="left"/>
      <w:pPr>
        <w:ind w:left="720" w:hanging="360"/>
      </w:pPr>
    </w:lvl>
    <w:lvl w:ilvl="7" w:tplc="9B0CAB64">
      <w:start w:val="1"/>
      <w:numFmt w:val="decimal"/>
      <w:lvlText w:val="%8."/>
      <w:lvlJc w:val="left"/>
      <w:pPr>
        <w:ind w:left="720" w:hanging="360"/>
      </w:pPr>
    </w:lvl>
    <w:lvl w:ilvl="8" w:tplc="86260894">
      <w:start w:val="1"/>
      <w:numFmt w:val="decimal"/>
      <w:lvlText w:val="%9."/>
      <w:lvlJc w:val="left"/>
      <w:pPr>
        <w:ind w:left="720" w:hanging="360"/>
      </w:pPr>
    </w:lvl>
  </w:abstractNum>
  <w:num w:numId="1">
    <w:abstractNumId w:val="4"/>
  </w:num>
  <w:num w:numId="2">
    <w:abstractNumId w:val="8"/>
  </w:num>
  <w:num w:numId="3">
    <w:abstractNumId w:val="10"/>
  </w:num>
  <w:num w:numId="4">
    <w:abstractNumId w:val="7"/>
  </w:num>
  <w:num w:numId="5">
    <w:abstractNumId w:val="0"/>
  </w:num>
  <w:num w:numId="6">
    <w:abstractNumId w:val="1"/>
  </w:num>
  <w:num w:numId="7">
    <w:abstractNumId w:val="5"/>
  </w:num>
  <w:num w:numId="8">
    <w:abstractNumId w:val="3"/>
  </w:num>
  <w:num w:numId="9">
    <w:abstractNumId w:val="2"/>
  </w:num>
  <w:num w:numId="10">
    <w:abstractNumId w:val="6"/>
  </w:num>
  <w:num w:numId="11">
    <w:abstractNumId w:val="9"/>
  </w:num>
  <w:num w:numId="1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451ED"/>
    <w:rsid w:val="000007F5"/>
    <w:rsid w:val="00000A4B"/>
    <w:rsid w:val="00000A72"/>
    <w:rsid w:val="00000FF0"/>
    <w:rsid w:val="00001349"/>
    <w:rsid w:val="000014EE"/>
    <w:rsid w:val="00002626"/>
    <w:rsid w:val="0000282C"/>
    <w:rsid w:val="00002E7B"/>
    <w:rsid w:val="00002E93"/>
    <w:rsid w:val="00002EAB"/>
    <w:rsid w:val="000034CF"/>
    <w:rsid w:val="00003A15"/>
    <w:rsid w:val="00003ACF"/>
    <w:rsid w:val="00003D2E"/>
    <w:rsid w:val="00003DCA"/>
    <w:rsid w:val="0000418E"/>
    <w:rsid w:val="000049E6"/>
    <w:rsid w:val="00004FBB"/>
    <w:rsid w:val="00005088"/>
    <w:rsid w:val="0000560F"/>
    <w:rsid w:val="00006A05"/>
    <w:rsid w:val="000106F8"/>
    <w:rsid w:val="00011348"/>
    <w:rsid w:val="000113AD"/>
    <w:rsid w:val="000122B9"/>
    <w:rsid w:val="00012DD7"/>
    <w:rsid w:val="00012EEF"/>
    <w:rsid w:val="00013074"/>
    <w:rsid w:val="000148BB"/>
    <w:rsid w:val="0001599F"/>
    <w:rsid w:val="00015E9F"/>
    <w:rsid w:val="00016774"/>
    <w:rsid w:val="00016891"/>
    <w:rsid w:val="00016A39"/>
    <w:rsid w:val="00016D6B"/>
    <w:rsid w:val="00017191"/>
    <w:rsid w:val="000171B8"/>
    <w:rsid w:val="00017A36"/>
    <w:rsid w:val="000201D1"/>
    <w:rsid w:val="00020997"/>
    <w:rsid w:val="00020C9A"/>
    <w:rsid w:val="00021353"/>
    <w:rsid w:val="00021947"/>
    <w:rsid w:val="00021A72"/>
    <w:rsid w:val="00021D2D"/>
    <w:rsid w:val="00021DB6"/>
    <w:rsid w:val="00021E08"/>
    <w:rsid w:val="000222F9"/>
    <w:rsid w:val="000226EF"/>
    <w:rsid w:val="00022C88"/>
    <w:rsid w:val="00022D97"/>
    <w:rsid w:val="000231E0"/>
    <w:rsid w:val="00023B7A"/>
    <w:rsid w:val="00023DF4"/>
    <w:rsid w:val="000246A7"/>
    <w:rsid w:val="000247C6"/>
    <w:rsid w:val="000247D8"/>
    <w:rsid w:val="000258B8"/>
    <w:rsid w:val="0002611B"/>
    <w:rsid w:val="00026374"/>
    <w:rsid w:val="00027330"/>
    <w:rsid w:val="0002739F"/>
    <w:rsid w:val="00027673"/>
    <w:rsid w:val="00027811"/>
    <w:rsid w:val="000278BF"/>
    <w:rsid w:val="00027CC9"/>
    <w:rsid w:val="00027DE9"/>
    <w:rsid w:val="0003059E"/>
    <w:rsid w:val="00030ABD"/>
    <w:rsid w:val="00030E06"/>
    <w:rsid w:val="00031240"/>
    <w:rsid w:val="00032580"/>
    <w:rsid w:val="0003265E"/>
    <w:rsid w:val="00032B35"/>
    <w:rsid w:val="000333B4"/>
    <w:rsid w:val="000336EB"/>
    <w:rsid w:val="000352B5"/>
    <w:rsid w:val="0003654D"/>
    <w:rsid w:val="000365EF"/>
    <w:rsid w:val="00036896"/>
    <w:rsid w:val="000368CE"/>
    <w:rsid w:val="00036AA5"/>
    <w:rsid w:val="00036E0A"/>
    <w:rsid w:val="00036F70"/>
    <w:rsid w:val="00037456"/>
    <w:rsid w:val="000378E5"/>
    <w:rsid w:val="00037A8C"/>
    <w:rsid w:val="000402C8"/>
    <w:rsid w:val="000403D3"/>
    <w:rsid w:val="000412A0"/>
    <w:rsid w:val="00041511"/>
    <w:rsid w:val="00042081"/>
    <w:rsid w:val="000425EE"/>
    <w:rsid w:val="0004282A"/>
    <w:rsid w:val="000428D7"/>
    <w:rsid w:val="00042F5A"/>
    <w:rsid w:val="00043319"/>
    <w:rsid w:val="000434AD"/>
    <w:rsid w:val="00043AED"/>
    <w:rsid w:val="0004404F"/>
    <w:rsid w:val="00044069"/>
    <w:rsid w:val="00044CF7"/>
    <w:rsid w:val="00044F5F"/>
    <w:rsid w:val="0004586B"/>
    <w:rsid w:val="00046CF6"/>
    <w:rsid w:val="00047BB2"/>
    <w:rsid w:val="00047F8A"/>
    <w:rsid w:val="000503BE"/>
    <w:rsid w:val="00050F8A"/>
    <w:rsid w:val="000512B9"/>
    <w:rsid w:val="000513AC"/>
    <w:rsid w:val="000516AA"/>
    <w:rsid w:val="00051792"/>
    <w:rsid w:val="00051927"/>
    <w:rsid w:val="00051DAA"/>
    <w:rsid w:val="00051E10"/>
    <w:rsid w:val="00051F5B"/>
    <w:rsid w:val="0005321A"/>
    <w:rsid w:val="00053739"/>
    <w:rsid w:val="00053789"/>
    <w:rsid w:val="00053EFF"/>
    <w:rsid w:val="00053F64"/>
    <w:rsid w:val="00054190"/>
    <w:rsid w:val="00054FCE"/>
    <w:rsid w:val="0005509F"/>
    <w:rsid w:val="000552B9"/>
    <w:rsid w:val="0005535F"/>
    <w:rsid w:val="00055D31"/>
    <w:rsid w:val="00056708"/>
    <w:rsid w:val="000571A2"/>
    <w:rsid w:val="00057550"/>
    <w:rsid w:val="000577D3"/>
    <w:rsid w:val="00057DDB"/>
    <w:rsid w:val="000605C2"/>
    <w:rsid w:val="000605DD"/>
    <w:rsid w:val="000608BA"/>
    <w:rsid w:val="00061049"/>
    <w:rsid w:val="00061096"/>
    <w:rsid w:val="000610AE"/>
    <w:rsid w:val="000610D8"/>
    <w:rsid w:val="00062D66"/>
    <w:rsid w:val="00063323"/>
    <w:rsid w:val="00063A08"/>
    <w:rsid w:val="00063BF7"/>
    <w:rsid w:val="000641F2"/>
    <w:rsid w:val="0006495A"/>
    <w:rsid w:val="00064C0A"/>
    <w:rsid w:val="0006582A"/>
    <w:rsid w:val="000663D6"/>
    <w:rsid w:val="00066615"/>
    <w:rsid w:val="00066C81"/>
    <w:rsid w:val="0006704F"/>
    <w:rsid w:val="0006718A"/>
    <w:rsid w:val="00067B6A"/>
    <w:rsid w:val="000700B6"/>
    <w:rsid w:val="0007055F"/>
    <w:rsid w:val="00070BB8"/>
    <w:rsid w:val="00070C0D"/>
    <w:rsid w:val="00070D18"/>
    <w:rsid w:val="00071497"/>
    <w:rsid w:val="0007193C"/>
    <w:rsid w:val="0007368B"/>
    <w:rsid w:val="000740DE"/>
    <w:rsid w:val="00074304"/>
    <w:rsid w:val="000746DA"/>
    <w:rsid w:val="00074D83"/>
    <w:rsid w:val="00075147"/>
    <w:rsid w:val="00075422"/>
    <w:rsid w:val="00075599"/>
    <w:rsid w:val="00077259"/>
    <w:rsid w:val="0007727F"/>
    <w:rsid w:val="00077FBE"/>
    <w:rsid w:val="000806BA"/>
    <w:rsid w:val="00081636"/>
    <w:rsid w:val="00081FD1"/>
    <w:rsid w:val="000820A6"/>
    <w:rsid w:val="000823C9"/>
    <w:rsid w:val="00082655"/>
    <w:rsid w:val="00082970"/>
    <w:rsid w:val="00082A6E"/>
    <w:rsid w:val="00082DA8"/>
    <w:rsid w:val="0008310F"/>
    <w:rsid w:val="000831FD"/>
    <w:rsid w:val="000833F2"/>
    <w:rsid w:val="00083811"/>
    <w:rsid w:val="00083B1F"/>
    <w:rsid w:val="00083CD1"/>
    <w:rsid w:val="00084FAA"/>
    <w:rsid w:val="00085339"/>
    <w:rsid w:val="0008573C"/>
    <w:rsid w:val="00085760"/>
    <w:rsid w:val="00085B11"/>
    <w:rsid w:val="000871E6"/>
    <w:rsid w:val="00087305"/>
    <w:rsid w:val="000905F9"/>
    <w:rsid w:val="000916BC"/>
    <w:rsid w:val="00091A05"/>
    <w:rsid w:val="00092786"/>
    <w:rsid w:val="000938C1"/>
    <w:rsid w:val="00093B04"/>
    <w:rsid w:val="000942B4"/>
    <w:rsid w:val="0009435B"/>
    <w:rsid w:val="000944E0"/>
    <w:rsid w:val="000947CF"/>
    <w:rsid w:val="000950D2"/>
    <w:rsid w:val="00095B85"/>
    <w:rsid w:val="00095D6C"/>
    <w:rsid w:val="00095DD5"/>
    <w:rsid w:val="00096F6A"/>
    <w:rsid w:val="00096FD4"/>
    <w:rsid w:val="00097631"/>
    <w:rsid w:val="0009778D"/>
    <w:rsid w:val="000A0232"/>
    <w:rsid w:val="000A0330"/>
    <w:rsid w:val="000A043E"/>
    <w:rsid w:val="000A044D"/>
    <w:rsid w:val="000A0BE0"/>
    <w:rsid w:val="000A0EE5"/>
    <w:rsid w:val="000A1511"/>
    <w:rsid w:val="000A158F"/>
    <w:rsid w:val="000A1A1A"/>
    <w:rsid w:val="000A2913"/>
    <w:rsid w:val="000A3AD7"/>
    <w:rsid w:val="000A411B"/>
    <w:rsid w:val="000A445D"/>
    <w:rsid w:val="000A5739"/>
    <w:rsid w:val="000A5B5C"/>
    <w:rsid w:val="000A5BF3"/>
    <w:rsid w:val="000A5C49"/>
    <w:rsid w:val="000A5F80"/>
    <w:rsid w:val="000A5FAB"/>
    <w:rsid w:val="000A6951"/>
    <w:rsid w:val="000A6D81"/>
    <w:rsid w:val="000A6EB5"/>
    <w:rsid w:val="000A6F9B"/>
    <w:rsid w:val="000A7F34"/>
    <w:rsid w:val="000B06C9"/>
    <w:rsid w:val="000B166F"/>
    <w:rsid w:val="000B1921"/>
    <w:rsid w:val="000B1A1F"/>
    <w:rsid w:val="000B26FF"/>
    <w:rsid w:val="000B29B3"/>
    <w:rsid w:val="000B29DF"/>
    <w:rsid w:val="000B2EB9"/>
    <w:rsid w:val="000B2F84"/>
    <w:rsid w:val="000B35D6"/>
    <w:rsid w:val="000B36B0"/>
    <w:rsid w:val="000B3BE4"/>
    <w:rsid w:val="000B4015"/>
    <w:rsid w:val="000B5892"/>
    <w:rsid w:val="000B625B"/>
    <w:rsid w:val="000B6319"/>
    <w:rsid w:val="000B67CF"/>
    <w:rsid w:val="000B6D77"/>
    <w:rsid w:val="000B6D9F"/>
    <w:rsid w:val="000B6F7D"/>
    <w:rsid w:val="000B7530"/>
    <w:rsid w:val="000B7878"/>
    <w:rsid w:val="000B7F21"/>
    <w:rsid w:val="000C024A"/>
    <w:rsid w:val="000C0336"/>
    <w:rsid w:val="000C1115"/>
    <w:rsid w:val="000C1199"/>
    <w:rsid w:val="000C1387"/>
    <w:rsid w:val="000C24D5"/>
    <w:rsid w:val="000C2669"/>
    <w:rsid w:val="000C29C1"/>
    <w:rsid w:val="000C2B2E"/>
    <w:rsid w:val="000C2B30"/>
    <w:rsid w:val="000C2BC6"/>
    <w:rsid w:val="000C2E73"/>
    <w:rsid w:val="000C31D0"/>
    <w:rsid w:val="000C325E"/>
    <w:rsid w:val="000C3314"/>
    <w:rsid w:val="000C3D07"/>
    <w:rsid w:val="000C4280"/>
    <w:rsid w:val="000C4303"/>
    <w:rsid w:val="000C4AA2"/>
    <w:rsid w:val="000C4BFA"/>
    <w:rsid w:val="000C4EE8"/>
    <w:rsid w:val="000C4FC9"/>
    <w:rsid w:val="000C50EF"/>
    <w:rsid w:val="000C58EF"/>
    <w:rsid w:val="000C59D3"/>
    <w:rsid w:val="000C60C1"/>
    <w:rsid w:val="000C65AB"/>
    <w:rsid w:val="000C6B10"/>
    <w:rsid w:val="000D03FF"/>
    <w:rsid w:val="000D0F65"/>
    <w:rsid w:val="000D1A12"/>
    <w:rsid w:val="000D20E5"/>
    <w:rsid w:val="000D270A"/>
    <w:rsid w:val="000D281B"/>
    <w:rsid w:val="000D294A"/>
    <w:rsid w:val="000D302D"/>
    <w:rsid w:val="000D3402"/>
    <w:rsid w:val="000D3709"/>
    <w:rsid w:val="000D4E26"/>
    <w:rsid w:val="000D53EB"/>
    <w:rsid w:val="000D5528"/>
    <w:rsid w:val="000D5574"/>
    <w:rsid w:val="000D6310"/>
    <w:rsid w:val="000D72F7"/>
    <w:rsid w:val="000D7510"/>
    <w:rsid w:val="000D788D"/>
    <w:rsid w:val="000E0664"/>
    <w:rsid w:val="000E0F60"/>
    <w:rsid w:val="000E11F7"/>
    <w:rsid w:val="000E1529"/>
    <w:rsid w:val="000E1530"/>
    <w:rsid w:val="000E209E"/>
    <w:rsid w:val="000E35CF"/>
    <w:rsid w:val="000E363A"/>
    <w:rsid w:val="000E3893"/>
    <w:rsid w:val="000E3CE5"/>
    <w:rsid w:val="000E4395"/>
    <w:rsid w:val="000E4A09"/>
    <w:rsid w:val="000E4AE7"/>
    <w:rsid w:val="000E5FA7"/>
    <w:rsid w:val="000E60B0"/>
    <w:rsid w:val="000E649F"/>
    <w:rsid w:val="000E7057"/>
    <w:rsid w:val="000E76FF"/>
    <w:rsid w:val="000E77B5"/>
    <w:rsid w:val="000E77FA"/>
    <w:rsid w:val="000E7CF2"/>
    <w:rsid w:val="000E7E37"/>
    <w:rsid w:val="000E7FD4"/>
    <w:rsid w:val="000F0074"/>
    <w:rsid w:val="000F0095"/>
    <w:rsid w:val="000F0140"/>
    <w:rsid w:val="000F0845"/>
    <w:rsid w:val="000F0C34"/>
    <w:rsid w:val="000F0DFC"/>
    <w:rsid w:val="000F14DF"/>
    <w:rsid w:val="000F15CB"/>
    <w:rsid w:val="000F1D1A"/>
    <w:rsid w:val="000F217C"/>
    <w:rsid w:val="000F2707"/>
    <w:rsid w:val="000F2970"/>
    <w:rsid w:val="000F2CF8"/>
    <w:rsid w:val="000F3522"/>
    <w:rsid w:val="000F35C4"/>
    <w:rsid w:val="000F4594"/>
    <w:rsid w:val="000F49E8"/>
    <w:rsid w:val="000F4A23"/>
    <w:rsid w:val="000F4CA8"/>
    <w:rsid w:val="000F54C9"/>
    <w:rsid w:val="000F54D6"/>
    <w:rsid w:val="000F54FA"/>
    <w:rsid w:val="000F55B5"/>
    <w:rsid w:val="000F5F0A"/>
    <w:rsid w:val="000F62A8"/>
    <w:rsid w:val="000F630B"/>
    <w:rsid w:val="000F66D8"/>
    <w:rsid w:val="000F6A95"/>
    <w:rsid w:val="000F7870"/>
    <w:rsid w:val="000F7D5C"/>
    <w:rsid w:val="001004F2"/>
    <w:rsid w:val="001005E9"/>
    <w:rsid w:val="00100760"/>
    <w:rsid w:val="00100C97"/>
    <w:rsid w:val="00101046"/>
    <w:rsid w:val="00101791"/>
    <w:rsid w:val="00102ECD"/>
    <w:rsid w:val="0010330C"/>
    <w:rsid w:val="0010343E"/>
    <w:rsid w:val="00103440"/>
    <w:rsid w:val="0010505F"/>
    <w:rsid w:val="00105184"/>
    <w:rsid w:val="0010560E"/>
    <w:rsid w:val="00105D78"/>
    <w:rsid w:val="00105D80"/>
    <w:rsid w:val="0010624C"/>
    <w:rsid w:val="001065C1"/>
    <w:rsid w:val="00106CBF"/>
    <w:rsid w:val="00106D4B"/>
    <w:rsid w:val="00106DEA"/>
    <w:rsid w:val="0011006B"/>
    <w:rsid w:val="001104CA"/>
    <w:rsid w:val="0011056E"/>
    <w:rsid w:val="001106A1"/>
    <w:rsid w:val="00110A1E"/>
    <w:rsid w:val="00110CB7"/>
    <w:rsid w:val="001111C1"/>
    <w:rsid w:val="001115CC"/>
    <w:rsid w:val="00111781"/>
    <w:rsid w:val="00111BD1"/>
    <w:rsid w:val="0011211A"/>
    <w:rsid w:val="00112CC0"/>
    <w:rsid w:val="0011367B"/>
    <w:rsid w:val="00113ABC"/>
    <w:rsid w:val="00114459"/>
    <w:rsid w:val="0011445F"/>
    <w:rsid w:val="00114693"/>
    <w:rsid w:val="00114F00"/>
    <w:rsid w:val="001152C9"/>
    <w:rsid w:val="001153AC"/>
    <w:rsid w:val="001154E0"/>
    <w:rsid w:val="00115576"/>
    <w:rsid w:val="0011584E"/>
    <w:rsid w:val="00115C6D"/>
    <w:rsid w:val="0011650E"/>
    <w:rsid w:val="00116EB2"/>
    <w:rsid w:val="0011767C"/>
    <w:rsid w:val="001176E9"/>
    <w:rsid w:val="00117CB2"/>
    <w:rsid w:val="00117D38"/>
    <w:rsid w:val="00117DCD"/>
    <w:rsid w:val="0012077E"/>
    <w:rsid w:val="00121A6C"/>
    <w:rsid w:val="001224D8"/>
    <w:rsid w:val="00122B44"/>
    <w:rsid w:val="00122CED"/>
    <w:rsid w:val="00123331"/>
    <w:rsid w:val="00123531"/>
    <w:rsid w:val="00123599"/>
    <w:rsid w:val="00124DBA"/>
    <w:rsid w:val="0012549E"/>
    <w:rsid w:val="00125A05"/>
    <w:rsid w:val="00125A61"/>
    <w:rsid w:val="00125B3E"/>
    <w:rsid w:val="00126AF2"/>
    <w:rsid w:val="0013095D"/>
    <w:rsid w:val="00130A32"/>
    <w:rsid w:val="00130D80"/>
    <w:rsid w:val="00130E5A"/>
    <w:rsid w:val="0013179E"/>
    <w:rsid w:val="001319D8"/>
    <w:rsid w:val="00131F12"/>
    <w:rsid w:val="00132737"/>
    <w:rsid w:val="00132C8B"/>
    <w:rsid w:val="00132EF3"/>
    <w:rsid w:val="00133209"/>
    <w:rsid w:val="00133556"/>
    <w:rsid w:val="00134739"/>
    <w:rsid w:val="0013500B"/>
    <w:rsid w:val="001351BF"/>
    <w:rsid w:val="001357C7"/>
    <w:rsid w:val="001358B1"/>
    <w:rsid w:val="00135E89"/>
    <w:rsid w:val="00136648"/>
    <w:rsid w:val="001366CE"/>
    <w:rsid w:val="00136711"/>
    <w:rsid w:val="00137A4C"/>
    <w:rsid w:val="00137F1B"/>
    <w:rsid w:val="00140986"/>
    <w:rsid w:val="00140FF6"/>
    <w:rsid w:val="00141493"/>
    <w:rsid w:val="001418C7"/>
    <w:rsid w:val="00141DE1"/>
    <w:rsid w:val="001427BC"/>
    <w:rsid w:val="00142AB9"/>
    <w:rsid w:val="00143004"/>
    <w:rsid w:val="00143A16"/>
    <w:rsid w:val="00143D14"/>
    <w:rsid w:val="00143DBF"/>
    <w:rsid w:val="001440E7"/>
    <w:rsid w:val="001442E4"/>
    <w:rsid w:val="00144426"/>
    <w:rsid w:val="001444B5"/>
    <w:rsid w:val="0014577B"/>
    <w:rsid w:val="0014582F"/>
    <w:rsid w:val="00145EA3"/>
    <w:rsid w:val="00146C1F"/>
    <w:rsid w:val="00146EE1"/>
    <w:rsid w:val="00147017"/>
    <w:rsid w:val="00147CE5"/>
    <w:rsid w:val="00147F71"/>
    <w:rsid w:val="00147FC0"/>
    <w:rsid w:val="001503C0"/>
    <w:rsid w:val="00150668"/>
    <w:rsid w:val="00150CDC"/>
    <w:rsid w:val="00150FB9"/>
    <w:rsid w:val="0015149F"/>
    <w:rsid w:val="001519BF"/>
    <w:rsid w:val="00151CC6"/>
    <w:rsid w:val="001520BE"/>
    <w:rsid w:val="00152D04"/>
    <w:rsid w:val="00152ED0"/>
    <w:rsid w:val="00153180"/>
    <w:rsid w:val="001533F4"/>
    <w:rsid w:val="00153AD9"/>
    <w:rsid w:val="00153DFD"/>
    <w:rsid w:val="00154D32"/>
    <w:rsid w:val="00155224"/>
    <w:rsid w:val="00155A27"/>
    <w:rsid w:val="00156167"/>
    <w:rsid w:val="00156552"/>
    <w:rsid w:val="00156DB0"/>
    <w:rsid w:val="001575E7"/>
    <w:rsid w:val="00157ACB"/>
    <w:rsid w:val="00157CC8"/>
    <w:rsid w:val="00157D45"/>
    <w:rsid w:val="00160029"/>
    <w:rsid w:val="001603E3"/>
    <w:rsid w:val="001607DC"/>
    <w:rsid w:val="001609E4"/>
    <w:rsid w:val="00160A74"/>
    <w:rsid w:val="00160F6B"/>
    <w:rsid w:val="0016100A"/>
    <w:rsid w:val="00161658"/>
    <w:rsid w:val="001618EC"/>
    <w:rsid w:val="001623D4"/>
    <w:rsid w:val="00162463"/>
    <w:rsid w:val="0016288F"/>
    <w:rsid w:val="00163918"/>
    <w:rsid w:val="00163BA1"/>
    <w:rsid w:val="00163DD0"/>
    <w:rsid w:val="0016457D"/>
    <w:rsid w:val="00164A03"/>
    <w:rsid w:val="00165412"/>
    <w:rsid w:val="001654BE"/>
    <w:rsid w:val="00165DDA"/>
    <w:rsid w:val="001668DF"/>
    <w:rsid w:val="00166A7F"/>
    <w:rsid w:val="00166C5E"/>
    <w:rsid w:val="0016747C"/>
    <w:rsid w:val="0016762E"/>
    <w:rsid w:val="00167C85"/>
    <w:rsid w:val="001715B3"/>
    <w:rsid w:val="00171B89"/>
    <w:rsid w:val="00171D13"/>
    <w:rsid w:val="00171E9A"/>
    <w:rsid w:val="00172103"/>
    <w:rsid w:val="001726B3"/>
    <w:rsid w:val="00173337"/>
    <w:rsid w:val="00173670"/>
    <w:rsid w:val="00173EB5"/>
    <w:rsid w:val="001745D5"/>
    <w:rsid w:val="001755E3"/>
    <w:rsid w:val="00175DF4"/>
    <w:rsid w:val="00175E32"/>
    <w:rsid w:val="00175F35"/>
    <w:rsid w:val="0017605A"/>
    <w:rsid w:val="001762C8"/>
    <w:rsid w:val="0017634F"/>
    <w:rsid w:val="00176BB3"/>
    <w:rsid w:val="00177358"/>
    <w:rsid w:val="00177F40"/>
    <w:rsid w:val="00181D41"/>
    <w:rsid w:val="00181D56"/>
    <w:rsid w:val="00181DC5"/>
    <w:rsid w:val="00182124"/>
    <w:rsid w:val="0018289C"/>
    <w:rsid w:val="00182954"/>
    <w:rsid w:val="00182C59"/>
    <w:rsid w:val="00182CBC"/>
    <w:rsid w:val="00182FE7"/>
    <w:rsid w:val="001830C1"/>
    <w:rsid w:val="00183559"/>
    <w:rsid w:val="00183632"/>
    <w:rsid w:val="00184D83"/>
    <w:rsid w:val="001853D9"/>
    <w:rsid w:val="0018558E"/>
    <w:rsid w:val="001857F2"/>
    <w:rsid w:val="00185955"/>
    <w:rsid w:val="00186810"/>
    <w:rsid w:val="0018710E"/>
    <w:rsid w:val="00187489"/>
    <w:rsid w:val="00187B7B"/>
    <w:rsid w:val="00187D6C"/>
    <w:rsid w:val="00190BA4"/>
    <w:rsid w:val="00190DC1"/>
    <w:rsid w:val="00191B2B"/>
    <w:rsid w:val="00192D21"/>
    <w:rsid w:val="00192D81"/>
    <w:rsid w:val="0019304E"/>
    <w:rsid w:val="001935A7"/>
    <w:rsid w:val="00193746"/>
    <w:rsid w:val="001939D0"/>
    <w:rsid w:val="0019412C"/>
    <w:rsid w:val="00196617"/>
    <w:rsid w:val="001967C9"/>
    <w:rsid w:val="001973BE"/>
    <w:rsid w:val="00197910"/>
    <w:rsid w:val="00197F9F"/>
    <w:rsid w:val="001A03DB"/>
    <w:rsid w:val="001A05AD"/>
    <w:rsid w:val="001A0F94"/>
    <w:rsid w:val="001A1027"/>
    <w:rsid w:val="001A1210"/>
    <w:rsid w:val="001A13A5"/>
    <w:rsid w:val="001A159B"/>
    <w:rsid w:val="001A164C"/>
    <w:rsid w:val="001A2342"/>
    <w:rsid w:val="001A28F9"/>
    <w:rsid w:val="001A37BE"/>
    <w:rsid w:val="001A3ADB"/>
    <w:rsid w:val="001A4091"/>
    <w:rsid w:val="001A4316"/>
    <w:rsid w:val="001A4507"/>
    <w:rsid w:val="001A52C9"/>
    <w:rsid w:val="001A552A"/>
    <w:rsid w:val="001A5B0E"/>
    <w:rsid w:val="001A61AB"/>
    <w:rsid w:val="001A6B70"/>
    <w:rsid w:val="001A6F2D"/>
    <w:rsid w:val="001A70C7"/>
    <w:rsid w:val="001A7EC2"/>
    <w:rsid w:val="001B0503"/>
    <w:rsid w:val="001B08EA"/>
    <w:rsid w:val="001B1919"/>
    <w:rsid w:val="001B1D1E"/>
    <w:rsid w:val="001B243E"/>
    <w:rsid w:val="001B24A1"/>
    <w:rsid w:val="001B2526"/>
    <w:rsid w:val="001B3626"/>
    <w:rsid w:val="001B366E"/>
    <w:rsid w:val="001B3742"/>
    <w:rsid w:val="001B380E"/>
    <w:rsid w:val="001B5230"/>
    <w:rsid w:val="001B53CA"/>
    <w:rsid w:val="001B5459"/>
    <w:rsid w:val="001B5928"/>
    <w:rsid w:val="001B5BF0"/>
    <w:rsid w:val="001B67D7"/>
    <w:rsid w:val="001B7482"/>
    <w:rsid w:val="001C0376"/>
    <w:rsid w:val="001C0426"/>
    <w:rsid w:val="001C07C3"/>
    <w:rsid w:val="001C0A9C"/>
    <w:rsid w:val="001C0C3E"/>
    <w:rsid w:val="001C0D42"/>
    <w:rsid w:val="001C0E3E"/>
    <w:rsid w:val="001C1721"/>
    <w:rsid w:val="001C1E66"/>
    <w:rsid w:val="001C324C"/>
    <w:rsid w:val="001C3EBF"/>
    <w:rsid w:val="001C3EDF"/>
    <w:rsid w:val="001C3F15"/>
    <w:rsid w:val="001C3FAD"/>
    <w:rsid w:val="001C42DE"/>
    <w:rsid w:val="001C4425"/>
    <w:rsid w:val="001C44C5"/>
    <w:rsid w:val="001C4975"/>
    <w:rsid w:val="001C502F"/>
    <w:rsid w:val="001C50B1"/>
    <w:rsid w:val="001C5969"/>
    <w:rsid w:val="001C59BA"/>
    <w:rsid w:val="001C5B41"/>
    <w:rsid w:val="001C5F07"/>
    <w:rsid w:val="001C6612"/>
    <w:rsid w:val="001D0270"/>
    <w:rsid w:val="001D1F7A"/>
    <w:rsid w:val="001D2550"/>
    <w:rsid w:val="001D273A"/>
    <w:rsid w:val="001D436A"/>
    <w:rsid w:val="001D4788"/>
    <w:rsid w:val="001D48F5"/>
    <w:rsid w:val="001D5CE3"/>
    <w:rsid w:val="001D6219"/>
    <w:rsid w:val="001D63CF"/>
    <w:rsid w:val="001D6A6F"/>
    <w:rsid w:val="001D6B79"/>
    <w:rsid w:val="001E0256"/>
    <w:rsid w:val="001E0A03"/>
    <w:rsid w:val="001E0E96"/>
    <w:rsid w:val="001E10E6"/>
    <w:rsid w:val="001E1145"/>
    <w:rsid w:val="001E15B4"/>
    <w:rsid w:val="001E1C07"/>
    <w:rsid w:val="001E1EA7"/>
    <w:rsid w:val="001E21C0"/>
    <w:rsid w:val="001E2760"/>
    <w:rsid w:val="001E2C0A"/>
    <w:rsid w:val="001E2FAF"/>
    <w:rsid w:val="001E390C"/>
    <w:rsid w:val="001E4173"/>
    <w:rsid w:val="001E495D"/>
    <w:rsid w:val="001E4D26"/>
    <w:rsid w:val="001E56D3"/>
    <w:rsid w:val="001E5B31"/>
    <w:rsid w:val="001E766C"/>
    <w:rsid w:val="001E78D9"/>
    <w:rsid w:val="001E7B64"/>
    <w:rsid w:val="001E7CFB"/>
    <w:rsid w:val="001F06AA"/>
    <w:rsid w:val="001F1567"/>
    <w:rsid w:val="001F1721"/>
    <w:rsid w:val="001F195A"/>
    <w:rsid w:val="001F1CF2"/>
    <w:rsid w:val="001F1DFB"/>
    <w:rsid w:val="001F208A"/>
    <w:rsid w:val="001F2651"/>
    <w:rsid w:val="001F27A2"/>
    <w:rsid w:val="001F2C63"/>
    <w:rsid w:val="001F2F45"/>
    <w:rsid w:val="001F3555"/>
    <w:rsid w:val="001F36BB"/>
    <w:rsid w:val="001F3A17"/>
    <w:rsid w:val="001F3CE0"/>
    <w:rsid w:val="001F4157"/>
    <w:rsid w:val="001F4D00"/>
    <w:rsid w:val="001F5CCF"/>
    <w:rsid w:val="001F782C"/>
    <w:rsid w:val="001F7E93"/>
    <w:rsid w:val="002000DD"/>
    <w:rsid w:val="002001F0"/>
    <w:rsid w:val="0020062F"/>
    <w:rsid w:val="00201B64"/>
    <w:rsid w:val="00202300"/>
    <w:rsid w:val="00202CD2"/>
    <w:rsid w:val="00202E65"/>
    <w:rsid w:val="002035BD"/>
    <w:rsid w:val="00204331"/>
    <w:rsid w:val="0020448B"/>
    <w:rsid w:val="002044EF"/>
    <w:rsid w:val="00204517"/>
    <w:rsid w:val="002045C8"/>
    <w:rsid w:val="00205783"/>
    <w:rsid w:val="0020624B"/>
    <w:rsid w:val="00206575"/>
    <w:rsid w:val="00206744"/>
    <w:rsid w:val="00206E7C"/>
    <w:rsid w:val="002071B1"/>
    <w:rsid w:val="0020754E"/>
    <w:rsid w:val="00207A78"/>
    <w:rsid w:val="0021029A"/>
    <w:rsid w:val="002104B2"/>
    <w:rsid w:val="002105D1"/>
    <w:rsid w:val="002110AC"/>
    <w:rsid w:val="00211154"/>
    <w:rsid w:val="002114C1"/>
    <w:rsid w:val="002114D3"/>
    <w:rsid w:val="00211B14"/>
    <w:rsid w:val="00211D0D"/>
    <w:rsid w:val="002129BF"/>
    <w:rsid w:val="00212CD1"/>
    <w:rsid w:val="002137A6"/>
    <w:rsid w:val="002137D5"/>
    <w:rsid w:val="002139E6"/>
    <w:rsid w:val="00213D15"/>
    <w:rsid w:val="00214FD5"/>
    <w:rsid w:val="00215836"/>
    <w:rsid w:val="00215B02"/>
    <w:rsid w:val="00215F95"/>
    <w:rsid w:val="00216054"/>
    <w:rsid w:val="00216D93"/>
    <w:rsid w:val="00216E62"/>
    <w:rsid w:val="0021752D"/>
    <w:rsid w:val="00217649"/>
    <w:rsid w:val="0021787B"/>
    <w:rsid w:val="00217CF2"/>
    <w:rsid w:val="00220560"/>
    <w:rsid w:val="00220AFB"/>
    <w:rsid w:val="00220B94"/>
    <w:rsid w:val="00220D33"/>
    <w:rsid w:val="0022100E"/>
    <w:rsid w:val="002217F1"/>
    <w:rsid w:val="00222379"/>
    <w:rsid w:val="00222ABD"/>
    <w:rsid w:val="00222C86"/>
    <w:rsid w:val="00223197"/>
    <w:rsid w:val="00224187"/>
    <w:rsid w:val="00224360"/>
    <w:rsid w:val="002248BB"/>
    <w:rsid w:val="002250A3"/>
    <w:rsid w:val="002256BB"/>
    <w:rsid w:val="0022578C"/>
    <w:rsid w:val="00225B0C"/>
    <w:rsid w:val="00226461"/>
    <w:rsid w:val="00226703"/>
    <w:rsid w:val="00226B2D"/>
    <w:rsid w:val="00226C81"/>
    <w:rsid w:val="00226F16"/>
    <w:rsid w:val="00227A61"/>
    <w:rsid w:val="00227A66"/>
    <w:rsid w:val="00230BF5"/>
    <w:rsid w:val="002312D1"/>
    <w:rsid w:val="00231DC4"/>
    <w:rsid w:val="002327FD"/>
    <w:rsid w:val="002328AA"/>
    <w:rsid w:val="00232952"/>
    <w:rsid w:val="00232B35"/>
    <w:rsid w:val="00232B41"/>
    <w:rsid w:val="00232B49"/>
    <w:rsid w:val="00232D78"/>
    <w:rsid w:val="00233189"/>
    <w:rsid w:val="002337B8"/>
    <w:rsid w:val="002337DB"/>
    <w:rsid w:val="00233FD2"/>
    <w:rsid w:val="00234010"/>
    <w:rsid w:val="002355A4"/>
    <w:rsid w:val="0023568B"/>
    <w:rsid w:val="00235E1A"/>
    <w:rsid w:val="002364E5"/>
    <w:rsid w:val="0023674D"/>
    <w:rsid w:val="00236923"/>
    <w:rsid w:val="0023744C"/>
    <w:rsid w:val="0023747B"/>
    <w:rsid w:val="00240EC5"/>
    <w:rsid w:val="00241790"/>
    <w:rsid w:val="002419DD"/>
    <w:rsid w:val="00241FBA"/>
    <w:rsid w:val="00242699"/>
    <w:rsid w:val="00242917"/>
    <w:rsid w:val="0024295A"/>
    <w:rsid w:val="002430EE"/>
    <w:rsid w:val="00243597"/>
    <w:rsid w:val="00243DAF"/>
    <w:rsid w:val="00244538"/>
    <w:rsid w:val="00244595"/>
    <w:rsid w:val="00244C6D"/>
    <w:rsid w:val="00245019"/>
    <w:rsid w:val="002451ED"/>
    <w:rsid w:val="00245247"/>
    <w:rsid w:val="0024622A"/>
    <w:rsid w:val="002463A4"/>
    <w:rsid w:val="002464E7"/>
    <w:rsid w:val="00246F67"/>
    <w:rsid w:val="00247127"/>
    <w:rsid w:val="00247407"/>
    <w:rsid w:val="00247758"/>
    <w:rsid w:val="002479B7"/>
    <w:rsid w:val="0025036A"/>
    <w:rsid w:val="00250933"/>
    <w:rsid w:val="00250AF1"/>
    <w:rsid w:val="002516BA"/>
    <w:rsid w:val="00251780"/>
    <w:rsid w:val="00251FE2"/>
    <w:rsid w:val="00252223"/>
    <w:rsid w:val="0025275B"/>
    <w:rsid w:val="002528A8"/>
    <w:rsid w:val="00252957"/>
    <w:rsid w:val="002531E3"/>
    <w:rsid w:val="0025334B"/>
    <w:rsid w:val="002534B9"/>
    <w:rsid w:val="00253897"/>
    <w:rsid w:val="002540D0"/>
    <w:rsid w:val="002543D8"/>
    <w:rsid w:val="00254662"/>
    <w:rsid w:val="00254D96"/>
    <w:rsid w:val="00254DC8"/>
    <w:rsid w:val="00254EF2"/>
    <w:rsid w:val="00255AF8"/>
    <w:rsid w:val="00255E99"/>
    <w:rsid w:val="002565B3"/>
    <w:rsid w:val="00256794"/>
    <w:rsid w:val="002569CA"/>
    <w:rsid w:val="002570D0"/>
    <w:rsid w:val="00257251"/>
    <w:rsid w:val="0025733D"/>
    <w:rsid w:val="002579A8"/>
    <w:rsid w:val="00257BEC"/>
    <w:rsid w:val="002602C9"/>
    <w:rsid w:val="00260505"/>
    <w:rsid w:val="00260574"/>
    <w:rsid w:val="00262CFC"/>
    <w:rsid w:val="0026318F"/>
    <w:rsid w:val="0026331E"/>
    <w:rsid w:val="00263422"/>
    <w:rsid w:val="00263C48"/>
    <w:rsid w:val="002641C9"/>
    <w:rsid w:val="002646F2"/>
    <w:rsid w:val="00265B7A"/>
    <w:rsid w:val="00265CEC"/>
    <w:rsid w:val="00265CF0"/>
    <w:rsid w:val="00266458"/>
    <w:rsid w:val="00266E57"/>
    <w:rsid w:val="00266F87"/>
    <w:rsid w:val="002678EF"/>
    <w:rsid w:val="00267980"/>
    <w:rsid w:val="00267A42"/>
    <w:rsid w:val="0027037C"/>
    <w:rsid w:val="00270413"/>
    <w:rsid w:val="0027066D"/>
    <w:rsid w:val="002716AC"/>
    <w:rsid w:val="00271A37"/>
    <w:rsid w:val="00272549"/>
    <w:rsid w:val="00272A0F"/>
    <w:rsid w:val="00272B37"/>
    <w:rsid w:val="00272E32"/>
    <w:rsid w:val="00273C66"/>
    <w:rsid w:val="00273C75"/>
    <w:rsid w:val="0027409E"/>
    <w:rsid w:val="0027412F"/>
    <w:rsid w:val="0027452C"/>
    <w:rsid w:val="002749EA"/>
    <w:rsid w:val="00274E23"/>
    <w:rsid w:val="00275BD4"/>
    <w:rsid w:val="002760DC"/>
    <w:rsid w:val="00277197"/>
    <w:rsid w:val="00277971"/>
    <w:rsid w:val="0028058F"/>
    <w:rsid w:val="00280DD8"/>
    <w:rsid w:val="00281D78"/>
    <w:rsid w:val="00281FEA"/>
    <w:rsid w:val="002825D2"/>
    <w:rsid w:val="00283166"/>
    <w:rsid w:val="002837E0"/>
    <w:rsid w:val="00283BD4"/>
    <w:rsid w:val="002844C9"/>
    <w:rsid w:val="00284651"/>
    <w:rsid w:val="00284D5B"/>
    <w:rsid w:val="00284E15"/>
    <w:rsid w:val="00285CB5"/>
    <w:rsid w:val="00286224"/>
    <w:rsid w:val="002865D5"/>
    <w:rsid w:val="00286D69"/>
    <w:rsid w:val="00286DC3"/>
    <w:rsid w:val="00287C52"/>
    <w:rsid w:val="00287D5B"/>
    <w:rsid w:val="00287DA5"/>
    <w:rsid w:val="00287EED"/>
    <w:rsid w:val="002906A6"/>
    <w:rsid w:val="00290E8B"/>
    <w:rsid w:val="002911F6"/>
    <w:rsid w:val="002914A7"/>
    <w:rsid w:val="002915F9"/>
    <w:rsid w:val="00291C55"/>
    <w:rsid w:val="00291C84"/>
    <w:rsid w:val="00291CAA"/>
    <w:rsid w:val="00291F34"/>
    <w:rsid w:val="00293504"/>
    <w:rsid w:val="00293EC8"/>
    <w:rsid w:val="00294213"/>
    <w:rsid w:val="00294243"/>
    <w:rsid w:val="00294553"/>
    <w:rsid w:val="00294A6E"/>
    <w:rsid w:val="00294BE5"/>
    <w:rsid w:val="00295629"/>
    <w:rsid w:val="00295E63"/>
    <w:rsid w:val="00295F87"/>
    <w:rsid w:val="002962D3"/>
    <w:rsid w:val="002962ED"/>
    <w:rsid w:val="00297055"/>
    <w:rsid w:val="00297411"/>
    <w:rsid w:val="0029773E"/>
    <w:rsid w:val="00297AF1"/>
    <w:rsid w:val="00297D15"/>
    <w:rsid w:val="002A0505"/>
    <w:rsid w:val="002A0588"/>
    <w:rsid w:val="002A0A58"/>
    <w:rsid w:val="002A0FA5"/>
    <w:rsid w:val="002A1292"/>
    <w:rsid w:val="002A16F5"/>
    <w:rsid w:val="002A1D1E"/>
    <w:rsid w:val="002A2495"/>
    <w:rsid w:val="002A2F8E"/>
    <w:rsid w:val="002A309D"/>
    <w:rsid w:val="002A3C29"/>
    <w:rsid w:val="002A3CA4"/>
    <w:rsid w:val="002A442F"/>
    <w:rsid w:val="002A49AD"/>
    <w:rsid w:val="002A4EBF"/>
    <w:rsid w:val="002A5341"/>
    <w:rsid w:val="002A5744"/>
    <w:rsid w:val="002A588D"/>
    <w:rsid w:val="002A5F24"/>
    <w:rsid w:val="002A605F"/>
    <w:rsid w:val="002A621B"/>
    <w:rsid w:val="002A62C7"/>
    <w:rsid w:val="002A645D"/>
    <w:rsid w:val="002A7031"/>
    <w:rsid w:val="002A7219"/>
    <w:rsid w:val="002A7500"/>
    <w:rsid w:val="002A7703"/>
    <w:rsid w:val="002A78EE"/>
    <w:rsid w:val="002B0CEF"/>
    <w:rsid w:val="002B0E41"/>
    <w:rsid w:val="002B0FB1"/>
    <w:rsid w:val="002B1339"/>
    <w:rsid w:val="002B1410"/>
    <w:rsid w:val="002B1644"/>
    <w:rsid w:val="002B1AE0"/>
    <w:rsid w:val="002B4918"/>
    <w:rsid w:val="002B4AD1"/>
    <w:rsid w:val="002B616A"/>
    <w:rsid w:val="002B6243"/>
    <w:rsid w:val="002B67FE"/>
    <w:rsid w:val="002B719F"/>
    <w:rsid w:val="002B7A99"/>
    <w:rsid w:val="002B7B65"/>
    <w:rsid w:val="002B7E36"/>
    <w:rsid w:val="002C0087"/>
    <w:rsid w:val="002C02B2"/>
    <w:rsid w:val="002C06AC"/>
    <w:rsid w:val="002C0C3A"/>
    <w:rsid w:val="002C1103"/>
    <w:rsid w:val="002C17B3"/>
    <w:rsid w:val="002C23D6"/>
    <w:rsid w:val="002C25D0"/>
    <w:rsid w:val="002C295E"/>
    <w:rsid w:val="002C2A8D"/>
    <w:rsid w:val="002C3765"/>
    <w:rsid w:val="002C3D98"/>
    <w:rsid w:val="002C4C91"/>
    <w:rsid w:val="002C56C8"/>
    <w:rsid w:val="002C5D09"/>
    <w:rsid w:val="002C5DE7"/>
    <w:rsid w:val="002C66F0"/>
    <w:rsid w:val="002C70D3"/>
    <w:rsid w:val="002C78F8"/>
    <w:rsid w:val="002D050B"/>
    <w:rsid w:val="002D0C04"/>
    <w:rsid w:val="002D1003"/>
    <w:rsid w:val="002D1AFC"/>
    <w:rsid w:val="002D1DA0"/>
    <w:rsid w:val="002D1FE2"/>
    <w:rsid w:val="002D245A"/>
    <w:rsid w:val="002D3121"/>
    <w:rsid w:val="002D3171"/>
    <w:rsid w:val="002D3227"/>
    <w:rsid w:val="002D34C0"/>
    <w:rsid w:val="002D3535"/>
    <w:rsid w:val="002D4497"/>
    <w:rsid w:val="002D45E0"/>
    <w:rsid w:val="002D5118"/>
    <w:rsid w:val="002D58DF"/>
    <w:rsid w:val="002D5AE6"/>
    <w:rsid w:val="002D5C46"/>
    <w:rsid w:val="002D7B73"/>
    <w:rsid w:val="002D7B80"/>
    <w:rsid w:val="002E026D"/>
    <w:rsid w:val="002E05B9"/>
    <w:rsid w:val="002E061B"/>
    <w:rsid w:val="002E0DC3"/>
    <w:rsid w:val="002E1791"/>
    <w:rsid w:val="002E1A80"/>
    <w:rsid w:val="002E1D1A"/>
    <w:rsid w:val="002E1D45"/>
    <w:rsid w:val="002E1F4B"/>
    <w:rsid w:val="002E23EF"/>
    <w:rsid w:val="002E2443"/>
    <w:rsid w:val="002E2D5F"/>
    <w:rsid w:val="002E39E5"/>
    <w:rsid w:val="002E4AF8"/>
    <w:rsid w:val="002E529E"/>
    <w:rsid w:val="002E5BF9"/>
    <w:rsid w:val="002E6236"/>
    <w:rsid w:val="002E7C27"/>
    <w:rsid w:val="002E7D80"/>
    <w:rsid w:val="002F0B36"/>
    <w:rsid w:val="002F1107"/>
    <w:rsid w:val="002F1338"/>
    <w:rsid w:val="002F2055"/>
    <w:rsid w:val="002F2155"/>
    <w:rsid w:val="002F3205"/>
    <w:rsid w:val="002F3223"/>
    <w:rsid w:val="002F3AB4"/>
    <w:rsid w:val="002F3C0A"/>
    <w:rsid w:val="002F3E03"/>
    <w:rsid w:val="002F44DF"/>
    <w:rsid w:val="002F527C"/>
    <w:rsid w:val="002F5760"/>
    <w:rsid w:val="002F5EA5"/>
    <w:rsid w:val="002F5F40"/>
    <w:rsid w:val="002F6294"/>
    <w:rsid w:val="002F640B"/>
    <w:rsid w:val="002F6B78"/>
    <w:rsid w:val="002F70E4"/>
    <w:rsid w:val="002F7847"/>
    <w:rsid w:val="002F7B36"/>
    <w:rsid w:val="002F7C7D"/>
    <w:rsid w:val="00300C24"/>
    <w:rsid w:val="00300E6E"/>
    <w:rsid w:val="00300EB9"/>
    <w:rsid w:val="00301077"/>
    <w:rsid w:val="0030151A"/>
    <w:rsid w:val="00301A1B"/>
    <w:rsid w:val="00301D1A"/>
    <w:rsid w:val="00301D31"/>
    <w:rsid w:val="00301DA1"/>
    <w:rsid w:val="003021AA"/>
    <w:rsid w:val="0030475F"/>
    <w:rsid w:val="0030490C"/>
    <w:rsid w:val="00304C62"/>
    <w:rsid w:val="00304C85"/>
    <w:rsid w:val="003055D7"/>
    <w:rsid w:val="00305FD6"/>
    <w:rsid w:val="00306142"/>
    <w:rsid w:val="003062E6"/>
    <w:rsid w:val="0030653F"/>
    <w:rsid w:val="003069C3"/>
    <w:rsid w:val="00306C42"/>
    <w:rsid w:val="0030711F"/>
    <w:rsid w:val="00307220"/>
    <w:rsid w:val="00307539"/>
    <w:rsid w:val="0031046F"/>
    <w:rsid w:val="00310A06"/>
    <w:rsid w:val="00310A2A"/>
    <w:rsid w:val="00310CD0"/>
    <w:rsid w:val="003112B7"/>
    <w:rsid w:val="0031311F"/>
    <w:rsid w:val="003133C9"/>
    <w:rsid w:val="00313440"/>
    <w:rsid w:val="00313A0F"/>
    <w:rsid w:val="00313D97"/>
    <w:rsid w:val="00313DBE"/>
    <w:rsid w:val="00313F43"/>
    <w:rsid w:val="003142C2"/>
    <w:rsid w:val="00314886"/>
    <w:rsid w:val="00314C5C"/>
    <w:rsid w:val="00315503"/>
    <w:rsid w:val="00315CFD"/>
    <w:rsid w:val="00315DD0"/>
    <w:rsid w:val="00315F1D"/>
    <w:rsid w:val="003161BC"/>
    <w:rsid w:val="003162F1"/>
    <w:rsid w:val="0031669B"/>
    <w:rsid w:val="00316DC4"/>
    <w:rsid w:val="0031706D"/>
    <w:rsid w:val="003176D0"/>
    <w:rsid w:val="00317C32"/>
    <w:rsid w:val="00320AB9"/>
    <w:rsid w:val="00320B8E"/>
    <w:rsid w:val="00320D5A"/>
    <w:rsid w:val="00321052"/>
    <w:rsid w:val="00321421"/>
    <w:rsid w:val="00321B48"/>
    <w:rsid w:val="00322C11"/>
    <w:rsid w:val="00324304"/>
    <w:rsid w:val="00324359"/>
    <w:rsid w:val="0032475B"/>
    <w:rsid w:val="00324D17"/>
    <w:rsid w:val="00325AC7"/>
    <w:rsid w:val="00325B93"/>
    <w:rsid w:val="00326063"/>
    <w:rsid w:val="00326197"/>
    <w:rsid w:val="0032629F"/>
    <w:rsid w:val="0032663F"/>
    <w:rsid w:val="00326C17"/>
    <w:rsid w:val="00326F66"/>
    <w:rsid w:val="00327334"/>
    <w:rsid w:val="003276AA"/>
    <w:rsid w:val="003279C9"/>
    <w:rsid w:val="0033008B"/>
    <w:rsid w:val="003300CD"/>
    <w:rsid w:val="00330150"/>
    <w:rsid w:val="00330B4D"/>
    <w:rsid w:val="0033118A"/>
    <w:rsid w:val="0033175B"/>
    <w:rsid w:val="00331981"/>
    <w:rsid w:val="00331CB4"/>
    <w:rsid w:val="00332728"/>
    <w:rsid w:val="00332F2C"/>
    <w:rsid w:val="0033365B"/>
    <w:rsid w:val="00333F9F"/>
    <w:rsid w:val="00334279"/>
    <w:rsid w:val="00334799"/>
    <w:rsid w:val="00334A7F"/>
    <w:rsid w:val="00334B6E"/>
    <w:rsid w:val="00335241"/>
    <w:rsid w:val="00335E49"/>
    <w:rsid w:val="00335E82"/>
    <w:rsid w:val="0033684F"/>
    <w:rsid w:val="00337053"/>
    <w:rsid w:val="003370FD"/>
    <w:rsid w:val="003372AF"/>
    <w:rsid w:val="00337749"/>
    <w:rsid w:val="00337AA2"/>
    <w:rsid w:val="003404EF"/>
    <w:rsid w:val="0034099B"/>
    <w:rsid w:val="0034149D"/>
    <w:rsid w:val="003415AA"/>
    <w:rsid w:val="00341674"/>
    <w:rsid w:val="00341AEF"/>
    <w:rsid w:val="00342118"/>
    <w:rsid w:val="003421E3"/>
    <w:rsid w:val="003424E2"/>
    <w:rsid w:val="00342545"/>
    <w:rsid w:val="0034456F"/>
    <w:rsid w:val="00345B24"/>
    <w:rsid w:val="00345CDD"/>
    <w:rsid w:val="00345FA2"/>
    <w:rsid w:val="003460C5"/>
    <w:rsid w:val="0034669A"/>
    <w:rsid w:val="00346737"/>
    <w:rsid w:val="00346AF1"/>
    <w:rsid w:val="00346C5A"/>
    <w:rsid w:val="0034708F"/>
    <w:rsid w:val="0034752C"/>
    <w:rsid w:val="00347C07"/>
    <w:rsid w:val="00350445"/>
    <w:rsid w:val="00350B7B"/>
    <w:rsid w:val="00350CD1"/>
    <w:rsid w:val="003512B2"/>
    <w:rsid w:val="00351440"/>
    <w:rsid w:val="003514A6"/>
    <w:rsid w:val="0035186F"/>
    <w:rsid w:val="00351C6B"/>
    <w:rsid w:val="00352076"/>
    <w:rsid w:val="00352554"/>
    <w:rsid w:val="0035283B"/>
    <w:rsid w:val="00352BEB"/>
    <w:rsid w:val="003534EA"/>
    <w:rsid w:val="0035379C"/>
    <w:rsid w:val="003541F9"/>
    <w:rsid w:val="0035450D"/>
    <w:rsid w:val="00354607"/>
    <w:rsid w:val="003546E9"/>
    <w:rsid w:val="00354A6A"/>
    <w:rsid w:val="0035584B"/>
    <w:rsid w:val="00355867"/>
    <w:rsid w:val="0035679E"/>
    <w:rsid w:val="00356B16"/>
    <w:rsid w:val="00356C88"/>
    <w:rsid w:val="00357015"/>
    <w:rsid w:val="00357082"/>
    <w:rsid w:val="00357661"/>
    <w:rsid w:val="00357AB8"/>
    <w:rsid w:val="00357D24"/>
    <w:rsid w:val="00360668"/>
    <w:rsid w:val="00360AA6"/>
    <w:rsid w:val="003616F5"/>
    <w:rsid w:val="0036173E"/>
    <w:rsid w:val="003618BC"/>
    <w:rsid w:val="00361B50"/>
    <w:rsid w:val="00362CCE"/>
    <w:rsid w:val="00362E69"/>
    <w:rsid w:val="00363167"/>
    <w:rsid w:val="0036427E"/>
    <w:rsid w:val="00364D2F"/>
    <w:rsid w:val="00365146"/>
    <w:rsid w:val="00365153"/>
    <w:rsid w:val="00365538"/>
    <w:rsid w:val="00365867"/>
    <w:rsid w:val="00365B9F"/>
    <w:rsid w:val="00366236"/>
    <w:rsid w:val="00366B8B"/>
    <w:rsid w:val="003673E6"/>
    <w:rsid w:val="00367426"/>
    <w:rsid w:val="00367739"/>
    <w:rsid w:val="003677D7"/>
    <w:rsid w:val="003700A9"/>
    <w:rsid w:val="00371385"/>
    <w:rsid w:val="00371639"/>
    <w:rsid w:val="00371B31"/>
    <w:rsid w:val="00372576"/>
    <w:rsid w:val="00372922"/>
    <w:rsid w:val="00372A55"/>
    <w:rsid w:val="00372E03"/>
    <w:rsid w:val="003730D4"/>
    <w:rsid w:val="00374170"/>
    <w:rsid w:val="003749B9"/>
    <w:rsid w:val="00374A33"/>
    <w:rsid w:val="00375840"/>
    <w:rsid w:val="00375877"/>
    <w:rsid w:val="00375886"/>
    <w:rsid w:val="00375BEC"/>
    <w:rsid w:val="0037685A"/>
    <w:rsid w:val="00376AC4"/>
    <w:rsid w:val="00376D7C"/>
    <w:rsid w:val="00376F40"/>
    <w:rsid w:val="00376FD4"/>
    <w:rsid w:val="0037702C"/>
    <w:rsid w:val="00377865"/>
    <w:rsid w:val="003800E4"/>
    <w:rsid w:val="00380A56"/>
    <w:rsid w:val="00380D5E"/>
    <w:rsid w:val="00380E17"/>
    <w:rsid w:val="00381294"/>
    <w:rsid w:val="00382ED5"/>
    <w:rsid w:val="0038367F"/>
    <w:rsid w:val="003841DE"/>
    <w:rsid w:val="00384289"/>
    <w:rsid w:val="00384B16"/>
    <w:rsid w:val="00384D75"/>
    <w:rsid w:val="00385D97"/>
    <w:rsid w:val="0038773E"/>
    <w:rsid w:val="00387DA1"/>
    <w:rsid w:val="00390428"/>
    <w:rsid w:val="0039058E"/>
    <w:rsid w:val="00390C34"/>
    <w:rsid w:val="00390CD8"/>
    <w:rsid w:val="00391197"/>
    <w:rsid w:val="00391B72"/>
    <w:rsid w:val="00391CCF"/>
    <w:rsid w:val="0039278F"/>
    <w:rsid w:val="00392A1E"/>
    <w:rsid w:val="00392C7D"/>
    <w:rsid w:val="003930BF"/>
    <w:rsid w:val="003932FD"/>
    <w:rsid w:val="00394324"/>
    <w:rsid w:val="00395EA7"/>
    <w:rsid w:val="0039670D"/>
    <w:rsid w:val="00397BDD"/>
    <w:rsid w:val="003A01AB"/>
    <w:rsid w:val="003A03B2"/>
    <w:rsid w:val="003A0731"/>
    <w:rsid w:val="003A1068"/>
    <w:rsid w:val="003A1835"/>
    <w:rsid w:val="003A1924"/>
    <w:rsid w:val="003A1C75"/>
    <w:rsid w:val="003A1D3B"/>
    <w:rsid w:val="003A1D9C"/>
    <w:rsid w:val="003A1DD2"/>
    <w:rsid w:val="003A24B3"/>
    <w:rsid w:val="003A255D"/>
    <w:rsid w:val="003A2D7A"/>
    <w:rsid w:val="003A317B"/>
    <w:rsid w:val="003A32F3"/>
    <w:rsid w:val="003A393E"/>
    <w:rsid w:val="003A3967"/>
    <w:rsid w:val="003A3AA7"/>
    <w:rsid w:val="003A3F03"/>
    <w:rsid w:val="003A42F6"/>
    <w:rsid w:val="003A4806"/>
    <w:rsid w:val="003A4A71"/>
    <w:rsid w:val="003A4BB4"/>
    <w:rsid w:val="003A547D"/>
    <w:rsid w:val="003A5AAA"/>
    <w:rsid w:val="003A5D55"/>
    <w:rsid w:val="003A6244"/>
    <w:rsid w:val="003A659E"/>
    <w:rsid w:val="003A65EE"/>
    <w:rsid w:val="003A6B5E"/>
    <w:rsid w:val="003A7CA0"/>
    <w:rsid w:val="003B0239"/>
    <w:rsid w:val="003B080F"/>
    <w:rsid w:val="003B1307"/>
    <w:rsid w:val="003B15BB"/>
    <w:rsid w:val="003B1C7C"/>
    <w:rsid w:val="003B1D96"/>
    <w:rsid w:val="003B1E9F"/>
    <w:rsid w:val="003B2082"/>
    <w:rsid w:val="003B240F"/>
    <w:rsid w:val="003B26A0"/>
    <w:rsid w:val="003B34BE"/>
    <w:rsid w:val="003B45E9"/>
    <w:rsid w:val="003B54EC"/>
    <w:rsid w:val="003B6A1C"/>
    <w:rsid w:val="003B6CFE"/>
    <w:rsid w:val="003B6D77"/>
    <w:rsid w:val="003B7089"/>
    <w:rsid w:val="003B7326"/>
    <w:rsid w:val="003B7885"/>
    <w:rsid w:val="003B7A3C"/>
    <w:rsid w:val="003B7D23"/>
    <w:rsid w:val="003C04C3"/>
    <w:rsid w:val="003C104D"/>
    <w:rsid w:val="003C16D8"/>
    <w:rsid w:val="003C1B03"/>
    <w:rsid w:val="003C3B98"/>
    <w:rsid w:val="003C465F"/>
    <w:rsid w:val="003C4BDD"/>
    <w:rsid w:val="003C5E14"/>
    <w:rsid w:val="003C5FF5"/>
    <w:rsid w:val="003C667F"/>
    <w:rsid w:val="003C6C6C"/>
    <w:rsid w:val="003C6D24"/>
    <w:rsid w:val="003C7553"/>
    <w:rsid w:val="003D06CF"/>
    <w:rsid w:val="003D1299"/>
    <w:rsid w:val="003D1C79"/>
    <w:rsid w:val="003D2310"/>
    <w:rsid w:val="003D28C0"/>
    <w:rsid w:val="003D296E"/>
    <w:rsid w:val="003D2D69"/>
    <w:rsid w:val="003D3CA4"/>
    <w:rsid w:val="003D4946"/>
    <w:rsid w:val="003D4DF9"/>
    <w:rsid w:val="003D4F06"/>
    <w:rsid w:val="003D5755"/>
    <w:rsid w:val="003D5979"/>
    <w:rsid w:val="003D5A5A"/>
    <w:rsid w:val="003D5AD8"/>
    <w:rsid w:val="003D5ADE"/>
    <w:rsid w:val="003D634C"/>
    <w:rsid w:val="003D6683"/>
    <w:rsid w:val="003D6759"/>
    <w:rsid w:val="003D6A7B"/>
    <w:rsid w:val="003D6F82"/>
    <w:rsid w:val="003D74A7"/>
    <w:rsid w:val="003D76FA"/>
    <w:rsid w:val="003D7A80"/>
    <w:rsid w:val="003E0305"/>
    <w:rsid w:val="003E043F"/>
    <w:rsid w:val="003E07D1"/>
    <w:rsid w:val="003E1012"/>
    <w:rsid w:val="003E11BC"/>
    <w:rsid w:val="003E17A7"/>
    <w:rsid w:val="003E197B"/>
    <w:rsid w:val="003E19E5"/>
    <w:rsid w:val="003E1ADC"/>
    <w:rsid w:val="003E2055"/>
    <w:rsid w:val="003E28F9"/>
    <w:rsid w:val="003E3AEB"/>
    <w:rsid w:val="003E4191"/>
    <w:rsid w:val="003E4E7F"/>
    <w:rsid w:val="003E508C"/>
    <w:rsid w:val="003E5807"/>
    <w:rsid w:val="003E5D6E"/>
    <w:rsid w:val="003E621C"/>
    <w:rsid w:val="003E69DE"/>
    <w:rsid w:val="003E6CF0"/>
    <w:rsid w:val="003E6DEB"/>
    <w:rsid w:val="003E764D"/>
    <w:rsid w:val="003E799B"/>
    <w:rsid w:val="003F1518"/>
    <w:rsid w:val="003F186A"/>
    <w:rsid w:val="003F187B"/>
    <w:rsid w:val="003F3934"/>
    <w:rsid w:val="003F3CC5"/>
    <w:rsid w:val="003F4D95"/>
    <w:rsid w:val="003F5087"/>
    <w:rsid w:val="003F5172"/>
    <w:rsid w:val="003F5B9F"/>
    <w:rsid w:val="003F5E4B"/>
    <w:rsid w:val="003F6A0F"/>
    <w:rsid w:val="003F6A2B"/>
    <w:rsid w:val="0040044A"/>
    <w:rsid w:val="00400863"/>
    <w:rsid w:val="00400DA0"/>
    <w:rsid w:val="00400FF9"/>
    <w:rsid w:val="00401160"/>
    <w:rsid w:val="0040306C"/>
    <w:rsid w:val="004032C9"/>
    <w:rsid w:val="00403B83"/>
    <w:rsid w:val="00403C44"/>
    <w:rsid w:val="00403CBA"/>
    <w:rsid w:val="00404A0D"/>
    <w:rsid w:val="004054A3"/>
    <w:rsid w:val="0040576E"/>
    <w:rsid w:val="00405AF2"/>
    <w:rsid w:val="00405C8E"/>
    <w:rsid w:val="00405D52"/>
    <w:rsid w:val="00407F58"/>
    <w:rsid w:val="00410634"/>
    <w:rsid w:val="00410648"/>
    <w:rsid w:val="0041080C"/>
    <w:rsid w:val="00410AE8"/>
    <w:rsid w:val="004111BC"/>
    <w:rsid w:val="00411ABF"/>
    <w:rsid w:val="00411E37"/>
    <w:rsid w:val="0041244B"/>
    <w:rsid w:val="004128F5"/>
    <w:rsid w:val="00413506"/>
    <w:rsid w:val="00413856"/>
    <w:rsid w:val="004138C8"/>
    <w:rsid w:val="00413F73"/>
    <w:rsid w:val="004146C1"/>
    <w:rsid w:val="00415218"/>
    <w:rsid w:val="0041526A"/>
    <w:rsid w:val="0041554E"/>
    <w:rsid w:val="00416376"/>
    <w:rsid w:val="004167DE"/>
    <w:rsid w:val="0041693F"/>
    <w:rsid w:val="0041694C"/>
    <w:rsid w:val="00417331"/>
    <w:rsid w:val="00417472"/>
    <w:rsid w:val="00417486"/>
    <w:rsid w:val="004176AE"/>
    <w:rsid w:val="00417C5E"/>
    <w:rsid w:val="00420780"/>
    <w:rsid w:val="00420A17"/>
    <w:rsid w:val="004219DD"/>
    <w:rsid w:val="00421EC5"/>
    <w:rsid w:val="00422ED9"/>
    <w:rsid w:val="00422F4D"/>
    <w:rsid w:val="00423193"/>
    <w:rsid w:val="00423B5F"/>
    <w:rsid w:val="00423F7B"/>
    <w:rsid w:val="00424350"/>
    <w:rsid w:val="00425995"/>
    <w:rsid w:val="00425D83"/>
    <w:rsid w:val="00425DF7"/>
    <w:rsid w:val="00425E54"/>
    <w:rsid w:val="00425FF2"/>
    <w:rsid w:val="0042601B"/>
    <w:rsid w:val="00426856"/>
    <w:rsid w:val="00426F20"/>
    <w:rsid w:val="00427242"/>
    <w:rsid w:val="004272D7"/>
    <w:rsid w:val="004276B7"/>
    <w:rsid w:val="004279AD"/>
    <w:rsid w:val="004301E9"/>
    <w:rsid w:val="00430316"/>
    <w:rsid w:val="0043088D"/>
    <w:rsid w:val="0043092B"/>
    <w:rsid w:val="00430C55"/>
    <w:rsid w:val="00430C58"/>
    <w:rsid w:val="004312A0"/>
    <w:rsid w:val="00431EC6"/>
    <w:rsid w:val="004328D1"/>
    <w:rsid w:val="00432952"/>
    <w:rsid w:val="00433131"/>
    <w:rsid w:val="004333D3"/>
    <w:rsid w:val="004337BC"/>
    <w:rsid w:val="00434B4A"/>
    <w:rsid w:val="00435B93"/>
    <w:rsid w:val="00436DF5"/>
    <w:rsid w:val="004373B9"/>
    <w:rsid w:val="004378EC"/>
    <w:rsid w:val="0043792F"/>
    <w:rsid w:val="0043799B"/>
    <w:rsid w:val="00437DA3"/>
    <w:rsid w:val="0044098C"/>
    <w:rsid w:val="00441664"/>
    <w:rsid w:val="00441BA4"/>
    <w:rsid w:val="00442767"/>
    <w:rsid w:val="00442ADB"/>
    <w:rsid w:val="00442FB3"/>
    <w:rsid w:val="0044503A"/>
    <w:rsid w:val="004455A9"/>
    <w:rsid w:val="004457AC"/>
    <w:rsid w:val="00446953"/>
    <w:rsid w:val="00446F56"/>
    <w:rsid w:val="00446F61"/>
    <w:rsid w:val="0044737F"/>
    <w:rsid w:val="00447542"/>
    <w:rsid w:val="004475A6"/>
    <w:rsid w:val="00447FE3"/>
    <w:rsid w:val="00450064"/>
    <w:rsid w:val="004502A3"/>
    <w:rsid w:val="00450AFE"/>
    <w:rsid w:val="00451A28"/>
    <w:rsid w:val="00451FAA"/>
    <w:rsid w:val="004525C1"/>
    <w:rsid w:val="00452DD4"/>
    <w:rsid w:val="00455987"/>
    <w:rsid w:val="00455D0B"/>
    <w:rsid w:val="004562C2"/>
    <w:rsid w:val="004563BA"/>
    <w:rsid w:val="0045684F"/>
    <w:rsid w:val="0045693B"/>
    <w:rsid w:val="004572D9"/>
    <w:rsid w:val="0045789C"/>
    <w:rsid w:val="00457B0B"/>
    <w:rsid w:val="00457E13"/>
    <w:rsid w:val="00457F4E"/>
    <w:rsid w:val="00460A83"/>
    <w:rsid w:val="00461FA2"/>
    <w:rsid w:val="00461FDE"/>
    <w:rsid w:val="00462A02"/>
    <w:rsid w:val="00462FEE"/>
    <w:rsid w:val="004633F2"/>
    <w:rsid w:val="0046356C"/>
    <w:rsid w:val="00464037"/>
    <w:rsid w:val="0046448F"/>
    <w:rsid w:val="004644D9"/>
    <w:rsid w:val="0046490E"/>
    <w:rsid w:val="00465097"/>
    <w:rsid w:val="0046578B"/>
    <w:rsid w:val="00465F89"/>
    <w:rsid w:val="00467133"/>
    <w:rsid w:val="00467287"/>
    <w:rsid w:val="0046741F"/>
    <w:rsid w:val="00467B93"/>
    <w:rsid w:val="00467E73"/>
    <w:rsid w:val="00470187"/>
    <w:rsid w:val="00470705"/>
    <w:rsid w:val="004707E8"/>
    <w:rsid w:val="00471E00"/>
    <w:rsid w:val="004728EF"/>
    <w:rsid w:val="00472933"/>
    <w:rsid w:val="0047410A"/>
    <w:rsid w:val="0047417D"/>
    <w:rsid w:val="004741FD"/>
    <w:rsid w:val="0047463A"/>
    <w:rsid w:val="00474735"/>
    <w:rsid w:val="00474936"/>
    <w:rsid w:val="00474A61"/>
    <w:rsid w:val="004756E2"/>
    <w:rsid w:val="0047589C"/>
    <w:rsid w:val="004759CD"/>
    <w:rsid w:val="00476330"/>
    <w:rsid w:val="004775D3"/>
    <w:rsid w:val="004778CD"/>
    <w:rsid w:val="00480355"/>
    <w:rsid w:val="00480992"/>
    <w:rsid w:val="00480C24"/>
    <w:rsid w:val="004810ED"/>
    <w:rsid w:val="00481777"/>
    <w:rsid w:val="0048192E"/>
    <w:rsid w:val="00481955"/>
    <w:rsid w:val="00481ED9"/>
    <w:rsid w:val="00481EEA"/>
    <w:rsid w:val="00481EFD"/>
    <w:rsid w:val="00482396"/>
    <w:rsid w:val="00482E14"/>
    <w:rsid w:val="004831CB"/>
    <w:rsid w:val="00483231"/>
    <w:rsid w:val="00483CF9"/>
    <w:rsid w:val="0048424B"/>
    <w:rsid w:val="00484FF9"/>
    <w:rsid w:val="004851A6"/>
    <w:rsid w:val="0048588F"/>
    <w:rsid w:val="00485E75"/>
    <w:rsid w:val="00487489"/>
    <w:rsid w:val="004879C5"/>
    <w:rsid w:val="004879D3"/>
    <w:rsid w:val="00487B2C"/>
    <w:rsid w:val="004902A3"/>
    <w:rsid w:val="004906AE"/>
    <w:rsid w:val="00490C7A"/>
    <w:rsid w:val="00490D78"/>
    <w:rsid w:val="00490E46"/>
    <w:rsid w:val="00491743"/>
    <w:rsid w:val="004917B9"/>
    <w:rsid w:val="00491D0F"/>
    <w:rsid w:val="00491FC7"/>
    <w:rsid w:val="00492358"/>
    <w:rsid w:val="0049253D"/>
    <w:rsid w:val="004939D6"/>
    <w:rsid w:val="0049455F"/>
    <w:rsid w:val="004946D0"/>
    <w:rsid w:val="00494A47"/>
    <w:rsid w:val="00495EDB"/>
    <w:rsid w:val="0049639D"/>
    <w:rsid w:val="004963A6"/>
    <w:rsid w:val="00496693"/>
    <w:rsid w:val="004A0F66"/>
    <w:rsid w:val="004A109A"/>
    <w:rsid w:val="004A204D"/>
    <w:rsid w:val="004A32D9"/>
    <w:rsid w:val="004A47E7"/>
    <w:rsid w:val="004A4FB2"/>
    <w:rsid w:val="004A5098"/>
    <w:rsid w:val="004A5154"/>
    <w:rsid w:val="004A5969"/>
    <w:rsid w:val="004A61FF"/>
    <w:rsid w:val="004A6607"/>
    <w:rsid w:val="004A6F57"/>
    <w:rsid w:val="004A6FDA"/>
    <w:rsid w:val="004A7368"/>
    <w:rsid w:val="004A7631"/>
    <w:rsid w:val="004A7C91"/>
    <w:rsid w:val="004B0149"/>
    <w:rsid w:val="004B07BF"/>
    <w:rsid w:val="004B1909"/>
    <w:rsid w:val="004B2196"/>
    <w:rsid w:val="004B2667"/>
    <w:rsid w:val="004B29ED"/>
    <w:rsid w:val="004B2B2D"/>
    <w:rsid w:val="004B2D4A"/>
    <w:rsid w:val="004B382A"/>
    <w:rsid w:val="004B4035"/>
    <w:rsid w:val="004B501F"/>
    <w:rsid w:val="004B65DC"/>
    <w:rsid w:val="004B6967"/>
    <w:rsid w:val="004B6B80"/>
    <w:rsid w:val="004B6CD8"/>
    <w:rsid w:val="004B72F6"/>
    <w:rsid w:val="004B73D3"/>
    <w:rsid w:val="004B7B40"/>
    <w:rsid w:val="004B7DF1"/>
    <w:rsid w:val="004B7E2C"/>
    <w:rsid w:val="004C054B"/>
    <w:rsid w:val="004C058F"/>
    <w:rsid w:val="004C07A9"/>
    <w:rsid w:val="004C0843"/>
    <w:rsid w:val="004C1886"/>
    <w:rsid w:val="004C1931"/>
    <w:rsid w:val="004C2C34"/>
    <w:rsid w:val="004C2E32"/>
    <w:rsid w:val="004C3B81"/>
    <w:rsid w:val="004C543F"/>
    <w:rsid w:val="004C56B1"/>
    <w:rsid w:val="004C5CC6"/>
    <w:rsid w:val="004C5FCF"/>
    <w:rsid w:val="004C6AA3"/>
    <w:rsid w:val="004D00F6"/>
    <w:rsid w:val="004D0165"/>
    <w:rsid w:val="004D06BB"/>
    <w:rsid w:val="004D0774"/>
    <w:rsid w:val="004D0FDC"/>
    <w:rsid w:val="004D127D"/>
    <w:rsid w:val="004D18E6"/>
    <w:rsid w:val="004D1D86"/>
    <w:rsid w:val="004D31D2"/>
    <w:rsid w:val="004D3355"/>
    <w:rsid w:val="004D3C5A"/>
    <w:rsid w:val="004D3F41"/>
    <w:rsid w:val="004D46DE"/>
    <w:rsid w:val="004D5670"/>
    <w:rsid w:val="004D5F45"/>
    <w:rsid w:val="004D7194"/>
    <w:rsid w:val="004D7D7D"/>
    <w:rsid w:val="004E0003"/>
    <w:rsid w:val="004E0196"/>
    <w:rsid w:val="004E0402"/>
    <w:rsid w:val="004E097A"/>
    <w:rsid w:val="004E2278"/>
    <w:rsid w:val="004E2DDA"/>
    <w:rsid w:val="004E3819"/>
    <w:rsid w:val="004E38AD"/>
    <w:rsid w:val="004E3A11"/>
    <w:rsid w:val="004E46E5"/>
    <w:rsid w:val="004E53A6"/>
    <w:rsid w:val="004E587E"/>
    <w:rsid w:val="004E5B4F"/>
    <w:rsid w:val="004E6737"/>
    <w:rsid w:val="004E6F97"/>
    <w:rsid w:val="004E7261"/>
    <w:rsid w:val="004E76C0"/>
    <w:rsid w:val="004E7B17"/>
    <w:rsid w:val="004F0640"/>
    <w:rsid w:val="004F08CF"/>
    <w:rsid w:val="004F0AEF"/>
    <w:rsid w:val="004F0D86"/>
    <w:rsid w:val="004F184C"/>
    <w:rsid w:val="004F1B7E"/>
    <w:rsid w:val="004F1E41"/>
    <w:rsid w:val="004F2A84"/>
    <w:rsid w:val="004F2B68"/>
    <w:rsid w:val="004F2E29"/>
    <w:rsid w:val="004F3FD3"/>
    <w:rsid w:val="004F40EE"/>
    <w:rsid w:val="004F4434"/>
    <w:rsid w:val="004F4791"/>
    <w:rsid w:val="004F5780"/>
    <w:rsid w:val="004F5840"/>
    <w:rsid w:val="004F58CD"/>
    <w:rsid w:val="004F641D"/>
    <w:rsid w:val="004F6E65"/>
    <w:rsid w:val="004F7A44"/>
    <w:rsid w:val="004F7FAA"/>
    <w:rsid w:val="004F7FC7"/>
    <w:rsid w:val="005003E5"/>
    <w:rsid w:val="00501319"/>
    <w:rsid w:val="0050171B"/>
    <w:rsid w:val="00502360"/>
    <w:rsid w:val="00502B17"/>
    <w:rsid w:val="005030A5"/>
    <w:rsid w:val="00503984"/>
    <w:rsid w:val="005048C3"/>
    <w:rsid w:val="00504A78"/>
    <w:rsid w:val="0050550D"/>
    <w:rsid w:val="005059CF"/>
    <w:rsid w:val="00506B6A"/>
    <w:rsid w:val="00506E9A"/>
    <w:rsid w:val="005071E3"/>
    <w:rsid w:val="005071EA"/>
    <w:rsid w:val="00507230"/>
    <w:rsid w:val="005100FE"/>
    <w:rsid w:val="00510889"/>
    <w:rsid w:val="00510B70"/>
    <w:rsid w:val="00511530"/>
    <w:rsid w:val="00511995"/>
    <w:rsid w:val="005119C3"/>
    <w:rsid w:val="00511B95"/>
    <w:rsid w:val="00512403"/>
    <w:rsid w:val="0051265B"/>
    <w:rsid w:val="005126FB"/>
    <w:rsid w:val="00512A2F"/>
    <w:rsid w:val="00512FEA"/>
    <w:rsid w:val="00513484"/>
    <w:rsid w:val="005142D1"/>
    <w:rsid w:val="005149B0"/>
    <w:rsid w:val="0051530E"/>
    <w:rsid w:val="00515AD3"/>
    <w:rsid w:val="00515E36"/>
    <w:rsid w:val="00515E9B"/>
    <w:rsid w:val="00516360"/>
    <w:rsid w:val="00516518"/>
    <w:rsid w:val="005168EF"/>
    <w:rsid w:val="0051748A"/>
    <w:rsid w:val="005178D4"/>
    <w:rsid w:val="00520D09"/>
    <w:rsid w:val="00521561"/>
    <w:rsid w:val="0052163D"/>
    <w:rsid w:val="00521A67"/>
    <w:rsid w:val="00521F5D"/>
    <w:rsid w:val="005235E7"/>
    <w:rsid w:val="005245A0"/>
    <w:rsid w:val="0052466C"/>
    <w:rsid w:val="00524AD7"/>
    <w:rsid w:val="00524ED5"/>
    <w:rsid w:val="00524FB3"/>
    <w:rsid w:val="00525114"/>
    <w:rsid w:val="0052689F"/>
    <w:rsid w:val="0052707E"/>
    <w:rsid w:val="0052739A"/>
    <w:rsid w:val="005279E0"/>
    <w:rsid w:val="00530139"/>
    <w:rsid w:val="00530298"/>
    <w:rsid w:val="005303A7"/>
    <w:rsid w:val="00530B34"/>
    <w:rsid w:val="00531502"/>
    <w:rsid w:val="00531507"/>
    <w:rsid w:val="00531619"/>
    <w:rsid w:val="00531641"/>
    <w:rsid w:val="00531810"/>
    <w:rsid w:val="00533665"/>
    <w:rsid w:val="00533744"/>
    <w:rsid w:val="00533B55"/>
    <w:rsid w:val="00533CDE"/>
    <w:rsid w:val="00534297"/>
    <w:rsid w:val="00534607"/>
    <w:rsid w:val="00534AC5"/>
    <w:rsid w:val="00535D38"/>
    <w:rsid w:val="00537083"/>
    <w:rsid w:val="0053765A"/>
    <w:rsid w:val="005376ED"/>
    <w:rsid w:val="00537C5F"/>
    <w:rsid w:val="00537D75"/>
    <w:rsid w:val="00537DA9"/>
    <w:rsid w:val="0054009F"/>
    <w:rsid w:val="0054044A"/>
    <w:rsid w:val="0054197D"/>
    <w:rsid w:val="00542642"/>
    <w:rsid w:val="00542DB0"/>
    <w:rsid w:val="0054303A"/>
    <w:rsid w:val="0054378B"/>
    <w:rsid w:val="00543993"/>
    <w:rsid w:val="00543A3E"/>
    <w:rsid w:val="00543FE2"/>
    <w:rsid w:val="00544AF9"/>
    <w:rsid w:val="0054503F"/>
    <w:rsid w:val="00547319"/>
    <w:rsid w:val="005478C5"/>
    <w:rsid w:val="00547C03"/>
    <w:rsid w:val="00547E39"/>
    <w:rsid w:val="005500F0"/>
    <w:rsid w:val="0055057F"/>
    <w:rsid w:val="0055064B"/>
    <w:rsid w:val="0055141C"/>
    <w:rsid w:val="00551690"/>
    <w:rsid w:val="00551ECC"/>
    <w:rsid w:val="00552A4F"/>
    <w:rsid w:val="00553022"/>
    <w:rsid w:val="00553609"/>
    <w:rsid w:val="005538CF"/>
    <w:rsid w:val="00553C83"/>
    <w:rsid w:val="00553F4C"/>
    <w:rsid w:val="00554264"/>
    <w:rsid w:val="0055466D"/>
    <w:rsid w:val="005547D5"/>
    <w:rsid w:val="00554C74"/>
    <w:rsid w:val="00555B2D"/>
    <w:rsid w:val="005563F0"/>
    <w:rsid w:val="0055657B"/>
    <w:rsid w:val="0055691B"/>
    <w:rsid w:val="00556B5F"/>
    <w:rsid w:val="00557B2B"/>
    <w:rsid w:val="0056164F"/>
    <w:rsid w:val="00561D3C"/>
    <w:rsid w:val="00561D61"/>
    <w:rsid w:val="005626EA"/>
    <w:rsid w:val="00562845"/>
    <w:rsid w:val="005629FA"/>
    <w:rsid w:val="00563645"/>
    <w:rsid w:val="00563689"/>
    <w:rsid w:val="00563787"/>
    <w:rsid w:val="00563E93"/>
    <w:rsid w:val="00564AD6"/>
    <w:rsid w:val="00564F7C"/>
    <w:rsid w:val="00565548"/>
    <w:rsid w:val="00565633"/>
    <w:rsid w:val="0056581D"/>
    <w:rsid w:val="00566A0D"/>
    <w:rsid w:val="00566BD0"/>
    <w:rsid w:val="00566EE8"/>
    <w:rsid w:val="00566FB8"/>
    <w:rsid w:val="00571415"/>
    <w:rsid w:val="00572973"/>
    <w:rsid w:val="00573166"/>
    <w:rsid w:val="00574916"/>
    <w:rsid w:val="00574AF6"/>
    <w:rsid w:val="00574CA5"/>
    <w:rsid w:val="00574E02"/>
    <w:rsid w:val="00574EC2"/>
    <w:rsid w:val="005756DD"/>
    <w:rsid w:val="00575ACC"/>
    <w:rsid w:val="00575D4C"/>
    <w:rsid w:val="005762E0"/>
    <w:rsid w:val="0057685F"/>
    <w:rsid w:val="00576B0A"/>
    <w:rsid w:val="00576DF4"/>
    <w:rsid w:val="005775BE"/>
    <w:rsid w:val="005800F2"/>
    <w:rsid w:val="00581618"/>
    <w:rsid w:val="00581AC8"/>
    <w:rsid w:val="00581FF8"/>
    <w:rsid w:val="00582DDB"/>
    <w:rsid w:val="0058323B"/>
    <w:rsid w:val="00583305"/>
    <w:rsid w:val="00583D4B"/>
    <w:rsid w:val="005845BE"/>
    <w:rsid w:val="0058473D"/>
    <w:rsid w:val="00584821"/>
    <w:rsid w:val="00584AED"/>
    <w:rsid w:val="00585E54"/>
    <w:rsid w:val="00586261"/>
    <w:rsid w:val="00586543"/>
    <w:rsid w:val="00586A7C"/>
    <w:rsid w:val="00586F7A"/>
    <w:rsid w:val="005871EB"/>
    <w:rsid w:val="00587596"/>
    <w:rsid w:val="00587854"/>
    <w:rsid w:val="00587992"/>
    <w:rsid w:val="00587B97"/>
    <w:rsid w:val="00587C79"/>
    <w:rsid w:val="0059027D"/>
    <w:rsid w:val="00590BAC"/>
    <w:rsid w:val="005914E4"/>
    <w:rsid w:val="0059167C"/>
    <w:rsid w:val="0059186A"/>
    <w:rsid w:val="00591EB7"/>
    <w:rsid w:val="005924DB"/>
    <w:rsid w:val="0059373D"/>
    <w:rsid w:val="00594B2E"/>
    <w:rsid w:val="00594BFE"/>
    <w:rsid w:val="00594D66"/>
    <w:rsid w:val="00594D97"/>
    <w:rsid w:val="0059501D"/>
    <w:rsid w:val="0059521D"/>
    <w:rsid w:val="0059587B"/>
    <w:rsid w:val="00595B06"/>
    <w:rsid w:val="00595FC9"/>
    <w:rsid w:val="005960DD"/>
    <w:rsid w:val="00596182"/>
    <w:rsid w:val="00596585"/>
    <w:rsid w:val="005969EE"/>
    <w:rsid w:val="00597488"/>
    <w:rsid w:val="0059756A"/>
    <w:rsid w:val="005977A7"/>
    <w:rsid w:val="0059795A"/>
    <w:rsid w:val="00597B44"/>
    <w:rsid w:val="005A0439"/>
    <w:rsid w:val="005A0ACF"/>
    <w:rsid w:val="005A10CD"/>
    <w:rsid w:val="005A1694"/>
    <w:rsid w:val="005A187F"/>
    <w:rsid w:val="005A196D"/>
    <w:rsid w:val="005A19E6"/>
    <w:rsid w:val="005A24A2"/>
    <w:rsid w:val="005A2645"/>
    <w:rsid w:val="005A2657"/>
    <w:rsid w:val="005A2734"/>
    <w:rsid w:val="005A2B4A"/>
    <w:rsid w:val="005A2C3C"/>
    <w:rsid w:val="005A2EA6"/>
    <w:rsid w:val="005A2F68"/>
    <w:rsid w:val="005A3B9F"/>
    <w:rsid w:val="005A48A2"/>
    <w:rsid w:val="005A4F8F"/>
    <w:rsid w:val="005A4F99"/>
    <w:rsid w:val="005A69A9"/>
    <w:rsid w:val="005A6C82"/>
    <w:rsid w:val="005A712C"/>
    <w:rsid w:val="005A717D"/>
    <w:rsid w:val="005A732F"/>
    <w:rsid w:val="005A7489"/>
    <w:rsid w:val="005A75D2"/>
    <w:rsid w:val="005B02DB"/>
    <w:rsid w:val="005B0321"/>
    <w:rsid w:val="005B0AB3"/>
    <w:rsid w:val="005B0DBD"/>
    <w:rsid w:val="005B17E9"/>
    <w:rsid w:val="005B1D94"/>
    <w:rsid w:val="005B27EA"/>
    <w:rsid w:val="005B29EA"/>
    <w:rsid w:val="005B2BB3"/>
    <w:rsid w:val="005B2C21"/>
    <w:rsid w:val="005B30AE"/>
    <w:rsid w:val="005B3FBD"/>
    <w:rsid w:val="005B48AE"/>
    <w:rsid w:val="005B49BA"/>
    <w:rsid w:val="005B4B7B"/>
    <w:rsid w:val="005B4D43"/>
    <w:rsid w:val="005B4DC6"/>
    <w:rsid w:val="005B5E28"/>
    <w:rsid w:val="005B69B8"/>
    <w:rsid w:val="005B6C5B"/>
    <w:rsid w:val="005B77DA"/>
    <w:rsid w:val="005B7922"/>
    <w:rsid w:val="005C01A7"/>
    <w:rsid w:val="005C043C"/>
    <w:rsid w:val="005C0651"/>
    <w:rsid w:val="005C0C9D"/>
    <w:rsid w:val="005C14E3"/>
    <w:rsid w:val="005C1AC0"/>
    <w:rsid w:val="005C2CFD"/>
    <w:rsid w:val="005C31AA"/>
    <w:rsid w:val="005C326B"/>
    <w:rsid w:val="005C3B42"/>
    <w:rsid w:val="005C4023"/>
    <w:rsid w:val="005C4171"/>
    <w:rsid w:val="005C4A15"/>
    <w:rsid w:val="005C4BD3"/>
    <w:rsid w:val="005C4C06"/>
    <w:rsid w:val="005C4EB5"/>
    <w:rsid w:val="005C54B6"/>
    <w:rsid w:val="005C5FE9"/>
    <w:rsid w:val="005C677F"/>
    <w:rsid w:val="005C67B6"/>
    <w:rsid w:val="005C68BD"/>
    <w:rsid w:val="005C71C5"/>
    <w:rsid w:val="005C7871"/>
    <w:rsid w:val="005C7DC2"/>
    <w:rsid w:val="005C7F3C"/>
    <w:rsid w:val="005C7FF7"/>
    <w:rsid w:val="005D0083"/>
    <w:rsid w:val="005D0630"/>
    <w:rsid w:val="005D0A34"/>
    <w:rsid w:val="005D0F57"/>
    <w:rsid w:val="005D2003"/>
    <w:rsid w:val="005D289B"/>
    <w:rsid w:val="005D2DEE"/>
    <w:rsid w:val="005D317B"/>
    <w:rsid w:val="005D3771"/>
    <w:rsid w:val="005D3A2B"/>
    <w:rsid w:val="005D4108"/>
    <w:rsid w:val="005D42D6"/>
    <w:rsid w:val="005D58EF"/>
    <w:rsid w:val="005D5976"/>
    <w:rsid w:val="005D5AD1"/>
    <w:rsid w:val="005D604D"/>
    <w:rsid w:val="005D6A4A"/>
    <w:rsid w:val="005D753F"/>
    <w:rsid w:val="005D7978"/>
    <w:rsid w:val="005D7DD8"/>
    <w:rsid w:val="005E0EB1"/>
    <w:rsid w:val="005E1285"/>
    <w:rsid w:val="005E1366"/>
    <w:rsid w:val="005E1454"/>
    <w:rsid w:val="005E214C"/>
    <w:rsid w:val="005E2941"/>
    <w:rsid w:val="005E2A78"/>
    <w:rsid w:val="005E2AB8"/>
    <w:rsid w:val="005E2C39"/>
    <w:rsid w:val="005E2CC5"/>
    <w:rsid w:val="005E3EB1"/>
    <w:rsid w:val="005E3EC4"/>
    <w:rsid w:val="005E40DB"/>
    <w:rsid w:val="005E4C7A"/>
    <w:rsid w:val="005E56F8"/>
    <w:rsid w:val="005E588A"/>
    <w:rsid w:val="005E5C5F"/>
    <w:rsid w:val="005E6171"/>
    <w:rsid w:val="005E67B1"/>
    <w:rsid w:val="005E69A0"/>
    <w:rsid w:val="005E6A7F"/>
    <w:rsid w:val="005E76C3"/>
    <w:rsid w:val="005E7761"/>
    <w:rsid w:val="005E7844"/>
    <w:rsid w:val="005E7873"/>
    <w:rsid w:val="005E7F62"/>
    <w:rsid w:val="005F0034"/>
    <w:rsid w:val="005F0823"/>
    <w:rsid w:val="005F0F24"/>
    <w:rsid w:val="005F11C7"/>
    <w:rsid w:val="005F1E97"/>
    <w:rsid w:val="005F38D8"/>
    <w:rsid w:val="005F4258"/>
    <w:rsid w:val="005F4386"/>
    <w:rsid w:val="005F4796"/>
    <w:rsid w:val="005F47E9"/>
    <w:rsid w:val="005F5187"/>
    <w:rsid w:val="005F51B2"/>
    <w:rsid w:val="005F543E"/>
    <w:rsid w:val="005F55E4"/>
    <w:rsid w:val="005F5D3B"/>
    <w:rsid w:val="005F60A0"/>
    <w:rsid w:val="006007E1"/>
    <w:rsid w:val="006009A8"/>
    <w:rsid w:val="0060124A"/>
    <w:rsid w:val="00601D51"/>
    <w:rsid w:val="006021A8"/>
    <w:rsid w:val="00602626"/>
    <w:rsid w:val="00602824"/>
    <w:rsid w:val="00602C7B"/>
    <w:rsid w:val="00602DF7"/>
    <w:rsid w:val="006031FB"/>
    <w:rsid w:val="0060357A"/>
    <w:rsid w:val="00603A98"/>
    <w:rsid w:val="00603B24"/>
    <w:rsid w:val="00603E4A"/>
    <w:rsid w:val="00603EB1"/>
    <w:rsid w:val="00603ED9"/>
    <w:rsid w:val="00604F9C"/>
    <w:rsid w:val="0060514C"/>
    <w:rsid w:val="006058BF"/>
    <w:rsid w:val="0060595E"/>
    <w:rsid w:val="006063CF"/>
    <w:rsid w:val="0060644B"/>
    <w:rsid w:val="00606DE9"/>
    <w:rsid w:val="006073DC"/>
    <w:rsid w:val="0060766A"/>
    <w:rsid w:val="00607F66"/>
    <w:rsid w:val="0061006F"/>
    <w:rsid w:val="0061081B"/>
    <w:rsid w:val="0061095A"/>
    <w:rsid w:val="00610C53"/>
    <w:rsid w:val="0061109D"/>
    <w:rsid w:val="00611337"/>
    <w:rsid w:val="00612645"/>
    <w:rsid w:val="00612AE2"/>
    <w:rsid w:val="00612D1D"/>
    <w:rsid w:val="00613C23"/>
    <w:rsid w:val="00613FE9"/>
    <w:rsid w:val="00614466"/>
    <w:rsid w:val="006145DB"/>
    <w:rsid w:val="00614D1C"/>
    <w:rsid w:val="00615124"/>
    <w:rsid w:val="0061599D"/>
    <w:rsid w:val="00615B17"/>
    <w:rsid w:val="00615B21"/>
    <w:rsid w:val="00616326"/>
    <w:rsid w:val="00617DE3"/>
    <w:rsid w:val="00620718"/>
    <w:rsid w:val="00620D3E"/>
    <w:rsid w:val="00621143"/>
    <w:rsid w:val="00621343"/>
    <w:rsid w:val="00621920"/>
    <w:rsid w:val="00622AAE"/>
    <w:rsid w:val="006238E1"/>
    <w:rsid w:val="00623B1B"/>
    <w:rsid w:val="00624E2D"/>
    <w:rsid w:val="006256C0"/>
    <w:rsid w:val="00625AE0"/>
    <w:rsid w:val="0062638B"/>
    <w:rsid w:val="006266AF"/>
    <w:rsid w:val="00626908"/>
    <w:rsid w:val="00626D4B"/>
    <w:rsid w:val="00627534"/>
    <w:rsid w:val="00627F8F"/>
    <w:rsid w:val="00630C33"/>
    <w:rsid w:val="00630ECC"/>
    <w:rsid w:val="00631151"/>
    <w:rsid w:val="00631378"/>
    <w:rsid w:val="00631713"/>
    <w:rsid w:val="00631B10"/>
    <w:rsid w:val="00631B6C"/>
    <w:rsid w:val="00631E93"/>
    <w:rsid w:val="006325D7"/>
    <w:rsid w:val="006326D0"/>
    <w:rsid w:val="0063281C"/>
    <w:rsid w:val="006329D3"/>
    <w:rsid w:val="00632B1C"/>
    <w:rsid w:val="00632CA0"/>
    <w:rsid w:val="00633003"/>
    <w:rsid w:val="0063323D"/>
    <w:rsid w:val="0063481C"/>
    <w:rsid w:val="0063489C"/>
    <w:rsid w:val="00634AA9"/>
    <w:rsid w:val="00635363"/>
    <w:rsid w:val="00635508"/>
    <w:rsid w:val="00636044"/>
    <w:rsid w:val="00636367"/>
    <w:rsid w:val="0063639A"/>
    <w:rsid w:val="00636574"/>
    <w:rsid w:val="006377C3"/>
    <w:rsid w:val="00637FE7"/>
    <w:rsid w:val="00640C0E"/>
    <w:rsid w:val="00641142"/>
    <w:rsid w:val="0064121C"/>
    <w:rsid w:val="0064125F"/>
    <w:rsid w:val="00641623"/>
    <w:rsid w:val="00641D45"/>
    <w:rsid w:val="00641E3D"/>
    <w:rsid w:val="00642200"/>
    <w:rsid w:val="00642446"/>
    <w:rsid w:val="006432A2"/>
    <w:rsid w:val="00643512"/>
    <w:rsid w:val="0064382A"/>
    <w:rsid w:val="00643B70"/>
    <w:rsid w:val="00643B71"/>
    <w:rsid w:val="00644C8F"/>
    <w:rsid w:val="00644D10"/>
    <w:rsid w:val="00644D18"/>
    <w:rsid w:val="00644F77"/>
    <w:rsid w:val="0064579B"/>
    <w:rsid w:val="00646064"/>
    <w:rsid w:val="006461F1"/>
    <w:rsid w:val="006465A1"/>
    <w:rsid w:val="00646868"/>
    <w:rsid w:val="00646C97"/>
    <w:rsid w:val="00646E37"/>
    <w:rsid w:val="00646E40"/>
    <w:rsid w:val="00646F16"/>
    <w:rsid w:val="00650817"/>
    <w:rsid w:val="006518E9"/>
    <w:rsid w:val="00651935"/>
    <w:rsid w:val="00651A95"/>
    <w:rsid w:val="00652203"/>
    <w:rsid w:val="00652511"/>
    <w:rsid w:val="00652F0F"/>
    <w:rsid w:val="00652FFA"/>
    <w:rsid w:val="00653969"/>
    <w:rsid w:val="00653E9E"/>
    <w:rsid w:val="00653EDA"/>
    <w:rsid w:val="0065443E"/>
    <w:rsid w:val="006548D9"/>
    <w:rsid w:val="00654900"/>
    <w:rsid w:val="00654E5D"/>
    <w:rsid w:val="0065523C"/>
    <w:rsid w:val="0065628A"/>
    <w:rsid w:val="00657596"/>
    <w:rsid w:val="00657EF6"/>
    <w:rsid w:val="00660895"/>
    <w:rsid w:val="00660D05"/>
    <w:rsid w:val="00660E11"/>
    <w:rsid w:val="00661020"/>
    <w:rsid w:val="0066205D"/>
    <w:rsid w:val="006623DB"/>
    <w:rsid w:val="0066309D"/>
    <w:rsid w:val="00663546"/>
    <w:rsid w:val="0066381D"/>
    <w:rsid w:val="00663C2D"/>
    <w:rsid w:val="00663CA8"/>
    <w:rsid w:val="006641DF"/>
    <w:rsid w:val="0066433E"/>
    <w:rsid w:val="00664696"/>
    <w:rsid w:val="00664DCD"/>
    <w:rsid w:val="00665E18"/>
    <w:rsid w:val="006669A8"/>
    <w:rsid w:val="00666B23"/>
    <w:rsid w:val="00666E1B"/>
    <w:rsid w:val="0066740F"/>
    <w:rsid w:val="00667F7C"/>
    <w:rsid w:val="0067004A"/>
    <w:rsid w:val="006700EC"/>
    <w:rsid w:val="006701D2"/>
    <w:rsid w:val="006705B2"/>
    <w:rsid w:val="006715C4"/>
    <w:rsid w:val="00671AE6"/>
    <w:rsid w:val="00671D9F"/>
    <w:rsid w:val="00671F3F"/>
    <w:rsid w:val="0067215A"/>
    <w:rsid w:val="0067220E"/>
    <w:rsid w:val="00672AC4"/>
    <w:rsid w:val="00672CA7"/>
    <w:rsid w:val="00672D9A"/>
    <w:rsid w:val="00674537"/>
    <w:rsid w:val="00674631"/>
    <w:rsid w:val="00674C98"/>
    <w:rsid w:val="006759CC"/>
    <w:rsid w:val="00676F22"/>
    <w:rsid w:val="00676F9C"/>
    <w:rsid w:val="006770F8"/>
    <w:rsid w:val="00677647"/>
    <w:rsid w:val="0068019D"/>
    <w:rsid w:val="00680672"/>
    <w:rsid w:val="00680988"/>
    <w:rsid w:val="00680FCA"/>
    <w:rsid w:val="006816EB"/>
    <w:rsid w:val="00681899"/>
    <w:rsid w:val="00681D07"/>
    <w:rsid w:val="00681FCE"/>
    <w:rsid w:val="00682B53"/>
    <w:rsid w:val="00682C46"/>
    <w:rsid w:val="00682E39"/>
    <w:rsid w:val="00682FAE"/>
    <w:rsid w:val="006835A7"/>
    <w:rsid w:val="00683781"/>
    <w:rsid w:val="00684CF4"/>
    <w:rsid w:val="00685504"/>
    <w:rsid w:val="0068560B"/>
    <w:rsid w:val="00685B81"/>
    <w:rsid w:val="00685CDC"/>
    <w:rsid w:val="00686070"/>
    <w:rsid w:val="0068628A"/>
    <w:rsid w:val="00686828"/>
    <w:rsid w:val="00686B74"/>
    <w:rsid w:val="0068743A"/>
    <w:rsid w:val="006874A8"/>
    <w:rsid w:val="006875B1"/>
    <w:rsid w:val="006877DF"/>
    <w:rsid w:val="006878E7"/>
    <w:rsid w:val="00690159"/>
    <w:rsid w:val="00690B86"/>
    <w:rsid w:val="00690F4E"/>
    <w:rsid w:val="00691E50"/>
    <w:rsid w:val="00692AC0"/>
    <w:rsid w:val="00692D98"/>
    <w:rsid w:val="006931DD"/>
    <w:rsid w:val="00693201"/>
    <w:rsid w:val="00695996"/>
    <w:rsid w:val="00696754"/>
    <w:rsid w:val="00696890"/>
    <w:rsid w:val="00696F12"/>
    <w:rsid w:val="0069700F"/>
    <w:rsid w:val="00697EB4"/>
    <w:rsid w:val="006A0A4B"/>
    <w:rsid w:val="006A0CD6"/>
    <w:rsid w:val="006A0DC6"/>
    <w:rsid w:val="006A256F"/>
    <w:rsid w:val="006A2676"/>
    <w:rsid w:val="006A2EB1"/>
    <w:rsid w:val="006A2F0B"/>
    <w:rsid w:val="006A30CB"/>
    <w:rsid w:val="006A3F8E"/>
    <w:rsid w:val="006A47FB"/>
    <w:rsid w:val="006A5B45"/>
    <w:rsid w:val="006A5D80"/>
    <w:rsid w:val="006A60AC"/>
    <w:rsid w:val="006A6996"/>
    <w:rsid w:val="006A6C93"/>
    <w:rsid w:val="006A7A56"/>
    <w:rsid w:val="006B00A2"/>
    <w:rsid w:val="006B00A4"/>
    <w:rsid w:val="006B0309"/>
    <w:rsid w:val="006B0444"/>
    <w:rsid w:val="006B0601"/>
    <w:rsid w:val="006B1AA5"/>
    <w:rsid w:val="006B1D8A"/>
    <w:rsid w:val="006B27DC"/>
    <w:rsid w:val="006B286E"/>
    <w:rsid w:val="006B2D31"/>
    <w:rsid w:val="006B42BC"/>
    <w:rsid w:val="006B74D9"/>
    <w:rsid w:val="006C0CCB"/>
    <w:rsid w:val="006C0E2F"/>
    <w:rsid w:val="006C1E6A"/>
    <w:rsid w:val="006C1FBD"/>
    <w:rsid w:val="006C21DB"/>
    <w:rsid w:val="006C2466"/>
    <w:rsid w:val="006C2576"/>
    <w:rsid w:val="006C2917"/>
    <w:rsid w:val="006C2B57"/>
    <w:rsid w:val="006C39FA"/>
    <w:rsid w:val="006C3BF5"/>
    <w:rsid w:val="006C43D4"/>
    <w:rsid w:val="006C48FF"/>
    <w:rsid w:val="006C4A93"/>
    <w:rsid w:val="006C4ABD"/>
    <w:rsid w:val="006C4D13"/>
    <w:rsid w:val="006C622E"/>
    <w:rsid w:val="006C71E4"/>
    <w:rsid w:val="006D01D7"/>
    <w:rsid w:val="006D0412"/>
    <w:rsid w:val="006D0925"/>
    <w:rsid w:val="006D0AB9"/>
    <w:rsid w:val="006D16DF"/>
    <w:rsid w:val="006D1C4B"/>
    <w:rsid w:val="006D1CC5"/>
    <w:rsid w:val="006D322C"/>
    <w:rsid w:val="006D3648"/>
    <w:rsid w:val="006D37C1"/>
    <w:rsid w:val="006D39BC"/>
    <w:rsid w:val="006D3AEB"/>
    <w:rsid w:val="006D450D"/>
    <w:rsid w:val="006D46E3"/>
    <w:rsid w:val="006D49C6"/>
    <w:rsid w:val="006D4DF1"/>
    <w:rsid w:val="006D54F2"/>
    <w:rsid w:val="006D55A9"/>
    <w:rsid w:val="006D5E4A"/>
    <w:rsid w:val="006D70DE"/>
    <w:rsid w:val="006D737C"/>
    <w:rsid w:val="006D771E"/>
    <w:rsid w:val="006D79DB"/>
    <w:rsid w:val="006D7A4A"/>
    <w:rsid w:val="006E0365"/>
    <w:rsid w:val="006E0A17"/>
    <w:rsid w:val="006E1835"/>
    <w:rsid w:val="006E19ED"/>
    <w:rsid w:val="006E1CDD"/>
    <w:rsid w:val="006E1DBC"/>
    <w:rsid w:val="006E3447"/>
    <w:rsid w:val="006E36DD"/>
    <w:rsid w:val="006E381D"/>
    <w:rsid w:val="006E3A40"/>
    <w:rsid w:val="006E3C8B"/>
    <w:rsid w:val="006E3E06"/>
    <w:rsid w:val="006E4210"/>
    <w:rsid w:val="006E4336"/>
    <w:rsid w:val="006E4570"/>
    <w:rsid w:val="006E47A6"/>
    <w:rsid w:val="006E4863"/>
    <w:rsid w:val="006E4C3F"/>
    <w:rsid w:val="006E50D4"/>
    <w:rsid w:val="006E560E"/>
    <w:rsid w:val="006E562C"/>
    <w:rsid w:val="006E5997"/>
    <w:rsid w:val="006E5ADD"/>
    <w:rsid w:val="006E5CBB"/>
    <w:rsid w:val="006F01D5"/>
    <w:rsid w:val="006F1589"/>
    <w:rsid w:val="006F1D65"/>
    <w:rsid w:val="006F2136"/>
    <w:rsid w:val="006F21BF"/>
    <w:rsid w:val="006F2EE5"/>
    <w:rsid w:val="006F33ED"/>
    <w:rsid w:val="006F3A17"/>
    <w:rsid w:val="006F3A2F"/>
    <w:rsid w:val="006F3F36"/>
    <w:rsid w:val="006F4356"/>
    <w:rsid w:val="006F43B4"/>
    <w:rsid w:val="006F461C"/>
    <w:rsid w:val="006F4AE7"/>
    <w:rsid w:val="006F4CD6"/>
    <w:rsid w:val="006F4D4A"/>
    <w:rsid w:val="006F50AB"/>
    <w:rsid w:val="006F60A8"/>
    <w:rsid w:val="006F71A5"/>
    <w:rsid w:val="006F73D7"/>
    <w:rsid w:val="006F7792"/>
    <w:rsid w:val="006F7E55"/>
    <w:rsid w:val="00700800"/>
    <w:rsid w:val="007010E4"/>
    <w:rsid w:val="0070141A"/>
    <w:rsid w:val="00701C6E"/>
    <w:rsid w:val="007027F6"/>
    <w:rsid w:val="00702B2B"/>
    <w:rsid w:val="00703331"/>
    <w:rsid w:val="00704483"/>
    <w:rsid w:val="007044D2"/>
    <w:rsid w:val="007046DE"/>
    <w:rsid w:val="0070519C"/>
    <w:rsid w:val="00705294"/>
    <w:rsid w:val="007059B9"/>
    <w:rsid w:val="007062A8"/>
    <w:rsid w:val="00706939"/>
    <w:rsid w:val="00706F0F"/>
    <w:rsid w:val="007072FF"/>
    <w:rsid w:val="0071021C"/>
    <w:rsid w:val="007106B6"/>
    <w:rsid w:val="00710CCD"/>
    <w:rsid w:val="00710F13"/>
    <w:rsid w:val="007110F2"/>
    <w:rsid w:val="007114E1"/>
    <w:rsid w:val="007123C2"/>
    <w:rsid w:val="00713271"/>
    <w:rsid w:val="0071389C"/>
    <w:rsid w:val="00713B27"/>
    <w:rsid w:val="00714A05"/>
    <w:rsid w:val="00715476"/>
    <w:rsid w:val="00715A40"/>
    <w:rsid w:val="0071623C"/>
    <w:rsid w:val="0071652E"/>
    <w:rsid w:val="007171F2"/>
    <w:rsid w:val="0071762E"/>
    <w:rsid w:val="0071797A"/>
    <w:rsid w:val="00717E80"/>
    <w:rsid w:val="007205ED"/>
    <w:rsid w:val="0072079A"/>
    <w:rsid w:val="00720EC1"/>
    <w:rsid w:val="007217DA"/>
    <w:rsid w:val="00721899"/>
    <w:rsid w:val="00721D61"/>
    <w:rsid w:val="007222C5"/>
    <w:rsid w:val="00723187"/>
    <w:rsid w:val="007237E0"/>
    <w:rsid w:val="007244DB"/>
    <w:rsid w:val="00724BC2"/>
    <w:rsid w:val="00724EC8"/>
    <w:rsid w:val="00725941"/>
    <w:rsid w:val="00725CB4"/>
    <w:rsid w:val="00725CC7"/>
    <w:rsid w:val="00726A9E"/>
    <w:rsid w:val="00726CCE"/>
    <w:rsid w:val="007278D4"/>
    <w:rsid w:val="00727A23"/>
    <w:rsid w:val="007300E8"/>
    <w:rsid w:val="0073036B"/>
    <w:rsid w:val="007303D4"/>
    <w:rsid w:val="00730539"/>
    <w:rsid w:val="00730B7E"/>
    <w:rsid w:val="00730D38"/>
    <w:rsid w:val="00731C9D"/>
    <w:rsid w:val="007323E1"/>
    <w:rsid w:val="007333C1"/>
    <w:rsid w:val="0073347F"/>
    <w:rsid w:val="00733DA0"/>
    <w:rsid w:val="007342A2"/>
    <w:rsid w:val="00734420"/>
    <w:rsid w:val="00735365"/>
    <w:rsid w:val="00735AAA"/>
    <w:rsid w:val="00735B5D"/>
    <w:rsid w:val="007360A3"/>
    <w:rsid w:val="00736841"/>
    <w:rsid w:val="00736C6A"/>
    <w:rsid w:val="007370F3"/>
    <w:rsid w:val="0074131B"/>
    <w:rsid w:val="007414D1"/>
    <w:rsid w:val="00741506"/>
    <w:rsid w:val="007424DD"/>
    <w:rsid w:val="00742765"/>
    <w:rsid w:val="00742D36"/>
    <w:rsid w:val="00742D7D"/>
    <w:rsid w:val="00742FFE"/>
    <w:rsid w:val="00743B42"/>
    <w:rsid w:val="00744823"/>
    <w:rsid w:val="00744B86"/>
    <w:rsid w:val="00744E2B"/>
    <w:rsid w:val="007466D7"/>
    <w:rsid w:val="007470D0"/>
    <w:rsid w:val="00747354"/>
    <w:rsid w:val="007473F2"/>
    <w:rsid w:val="00747B6C"/>
    <w:rsid w:val="007502D8"/>
    <w:rsid w:val="00750761"/>
    <w:rsid w:val="007518C5"/>
    <w:rsid w:val="00751BE6"/>
    <w:rsid w:val="00752118"/>
    <w:rsid w:val="0075242F"/>
    <w:rsid w:val="00752F9D"/>
    <w:rsid w:val="007530A2"/>
    <w:rsid w:val="00753B84"/>
    <w:rsid w:val="00753E99"/>
    <w:rsid w:val="0075432A"/>
    <w:rsid w:val="00754C3D"/>
    <w:rsid w:val="0075515C"/>
    <w:rsid w:val="007559FA"/>
    <w:rsid w:val="00755B25"/>
    <w:rsid w:val="00755F31"/>
    <w:rsid w:val="007564C0"/>
    <w:rsid w:val="00756571"/>
    <w:rsid w:val="00756587"/>
    <w:rsid w:val="00756902"/>
    <w:rsid w:val="00756D38"/>
    <w:rsid w:val="00757552"/>
    <w:rsid w:val="0075777F"/>
    <w:rsid w:val="00757EBC"/>
    <w:rsid w:val="00760E23"/>
    <w:rsid w:val="00761780"/>
    <w:rsid w:val="00761D19"/>
    <w:rsid w:val="0076286A"/>
    <w:rsid w:val="00762DC1"/>
    <w:rsid w:val="00763280"/>
    <w:rsid w:val="0076341E"/>
    <w:rsid w:val="00764778"/>
    <w:rsid w:val="00765551"/>
    <w:rsid w:val="00765E30"/>
    <w:rsid w:val="00766117"/>
    <w:rsid w:val="0076613B"/>
    <w:rsid w:val="00766164"/>
    <w:rsid w:val="00766BA8"/>
    <w:rsid w:val="007678F4"/>
    <w:rsid w:val="007704E1"/>
    <w:rsid w:val="007704ED"/>
    <w:rsid w:val="00771AD5"/>
    <w:rsid w:val="00771B66"/>
    <w:rsid w:val="00771BB0"/>
    <w:rsid w:val="00771E0D"/>
    <w:rsid w:val="00771E1A"/>
    <w:rsid w:val="00771EAA"/>
    <w:rsid w:val="00772B3C"/>
    <w:rsid w:val="00772B9C"/>
    <w:rsid w:val="00772E0E"/>
    <w:rsid w:val="00772EAA"/>
    <w:rsid w:val="00773F48"/>
    <w:rsid w:val="00774D4E"/>
    <w:rsid w:val="00774EED"/>
    <w:rsid w:val="00775714"/>
    <w:rsid w:val="00775B8B"/>
    <w:rsid w:val="0077650E"/>
    <w:rsid w:val="007768C5"/>
    <w:rsid w:val="00776E8C"/>
    <w:rsid w:val="00777E27"/>
    <w:rsid w:val="00777FC8"/>
    <w:rsid w:val="0078083A"/>
    <w:rsid w:val="00780CA4"/>
    <w:rsid w:val="00780E22"/>
    <w:rsid w:val="00781D36"/>
    <w:rsid w:val="007822F4"/>
    <w:rsid w:val="0078245F"/>
    <w:rsid w:val="0078342F"/>
    <w:rsid w:val="00783AA2"/>
    <w:rsid w:val="00784C79"/>
    <w:rsid w:val="00784CCF"/>
    <w:rsid w:val="0078510F"/>
    <w:rsid w:val="007858D1"/>
    <w:rsid w:val="00785971"/>
    <w:rsid w:val="007862DC"/>
    <w:rsid w:val="00786EC0"/>
    <w:rsid w:val="00787001"/>
    <w:rsid w:val="00787759"/>
    <w:rsid w:val="00790B34"/>
    <w:rsid w:val="00790C6E"/>
    <w:rsid w:val="00791089"/>
    <w:rsid w:val="00791D17"/>
    <w:rsid w:val="00791F49"/>
    <w:rsid w:val="0079269C"/>
    <w:rsid w:val="00792E3D"/>
    <w:rsid w:val="00792EB4"/>
    <w:rsid w:val="00793A65"/>
    <w:rsid w:val="00794F53"/>
    <w:rsid w:val="00794FF0"/>
    <w:rsid w:val="00795F90"/>
    <w:rsid w:val="0079618D"/>
    <w:rsid w:val="007965B7"/>
    <w:rsid w:val="00796A93"/>
    <w:rsid w:val="00797068"/>
    <w:rsid w:val="0079720C"/>
    <w:rsid w:val="007974DC"/>
    <w:rsid w:val="007A025B"/>
    <w:rsid w:val="007A0691"/>
    <w:rsid w:val="007A11C2"/>
    <w:rsid w:val="007A179E"/>
    <w:rsid w:val="007A2DDD"/>
    <w:rsid w:val="007A3046"/>
    <w:rsid w:val="007A3EB8"/>
    <w:rsid w:val="007A43E6"/>
    <w:rsid w:val="007A4FC6"/>
    <w:rsid w:val="007A54D2"/>
    <w:rsid w:val="007A5547"/>
    <w:rsid w:val="007A56B9"/>
    <w:rsid w:val="007A69A1"/>
    <w:rsid w:val="007A69F9"/>
    <w:rsid w:val="007A6D9B"/>
    <w:rsid w:val="007A6FD5"/>
    <w:rsid w:val="007A718B"/>
    <w:rsid w:val="007B01F6"/>
    <w:rsid w:val="007B0594"/>
    <w:rsid w:val="007B0A30"/>
    <w:rsid w:val="007B0C5E"/>
    <w:rsid w:val="007B1037"/>
    <w:rsid w:val="007B139F"/>
    <w:rsid w:val="007B14C2"/>
    <w:rsid w:val="007B17A8"/>
    <w:rsid w:val="007B22F3"/>
    <w:rsid w:val="007B25DB"/>
    <w:rsid w:val="007B33B7"/>
    <w:rsid w:val="007B33D9"/>
    <w:rsid w:val="007B3D2C"/>
    <w:rsid w:val="007B43B6"/>
    <w:rsid w:val="007B4746"/>
    <w:rsid w:val="007B4C82"/>
    <w:rsid w:val="007B526F"/>
    <w:rsid w:val="007B6CCE"/>
    <w:rsid w:val="007B7953"/>
    <w:rsid w:val="007B7EB6"/>
    <w:rsid w:val="007C011F"/>
    <w:rsid w:val="007C017C"/>
    <w:rsid w:val="007C06DB"/>
    <w:rsid w:val="007C0D1A"/>
    <w:rsid w:val="007C106A"/>
    <w:rsid w:val="007C1202"/>
    <w:rsid w:val="007C143D"/>
    <w:rsid w:val="007C2012"/>
    <w:rsid w:val="007C212E"/>
    <w:rsid w:val="007C36FD"/>
    <w:rsid w:val="007C3BD5"/>
    <w:rsid w:val="007C404E"/>
    <w:rsid w:val="007C4584"/>
    <w:rsid w:val="007C4CC1"/>
    <w:rsid w:val="007C4DB3"/>
    <w:rsid w:val="007C5144"/>
    <w:rsid w:val="007C5426"/>
    <w:rsid w:val="007C583A"/>
    <w:rsid w:val="007C590C"/>
    <w:rsid w:val="007C599F"/>
    <w:rsid w:val="007C6240"/>
    <w:rsid w:val="007C654E"/>
    <w:rsid w:val="007C6690"/>
    <w:rsid w:val="007C6BC5"/>
    <w:rsid w:val="007C7181"/>
    <w:rsid w:val="007C7EB8"/>
    <w:rsid w:val="007D0D7C"/>
    <w:rsid w:val="007D23D8"/>
    <w:rsid w:val="007D2E28"/>
    <w:rsid w:val="007D31B4"/>
    <w:rsid w:val="007D34C9"/>
    <w:rsid w:val="007D5A3A"/>
    <w:rsid w:val="007D5CA7"/>
    <w:rsid w:val="007D6673"/>
    <w:rsid w:val="007D67FF"/>
    <w:rsid w:val="007D74D5"/>
    <w:rsid w:val="007D7AB3"/>
    <w:rsid w:val="007D7E31"/>
    <w:rsid w:val="007E0564"/>
    <w:rsid w:val="007E17CD"/>
    <w:rsid w:val="007E1D2B"/>
    <w:rsid w:val="007E26E4"/>
    <w:rsid w:val="007E2979"/>
    <w:rsid w:val="007E2D24"/>
    <w:rsid w:val="007E3594"/>
    <w:rsid w:val="007E3D0A"/>
    <w:rsid w:val="007E40FE"/>
    <w:rsid w:val="007E450D"/>
    <w:rsid w:val="007E4538"/>
    <w:rsid w:val="007E5219"/>
    <w:rsid w:val="007E5789"/>
    <w:rsid w:val="007E5C1F"/>
    <w:rsid w:val="007E68B4"/>
    <w:rsid w:val="007E76E4"/>
    <w:rsid w:val="007F0856"/>
    <w:rsid w:val="007F0D07"/>
    <w:rsid w:val="007F0E7D"/>
    <w:rsid w:val="007F1379"/>
    <w:rsid w:val="007F14E1"/>
    <w:rsid w:val="007F1D15"/>
    <w:rsid w:val="007F2358"/>
    <w:rsid w:val="007F254C"/>
    <w:rsid w:val="007F3029"/>
    <w:rsid w:val="007F326E"/>
    <w:rsid w:val="007F3448"/>
    <w:rsid w:val="007F3AF0"/>
    <w:rsid w:val="007F4786"/>
    <w:rsid w:val="007F4D4E"/>
    <w:rsid w:val="007F57C7"/>
    <w:rsid w:val="007F5AD6"/>
    <w:rsid w:val="007F5D4D"/>
    <w:rsid w:val="007F68F7"/>
    <w:rsid w:val="007F7465"/>
    <w:rsid w:val="007F7482"/>
    <w:rsid w:val="007F78F0"/>
    <w:rsid w:val="007F793A"/>
    <w:rsid w:val="007F7E33"/>
    <w:rsid w:val="007F7FD9"/>
    <w:rsid w:val="00800052"/>
    <w:rsid w:val="008009C1"/>
    <w:rsid w:val="00800B38"/>
    <w:rsid w:val="00801856"/>
    <w:rsid w:val="00801874"/>
    <w:rsid w:val="008019C3"/>
    <w:rsid w:val="00801B01"/>
    <w:rsid w:val="00801B57"/>
    <w:rsid w:val="00801F53"/>
    <w:rsid w:val="00802546"/>
    <w:rsid w:val="00803344"/>
    <w:rsid w:val="00804049"/>
    <w:rsid w:val="00804883"/>
    <w:rsid w:val="00804C96"/>
    <w:rsid w:val="0080530C"/>
    <w:rsid w:val="00805562"/>
    <w:rsid w:val="00806595"/>
    <w:rsid w:val="008066C5"/>
    <w:rsid w:val="0080699A"/>
    <w:rsid w:val="00806DEF"/>
    <w:rsid w:val="00807602"/>
    <w:rsid w:val="00810495"/>
    <w:rsid w:val="00810FAC"/>
    <w:rsid w:val="00811FA8"/>
    <w:rsid w:val="0081222A"/>
    <w:rsid w:val="00812570"/>
    <w:rsid w:val="0081258D"/>
    <w:rsid w:val="00812B1F"/>
    <w:rsid w:val="00812F5C"/>
    <w:rsid w:val="0081332C"/>
    <w:rsid w:val="00813755"/>
    <w:rsid w:val="00813CB9"/>
    <w:rsid w:val="00813EE7"/>
    <w:rsid w:val="0081523F"/>
    <w:rsid w:val="00816023"/>
    <w:rsid w:val="00816165"/>
    <w:rsid w:val="008162E5"/>
    <w:rsid w:val="00816A38"/>
    <w:rsid w:val="008178A5"/>
    <w:rsid w:val="00817DF9"/>
    <w:rsid w:val="00820E6C"/>
    <w:rsid w:val="008211BE"/>
    <w:rsid w:val="008216CB"/>
    <w:rsid w:val="0082370D"/>
    <w:rsid w:val="00823956"/>
    <w:rsid w:val="00823D4F"/>
    <w:rsid w:val="0082477A"/>
    <w:rsid w:val="00824B5B"/>
    <w:rsid w:val="00824E5C"/>
    <w:rsid w:val="00824F98"/>
    <w:rsid w:val="00825746"/>
    <w:rsid w:val="008259A5"/>
    <w:rsid w:val="008263B3"/>
    <w:rsid w:val="00826878"/>
    <w:rsid w:val="00826B7E"/>
    <w:rsid w:val="0082715F"/>
    <w:rsid w:val="00827377"/>
    <w:rsid w:val="00827976"/>
    <w:rsid w:val="0083020C"/>
    <w:rsid w:val="00830D0B"/>
    <w:rsid w:val="0083109A"/>
    <w:rsid w:val="008312F8"/>
    <w:rsid w:val="0083145B"/>
    <w:rsid w:val="00831C60"/>
    <w:rsid w:val="00831E5E"/>
    <w:rsid w:val="008321D4"/>
    <w:rsid w:val="0083295E"/>
    <w:rsid w:val="00833154"/>
    <w:rsid w:val="0083386A"/>
    <w:rsid w:val="00833D01"/>
    <w:rsid w:val="00833D3E"/>
    <w:rsid w:val="00834149"/>
    <w:rsid w:val="008341C2"/>
    <w:rsid w:val="00834C46"/>
    <w:rsid w:val="00835A5A"/>
    <w:rsid w:val="00837A01"/>
    <w:rsid w:val="0084094E"/>
    <w:rsid w:val="00840FB1"/>
    <w:rsid w:val="008421B6"/>
    <w:rsid w:val="008429DF"/>
    <w:rsid w:val="00842CED"/>
    <w:rsid w:val="00842DEE"/>
    <w:rsid w:val="0084334E"/>
    <w:rsid w:val="0084366B"/>
    <w:rsid w:val="00843B49"/>
    <w:rsid w:val="00843FBC"/>
    <w:rsid w:val="00844722"/>
    <w:rsid w:val="00844FCF"/>
    <w:rsid w:val="0084544C"/>
    <w:rsid w:val="0084577F"/>
    <w:rsid w:val="008459C9"/>
    <w:rsid w:val="00845DA5"/>
    <w:rsid w:val="008460DF"/>
    <w:rsid w:val="0084784F"/>
    <w:rsid w:val="00850382"/>
    <w:rsid w:val="00850E07"/>
    <w:rsid w:val="00850E68"/>
    <w:rsid w:val="00851505"/>
    <w:rsid w:val="0085170C"/>
    <w:rsid w:val="00851891"/>
    <w:rsid w:val="008518A8"/>
    <w:rsid w:val="00851B6A"/>
    <w:rsid w:val="00851BFF"/>
    <w:rsid w:val="00852A6A"/>
    <w:rsid w:val="00853B04"/>
    <w:rsid w:val="00854099"/>
    <w:rsid w:val="008540C5"/>
    <w:rsid w:val="0085488A"/>
    <w:rsid w:val="008549D4"/>
    <w:rsid w:val="00854BB0"/>
    <w:rsid w:val="00854BDA"/>
    <w:rsid w:val="00854CC6"/>
    <w:rsid w:val="00854EA7"/>
    <w:rsid w:val="008553B9"/>
    <w:rsid w:val="008556CF"/>
    <w:rsid w:val="0085585E"/>
    <w:rsid w:val="00855D96"/>
    <w:rsid w:val="00856895"/>
    <w:rsid w:val="00856E2C"/>
    <w:rsid w:val="00857E57"/>
    <w:rsid w:val="008604AA"/>
    <w:rsid w:val="00860B1C"/>
    <w:rsid w:val="00860EE1"/>
    <w:rsid w:val="0086122A"/>
    <w:rsid w:val="00861B17"/>
    <w:rsid w:val="00861DA7"/>
    <w:rsid w:val="00862F05"/>
    <w:rsid w:val="008630B4"/>
    <w:rsid w:val="008638D3"/>
    <w:rsid w:val="008649F4"/>
    <w:rsid w:val="00865F14"/>
    <w:rsid w:val="008665AE"/>
    <w:rsid w:val="0086679D"/>
    <w:rsid w:val="00866F02"/>
    <w:rsid w:val="008671CB"/>
    <w:rsid w:val="00867333"/>
    <w:rsid w:val="0086750D"/>
    <w:rsid w:val="008702B1"/>
    <w:rsid w:val="008703F4"/>
    <w:rsid w:val="00870438"/>
    <w:rsid w:val="0087057C"/>
    <w:rsid w:val="00871046"/>
    <w:rsid w:val="0087392D"/>
    <w:rsid w:val="008747FF"/>
    <w:rsid w:val="00874F64"/>
    <w:rsid w:val="00875132"/>
    <w:rsid w:val="00876887"/>
    <w:rsid w:val="00876D52"/>
    <w:rsid w:val="00876DE0"/>
    <w:rsid w:val="008773A3"/>
    <w:rsid w:val="00877880"/>
    <w:rsid w:val="00877A56"/>
    <w:rsid w:val="00877C94"/>
    <w:rsid w:val="008804D8"/>
    <w:rsid w:val="008804EA"/>
    <w:rsid w:val="00881759"/>
    <w:rsid w:val="008824D4"/>
    <w:rsid w:val="00882A68"/>
    <w:rsid w:val="00882CCA"/>
    <w:rsid w:val="0088371C"/>
    <w:rsid w:val="00883F69"/>
    <w:rsid w:val="00883FA9"/>
    <w:rsid w:val="00884670"/>
    <w:rsid w:val="00884A74"/>
    <w:rsid w:val="00886072"/>
    <w:rsid w:val="00886169"/>
    <w:rsid w:val="00887386"/>
    <w:rsid w:val="0088747C"/>
    <w:rsid w:val="00887A6B"/>
    <w:rsid w:val="00890E89"/>
    <w:rsid w:val="00890EF2"/>
    <w:rsid w:val="00890F98"/>
    <w:rsid w:val="008919C9"/>
    <w:rsid w:val="00891DD5"/>
    <w:rsid w:val="0089226F"/>
    <w:rsid w:val="0089296E"/>
    <w:rsid w:val="00893E69"/>
    <w:rsid w:val="008941E4"/>
    <w:rsid w:val="0089533A"/>
    <w:rsid w:val="008958A4"/>
    <w:rsid w:val="00895D6E"/>
    <w:rsid w:val="00896087"/>
    <w:rsid w:val="00896DBE"/>
    <w:rsid w:val="00897299"/>
    <w:rsid w:val="008973C9"/>
    <w:rsid w:val="008A0138"/>
    <w:rsid w:val="008A05F5"/>
    <w:rsid w:val="008A107A"/>
    <w:rsid w:val="008A115A"/>
    <w:rsid w:val="008A128A"/>
    <w:rsid w:val="008A1701"/>
    <w:rsid w:val="008A19CF"/>
    <w:rsid w:val="008A1A61"/>
    <w:rsid w:val="008A1B10"/>
    <w:rsid w:val="008A1BE3"/>
    <w:rsid w:val="008A1EF0"/>
    <w:rsid w:val="008A22E4"/>
    <w:rsid w:val="008A2D93"/>
    <w:rsid w:val="008A339F"/>
    <w:rsid w:val="008A386D"/>
    <w:rsid w:val="008A386E"/>
    <w:rsid w:val="008A4078"/>
    <w:rsid w:val="008A48E3"/>
    <w:rsid w:val="008A4B04"/>
    <w:rsid w:val="008A4C65"/>
    <w:rsid w:val="008A507F"/>
    <w:rsid w:val="008A6D69"/>
    <w:rsid w:val="008A6F7C"/>
    <w:rsid w:val="008A716B"/>
    <w:rsid w:val="008A7780"/>
    <w:rsid w:val="008A7864"/>
    <w:rsid w:val="008A7ACF"/>
    <w:rsid w:val="008A7AE8"/>
    <w:rsid w:val="008A7E89"/>
    <w:rsid w:val="008A7EEF"/>
    <w:rsid w:val="008B09E4"/>
    <w:rsid w:val="008B0E94"/>
    <w:rsid w:val="008B115E"/>
    <w:rsid w:val="008B171B"/>
    <w:rsid w:val="008B172D"/>
    <w:rsid w:val="008B21D5"/>
    <w:rsid w:val="008B233A"/>
    <w:rsid w:val="008B255E"/>
    <w:rsid w:val="008B2F4B"/>
    <w:rsid w:val="008B32C4"/>
    <w:rsid w:val="008B3A33"/>
    <w:rsid w:val="008B44CF"/>
    <w:rsid w:val="008B4DFA"/>
    <w:rsid w:val="008B4E87"/>
    <w:rsid w:val="008B5115"/>
    <w:rsid w:val="008B549D"/>
    <w:rsid w:val="008B5EAF"/>
    <w:rsid w:val="008B65C0"/>
    <w:rsid w:val="008C04DE"/>
    <w:rsid w:val="008C1ACE"/>
    <w:rsid w:val="008C21FA"/>
    <w:rsid w:val="008C29C8"/>
    <w:rsid w:val="008C2AFB"/>
    <w:rsid w:val="008C2BF0"/>
    <w:rsid w:val="008C3151"/>
    <w:rsid w:val="008C3253"/>
    <w:rsid w:val="008C34D4"/>
    <w:rsid w:val="008C3589"/>
    <w:rsid w:val="008C3B00"/>
    <w:rsid w:val="008C3B74"/>
    <w:rsid w:val="008C4127"/>
    <w:rsid w:val="008C423F"/>
    <w:rsid w:val="008C426E"/>
    <w:rsid w:val="008C44F2"/>
    <w:rsid w:val="008C48F8"/>
    <w:rsid w:val="008C4F06"/>
    <w:rsid w:val="008C5D51"/>
    <w:rsid w:val="008C5E6C"/>
    <w:rsid w:val="008C5F13"/>
    <w:rsid w:val="008C612F"/>
    <w:rsid w:val="008C6895"/>
    <w:rsid w:val="008C7216"/>
    <w:rsid w:val="008C73A0"/>
    <w:rsid w:val="008D096F"/>
    <w:rsid w:val="008D12CE"/>
    <w:rsid w:val="008D16EB"/>
    <w:rsid w:val="008D1AB0"/>
    <w:rsid w:val="008D1C0A"/>
    <w:rsid w:val="008D2722"/>
    <w:rsid w:val="008D2857"/>
    <w:rsid w:val="008D2D54"/>
    <w:rsid w:val="008D2F03"/>
    <w:rsid w:val="008D2F9E"/>
    <w:rsid w:val="008D3133"/>
    <w:rsid w:val="008D3BD6"/>
    <w:rsid w:val="008D4379"/>
    <w:rsid w:val="008D4F18"/>
    <w:rsid w:val="008D516F"/>
    <w:rsid w:val="008D5D67"/>
    <w:rsid w:val="008D6501"/>
    <w:rsid w:val="008D6D64"/>
    <w:rsid w:val="008D6DC0"/>
    <w:rsid w:val="008E0A28"/>
    <w:rsid w:val="008E0D07"/>
    <w:rsid w:val="008E138E"/>
    <w:rsid w:val="008E18DB"/>
    <w:rsid w:val="008E1E30"/>
    <w:rsid w:val="008E2030"/>
    <w:rsid w:val="008E2247"/>
    <w:rsid w:val="008E2711"/>
    <w:rsid w:val="008E2AA9"/>
    <w:rsid w:val="008E2B62"/>
    <w:rsid w:val="008E3017"/>
    <w:rsid w:val="008E385D"/>
    <w:rsid w:val="008E3A13"/>
    <w:rsid w:val="008E3BCF"/>
    <w:rsid w:val="008E489F"/>
    <w:rsid w:val="008E4934"/>
    <w:rsid w:val="008E57BD"/>
    <w:rsid w:val="008E58E2"/>
    <w:rsid w:val="008E5AB6"/>
    <w:rsid w:val="008E695F"/>
    <w:rsid w:val="008E6BD6"/>
    <w:rsid w:val="008E6E72"/>
    <w:rsid w:val="008E71A5"/>
    <w:rsid w:val="008E77A1"/>
    <w:rsid w:val="008F02E3"/>
    <w:rsid w:val="008F09AF"/>
    <w:rsid w:val="008F0AC2"/>
    <w:rsid w:val="008F0E3F"/>
    <w:rsid w:val="008F1349"/>
    <w:rsid w:val="008F14C5"/>
    <w:rsid w:val="008F25EA"/>
    <w:rsid w:val="008F2E4D"/>
    <w:rsid w:val="008F2E98"/>
    <w:rsid w:val="008F30E9"/>
    <w:rsid w:val="008F4511"/>
    <w:rsid w:val="008F4593"/>
    <w:rsid w:val="008F4907"/>
    <w:rsid w:val="008F4961"/>
    <w:rsid w:val="008F4974"/>
    <w:rsid w:val="008F4C19"/>
    <w:rsid w:val="008F4FBD"/>
    <w:rsid w:val="008F55B9"/>
    <w:rsid w:val="008F5653"/>
    <w:rsid w:val="008F5AF4"/>
    <w:rsid w:val="008F5CE6"/>
    <w:rsid w:val="008F6B92"/>
    <w:rsid w:val="008F795D"/>
    <w:rsid w:val="00900920"/>
    <w:rsid w:val="0090117B"/>
    <w:rsid w:val="00902981"/>
    <w:rsid w:val="00903F60"/>
    <w:rsid w:val="009040E0"/>
    <w:rsid w:val="0090458B"/>
    <w:rsid w:val="009049F6"/>
    <w:rsid w:val="00904EC5"/>
    <w:rsid w:val="009050FD"/>
    <w:rsid w:val="0090567B"/>
    <w:rsid w:val="00905708"/>
    <w:rsid w:val="00905828"/>
    <w:rsid w:val="00905A4A"/>
    <w:rsid w:val="00905FB3"/>
    <w:rsid w:val="009073C8"/>
    <w:rsid w:val="00907FB2"/>
    <w:rsid w:val="009105E7"/>
    <w:rsid w:val="00911B52"/>
    <w:rsid w:val="0091224E"/>
    <w:rsid w:val="009142A9"/>
    <w:rsid w:val="009142C9"/>
    <w:rsid w:val="00914315"/>
    <w:rsid w:val="009146DE"/>
    <w:rsid w:val="00915401"/>
    <w:rsid w:val="009157BB"/>
    <w:rsid w:val="009159F5"/>
    <w:rsid w:val="00917329"/>
    <w:rsid w:val="00917353"/>
    <w:rsid w:val="0091797B"/>
    <w:rsid w:val="009201A6"/>
    <w:rsid w:val="00920941"/>
    <w:rsid w:val="00920BA5"/>
    <w:rsid w:val="00920D32"/>
    <w:rsid w:val="00921AC0"/>
    <w:rsid w:val="0092218E"/>
    <w:rsid w:val="00922478"/>
    <w:rsid w:val="00922551"/>
    <w:rsid w:val="00922E93"/>
    <w:rsid w:val="00923387"/>
    <w:rsid w:val="00923D16"/>
    <w:rsid w:val="009242A8"/>
    <w:rsid w:val="0092489F"/>
    <w:rsid w:val="009259FD"/>
    <w:rsid w:val="00925C76"/>
    <w:rsid w:val="00925EB3"/>
    <w:rsid w:val="00926B49"/>
    <w:rsid w:val="00926C68"/>
    <w:rsid w:val="00927912"/>
    <w:rsid w:val="00927A0D"/>
    <w:rsid w:val="009302FF"/>
    <w:rsid w:val="00930ABC"/>
    <w:rsid w:val="00930B98"/>
    <w:rsid w:val="0093180D"/>
    <w:rsid w:val="00931AC6"/>
    <w:rsid w:val="00932722"/>
    <w:rsid w:val="00932775"/>
    <w:rsid w:val="00932805"/>
    <w:rsid w:val="00932813"/>
    <w:rsid w:val="009329AD"/>
    <w:rsid w:val="00932AC3"/>
    <w:rsid w:val="00932BBB"/>
    <w:rsid w:val="00933195"/>
    <w:rsid w:val="00933196"/>
    <w:rsid w:val="0093348E"/>
    <w:rsid w:val="009334E5"/>
    <w:rsid w:val="00933C99"/>
    <w:rsid w:val="009356A2"/>
    <w:rsid w:val="00935C57"/>
    <w:rsid w:val="00935FF8"/>
    <w:rsid w:val="009360F2"/>
    <w:rsid w:val="00936782"/>
    <w:rsid w:val="009373FA"/>
    <w:rsid w:val="009374FE"/>
    <w:rsid w:val="00937742"/>
    <w:rsid w:val="00937754"/>
    <w:rsid w:val="00937C99"/>
    <w:rsid w:val="00937D6B"/>
    <w:rsid w:val="00940D2F"/>
    <w:rsid w:val="00942661"/>
    <w:rsid w:val="00942C25"/>
    <w:rsid w:val="009435E9"/>
    <w:rsid w:val="0094403F"/>
    <w:rsid w:val="00944054"/>
    <w:rsid w:val="00945643"/>
    <w:rsid w:val="00945FFE"/>
    <w:rsid w:val="00946221"/>
    <w:rsid w:val="0094663D"/>
    <w:rsid w:val="0094664A"/>
    <w:rsid w:val="00946962"/>
    <w:rsid w:val="00946B5E"/>
    <w:rsid w:val="00947DEC"/>
    <w:rsid w:val="00950C02"/>
    <w:rsid w:val="00950DDF"/>
    <w:rsid w:val="00950F7C"/>
    <w:rsid w:val="009510EB"/>
    <w:rsid w:val="0095147D"/>
    <w:rsid w:val="00951ED2"/>
    <w:rsid w:val="009523D0"/>
    <w:rsid w:val="00953D87"/>
    <w:rsid w:val="009542F2"/>
    <w:rsid w:val="00954973"/>
    <w:rsid w:val="00954AA2"/>
    <w:rsid w:val="00954BB6"/>
    <w:rsid w:val="009550FC"/>
    <w:rsid w:val="00955C36"/>
    <w:rsid w:val="009564F1"/>
    <w:rsid w:val="0095684F"/>
    <w:rsid w:val="0095700C"/>
    <w:rsid w:val="0095750C"/>
    <w:rsid w:val="00957D0B"/>
    <w:rsid w:val="00960409"/>
    <w:rsid w:val="009608A8"/>
    <w:rsid w:val="009609E2"/>
    <w:rsid w:val="00960B2F"/>
    <w:rsid w:val="00960BF7"/>
    <w:rsid w:val="00960C68"/>
    <w:rsid w:val="00960D94"/>
    <w:rsid w:val="009615FF"/>
    <w:rsid w:val="0096296E"/>
    <w:rsid w:val="00962AB9"/>
    <w:rsid w:val="009637EE"/>
    <w:rsid w:val="0096394A"/>
    <w:rsid w:val="00963DE5"/>
    <w:rsid w:val="00964001"/>
    <w:rsid w:val="00964405"/>
    <w:rsid w:val="00964952"/>
    <w:rsid w:val="009650FF"/>
    <w:rsid w:val="00965494"/>
    <w:rsid w:val="0096582E"/>
    <w:rsid w:val="009663F2"/>
    <w:rsid w:val="00966D09"/>
    <w:rsid w:val="009674EB"/>
    <w:rsid w:val="009678AB"/>
    <w:rsid w:val="00967B7B"/>
    <w:rsid w:val="00970027"/>
    <w:rsid w:val="00970050"/>
    <w:rsid w:val="00970D43"/>
    <w:rsid w:val="00970E9F"/>
    <w:rsid w:val="0097180D"/>
    <w:rsid w:val="0097195B"/>
    <w:rsid w:val="00971BC9"/>
    <w:rsid w:val="00972070"/>
    <w:rsid w:val="0097225D"/>
    <w:rsid w:val="009725CC"/>
    <w:rsid w:val="00972BA4"/>
    <w:rsid w:val="00972EBD"/>
    <w:rsid w:val="0097306A"/>
    <w:rsid w:val="00973076"/>
    <w:rsid w:val="009737CA"/>
    <w:rsid w:val="00973A31"/>
    <w:rsid w:val="00973FCC"/>
    <w:rsid w:val="00974824"/>
    <w:rsid w:val="0097498C"/>
    <w:rsid w:val="0097557C"/>
    <w:rsid w:val="00975CD5"/>
    <w:rsid w:val="00975DB6"/>
    <w:rsid w:val="009761B7"/>
    <w:rsid w:val="0097651E"/>
    <w:rsid w:val="00976615"/>
    <w:rsid w:val="0097666A"/>
    <w:rsid w:val="009776AF"/>
    <w:rsid w:val="00977A8D"/>
    <w:rsid w:val="00980405"/>
    <w:rsid w:val="009808B1"/>
    <w:rsid w:val="0098091B"/>
    <w:rsid w:val="00980E19"/>
    <w:rsid w:val="00981225"/>
    <w:rsid w:val="0098122C"/>
    <w:rsid w:val="0098273A"/>
    <w:rsid w:val="0098278B"/>
    <w:rsid w:val="00982D15"/>
    <w:rsid w:val="00982D78"/>
    <w:rsid w:val="00982D97"/>
    <w:rsid w:val="00983131"/>
    <w:rsid w:val="00983509"/>
    <w:rsid w:val="00983A5F"/>
    <w:rsid w:val="00983F73"/>
    <w:rsid w:val="00984A15"/>
    <w:rsid w:val="00984D06"/>
    <w:rsid w:val="00984E4B"/>
    <w:rsid w:val="00985306"/>
    <w:rsid w:val="009869C6"/>
    <w:rsid w:val="00986B39"/>
    <w:rsid w:val="00986CB6"/>
    <w:rsid w:val="00987287"/>
    <w:rsid w:val="009912EE"/>
    <w:rsid w:val="009913CF"/>
    <w:rsid w:val="009917A6"/>
    <w:rsid w:val="00991817"/>
    <w:rsid w:val="0099195F"/>
    <w:rsid w:val="00991B05"/>
    <w:rsid w:val="00991B65"/>
    <w:rsid w:val="009923D0"/>
    <w:rsid w:val="009932AA"/>
    <w:rsid w:val="00993596"/>
    <w:rsid w:val="0099441A"/>
    <w:rsid w:val="00994584"/>
    <w:rsid w:val="009953E1"/>
    <w:rsid w:val="00995525"/>
    <w:rsid w:val="00995D67"/>
    <w:rsid w:val="00995DFA"/>
    <w:rsid w:val="009960F2"/>
    <w:rsid w:val="00996370"/>
    <w:rsid w:val="009965F5"/>
    <w:rsid w:val="00996C3A"/>
    <w:rsid w:val="00996E74"/>
    <w:rsid w:val="00997476"/>
    <w:rsid w:val="00997509"/>
    <w:rsid w:val="009977AF"/>
    <w:rsid w:val="0099792A"/>
    <w:rsid w:val="009979DE"/>
    <w:rsid w:val="009A0B61"/>
    <w:rsid w:val="009A1AD3"/>
    <w:rsid w:val="009A2B84"/>
    <w:rsid w:val="009A2C49"/>
    <w:rsid w:val="009A2E95"/>
    <w:rsid w:val="009A2EE0"/>
    <w:rsid w:val="009A39E3"/>
    <w:rsid w:val="009A3AF5"/>
    <w:rsid w:val="009A3BD3"/>
    <w:rsid w:val="009A5493"/>
    <w:rsid w:val="009A56C6"/>
    <w:rsid w:val="009A5C22"/>
    <w:rsid w:val="009A62AD"/>
    <w:rsid w:val="009A6877"/>
    <w:rsid w:val="009A6CE4"/>
    <w:rsid w:val="009A7A01"/>
    <w:rsid w:val="009A7EF5"/>
    <w:rsid w:val="009B2D45"/>
    <w:rsid w:val="009B31BA"/>
    <w:rsid w:val="009B4025"/>
    <w:rsid w:val="009B47F6"/>
    <w:rsid w:val="009B4F2F"/>
    <w:rsid w:val="009B5006"/>
    <w:rsid w:val="009B51CB"/>
    <w:rsid w:val="009B55CC"/>
    <w:rsid w:val="009B5A45"/>
    <w:rsid w:val="009B5D08"/>
    <w:rsid w:val="009B5D48"/>
    <w:rsid w:val="009B5E53"/>
    <w:rsid w:val="009B5E5A"/>
    <w:rsid w:val="009B5FF5"/>
    <w:rsid w:val="009B623A"/>
    <w:rsid w:val="009B6A9C"/>
    <w:rsid w:val="009B6B80"/>
    <w:rsid w:val="009B7CCE"/>
    <w:rsid w:val="009C0953"/>
    <w:rsid w:val="009C0A26"/>
    <w:rsid w:val="009C1E12"/>
    <w:rsid w:val="009C23AE"/>
    <w:rsid w:val="009C2DE1"/>
    <w:rsid w:val="009C3057"/>
    <w:rsid w:val="009C38ED"/>
    <w:rsid w:val="009C46A9"/>
    <w:rsid w:val="009C5388"/>
    <w:rsid w:val="009C614B"/>
    <w:rsid w:val="009C61FD"/>
    <w:rsid w:val="009C655A"/>
    <w:rsid w:val="009C66BF"/>
    <w:rsid w:val="009C75FE"/>
    <w:rsid w:val="009C7A4F"/>
    <w:rsid w:val="009C7C4E"/>
    <w:rsid w:val="009D00A2"/>
    <w:rsid w:val="009D0771"/>
    <w:rsid w:val="009D0B47"/>
    <w:rsid w:val="009D17A0"/>
    <w:rsid w:val="009D1988"/>
    <w:rsid w:val="009D2AE5"/>
    <w:rsid w:val="009D331D"/>
    <w:rsid w:val="009D35E8"/>
    <w:rsid w:val="009D3AA3"/>
    <w:rsid w:val="009D4054"/>
    <w:rsid w:val="009D4D42"/>
    <w:rsid w:val="009D4DD9"/>
    <w:rsid w:val="009D4FBF"/>
    <w:rsid w:val="009D59C3"/>
    <w:rsid w:val="009D5B07"/>
    <w:rsid w:val="009D5F41"/>
    <w:rsid w:val="009D61E6"/>
    <w:rsid w:val="009D72B1"/>
    <w:rsid w:val="009D7A31"/>
    <w:rsid w:val="009E07EF"/>
    <w:rsid w:val="009E0B10"/>
    <w:rsid w:val="009E145F"/>
    <w:rsid w:val="009E157A"/>
    <w:rsid w:val="009E18CF"/>
    <w:rsid w:val="009E19A2"/>
    <w:rsid w:val="009E1C58"/>
    <w:rsid w:val="009E2653"/>
    <w:rsid w:val="009E2A35"/>
    <w:rsid w:val="009E3602"/>
    <w:rsid w:val="009E3DF7"/>
    <w:rsid w:val="009E42D3"/>
    <w:rsid w:val="009E43E3"/>
    <w:rsid w:val="009E4706"/>
    <w:rsid w:val="009E5B2D"/>
    <w:rsid w:val="009E6010"/>
    <w:rsid w:val="009E6803"/>
    <w:rsid w:val="009E744D"/>
    <w:rsid w:val="009E7C29"/>
    <w:rsid w:val="009E7E13"/>
    <w:rsid w:val="009F004E"/>
    <w:rsid w:val="009F00DC"/>
    <w:rsid w:val="009F0182"/>
    <w:rsid w:val="009F0655"/>
    <w:rsid w:val="009F065E"/>
    <w:rsid w:val="009F0D34"/>
    <w:rsid w:val="009F109A"/>
    <w:rsid w:val="009F13B7"/>
    <w:rsid w:val="009F161B"/>
    <w:rsid w:val="009F311F"/>
    <w:rsid w:val="009F3436"/>
    <w:rsid w:val="009F41E0"/>
    <w:rsid w:val="009F48AA"/>
    <w:rsid w:val="009F5889"/>
    <w:rsid w:val="009F5C22"/>
    <w:rsid w:val="009F6A3E"/>
    <w:rsid w:val="009F6BA5"/>
    <w:rsid w:val="009F6DA0"/>
    <w:rsid w:val="009F74C8"/>
    <w:rsid w:val="009F753C"/>
    <w:rsid w:val="009F754B"/>
    <w:rsid w:val="009F7F63"/>
    <w:rsid w:val="00A0085B"/>
    <w:rsid w:val="00A00D9E"/>
    <w:rsid w:val="00A00EAB"/>
    <w:rsid w:val="00A016A3"/>
    <w:rsid w:val="00A01F67"/>
    <w:rsid w:val="00A02603"/>
    <w:rsid w:val="00A026AE"/>
    <w:rsid w:val="00A02B5E"/>
    <w:rsid w:val="00A02FE2"/>
    <w:rsid w:val="00A0476E"/>
    <w:rsid w:val="00A04D31"/>
    <w:rsid w:val="00A05BB1"/>
    <w:rsid w:val="00A05FD5"/>
    <w:rsid w:val="00A0621C"/>
    <w:rsid w:val="00A066F2"/>
    <w:rsid w:val="00A072D9"/>
    <w:rsid w:val="00A073CF"/>
    <w:rsid w:val="00A10E1A"/>
    <w:rsid w:val="00A115AD"/>
    <w:rsid w:val="00A125E2"/>
    <w:rsid w:val="00A12A23"/>
    <w:rsid w:val="00A12AF9"/>
    <w:rsid w:val="00A130A4"/>
    <w:rsid w:val="00A13BA3"/>
    <w:rsid w:val="00A13BFC"/>
    <w:rsid w:val="00A13EAA"/>
    <w:rsid w:val="00A13FB2"/>
    <w:rsid w:val="00A1406E"/>
    <w:rsid w:val="00A14816"/>
    <w:rsid w:val="00A15927"/>
    <w:rsid w:val="00A15B36"/>
    <w:rsid w:val="00A16BAA"/>
    <w:rsid w:val="00A16C70"/>
    <w:rsid w:val="00A16F0E"/>
    <w:rsid w:val="00A17170"/>
    <w:rsid w:val="00A171D7"/>
    <w:rsid w:val="00A17DE9"/>
    <w:rsid w:val="00A17E9D"/>
    <w:rsid w:val="00A20152"/>
    <w:rsid w:val="00A20172"/>
    <w:rsid w:val="00A2037A"/>
    <w:rsid w:val="00A205E2"/>
    <w:rsid w:val="00A209DE"/>
    <w:rsid w:val="00A210BC"/>
    <w:rsid w:val="00A21134"/>
    <w:rsid w:val="00A21F6F"/>
    <w:rsid w:val="00A22D91"/>
    <w:rsid w:val="00A23694"/>
    <w:rsid w:val="00A23D47"/>
    <w:rsid w:val="00A243D7"/>
    <w:rsid w:val="00A24488"/>
    <w:rsid w:val="00A25B96"/>
    <w:rsid w:val="00A25C7C"/>
    <w:rsid w:val="00A26971"/>
    <w:rsid w:val="00A273BB"/>
    <w:rsid w:val="00A309E7"/>
    <w:rsid w:val="00A315AA"/>
    <w:rsid w:val="00A319E1"/>
    <w:rsid w:val="00A31FAB"/>
    <w:rsid w:val="00A320D7"/>
    <w:rsid w:val="00A323CF"/>
    <w:rsid w:val="00A324C0"/>
    <w:rsid w:val="00A325ED"/>
    <w:rsid w:val="00A32B98"/>
    <w:rsid w:val="00A33006"/>
    <w:rsid w:val="00A33748"/>
    <w:rsid w:val="00A3413B"/>
    <w:rsid w:val="00A34160"/>
    <w:rsid w:val="00A34643"/>
    <w:rsid w:val="00A347A1"/>
    <w:rsid w:val="00A34C7D"/>
    <w:rsid w:val="00A34F20"/>
    <w:rsid w:val="00A35041"/>
    <w:rsid w:val="00A35257"/>
    <w:rsid w:val="00A354FA"/>
    <w:rsid w:val="00A356CF"/>
    <w:rsid w:val="00A35791"/>
    <w:rsid w:val="00A35B61"/>
    <w:rsid w:val="00A3608F"/>
    <w:rsid w:val="00A362E6"/>
    <w:rsid w:val="00A3635C"/>
    <w:rsid w:val="00A363D1"/>
    <w:rsid w:val="00A3648A"/>
    <w:rsid w:val="00A368B9"/>
    <w:rsid w:val="00A36BB0"/>
    <w:rsid w:val="00A3707C"/>
    <w:rsid w:val="00A370FD"/>
    <w:rsid w:val="00A3717E"/>
    <w:rsid w:val="00A402CA"/>
    <w:rsid w:val="00A4034D"/>
    <w:rsid w:val="00A408A4"/>
    <w:rsid w:val="00A40B15"/>
    <w:rsid w:val="00A41081"/>
    <w:rsid w:val="00A41B6A"/>
    <w:rsid w:val="00A41D93"/>
    <w:rsid w:val="00A424EC"/>
    <w:rsid w:val="00A430DE"/>
    <w:rsid w:val="00A43587"/>
    <w:rsid w:val="00A43A56"/>
    <w:rsid w:val="00A43CD6"/>
    <w:rsid w:val="00A4528C"/>
    <w:rsid w:val="00A456F7"/>
    <w:rsid w:val="00A46666"/>
    <w:rsid w:val="00A468B7"/>
    <w:rsid w:val="00A46ACD"/>
    <w:rsid w:val="00A47C1C"/>
    <w:rsid w:val="00A514AB"/>
    <w:rsid w:val="00A52DBE"/>
    <w:rsid w:val="00A533F2"/>
    <w:rsid w:val="00A53450"/>
    <w:rsid w:val="00A54594"/>
    <w:rsid w:val="00A548F2"/>
    <w:rsid w:val="00A551D5"/>
    <w:rsid w:val="00A55823"/>
    <w:rsid w:val="00A5704C"/>
    <w:rsid w:val="00A5712F"/>
    <w:rsid w:val="00A57EF4"/>
    <w:rsid w:val="00A6121B"/>
    <w:rsid w:val="00A615E5"/>
    <w:rsid w:val="00A616E2"/>
    <w:rsid w:val="00A63322"/>
    <w:rsid w:val="00A642D7"/>
    <w:rsid w:val="00A6468B"/>
    <w:rsid w:val="00A647F9"/>
    <w:rsid w:val="00A6494E"/>
    <w:rsid w:val="00A64A9C"/>
    <w:rsid w:val="00A66071"/>
    <w:rsid w:val="00A66368"/>
    <w:rsid w:val="00A6646D"/>
    <w:rsid w:val="00A6660D"/>
    <w:rsid w:val="00A66DEA"/>
    <w:rsid w:val="00A672C6"/>
    <w:rsid w:val="00A676DC"/>
    <w:rsid w:val="00A70636"/>
    <w:rsid w:val="00A70897"/>
    <w:rsid w:val="00A710E6"/>
    <w:rsid w:val="00A71114"/>
    <w:rsid w:val="00A712DA"/>
    <w:rsid w:val="00A71DE6"/>
    <w:rsid w:val="00A71E03"/>
    <w:rsid w:val="00A723F3"/>
    <w:rsid w:val="00A72A48"/>
    <w:rsid w:val="00A7344D"/>
    <w:rsid w:val="00A73632"/>
    <w:rsid w:val="00A7452C"/>
    <w:rsid w:val="00A748B3"/>
    <w:rsid w:val="00A7498E"/>
    <w:rsid w:val="00A74BF1"/>
    <w:rsid w:val="00A74C97"/>
    <w:rsid w:val="00A74DFE"/>
    <w:rsid w:val="00A752DB"/>
    <w:rsid w:val="00A75D3F"/>
    <w:rsid w:val="00A75ED7"/>
    <w:rsid w:val="00A766F1"/>
    <w:rsid w:val="00A76B71"/>
    <w:rsid w:val="00A76E8C"/>
    <w:rsid w:val="00A77A1B"/>
    <w:rsid w:val="00A77DD6"/>
    <w:rsid w:val="00A77F98"/>
    <w:rsid w:val="00A801D9"/>
    <w:rsid w:val="00A80394"/>
    <w:rsid w:val="00A81305"/>
    <w:rsid w:val="00A8199D"/>
    <w:rsid w:val="00A81CAC"/>
    <w:rsid w:val="00A8264A"/>
    <w:rsid w:val="00A82B16"/>
    <w:rsid w:val="00A8331B"/>
    <w:rsid w:val="00A83765"/>
    <w:rsid w:val="00A83AA7"/>
    <w:rsid w:val="00A83ABF"/>
    <w:rsid w:val="00A84A42"/>
    <w:rsid w:val="00A84E59"/>
    <w:rsid w:val="00A84E83"/>
    <w:rsid w:val="00A858A4"/>
    <w:rsid w:val="00A85C3B"/>
    <w:rsid w:val="00A85F6C"/>
    <w:rsid w:val="00A85FFE"/>
    <w:rsid w:val="00A8683C"/>
    <w:rsid w:val="00A869FD"/>
    <w:rsid w:val="00A86F78"/>
    <w:rsid w:val="00A86F79"/>
    <w:rsid w:val="00A8771C"/>
    <w:rsid w:val="00A87930"/>
    <w:rsid w:val="00A87C3F"/>
    <w:rsid w:val="00A9089D"/>
    <w:rsid w:val="00A90B1B"/>
    <w:rsid w:val="00A91268"/>
    <w:rsid w:val="00A9154A"/>
    <w:rsid w:val="00A9174A"/>
    <w:rsid w:val="00A91B7D"/>
    <w:rsid w:val="00A9206E"/>
    <w:rsid w:val="00A92128"/>
    <w:rsid w:val="00A92F90"/>
    <w:rsid w:val="00A92FF3"/>
    <w:rsid w:val="00A93B9B"/>
    <w:rsid w:val="00A947FB"/>
    <w:rsid w:val="00A95089"/>
    <w:rsid w:val="00A953B5"/>
    <w:rsid w:val="00A95532"/>
    <w:rsid w:val="00A955C2"/>
    <w:rsid w:val="00A96062"/>
    <w:rsid w:val="00A9632A"/>
    <w:rsid w:val="00AA04F4"/>
    <w:rsid w:val="00AA0C38"/>
    <w:rsid w:val="00AA1A0B"/>
    <w:rsid w:val="00AA1FC6"/>
    <w:rsid w:val="00AA21E4"/>
    <w:rsid w:val="00AA27FB"/>
    <w:rsid w:val="00AA3542"/>
    <w:rsid w:val="00AA3BE5"/>
    <w:rsid w:val="00AA4E4D"/>
    <w:rsid w:val="00AA5628"/>
    <w:rsid w:val="00AA70DE"/>
    <w:rsid w:val="00AA78BC"/>
    <w:rsid w:val="00AA7928"/>
    <w:rsid w:val="00AB0156"/>
    <w:rsid w:val="00AB0AD4"/>
    <w:rsid w:val="00AB0C61"/>
    <w:rsid w:val="00AB0CD5"/>
    <w:rsid w:val="00AB1194"/>
    <w:rsid w:val="00AB1390"/>
    <w:rsid w:val="00AB165A"/>
    <w:rsid w:val="00AB1CED"/>
    <w:rsid w:val="00AB1DC7"/>
    <w:rsid w:val="00AB1DF1"/>
    <w:rsid w:val="00AB3269"/>
    <w:rsid w:val="00AB3F8A"/>
    <w:rsid w:val="00AB4111"/>
    <w:rsid w:val="00AB4608"/>
    <w:rsid w:val="00AB5528"/>
    <w:rsid w:val="00AB576D"/>
    <w:rsid w:val="00AB5CB3"/>
    <w:rsid w:val="00AB62B4"/>
    <w:rsid w:val="00AB7333"/>
    <w:rsid w:val="00AB775E"/>
    <w:rsid w:val="00AB7980"/>
    <w:rsid w:val="00AC004E"/>
    <w:rsid w:val="00AC024E"/>
    <w:rsid w:val="00AC0691"/>
    <w:rsid w:val="00AC0E13"/>
    <w:rsid w:val="00AC0FAF"/>
    <w:rsid w:val="00AC1360"/>
    <w:rsid w:val="00AC1616"/>
    <w:rsid w:val="00AC188B"/>
    <w:rsid w:val="00AC1910"/>
    <w:rsid w:val="00AC1A70"/>
    <w:rsid w:val="00AC1BCC"/>
    <w:rsid w:val="00AC25E0"/>
    <w:rsid w:val="00AC2744"/>
    <w:rsid w:val="00AC2CAA"/>
    <w:rsid w:val="00AC34E0"/>
    <w:rsid w:val="00AC442D"/>
    <w:rsid w:val="00AC4C2F"/>
    <w:rsid w:val="00AC5043"/>
    <w:rsid w:val="00AC621A"/>
    <w:rsid w:val="00AC6288"/>
    <w:rsid w:val="00AC6788"/>
    <w:rsid w:val="00AC70E3"/>
    <w:rsid w:val="00AC72ED"/>
    <w:rsid w:val="00AC7A11"/>
    <w:rsid w:val="00AD0256"/>
    <w:rsid w:val="00AD025C"/>
    <w:rsid w:val="00AD060B"/>
    <w:rsid w:val="00AD0A7C"/>
    <w:rsid w:val="00AD0F37"/>
    <w:rsid w:val="00AD227C"/>
    <w:rsid w:val="00AD2397"/>
    <w:rsid w:val="00AD301D"/>
    <w:rsid w:val="00AD308C"/>
    <w:rsid w:val="00AD325A"/>
    <w:rsid w:val="00AD4E71"/>
    <w:rsid w:val="00AD55B9"/>
    <w:rsid w:val="00AD5750"/>
    <w:rsid w:val="00AD5BEB"/>
    <w:rsid w:val="00AD6444"/>
    <w:rsid w:val="00AD6801"/>
    <w:rsid w:val="00AD68CC"/>
    <w:rsid w:val="00AD720A"/>
    <w:rsid w:val="00AD7640"/>
    <w:rsid w:val="00AD7D20"/>
    <w:rsid w:val="00AE0809"/>
    <w:rsid w:val="00AE086D"/>
    <w:rsid w:val="00AE08AC"/>
    <w:rsid w:val="00AE0D92"/>
    <w:rsid w:val="00AE11B8"/>
    <w:rsid w:val="00AE19A6"/>
    <w:rsid w:val="00AE1E33"/>
    <w:rsid w:val="00AE1FE6"/>
    <w:rsid w:val="00AE2E1A"/>
    <w:rsid w:val="00AE4B0C"/>
    <w:rsid w:val="00AE4FA3"/>
    <w:rsid w:val="00AE5190"/>
    <w:rsid w:val="00AE51BF"/>
    <w:rsid w:val="00AE5EB1"/>
    <w:rsid w:val="00AE5F1B"/>
    <w:rsid w:val="00AE5F9E"/>
    <w:rsid w:val="00AE628D"/>
    <w:rsid w:val="00AE62A1"/>
    <w:rsid w:val="00AE62C7"/>
    <w:rsid w:val="00AE68B1"/>
    <w:rsid w:val="00AE77DB"/>
    <w:rsid w:val="00AE7E2D"/>
    <w:rsid w:val="00AF0F81"/>
    <w:rsid w:val="00AF260F"/>
    <w:rsid w:val="00AF3D41"/>
    <w:rsid w:val="00AF428B"/>
    <w:rsid w:val="00AF454E"/>
    <w:rsid w:val="00AF4940"/>
    <w:rsid w:val="00AF4D07"/>
    <w:rsid w:val="00AF509D"/>
    <w:rsid w:val="00AF574B"/>
    <w:rsid w:val="00AF5C42"/>
    <w:rsid w:val="00AF6877"/>
    <w:rsid w:val="00AF769F"/>
    <w:rsid w:val="00AF79C5"/>
    <w:rsid w:val="00AF7DAE"/>
    <w:rsid w:val="00B00408"/>
    <w:rsid w:val="00B0069B"/>
    <w:rsid w:val="00B006B5"/>
    <w:rsid w:val="00B00D78"/>
    <w:rsid w:val="00B01204"/>
    <w:rsid w:val="00B012B5"/>
    <w:rsid w:val="00B01807"/>
    <w:rsid w:val="00B01B71"/>
    <w:rsid w:val="00B01F9F"/>
    <w:rsid w:val="00B02176"/>
    <w:rsid w:val="00B02574"/>
    <w:rsid w:val="00B02DE4"/>
    <w:rsid w:val="00B02F78"/>
    <w:rsid w:val="00B03643"/>
    <w:rsid w:val="00B03C0C"/>
    <w:rsid w:val="00B041CA"/>
    <w:rsid w:val="00B04E3A"/>
    <w:rsid w:val="00B050E8"/>
    <w:rsid w:val="00B0691A"/>
    <w:rsid w:val="00B0761C"/>
    <w:rsid w:val="00B076D7"/>
    <w:rsid w:val="00B07F45"/>
    <w:rsid w:val="00B10233"/>
    <w:rsid w:val="00B10D23"/>
    <w:rsid w:val="00B11B39"/>
    <w:rsid w:val="00B12446"/>
    <w:rsid w:val="00B132F7"/>
    <w:rsid w:val="00B1373A"/>
    <w:rsid w:val="00B13B98"/>
    <w:rsid w:val="00B13E16"/>
    <w:rsid w:val="00B14485"/>
    <w:rsid w:val="00B1454F"/>
    <w:rsid w:val="00B1509D"/>
    <w:rsid w:val="00B15F80"/>
    <w:rsid w:val="00B16386"/>
    <w:rsid w:val="00B16F9D"/>
    <w:rsid w:val="00B1724A"/>
    <w:rsid w:val="00B175F8"/>
    <w:rsid w:val="00B1784F"/>
    <w:rsid w:val="00B209C1"/>
    <w:rsid w:val="00B221B7"/>
    <w:rsid w:val="00B2290E"/>
    <w:rsid w:val="00B2304A"/>
    <w:rsid w:val="00B23848"/>
    <w:rsid w:val="00B2393B"/>
    <w:rsid w:val="00B239B7"/>
    <w:rsid w:val="00B2419A"/>
    <w:rsid w:val="00B2426F"/>
    <w:rsid w:val="00B243A9"/>
    <w:rsid w:val="00B245C8"/>
    <w:rsid w:val="00B24E61"/>
    <w:rsid w:val="00B2501E"/>
    <w:rsid w:val="00B25039"/>
    <w:rsid w:val="00B25DED"/>
    <w:rsid w:val="00B25FE7"/>
    <w:rsid w:val="00B2685A"/>
    <w:rsid w:val="00B26A5A"/>
    <w:rsid w:val="00B26C81"/>
    <w:rsid w:val="00B27E52"/>
    <w:rsid w:val="00B3007C"/>
    <w:rsid w:val="00B301BA"/>
    <w:rsid w:val="00B3079E"/>
    <w:rsid w:val="00B31109"/>
    <w:rsid w:val="00B31EE1"/>
    <w:rsid w:val="00B3243B"/>
    <w:rsid w:val="00B334B2"/>
    <w:rsid w:val="00B33551"/>
    <w:rsid w:val="00B33E4A"/>
    <w:rsid w:val="00B341AD"/>
    <w:rsid w:val="00B3439F"/>
    <w:rsid w:val="00B34BE4"/>
    <w:rsid w:val="00B354FD"/>
    <w:rsid w:val="00B357FE"/>
    <w:rsid w:val="00B3583C"/>
    <w:rsid w:val="00B3595E"/>
    <w:rsid w:val="00B35986"/>
    <w:rsid w:val="00B35B81"/>
    <w:rsid w:val="00B361CB"/>
    <w:rsid w:val="00B36D2D"/>
    <w:rsid w:val="00B36E35"/>
    <w:rsid w:val="00B37586"/>
    <w:rsid w:val="00B37BC7"/>
    <w:rsid w:val="00B37F8C"/>
    <w:rsid w:val="00B40997"/>
    <w:rsid w:val="00B41237"/>
    <w:rsid w:val="00B417F2"/>
    <w:rsid w:val="00B41C6C"/>
    <w:rsid w:val="00B4200D"/>
    <w:rsid w:val="00B433C2"/>
    <w:rsid w:val="00B437D0"/>
    <w:rsid w:val="00B44712"/>
    <w:rsid w:val="00B4472A"/>
    <w:rsid w:val="00B44BAB"/>
    <w:rsid w:val="00B44E86"/>
    <w:rsid w:val="00B455CE"/>
    <w:rsid w:val="00B458B1"/>
    <w:rsid w:val="00B462AD"/>
    <w:rsid w:val="00B46619"/>
    <w:rsid w:val="00B47926"/>
    <w:rsid w:val="00B503F1"/>
    <w:rsid w:val="00B50CA9"/>
    <w:rsid w:val="00B52D83"/>
    <w:rsid w:val="00B53402"/>
    <w:rsid w:val="00B5378D"/>
    <w:rsid w:val="00B538A7"/>
    <w:rsid w:val="00B53ABD"/>
    <w:rsid w:val="00B53BA8"/>
    <w:rsid w:val="00B54818"/>
    <w:rsid w:val="00B54EB3"/>
    <w:rsid w:val="00B5575E"/>
    <w:rsid w:val="00B564F6"/>
    <w:rsid w:val="00B577C7"/>
    <w:rsid w:val="00B577EA"/>
    <w:rsid w:val="00B60D3C"/>
    <w:rsid w:val="00B6117C"/>
    <w:rsid w:val="00B61778"/>
    <w:rsid w:val="00B618A1"/>
    <w:rsid w:val="00B619AC"/>
    <w:rsid w:val="00B62B00"/>
    <w:rsid w:val="00B62B70"/>
    <w:rsid w:val="00B63506"/>
    <w:rsid w:val="00B6372B"/>
    <w:rsid w:val="00B639B0"/>
    <w:rsid w:val="00B63B76"/>
    <w:rsid w:val="00B641DB"/>
    <w:rsid w:val="00B64201"/>
    <w:rsid w:val="00B644AF"/>
    <w:rsid w:val="00B64671"/>
    <w:rsid w:val="00B64BE9"/>
    <w:rsid w:val="00B64D38"/>
    <w:rsid w:val="00B65163"/>
    <w:rsid w:val="00B65218"/>
    <w:rsid w:val="00B65545"/>
    <w:rsid w:val="00B665DD"/>
    <w:rsid w:val="00B66681"/>
    <w:rsid w:val="00B67270"/>
    <w:rsid w:val="00B6760D"/>
    <w:rsid w:val="00B70C0E"/>
    <w:rsid w:val="00B7121F"/>
    <w:rsid w:val="00B71526"/>
    <w:rsid w:val="00B717F1"/>
    <w:rsid w:val="00B71A1B"/>
    <w:rsid w:val="00B71F6E"/>
    <w:rsid w:val="00B728EB"/>
    <w:rsid w:val="00B72C96"/>
    <w:rsid w:val="00B731B8"/>
    <w:rsid w:val="00B73484"/>
    <w:rsid w:val="00B73757"/>
    <w:rsid w:val="00B74C00"/>
    <w:rsid w:val="00B74E6D"/>
    <w:rsid w:val="00B75256"/>
    <w:rsid w:val="00B758F1"/>
    <w:rsid w:val="00B759CC"/>
    <w:rsid w:val="00B75BE0"/>
    <w:rsid w:val="00B7610C"/>
    <w:rsid w:val="00B763C6"/>
    <w:rsid w:val="00B7720E"/>
    <w:rsid w:val="00B77443"/>
    <w:rsid w:val="00B77689"/>
    <w:rsid w:val="00B77BC8"/>
    <w:rsid w:val="00B77E15"/>
    <w:rsid w:val="00B77EA9"/>
    <w:rsid w:val="00B80C1A"/>
    <w:rsid w:val="00B81240"/>
    <w:rsid w:val="00B812EB"/>
    <w:rsid w:val="00B81AF7"/>
    <w:rsid w:val="00B81C8E"/>
    <w:rsid w:val="00B82052"/>
    <w:rsid w:val="00B82104"/>
    <w:rsid w:val="00B82B28"/>
    <w:rsid w:val="00B82D4E"/>
    <w:rsid w:val="00B83A93"/>
    <w:rsid w:val="00B84A01"/>
    <w:rsid w:val="00B85B52"/>
    <w:rsid w:val="00B85D28"/>
    <w:rsid w:val="00B85E0E"/>
    <w:rsid w:val="00B86598"/>
    <w:rsid w:val="00B86C5A"/>
    <w:rsid w:val="00B87C12"/>
    <w:rsid w:val="00B90346"/>
    <w:rsid w:val="00B906F8"/>
    <w:rsid w:val="00B90C85"/>
    <w:rsid w:val="00B91072"/>
    <w:rsid w:val="00B9157F"/>
    <w:rsid w:val="00B91C6F"/>
    <w:rsid w:val="00B91CB3"/>
    <w:rsid w:val="00B92129"/>
    <w:rsid w:val="00B92575"/>
    <w:rsid w:val="00B925A0"/>
    <w:rsid w:val="00B92D93"/>
    <w:rsid w:val="00B9305C"/>
    <w:rsid w:val="00B930A1"/>
    <w:rsid w:val="00B93204"/>
    <w:rsid w:val="00B93374"/>
    <w:rsid w:val="00B93A02"/>
    <w:rsid w:val="00B93D23"/>
    <w:rsid w:val="00B942EC"/>
    <w:rsid w:val="00B94C40"/>
    <w:rsid w:val="00B952A5"/>
    <w:rsid w:val="00B952F9"/>
    <w:rsid w:val="00B957DC"/>
    <w:rsid w:val="00B9664E"/>
    <w:rsid w:val="00B966C4"/>
    <w:rsid w:val="00B96B17"/>
    <w:rsid w:val="00B9729B"/>
    <w:rsid w:val="00BA1257"/>
    <w:rsid w:val="00BA12FF"/>
    <w:rsid w:val="00BA1333"/>
    <w:rsid w:val="00BA1E6A"/>
    <w:rsid w:val="00BA23B2"/>
    <w:rsid w:val="00BA2511"/>
    <w:rsid w:val="00BA299D"/>
    <w:rsid w:val="00BA29EE"/>
    <w:rsid w:val="00BA40D7"/>
    <w:rsid w:val="00BA48F1"/>
    <w:rsid w:val="00BA491A"/>
    <w:rsid w:val="00BA4B48"/>
    <w:rsid w:val="00BA54F7"/>
    <w:rsid w:val="00BA5889"/>
    <w:rsid w:val="00BA5F5B"/>
    <w:rsid w:val="00BA6383"/>
    <w:rsid w:val="00BA64ED"/>
    <w:rsid w:val="00BA6534"/>
    <w:rsid w:val="00BA6747"/>
    <w:rsid w:val="00BA7FEC"/>
    <w:rsid w:val="00BB05CE"/>
    <w:rsid w:val="00BB075F"/>
    <w:rsid w:val="00BB07FF"/>
    <w:rsid w:val="00BB0EB3"/>
    <w:rsid w:val="00BB1BB2"/>
    <w:rsid w:val="00BB1DAF"/>
    <w:rsid w:val="00BB23BE"/>
    <w:rsid w:val="00BB29B3"/>
    <w:rsid w:val="00BB321A"/>
    <w:rsid w:val="00BB348B"/>
    <w:rsid w:val="00BB3AEE"/>
    <w:rsid w:val="00BB3E7E"/>
    <w:rsid w:val="00BB44FE"/>
    <w:rsid w:val="00BB5C45"/>
    <w:rsid w:val="00BB5C85"/>
    <w:rsid w:val="00BB64D7"/>
    <w:rsid w:val="00BB6656"/>
    <w:rsid w:val="00BB6766"/>
    <w:rsid w:val="00BB6EF0"/>
    <w:rsid w:val="00BB70A6"/>
    <w:rsid w:val="00BB766F"/>
    <w:rsid w:val="00BB772D"/>
    <w:rsid w:val="00BB793C"/>
    <w:rsid w:val="00BC0142"/>
    <w:rsid w:val="00BC04C4"/>
    <w:rsid w:val="00BC109D"/>
    <w:rsid w:val="00BC10FE"/>
    <w:rsid w:val="00BC1484"/>
    <w:rsid w:val="00BC289F"/>
    <w:rsid w:val="00BC28F3"/>
    <w:rsid w:val="00BC2A93"/>
    <w:rsid w:val="00BC3346"/>
    <w:rsid w:val="00BC33B0"/>
    <w:rsid w:val="00BC35F5"/>
    <w:rsid w:val="00BC3603"/>
    <w:rsid w:val="00BC4306"/>
    <w:rsid w:val="00BC57EC"/>
    <w:rsid w:val="00BC57FA"/>
    <w:rsid w:val="00BC5C15"/>
    <w:rsid w:val="00BC5E12"/>
    <w:rsid w:val="00BC61D2"/>
    <w:rsid w:val="00BC683E"/>
    <w:rsid w:val="00BC6C52"/>
    <w:rsid w:val="00BC6EB6"/>
    <w:rsid w:val="00BC6EEB"/>
    <w:rsid w:val="00BC775D"/>
    <w:rsid w:val="00BC779E"/>
    <w:rsid w:val="00BC79A1"/>
    <w:rsid w:val="00BC7CFF"/>
    <w:rsid w:val="00BD008B"/>
    <w:rsid w:val="00BD02F0"/>
    <w:rsid w:val="00BD04F7"/>
    <w:rsid w:val="00BD0D93"/>
    <w:rsid w:val="00BD138C"/>
    <w:rsid w:val="00BD18E0"/>
    <w:rsid w:val="00BD1D37"/>
    <w:rsid w:val="00BD21B5"/>
    <w:rsid w:val="00BD32E4"/>
    <w:rsid w:val="00BD3903"/>
    <w:rsid w:val="00BD3F18"/>
    <w:rsid w:val="00BD50AF"/>
    <w:rsid w:val="00BD5442"/>
    <w:rsid w:val="00BD5E95"/>
    <w:rsid w:val="00BD6002"/>
    <w:rsid w:val="00BD716A"/>
    <w:rsid w:val="00BD74DC"/>
    <w:rsid w:val="00BE0E69"/>
    <w:rsid w:val="00BE0E9F"/>
    <w:rsid w:val="00BE0F5F"/>
    <w:rsid w:val="00BE0F62"/>
    <w:rsid w:val="00BE1ACE"/>
    <w:rsid w:val="00BE233C"/>
    <w:rsid w:val="00BE2442"/>
    <w:rsid w:val="00BE2A42"/>
    <w:rsid w:val="00BE32D3"/>
    <w:rsid w:val="00BE3461"/>
    <w:rsid w:val="00BE383F"/>
    <w:rsid w:val="00BE3AE8"/>
    <w:rsid w:val="00BE3C5F"/>
    <w:rsid w:val="00BE4554"/>
    <w:rsid w:val="00BE54FB"/>
    <w:rsid w:val="00BE58B9"/>
    <w:rsid w:val="00BE58DD"/>
    <w:rsid w:val="00BE5B13"/>
    <w:rsid w:val="00BE5B58"/>
    <w:rsid w:val="00BE722F"/>
    <w:rsid w:val="00BE7496"/>
    <w:rsid w:val="00BF024D"/>
    <w:rsid w:val="00BF0B01"/>
    <w:rsid w:val="00BF1367"/>
    <w:rsid w:val="00BF1824"/>
    <w:rsid w:val="00BF1CEF"/>
    <w:rsid w:val="00BF22BC"/>
    <w:rsid w:val="00BF24E1"/>
    <w:rsid w:val="00BF26AE"/>
    <w:rsid w:val="00BF277A"/>
    <w:rsid w:val="00BF281A"/>
    <w:rsid w:val="00BF32CC"/>
    <w:rsid w:val="00BF3929"/>
    <w:rsid w:val="00BF3C69"/>
    <w:rsid w:val="00BF3C92"/>
    <w:rsid w:val="00BF4447"/>
    <w:rsid w:val="00BF454F"/>
    <w:rsid w:val="00BF473C"/>
    <w:rsid w:val="00BF53DD"/>
    <w:rsid w:val="00BF57B6"/>
    <w:rsid w:val="00BF5839"/>
    <w:rsid w:val="00BF5FDB"/>
    <w:rsid w:val="00BF766B"/>
    <w:rsid w:val="00BF76CC"/>
    <w:rsid w:val="00BF7761"/>
    <w:rsid w:val="00BF776C"/>
    <w:rsid w:val="00BF7C28"/>
    <w:rsid w:val="00C00078"/>
    <w:rsid w:val="00C00941"/>
    <w:rsid w:val="00C00B30"/>
    <w:rsid w:val="00C00C6E"/>
    <w:rsid w:val="00C014D5"/>
    <w:rsid w:val="00C02278"/>
    <w:rsid w:val="00C027B8"/>
    <w:rsid w:val="00C029A4"/>
    <w:rsid w:val="00C03555"/>
    <w:rsid w:val="00C03571"/>
    <w:rsid w:val="00C03636"/>
    <w:rsid w:val="00C03BD4"/>
    <w:rsid w:val="00C03CCD"/>
    <w:rsid w:val="00C04451"/>
    <w:rsid w:val="00C044C9"/>
    <w:rsid w:val="00C053E0"/>
    <w:rsid w:val="00C05A83"/>
    <w:rsid w:val="00C05C67"/>
    <w:rsid w:val="00C07B4E"/>
    <w:rsid w:val="00C10C5A"/>
    <w:rsid w:val="00C11643"/>
    <w:rsid w:val="00C11783"/>
    <w:rsid w:val="00C121C2"/>
    <w:rsid w:val="00C1222F"/>
    <w:rsid w:val="00C128E2"/>
    <w:rsid w:val="00C12D68"/>
    <w:rsid w:val="00C131D9"/>
    <w:rsid w:val="00C137A6"/>
    <w:rsid w:val="00C1384B"/>
    <w:rsid w:val="00C146ED"/>
    <w:rsid w:val="00C14DCF"/>
    <w:rsid w:val="00C14FAF"/>
    <w:rsid w:val="00C157AE"/>
    <w:rsid w:val="00C16812"/>
    <w:rsid w:val="00C17396"/>
    <w:rsid w:val="00C1746E"/>
    <w:rsid w:val="00C17A7B"/>
    <w:rsid w:val="00C17CD6"/>
    <w:rsid w:val="00C20303"/>
    <w:rsid w:val="00C20660"/>
    <w:rsid w:val="00C20B09"/>
    <w:rsid w:val="00C215C7"/>
    <w:rsid w:val="00C21F03"/>
    <w:rsid w:val="00C222A0"/>
    <w:rsid w:val="00C2251F"/>
    <w:rsid w:val="00C22C11"/>
    <w:rsid w:val="00C22E92"/>
    <w:rsid w:val="00C233CC"/>
    <w:rsid w:val="00C238AD"/>
    <w:rsid w:val="00C24270"/>
    <w:rsid w:val="00C243C3"/>
    <w:rsid w:val="00C246AD"/>
    <w:rsid w:val="00C247A3"/>
    <w:rsid w:val="00C25A06"/>
    <w:rsid w:val="00C25D2C"/>
    <w:rsid w:val="00C263AD"/>
    <w:rsid w:val="00C26461"/>
    <w:rsid w:val="00C2653D"/>
    <w:rsid w:val="00C26B72"/>
    <w:rsid w:val="00C26BD8"/>
    <w:rsid w:val="00C3007E"/>
    <w:rsid w:val="00C30D08"/>
    <w:rsid w:val="00C315CE"/>
    <w:rsid w:val="00C316C6"/>
    <w:rsid w:val="00C32B1F"/>
    <w:rsid w:val="00C32E15"/>
    <w:rsid w:val="00C333FA"/>
    <w:rsid w:val="00C334F1"/>
    <w:rsid w:val="00C3360A"/>
    <w:rsid w:val="00C33BEF"/>
    <w:rsid w:val="00C33D3E"/>
    <w:rsid w:val="00C3481D"/>
    <w:rsid w:val="00C350A9"/>
    <w:rsid w:val="00C362A4"/>
    <w:rsid w:val="00C367E9"/>
    <w:rsid w:val="00C36997"/>
    <w:rsid w:val="00C37516"/>
    <w:rsid w:val="00C37DE8"/>
    <w:rsid w:val="00C37EB0"/>
    <w:rsid w:val="00C4040F"/>
    <w:rsid w:val="00C40656"/>
    <w:rsid w:val="00C40AAA"/>
    <w:rsid w:val="00C40D4B"/>
    <w:rsid w:val="00C4134E"/>
    <w:rsid w:val="00C41FDE"/>
    <w:rsid w:val="00C42C49"/>
    <w:rsid w:val="00C4308F"/>
    <w:rsid w:val="00C43517"/>
    <w:rsid w:val="00C435FB"/>
    <w:rsid w:val="00C43715"/>
    <w:rsid w:val="00C44036"/>
    <w:rsid w:val="00C44785"/>
    <w:rsid w:val="00C44ABB"/>
    <w:rsid w:val="00C44C12"/>
    <w:rsid w:val="00C45588"/>
    <w:rsid w:val="00C4574F"/>
    <w:rsid w:val="00C45877"/>
    <w:rsid w:val="00C4590F"/>
    <w:rsid w:val="00C45BC6"/>
    <w:rsid w:val="00C4601E"/>
    <w:rsid w:val="00C469A9"/>
    <w:rsid w:val="00C474AC"/>
    <w:rsid w:val="00C47611"/>
    <w:rsid w:val="00C4781D"/>
    <w:rsid w:val="00C47C02"/>
    <w:rsid w:val="00C50254"/>
    <w:rsid w:val="00C50CB5"/>
    <w:rsid w:val="00C5160B"/>
    <w:rsid w:val="00C51654"/>
    <w:rsid w:val="00C52226"/>
    <w:rsid w:val="00C5274D"/>
    <w:rsid w:val="00C52AB1"/>
    <w:rsid w:val="00C52FF2"/>
    <w:rsid w:val="00C53023"/>
    <w:rsid w:val="00C53E1A"/>
    <w:rsid w:val="00C5429D"/>
    <w:rsid w:val="00C55502"/>
    <w:rsid w:val="00C55BBD"/>
    <w:rsid w:val="00C5619F"/>
    <w:rsid w:val="00C569E7"/>
    <w:rsid w:val="00C56F30"/>
    <w:rsid w:val="00C572BE"/>
    <w:rsid w:val="00C57312"/>
    <w:rsid w:val="00C5773A"/>
    <w:rsid w:val="00C6084E"/>
    <w:rsid w:val="00C61154"/>
    <w:rsid w:val="00C61867"/>
    <w:rsid w:val="00C61CF3"/>
    <w:rsid w:val="00C6247D"/>
    <w:rsid w:val="00C626FF"/>
    <w:rsid w:val="00C62720"/>
    <w:rsid w:val="00C637B0"/>
    <w:rsid w:val="00C640BF"/>
    <w:rsid w:val="00C6664B"/>
    <w:rsid w:val="00C67355"/>
    <w:rsid w:val="00C67791"/>
    <w:rsid w:val="00C67D22"/>
    <w:rsid w:val="00C67DC4"/>
    <w:rsid w:val="00C67ED1"/>
    <w:rsid w:val="00C7025E"/>
    <w:rsid w:val="00C717BF"/>
    <w:rsid w:val="00C71D17"/>
    <w:rsid w:val="00C7250D"/>
    <w:rsid w:val="00C727DB"/>
    <w:rsid w:val="00C73067"/>
    <w:rsid w:val="00C7421C"/>
    <w:rsid w:val="00C7575D"/>
    <w:rsid w:val="00C759A1"/>
    <w:rsid w:val="00C75A46"/>
    <w:rsid w:val="00C75DBB"/>
    <w:rsid w:val="00C76EF3"/>
    <w:rsid w:val="00C770B6"/>
    <w:rsid w:val="00C770E7"/>
    <w:rsid w:val="00C776D7"/>
    <w:rsid w:val="00C77FCF"/>
    <w:rsid w:val="00C80026"/>
    <w:rsid w:val="00C80476"/>
    <w:rsid w:val="00C80AF0"/>
    <w:rsid w:val="00C80CDA"/>
    <w:rsid w:val="00C818A8"/>
    <w:rsid w:val="00C8198B"/>
    <w:rsid w:val="00C82299"/>
    <w:rsid w:val="00C826E1"/>
    <w:rsid w:val="00C82ED1"/>
    <w:rsid w:val="00C83E46"/>
    <w:rsid w:val="00C84256"/>
    <w:rsid w:val="00C845C1"/>
    <w:rsid w:val="00C852C7"/>
    <w:rsid w:val="00C8613C"/>
    <w:rsid w:val="00C870CD"/>
    <w:rsid w:val="00C870E8"/>
    <w:rsid w:val="00C875B4"/>
    <w:rsid w:val="00C8793D"/>
    <w:rsid w:val="00C87BBF"/>
    <w:rsid w:val="00C9033E"/>
    <w:rsid w:val="00C91B39"/>
    <w:rsid w:val="00C92154"/>
    <w:rsid w:val="00C9223E"/>
    <w:rsid w:val="00C9241E"/>
    <w:rsid w:val="00C92AC9"/>
    <w:rsid w:val="00C93262"/>
    <w:rsid w:val="00C93E58"/>
    <w:rsid w:val="00C94395"/>
    <w:rsid w:val="00C9498C"/>
    <w:rsid w:val="00C94A97"/>
    <w:rsid w:val="00C94AAF"/>
    <w:rsid w:val="00C959E2"/>
    <w:rsid w:val="00C95FEB"/>
    <w:rsid w:val="00C967A0"/>
    <w:rsid w:val="00C96D25"/>
    <w:rsid w:val="00C96EAE"/>
    <w:rsid w:val="00C9709A"/>
    <w:rsid w:val="00C974CD"/>
    <w:rsid w:val="00C97A7E"/>
    <w:rsid w:val="00CA00D0"/>
    <w:rsid w:val="00CA044B"/>
    <w:rsid w:val="00CA0EF7"/>
    <w:rsid w:val="00CA1F31"/>
    <w:rsid w:val="00CA2B82"/>
    <w:rsid w:val="00CA2DDD"/>
    <w:rsid w:val="00CA31B2"/>
    <w:rsid w:val="00CA380C"/>
    <w:rsid w:val="00CA4411"/>
    <w:rsid w:val="00CA4558"/>
    <w:rsid w:val="00CA47AD"/>
    <w:rsid w:val="00CA4F2A"/>
    <w:rsid w:val="00CA5A76"/>
    <w:rsid w:val="00CA5BAD"/>
    <w:rsid w:val="00CA6473"/>
    <w:rsid w:val="00CA6955"/>
    <w:rsid w:val="00CA6F8A"/>
    <w:rsid w:val="00CA74CD"/>
    <w:rsid w:val="00CB049D"/>
    <w:rsid w:val="00CB0E75"/>
    <w:rsid w:val="00CB103B"/>
    <w:rsid w:val="00CB1421"/>
    <w:rsid w:val="00CB1497"/>
    <w:rsid w:val="00CB14DE"/>
    <w:rsid w:val="00CB27F0"/>
    <w:rsid w:val="00CB31D1"/>
    <w:rsid w:val="00CB35C4"/>
    <w:rsid w:val="00CB401D"/>
    <w:rsid w:val="00CB434C"/>
    <w:rsid w:val="00CB4758"/>
    <w:rsid w:val="00CB4839"/>
    <w:rsid w:val="00CB6321"/>
    <w:rsid w:val="00CB6366"/>
    <w:rsid w:val="00CB674B"/>
    <w:rsid w:val="00CB7092"/>
    <w:rsid w:val="00CB70DE"/>
    <w:rsid w:val="00CB7C62"/>
    <w:rsid w:val="00CB7E4D"/>
    <w:rsid w:val="00CC0B4D"/>
    <w:rsid w:val="00CC11D0"/>
    <w:rsid w:val="00CC13AC"/>
    <w:rsid w:val="00CC1660"/>
    <w:rsid w:val="00CC1C95"/>
    <w:rsid w:val="00CC1DA3"/>
    <w:rsid w:val="00CC2C3F"/>
    <w:rsid w:val="00CC30F5"/>
    <w:rsid w:val="00CC4367"/>
    <w:rsid w:val="00CC4709"/>
    <w:rsid w:val="00CC47CA"/>
    <w:rsid w:val="00CC4DD2"/>
    <w:rsid w:val="00CC6052"/>
    <w:rsid w:val="00CC6719"/>
    <w:rsid w:val="00CC6982"/>
    <w:rsid w:val="00CC70FA"/>
    <w:rsid w:val="00CC7571"/>
    <w:rsid w:val="00CC75EA"/>
    <w:rsid w:val="00CC767E"/>
    <w:rsid w:val="00CC7A3F"/>
    <w:rsid w:val="00CC7FDA"/>
    <w:rsid w:val="00CD0382"/>
    <w:rsid w:val="00CD0C92"/>
    <w:rsid w:val="00CD0ED4"/>
    <w:rsid w:val="00CD11EC"/>
    <w:rsid w:val="00CD275F"/>
    <w:rsid w:val="00CD2A75"/>
    <w:rsid w:val="00CD2E06"/>
    <w:rsid w:val="00CD3478"/>
    <w:rsid w:val="00CD358B"/>
    <w:rsid w:val="00CD4368"/>
    <w:rsid w:val="00CD4601"/>
    <w:rsid w:val="00CD4654"/>
    <w:rsid w:val="00CD49FE"/>
    <w:rsid w:val="00CD4A51"/>
    <w:rsid w:val="00CD4F6F"/>
    <w:rsid w:val="00CD5057"/>
    <w:rsid w:val="00CD50D3"/>
    <w:rsid w:val="00CD69E6"/>
    <w:rsid w:val="00CD6B21"/>
    <w:rsid w:val="00CD6EF1"/>
    <w:rsid w:val="00CD704D"/>
    <w:rsid w:val="00CD7848"/>
    <w:rsid w:val="00CD7A08"/>
    <w:rsid w:val="00CE002A"/>
    <w:rsid w:val="00CE0687"/>
    <w:rsid w:val="00CE0690"/>
    <w:rsid w:val="00CE1003"/>
    <w:rsid w:val="00CE1D77"/>
    <w:rsid w:val="00CE2393"/>
    <w:rsid w:val="00CE3007"/>
    <w:rsid w:val="00CE3473"/>
    <w:rsid w:val="00CE375A"/>
    <w:rsid w:val="00CE46EB"/>
    <w:rsid w:val="00CE494A"/>
    <w:rsid w:val="00CE4A91"/>
    <w:rsid w:val="00CE5646"/>
    <w:rsid w:val="00CE57FA"/>
    <w:rsid w:val="00CE5B3D"/>
    <w:rsid w:val="00CE63B9"/>
    <w:rsid w:val="00CE6B39"/>
    <w:rsid w:val="00CE6D30"/>
    <w:rsid w:val="00CE6FBC"/>
    <w:rsid w:val="00CE774B"/>
    <w:rsid w:val="00CF063D"/>
    <w:rsid w:val="00CF06D9"/>
    <w:rsid w:val="00CF117C"/>
    <w:rsid w:val="00CF11BF"/>
    <w:rsid w:val="00CF1BBF"/>
    <w:rsid w:val="00CF234B"/>
    <w:rsid w:val="00CF2412"/>
    <w:rsid w:val="00CF2A2F"/>
    <w:rsid w:val="00CF3194"/>
    <w:rsid w:val="00CF38B8"/>
    <w:rsid w:val="00CF47C9"/>
    <w:rsid w:val="00CF488C"/>
    <w:rsid w:val="00CF55D5"/>
    <w:rsid w:val="00CF5FCF"/>
    <w:rsid w:val="00CF67C1"/>
    <w:rsid w:val="00CF68CF"/>
    <w:rsid w:val="00CF6BB2"/>
    <w:rsid w:val="00CF6C43"/>
    <w:rsid w:val="00CF6CAA"/>
    <w:rsid w:val="00CF7952"/>
    <w:rsid w:val="00D001CB"/>
    <w:rsid w:val="00D0024A"/>
    <w:rsid w:val="00D0121A"/>
    <w:rsid w:val="00D014BE"/>
    <w:rsid w:val="00D01ACE"/>
    <w:rsid w:val="00D024BF"/>
    <w:rsid w:val="00D029F2"/>
    <w:rsid w:val="00D02E18"/>
    <w:rsid w:val="00D0407D"/>
    <w:rsid w:val="00D044BE"/>
    <w:rsid w:val="00D0488B"/>
    <w:rsid w:val="00D048B8"/>
    <w:rsid w:val="00D04916"/>
    <w:rsid w:val="00D04DBF"/>
    <w:rsid w:val="00D06965"/>
    <w:rsid w:val="00D07496"/>
    <w:rsid w:val="00D074C6"/>
    <w:rsid w:val="00D077F1"/>
    <w:rsid w:val="00D07996"/>
    <w:rsid w:val="00D07E0D"/>
    <w:rsid w:val="00D07E99"/>
    <w:rsid w:val="00D1048E"/>
    <w:rsid w:val="00D10893"/>
    <w:rsid w:val="00D1215C"/>
    <w:rsid w:val="00D124BA"/>
    <w:rsid w:val="00D12832"/>
    <w:rsid w:val="00D130AF"/>
    <w:rsid w:val="00D13FAF"/>
    <w:rsid w:val="00D14111"/>
    <w:rsid w:val="00D14238"/>
    <w:rsid w:val="00D1432D"/>
    <w:rsid w:val="00D1467C"/>
    <w:rsid w:val="00D147C2"/>
    <w:rsid w:val="00D157FA"/>
    <w:rsid w:val="00D15FA6"/>
    <w:rsid w:val="00D16282"/>
    <w:rsid w:val="00D16665"/>
    <w:rsid w:val="00D1732B"/>
    <w:rsid w:val="00D207B6"/>
    <w:rsid w:val="00D20DC1"/>
    <w:rsid w:val="00D20DD9"/>
    <w:rsid w:val="00D21068"/>
    <w:rsid w:val="00D21A60"/>
    <w:rsid w:val="00D225E6"/>
    <w:rsid w:val="00D22BBD"/>
    <w:rsid w:val="00D22BCA"/>
    <w:rsid w:val="00D22E23"/>
    <w:rsid w:val="00D2396D"/>
    <w:rsid w:val="00D23FA4"/>
    <w:rsid w:val="00D244E3"/>
    <w:rsid w:val="00D24698"/>
    <w:rsid w:val="00D246D0"/>
    <w:rsid w:val="00D24D44"/>
    <w:rsid w:val="00D24FFB"/>
    <w:rsid w:val="00D25722"/>
    <w:rsid w:val="00D25887"/>
    <w:rsid w:val="00D26550"/>
    <w:rsid w:val="00D26B2E"/>
    <w:rsid w:val="00D26E97"/>
    <w:rsid w:val="00D26F9B"/>
    <w:rsid w:val="00D26FA1"/>
    <w:rsid w:val="00D27459"/>
    <w:rsid w:val="00D27749"/>
    <w:rsid w:val="00D27A46"/>
    <w:rsid w:val="00D27B61"/>
    <w:rsid w:val="00D301C8"/>
    <w:rsid w:val="00D30C13"/>
    <w:rsid w:val="00D30E8C"/>
    <w:rsid w:val="00D310E6"/>
    <w:rsid w:val="00D3112C"/>
    <w:rsid w:val="00D317E2"/>
    <w:rsid w:val="00D31981"/>
    <w:rsid w:val="00D31A9A"/>
    <w:rsid w:val="00D31FA3"/>
    <w:rsid w:val="00D3301F"/>
    <w:rsid w:val="00D3335D"/>
    <w:rsid w:val="00D3350C"/>
    <w:rsid w:val="00D33963"/>
    <w:rsid w:val="00D33AE3"/>
    <w:rsid w:val="00D33F3E"/>
    <w:rsid w:val="00D343B6"/>
    <w:rsid w:val="00D3470A"/>
    <w:rsid w:val="00D348EB"/>
    <w:rsid w:val="00D34F39"/>
    <w:rsid w:val="00D350EA"/>
    <w:rsid w:val="00D35AF8"/>
    <w:rsid w:val="00D35CD3"/>
    <w:rsid w:val="00D35FAD"/>
    <w:rsid w:val="00D364A9"/>
    <w:rsid w:val="00D36A66"/>
    <w:rsid w:val="00D37104"/>
    <w:rsid w:val="00D37768"/>
    <w:rsid w:val="00D37969"/>
    <w:rsid w:val="00D37D8F"/>
    <w:rsid w:val="00D37DC4"/>
    <w:rsid w:val="00D4020D"/>
    <w:rsid w:val="00D4183A"/>
    <w:rsid w:val="00D41908"/>
    <w:rsid w:val="00D42BFE"/>
    <w:rsid w:val="00D42EE9"/>
    <w:rsid w:val="00D4300C"/>
    <w:rsid w:val="00D43377"/>
    <w:rsid w:val="00D433C4"/>
    <w:rsid w:val="00D43425"/>
    <w:rsid w:val="00D44B25"/>
    <w:rsid w:val="00D44D94"/>
    <w:rsid w:val="00D45387"/>
    <w:rsid w:val="00D46937"/>
    <w:rsid w:val="00D47585"/>
    <w:rsid w:val="00D47784"/>
    <w:rsid w:val="00D47F89"/>
    <w:rsid w:val="00D50EAA"/>
    <w:rsid w:val="00D51244"/>
    <w:rsid w:val="00D51DD8"/>
    <w:rsid w:val="00D5292B"/>
    <w:rsid w:val="00D52975"/>
    <w:rsid w:val="00D53273"/>
    <w:rsid w:val="00D5335C"/>
    <w:rsid w:val="00D533CA"/>
    <w:rsid w:val="00D53ABF"/>
    <w:rsid w:val="00D54194"/>
    <w:rsid w:val="00D5468D"/>
    <w:rsid w:val="00D5476F"/>
    <w:rsid w:val="00D5522D"/>
    <w:rsid w:val="00D55499"/>
    <w:rsid w:val="00D56BF5"/>
    <w:rsid w:val="00D56CD0"/>
    <w:rsid w:val="00D573B6"/>
    <w:rsid w:val="00D57AD3"/>
    <w:rsid w:val="00D57E77"/>
    <w:rsid w:val="00D603B2"/>
    <w:rsid w:val="00D6048C"/>
    <w:rsid w:val="00D605BA"/>
    <w:rsid w:val="00D6112B"/>
    <w:rsid w:val="00D61994"/>
    <w:rsid w:val="00D61E02"/>
    <w:rsid w:val="00D62807"/>
    <w:rsid w:val="00D62B07"/>
    <w:rsid w:val="00D63407"/>
    <w:rsid w:val="00D63617"/>
    <w:rsid w:val="00D63880"/>
    <w:rsid w:val="00D641B6"/>
    <w:rsid w:val="00D647A0"/>
    <w:rsid w:val="00D65AEB"/>
    <w:rsid w:val="00D662B0"/>
    <w:rsid w:val="00D6656F"/>
    <w:rsid w:val="00D66588"/>
    <w:rsid w:val="00D6696D"/>
    <w:rsid w:val="00D66EA4"/>
    <w:rsid w:val="00D6747A"/>
    <w:rsid w:val="00D67732"/>
    <w:rsid w:val="00D67B88"/>
    <w:rsid w:val="00D67E4F"/>
    <w:rsid w:val="00D70315"/>
    <w:rsid w:val="00D70D33"/>
    <w:rsid w:val="00D70E5E"/>
    <w:rsid w:val="00D71B47"/>
    <w:rsid w:val="00D72FE0"/>
    <w:rsid w:val="00D732AE"/>
    <w:rsid w:val="00D73302"/>
    <w:rsid w:val="00D73725"/>
    <w:rsid w:val="00D73AF5"/>
    <w:rsid w:val="00D73B0B"/>
    <w:rsid w:val="00D748BF"/>
    <w:rsid w:val="00D756AA"/>
    <w:rsid w:val="00D75C13"/>
    <w:rsid w:val="00D76453"/>
    <w:rsid w:val="00D76513"/>
    <w:rsid w:val="00D767E8"/>
    <w:rsid w:val="00D7723F"/>
    <w:rsid w:val="00D773BD"/>
    <w:rsid w:val="00D779D1"/>
    <w:rsid w:val="00D77B56"/>
    <w:rsid w:val="00D77E6C"/>
    <w:rsid w:val="00D8036B"/>
    <w:rsid w:val="00D8114E"/>
    <w:rsid w:val="00D813F3"/>
    <w:rsid w:val="00D824DD"/>
    <w:rsid w:val="00D830C6"/>
    <w:rsid w:val="00D83436"/>
    <w:rsid w:val="00D83940"/>
    <w:rsid w:val="00D83D89"/>
    <w:rsid w:val="00D84399"/>
    <w:rsid w:val="00D8465B"/>
    <w:rsid w:val="00D84947"/>
    <w:rsid w:val="00D850A9"/>
    <w:rsid w:val="00D8519B"/>
    <w:rsid w:val="00D85DB1"/>
    <w:rsid w:val="00D87051"/>
    <w:rsid w:val="00D871AF"/>
    <w:rsid w:val="00D901CE"/>
    <w:rsid w:val="00D90570"/>
    <w:rsid w:val="00D90823"/>
    <w:rsid w:val="00D90E37"/>
    <w:rsid w:val="00D91026"/>
    <w:rsid w:val="00D915FB"/>
    <w:rsid w:val="00D91748"/>
    <w:rsid w:val="00D91924"/>
    <w:rsid w:val="00D91A76"/>
    <w:rsid w:val="00D92297"/>
    <w:rsid w:val="00D922A7"/>
    <w:rsid w:val="00D923B5"/>
    <w:rsid w:val="00D9272B"/>
    <w:rsid w:val="00D92757"/>
    <w:rsid w:val="00D9276B"/>
    <w:rsid w:val="00D93A62"/>
    <w:rsid w:val="00D93B8B"/>
    <w:rsid w:val="00D9512B"/>
    <w:rsid w:val="00D95B71"/>
    <w:rsid w:val="00D964A2"/>
    <w:rsid w:val="00D9775A"/>
    <w:rsid w:val="00DA0321"/>
    <w:rsid w:val="00DA04E2"/>
    <w:rsid w:val="00DA073D"/>
    <w:rsid w:val="00DA0B1A"/>
    <w:rsid w:val="00DA145C"/>
    <w:rsid w:val="00DA1D32"/>
    <w:rsid w:val="00DA2310"/>
    <w:rsid w:val="00DA28A8"/>
    <w:rsid w:val="00DA28CA"/>
    <w:rsid w:val="00DA2C55"/>
    <w:rsid w:val="00DA37C8"/>
    <w:rsid w:val="00DA45A1"/>
    <w:rsid w:val="00DA48B3"/>
    <w:rsid w:val="00DA4B17"/>
    <w:rsid w:val="00DA5120"/>
    <w:rsid w:val="00DA5795"/>
    <w:rsid w:val="00DA57B7"/>
    <w:rsid w:val="00DA5DCD"/>
    <w:rsid w:val="00DA6F2F"/>
    <w:rsid w:val="00DA78AF"/>
    <w:rsid w:val="00DA79EA"/>
    <w:rsid w:val="00DA7F76"/>
    <w:rsid w:val="00DB030F"/>
    <w:rsid w:val="00DB097F"/>
    <w:rsid w:val="00DB19C4"/>
    <w:rsid w:val="00DB2682"/>
    <w:rsid w:val="00DB27E8"/>
    <w:rsid w:val="00DB288C"/>
    <w:rsid w:val="00DB2964"/>
    <w:rsid w:val="00DB2B8F"/>
    <w:rsid w:val="00DB38C4"/>
    <w:rsid w:val="00DB41AB"/>
    <w:rsid w:val="00DB4CF3"/>
    <w:rsid w:val="00DB4DC5"/>
    <w:rsid w:val="00DB5283"/>
    <w:rsid w:val="00DB5598"/>
    <w:rsid w:val="00DB5E6D"/>
    <w:rsid w:val="00DB66E8"/>
    <w:rsid w:val="00DB6929"/>
    <w:rsid w:val="00DB7F71"/>
    <w:rsid w:val="00DC03B6"/>
    <w:rsid w:val="00DC08A3"/>
    <w:rsid w:val="00DC0BAA"/>
    <w:rsid w:val="00DC0F97"/>
    <w:rsid w:val="00DC0FBB"/>
    <w:rsid w:val="00DC10DD"/>
    <w:rsid w:val="00DC10EE"/>
    <w:rsid w:val="00DC187D"/>
    <w:rsid w:val="00DC1BC2"/>
    <w:rsid w:val="00DC2256"/>
    <w:rsid w:val="00DC323A"/>
    <w:rsid w:val="00DC3408"/>
    <w:rsid w:val="00DC37C4"/>
    <w:rsid w:val="00DC388F"/>
    <w:rsid w:val="00DC3EA0"/>
    <w:rsid w:val="00DC4260"/>
    <w:rsid w:val="00DC4614"/>
    <w:rsid w:val="00DC529A"/>
    <w:rsid w:val="00DC5485"/>
    <w:rsid w:val="00DC555C"/>
    <w:rsid w:val="00DC5880"/>
    <w:rsid w:val="00DC59FD"/>
    <w:rsid w:val="00DC5D63"/>
    <w:rsid w:val="00DC5FF3"/>
    <w:rsid w:val="00DC6D07"/>
    <w:rsid w:val="00DC7E0F"/>
    <w:rsid w:val="00DD0158"/>
    <w:rsid w:val="00DD12C4"/>
    <w:rsid w:val="00DD1755"/>
    <w:rsid w:val="00DD1F64"/>
    <w:rsid w:val="00DD23D2"/>
    <w:rsid w:val="00DD25D1"/>
    <w:rsid w:val="00DD29F6"/>
    <w:rsid w:val="00DD4164"/>
    <w:rsid w:val="00DD431C"/>
    <w:rsid w:val="00DD459F"/>
    <w:rsid w:val="00DD462B"/>
    <w:rsid w:val="00DD46E9"/>
    <w:rsid w:val="00DD4A59"/>
    <w:rsid w:val="00DD5102"/>
    <w:rsid w:val="00DD53E7"/>
    <w:rsid w:val="00DD54B6"/>
    <w:rsid w:val="00DD5E91"/>
    <w:rsid w:val="00DD60CD"/>
    <w:rsid w:val="00DD7557"/>
    <w:rsid w:val="00DD7B44"/>
    <w:rsid w:val="00DE0027"/>
    <w:rsid w:val="00DE06C8"/>
    <w:rsid w:val="00DE0822"/>
    <w:rsid w:val="00DE0FA7"/>
    <w:rsid w:val="00DE12D2"/>
    <w:rsid w:val="00DE18C8"/>
    <w:rsid w:val="00DE1CD2"/>
    <w:rsid w:val="00DE26DC"/>
    <w:rsid w:val="00DE309D"/>
    <w:rsid w:val="00DE32D8"/>
    <w:rsid w:val="00DE347F"/>
    <w:rsid w:val="00DE34D7"/>
    <w:rsid w:val="00DE3C38"/>
    <w:rsid w:val="00DE3C79"/>
    <w:rsid w:val="00DE4005"/>
    <w:rsid w:val="00DE45A5"/>
    <w:rsid w:val="00DE498D"/>
    <w:rsid w:val="00DE49F8"/>
    <w:rsid w:val="00DE5068"/>
    <w:rsid w:val="00DE5219"/>
    <w:rsid w:val="00DE5521"/>
    <w:rsid w:val="00DE5EEC"/>
    <w:rsid w:val="00DE620B"/>
    <w:rsid w:val="00DE6F3A"/>
    <w:rsid w:val="00DE719E"/>
    <w:rsid w:val="00DE7511"/>
    <w:rsid w:val="00DE7B1D"/>
    <w:rsid w:val="00DF04D5"/>
    <w:rsid w:val="00DF0979"/>
    <w:rsid w:val="00DF0E5B"/>
    <w:rsid w:val="00DF139C"/>
    <w:rsid w:val="00DF262E"/>
    <w:rsid w:val="00DF267D"/>
    <w:rsid w:val="00DF27EE"/>
    <w:rsid w:val="00DF29AF"/>
    <w:rsid w:val="00DF3E88"/>
    <w:rsid w:val="00DF4226"/>
    <w:rsid w:val="00DF4974"/>
    <w:rsid w:val="00DF4F94"/>
    <w:rsid w:val="00DF522A"/>
    <w:rsid w:val="00DF5F40"/>
    <w:rsid w:val="00DF626F"/>
    <w:rsid w:val="00DF7314"/>
    <w:rsid w:val="00E001DD"/>
    <w:rsid w:val="00E008F0"/>
    <w:rsid w:val="00E014A7"/>
    <w:rsid w:val="00E01AEA"/>
    <w:rsid w:val="00E01D16"/>
    <w:rsid w:val="00E01FD9"/>
    <w:rsid w:val="00E0208D"/>
    <w:rsid w:val="00E02BAE"/>
    <w:rsid w:val="00E034B6"/>
    <w:rsid w:val="00E03E1B"/>
    <w:rsid w:val="00E03FBF"/>
    <w:rsid w:val="00E0465F"/>
    <w:rsid w:val="00E04CD1"/>
    <w:rsid w:val="00E055FE"/>
    <w:rsid w:val="00E06017"/>
    <w:rsid w:val="00E06460"/>
    <w:rsid w:val="00E064B9"/>
    <w:rsid w:val="00E066DE"/>
    <w:rsid w:val="00E06C79"/>
    <w:rsid w:val="00E0707A"/>
    <w:rsid w:val="00E10C9E"/>
    <w:rsid w:val="00E10CEE"/>
    <w:rsid w:val="00E10F69"/>
    <w:rsid w:val="00E11CEA"/>
    <w:rsid w:val="00E11FE5"/>
    <w:rsid w:val="00E12283"/>
    <w:rsid w:val="00E12299"/>
    <w:rsid w:val="00E124D4"/>
    <w:rsid w:val="00E139F8"/>
    <w:rsid w:val="00E13F45"/>
    <w:rsid w:val="00E1456C"/>
    <w:rsid w:val="00E14EEC"/>
    <w:rsid w:val="00E154A9"/>
    <w:rsid w:val="00E157CA"/>
    <w:rsid w:val="00E15EE3"/>
    <w:rsid w:val="00E161B5"/>
    <w:rsid w:val="00E16305"/>
    <w:rsid w:val="00E167ED"/>
    <w:rsid w:val="00E16E0D"/>
    <w:rsid w:val="00E16EED"/>
    <w:rsid w:val="00E1733D"/>
    <w:rsid w:val="00E1752E"/>
    <w:rsid w:val="00E17BB2"/>
    <w:rsid w:val="00E17E9C"/>
    <w:rsid w:val="00E2016D"/>
    <w:rsid w:val="00E20B54"/>
    <w:rsid w:val="00E213E3"/>
    <w:rsid w:val="00E21654"/>
    <w:rsid w:val="00E22DE3"/>
    <w:rsid w:val="00E23CC2"/>
    <w:rsid w:val="00E24AF7"/>
    <w:rsid w:val="00E25616"/>
    <w:rsid w:val="00E258A8"/>
    <w:rsid w:val="00E25B3C"/>
    <w:rsid w:val="00E25BAE"/>
    <w:rsid w:val="00E25DCB"/>
    <w:rsid w:val="00E26079"/>
    <w:rsid w:val="00E27046"/>
    <w:rsid w:val="00E276C1"/>
    <w:rsid w:val="00E27F22"/>
    <w:rsid w:val="00E308C7"/>
    <w:rsid w:val="00E30A7A"/>
    <w:rsid w:val="00E30F8C"/>
    <w:rsid w:val="00E31466"/>
    <w:rsid w:val="00E316B2"/>
    <w:rsid w:val="00E316F1"/>
    <w:rsid w:val="00E31A72"/>
    <w:rsid w:val="00E32107"/>
    <w:rsid w:val="00E324C6"/>
    <w:rsid w:val="00E3288D"/>
    <w:rsid w:val="00E333E3"/>
    <w:rsid w:val="00E33FCE"/>
    <w:rsid w:val="00E34321"/>
    <w:rsid w:val="00E3451D"/>
    <w:rsid w:val="00E346B3"/>
    <w:rsid w:val="00E35553"/>
    <w:rsid w:val="00E36FF3"/>
    <w:rsid w:val="00E370D0"/>
    <w:rsid w:val="00E37455"/>
    <w:rsid w:val="00E378B9"/>
    <w:rsid w:val="00E37D3F"/>
    <w:rsid w:val="00E41E40"/>
    <w:rsid w:val="00E4212A"/>
    <w:rsid w:val="00E4247B"/>
    <w:rsid w:val="00E425EB"/>
    <w:rsid w:val="00E42A6F"/>
    <w:rsid w:val="00E434A4"/>
    <w:rsid w:val="00E445A8"/>
    <w:rsid w:val="00E44E47"/>
    <w:rsid w:val="00E44F42"/>
    <w:rsid w:val="00E45C49"/>
    <w:rsid w:val="00E45E40"/>
    <w:rsid w:val="00E45ED9"/>
    <w:rsid w:val="00E46392"/>
    <w:rsid w:val="00E46A57"/>
    <w:rsid w:val="00E47118"/>
    <w:rsid w:val="00E47254"/>
    <w:rsid w:val="00E4745D"/>
    <w:rsid w:val="00E47940"/>
    <w:rsid w:val="00E47EEF"/>
    <w:rsid w:val="00E50042"/>
    <w:rsid w:val="00E501DF"/>
    <w:rsid w:val="00E50931"/>
    <w:rsid w:val="00E50DCB"/>
    <w:rsid w:val="00E512A9"/>
    <w:rsid w:val="00E514CC"/>
    <w:rsid w:val="00E51612"/>
    <w:rsid w:val="00E51650"/>
    <w:rsid w:val="00E51E36"/>
    <w:rsid w:val="00E5291D"/>
    <w:rsid w:val="00E52DB4"/>
    <w:rsid w:val="00E530E0"/>
    <w:rsid w:val="00E533C5"/>
    <w:rsid w:val="00E536AD"/>
    <w:rsid w:val="00E53D90"/>
    <w:rsid w:val="00E54A93"/>
    <w:rsid w:val="00E54DE1"/>
    <w:rsid w:val="00E552A2"/>
    <w:rsid w:val="00E55524"/>
    <w:rsid w:val="00E555AB"/>
    <w:rsid w:val="00E55A03"/>
    <w:rsid w:val="00E55BD0"/>
    <w:rsid w:val="00E55C5A"/>
    <w:rsid w:val="00E568A8"/>
    <w:rsid w:val="00E579A8"/>
    <w:rsid w:val="00E60252"/>
    <w:rsid w:val="00E60C20"/>
    <w:rsid w:val="00E61064"/>
    <w:rsid w:val="00E614D8"/>
    <w:rsid w:val="00E6161D"/>
    <w:rsid w:val="00E620DB"/>
    <w:rsid w:val="00E6250A"/>
    <w:rsid w:val="00E628E7"/>
    <w:rsid w:val="00E635BD"/>
    <w:rsid w:val="00E636D1"/>
    <w:rsid w:val="00E642FC"/>
    <w:rsid w:val="00E6440A"/>
    <w:rsid w:val="00E64535"/>
    <w:rsid w:val="00E646CE"/>
    <w:rsid w:val="00E65378"/>
    <w:rsid w:val="00E654CE"/>
    <w:rsid w:val="00E656E4"/>
    <w:rsid w:val="00E657D7"/>
    <w:rsid w:val="00E6587F"/>
    <w:rsid w:val="00E65C0F"/>
    <w:rsid w:val="00E66045"/>
    <w:rsid w:val="00E661E3"/>
    <w:rsid w:val="00E663E1"/>
    <w:rsid w:val="00E66591"/>
    <w:rsid w:val="00E66819"/>
    <w:rsid w:val="00E671E2"/>
    <w:rsid w:val="00E6756F"/>
    <w:rsid w:val="00E679A0"/>
    <w:rsid w:val="00E70EF2"/>
    <w:rsid w:val="00E716DC"/>
    <w:rsid w:val="00E71AE9"/>
    <w:rsid w:val="00E723CD"/>
    <w:rsid w:val="00E72A42"/>
    <w:rsid w:val="00E72B24"/>
    <w:rsid w:val="00E72B31"/>
    <w:rsid w:val="00E7370D"/>
    <w:rsid w:val="00E73D17"/>
    <w:rsid w:val="00E74615"/>
    <w:rsid w:val="00E74717"/>
    <w:rsid w:val="00E75092"/>
    <w:rsid w:val="00E760EA"/>
    <w:rsid w:val="00E7610E"/>
    <w:rsid w:val="00E76FFC"/>
    <w:rsid w:val="00E774C8"/>
    <w:rsid w:val="00E80A72"/>
    <w:rsid w:val="00E81109"/>
    <w:rsid w:val="00E81457"/>
    <w:rsid w:val="00E81915"/>
    <w:rsid w:val="00E82CA7"/>
    <w:rsid w:val="00E84477"/>
    <w:rsid w:val="00E846AE"/>
    <w:rsid w:val="00E84B69"/>
    <w:rsid w:val="00E85131"/>
    <w:rsid w:val="00E87975"/>
    <w:rsid w:val="00E87ADF"/>
    <w:rsid w:val="00E87AE1"/>
    <w:rsid w:val="00E90F8D"/>
    <w:rsid w:val="00E91393"/>
    <w:rsid w:val="00E916A8"/>
    <w:rsid w:val="00E91EB9"/>
    <w:rsid w:val="00E92778"/>
    <w:rsid w:val="00E930DF"/>
    <w:rsid w:val="00E93E8A"/>
    <w:rsid w:val="00E94696"/>
    <w:rsid w:val="00E9573A"/>
    <w:rsid w:val="00E95946"/>
    <w:rsid w:val="00E96CF7"/>
    <w:rsid w:val="00E97056"/>
    <w:rsid w:val="00E97E8F"/>
    <w:rsid w:val="00EA0044"/>
    <w:rsid w:val="00EA01CF"/>
    <w:rsid w:val="00EA0468"/>
    <w:rsid w:val="00EA07AF"/>
    <w:rsid w:val="00EA0906"/>
    <w:rsid w:val="00EA0D8B"/>
    <w:rsid w:val="00EA1F23"/>
    <w:rsid w:val="00EA272C"/>
    <w:rsid w:val="00EA27F8"/>
    <w:rsid w:val="00EA29A6"/>
    <w:rsid w:val="00EA2AC6"/>
    <w:rsid w:val="00EA32B7"/>
    <w:rsid w:val="00EA3FBF"/>
    <w:rsid w:val="00EA40B7"/>
    <w:rsid w:val="00EA43DB"/>
    <w:rsid w:val="00EA4520"/>
    <w:rsid w:val="00EA50DE"/>
    <w:rsid w:val="00EA5C7D"/>
    <w:rsid w:val="00EA5F8A"/>
    <w:rsid w:val="00EA6127"/>
    <w:rsid w:val="00EA64A3"/>
    <w:rsid w:val="00EA66E1"/>
    <w:rsid w:val="00EA698F"/>
    <w:rsid w:val="00EA6FEE"/>
    <w:rsid w:val="00EA73ED"/>
    <w:rsid w:val="00EA78D1"/>
    <w:rsid w:val="00EA7A32"/>
    <w:rsid w:val="00EA7EB6"/>
    <w:rsid w:val="00EA7FF6"/>
    <w:rsid w:val="00EB06B2"/>
    <w:rsid w:val="00EB0760"/>
    <w:rsid w:val="00EB0F8D"/>
    <w:rsid w:val="00EB1A53"/>
    <w:rsid w:val="00EB1DDF"/>
    <w:rsid w:val="00EB23B5"/>
    <w:rsid w:val="00EB2682"/>
    <w:rsid w:val="00EB2AB6"/>
    <w:rsid w:val="00EB3CC0"/>
    <w:rsid w:val="00EB415B"/>
    <w:rsid w:val="00EB4948"/>
    <w:rsid w:val="00EB64C3"/>
    <w:rsid w:val="00EB6590"/>
    <w:rsid w:val="00EB6A96"/>
    <w:rsid w:val="00EB6DD6"/>
    <w:rsid w:val="00EB6E0E"/>
    <w:rsid w:val="00EB7BE9"/>
    <w:rsid w:val="00EB7CF0"/>
    <w:rsid w:val="00EB7E9A"/>
    <w:rsid w:val="00EC01F9"/>
    <w:rsid w:val="00EC124F"/>
    <w:rsid w:val="00EC18CE"/>
    <w:rsid w:val="00EC1F55"/>
    <w:rsid w:val="00EC1F67"/>
    <w:rsid w:val="00EC20C0"/>
    <w:rsid w:val="00EC21E6"/>
    <w:rsid w:val="00EC246F"/>
    <w:rsid w:val="00EC2CCB"/>
    <w:rsid w:val="00EC2F2E"/>
    <w:rsid w:val="00EC3274"/>
    <w:rsid w:val="00EC3E81"/>
    <w:rsid w:val="00EC40E0"/>
    <w:rsid w:val="00EC416A"/>
    <w:rsid w:val="00EC4ADC"/>
    <w:rsid w:val="00EC4CD8"/>
    <w:rsid w:val="00EC5646"/>
    <w:rsid w:val="00EC58B3"/>
    <w:rsid w:val="00EC5A8C"/>
    <w:rsid w:val="00EC653A"/>
    <w:rsid w:val="00EC65AB"/>
    <w:rsid w:val="00EC6BA2"/>
    <w:rsid w:val="00EC6BD2"/>
    <w:rsid w:val="00EC6CDF"/>
    <w:rsid w:val="00EC7AFE"/>
    <w:rsid w:val="00EC7D63"/>
    <w:rsid w:val="00EC7F45"/>
    <w:rsid w:val="00ED05DC"/>
    <w:rsid w:val="00ED0A7B"/>
    <w:rsid w:val="00ED1624"/>
    <w:rsid w:val="00ED16B6"/>
    <w:rsid w:val="00ED2446"/>
    <w:rsid w:val="00ED2589"/>
    <w:rsid w:val="00ED2656"/>
    <w:rsid w:val="00ED3719"/>
    <w:rsid w:val="00ED3897"/>
    <w:rsid w:val="00ED3C45"/>
    <w:rsid w:val="00ED3D17"/>
    <w:rsid w:val="00ED3FFE"/>
    <w:rsid w:val="00ED42E0"/>
    <w:rsid w:val="00ED4EE7"/>
    <w:rsid w:val="00ED51B4"/>
    <w:rsid w:val="00ED553B"/>
    <w:rsid w:val="00ED61C3"/>
    <w:rsid w:val="00ED65F9"/>
    <w:rsid w:val="00ED6AC5"/>
    <w:rsid w:val="00ED6B81"/>
    <w:rsid w:val="00ED7504"/>
    <w:rsid w:val="00ED7812"/>
    <w:rsid w:val="00ED7D68"/>
    <w:rsid w:val="00ED7E5B"/>
    <w:rsid w:val="00EE2543"/>
    <w:rsid w:val="00EE2733"/>
    <w:rsid w:val="00EE2D94"/>
    <w:rsid w:val="00EE3892"/>
    <w:rsid w:val="00EE4075"/>
    <w:rsid w:val="00EE4161"/>
    <w:rsid w:val="00EE4C86"/>
    <w:rsid w:val="00EE4DCD"/>
    <w:rsid w:val="00EE5D9B"/>
    <w:rsid w:val="00EE68F0"/>
    <w:rsid w:val="00EE7575"/>
    <w:rsid w:val="00EE75B0"/>
    <w:rsid w:val="00EE79A1"/>
    <w:rsid w:val="00EE7D19"/>
    <w:rsid w:val="00EF0132"/>
    <w:rsid w:val="00EF022D"/>
    <w:rsid w:val="00EF06AB"/>
    <w:rsid w:val="00EF0E13"/>
    <w:rsid w:val="00EF14CC"/>
    <w:rsid w:val="00EF20BF"/>
    <w:rsid w:val="00EF387B"/>
    <w:rsid w:val="00EF414C"/>
    <w:rsid w:val="00EF45DA"/>
    <w:rsid w:val="00EF4FAD"/>
    <w:rsid w:val="00EF50AA"/>
    <w:rsid w:val="00EF5A8C"/>
    <w:rsid w:val="00EF5C94"/>
    <w:rsid w:val="00EF632C"/>
    <w:rsid w:val="00EF6552"/>
    <w:rsid w:val="00EF6711"/>
    <w:rsid w:val="00EF6EC2"/>
    <w:rsid w:val="00EF704C"/>
    <w:rsid w:val="00EF7145"/>
    <w:rsid w:val="00EF71BD"/>
    <w:rsid w:val="00EF7425"/>
    <w:rsid w:val="00F00357"/>
    <w:rsid w:val="00F003DC"/>
    <w:rsid w:val="00F004DB"/>
    <w:rsid w:val="00F0092E"/>
    <w:rsid w:val="00F009A5"/>
    <w:rsid w:val="00F013F0"/>
    <w:rsid w:val="00F025CA"/>
    <w:rsid w:val="00F0363D"/>
    <w:rsid w:val="00F03A77"/>
    <w:rsid w:val="00F03DC5"/>
    <w:rsid w:val="00F04A59"/>
    <w:rsid w:val="00F04D37"/>
    <w:rsid w:val="00F0534B"/>
    <w:rsid w:val="00F05A30"/>
    <w:rsid w:val="00F06246"/>
    <w:rsid w:val="00F06347"/>
    <w:rsid w:val="00F06779"/>
    <w:rsid w:val="00F06824"/>
    <w:rsid w:val="00F07095"/>
    <w:rsid w:val="00F0744D"/>
    <w:rsid w:val="00F079D8"/>
    <w:rsid w:val="00F100DB"/>
    <w:rsid w:val="00F105D2"/>
    <w:rsid w:val="00F12897"/>
    <w:rsid w:val="00F13F59"/>
    <w:rsid w:val="00F16034"/>
    <w:rsid w:val="00F166F8"/>
    <w:rsid w:val="00F168D2"/>
    <w:rsid w:val="00F17083"/>
    <w:rsid w:val="00F203FA"/>
    <w:rsid w:val="00F20554"/>
    <w:rsid w:val="00F20592"/>
    <w:rsid w:val="00F20628"/>
    <w:rsid w:val="00F20952"/>
    <w:rsid w:val="00F210BB"/>
    <w:rsid w:val="00F21EE3"/>
    <w:rsid w:val="00F22091"/>
    <w:rsid w:val="00F2217D"/>
    <w:rsid w:val="00F224D2"/>
    <w:rsid w:val="00F22A98"/>
    <w:rsid w:val="00F2395C"/>
    <w:rsid w:val="00F25829"/>
    <w:rsid w:val="00F25F85"/>
    <w:rsid w:val="00F25FBC"/>
    <w:rsid w:val="00F2657B"/>
    <w:rsid w:val="00F26900"/>
    <w:rsid w:val="00F270B6"/>
    <w:rsid w:val="00F27331"/>
    <w:rsid w:val="00F2737C"/>
    <w:rsid w:val="00F27DD9"/>
    <w:rsid w:val="00F30294"/>
    <w:rsid w:val="00F309EA"/>
    <w:rsid w:val="00F30CA4"/>
    <w:rsid w:val="00F3139F"/>
    <w:rsid w:val="00F31961"/>
    <w:rsid w:val="00F31B67"/>
    <w:rsid w:val="00F31EE2"/>
    <w:rsid w:val="00F31F84"/>
    <w:rsid w:val="00F3222A"/>
    <w:rsid w:val="00F3224A"/>
    <w:rsid w:val="00F3353C"/>
    <w:rsid w:val="00F337EA"/>
    <w:rsid w:val="00F340A0"/>
    <w:rsid w:val="00F34498"/>
    <w:rsid w:val="00F34790"/>
    <w:rsid w:val="00F34A3F"/>
    <w:rsid w:val="00F355F4"/>
    <w:rsid w:val="00F36C15"/>
    <w:rsid w:val="00F36CC4"/>
    <w:rsid w:val="00F374C1"/>
    <w:rsid w:val="00F37D9A"/>
    <w:rsid w:val="00F4068F"/>
    <w:rsid w:val="00F40712"/>
    <w:rsid w:val="00F409FB"/>
    <w:rsid w:val="00F40B8F"/>
    <w:rsid w:val="00F4144D"/>
    <w:rsid w:val="00F417DB"/>
    <w:rsid w:val="00F41B02"/>
    <w:rsid w:val="00F41CBE"/>
    <w:rsid w:val="00F42101"/>
    <w:rsid w:val="00F421A2"/>
    <w:rsid w:val="00F424FE"/>
    <w:rsid w:val="00F425D0"/>
    <w:rsid w:val="00F4286D"/>
    <w:rsid w:val="00F42FBF"/>
    <w:rsid w:val="00F43170"/>
    <w:rsid w:val="00F431B0"/>
    <w:rsid w:val="00F433BE"/>
    <w:rsid w:val="00F43434"/>
    <w:rsid w:val="00F434B1"/>
    <w:rsid w:val="00F43998"/>
    <w:rsid w:val="00F43B80"/>
    <w:rsid w:val="00F43BE3"/>
    <w:rsid w:val="00F43C23"/>
    <w:rsid w:val="00F4423F"/>
    <w:rsid w:val="00F44950"/>
    <w:rsid w:val="00F44A79"/>
    <w:rsid w:val="00F454CD"/>
    <w:rsid w:val="00F454E5"/>
    <w:rsid w:val="00F45720"/>
    <w:rsid w:val="00F45BC9"/>
    <w:rsid w:val="00F46855"/>
    <w:rsid w:val="00F46BA5"/>
    <w:rsid w:val="00F46FFC"/>
    <w:rsid w:val="00F474CC"/>
    <w:rsid w:val="00F477E1"/>
    <w:rsid w:val="00F479FF"/>
    <w:rsid w:val="00F50006"/>
    <w:rsid w:val="00F510A0"/>
    <w:rsid w:val="00F51B6D"/>
    <w:rsid w:val="00F51C2D"/>
    <w:rsid w:val="00F51DA4"/>
    <w:rsid w:val="00F5303A"/>
    <w:rsid w:val="00F53A95"/>
    <w:rsid w:val="00F5432A"/>
    <w:rsid w:val="00F543CF"/>
    <w:rsid w:val="00F54D95"/>
    <w:rsid w:val="00F55395"/>
    <w:rsid w:val="00F555E0"/>
    <w:rsid w:val="00F5577B"/>
    <w:rsid w:val="00F55D2F"/>
    <w:rsid w:val="00F57FC2"/>
    <w:rsid w:val="00F602BB"/>
    <w:rsid w:val="00F607EC"/>
    <w:rsid w:val="00F60D34"/>
    <w:rsid w:val="00F60F79"/>
    <w:rsid w:val="00F60FF2"/>
    <w:rsid w:val="00F61570"/>
    <w:rsid w:val="00F6163B"/>
    <w:rsid w:val="00F61F71"/>
    <w:rsid w:val="00F62345"/>
    <w:rsid w:val="00F62675"/>
    <w:rsid w:val="00F62DA2"/>
    <w:rsid w:val="00F63EA7"/>
    <w:rsid w:val="00F640A1"/>
    <w:rsid w:val="00F64D05"/>
    <w:rsid w:val="00F656BC"/>
    <w:rsid w:val="00F65767"/>
    <w:rsid w:val="00F65FF0"/>
    <w:rsid w:val="00F669A0"/>
    <w:rsid w:val="00F67407"/>
    <w:rsid w:val="00F676E4"/>
    <w:rsid w:val="00F7021E"/>
    <w:rsid w:val="00F708A4"/>
    <w:rsid w:val="00F70AFE"/>
    <w:rsid w:val="00F71566"/>
    <w:rsid w:val="00F71869"/>
    <w:rsid w:val="00F71CA0"/>
    <w:rsid w:val="00F722A9"/>
    <w:rsid w:val="00F729C0"/>
    <w:rsid w:val="00F72C8C"/>
    <w:rsid w:val="00F72DAB"/>
    <w:rsid w:val="00F73001"/>
    <w:rsid w:val="00F73C3A"/>
    <w:rsid w:val="00F74BF2"/>
    <w:rsid w:val="00F74D6D"/>
    <w:rsid w:val="00F74EEF"/>
    <w:rsid w:val="00F74F66"/>
    <w:rsid w:val="00F757AD"/>
    <w:rsid w:val="00F75C0E"/>
    <w:rsid w:val="00F75EBC"/>
    <w:rsid w:val="00F75FFB"/>
    <w:rsid w:val="00F76827"/>
    <w:rsid w:val="00F76916"/>
    <w:rsid w:val="00F773AE"/>
    <w:rsid w:val="00F77973"/>
    <w:rsid w:val="00F805FC"/>
    <w:rsid w:val="00F8072B"/>
    <w:rsid w:val="00F80ADA"/>
    <w:rsid w:val="00F80E61"/>
    <w:rsid w:val="00F81094"/>
    <w:rsid w:val="00F81285"/>
    <w:rsid w:val="00F81AE8"/>
    <w:rsid w:val="00F81C34"/>
    <w:rsid w:val="00F81F2E"/>
    <w:rsid w:val="00F82AC0"/>
    <w:rsid w:val="00F83877"/>
    <w:rsid w:val="00F83889"/>
    <w:rsid w:val="00F8446A"/>
    <w:rsid w:val="00F84697"/>
    <w:rsid w:val="00F84C13"/>
    <w:rsid w:val="00F84D0C"/>
    <w:rsid w:val="00F854FE"/>
    <w:rsid w:val="00F8571E"/>
    <w:rsid w:val="00F85F38"/>
    <w:rsid w:val="00F86053"/>
    <w:rsid w:val="00F8652B"/>
    <w:rsid w:val="00F86840"/>
    <w:rsid w:val="00F86CD3"/>
    <w:rsid w:val="00F86EAA"/>
    <w:rsid w:val="00F87213"/>
    <w:rsid w:val="00F87653"/>
    <w:rsid w:val="00F87689"/>
    <w:rsid w:val="00F87A96"/>
    <w:rsid w:val="00F90079"/>
    <w:rsid w:val="00F901A4"/>
    <w:rsid w:val="00F91877"/>
    <w:rsid w:val="00F91E07"/>
    <w:rsid w:val="00F92BCF"/>
    <w:rsid w:val="00F935A7"/>
    <w:rsid w:val="00F95064"/>
    <w:rsid w:val="00F95224"/>
    <w:rsid w:val="00F95272"/>
    <w:rsid w:val="00F97AE4"/>
    <w:rsid w:val="00FA0274"/>
    <w:rsid w:val="00FA0351"/>
    <w:rsid w:val="00FA05C3"/>
    <w:rsid w:val="00FA1149"/>
    <w:rsid w:val="00FA14E6"/>
    <w:rsid w:val="00FA231E"/>
    <w:rsid w:val="00FA31FF"/>
    <w:rsid w:val="00FA4771"/>
    <w:rsid w:val="00FA4838"/>
    <w:rsid w:val="00FA4BF7"/>
    <w:rsid w:val="00FA563D"/>
    <w:rsid w:val="00FA5BBF"/>
    <w:rsid w:val="00FA6C8A"/>
    <w:rsid w:val="00FA7123"/>
    <w:rsid w:val="00FA71D4"/>
    <w:rsid w:val="00FA76A9"/>
    <w:rsid w:val="00FA7764"/>
    <w:rsid w:val="00FA7D79"/>
    <w:rsid w:val="00FB0B3F"/>
    <w:rsid w:val="00FB123B"/>
    <w:rsid w:val="00FB20D3"/>
    <w:rsid w:val="00FB2767"/>
    <w:rsid w:val="00FB2CE7"/>
    <w:rsid w:val="00FB2E13"/>
    <w:rsid w:val="00FB2E3A"/>
    <w:rsid w:val="00FB31EA"/>
    <w:rsid w:val="00FB35AB"/>
    <w:rsid w:val="00FB467C"/>
    <w:rsid w:val="00FB4BF1"/>
    <w:rsid w:val="00FB6289"/>
    <w:rsid w:val="00FB6ACC"/>
    <w:rsid w:val="00FB6EB4"/>
    <w:rsid w:val="00FB7094"/>
    <w:rsid w:val="00FC06FD"/>
    <w:rsid w:val="00FC081A"/>
    <w:rsid w:val="00FC09AD"/>
    <w:rsid w:val="00FC0A69"/>
    <w:rsid w:val="00FC10AD"/>
    <w:rsid w:val="00FC1879"/>
    <w:rsid w:val="00FC1AA5"/>
    <w:rsid w:val="00FC1BBA"/>
    <w:rsid w:val="00FC1DC4"/>
    <w:rsid w:val="00FC3086"/>
    <w:rsid w:val="00FC3961"/>
    <w:rsid w:val="00FC3F73"/>
    <w:rsid w:val="00FC3FCD"/>
    <w:rsid w:val="00FC43FB"/>
    <w:rsid w:val="00FC4452"/>
    <w:rsid w:val="00FC4487"/>
    <w:rsid w:val="00FC4778"/>
    <w:rsid w:val="00FC4A6A"/>
    <w:rsid w:val="00FC5968"/>
    <w:rsid w:val="00FC60E2"/>
    <w:rsid w:val="00FC6476"/>
    <w:rsid w:val="00FC6819"/>
    <w:rsid w:val="00FC6918"/>
    <w:rsid w:val="00FC6A5D"/>
    <w:rsid w:val="00FC7DDD"/>
    <w:rsid w:val="00FD027B"/>
    <w:rsid w:val="00FD02EF"/>
    <w:rsid w:val="00FD088B"/>
    <w:rsid w:val="00FD0D64"/>
    <w:rsid w:val="00FD13AE"/>
    <w:rsid w:val="00FD1FA1"/>
    <w:rsid w:val="00FD20BE"/>
    <w:rsid w:val="00FD2B2B"/>
    <w:rsid w:val="00FD3071"/>
    <w:rsid w:val="00FD39B9"/>
    <w:rsid w:val="00FD4C4D"/>
    <w:rsid w:val="00FD53AF"/>
    <w:rsid w:val="00FD5587"/>
    <w:rsid w:val="00FD5B41"/>
    <w:rsid w:val="00FD5EDB"/>
    <w:rsid w:val="00FD6226"/>
    <w:rsid w:val="00FD713C"/>
    <w:rsid w:val="00FD7A99"/>
    <w:rsid w:val="00FD7DC3"/>
    <w:rsid w:val="00FE009D"/>
    <w:rsid w:val="00FE0570"/>
    <w:rsid w:val="00FE185F"/>
    <w:rsid w:val="00FE197D"/>
    <w:rsid w:val="00FE3393"/>
    <w:rsid w:val="00FE357D"/>
    <w:rsid w:val="00FE40AF"/>
    <w:rsid w:val="00FE440A"/>
    <w:rsid w:val="00FE477D"/>
    <w:rsid w:val="00FE55CB"/>
    <w:rsid w:val="00FE5625"/>
    <w:rsid w:val="00FE5BD7"/>
    <w:rsid w:val="00FE63A3"/>
    <w:rsid w:val="00FE68AB"/>
    <w:rsid w:val="00FE69FA"/>
    <w:rsid w:val="00FE6C14"/>
    <w:rsid w:val="00FE79F2"/>
    <w:rsid w:val="00FF0CD6"/>
    <w:rsid w:val="00FF17FB"/>
    <w:rsid w:val="00FF1DED"/>
    <w:rsid w:val="00FF24D2"/>
    <w:rsid w:val="00FF39C8"/>
    <w:rsid w:val="00FF3DD8"/>
    <w:rsid w:val="00FF419B"/>
    <w:rsid w:val="00FF479F"/>
    <w:rsid w:val="00FF4C71"/>
    <w:rsid w:val="00FF515E"/>
    <w:rsid w:val="00FF56E1"/>
    <w:rsid w:val="00FF5C45"/>
    <w:rsid w:val="00FF5ED4"/>
    <w:rsid w:val="00FF5F29"/>
    <w:rsid w:val="00FF655B"/>
    <w:rsid w:val="00FF6CB4"/>
    <w:rsid w:val="00FF6E1D"/>
    <w:rsid w:val="00FF6F76"/>
    <w:rsid w:val="00FF79C7"/>
    <w:rsid w:val="00FF7EE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4B90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paragraph" w:styleId="berschrift1">
    <w:name w:val="heading 1"/>
    <w:basedOn w:val="Standard"/>
    <w:next w:val="Standard"/>
    <w:link w:val="berschrift1Zchn"/>
    <w:uiPriority w:val="9"/>
    <w:qFormat/>
    <w:rsid w:val="002451E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2451E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unhideWhenUsed/>
    <w:qFormat/>
    <w:rsid w:val="002451ED"/>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2451ED"/>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2451ED"/>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2451ED"/>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2451ED"/>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2451ED"/>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2451ED"/>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notentext">
    <w:name w:val="footnote text"/>
    <w:basedOn w:val="Standard"/>
    <w:link w:val="FunotentextZchn"/>
    <w:uiPriority w:val="99"/>
    <w:unhideWhenUsed/>
    <w:qFormat/>
    <w:rsid w:val="009F00DC"/>
    <w:pPr>
      <w:keepNext/>
      <w:keepLines/>
      <w:spacing w:after="60" w:line="240" w:lineRule="auto"/>
      <w:jc w:val="both"/>
    </w:pPr>
    <w:rPr>
      <w:rFonts w:ascii="Times New Roman" w:hAnsi="Times New Roman"/>
      <w:sz w:val="20"/>
      <w:szCs w:val="20"/>
    </w:rPr>
  </w:style>
  <w:style w:type="character" w:customStyle="1" w:styleId="FunotentextZchn">
    <w:name w:val="Fußnotentext Zchn"/>
    <w:basedOn w:val="Absatz-Standardschriftart"/>
    <w:link w:val="Funotentext"/>
    <w:uiPriority w:val="99"/>
    <w:rsid w:val="009F00DC"/>
    <w:rPr>
      <w:rFonts w:ascii="Times New Roman" w:hAnsi="Times New Roman"/>
      <w:sz w:val="20"/>
      <w:szCs w:val="20"/>
    </w:rPr>
  </w:style>
  <w:style w:type="character" w:customStyle="1" w:styleId="berschrift1Zchn">
    <w:name w:val="Überschrift 1 Zchn"/>
    <w:basedOn w:val="Absatz-Standardschriftart"/>
    <w:link w:val="berschrift1"/>
    <w:uiPriority w:val="9"/>
    <w:rsid w:val="002451ED"/>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2451ED"/>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rsid w:val="002451ED"/>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2451ED"/>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2451ED"/>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2451ED"/>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2451ED"/>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2451ED"/>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2451ED"/>
    <w:rPr>
      <w:rFonts w:eastAsiaTheme="majorEastAsia" w:cstheme="majorBidi"/>
      <w:color w:val="272727" w:themeColor="text1" w:themeTint="D8"/>
    </w:rPr>
  </w:style>
  <w:style w:type="paragraph" w:styleId="Titel">
    <w:name w:val="Title"/>
    <w:basedOn w:val="Standard"/>
    <w:next w:val="Standard"/>
    <w:link w:val="TitelZchn"/>
    <w:uiPriority w:val="10"/>
    <w:qFormat/>
    <w:rsid w:val="002451E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2451ED"/>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2451ED"/>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2451ED"/>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2451ED"/>
    <w:pPr>
      <w:spacing w:before="160"/>
      <w:jc w:val="center"/>
    </w:pPr>
    <w:rPr>
      <w:i/>
      <w:iCs/>
      <w:color w:val="404040" w:themeColor="text1" w:themeTint="BF"/>
    </w:rPr>
  </w:style>
  <w:style w:type="character" w:customStyle="1" w:styleId="ZitatZchn">
    <w:name w:val="Zitat Zchn"/>
    <w:basedOn w:val="Absatz-Standardschriftart"/>
    <w:link w:val="Zitat"/>
    <w:uiPriority w:val="29"/>
    <w:rsid w:val="002451ED"/>
    <w:rPr>
      <w:i/>
      <w:iCs/>
      <w:color w:val="404040" w:themeColor="text1" w:themeTint="BF"/>
    </w:rPr>
  </w:style>
  <w:style w:type="paragraph" w:styleId="Listenabsatz">
    <w:name w:val="List Paragraph"/>
    <w:basedOn w:val="Standard"/>
    <w:uiPriority w:val="34"/>
    <w:qFormat/>
    <w:rsid w:val="002451ED"/>
    <w:pPr>
      <w:ind w:left="720"/>
      <w:contextualSpacing/>
    </w:pPr>
  </w:style>
  <w:style w:type="character" w:styleId="IntensiveHervorhebung">
    <w:name w:val="Intense Emphasis"/>
    <w:basedOn w:val="Absatz-Standardschriftart"/>
    <w:uiPriority w:val="21"/>
    <w:qFormat/>
    <w:rsid w:val="002451ED"/>
    <w:rPr>
      <w:i/>
      <w:iCs/>
      <w:color w:val="0F4761" w:themeColor="accent1" w:themeShade="BF"/>
    </w:rPr>
  </w:style>
  <w:style w:type="paragraph" w:styleId="IntensivesZitat">
    <w:name w:val="Intense Quote"/>
    <w:basedOn w:val="Standard"/>
    <w:next w:val="Standard"/>
    <w:link w:val="IntensivesZitatZchn"/>
    <w:uiPriority w:val="30"/>
    <w:qFormat/>
    <w:rsid w:val="002451E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2451ED"/>
    <w:rPr>
      <w:i/>
      <w:iCs/>
      <w:color w:val="0F4761" w:themeColor="accent1" w:themeShade="BF"/>
    </w:rPr>
  </w:style>
  <w:style w:type="character" w:styleId="IntensiverVerweis">
    <w:name w:val="Intense Reference"/>
    <w:basedOn w:val="Absatz-Standardschriftart"/>
    <w:uiPriority w:val="32"/>
    <w:qFormat/>
    <w:rsid w:val="002451ED"/>
    <w:rPr>
      <w:b/>
      <w:bCs/>
      <w:smallCaps/>
      <w:color w:val="0F4761" w:themeColor="accent1" w:themeShade="BF"/>
      <w:spacing w:val="5"/>
    </w:rPr>
  </w:style>
  <w:style w:type="character" w:styleId="Hyperlink">
    <w:name w:val="Hyperlink"/>
    <w:uiPriority w:val="99"/>
    <w:unhideWhenUsed/>
    <w:rsid w:val="00B92D93"/>
    <w:rPr>
      <w:color w:val="0000FF"/>
      <w:u w:val="single"/>
    </w:rPr>
  </w:style>
  <w:style w:type="paragraph" w:customStyle="1" w:styleId="pf0">
    <w:name w:val="pf0"/>
    <w:basedOn w:val="Standard"/>
    <w:rsid w:val="002F2155"/>
    <w:pPr>
      <w:spacing w:before="100" w:beforeAutospacing="1" w:after="100" w:afterAutospacing="1" w:line="240" w:lineRule="auto"/>
    </w:pPr>
    <w:rPr>
      <w:rFonts w:ascii="Times New Roman" w:eastAsia="Times New Roman" w:hAnsi="Times New Roman" w:cs="Times New Roman"/>
      <w:kern w:val="0"/>
      <w:sz w:val="24"/>
      <w:szCs w:val="24"/>
      <w:lang w:eastAsia="de-DE"/>
      <w14:ligatures w14:val="none"/>
    </w:rPr>
  </w:style>
  <w:style w:type="character" w:styleId="Funotenzeichen">
    <w:name w:val="footnote reference"/>
    <w:basedOn w:val="Absatz-Standardschriftart"/>
    <w:uiPriority w:val="99"/>
    <w:semiHidden/>
    <w:unhideWhenUsed/>
    <w:rsid w:val="00100760"/>
    <w:rPr>
      <w:vertAlign w:val="superscript"/>
    </w:rPr>
  </w:style>
  <w:style w:type="paragraph" w:styleId="Fuzeile">
    <w:name w:val="footer"/>
    <w:basedOn w:val="Standard"/>
    <w:link w:val="FuzeileZchn"/>
    <w:uiPriority w:val="99"/>
    <w:unhideWhenUsed/>
    <w:rsid w:val="00100760"/>
    <w:pPr>
      <w:tabs>
        <w:tab w:val="center" w:pos="4536"/>
        <w:tab w:val="right" w:pos="9072"/>
      </w:tabs>
      <w:spacing w:after="0" w:line="240" w:lineRule="auto"/>
      <w:jc w:val="both"/>
    </w:pPr>
    <w:rPr>
      <w:rFonts w:ascii="Times New Roman" w:eastAsia="Times New Roman" w:hAnsi="Times New Roman" w:cs="Times New Roman"/>
      <w:kern w:val="0"/>
      <w:sz w:val="24"/>
      <w:szCs w:val="24"/>
      <w:lang w:eastAsia="de-DE"/>
      <w14:ligatures w14:val="none"/>
    </w:rPr>
  </w:style>
  <w:style w:type="character" w:customStyle="1" w:styleId="FuzeileZchn">
    <w:name w:val="Fußzeile Zchn"/>
    <w:basedOn w:val="Absatz-Standardschriftart"/>
    <w:link w:val="Fuzeile"/>
    <w:uiPriority w:val="99"/>
    <w:rsid w:val="00100760"/>
    <w:rPr>
      <w:rFonts w:ascii="Times New Roman" w:eastAsia="Times New Roman" w:hAnsi="Times New Roman" w:cs="Times New Roman"/>
      <w:kern w:val="0"/>
      <w:sz w:val="24"/>
      <w:szCs w:val="24"/>
      <w:lang w:eastAsia="de-DE"/>
      <w14:ligatures w14:val="none"/>
    </w:rPr>
  </w:style>
  <w:style w:type="character" w:customStyle="1" w:styleId="fontstyle01">
    <w:name w:val="fontstyle01"/>
    <w:basedOn w:val="Absatz-Standardschriftart"/>
    <w:rsid w:val="0026318F"/>
    <w:rPr>
      <w:rFonts w:ascii="AdvTT5843c571" w:hAnsi="AdvTT5843c571" w:hint="default"/>
      <w:b w:val="0"/>
      <w:bCs w:val="0"/>
      <w:i w:val="0"/>
      <w:iCs w:val="0"/>
      <w:color w:val="242021"/>
      <w:sz w:val="16"/>
      <w:szCs w:val="16"/>
    </w:rPr>
  </w:style>
  <w:style w:type="character" w:customStyle="1" w:styleId="UnresolvedMention">
    <w:name w:val="Unresolved Mention"/>
    <w:basedOn w:val="Absatz-Standardschriftart"/>
    <w:uiPriority w:val="99"/>
    <w:semiHidden/>
    <w:unhideWhenUsed/>
    <w:rsid w:val="001654BE"/>
    <w:rPr>
      <w:color w:val="605E5C"/>
      <w:shd w:val="clear" w:color="auto" w:fill="E1DFDD"/>
    </w:rPr>
  </w:style>
  <w:style w:type="paragraph" w:styleId="Kopfzeile">
    <w:name w:val="header"/>
    <w:basedOn w:val="Standard"/>
    <w:link w:val="KopfzeileZchn"/>
    <w:uiPriority w:val="99"/>
    <w:unhideWhenUsed/>
    <w:rsid w:val="00176BB3"/>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176BB3"/>
  </w:style>
  <w:style w:type="numbering" w:customStyle="1" w:styleId="KeineListe1">
    <w:name w:val="Keine Liste1"/>
    <w:next w:val="KeineListe"/>
    <w:uiPriority w:val="99"/>
    <w:semiHidden/>
    <w:unhideWhenUsed/>
    <w:rsid w:val="002760DC"/>
  </w:style>
  <w:style w:type="character" w:styleId="Kommentarzeichen">
    <w:name w:val="annotation reference"/>
    <w:basedOn w:val="Absatz-Standardschriftart"/>
    <w:uiPriority w:val="99"/>
    <w:semiHidden/>
    <w:unhideWhenUsed/>
    <w:rsid w:val="002760DC"/>
    <w:rPr>
      <w:sz w:val="16"/>
      <w:szCs w:val="16"/>
    </w:rPr>
  </w:style>
  <w:style w:type="paragraph" w:styleId="Kommentartext">
    <w:name w:val="annotation text"/>
    <w:basedOn w:val="Standard"/>
    <w:link w:val="KommentartextZchn"/>
    <w:uiPriority w:val="99"/>
    <w:unhideWhenUsed/>
    <w:rsid w:val="002760DC"/>
    <w:pPr>
      <w:spacing w:before="120" w:after="120" w:line="240" w:lineRule="auto"/>
      <w:jc w:val="both"/>
    </w:pPr>
    <w:rPr>
      <w:rFonts w:ascii="Times New Roman" w:eastAsia="Times New Roman" w:hAnsi="Times New Roman" w:cs="Times New Roman"/>
      <w:kern w:val="0"/>
      <w:sz w:val="20"/>
      <w:szCs w:val="20"/>
      <w:lang w:eastAsia="de-DE"/>
      <w14:ligatures w14:val="none"/>
    </w:rPr>
  </w:style>
  <w:style w:type="character" w:customStyle="1" w:styleId="KommentartextZchn">
    <w:name w:val="Kommentartext Zchn"/>
    <w:basedOn w:val="Absatz-Standardschriftart"/>
    <w:link w:val="Kommentartext"/>
    <w:uiPriority w:val="99"/>
    <w:rsid w:val="002760DC"/>
    <w:rPr>
      <w:rFonts w:ascii="Times New Roman" w:eastAsia="Times New Roman" w:hAnsi="Times New Roman" w:cs="Times New Roman"/>
      <w:kern w:val="0"/>
      <w:sz w:val="20"/>
      <w:szCs w:val="20"/>
      <w:lang w:eastAsia="de-DE"/>
      <w14:ligatures w14:val="none"/>
    </w:rPr>
  </w:style>
  <w:style w:type="paragraph" w:styleId="Kommentarthema">
    <w:name w:val="annotation subject"/>
    <w:basedOn w:val="Kommentartext"/>
    <w:next w:val="Kommentartext"/>
    <w:link w:val="KommentarthemaZchn"/>
    <w:uiPriority w:val="99"/>
    <w:semiHidden/>
    <w:unhideWhenUsed/>
    <w:rsid w:val="002760DC"/>
    <w:rPr>
      <w:b/>
      <w:bCs/>
    </w:rPr>
  </w:style>
  <w:style w:type="character" w:customStyle="1" w:styleId="KommentarthemaZchn">
    <w:name w:val="Kommentarthema Zchn"/>
    <w:basedOn w:val="KommentartextZchn"/>
    <w:link w:val="Kommentarthema"/>
    <w:uiPriority w:val="99"/>
    <w:semiHidden/>
    <w:rsid w:val="002760DC"/>
    <w:rPr>
      <w:rFonts w:ascii="Times New Roman" w:eastAsia="Times New Roman" w:hAnsi="Times New Roman" w:cs="Times New Roman"/>
      <w:b/>
      <w:bCs/>
      <w:kern w:val="0"/>
      <w:sz w:val="20"/>
      <w:szCs w:val="20"/>
      <w:lang w:eastAsia="de-DE"/>
      <w14:ligatures w14:val="none"/>
    </w:rPr>
  </w:style>
  <w:style w:type="paragraph" w:styleId="Sprechblasentext">
    <w:name w:val="Balloon Text"/>
    <w:basedOn w:val="Standard"/>
    <w:link w:val="SprechblasentextZchn"/>
    <w:uiPriority w:val="99"/>
    <w:semiHidden/>
    <w:unhideWhenUsed/>
    <w:rsid w:val="002760DC"/>
    <w:pPr>
      <w:spacing w:after="0" w:line="240" w:lineRule="auto"/>
      <w:jc w:val="both"/>
    </w:pPr>
    <w:rPr>
      <w:rFonts w:ascii="Tahoma" w:eastAsia="Times New Roman" w:hAnsi="Tahoma" w:cs="Tahoma"/>
      <w:kern w:val="0"/>
      <w:sz w:val="16"/>
      <w:szCs w:val="16"/>
      <w:lang w:eastAsia="de-DE"/>
      <w14:ligatures w14:val="none"/>
    </w:rPr>
  </w:style>
  <w:style w:type="character" w:customStyle="1" w:styleId="SprechblasentextZchn">
    <w:name w:val="Sprechblasentext Zchn"/>
    <w:basedOn w:val="Absatz-Standardschriftart"/>
    <w:link w:val="Sprechblasentext"/>
    <w:uiPriority w:val="99"/>
    <w:semiHidden/>
    <w:rsid w:val="002760DC"/>
    <w:rPr>
      <w:rFonts w:ascii="Tahoma" w:eastAsia="Times New Roman" w:hAnsi="Tahoma" w:cs="Tahoma"/>
      <w:kern w:val="0"/>
      <w:sz w:val="16"/>
      <w:szCs w:val="16"/>
      <w:lang w:eastAsia="de-DE"/>
      <w14:ligatures w14:val="none"/>
    </w:rPr>
  </w:style>
  <w:style w:type="paragraph" w:styleId="berarbeitung">
    <w:name w:val="Revision"/>
    <w:hidden/>
    <w:uiPriority w:val="99"/>
    <w:semiHidden/>
    <w:rsid w:val="002760DC"/>
    <w:pPr>
      <w:spacing w:after="0" w:line="240" w:lineRule="auto"/>
    </w:pPr>
    <w:rPr>
      <w:rFonts w:ascii="Times New Roman" w:eastAsia="Times New Roman" w:hAnsi="Times New Roman" w:cs="Times New Roman"/>
      <w:kern w:val="0"/>
      <w:sz w:val="24"/>
      <w:szCs w:val="24"/>
      <w:lang w:eastAsia="de-DE"/>
      <w14:ligatures w14:val="none"/>
    </w:rPr>
  </w:style>
  <w:style w:type="paragraph" w:styleId="StandardWeb">
    <w:name w:val="Normal (Web)"/>
    <w:basedOn w:val="Standard"/>
    <w:uiPriority w:val="99"/>
    <w:unhideWhenUsed/>
    <w:rsid w:val="002760DC"/>
    <w:pPr>
      <w:spacing w:before="100" w:beforeAutospacing="1" w:after="100" w:afterAutospacing="1" w:line="240" w:lineRule="auto"/>
    </w:pPr>
    <w:rPr>
      <w:rFonts w:ascii="Times New Roman" w:eastAsia="Times New Roman" w:hAnsi="Times New Roman" w:cs="Times New Roman"/>
      <w:kern w:val="0"/>
      <w:sz w:val="24"/>
      <w:szCs w:val="24"/>
      <w:lang w:eastAsia="de-DE"/>
      <w14:ligatures w14:val="none"/>
    </w:rPr>
  </w:style>
  <w:style w:type="character" w:styleId="Hervorhebung">
    <w:name w:val="Emphasis"/>
    <w:basedOn w:val="Absatz-Standardschriftart"/>
    <w:uiPriority w:val="20"/>
    <w:qFormat/>
    <w:rsid w:val="002760DC"/>
    <w:rPr>
      <w:i/>
      <w:iCs/>
    </w:rPr>
  </w:style>
  <w:style w:type="character" w:customStyle="1" w:styleId="uppercase">
    <w:name w:val="uppercase"/>
    <w:basedOn w:val="Absatz-Standardschriftart"/>
    <w:rsid w:val="002760DC"/>
  </w:style>
  <w:style w:type="character" w:customStyle="1" w:styleId="NichtaufgelsteErwhnung1">
    <w:name w:val="Nicht aufgelöste Erwähnung1"/>
    <w:basedOn w:val="Absatz-Standardschriftart"/>
    <w:uiPriority w:val="99"/>
    <w:semiHidden/>
    <w:unhideWhenUsed/>
    <w:rsid w:val="002760DC"/>
    <w:rPr>
      <w:color w:val="605E5C"/>
      <w:shd w:val="clear" w:color="auto" w:fill="E1DFDD"/>
    </w:rPr>
  </w:style>
  <w:style w:type="table" w:styleId="Tabellenraster">
    <w:name w:val="Table Grid"/>
    <w:basedOn w:val="NormaleTabelle"/>
    <w:uiPriority w:val="39"/>
    <w:rsid w:val="002760DC"/>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ichtaufgelsteErwhnung2">
    <w:name w:val="Nicht aufgelöste Erwähnung2"/>
    <w:basedOn w:val="Absatz-Standardschriftart"/>
    <w:uiPriority w:val="99"/>
    <w:semiHidden/>
    <w:unhideWhenUsed/>
    <w:rsid w:val="002760DC"/>
    <w:rPr>
      <w:color w:val="605E5C"/>
      <w:shd w:val="clear" w:color="auto" w:fill="E1DFDD"/>
    </w:rPr>
  </w:style>
  <w:style w:type="character" w:customStyle="1" w:styleId="NichtaufgelsteErwhnung3">
    <w:name w:val="Nicht aufgelöste Erwähnung3"/>
    <w:basedOn w:val="Absatz-Standardschriftart"/>
    <w:uiPriority w:val="99"/>
    <w:semiHidden/>
    <w:unhideWhenUsed/>
    <w:rsid w:val="002760DC"/>
    <w:rPr>
      <w:color w:val="605E5C"/>
      <w:shd w:val="clear" w:color="auto" w:fill="E1DFDD"/>
    </w:rPr>
  </w:style>
  <w:style w:type="character" w:customStyle="1" w:styleId="NichtaufgelsteErwhnung4">
    <w:name w:val="Nicht aufgelöste Erwähnung4"/>
    <w:basedOn w:val="Absatz-Standardschriftart"/>
    <w:uiPriority w:val="99"/>
    <w:semiHidden/>
    <w:unhideWhenUsed/>
    <w:rsid w:val="002760DC"/>
    <w:rPr>
      <w:color w:val="605E5C"/>
      <w:shd w:val="clear" w:color="auto" w:fill="E1DFDD"/>
    </w:rPr>
  </w:style>
  <w:style w:type="character" w:customStyle="1" w:styleId="NichtaufgelsteErwhnung5">
    <w:name w:val="Nicht aufgelöste Erwähnung5"/>
    <w:basedOn w:val="Absatz-Standardschriftart"/>
    <w:uiPriority w:val="99"/>
    <w:semiHidden/>
    <w:unhideWhenUsed/>
    <w:rsid w:val="002760DC"/>
    <w:rPr>
      <w:color w:val="605E5C"/>
      <w:shd w:val="clear" w:color="auto" w:fill="E1DFDD"/>
    </w:rPr>
  </w:style>
  <w:style w:type="character" w:customStyle="1" w:styleId="cf01">
    <w:name w:val="cf01"/>
    <w:basedOn w:val="Absatz-Standardschriftart"/>
    <w:rsid w:val="002760DC"/>
    <w:rPr>
      <w:rFonts w:ascii="Segoe UI" w:hAnsi="Segoe UI" w:cs="Segoe UI" w:hint="default"/>
      <w:sz w:val="18"/>
      <w:szCs w:val="18"/>
    </w:rPr>
  </w:style>
  <w:style w:type="character" w:customStyle="1" w:styleId="NichtaufgelsteErwhnung6">
    <w:name w:val="Nicht aufgelöste Erwähnung6"/>
    <w:basedOn w:val="Absatz-Standardschriftart"/>
    <w:uiPriority w:val="99"/>
    <w:semiHidden/>
    <w:unhideWhenUsed/>
    <w:rsid w:val="002760DC"/>
    <w:rPr>
      <w:color w:val="605E5C"/>
      <w:shd w:val="clear" w:color="auto" w:fill="E1DFDD"/>
    </w:rPr>
  </w:style>
  <w:style w:type="character" w:customStyle="1" w:styleId="NichtaufgelsteErwhnung7">
    <w:name w:val="Nicht aufgelöste Erwähnung7"/>
    <w:basedOn w:val="Absatz-Standardschriftart"/>
    <w:uiPriority w:val="99"/>
    <w:semiHidden/>
    <w:unhideWhenUsed/>
    <w:rsid w:val="002760DC"/>
    <w:rPr>
      <w:color w:val="605E5C"/>
      <w:shd w:val="clear" w:color="auto" w:fill="E1DFDD"/>
    </w:rPr>
  </w:style>
  <w:style w:type="character" w:customStyle="1" w:styleId="wpaicg-chat-message">
    <w:name w:val="wpaicg-chat-message"/>
    <w:basedOn w:val="Absatz-Standardschriftart"/>
    <w:rsid w:val="002760DC"/>
  </w:style>
  <w:style w:type="character" w:customStyle="1" w:styleId="NichtaufgelsteErwhnung8">
    <w:name w:val="Nicht aufgelöste Erwähnung8"/>
    <w:basedOn w:val="Absatz-Standardschriftart"/>
    <w:uiPriority w:val="99"/>
    <w:semiHidden/>
    <w:unhideWhenUsed/>
    <w:rsid w:val="002760DC"/>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paragraph" w:styleId="berschrift1">
    <w:name w:val="heading 1"/>
    <w:basedOn w:val="Standard"/>
    <w:next w:val="Standard"/>
    <w:link w:val="berschrift1Zchn"/>
    <w:uiPriority w:val="9"/>
    <w:qFormat/>
    <w:rsid w:val="002451E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2451E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unhideWhenUsed/>
    <w:qFormat/>
    <w:rsid w:val="002451ED"/>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2451ED"/>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2451ED"/>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2451ED"/>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2451ED"/>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2451ED"/>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2451ED"/>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notentext">
    <w:name w:val="footnote text"/>
    <w:basedOn w:val="Standard"/>
    <w:link w:val="FunotentextZchn"/>
    <w:uiPriority w:val="99"/>
    <w:unhideWhenUsed/>
    <w:qFormat/>
    <w:rsid w:val="009F00DC"/>
    <w:pPr>
      <w:keepNext/>
      <w:keepLines/>
      <w:spacing w:after="60" w:line="240" w:lineRule="auto"/>
      <w:jc w:val="both"/>
    </w:pPr>
    <w:rPr>
      <w:rFonts w:ascii="Times New Roman" w:hAnsi="Times New Roman"/>
      <w:sz w:val="20"/>
      <w:szCs w:val="20"/>
    </w:rPr>
  </w:style>
  <w:style w:type="character" w:customStyle="1" w:styleId="FunotentextZchn">
    <w:name w:val="Fußnotentext Zchn"/>
    <w:basedOn w:val="Absatz-Standardschriftart"/>
    <w:link w:val="Funotentext"/>
    <w:uiPriority w:val="99"/>
    <w:rsid w:val="009F00DC"/>
    <w:rPr>
      <w:rFonts w:ascii="Times New Roman" w:hAnsi="Times New Roman"/>
      <w:sz w:val="20"/>
      <w:szCs w:val="20"/>
    </w:rPr>
  </w:style>
  <w:style w:type="character" w:customStyle="1" w:styleId="berschrift1Zchn">
    <w:name w:val="Überschrift 1 Zchn"/>
    <w:basedOn w:val="Absatz-Standardschriftart"/>
    <w:link w:val="berschrift1"/>
    <w:uiPriority w:val="9"/>
    <w:rsid w:val="002451ED"/>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2451ED"/>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rsid w:val="002451ED"/>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2451ED"/>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2451ED"/>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2451ED"/>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2451ED"/>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2451ED"/>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2451ED"/>
    <w:rPr>
      <w:rFonts w:eastAsiaTheme="majorEastAsia" w:cstheme="majorBidi"/>
      <w:color w:val="272727" w:themeColor="text1" w:themeTint="D8"/>
    </w:rPr>
  </w:style>
  <w:style w:type="paragraph" w:styleId="Titel">
    <w:name w:val="Title"/>
    <w:basedOn w:val="Standard"/>
    <w:next w:val="Standard"/>
    <w:link w:val="TitelZchn"/>
    <w:uiPriority w:val="10"/>
    <w:qFormat/>
    <w:rsid w:val="002451E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2451ED"/>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2451ED"/>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2451ED"/>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2451ED"/>
    <w:pPr>
      <w:spacing w:before="160"/>
      <w:jc w:val="center"/>
    </w:pPr>
    <w:rPr>
      <w:i/>
      <w:iCs/>
      <w:color w:val="404040" w:themeColor="text1" w:themeTint="BF"/>
    </w:rPr>
  </w:style>
  <w:style w:type="character" w:customStyle="1" w:styleId="ZitatZchn">
    <w:name w:val="Zitat Zchn"/>
    <w:basedOn w:val="Absatz-Standardschriftart"/>
    <w:link w:val="Zitat"/>
    <w:uiPriority w:val="29"/>
    <w:rsid w:val="002451ED"/>
    <w:rPr>
      <w:i/>
      <w:iCs/>
      <w:color w:val="404040" w:themeColor="text1" w:themeTint="BF"/>
    </w:rPr>
  </w:style>
  <w:style w:type="paragraph" w:styleId="Listenabsatz">
    <w:name w:val="List Paragraph"/>
    <w:basedOn w:val="Standard"/>
    <w:uiPriority w:val="34"/>
    <w:qFormat/>
    <w:rsid w:val="002451ED"/>
    <w:pPr>
      <w:ind w:left="720"/>
      <w:contextualSpacing/>
    </w:pPr>
  </w:style>
  <w:style w:type="character" w:styleId="IntensiveHervorhebung">
    <w:name w:val="Intense Emphasis"/>
    <w:basedOn w:val="Absatz-Standardschriftart"/>
    <w:uiPriority w:val="21"/>
    <w:qFormat/>
    <w:rsid w:val="002451ED"/>
    <w:rPr>
      <w:i/>
      <w:iCs/>
      <w:color w:val="0F4761" w:themeColor="accent1" w:themeShade="BF"/>
    </w:rPr>
  </w:style>
  <w:style w:type="paragraph" w:styleId="IntensivesZitat">
    <w:name w:val="Intense Quote"/>
    <w:basedOn w:val="Standard"/>
    <w:next w:val="Standard"/>
    <w:link w:val="IntensivesZitatZchn"/>
    <w:uiPriority w:val="30"/>
    <w:qFormat/>
    <w:rsid w:val="002451E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2451ED"/>
    <w:rPr>
      <w:i/>
      <w:iCs/>
      <w:color w:val="0F4761" w:themeColor="accent1" w:themeShade="BF"/>
    </w:rPr>
  </w:style>
  <w:style w:type="character" w:styleId="IntensiverVerweis">
    <w:name w:val="Intense Reference"/>
    <w:basedOn w:val="Absatz-Standardschriftart"/>
    <w:uiPriority w:val="32"/>
    <w:qFormat/>
    <w:rsid w:val="002451ED"/>
    <w:rPr>
      <w:b/>
      <w:bCs/>
      <w:smallCaps/>
      <w:color w:val="0F4761" w:themeColor="accent1" w:themeShade="BF"/>
      <w:spacing w:val="5"/>
    </w:rPr>
  </w:style>
  <w:style w:type="character" w:styleId="Hyperlink">
    <w:name w:val="Hyperlink"/>
    <w:uiPriority w:val="99"/>
    <w:unhideWhenUsed/>
    <w:rsid w:val="00B92D93"/>
    <w:rPr>
      <w:color w:val="0000FF"/>
      <w:u w:val="single"/>
    </w:rPr>
  </w:style>
  <w:style w:type="paragraph" w:customStyle="1" w:styleId="pf0">
    <w:name w:val="pf0"/>
    <w:basedOn w:val="Standard"/>
    <w:rsid w:val="002F2155"/>
    <w:pPr>
      <w:spacing w:before="100" w:beforeAutospacing="1" w:after="100" w:afterAutospacing="1" w:line="240" w:lineRule="auto"/>
    </w:pPr>
    <w:rPr>
      <w:rFonts w:ascii="Times New Roman" w:eastAsia="Times New Roman" w:hAnsi="Times New Roman" w:cs="Times New Roman"/>
      <w:kern w:val="0"/>
      <w:sz w:val="24"/>
      <w:szCs w:val="24"/>
      <w:lang w:eastAsia="de-DE"/>
      <w14:ligatures w14:val="none"/>
    </w:rPr>
  </w:style>
  <w:style w:type="character" w:styleId="Funotenzeichen">
    <w:name w:val="footnote reference"/>
    <w:basedOn w:val="Absatz-Standardschriftart"/>
    <w:uiPriority w:val="99"/>
    <w:semiHidden/>
    <w:unhideWhenUsed/>
    <w:rsid w:val="00100760"/>
    <w:rPr>
      <w:vertAlign w:val="superscript"/>
    </w:rPr>
  </w:style>
  <w:style w:type="paragraph" w:styleId="Fuzeile">
    <w:name w:val="footer"/>
    <w:basedOn w:val="Standard"/>
    <w:link w:val="FuzeileZchn"/>
    <w:uiPriority w:val="99"/>
    <w:unhideWhenUsed/>
    <w:rsid w:val="00100760"/>
    <w:pPr>
      <w:tabs>
        <w:tab w:val="center" w:pos="4536"/>
        <w:tab w:val="right" w:pos="9072"/>
      </w:tabs>
      <w:spacing w:after="0" w:line="240" w:lineRule="auto"/>
      <w:jc w:val="both"/>
    </w:pPr>
    <w:rPr>
      <w:rFonts w:ascii="Times New Roman" w:eastAsia="Times New Roman" w:hAnsi="Times New Roman" w:cs="Times New Roman"/>
      <w:kern w:val="0"/>
      <w:sz w:val="24"/>
      <w:szCs w:val="24"/>
      <w:lang w:eastAsia="de-DE"/>
      <w14:ligatures w14:val="none"/>
    </w:rPr>
  </w:style>
  <w:style w:type="character" w:customStyle="1" w:styleId="FuzeileZchn">
    <w:name w:val="Fußzeile Zchn"/>
    <w:basedOn w:val="Absatz-Standardschriftart"/>
    <w:link w:val="Fuzeile"/>
    <w:uiPriority w:val="99"/>
    <w:rsid w:val="00100760"/>
    <w:rPr>
      <w:rFonts w:ascii="Times New Roman" w:eastAsia="Times New Roman" w:hAnsi="Times New Roman" w:cs="Times New Roman"/>
      <w:kern w:val="0"/>
      <w:sz w:val="24"/>
      <w:szCs w:val="24"/>
      <w:lang w:eastAsia="de-DE"/>
      <w14:ligatures w14:val="none"/>
    </w:rPr>
  </w:style>
  <w:style w:type="character" w:customStyle="1" w:styleId="fontstyle01">
    <w:name w:val="fontstyle01"/>
    <w:basedOn w:val="Absatz-Standardschriftart"/>
    <w:rsid w:val="0026318F"/>
    <w:rPr>
      <w:rFonts w:ascii="AdvTT5843c571" w:hAnsi="AdvTT5843c571" w:hint="default"/>
      <w:b w:val="0"/>
      <w:bCs w:val="0"/>
      <w:i w:val="0"/>
      <w:iCs w:val="0"/>
      <w:color w:val="242021"/>
      <w:sz w:val="16"/>
      <w:szCs w:val="16"/>
    </w:rPr>
  </w:style>
  <w:style w:type="character" w:customStyle="1" w:styleId="UnresolvedMention">
    <w:name w:val="Unresolved Mention"/>
    <w:basedOn w:val="Absatz-Standardschriftart"/>
    <w:uiPriority w:val="99"/>
    <w:semiHidden/>
    <w:unhideWhenUsed/>
    <w:rsid w:val="001654BE"/>
    <w:rPr>
      <w:color w:val="605E5C"/>
      <w:shd w:val="clear" w:color="auto" w:fill="E1DFDD"/>
    </w:rPr>
  </w:style>
  <w:style w:type="paragraph" w:styleId="Kopfzeile">
    <w:name w:val="header"/>
    <w:basedOn w:val="Standard"/>
    <w:link w:val="KopfzeileZchn"/>
    <w:uiPriority w:val="99"/>
    <w:unhideWhenUsed/>
    <w:rsid w:val="00176BB3"/>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176BB3"/>
  </w:style>
  <w:style w:type="numbering" w:customStyle="1" w:styleId="KeineListe1">
    <w:name w:val="Keine Liste1"/>
    <w:next w:val="KeineListe"/>
    <w:uiPriority w:val="99"/>
    <w:semiHidden/>
    <w:unhideWhenUsed/>
    <w:rsid w:val="002760DC"/>
  </w:style>
  <w:style w:type="character" w:styleId="Kommentarzeichen">
    <w:name w:val="annotation reference"/>
    <w:basedOn w:val="Absatz-Standardschriftart"/>
    <w:uiPriority w:val="99"/>
    <w:semiHidden/>
    <w:unhideWhenUsed/>
    <w:rsid w:val="002760DC"/>
    <w:rPr>
      <w:sz w:val="16"/>
      <w:szCs w:val="16"/>
    </w:rPr>
  </w:style>
  <w:style w:type="paragraph" w:styleId="Kommentartext">
    <w:name w:val="annotation text"/>
    <w:basedOn w:val="Standard"/>
    <w:link w:val="KommentartextZchn"/>
    <w:uiPriority w:val="99"/>
    <w:unhideWhenUsed/>
    <w:rsid w:val="002760DC"/>
    <w:pPr>
      <w:spacing w:before="120" w:after="120" w:line="240" w:lineRule="auto"/>
      <w:jc w:val="both"/>
    </w:pPr>
    <w:rPr>
      <w:rFonts w:ascii="Times New Roman" w:eastAsia="Times New Roman" w:hAnsi="Times New Roman" w:cs="Times New Roman"/>
      <w:kern w:val="0"/>
      <w:sz w:val="20"/>
      <w:szCs w:val="20"/>
      <w:lang w:eastAsia="de-DE"/>
      <w14:ligatures w14:val="none"/>
    </w:rPr>
  </w:style>
  <w:style w:type="character" w:customStyle="1" w:styleId="KommentartextZchn">
    <w:name w:val="Kommentartext Zchn"/>
    <w:basedOn w:val="Absatz-Standardschriftart"/>
    <w:link w:val="Kommentartext"/>
    <w:uiPriority w:val="99"/>
    <w:rsid w:val="002760DC"/>
    <w:rPr>
      <w:rFonts w:ascii="Times New Roman" w:eastAsia="Times New Roman" w:hAnsi="Times New Roman" w:cs="Times New Roman"/>
      <w:kern w:val="0"/>
      <w:sz w:val="20"/>
      <w:szCs w:val="20"/>
      <w:lang w:eastAsia="de-DE"/>
      <w14:ligatures w14:val="none"/>
    </w:rPr>
  </w:style>
  <w:style w:type="paragraph" w:styleId="Kommentarthema">
    <w:name w:val="annotation subject"/>
    <w:basedOn w:val="Kommentartext"/>
    <w:next w:val="Kommentartext"/>
    <w:link w:val="KommentarthemaZchn"/>
    <w:uiPriority w:val="99"/>
    <w:semiHidden/>
    <w:unhideWhenUsed/>
    <w:rsid w:val="002760DC"/>
    <w:rPr>
      <w:b/>
      <w:bCs/>
    </w:rPr>
  </w:style>
  <w:style w:type="character" w:customStyle="1" w:styleId="KommentarthemaZchn">
    <w:name w:val="Kommentarthema Zchn"/>
    <w:basedOn w:val="KommentartextZchn"/>
    <w:link w:val="Kommentarthema"/>
    <w:uiPriority w:val="99"/>
    <w:semiHidden/>
    <w:rsid w:val="002760DC"/>
    <w:rPr>
      <w:rFonts w:ascii="Times New Roman" w:eastAsia="Times New Roman" w:hAnsi="Times New Roman" w:cs="Times New Roman"/>
      <w:b/>
      <w:bCs/>
      <w:kern w:val="0"/>
      <w:sz w:val="20"/>
      <w:szCs w:val="20"/>
      <w:lang w:eastAsia="de-DE"/>
      <w14:ligatures w14:val="none"/>
    </w:rPr>
  </w:style>
  <w:style w:type="paragraph" w:styleId="Sprechblasentext">
    <w:name w:val="Balloon Text"/>
    <w:basedOn w:val="Standard"/>
    <w:link w:val="SprechblasentextZchn"/>
    <w:uiPriority w:val="99"/>
    <w:semiHidden/>
    <w:unhideWhenUsed/>
    <w:rsid w:val="002760DC"/>
    <w:pPr>
      <w:spacing w:after="0" w:line="240" w:lineRule="auto"/>
      <w:jc w:val="both"/>
    </w:pPr>
    <w:rPr>
      <w:rFonts w:ascii="Tahoma" w:eastAsia="Times New Roman" w:hAnsi="Tahoma" w:cs="Tahoma"/>
      <w:kern w:val="0"/>
      <w:sz w:val="16"/>
      <w:szCs w:val="16"/>
      <w:lang w:eastAsia="de-DE"/>
      <w14:ligatures w14:val="none"/>
    </w:rPr>
  </w:style>
  <w:style w:type="character" w:customStyle="1" w:styleId="SprechblasentextZchn">
    <w:name w:val="Sprechblasentext Zchn"/>
    <w:basedOn w:val="Absatz-Standardschriftart"/>
    <w:link w:val="Sprechblasentext"/>
    <w:uiPriority w:val="99"/>
    <w:semiHidden/>
    <w:rsid w:val="002760DC"/>
    <w:rPr>
      <w:rFonts w:ascii="Tahoma" w:eastAsia="Times New Roman" w:hAnsi="Tahoma" w:cs="Tahoma"/>
      <w:kern w:val="0"/>
      <w:sz w:val="16"/>
      <w:szCs w:val="16"/>
      <w:lang w:eastAsia="de-DE"/>
      <w14:ligatures w14:val="none"/>
    </w:rPr>
  </w:style>
  <w:style w:type="paragraph" w:styleId="berarbeitung">
    <w:name w:val="Revision"/>
    <w:hidden/>
    <w:uiPriority w:val="99"/>
    <w:semiHidden/>
    <w:rsid w:val="002760DC"/>
    <w:pPr>
      <w:spacing w:after="0" w:line="240" w:lineRule="auto"/>
    </w:pPr>
    <w:rPr>
      <w:rFonts w:ascii="Times New Roman" w:eastAsia="Times New Roman" w:hAnsi="Times New Roman" w:cs="Times New Roman"/>
      <w:kern w:val="0"/>
      <w:sz w:val="24"/>
      <w:szCs w:val="24"/>
      <w:lang w:eastAsia="de-DE"/>
      <w14:ligatures w14:val="none"/>
    </w:rPr>
  </w:style>
  <w:style w:type="paragraph" w:styleId="StandardWeb">
    <w:name w:val="Normal (Web)"/>
    <w:basedOn w:val="Standard"/>
    <w:uiPriority w:val="99"/>
    <w:unhideWhenUsed/>
    <w:rsid w:val="002760DC"/>
    <w:pPr>
      <w:spacing w:before="100" w:beforeAutospacing="1" w:after="100" w:afterAutospacing="1" w:line="240" w:lineRule="auto"/>
    </w:pPr>
    <w:rPr>
      <w:rFonts w:ascii="Times New Roman" w:eastAsia="Times New Roman" w:hAnsi="Times New Roman" w:cs="Times New Roman"/>
      <w:kern w:val="0"/>
      <w:sz w:val="24"/>
      <w:szCs w:val="24"/>
      <w:lang w:eastAsia="de-DE"/>
      <w14:ligatures w14:val="none"/>
    </w:rPr>
  </w:style>
  <w:style w:type="character" w:styleId="Hervorhebung">
    <w:name w:val="Emphasis"/>
    <w:basedOn w:val="Absatz-Standardschriftart"/>
    <w:uiPriority w:val="20"/>
    <w:qFormat/>
    <w:rsid w:val="002760DC"/>
    <w:rPr>
      <w:i/>
      <w:iCs/>
    </w:rPr>
  </w:style>
  <w:style w:type="character" w:customStyle="1" w:styleId="uppercase">
    <w:name w:val="uppercase"/>
    <w:basedOn w:val="Absatz-Standardschriftart"/>
    <w:rsid w:val="002760DC"/>
  </w:style>
  <w:style w:type="character" w:customStyle="1" w:styleId="NichtaufgelsteErwhnung1">
    <w:name w:val="Nicht aufgelöste Erwähnung1"/>
    <w:basedOn w:val="Absatz-Standardschriftart"/>
    <w:uiPriority w:val="99"/>
    <w:semiHidden/>
    <w:unhideWhenUsed/>
    <w:rsid w:val="002760DC"/>
    <w:rPr>
      <w:color w:val="605E5C"/>
      <w:shd w:val="clear" w:color="auto" w:fill="E1DFDD"/>
    </w:rPr>
  </w:style>
  <w:style w:type="table" w:styleId="Tabellenraster">
    <w:name w:val="Table Grid"/>
    <w:basedOn w:val="NormaleTabelle"/>
    <w:uiPriority w:val="39"/>
    <w:rsid w:val="002760DC"/>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ichtaufgelsteErwhnung2">
    <w:name w:val="Nicht aufgelöste Erwähnung2"/>
    <w:basedOn w:val="Absatz-Standardschriftart"/>
    <w:uiPriority w:val="99"/>
    <w:semiHidden/>
    <w:unhideWhenUsed/>
    <w:rsid w:val="002760DC"/>
    <w:rPr>
      <w:color w:val="605E5C"/>
      <w:shd w:val="clear" w:color="auto" w:fill="E1DFDD"/>
    </w:rPr>
  </w:style>
  <w:style w:type="character" w:customStyle="1" w:styleId="NichtaufgelsteErwhnung3">
    <w:name w:val="Nicht aufgelöste Erwähnung3"/>
    <w:basedOn w:val="Absatz-Standardschriftart"/>
    <w:uiPriority w:val="99"/>
    <w:semiHidden/>
    <w:unhideWhenUsed/>
    <w:rsid w:val="002760DC"/>
    <w:rPr>
      <w:color w:val="605E5C"/>
      <w:shd w:val="clear" w:color="auto" w:fill="E1DFDD"/>
    </w:rPr>
  </w:style>
  <w:style w:type="character" w:customStyle="1" w:styleId="NichtaufgelsteErwhnung4">
    <w:name w:val="Nicht aufgelöste Erwähnung4"/>
    <w:basedOn w:val="Absatz-Standardschriftart"/>
    <w:uiPriority w:val="99"/>
    <w:semiHidden/>
    <w:unhideWhenUsed/>
    <w:rsid w:val="002760DC"/>
    <w:rPr>
      <w:color w:val="605E5C"/>
      <w:shd w:val="clear" w:color="auto" w:fill="E1DFDD"/>
    </w:rPr>
  </w:style>
  <w:style w:type="character" w:customStyle="1" w:styleId="NichtaufgelsteErwhnung5">
    <w:name w:val="Nicht aufgelöste Erwähnung5"/>
    <w:basedOn w:val="Absatz-Standardschriftart"/>
    <w:uiPriority w:val="99"/>
    <w:semiHidden/>
    <w:unhideWhenUsed/>
    <w:rsid w:val="002760DC"/>
    <w:rPr>
      <w:color w:val="605E5C"/>
      <w:shd w:val="clear" w:color="auto" w:fill="E1DFDD"/>
    </w:rPr>
  </w:style>
  <w:style w:type="character" w:customStyle="1" w:styleId="cf01">
    <w:name w:val="cf01"/>
    <w:basedOn w:val="Absatz-Standardschriftart"/>
    <w:rsid w:val="002760DC"/>
    <w:rPr>
      <w:rFonts w:ascii="Segoe UI" w:hAnsi="Segoe UI" w:cs="Segoe UI" w:hint="default"/>
      <w:sz w:val="18"/>
      <w:szCs w:val="18"/>
    </w:rPr>
  </w:style>
  <w:style w:type="character" w:customStyle="1" w:styleId="NichtaufgelsteErwhnung6">
    <w:name w:val="Nicht aufgelöste Erwähnung6"/>
    <w:basedOn w:val="Absatz-Standardschriftart"/>
    <w:uiPriority w:val="99"/>
    <w:semiHidden/>
    <w:unhideWhenUsed/>
    <w:rsid w:val="002760DC"/>
    <w:rPr>
      <w:color w:val="605E5C"/>
      <w:shd w:val="clear" w:color="auto" w:fill="E1DFDD"/>
    </w:rPr>
  </w:style>
  <w:style w:type="character" w:customStyle="1" w:styleId="NichtaufgelsteErwhnung7">
    <w:name w:val="Nicht aufgelöste Erwähnung7"/>
    <w:basedOn w:val="Absatz-Standardschriftart"/>
    <w:uiPriority w:val="99"/>
    <w:semiHidden/>
    <w:unhideWhenUsed/>
    <w:rsid w:val="002760DC"/>
    <w:rPr>
      <w:color w:val="605E5C"/>
      <w:shd w:val="clear" w:color="auto" w:fill="E1DFDD"/>
    </w:rPr>
  </w:style>
  <w:style w:type="character" w:customStyle="1" w:styleId="wpaicg-chat-message">
    <w:name w:val="wpaicg-chat-message"/>
    <w:basedOn w:val="Absatz-Standardschriftart"/>
    <w:rsid w:val="002760DC"/>
  </w:style>
  <w:style w:type="character" w:customStyle="1" w:styleId="NichtaufgelsteErwhnung8">
    <w:name w:val="Nicht aufgelöste Erwähnung8"/>
    <w:basedOn w:val="Absatz-Standardschriftart"/>
    <w:uiPriority w:val="99"/>
    <w:semiHidden/>
    <w:unhideWhenUsed/>
    <w:rsid w:val="002760D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374071">
      <w:bodyDiv w:val="1"/>
      <w:marLeft w:val="0"/>
      <w:marRight w:val="0"/>
      <w:marTop w:val="0"/>
      <w:marBottom w:val="0"/>
      <w:divBdr>
        <w:top w:val="none" w:sz="0" w:space="0" w:color="auto"/>
        <w:left w:val="none" w:sz="0" w:space="0" w:color="auto"/>
        <w:bottom w:val="none" w:sz="0" w:space="0" w:color="auto"/>
        <w:right w:val="none" w:sz="0" w:space="0" w:color="auto"/>
      </w:divBdr>
    </w:div>
    <w:div w:id="41025856">
      <w:bodyDiv w:val="1"/>
      <w:marLeft w:val="0"/>
      <w:marRight w:val="0"/>
      <w:marTop w:val="0"/>
      <w:marBottom w:val="0"/>
      <w:divBdr>
        <w:top w:val="none" w:sz="0" w:space="0" w:color="auto"/>
        <w:left w:val="none" w:sz="0" w:space="0" w:color="auto"/>
        <w:bottom w:val="none" w:sz="0" w:space="0" w:color="auto"/>
        <w:right w:val="none" w:sz="0" w:space="0" w:color="auto"/>
      </w:divBdr>
    </w:div>
    <w:div w:id="50663637">
      <w:bodyDiv w:val="1"/>
      <w:marLeft w:val="0"/>
      <w:marRight w:val="0"/>
      <w:marTop w:val="0"/>
      <w:marBottom w:val="0"/>
      <w:divBdr>
        <w:top w:val="none" w:sz="0" w:space="0" w:color="auto"/>
        <w:left w:val="none" w:sz="0" w:space="0" w:color="auto"/>
        <w:bottom w:val="none" w:sz="0" w:space="0" w:color="auto"/>
        <w:right w:val="none" w:sz="0" w:space="0" w:color="auto"/>
      </w:divBdr>
    </w:div>
    <w:div w:id="56317912">
      <w:bodyDiv w:val="1"/>
      <w:marLeft w:val="0"/>
      <w:marRight w:val="0"/>
      <w:marTop w:val="0"/>
      <w:marBottom w:val="0"/>
      <w:divBdr>
        <w:top w:val="none" w:sz="0" w:space="0" w:color="auto"/>
        <w:left w:val="none" w:sz="0" w:space="0" w:color="auto"/>
        <w:bottom w:val="none" w:sz="0" w:space="0" w:color="auto"/>
        <w:right w:val="none" w:sz="0" w:space="0" w:color="auto"/>
      </w:divBdr>
    </w:div>
    <w:div w:id="62341787">
      <w:bodyDiv w:val="1"/>
      <w:marLeft w:val="0"/>
      <w:marRight w:val="0"/>
      <w:marTop w:val="0"/>
      <w:marBottom w:val="0"/>
      <w:divBdr>
        <w:top w:val="none" w:sz="0" w:space="0" w:color="auto"/>
        <w:left w:val="none" w:sz="0" w:space="0" w:color="auto"/>
        <w:bottom w:val="none" w:sz="0" w:space="0" w:color="auto"/>
        <w:right w:val="none" w:sz="0" w:space="0" w:color="auto"/>
      </w:divBdr>
    </w:div>
    <w:div w:id="66152216">
      <w:bodyDiv w:val="1"/>
      <w:marLeft w:val="0"/>
      <w:marRight w:val="0"/>
      <w:marTop w:val="0"/>
      <w:marBottom w:val="0"/>
      <w:divBdr>
        <w:top w:val="none" w:sz="0" w:space="0" w:color="auto"/>
        <w:left w:val="none" w:sz="0" w:space="0" w:color="auto"/>
        <w:bottom w:val="none" w:sz="0" w:space="0" w:color="auto"/>
        <w:right w:val="none" w:sz="0" w:space="0" w:color="auto"/>
      </w:divBdr>
    </w:div>
    <w:div w:id="80808045">
      <w:bodyDiv w:val="1"/>
      <w:marLeft w:val="0"/>
      <w:marRight w:val="0"/>
      <w:marTop w:val="0"/>
      <w:marBottom w:val="0"/>
      <w:divBdr>
        <w:top w:val="none" w:sz="0" w:space="0" w:color="auto"/>
        <w:left w:val="none" w:sz="0" w:space="0" w:color="auto"/>
        <w:bottom w:val="none" w:sz="0" w:space="0" w:color="auto"/>
        <w:right w:val="none" w:sz="0" w:space="0" w:color="auto"/>
      </w:divBdr>
    </w:div>
    <w:div w:id="108285797">
      <w:bodyDiv w:val="1"/>
      <w:marLeft w:val="0"/>
      <w:marRight w:val="0"/>
      <w:marTop w:val="0"/>
      <w:marBottom w:val="0"/>
      <w:divBdr>
        <w:top w:val="none" w:sz="0" w:space="0" w:color="auto"/>
        <w:left w:val="none" w:sz="0" w:space="0" w:color="auto"/>
        <w:bottom w:val="none" w:sz="0" w:space="0" w:color="auto"/>
        <w:right w:val="none" w:sz="0" w:space="0" w:color="auto"/>
      </w:divBdr>
    </w:div>
    <w:div w:id="109711887">
      <w:bodyDiv w:val="1"/>
      <w:marLeft w:val="0"/>
      <w:marRight w:val="0"/>
      <w:marTop w:val="0"/>
      <w:marBottom w:val="0"/>
      <w:divBdr>
        <w:top w:val="none" w:sz="0" w:space="0" w:color="auto"/>
        <w:left w:val="none" w:sz="0" w:space="0" w:color="auto"/>
        <w:bottom w:val="none" w:sz="0" w:space="0" w:color="auto"/>
        <w:right w:val="none" w:sz="0" w:space="0" w:color="auto"/>
      </w:divBdr>
      <w:divsChild>
        <w:div w:id="2045406135">
          <w:marLeft w:val="0"/>
          <w:marRight w:val="0"/>
          <w:marTop w:val="0"/>
          <w:marBottom w:val="0"/>
          <w:divBdr>
            <w:top w:val="none" w:sz="0" w:space="0" w:color="auto"/>
            <w:left w:val="none" w:sz="0" w:space="0" w:color="auto"/>
            <w:bottom w:val="none" w:sz="0" w:space="0" w:color="auto"/>
            <w:right w:val="none" w:sz="0" w:space="0" w:color="auto"/>
          </w:divBdr>
          <w:divsChild>
            <w:div w:id="455564831">
              <w:marLeft w:val="0"/>
              <w:marRight w:val="0"/>
              <w:marTop w:val="0"/>
              <w:marBottom w:val="0"/>
              <w:divBdr>
                <w:top w:val="none" w:sz="0" w:space="0" w:color="auto"/>
                <w:left w:val="none" w:sz="0" w:space="0" w:color="auto"/>
                <w:bottom w:val="none" w:sz="0" w:space="0" w:color="auto"/>
                <w:right w:val="none" w:sz="0" w:space="0" w:color="auto"/>
              </w:divBdr>
              <w:divsChild>
                <w:div w:id="17449076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943037">
      <w:bodyDiv w:val="1"/>
      <w:marLeft w:val="0"/>
      <w:marRight w:val="0"/>
      <w:marTop w:val="0"/>
      <w:marBottom w:val="0"/>
      <w:divBdr>
        <w:top w:val="none" w:sz="0" w:space="0" w:color="auto"/>
        <w:left w:val="none" w:sz="0" w:space="0" w:color="auto"/>
        <w:bottom w:val="none" w:sz="0" w:space="0" w:color="auto"/>
        <w:right w:val="none" w:sz="0" w:space="0" w:color="auto"/>
      </w:divBdr>
    </w:div>
    <w:div w:id="112212370">
      <w:bodyDiv w:val="1"/>
      <w:marLeft w:val="0"/>
      <w:marRight w:val="0"/>
      <w:marTop w:val="0"/>
      <w:marBottom w:val="0"/>
      <w:divBdr>
        <w:top w:val="none" w:sz="0" w:space="0" w:color="auto"/>
        <w:left w:val="none" w:sz="0" w:space="0" w:color="auto"/>
        <w:bottom w:val="none" w:sz="0" w:space="0" w:color="auto"/>
        <w:right w:val="none" w:sz="0" w:space="0" w:color="auto"/>
      </w:divBdr>
    </w:div>
    <w:div w:id="114759604">
      <w:bodyDiv w:val="1"/>
      <w:marLeft w:val="0"/>
      <w:marRight w:val="0"/>
      <w:marTop w:val="0"/>
      <w:marBottom w:val="0"/>
      <w:divBdr>
        <w:top w:val="none" w:sz="0" w:space="0" w:color="auto"/>
        <w:left w:val="none" w:sz="0" w:space="0" w:color="auto"/>
        <w:bottom w:val="none" w:sz="0" w:space="0" w:color="auto"/>
        <w:right w:val="none" w:sz="0" w:space="0" w:color="auto"/>
      </w:divBdr>
    </w:div>
    <w:div w:id="126441040">
      <w:bodyDiv w:val="1"/>
      <w:marLeft w:val="0"/>
      <w:marRight w:val="0"/>
      <w:marTop w:val="0"/>
      <w:marBottom w:val="0"/>
      <w:divBdr>
        <w:top w:val="none" w:sz="0" w:space="0" w:color="auto"/>
        <w:left w:val="none" w:sz="0" w:space="0" w:color="auto"/>
        <w:bottom w:val="none" w:sz="0" w:space="0" w:color="auto"/>
        <w:right w:val="none" w:sz="0" w:space="0" w:color="auto"/>
      </w:divBdr>
    </w:div>
    <w:div w:id="141434139">
      <w:bodyDiv w:val="1"/>
      <w:marLeft w:val="0"/>
      <w:marRight w:val="0"/>
      <w:marTop w:val="0"/>
      <w:marBottom w:val="0"/>
      <w:divBdr>
        <w:top w:val="none" w:sz="0" w:space="0" w:color="auto"/>
        <w:left w:val="none" w:sz="0" w:space="0" w:color="auto"/>
        <w:bottom w:val="none" w:sz="0" w:space="0" w:color="auto"/>
        <w:right w:val="none" w:sz="0" w:space="0" w:color="auto"/>
      </w:divBdr>
    </w:div>
    <w:div w:id="143327324">
      <w:bodyDiv w:val="1"/>
      <w:marLeft w:val="0"/>
      <w:marRight w:val="0"/>
      <w:marTop w:val="0"/>
      <w:marBottom w:val="0"/>
      <w:divBdr>
        <w:top w:val="none" w:sz="0" w:space="0" w:color="auto"/>
        <w:left w:val="none" w:sz="0" w:space="0" w:color="auto"/>
        <w:bottom w:val="none" w:sz="0" w:space="0" w:color="auto"/>
        <w:right w:val="none" w:sz="0" w:space="0" w:color="auto"/>
      </w:divBdr>
    </w:div>
    <w:div w:id="155803881">
      <w:bodyDiv w:val="1"/>
      <w:marLeft w:val="0"/>
      <w:marRight w:val="0"/>
      <w:marTop w:val="0"/>
      <w:marBottom w:val="0"/>
      <w:divBdr>
        <w:top w:val="none" w:sz="0" w:space="0" w:color="auto"/>
        <w:left w:val="none" w:sz="0" w:space="0" w:color="auto"/>
        <w:bottom w:val="none" w:sz="0" w:space="0" w:color="auto"/>
        <w:right w:val="none" w:sz="0" w:space="0" w:color="auto"/>
      </w:divBdr>
    </w:div>
    <w:div w:id="160244382">
      <w:bodyDiv w:val="1"/>
      <w:marLeft w:val="0"/>
      <w:marRight w:val="0"/>
      <w:marTop w:val="0"/>
      <w:marBottom w:val="0"/>
      <w:divBdr>
        <w:top w:val="none" w:sz="0" w:space="0" w:color="auto"/>
        <w:left w:val="none" w:sz="0" w:space="0" w:color="auto"/>
        <w:bottom w:val="none" w:sz="0" w:space="0" w:color="auto"/>
        <w:right w:val="none" w:sz="0" w:space="0" w:color="auto"/>
      </w:divBdr>
    </w:div>
    <w:div w:id="179241153">
      <w:bodyDiv w:val="1"/>
      <w:marLeft w:val="0"/>
      <w:marRight w:val="0"/>
      <w:marTop w:val="0"/>
      <w:marBottom w:val="0"/>
      <w:divBdr>
        <w:top w:val="none" w:sz="0" w:space="0" w:color="auto"/>
        <w:left w:val="none" w:sz="0" w:space="0" w:color="auto"/>
        <w:bottom w:val="none" w:sz="0" w:space="0" w:color="auto"/>
        <w:right w:val="none" w:sz="0" w:space="0" w:color="auto"/>
      </w:divBdr>
    </w:div>
    <w:div w:id="198250418">
      <w:bodyDiv w:val="1"/>
      <w:marLeft w:val="0"/>
      <w:marRight w:val="0"/>
      <w:marTop w:val="0"/>
      <w:marBottom w:val="0"/>
      <w:divBdr>
        <w:top w:val="none" w:sz="0" w:space="0" w:color="auto"/>
        <w:left w:val="none" w:sz="0" w:space="0" w:color="auto"/>
        <w:bottom w:val="none" w:sz="0" w:space="0" w:color="auto"/>
        <w:right w:val="none" w:sz="0" w:space="0" w:color="auto"/>
      </w:divBdr>
    </w:div>
    <w:div w:id="220479345">
      <w:bodyDiv w:val="1"/>
      <w:marLeft w:val="0"/>
      <w:marRight w:val="0"/>
      <w:marTop w:val="0"/>
      <w:marBottom w:val="0"/>
      <w:divBdr>
        <w:top w:val="none" w:sz="0" w:space="0" w:color="auto"/>
        <w:left w:val="none" w:sz="0" w:space="0" w:color="auto"/>
        <w:bottom w:val="none" w:sz="0" w:space="0" w:color="auto"/>
        <w:right w:val="none" w:sz="0" w:space="0" w:color="auto"/>
      </w:divBdr>
    </w:div>
    <w:div w:id="221256742">
      <w:bodyDiv w:val="1"/>
      <w:marLeft w:val="0"/>
      <w:marRight w:val="0"/>
      <w:marTop w:val="0"/>
      <w:marBottom w:val="0"/>
      <w:divBdr>
        <w:top w:val="none" w:sz="0" w:space="0" w:color="auto"/>
        <w:left w:val="none" w:sz="0" w:space="0" w:color="auto"/>
        <w:bottom w:val="none" w:sz="0" w:space="0" w:color="auto"/>
        <w:right w:val="none" w:sz="0" w:space="0" w:color="auto"/>
      </w:divBdr>
    </w:div>
    <w:div w:id="225723788">
      <w:bodyDiv w:val="1"/>
      <w:marLeft w:val="0"/>
      <w:marRight w:val="0"/>
      <w:marTop w:val="0"/>
      <w:marBottom w:val="0"/>
      <w:divBdr>
        <w:top w:val="none" w:sz="0" w:space="0" w:color="auto"/>
        <w:left w:val="none" w:sz="0" w:space="0" w:color="auto"/>
        <w:bottom w:val="none" w:sz="0" w:space="0" w:color="auto"/>
        <w:right w:val="none" w:sz="0" w:space="0" w:color="auto"/>
      </w:divBdr>
    </w:div>
    <w:div w:id="253323570">
      <w:bodyDiv w:val="1"/>
      <w:marLeft w:val="0"/>
      <w:marRight w:val="0"/>
      <w:marTop w:val="0"/>
      <w:marBottom w:val="0"/>
      <w:divBdr>
        <w:top w:val="none" w:sz="0" w:space="0" w:color="auto"/>
        <w:left w:val="none" w:sz="0" w:space="0" w:color="auto"/>
        <w:bottom w:val="none" w:sz="0" w:space="0" w:color="auto"/>
        <w:right w:val="none" w:sz="0" w:space="0" w:color="auto"/>
      </w:divBdr>
    </w:div>
    <w:div w:id="268851589">
      <w:bodyDiv w:val="1"/>
      <w:marLeft w:val="0"/>
      <w:marRight w:val="0"/>
      <w:marTop w:val="0"/>
      <w:marBottom w:val="0"/>
      <w:divBdr>
        <w:top w:val="none" w:sz="0" w:space="0" w:color="auto"/>
        <w:left w:val="none" w:sz="0" w:space="0" w:color="auto"/>
        <w:bottom w:val="none" w:sz="0" w:space="0" w:color="auto"/>
        <w:right w:val="none" w:sz="0" w:space="0" w:color="auto"/>
      </w:divBdr>
    </w:div>
    <w:div w:id="290480372">
      <w:bodyDiv w:val="1"/>
      <w:marLeft w:val="0"/>
      <w:marRight w:val="0"/>
      <w:marTop w:val="0"/>
      <w:marBottom w:val="0"/>
      <w:divBdr>
        <w:top w:val="none" w:sz="0" w:space="0" w:color="auto"/>
        <w:left w:val="none" w:sz="0" w:space="0" w:color="auto"/>
        <w:bottom w:val="none" w:sz="0" w:space="0" w:color="auto"/>
        <w:right w:val="none" w:sz="0" w:space="0" w:color="auto"/>
      </w:divBdr>
    </w:div>
    <w:div w:id="297419703">
      <w:bodyDiv w:val="1"/>
      <w:marLeft w:val="0"/>
      <w:marRight w:val="0"/>
      <w:marTop w:val="0"/>
      <w:marBottom w:val="0"/>
      <w:divBdr>
        <w:top w:val="none" w:sz="0" w:space="0" w:color="auto"/>
        <w:left w:val="none" w:sz="0" w:space="0" w:color="auto"/>
        <w:bottom w:val="none" w:sz="0" w:space="0" w:color="auto"/>
        <w:right w:val="none" w:sz="0" w:space="0" w:color="auto"/>
      </w:divBdr>
    </w:div>
    <w:div w:id="305278891">
      <w:bodyDiv w:val="1"/>
      <w:marLeft w:val="0"/>
      <w:marRight w:val="0"/>
      <w:marTop w:val="0"/>
      <w:marBottom w:val="0"/>
      <w:divBdr>
        <w:top w:val="none" w:sz="0" w:space="0" w:color="auto"/>
        <w:left w:val="none" w:sz="0" w:space="0" w:color="auto"/>
        <w:bottom w:val="none" w:sz="0" w:space="0" w:color="auto"/>
        <w:right w:val="none" w:sz="0" w:space="0" w:color="auto"/>
      </w:divBdr>
    </w:div>
    <w:div w:id="305934918">
      <w:bodyDiv w:val="1"/>
      <w:marLeft w:val="0"/>
      <w:marRight w:val="0"/>
      <w:marTop w:val="0"/>
      <w:marBottom w:val="0"/>
      <w:divBdr>
        <w:top w:val="none" w:sz="0" w:space="0" w:color="auto"/>
        <w:left w:val="none" w:sz="0" w:space="0" w:color="auto"/>
        <w:bottom w:val="none" w:sz="0" w:space="0" w:color="auto"/>
        <w:right w:val="none" w:sz="0" w:space="0" w:color="auto"/>
      </w:divBdr>
    </w:div>
    <w:div w:id="323096185">
      <w:bodyDiv w:val="1"/>
      <w:marLeft w:val="0"/>
      <w:marRight w:val="0"/>
      <w:marTop w:val="0"/>
      <w:marBottom w:val="0"/>
      <w:divBdr>
        <w:top w:val="none" w:sz="0" w:space="0" w:color="auto"/>
        <w:left w:val="none" w:sz="0" w:space="0" w:color="auto"/>
        <w:bottom w:val="none" w:sz="0" w:space="0" w:color="auto"/>
        <w:right w:val="none" w:sz="0" w:space="0" w:color="auto"/>
      </w:divBdr>
    </w:div>
    <w:div w:id="331953761">
      <w:bodyDiv w:val="1"/>
      <w:marLeft w:val="0"/>
      <w:marRight w:val="0"/>
      <w:marTop w:val="0"/>
      <w:marBottom w:val="0"/>
      <w:divBdr>
        <w:top w:val="none" w:sz="0" w:space="0" w:color="auto"/>
        <w:left w:val="none" w:sz="0" w:space="0" w:color="auto"/>
        <w:bottom w:val="none" w:sz="0" w:space="0" w:color="auto"/>
        <w:right w:val="none" w:sz="0" w:space="0" w:color="auto"/>
      </w:divBdr>
    </w:div>
    <w:div w:id="338234707">
      <w:bodyDiv w:val="1"/>
      <w:marLeft w:val="0"/>
      <w:marRight w:val="0"/>
      <w:marTop w:val="0"/>
      <w:marBottom w:val="0"/>
      <w:divBdr>
        <w:top w:val="none" w:sz="0" w:space="0" w:color="auto"/>
        <w:left w:val="none" w:sz="0" w:space="0" w:color="auto"/>
        <w:bottom w:val="none" w:sz="0" w:space="0" w:color="auto"/>
        <w:right w:val="none" w:sz="0" w:space="0" w:color="auto"/>
      </w:divBdr>
    </w:div>
    <w:div w:id="348214758">
      <w:bodyDiv w:val="1"/>
      <w:marLeft w:val="0"/>
      <w:marRight w:val="0"/>
      <w:marTop w:val="0"/>
      <w:marBottom w:val="0"/>
      <w:divBdr>
        <w:top w:val="none" w:sz="0" w:space="0" w:color="auto"/>
        <w:left w:val="none" w:sz="0" w:space="0" w:color="auto"/>
        <w:bottom w:val="none" w:sz="0" w:space="0" w:color="auto"/>
        <w:right w:val="none" w:sz="0" w:space="0" w:color="auto"/>
      </w:divBdr>
    </w:div>
    <w:div w:id="349649569">
      <w:bodyDiv w:val="1"/>
      <w:marLeft w:val="0"/>
      <w:marRight w:val="0"/>
      <w:marTop w:val="0"/>
      <w:marBottom w:val="0"/>
      <w:divBdr>
        <w:top w:val="none" w:sz="0" w:space="0" w:color="auto"/>
        <w:left w:val="none" w:sz="0" w:space="0" w:color="auto"/>
        <w:bottom w:val="none" w:sz="0" w:space="0" w:color="auto"/>
        <w:right w:val="none" w:sz="0" w:space="0" w:color="auto"/>
      </w:divBdr>
    </w:div>
    <w:div w:id="363139413">
      <w:bodyDiv w:val="1"/>
      <w:marLeft w:val="0"/>
      <w:marRight w:val="0"/>
      <w:marTop w:val="0"/>
      <w:marBottom w:val="0"/>
      <w:divBdr>
        <w:top w:val="none" w:sz="0" w:space="0" w:color="auto"/>
        <w:left w:val="none" w:sz="0" w:space="0" w:color="auto"/>
        <w:bottom w:val="none" w:sz="0" w:space="0" w:color="auto"/>
        <w:right w:val="none" w:sz="0" w:space="0" w:color="auto"/>
      </w:divBdr>
    </w:div>
    <w:div w:id="384644656">
      <w:bodyDiv w:val="1"/>
      <w:marLeft w:val="0"/>
      <w:marRight w:val="0"/>
      <w:marTop w:val="0"/>
      <w:marBottom w:val="0"/>
      <w:divBdr>
        <w:top w:val="none" w:sz="0" w:space="0" w:color="auto"/>
        <w:left w:val="none" w:sz="0" w:space="0" w:color="auto"/>
        <w:bottom w:val="none" w:sz="0" w:space="0" w:color="auto"/>
        <w:right w:val="none" w:sz="0" w:space="0" w:color="auto"/>
      </w:divBdr>
    </w:div>
    <w:div w:id="400716826">
      <w:bodyDiv w:val="1"/>
      <w:marLeft w:val="0"/>
      <w:marRight w:val="0"/>
      <w:marTop w:val="0"/>
      <w:marBottom w:val="0"/>
      <w:divBdr>
        <w:top w:val="none" w:sz="0" w:space="0" w:color="auto"/>
        <w:left w:val="none" w:sz="0" w:space="0" w:color="auto"/>
        <w:bottom w:val="none" w:sz="0" w:space="0" w:color="auto"/>
        <w:right w:val="none" w:sz="0" w:space="0" w:color="auto"/>
      </w:divBdr>
    </w:div>
    <w:div w:id="421535391">
      <w:bodyDiv w:val="1"/>
      <w:marLeft w:val="0"/>
      <w:marRight w:val="0"/>
      <w:marTop w:val="0"/>
      <w:marBottom w:val="0"/>
      <w:divBdr>
        <w:top w:val="none" w:sz="0" w:space="0" w:color="auto"/>
        <w:left w:val="none" w:sz="0" w:space="0" w:color="auto"/>
        <w:bottom w:val="none" w:sz="0" w:space="0" w:color="auto"/>
        <w:right w:val="none" w:sz="0" w:space="0" w:color="auto"/>
      </w:divBdr>
    </w:div>
    <w:div w:id="426510074">
      <w:bodyDiv w:val="1"/>
      <w:marLeft w:val="0"/>
      <w:marRight w:val="0"/>
      <w:marTop w:val="0"/>
      <w:marBottom w:val="0"/>
      <w:divBdr>
        <w:top w:val="none" w:sz="0" w:space="0" w:color="auto"/>
        <w:left w:val="none" w:sz="0" w:space="0" w:color="auto"/>
        <w:bottom w:val="none" w:sz="0" w:space="0" w:color="auto"/>
        <w:right w:val="none" w:sz="0" w:space="0" w:color="auto"/>
      </w:divBdr>
    </w:div>
    <w:div w:id="436213241">
      <w:bodyDiv w:val="1"/>
      <w:marLeft w:val="0"/>
      <w:marRight w:val="0"/>
      <w:marTop w:val="0"/>
      <w:marBottom w:val="0"/>
      <w:divBdr>
        <w:top w:val="none" w:sz="0" w:space="0" w:color="auto"/>
        <w:left w:val="none" w:sz="0" w:space="0" w:color="auto"/>
        <w:bottom w:val="none" w:sz="0" w:space="0" w:color="auto"/>
        <w:right w:val="none" w:sz="0" w:space="0" w:color="auto"/>
      </w:divBdr>
    </w:div>
    <w:div w:id="437334584">
      <w:bodyDiv w:val="1"/>
      <w:marLeft w:val="0"/>
      <w:marRight w:val="0"/>
      <w:marTop w:val="0"/>
      <w:marBottom w:val="0"/>
      <w:divBdr>
        <w:top w:val="none" w:sz="0" w:space="0" w:color="auto"/>
        <w:left w:val="none" w:sz="0" w:space="0" w:color="auto"/>
        <w:bottom w:val="none" w:sz="0" w:space="0" w:color="auto"/>
        <w:right w:val="none" w:sz="0" w:space="0" w:color="auto"/>
      </w:divBdr>
    </w:div>
    <w:div w:id="441458242">
      <w:bodyDiv w:val="1"/>
      <w:marLeft w:val="0"/>
      <w:marRight w:val="0"/>
      <w:marTop w:val="0"/>
      <w:marBottom w:val="0"/>
      <w:divBdr>
        <w:top w:val="none" w:sz="0" w:space="0" w:color="auto"/>
        <w:left w:val="none" w:sz="0" w:space="0" w:color="auto"/>
        <w:bottom w:val="none" w:sz="0" w:space="0" w:color="auto"/>
        <w:right w:val="none" w:sz="0" w:space="0" w:color="auto"/>
      </w:divBdr>
    </w:div>
    <w:div w:id="467666200">
      <w:bodyDiv w:val="1"/>
      <w:marLeft w:val="0"/>
      <w:marRight w:val="0"/>
      <w:marTop w:val="0"/>
      <w:marBottom w:val="0"/>
      <w:divBdr>
        <w:top w:val="none" w:sz="0" w:space="0" w:color="auto"/>
        <w:left w:val="none" w:sz="0" w:space="0" w:color="auto"/>
        <w:bottom w:val="none" w:sz="0" w:space="0" w:color="auto"/>
        <w:right w:val="none" w:sz="0" w:space="0" w:color="auto"/>
      </w:divBdr>
    </w:div>
    <w:div w:id="487943202">
      <w:bodyDiv w:val="1"/>
      <w:marLeft w:val="0"/>
      <w:marRight w:val="0"/>
      <w:marTop w:val="0"/>
      <w:marBottom w:val="0"/>
      <w:divBdr>
        <w:top w:val="none" w:sz="0" w:space="0" w:color="auto"/>
        <w:left w:val="none" w:sz="0" w:space="0" w:color="auto"/>
        <w:bottom w:val="none" w:sz="0" w:space="0" w:color="auto"/>
        <w:right w:val="none" w:sz="0" w:space="0" w:color="auto"/>
      </w:divBdr>
    </w:div>
    <w:div w:id="492914655">
      <w:bodyDiv w:val="1"/>
      <w:marLeft w:val="0"/>
      <w:marRight w:val="0"/>
      <w:marTop w:val="0"/>
      <w:marBottom w:val="0"/>
      <w:divBdr>
        <w:top w:val="none" w:sz="0" w:space="0" w:color="auto"/>
        <w:left w:val="none" w:sz="0" w:space="0" w:color="auto"/>
        <w:bottom w:val="none" w:sz="0" w:space="0" w:color="auto"/>
        <w:right w:val="none" w:sz="0" w:space="0" w:color="auto"/>
      </w:divBdr>
    </w:div>
    <w:div w:id="520629691">
      <w:bodyDiv w:val="1"/>
      <w:marLeft w:val="0"/>
      <w:marRight w:val="0"/>
      <w:marTop w:val="0"/>
      <w:marBottom w:val="0"/>
      <w:divBdr>
        <w:top w:val="none" w:sz="0" w:space="0" w:color="auto"/>
        <w:left w:val="none" w:sz="0" w:space="0" w:color="auto"/>
        <w:bottom w:val="none" w:sz="0" w:space="0" w:color="auto"/>
        <w:right w:val="none" w:sz="0" w:space="0" w:color="auto"/>
      </w:divBdr>
    </w:div>
    <w:div w:id="525022360">
      <w:bodyDiv w:val="1"/>
      <w:marLeft w:val="0"/>
      <w:marRight w:val="0"/>
      <w:marTop w:val="0"/>
      <w:marBottom w:val="0"/>
      <w:divBdr>
        <w:top w:val="none" w:sz="0" w:space="0" w:color="auto"/>
        <w:left w:val="none" w:sz="0" w:space="0" w:color="auto"/>
        <w:bottom w:val="none" w:sz="0" w:space="0" w:color="auto"/>
        <w:right w:val="none" w:sz="0" w:space="0" w:color="auto"/>
      </w:divBdr>
    </w:div>
    <w:div w:id="538787515">
      <w:bodyDiv w:val="1"/>
      <w:marLeft w:val="0"/>
      <w:marRight w:val="0"/>
      <w:marTop w:val="0"/>
      <w:marBottom w:val="0"/>
      <w:divBdr>
        <w:top w:val="none" w:sz="0" w:space="0" w:color="auto"/>
        <w:left w:val="none" w:sz="0" w:space="0" w:color="auto"/>
        <w:bottom w:val="none" w:sz="0" w:space="0" w:color="auto"/>
        <w:right w:val="none" w:sz="0" w:space="0" w:color="auto"/>
      </w:divBdr>
    </w:div>
    <w:div w:id="538930663">
      <w:bodyDiv w:val="1"/>
      <w:marLeft w:val="0"/>
      <w:marRight w:val="0"/>
      <w:marTop w:val="0"/>
      <w:marBottom w:val="0"/>
      <w:divBdr>
        <w:top w:val="none" w:sz="0" w:space="0" w:color="auto"/>
        <w:left w:val="none" w:sz="0" w:space="0" w:color="auto"/>
        <w:bottom w:val="none" w:sz="0" w:space="0" w:color="auto"/>
        <w:right w:val="none" w:sz="0" w:space="0" w:color="auto"/>
      </w:divBdr>
    </w:div>
    <w:div w:id="555043573">
      <w:bodyDiv w:val="1"/>
      <w:marLeft w:val="0"/>
      <w:marRight w:val="0"/>
      <w:marTop w:val="0"/>
      <w:marBottom w:val="0"/>
      <w:divBdr>
        <w:top w:val="none" w:sz="0" w:space="0" w:color="auto"/>
        <w:left w:val="none" w:sz="0" w:space="0" w:color="auto"/>
        <w:bottom w:val="none" w:sz="0" w:space="0" w:color="auto"/>
        <w:right w:val="none" w:sz="0" w:space="0" w:color="auto"/>
      </w:divBdr>
    </w:div>
    <w:div w:id="559874249">
      <w:bodyDiv w:val="1"/>
      <w:marLeft w:val="0"/>
      <w:marRight w:val="0"/>
      <w:marTop w:val="0"/>
      <w:marBottom w:val="0"/>
      <w:divBdr>
        <w:top w:val="none" w:sz="0" w:space="0" w:color="auto"/>
        <w:left w:val="none" w:sz="0" w:space="0" w:color="auto"/>
        <w:bottom w:val="none" w:sz="0" w:space="0" w:color="auto"/>
        <w:right w:val="none" w:sz="0" w:space="0" w:color="auto"/>
      </w:divBdr>
    </w:div>
    <w:div w:id="561330259">
      <w:bodyDiv w:val="1"/>
      <w:marLeft w:val="0"/>
      <w:marRight w:val="0"/>
      <w:marTop w:val="0"/>
      <w:marBottom w:val="0"/>
      <w:divBdr>
        <w:top w:val="none" w:sz="0" w:space="0" w:color="auto"/>
        <w:left w:val="none" w:sz="0" w:space="0" w:color="auto"/>
        <w:bottom w:val="none" w:sz="0" w:space="0" w:color="auto"/>
        <w:right w:val="none" w:sz="0" w:space="0" w:color="auto"/>
      </w:divBdr>
    </w:div>
    <w:div w:id="566916483">
      <w:bodyDiv w:val="1"/>
      <w:marLeft w:val="0"/>
      <w:marRight w:val="0"/>
      <w:marTop w:val="0"/>
      <w:marBottom w:val="0"/>
      <w:divBdr>
        <w:top w:val="none" w:sz="0" w:space="0" w:color="auto"/>
        <w:left w:val="none" w:sz="0" w:space="0" w:color="auto"/>
        <w:bottom w:val="none" w:sz="0" w:space="0" w:color="auto"/>
        <w:right w:val="none" w:sz="0" w:space="0" w:color="auto"/>
      </w:divBdr>
      <w:divsChild>
        <w:div w:id="2102021390">
          <w:marLeft w:val="0"/>
          <w:marRight w:val="0"/>
          <w:marTop w:val="0"/>
          <w:marBottom w:val="0"/>
          <w:divBdr>
            <w:top w:val="none" w:sz="0" w:space="0" w:color="auto"/>
            <w:left w:val="none" w:sz="0" w:space="0" w:color="auto"/>
            <w:bottom w:val="none" w:sz="0" w:space="0" w:color="auto"/>
            <w:right w:val="none" w:sz="0" w:space="0" w:color="auto"/>
          </w:divBdr>
          <w:divsChild>
            <w:div w:id="296957779">
              <w:marLeft w:val="0"/>
              <w:marRight w:val="0"/>
              <w:marTop w:val="0"/>
              <w:marBottom w:val="0"/>
              <w:divBdr>
                <w:top w:val="none" w:sz="0" w:space="0" w:color="auto"/>
                <w:left w:val="none" w:sz="0" w:space="0" w:color="auto"/>
                <w:bottom w:val="none" w:sz="0" w:space="0" w:color="auto"/>
                <w:right w:val="none" w:sz="0" w:space="0" w:color="auto"/>
              </w:divBdr>
              <w:divsChild>
                <w:div w:id="8834914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8076184">
      <w:bodyDiv w:val="1"/>
      <w:marLeft w:val="0"/>
      <w:marRight w:val="0"/>
      <w:marTop w:val="0"/>
      <w:marBottom w:val="0"/>
      <w:divBdr>
        <w:top w:val="none" w:sz="0" w:space="0" w:color="auto"/>
        <w:left w:val="none" w:sz="0" w:space="0" w:color="auto"/>
        <w:bottom w:val="none" w:sz="0" w:space="0" w:color="auto"/>
        <w:right w:val="none" w:sz="0" w:space="0" w:color="auto"/>
      </w:divBdr>
    </w:div>
    <w:div w:id="574895916">
      <w:bodyDiv w:val="1"/>
      <w:marLeft w:val="0"/>
      <w:marRight w:val="0"/>
      <w:marTop w:val="0"/>
      <w:marBottom w:val="0"/>
      <w:divBdr>
        <w:top w:val="none" w:sz="0" w:space="0" w:color="auto"/>
        <w:left w:val="none" w:sz="0" w:space="0" w:color="auto"/>
        <w:bottom w:val="none" w:sz="0" w:space="0" w:color="auto"/>
        <w:right w:val="none" w:sz="0" w:space="0" w:color="auto"/>
      </w:divBdr>
      <w:divsChild>
        <w:div w:id="1591967453">
          <w:marLeft w:val="-720"/>
          <w:marRight w:val="0"/>
          <w:marTop w:val="0"/>
          <w:marBottom w:val="0"/>
          <w:divBdr>
            <w:top w:val="none" w:sz="0" w:space="0" w:color="auto"/>
            <w:left w:val="none" w:sz="0" w:space="0" w:color="auto"/>
            <w:bottom w:val="none" w:sz="0" w:space="0" w:color="auto"/>
            <w:right w:val="none" w:sz="0" w:space="0" w:color="auto"/>
          </w:divBdr>
        </w:div>
      </w:divsChild>
    </w:div>
    <w:div w:id="575015013">
      <w:bodyDiv w:val="1"/>
      <w:marLeft w:val="0"/>
      <w:marRight w:val="0"/>
      <w:marTop w:val="0"/>
      <w:marBottom w:val="0"/>
      <w:divBdr>
        <w:top w:val="none" w:sz="0" w:space="0" w:color="auto"/>
        <w:left w:val="none" w:sz="0" w:space="0" w:color="auto"/>
        <w:bottom w:val="none" w:sz="0" w:space="0" w:color="auto"/>
        <w:right w:val="none" w:sz="0" w:space="0" w:color="auto"/>
      </w:divBdr>
    </w:div>
    <w:div w:id="577590754">
      <w:bodyDiv w:val="1"/>
      <w:marLeft w:val="0"/>
      <w:marRight w:val="0"/>
      <w:marTop w:val="0"/>
      <w:marBottom w:val="0"/>
      <w:divBdr>
        <w:top w:val="none" w:sz="0" w:space="0" w:color="auto"/>
        <w:left w:val="none" w:sz="0" w:space="0" w:color="auto"/>
        <w:bottom w:val="none" w:sz="0" w:space="0" w:color="auto"/>
        <w:right w:val="none" w:sz="0" w:space="0" w:color="auto"/>
      </w:divBdr>
    </w:div>
    <w:div w:id="580337382">
      <w:bodyDiv w:val="1"/>
      <w:marLeft w:val="0"/>
      <w:marRight w:val="0"/>
      <w:marTop w:val="0"/>
      <w:marBottom w:val="0"/>
      <w:divBdr>
        <w:top w:val="none" w:sz="0" w:space="0" w:color="auto"/>
        <w:left w:val="none" w:sz="0" w:space="0" w:color="auto"/>
        <w:bottom w:val="none" w:sz="0" w:space="0" w:color="auto"/>
        <w:right w:val="none" w:sz="0" w:space="0" w:color="auto"/>
      </w:divBdr>
    </w:div>
    <w:div w:id="581765841">
      <w:bodyDiv w:val="1"/>
      <w:marLeft w:val="0"/>
      <w:marRight w:val="0"/>
      <w:marTop w:val="0"/>
      <w:marBottom w:val="0"/>
      <w:divBdr>
        <w:top w:val="none" w:sz="0" w:space="0" w:color="auto"/>
        <w:left w:val="none" w:sz="0" w:space="0" w:color="auto"/>
        <w:bottom w:val="none" w:sz="0" w:space="0" w:color="auto"/>
        <w:right w:val="none" w:sz="0" w:space="0" w:color="auto"/>
      </w:divBdr>
    </w:div>
    <w:div w:id="615991033">
      <w:bodyDiv w:val="1"/>
      <w:marLeft w:val="0"/>
      <w:marRight w:val="0"/>
      <w:marTop w:val="0"/>
      <w:marBottom w:val="0"/>
      <w:divBdr>
        <w:top w:val="none" w:sz="0" w:space="0" w:color="auto"/>
        <w:left w:val="none" w:sz="0" w:space="0" w:color="auto"/>
        <w:bottom w:val="none" w:sz="0" w:space="0" w:color="auto"/>
        <w:right w:val="none" w:sz="0" w:space="0" w:color="auto"/>
      </w:divBdr>
    </w:div>
    <w:div w:id="618417416">
      <w:bodyDiv w:val="1"/>
      <w:marLeft w:val="0"/>
      <w:marRight w:val="0"/>
      <w:marTop w:val="0"/>
      <w:marBottom w:val="0"/>
      <w:divBdr>
        <w:top w:val="none" w:sz="0" w:space="0" w:color="auto"/>
        <w:left w:val="none" w:sz="0" w:space="0" w:color="auto"/>
        <w:bottom w:val="none" w:sz="0" w:space="0" w:color="auto"/>
        <w:right w:val="none" w:sz="0" w:space="0" w:color="auto"/>
      </w:divBdr>
    </w:div>
    <w:div w:id="639463656">
      <w:bodyDiv w:val="1"/>
      <w:marLeft w:val="0"/>
      <w:marRight w:val="0"/>
      <w:marTop w:val="0"/>
      <w:marBottom w:val="0"/>
      <w:divBdr>
        <w:top w:val="none" w:sz="0" w:space="0" w:color="auto"/>
        <w:left w:val="none" w:sz="0" w:space="0" w:color="auto"/>
        <w:bottom w:val="none" w:sz="0" w:space="0" w:color="auto"/>
        <w:right w:val="none" w:sz="0" w:space="0" w:color="auto"/>
      </w:divBdr>
    </w:div>
    <w:div w:id="639846553">
      <w:bodyDiv w:val="1"/>
      <w:marLeft w:val="0"/>
      <w:marRight w:val="0"/>
      <w:marTop w:val="0"/>
      <w:marBottom w:val="0"/>
      <w:divBdr>
        <w:top w:val="none" w:sz="0" w:space="0" w:color="auto"/>
        <w:left w:val="none" w:sz="0" w:space="0" w:color="auto"/>
        <w:bottom w:val="none" w:sz="0" w:space="0" w:color="auto"/>
        <w:right w:val="none" w:sz="0" w:space="0" w:color="auto"/>
      </w:divBdr>
    </w:div>
    <w:div w:id="642084247">
      <w:bodyDiv w:val="1"/>
      <w:marLeft w:val="0"/>
      <w:marRight w:val="0"/>
      <w:marTop w:val="0"/>
      <w:marBottom w:val="0"/>
      <w:divBdr>
        <w:top w:val="none" w:sz="0" w:space="0" w:color="auto"/>
        <w:left w:val="none" w:sz="0" w:space="0" w:color="auto"/>
        <w:bottom w:val="none" w:sz="0" w:space="0" w:color="auto"/>
        <w:right w:val="none" w:sz="0" w:space="0" w:color="auto"/>
      </w:divBdr>
    </w:div>
    <w:div w:id="646083318">
      <w:bodyDiv w:val="1"/>
      <w:marLeft w:val="0"/>
      <w:marRight w:val="0"/>
      <w:marTop w:val="0"/>
      <w:marBottom w:val="0"/>
      <w:divBdr>
        <w:top w:val="none" w:sz="0" w:space="0" w:color="auto"/>
        <w:left w:val="none" w:sz="0" w:space="0" w:color="auto"/>
        <w:bottom w:val="none" w:sz="0" w:space="0" w:color="auto"/>
        <w:right w:val="none" w:sz="0" w:space="0" w:color="auto"/>
      </w:divBdr>
    </w:div>
    <w:div w:id="652298154">
      <w:bodyDiv w:val="1"/>
      <w:marLeft w:val="0"/>
      <w:marRight w:val="0"/>
      <w:marTop w:val="0"/>
      <w:marBottom w:val="0"/>
      <w:divBdr>
        <w:top w:val="none" w:sz="0" w:space="0" w:color="auto"/>
        <w:left w:val="none" w:sz="0" w:space="0" w:color="auto"/>
        <w:bottom w:val="none" w:sz="0" w:space="0" w:color="auto"/>
        <w:right w:val="none" w:sz="0" w:space="0" w:color="auto"/>
      </w:divBdr>
    </w:div>
    <w:div w:id="685059396">
      <w:bodyDiv w:val="1"/>
      <w:marLeft w:val="0"/>
      <w:marRight w:val="0"/>
      <w:marTop w:val="0"/>
      <w:marBottom w:val="0"/>
      <w:divBdr>
        <w:top w:val="none" w:sz="0" w:space="0" w:color="auto"/>
        <w:left w:val="none" w:sz="0" w:space="0" w:color="auto"/>
        <w:bottom w:val="none" w:sz="0" w:space="0" w:color="auto"/>
        <w:right w:val="none" w:sz="0" w:space="0" w:color="auto"/>
      </w:divBdr>
    </w:div>
    <w:div w:id="688725332">
      <w:bodyDiv w:val="1"/>
      <w:marLeft w:val="0"/>
      <w:marRight w:val="0"/>
      <w:marTop w:val="0"/>
      <w:marBottom w:val="0"/>
      <w:divBdr>
        <w:top w:val="none" w:sz="0" w:space="0" w:color="auto"/>
        <w:left w:val="none" w:sz="0" w:space="0" w:color="auto"/>
        <w:bottom w:val="none" w:sz="0" w:space="0" w:color="auto"/>
        <w:right w:val="none" w:sz="0" w:space="0" w:color="auto"/>
      </w:divBdr>
    </w:div>
    <w:div w:id="714080504">
      <w:bodyDiv w:val="1"/>
      <w:marLeft w:val="0"/>
      <w:marRight w:val="0"/>
      <w:marTop w:val="0"/>
      <w:marBottom w:val="0"/>
      <w:divBdr>
        <w:top w:val="none" w:sz="0" w:space="0" w:color="auto"/>
        <w:left w:val="none" w:sz="0" w:space="0" w:color="auto"/>
        <w:bottom w:val="none" w:sz="0" w:space="0" w:color="auto"/>
        <w:right w:val="none" w:sz="0" w:space="0" w:color="auto"/>
      </w:divBdr>
    </w:div>
    <w:div w:id="721516506">
      <w:bodyDiv w:val="1"/>
      <w:marLeft w:val="0"/>
      <w:marRight w:val="0"/>
      <w:marTop w:val="0"/>
      <w:marBottom w:val="0"/>
      <w:divBdr>
        <w:top w:val="none" w:sz="0" w:space="0" w:color="auto"/>
        <w:left w:val="none" w:sz="0" w:space="0" w:color="auto"/>
        <w:bottom w:val="none" w:sz="0" w:space="0" w:color="auto"/>
        <w:right w:val="none" w:sz="0" w:space="0" w:color="auto"/>
      </w:divBdr>
    </w:div>
    <w:div w:id="730930065">
      <w:bodyDiv w:val="1"/>
      <w:marLeft w:val="0"/>
      <w:marRight w:val="0"/>
      <w:marTop w:val="0"/>
      <w:marBottom w:val="0"/>
      <w:divBdr>
        <w:top w:val="none" w:sz="0" w:space="0" w:color="auto"/>
        <w:left w:val="none" w:sz="0" w:space="0" w:color="auto"/>
        <w:bottom w:val="none" w:sz="0" w:space="0" w:color="auto"/>
        <w:right w:val="none" w:sz="0" w:space="0" w:color="auto"/>
      </w:divBdr>
    </w:div>
    <w:div w:id="731078899">
      <w:bodyDiv w:val="1"/>
      <w:marLeft w:val="0"/>
      <w:marRight w:val="0"/>
      <w:marTop w:val="0"/>
      <w:marBottom w:val="0"/>
      <w:divBdr>
        <w:top w:val="none" w:sz="0" w:space="0" w:color="auto"/>
        <w:left w:val="none" w:sz="0" w:space="0" w:color="auto"/>
        <w:bottom w:val="none" w:sz="0" w:space="0" w:color="auto"/>
        <w:right w:val="none" w:sz="0" w:space="0" w:color="auto"/>
      </w:divBdr>
    </w:div>
    <w:div w:id="738597945">
      <w:bodyDiv w:val="1"/>
      <w:marLeft w:val="0"/>
      <w:marRight w:val="0"/>
      <w:marTop w:val="0"/>
      <w:marBottom w:val="0"/>
      <w:divBdr>
        <w:top w:val="none" w:sz="0" w:space="0" w:color="auto"/>
        <w:left w:val="none" w:sz="0" w:space="0" w:color="auto"/>
        <w:bottom w:val="none" w:sz="0" w:space="0" w:color="auto"/>
        <w:right w:val="none" w:sz="0" w:space="0" w:color="auto"/>
      </w:divBdr>
    </w:div>
    <w:div w:id="755131959">
      <w:bodyDiv w:val="1"/>
      <w:marLeft w:val="0"/>
      <w:marRight w:val="0"/>
      <w:marTop w:val="0"/>
      <w:marBottom w:val="0"/>
      <w:divBdr>
        <w:top w:val="none" w:sz="0" w:space="0" w:color="auto"/>
        <w:left w:val="none" w:sz="0" w:space="0" w:color="auto"/>
        <w:bottom w:val="none" w:sz="0" w:space="0" w:color="auto"/>
        <w:right w:val="none" w:sz="0" w:space="0" w:color="auto"/>
      </w:divBdr>
    </w:div>
    <w:div w:id="792987844">
      <w:bodyDiv w:val="1"/>
      <w:marLeft w:val="0"/>
      <w:marRight w:val="0"/>
      <w:marTop w:val="0"/>
      <w:marBottom w:val="0"/>
      <w:divBdr>
        <w:top w:val="none" w:sz="0" w:space="0" w:color="auto"/>
        <w:left w:val="none" w:sz="0" w:space="0" w:color="auto"/>
        <w:bottom w:val="none" w:sz="0" w:space="0" w:color="auto"/>
        <w:right w:val="none" w:sz="0" w:space="0" w:color="auto"/>
      </w:divBdr>
    </w:div>
    <w:div w:id="841510757">
      <w:bodyDiv w:val="1"/>
      <w:marLeft w:val="0"/>
      <w:marRight w:val="0"/>
      <w:marTop w:val="0"/>
      <w:marBottom w:val="0"/>
      <w:divBdr>
        <w:top w:val="none" w:sz="0" w:space="0" w:color="auto"/>
        <w:left w:val="none" w:sz="0" w:space="0" w:color="auto"/>
        <w:bottom w:val="none" w:sz="0" w:space="0" w:color="auto"/>
        <w:right w:val="none" w:sz="0" w:space="0" w:color="auto"/>
      </w:divBdr>
    </w:div>
    <w:div w:id="847672149">
      <w:bodyDiv w:val="1"/>
      <w:marLeft w:val="0"/>
      <w:marRight w:val="0"/>
      <w:marTop w:val="0"/>
      <w:marBottom w:val="0"/>
      <w:divBdr>
        <w:top w:val="none" w:sz="0" w:space="0" w:color="auto"/>
        <w:left w:val="none" w:sz="0" w:space="0" w:color="auto"/>
        <w:bottom w:val="none" w:sz="0" w:space="0" w:color="auto"/>
        <w:right w:val="none" w:sz="0" w:space="0" w:color="auto"/>
      </w:divBdr>
    </w:div>
    <w:div w:id="856189978">
      <w:bodyDiv w:val="1"/>
      <w:marLeft w:val="0"/>
      <w:marRight w:val="0"/>
      <w:marTop w:val="0"/>
      <w:marBottom w:val="0"/>
      <w:divBdr>
        <w:top w:val="none" w:sz="0" w:space="0" w:color="auto"/>
        <w:left w:val="none" w:sz="0" w:space="0" w:color="auto"/>
        <w:bottom w:val="none" w:sz="0" w:space="0" w:color="auto"/>
        <w:right w:val="none" w:sz="0" w:space="0" w:color="auto"/>
      </w:divBdr>
    </w:div>
    <w:div w:id="898203203">
      <w:bodyDiv w:val="1"/>
      <w:marLeft w:val="0"/>
      <w:marRight w:val="0"/>
      <w:marTop w:val="0"/>
      <w:marBottom w:val="0"/>
      <w:divBdr>
        <w:top w:val="none" w:sz="0" w:space="0" w:color="auto"/>
        <w:left w:val="none" w:sz="0" w:space="0" w:color="auto"/>
        <w:bottom w:val="none" w:sz="0" w:space="0" w:color="auto"/>
        <w:right w:val="none" w:sz="0" w:space="0" w:color="auto"/>
      </w:divBdr>
    </w:div>
    <w:div w:id="905528148">
      <w:bodyDiv w:val="1"/>
      <w:marLeft w:val="0"/>
      <w:marRight w:val="0"/>
      <w:marTop w:val="0"/>
      <w:marBottom w:val="0"/>
      <w:divBdr>
        <w:top w:val="none" w:sz="0" w:space="0" w:color="auto"/>
        <w:left w:val="none" w:sz="0" w:space="0" w:color="auto"/>
        <w:bottom w:val="none" w:sz="0" w:space="0" w:color="auto"/>
        <w:right w:val="none" w:sz="0" w:space="0" w:color="auto"/>
      </w:divBdr>
    </w:div>
    <w:div w:id="913661130">
      <w:bodyDiv w:val="1"/>
      <w:marLeft w:val="0"/>
      <w:marRight w:val="0"/>
      <w:marTop w:val="0"/>
      <w:marBottom w:val="0"/>
      <w:divBdr>
        <w:top w:val="none" w:sz="0" w:space="0" w:color="auto"/>
        <w:left w:val="none" w:sz="0" w:space="0" w:color="auto"/>
        <w:bottom w:val="none" w:sz="0" w:space="0" w:color="auto"/>
        <w:right w:val="none" w:sz="0" w:space="0" w:color="auto"/>
      </w:divBdr>
    </w:div>
    <w:div w:id="915673866">
      <w:bodyDiv w:val="1"/>
      <w:marLeft w:val="0"/>
      <w:marRight w:val="0"/>
      <w:marTop w:val="0"/>
      <w:marBottom w:val="0"/>
      <w:divBdr>
        <w:top w:val="none" w:sz="0" w:space="0" w:color="auto"/>
        <w:left w:val="none" w:sz="0" w:space="0" w:color="auto"/>
        <w:bottom w:val="none" w:sz="0" w:space="0" w:color="auto"/>
        <w:right w:val="none" w:sz="0" w:space="0" w:color="auto"/>
      </w:divBdr>
    </w:div>
    <w:div w:id="919679912">
      <w:bodyDiv w:val="1"/>
      <w:marLeft w:val="0"/>
      <w:marRight w:val="0"/>
      <w:marTop w:val="0"/>
      <w:marBottom w:val="0"/>
      <w:divBdr>
        <w:top w:val="none" w:sz="0" w:space="0" w:color="auto"/>
        <w:left w:val="none" w:sz="0" w:space="0" w:color="auto"/>
        <w:bottom w:val="none" w:sz="0" w:space="0" w:color="auto"/>
        <w:right w:val="none" w:sz="0" w:space="0" w:color="auto"/>
      </w:divBdr>
    </w:div>
    <w:div w:id="938369982">
      <w:bodyDiv w:val="1"/>
      <w:marLeft w:val="0"/>
      <w:marRight w:val="0"/>
      <w:marTop w:val="0"/>
      <w:marBottom w:val="0"/>
      <w:divBdr>
        <w:top w:val="none" w:sz="0" w:space="0" w:color="auto"/>
        <w:left w:val="none" w:sz="0" w:space="0" w:color="auto"/>
        <w:bottom w:val="none" w:sz="0" w:space="0" w:color="auto"/>
        <w:right w:val="none" w:sz="0" w:space="0" w:color="auto"/>
      </w:divBdr>
    </w:div>
    <w:div w:id="942227349">
      <w:bodyDiv w:val="1"/>
      <w:marLeft w:val="0"/>
      <w:marRight w:val="0"/>
      <w:marTop w:val="0"/>
      <w:marBottom w:val="0"/>
      <w:divBdr>
        <w:top w:val="none" w:sz="0" w:space="0" w:color="auto"/>
        <w:left w:val="none" w:sz="0" w:space="0" w:color="auto"/>
        <w:bottom w:val="none" w:sz="0" w:space="0" w:color="auto"/>
        <w:right w:val="none" w:sz="0" w:space="0" w:color="auto"/>
      </w:divBdr>
    </w:div>
    <w:div w:id="942805860">
      <w:bodyDiv w:val="1"/>
      <w:marLeft w:val="0"/>
      <w:marRight w:val="0"/>
      <w:marTop w:val="0"/>
      <w:marBottom w:val="0"/>
      <w:divBdr>
        <w:top w:val="none" w:sz="0" w:space="0" w:color="auto"/>
        <w:left w:val="none" w:sz="0" w:space="0" w:color="auto"/>
        <w:bottom w:val="none" w:sz="0" w:space="0" w:color="auto"/>
        <w:right w:val="none" w:sz="0" w:space="0" w:color="auto"/>
      </w:divBdr>
    </w:div>
    <w:div w:id="957224688">
      <w:bodyDiv w:val="1"/>
      <w:marLeft w:val="0"/>
      <w:marRight w:val="0"/>
      <w:marTop w:val="0"/>
      <w:marBottom w:val="0"/>
      <w:divBdr>
        <w:top w:val="none" w:sz="0" w:space="0" w:color="auto"/>
        <w:left w:val="none" w:sz="0" w:space="0" w:color="auto"/>
        <w:bottom w:val="none" w:sz="0" w:space="0" w:color="auto"/>
        <w:right w:val="none" w:sz="0" w:space="0" w:color="auto"/>
      </w:divBdr>
    </w:div>
    <w:div w:id="957955100">
      <w:bodyDiv w:val="1"/>
      <w:marLeft w:val="0"/>
      <w:marRight w:val="0"/>
      <w:marTop w:val="0"/>
      <w:marBottom w:val="0"/>
      <w:divBdr>
        <w:top w:val="none" w:sz="0" w:space="0" w:color="auto"/>
        <w:left w:val="none" w:sz="0" w:space="0" w:color="auto"/>
        <w:bottom w:val="none" w:sz="0" w:space="0" w:color="auto"/>
        <w:right w:val="none" w:sz="0" w:space="0" w:color="auto"/>
      </w:divBdr>
    </w:div>
    <w:div w:id="961570626">
      <w:bodyDiv w:val="1"/>
      <w:marLeft w:val="0"/>
      <w:marRight w:val="0"/>
      <w:marTop w:val="0"/>
      <w:marBottom w:val="0"/>
      <w:divBdr>
        <w:top w:val="none" w:sz="0" w:space="0" w:color="auto"/>
        <w:left w:val="none" w:sz="0" w:space="0" w:color="auto"/>
        <w:bottom w:val="none" w:sz="0" w:space="0" w:color="auto"/>
        <w:right w:val="none" w:sz="0" w:space="0" w:color="auto"/>
      </w:divBdr>
    </w:div>
    <w:div w:id="984432485">
      <w:bodyDiv w:val="1"/>
      <w:marLeft w:val="0"/>
      <w:marRight w:val="0"/>
      <w:marTop w:val="0"/>
      <w:marBottom w:val="0"/>
      <w:divBdr>
        <w:top w:val="none" w:sz="0" w:space="0" w:color="auto"/>
        <w:left w:val="none" w:sz="0" w:space="0" w:color="auto"/>
        <w:bottom w:val="none" w:sz="0" w:space="0" w:color="auto"/>
        <w:right w:val="none" w:sz="0" w:space="0" w:color="auto"/>
      </w:divBdr>
    </w:div>
    <w:div w:id="985359462">
      <w:bodyDiv w:val="1"/>
      <w:marLeft w:val="0"/>
      <w:marRight w:val="0"/>
      <w:marTop w:val="0"/>
      <w:marBottom w:val="0"/>
      <w:divBdr>
        <w:top w:val="none" w:sz="0" w:space="0" w:color="auto"/>
        <w:left w:val="none" w:sz="0" w:space="0" w:color="auto"/>
        <w:bottom w:val="none" w:sz="0" w:space="0" w:color="auto"/>
        <w:right w:val="none" w:sz="0" w:space="0" w:color="auto"/>
      </w:divBdr>
    </w:div>
    <w:div w:id="997924390">
      <w:bodyDiv w:val="1"/>
      <w:marLeft w:val="0"/>
      <w:marRight w:val="0"/>
      <w:marTop w:val="0"/>
      <w:marBottom w:val="0"/>
      <w:divBdr>
        <w:top w:val="none" w:sz="0" w:space="0" w:color="auto"/>
        <w:left w:val="none" w:sz="0" w:space="0" w:color="auto"/>
        <w:bottom w:val="none" w:sz="0" w:space="0" w:color="auto"/>
        <w:right w:val="none" w:sz="0" w:space="0" w:color="auto"/>
      </w:divBdr>
    </w:div>
    <w:div w:id="1004359128">
      <w:bodyDiv w:val="1"/>
      <w:marLeft w:val="0"/>
      <w:marRight w:val="0"/>
      <w:marTop w:val="0"/>
      <w:marBottom w:val="0"/>
      <w:divBdr>
        <w:top w:val="none" w:sz="0" w:space="0" w:color="auto"/>
        <w:left w:val="none" w:sz="0" w:space="0" w:color="auto"/>
        <w:bottom w:val="none" w:sz="0" w:space="0" w:color="auto"/>
        <w:right w:val="none" w:sz="0" w:space="0" w:color="auto"/>
      </w:divBdr>
    </w:div>
    <w:div w:id="1023088507">
      <w:bodyDiv w:val="1"/>
      <w:marLeft w:val="0"/>
      <w:marRight w:val="0"/>
      <w:marTop w:val="0"/>
      <w:marBottom w:val="0"/>
      <w:divBdr>
        <w:top w:val="none" w:sz="0" w:space="0" w:color="auto"/>
        <w:left w:val="none" w:sz="0" w:space="0" w:color="auto"/>
        <w:bottom w:val="none" w:sz="0" w:space="0" w:color="auto"/>
        <w:right w:val="none" w:sz="0" w:space="0" w:color="auto"/>
      </w:divBdr>
    </w:div>
    <w:div w:id="1027681115">
      <w:bodyDiv w:val="1"/>
      <w:marLeft w:val="0"/>
      <w:marRight w:val="0"/>
      <w:marTop w:val="0"/>
      <w:marBottom w:val="0"/>
      <w:divBdr>
        <w:top w:val="none" w:sz="0" w:space="0" w:color="auto"/>
        <w:left w:val="none" w:sz="0" w:space="0" w:color="auto"/>
        <w:bottom w:val="none" w:sz="0" w:space="0" w:color="auto"/>
        <w:right w:val="none" w:sz="0" w:space="0" w:color="auto"/>
      </w:divBdr>
    </w:div>
    <w:div w:id="1039550967">
      <w:bodyDiv w:val="1"/>
      <w:marLeft w:val="0"/>
      <w:marRight w:val="0"/>
      <w:marTop w:val="0"/>
      <w:marBottom w:val="0"/>
      <w:divBdr>
        <w:top w:val="none" w:sz="0" w:space="0" w:color="auto"/>
        <w:left w:val="none" w:sz="0" w:space="0" w:color="auto"/>
        <w:bottom w:val="none" w:sz="0" w:space="0" w:color="auto"/>
        <w:right w:val="none" w:sz="0" w:space="0" w:color="auto"/>
      </w:divBdr>
    </w:div>
    <w:div w:id="1055272558">
      <w:bodyDiv w:val="1"/>
      <w:marLeft w:val="0"/>
      <w:marRight w:val="0"/>
      <w:marTop w:val="0"/>
      <w:marBottom w:val="0"/>
      <w:divBdr>
        <w:top w:val="none" w:sz="0" w:space="0" w:color="auto"/>
        <w:left w:val="none" w:sz="0" w:space="0" w:color="auto"/>
        <w:bottom w:val="none" w:sz="0" w:space="0" w:color="auto"/>
        <w:right w:val="none" w:sz="0" w:space="0" w:color="auto"/>
      </w:divBdr>
    </w:div>
    <w:div w:id="1063210767">
      <w:bodyDiv w:val="1"/>
      <w:marLeft w:val="0"/>
      <w:marRight w:val="0"/>
      <w:marTop w:val="0"/>
      <w:marBottom w:val="0"/>
      <w:divBdr>
        <w:top w:val="none" w:sz="0" w:space="0" w:color="auto"/>
        <w:left w:val="none" w:sz="0" w:space="0" w:color="auto"/>
        <w:bottom w:val="none" w:sz="0" w:space="0" w:color="auto"/>
        <w:right w:val="none" w:sz="0" w:space="0" w:color="auto"/>
      </w:divBdr>
    </w:div>
    <w:div w:id="1066417212">
      <w:bodyDiv w:val="1"/>
      <w:marLeft w:val="0"/>
      <w:marRight w:val="0"/>
      <w:marTop w:val="0"/>
      <w:marBottom w:val="0"/>
      <w:divBdr>
        <w:top w:val="none" w:sz="0" w:space="0" w:color="auto"/>
        <w:left w:val="none" w:sz="0" w:space="0" w:color="auto"/>
        <w:bottom w:val="none" w:sz="0" w:space="0" w:color="auto"/>
        <w:right w:val="none" w:sz="0" w:space="0" w:color="auto"/>
      </w:divBdr>
    </w:div>
    <w:div w:id="1079982039">
      <w:bodyDiv w:val="1"/>
      <w:marLeft w:val="0"/>
      <w:marRight w:val="0"/>
      <w:marTop w:val="0"/>
      <w:marBottom w:val="0"/>
      <w:divBdr>
        <w:top w:val="none" w:sz="0" w:space="0" w:color="auto"/>
        <w:left w:val="none" w:sz="0" w:space="0" w:color="auto"/>
        <w:bottom w:val="none" w:sz="0" w:space="0" w:color="auto"/>
        <w:right w:val="none" w:sz="0" w:space="0" w:color="auto"/>
      </w:divBdr>
    </w:div>
    <w:div w:id="1080517378">
      <w:bodyDiv w:val="1"/>
      <w:marLeft w:val="0"/>
      <w:marRight w:val="0"/>
      <w:marTop w:val="0"/>
      <w:marBottom w:val="0"/>
      <w:divBdr>
        <w:top w:val="none" w:sz="0" w:space="0" w:color="auto"/>
        <w:left w:val="none" w:sz="0" w:space="0" w:color="auto"/>
        <w:bottom w:val="none" w:sz="0" w:space="0" w:color="auto"/>
        <w:right w:val="none" w:sz="0" w:space="0" w:color="auto"/>
      </w:divBdr>
    </w:div>
    <w:div w:id="1092431810">
      <w:bodyDiv w:val="1"/>
      <w:marLeft w:val="0"/>
      <w:marRight w:val="0"/>
      <w:marTop w:val="0"/>
      <w:marBottom w:val="0"/>
      <w:divBdr>
        <w:top w:val="none" w:sz="0" w:space="0" w:color="auto"/>
        <w:left w:val="none" w:sz="0" w:space="0" w:color="auto"/>
        <w:bottom w:val="none" w:sz="0" w:space="0" w:color="auto"/>
        <w:right w:val="none" w:sz="0" w:space="0" w:color="auto"/>
      </w:divBdr>
    </w:div>
    <w:div w:id="1094203910">
      <w:bodyDiv w:val="1"/>
      <w:marLeft w:val="0"/>
      <w:marRight w:val="0"/>
      <w:marTop w:val="0"/>
      <w:marBottom w:val="0"/>
      <w:divBdr>
        <w:top w:val="none" w:sz="0" w:space="0" w:color="auto"/>
        <w:left w:val="none" w:sz="0" w:space="0" w:color="auto"/>
        <w:bottom w:val="none" w:sz="0" w:space="0" w:color="auto"/>
        <w:right w:val="none" w:sz="0" w:space="0" w:color="auto"/>
      </w:divBdr>
    </w:div>
    <w:div w:id="1106536266">
      <w:bodyDiv w:val="1"/>
      <w:marLeft w:val="0"/>
      <w:marRight w:val="0"/>
      <w:marTop w:val="0"/>
      <w:marBottom w:val="0"/>
      <w:divBdr>
        <w:top w:val="none" w:sz="0" w:space="0" w:color="auto"/>
        <w:left w:val="none" w:sz="0" w:space="0" w:color="auto"/>
        <w:bottom w:val="none" w:sz="0" w:space="0" w:color="auto"/>
        <w:right w:val="none" w:sz="0" w:space="0" w:color="auto"/>
      </w:divBdr>
    </w:div>
    <w:div w:id="1116216328">
      <w:bodyDiv w:val="1"/>
      <w:marLeft w:val="0"/>
      <w:marRight w:val="0"/>
      <w:marTop w:val="0"/>
      <w:marBottom w:val="0"/>
      <w:divBdr>
        <w:top w:val="none" w:sz="0" w:space="0" w:color="auto"/>
        <w:left w:val="none" w:sz="0" w:space="0" w:color="auto"/>
        <w:bottom w:val="none" w:sz="0" w:space="0" w:color="auto"/>
        <w:right w:val="none" w:sz="0" w:space="0" w:color="auto"/>
      </w:divBdr>
    </w:div>
    <w:div w:id="1150101184">
      <w:bodyDiv w:val="1"/>
      <w:marLeft w:val="0"/>
      <w:marRight w:val="0"/>
      <w:marTop w:val="0"/>
      <w:marBottom w:val="0"/>
      <w:divBdr>
        <w:top w:val="none" w:sz="0" w:space="0" w:color="auto"/>
        <w:left w:val="none" w:sz="0" w:space="0" w:color="auto"/>
        <w:bottom w:val="none" w:sz="0" w:space="0" w:color="auto"/>
        <w:right w:val="none" w:sz="0" w:space="0" w:color="auto"/>
      </w:divBdr>
    </w:div>
    <w:div w:id="1156724483">
      <w:bodyDiv w:val="1"/>
      <w:marLeft w:val="0"/>
      <w:marRight w:val="0"/>
      <w:marTop w:val="0"/>
      <w:marBottom w:val="0"/>
      <w:divBdr>
        <w:top w:val="none" w:sz="0" w:space="0" w:color="auto"/>
        <w:left w:val="none" w:sz="0" w:space="0" w:color="auto"/>
        <w:bottom w:val="none" w:sz="0" w:space="0" w:color="auto"/>
        <w:right w:val="none" w:sz="0" w:space="0" w:color="auto"/>
      </w:divBdr>
    </w:div>
    <w:div w:id="1165248593">
      <w:bodyDiv w:val="1"/>
      <w:marLeft w:val="0"/>
      <w:marRight w:val="0"/>
      <w:marTop w:val="0"/>
      <w:marBottom w:val="0"/>
      <w:divBdr>
        <w:top w:val="none" w:sz="0" w:space="0" w:color="auto"/>
        <w:left w:val="none" w:sz="0" w:space="0" w:color="auto"/>
        <w:bottom w:val="none" w:sz="0" w:space="0" w:color="auto"/>
        <w:right w:val="none" w:sz="0" w:space="0" w:color="auto"/>
      </w:divBdr>
    </w:div>
    <w:div w:id="1165897839">
      <w:bodyDiv w:val="1"/>
      <w:marLeft w:val="0"/>
      <w:marRight w:val="0"/>
      <w:marTop w:val="0"/>
      <w:marBottom w:val="0"/>
      <w:divBdr>
        <w:top w:val="none" w:sz="0" w:space="0" w:color="auto"/>
        <w:left w:val="none" w:sz="0" w:space="0" w:color="auto"/>
        <w:bottom w:val="none" w:sz="0" w:space="0" w:color="auto"/>
        <w:right w:val="none" w:sz="0" w:space="0" w:color="auto"/>
      </w:divBdr>
    </w:div>
    <w:div w:id="1180508871">
      <w:bodyDiv w:val="1"/>
      <w:marLeft w:val="0"/>
      <w:marRight w:val="0"/>
      <w:marTop w:val="0"/>
      <w:marBottom w:val="0"/>
      <w:divBdr>
        <w:top w:val="none" w:sz="0" w:space="0" w:color="auto"/>
        <w:left w:val="none" w:sz="0" w:space="0" w:color="auto"/>
        <w:bottom w:val="none" w:sz="0" w:space="0" w:color="auto"/>
        <w:right w:val="none" w:sz="0" w:space="0" w:color="auto"/>
      </w:divBdr>
    </w:div>
    <w:div w:id="1183587124">
      <w:bodyDiv w:val="1"/>
      <w:marLeft w:val="0"/>
      <w:marRight w:val="0"/>
      <w:marTop w:val="0"/>
      <w:marBottom w:val="0"/>
      <w:divBdr>
        <w:top w:val="none" w:sz="0" w:space="0" w:color="auto"/>
        <w:left w:val="none" w:sz="0" w:space="0" w:color="auto"/>
        <w:bottom w:val="none" w:sz="0" w:space="0" w:color="auto"/>
        <w:right w:val="none" w:sz="0" w:space="0" w:color="auto"/>
      </w:divBdr>
    </w:div>
    <w:div w:id="1212157146">
      <w:bodyDiv w:val="1"/>
      <w:marLeft w:val="0"/>
      <w:marRight w:val="0"/>
      <w:marTop w:val="0"/>
      <w:marBottom w:val="0"/>
      <w:divBdr>
        <w:top w:val="none" w:sz="0" w:space="0" w:color="auto"/>
        <w:left w:val="none" w:sz="0" w:space="0" w:color="auto"/>
        <w:bottom w:val="none" w:sz="0" w:space="0" w:color="auto"/>
        <w:right w:val="none" w:sz="0" w:space="0" w:color="auto"/>
      </w:divBdr>
    </w:div>
    <w:div w:id="1260455810">
      <w:bodyDiv w:val="1"/>
      <w:marLeft w:val="0"/>
      <w:marRight w:val="0"/>
      <w:marTop w:val="0"/>
      <w:marBottom w:val="0"/>
      <w:divBdr>
        <w:top w:val="none" w:sz="0" w:space="0" w:color="auto"/>
        <w:left w:val="none" w:sz="0" w:space="0" w:color="auto"/>
        <w:bottom w:val="none" w:sz="0" w:space="0" w:color="auto"/>
        <w:right w:val="none" w:sz="0" w:space="0" w:color="auto"/>
      </w:divBdr>
    </w:div>
    <w:div w:id="1262640764">
      <w:bodyDiv w:val="1"/>
      <w:marLeft w:val="0"/>
      <w:marRight w:val="0"/>
      <w:marTop w:val="0"/>
      <w:marBottom w:val="0"/>
      <w:divBdr>
        <w:top w:val="none" w:sz="0" w:space="0" w:color="auto"/>
        <w:left w:val="none" w:sz="0" w:space="0" w:color="auto"/>
        <w:bottom w:val="none" w:sz="0" w:space="0" w:color="auto"/>
        <w:right w:val="none" w:sz="0" w:space="0" w:color="auto"/>
      </w:divBdr>
    </w:div>
    <w:div w:id="1272392070">
      <w:bodyDiv w:val="1"/>
      <w:marLeft w:val="0"/>
      <w:marRight w:val="0"/>
      <w:marTop w:val="0"/>
      <w:marBottom w:val="0"/>
      <w:divBdr>
        <w:top w:val="none" w:sz="0" w:space="0" w:color="auto"/>
        <w:left w:val="none" w:sz="0" w:space="0" w:color="auto"/>
        <w:bottom w:val="none" w:sz="0" w:space="0" w:color="auto"/>
        <w:right w:val="none" w:sz="0" w:space="0" w:color="auto"/>
      </w:divBdr>
    </w:div>
    <w:div w:id="1274511190">
      <w:bodyDiv w:val="1"/>
      <w:marLeft w:val="0"/>
      <w:marRight w:val="0"/>
      <w:marTop w:val="0"/>
      <w:marBottom w:val="0"/>
      <w:divBdr>
        <w:top w:val="none" w:sz="0" w:space="0" w:color="auto"/>
        <w:left w:val="none" w:sz="0" w:space="0" w:color="auto"/>
        <w:bottom w:val="none" w:sz="0" w:space="0" w:color="auto"/>
        <w:right w:val="none" w:sz="0" w:space="0" w:color="auto"/>
      </w:divBdr>
    </w:div>
    <w:div w:id="1278564107">
      <w:bodyDiv w:val="1"/>
      <w:marLeft w:val="0"/>
      <w:marRight w:val="0"/>
      <w:marTop w:val="0"/>
      <w:marBottom w:val="0"/>
      <w:divBdr>
        <w:top w:val="none" w:sz="0" w:space="0" w:color="auto"/>
        <w:left w:val="none" w:sz="0" w:space="0" w:color="auto"/>
        <w:bottom w:val="none" w:sz="0" w:space="0" w:color="auto"/>
        <w:right w:val="none" w:sz="0" w:space="0" w:color="auto"/>
      </w:divBdr>
    </w:div>
    <w:div w:id="1281839619">
      <w:bodyDiv w:val="1"/>
      <w:marLeft w:val="0"/>
      <w:marRight w:val="0"/>
      <w:marTop w:val="0"/>
      <w:marBottom w:val="0"/>
      <w:divBdr>
        <w:top w:val="none" w:sz="0" w:space="0" w:color="auto"/>
        <w:left w:val="none" w:sz="0" w:space="0" w:color="auto"/>
        <w:bottom w:val="none" w:sz="0" w:space="0" w:color="auto"/>
        <w:right w:val="none" w:sz="0" w:space="0" w:color="auto"/>
      </w:divBdr>
    </w:div>
    <w:div w:id="1287470931">
      <w:bodyDiv w:val="1"/>
      <w:marLeft w:val="0"/>
      <w:marRight w:val="0"/>
      <w:marTop w:val="0"/>
      <w:marBottom w:val="0"/>
      <w:divBdr>
        <w:top w:val="none" w:sz="0" w:space="0" w:color="auto"/>
        <w:left w:val="none" w:sz="0" w:space="0" w:color="auto"/>
        <w:bottom w:val="none" w:sz="0" w:space="0" w:color="auto"/>
        <w:right w:val="none" w:sz="0" w:space="0" w:color="auto"/>
      </w:divBdr>
    </w:div>
    <w:div w:id="1314869523">
      <w:bodyDiv w:val="1"/>
      <w:marLeft w:val="0"/>
      <w:marRight w:val="0"/>
      <w:marTop w:val="0"/>
      <w:marBottom w:val="0"/>
      <w:divBdr>
        <w:top w:val="none" w:sz="0" w:space="0" w:color="auto"/>
        <w:left w:val="none" w:sz="0" w:space="0" w:color="auto"/>
        <w:bottom w:val="none" w:sz="0" w:space="0" w:color="auto"/>
        <w:right w:val="none" w:sz="0" w:space="0" w:color="auto"/>
      </w:divBdr>
    </w:div>
    <w:div w:id="1322807668">
      <w:bodyDiv w:val="1"/>
      <w:marLeft w:val="0"/>
      <w:marRight w:val="0"/>
      <w:marTop w:val="0"/>
      <w:marBottom w:val="0"/>
      <w:divBdr>
        <w:top w:val="none" w:sz="0" w:space="0" w:color="auto"/>
        <w:left w:val="none" w:sz="0" w:space="0" w:color="auto"/>
        <w:bottom w:val="none" w:sz="0" w:space="0" w:color="auto"/>
        <w:right w:val="none" w:sz="0" w:space="0" w:color="auto"/>
      </w:divBdr>
    </w:div>
    <w:div w:id="1325278841">
      <w:bodyDiv w:val="1"/>
      <w:marLeft w:val="0"/>
      <w:marRight w:val="0"/>
      <w:marTop w:val="0"/>
      <w:marBottom w:val="0"/>
      <w:divBdr>
        <w:top w:val="none" w:sz="0" w:space="0" w:color="auto"/>
        <w:left w:val="none" w:sz="0" w:space="0" w:color="auto"/>
        <w:bottom w:val="none" w:sz="0" w:space="0" w:color="auto"/>
        <w:right w:val="none" w:sz="0" w:space="0" w:color="auto"/>
      </w:divBdr>
    </w:div>
    <w:div w:id="1336111664">
      <w:bodyDiv w:val="1"/>
      <w:marLeft w:val="0"/>
      <w:marRight w:val="0"/>
      <w:marTop w:val="0"/>
      <w:marBottom w:val="0"/>
      <w:divBdr>
        <w:top w:val="none" w:sz="0" w:space="0" w:color="auto"/>
        <w:left w:val="none" w:sz="0" w:space="0" w:color="auto"/>
        <w:bottom w:val="none" w:sz="0" w:space="0" w:color="auto"/>
        <w:right w:val="none" w:sz="0" w:space="0" w:color="auto"/>
      </w:divBdr>
    </w:div>
    <w:div w:id="1347555572">
      <w:bodyDiv w:val="1"/>
      <w:marLeft w:val="0"/>
      <w:marRight w:val="0"/>
      <w:marTop w:val="0"/>
      <w:marBottom w:val="0"/>
      <w:divBdr>
        <w:top w:val="none" w:sz="0" w:space="0" w:color="auto"/>
        <w:left w:val="none" w:sz="0" w:space="0" w:color="auto"/>
        <w:bottom w:val="none" w:sz="0" w:space="0" w:color="auto"/>
        <w:right w:val="none" w:sz="0" w:space="0" w:color="auto"/>
      </w:divBdr>
    </w:div>
    <w:div w:id="1360737956">
      <w:bodyDiv w:val="1"/>
      <w:marLeft w:val="0"/>
      <w:marRight w:val="0"/>
      <w:marTop w:val="0"/>
      <w:marBottom w:val="0"/>
      <w:divBdr>
        <w:top w:val="none" w:sz="0" w:space="0" w:color="auto"/>
        <w:left w:val="none" w:sz="0" w:space="0" w:color="auto"/>
        <w:bottom w:val="none" w:sz="0" w:space="0" w:color="auto"/>
        <w:right w:val="none" w:sz="0" w:space="0" w:color="auto"/>
      </w:divBdr>
    </w:div>
    <w:div w:id="1382826079">
      <w:bodyDiv w:val="1"/>
      <w:marLeft w:val="0"/>
      <w:marRight w:val="0"/>
      <w:marTop w:val="0"/>
      <w:marBottom w:val="0"/>
      <w:divBdr>
        <w:top w:val="none" w:sz="0" w:space="0" w:color="auto"/>
        <w:left w:val="none" w:sz="0" w:space="0" w:color="auto"/>
        <w:bottom w:val="none" w:sz="0" w:space="0" w:color="auto"/>
        <w:right w:val="none" w:sz="0" w:space="0" w:color="auto"/>
      </w:divBdr>
    </w:div>
    <w:div w:id="1389035625">
      <w:bodyDiv w:val="1"/>
      <w:marLeft w:val="0"/>
      <w:marRight w:val="0"/>
      <w:marTop w:val="0"/>
      <w:marBottom w:val="0"/>
      <w:divBdr>
        <w:top w:val="none" w:sz="0" w:space="0" w:color="auto"/>
        <w:left w:val="none" w:sz="0" w:space="0" w:color="auto"/>
        <w:bottom w:val="none" w:sz="0" w:space="0" w:color="auto"/>
        <w:right w:val="none" w:sz="0" w:space="0" w:color="auto"/>
      </w:divBdr>
    </w:div>
    <w:div w:id="1396390480">
      <w:bodyDiv w:val="1"/>
      <w:marLeft w:val="0"/>
      <w:marRight w:val="0"/>
      <w:marTop w:val="0"/>
      <w:marBottom w:val="0"/>
      <w:divBdr>
        <w:top w:val="none" w:sz="0" w:space="0" w:color="auto"/>
        <w:left w:val="none" w:sz="0" w:space="0" w:color="auto"/>
        <w:bottom w:val="none" w:sz="0" w:space="0" w:color="auto"/>
        <w:right w:val="none" w:sz="0" w:space="0" w:color="auto"/>
      </w:divBdr>
    </w:div>
    <w:div w:id="1396509987">
      <w:bodyDiv w:val="1"/>
      <w:marLeft w:val="0"/>
      <w:marRight w:val="0"/>
      <w:marTop w:val="0"/>
      <w:marBottom w:val="0"/>
      <w:divBdr>
        <w:top w:val="none" w:sz="0" w:space="0" w:color="auto"/>
        <w:left w:val="none" w:sz="0" w:space="0" w:color="auto"/>
        <w:bottom w:val="none" w:sz="0" w:space="0" w:color="auto"/>
        <w:right w:val="none" w:sz="0" w:space="0" w:color="auto"/>
      </w:divBdr>
    </w:div>
    <w:div w:id="1417171566">
      <w:bodyDiv w:val="1"/>
      <w:marLeft w:val="0"/>
      <w:marRight w:val="0"/>
      <w:marTop w:val="0"/>
      <w:marBottom w:val="0"/>
      <w:divBdr>
        <w:top w:val="none" w:sz="0" w:space="0" w:color="auto"/>
        <w:left w:val="none" w:sz="0" w:space="0" w:color="auto"/>
        <w:bottom w:val="none" w:sz="0" w:space="0" w:color="auto"/>
        <w:right w:val="none" w:sz="0" w:space="0" w:color="auto"/>
      </w:divBdr>
    </w:div>
    <w:div w:id="1418020429">
      <w:bodyDiv w:val="1"/>
      <w:marLeft w:val="0"/>
      <w:marRight w:val="0"/>
      <w:marTop w:val="0"/>
      <w:marBottom w:val="0"/>
      <w:divBdr>
        <w:top w:val="none" w:sz="0" w:space="0" w:color="auto"/>
        <w:left w:val="none" w:sz="0" w:space="0" w:color="auto"/>
        <w:bottom w:val="none" w:sz="0" w:space="0" w:color="auto"/>
        <w:right w:val="none" w:sz="0" w:space="0" w:color="auto"/>
      </w:divBdr>
    </w:div>
    <w:div w:id="1418943909">
      <w:bodyDiv w:val="1"/>
      <w:marLeft w:val="0"/>
      <w:marRight w:val="0"/>
      <w:marTop w:val="0"/>
      <w:marBottom w:val="0"/>
      <w:divBdr>
        <w:top w:val="none" w:sz="0" w:space="0" w:color="auto"/>
        <w:left w:val="none" w:sz="0" w:space="0" w:color="auto"/>
        <w:bottom w:val="none" w:sz="0" w:space="0" w:color="auto"/>
        <w:right w:val="none" w:sz="0" w:space="0" w:color="auto"/>
      </w:divBdr>
    </w:div>
    <w:div w:id="1426413306">
      <w:bodyDiv w:val="1"/>
      <w:marLeft w:val="0"/>
      <w:marRight w:val="0"/>
      <w:marTop w:val="0"/>
      <w:marBottom w:val="0"/>
      <w:divBdr>
        <w:top w:val="none" w:sz="0" w:space="0" w:color="auto"/>
        <w:left w:val="none" w:sz="0" w:space="0" w:color="auto"/>
        <w:bottom w:val="none" w:sz="0" w:space="0" w:color="auto"/>
        <w:right w:val="none" w:sz="0" w:space="0" w:color="auto"/>
      </w:divBdr>
    </w:div>
    <w:div w:id="1430733814">
      <w:bodyDiv w:val="1"/>
      <w:marLeft w:val="0"/>
      <w:marRight w:val="0"/>
      <w:marTop w:val="0"/>
      <w:marBottom w:val="0"/>
      <w:divBdr>
        <w:top w:val="none" w:sz="0" w:space="0" w:color="auto"/>
        <w:left w:val="none" w:sz="0" w:space="0" w:color="auto"/>
        <w:bottom w:val="none" w:sz="0" w:space="0" w:color="auto"/>
        <w:right w:val="none" w:sz="0" w:space="0" w:color="auto"/>
      </w:divBdr>
    </w:div>
    <w:div w:id="1439178268">
      <w:bodyDiv w:val="1"/>
      <w:marLeft w:val="0"/>
      <w:marRight w:val="0"/>
      <w:marTop w:val="0"/>
      <w:marBottom w:val="0"/>
      <w:divBdr>
        <w:top w:val="none" w:sz="0" w:space="0" w:color="auto"/>
        <w:left w:val="none" w:sz="0" w:space="0" w:color="auto"/>
        <w:bottom w:val="none" w:sz="0" w:space="0" w:color="auto"/>
        <w:right w:val="none" w:sz="0" w:space="0" w:color="auto"/>
      </w:divBdr>
    </w:div>
    <w:div w:id="1447117073">
      <w:bodyDiv w:val="1"/>
      <w:marLeft w:val="0"/>
      <w:marRight w:val="0"/>
      <w:marTop w:val="0"/>
      <w:marBottom w:val="0"/>
      <w:divBdr>
        <w:top w:val="none" w:sz="0" w:space="0" w:color="auto"/>
        <w:left w:val="none" w:sz="0" w:space="0" w:color="auto"/>
        <w:bottom w:val="none" w:sz="0" w:space="0" w:color="auto"/>
        <w:right w:val="none" w:sz="0" w:space="0" w:color="auto"/>
      </w:divBdr>
    </w:div>
    <w:div w:id="1448232451">
      <w:bodyDiv w:val="1"/>
      <w:marLeft w:val="0"/>
      <w:marRight w:val="0"/>
      <w:marTop w:val="0"/>
      <w:marBottom w:val="0"/>
      <w:divBdr>
        <w:top w:val="none" w:sz="0" w:space="0" w:color="auto"/>
        <w:left w:val="none" w:sz="0" w:space="0" w:color="auto"/>
        <w:bottom w:val="none" w:sz="0" w:space="0" w:color="auto"/>
        <w:right w:val="none" w:sz="0" w:space="0" w:color="auto"/>
      </w:divBdr>
      <w:divsChild>
        <w:div w:id="226886542">
          <w:marLeft w:val="0"/>
          <w:marRight w:val="0"/>
          <w:marTop w:val="0"/>
          <w:marBottom w:val="0"/>
          <w:divBdr>
            <w:top w:val="none" w:sz="0" w:space="0" w:color="auto"/>
            <w:left w:val="none" w:sz="0" w:space="0" w:color="auto"/>
            <w:bottom w:val="none" w:sz="0" w:space="0" w:color="auto"/>
            <w:right w:val="none" w:sz="0" w:space="0" w:color="auto"/>
          </w:divBdr>
          <w:divsChild>
            <w:div w:id="1903560161">
              <w:marLeft w:val="0"/>
              <w:marRight w:val="0"/>
              <w:marTop w:val="0"/>
              <w:marBottom w:val="0"/>
              <w:divBdr>
                <w:top w:val="none" w:sz="0" w:space="0" w:color="auto"/>
                <w:left w:val="none" w:sz="0" w:space="0" w:color="auto"/>
                <w:bottom w:val="none" w:sz="0" w:space="0" w:color="auto"/>
                <w:right w:val="none" w:sz="0" w:space="0" w:color="auto"/>
              </w:divBdr>
              <w:divsChild>
                <w:div w:id="17203506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8991031">
      <w:bodyDiv w:val="1"/>
      <w:marLeft w:val="0"/>
      <w:marRight w:val="0"/>
      <w:marTop w:val="0"/>
      <w:marBottom w:val="0"/>
      <w:divBdr>
        <w:top w:val="none" w:sz="0" w:space="0" w:color="auto"/>
        <w:left w:val="none" w:sz="0" w:space="0" w:color="auto"/>
        <w:bottom w:val="none" w:sz="0" w:space="0" w:color="auto"/>
        <w:right w:val="none" w:sz="0" w:space="0" w:color="auto"/>
      </w:divBdr>
    </w:div>
    <w:div w:id="1460877939">
      <w:bodyDiv w:val="1"/>
      <w:marLeft w:val="0"/>
      <w:marRight w:val="0"/>
      <w:marTop w:val="0"/>
      <w:marBottom w:val="0"/>
      <w:divBdr>
        <w:top w:val="none" w:sz="0" w:space="0" w:color="auto"/>
        <w:left w:val="none" w:sz="0" w:space="0" w:color="auto"/>
        <w:bottom w:val="none" w:sz="0" w:space="0" w:color="auto"/>
        <w:right w:val="none" w:sz="0" w:space="0" w:color="auto"/>
      </w:divBdr>
    </w:div>
    <w:div w:id="1475754014">
      <w:bodyDiv w:val="1"/>
      <w:marLeft w:val="0"/>
      <w:marRight w:val="0"/>
      <w:marTop w:val="0"/>
      <w:marBottom w:val="0"/>
      <w:divBdr>
        <w:top w:val="none" w:sz="0" w:space="0" w:color="auto"/>
        <w:left w:val="none" w:sz="0" w:space="0" w:color="auto"/>
        <w:bottom w:val="none" w:sz="0" w:space="0" w:color="auto"/>
        <w:right w:val="none" w:sz="0" w:space="0" w:color="auto"/>
      </w:divBdr>
    </w:div>
    <w:div w:id="1496914664">
      <w:bodyDiv w:val="1"/>
      <w:marLeft w:val="0"/>
      <w:marRight w:val="0"/>
      <w:marTop w:val="0"/>
      <w:marBottom w:val="0"/>
      <w:divBdr>
        <w:top w:val="none" w:sz="0" w:space="0" w:color="auto"/>
        <w:left w:val="none" w:sz="0" w:space="0" w:color="auto"/>
        <w:bottom w:val="none" w:sz="0" w:space="0" w:color="auto"/>
        <w:right w:val="none" w:sz="0" w:space="0" w:color="auto"/>
      </w:divBdr>
      <w:divsChild>
        <w:div w:id="1256935395">
          <w:marLeft w:val="0"/>
          <w:marRight w:val="0"/>
          <w:marTop w:val="0"/>
          <w:marBottom w:val="0"/>
          <w:divBdr>
            <w:top w:val="none" w:sz="0" w:space="0" w:color="auto"/>
            <w:left w:val="none" w:sz="0" w:space="0" w:color="auto"/>
            <w:bottom w:val="none" w:sz="0" w:space="0" w:color="auto"/>
            <w:right w:val="none" w:sz="0" w:space="0" w:color="auto"/>
          </w:divBdr>
          <w:divsChild>
            <w:div w:id="627980230">
              <w:marLeft w:val="0"/>
              <w:marRight w:val="0"/>
              <w:marTop w:val="0"/>
              <w:marBottom w:val="0"/>
              <w:divBdr>
                <w:top w:val="none" w:sz="0" w:space="0" w:color="auto"/>
                <w:left w:val="none" w:sz="0" w:space="0" w:color="auto"/>
                <w:bottom w:val="none" w:sz="0" w:space="0" w:color="auto"/>
                <w:right w:val="none" w:sz="0" w:space="0" w:color="auto"/>
              </w:divBdr>
              <w:divsChild>
                <w:div w:id="1124810864">
                  <w:marLeft w:val="0"/>
                  <w:marRight w:val="0"/>
                  <w:marTop w:val="0"/>
                  <w:marBottom w:val="0"/>
                  <w:divBdr>
                    <w:top w:val="none" w:sz="0" w:space="0" w:color="auto"/>
                    <w:left w:val="none" w:sz="0" w:space="0" w:color="auto"/>
                    <w:bottom w:val="none" w:sz="0" w:space="0" w:color="auto"/>
                    <w:right w:val="none" w:sz="0" w:space="0" w:color="auto"/>
                  </w:divBdr>
                  <w:divsChild>
                    <w:div w:id="2508184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02156421">
      <w:bodyDiv w:val="1"/>
      <w:marLeft w:val="0"/>
      <w:marRight w:val="0"/>
      <w:marTop w:val="0"/>
      <w:marBottom w:val="0"/>
      <w:divBdr>
        <w:top w:val="none" w:sz="0" w:space="0" w:color="auto"/>
        <w:left w:val="none" w:sz="0" w:space="0" w:color="auto"/>
        <w:bottom w:val="none" w:sz="0" w:space="0" w:color="auto"/>
        <w:right w:val="none" w:sz="0" w:space="0" w:color="auto"/>
      </w:divBdr>
    </w:div>
    <w:div w:id="1507090870">
      <w:bodyDiv w:val="1"/>
      <w:marLeft w:val="0"/>
      <w:marRight w:val="0"/>
      <w:marTop w:val="0"/>
      <w:marBottom w:val="0"/>
      <w:divBdr>
        <w:top w:val="none" w:sz="0" w:space="0" w:color="auto"/>
        <w:left w:val="none" w:sz="0" w:space="0" w:color="auto"/>
        <w:bottom w:val="none" w:sz="0" w:space="0" w:color="auto"/>
        <w:right w:val="none" w:sz="0" w:space="0" w:color="auto"/>
      </w:divBdr>
    </w:div>
    <w:div w:id="1507595546">
      <w:bodyDiv w:val="1"/>
      <w:marLeft w:val="0"/>
      <w:marRight w:val="0"/>
      <w:marTop w:val="0"/>
      <w:marBottom w:val="0"/>
      <w:divBdr>
        <w:top w:val="none" w:sz="0" w:space="0" w:color="auto"/>
        <w:left w:val="none" w:sz="0" w:space="0" w:color="auto"/>
        <w:bottom w:val="none" w:sz="0" w:space="0" w:color="auto"/>
        <w:right w:val="none" w:sz="0" w:space="0" w:color="auto"/>
      </w:divBdr>
    </w:div>
    <w:div w:id="1525090933">
      <w:bodyDiv w:val="1"/>
      <w:marLeft w:val="0"/>
      <w:marRight w:val="0"/>
      <w:marTop w:val="0"/>
      <w:marBottom w:val="0"/>
      <w:divBdr>
        <w:top w:val="none" w:sz="0" w:space="0" w:color="auto"/>
        <w:left w:val="none" w:sz="0" w:space="0" w:color="auto"/>
        <w:bottom w:val="none" w:sz="0" w:space="0" w:color="auto"/>
        <w:right w:val="none" w:sz="0" w:space="0" w:color="auto"/>
      </w:divBdr>
    </w:div>
    <w:div w:id="1543250911">
      <w:bodyDiv w:val="1"/>
      <w:marLeft w:val="0"/>
      <w:marRight w:val="0"/>
      <w:marTop w:val="0"/>
      <w:marBottom w:val="0"/>
      <w:divBdr>
        <w:top w:val="none" w:sz="0" w:space="0" w:color="auto"/>
        <w:left w:val="none" w:sz="0" w:space="0" w:color="auto"/>
        <w:bottom w:val="none" w:sz="0" w:space="0" w:color="auto"/>
        <w:right w:val="none" w:sz="0" w:space="0" w:color="auto"/>
      </w:divBdr>
    </w:div>
    <w:div w:id="1543709550">
      <w:bodyDiv w:val="1"/>
      <w:marLeft w:val="0"/>
      <w:marRight w:val="0"/>
      <w:marTop w:val="0"/>
      <w:marBottom w:val="0"/>
      <w:divBdr>
        <w:top w:val="none" w:sz="0" w:space="0" w:color="auto"/>
        <w:left w:val="none" w:sz="0" w:space="0" w:color="auto"/>
        <w:bottom w:val="none" w:sz="0" w:space="0" w:color="auto"/>
        <w:right w:val="none" w:sz="0" w:space="0" w:color="auto"/>
      </w:divBdr>
    </w:div>
    <w:div w:id="1547332760">
      <w:bodyDiv w:val="1"/>
      <w:marLeft w:val="0"/>
      <w:marRight w:val="0"/>
      <w:marTop w:val="0"/>
      <w:marBottom w:val="0"/>
      <w:divBdr>
        <w:top w:val="none" w:sz="0" w:space="0" w:color="auto"/>
        <w:left w:val="none" w:sz="0" w:space="0" w:color="auto"/>
        <w:bottom w:val="none" w:sz="0" w:space="0" w:color="auto"/>
        <w:right w:val="none" w:sz="0" w:space="0" w:color="auto"/>
      </w:divBdr>
    </w:div>
    <w:div w:id="1565726039">
      <w:bodyDiv w:val="1"/>
      <w:marLeft w:val="0"/>
      <w:marRight w:val="0"/>
      <w:marTop w:val="0"/>
      <w:marBottom w:val="0"/>
      <w:divBdr>
        <w:top w:val="none" w:sz="0" w:space="0" w:color="auto"/>
        <w:left w:val="none" w:sz="0" w:space="0" w:color="auto"/>
        <w:bottom w:val="none" w:sz="0" w:space="0" w:color="auto"/>
        <w:right w:val="none" w:sz="0" w:space="0" w:color="auto"/>
      </w:divBdr>
    </w:div>
    <w:div w:id="1571186244">
      <w:bodyDiv w:val="1"/>
      <w:marLeft w:val="0"/>
      <w:marRight w:val="0"/>
      <w:marTop w:val="0"/>
      <w:marBottom w:val="0"/>
      <w:divBdr>
        <w:top w:val="none" w:sz="0" w:space="0" w:color="auto"/>
        <w:left w:val="none" w:sz="0" w:space="0" w:color="auto"/>
        <w:bottom w:val="none" w:sz="0" w:space="0" w:color="auto"/>
        <w:right w:val="none" w:sz="0" w:space="0" w:color="auto"/>
      </w:divBdr>
    </w:div>
    <w:div w:id="1591159902">
      <w:bodyDiv w:val="1"/>
      <w:marLeft w:val="0"/>
      <w:marRight w:val="0"/>
      <w:marTop w:val="0"/>
      <w:marBottom w:val="0"/>
      <w:divBdr>
        <w:top w:val="none" w:sz="0" w:space="0" w:color="auto"/>
        <w:left w:val="none" w:sz="0" w:space="0" w:color="auto"/>
        <w:bottom w:val="none" w:sz="0" w:space="0" w:color="auto"/>
        <w:right w:val="none" w:sz="0" w:space="0" w:color="auto"/>
      </w:divBdr>
    </w:div>
    <w:div w:id="1614708324">
      <w:bodyDiv w:val="1"/>
      <w:marLeft w:val="0"/>
      <w:marRight w:val="0"/>
      <w:marTop w:val="0"/>
      <w:marBottom w:val="0"/>
      <w:divBdr>
        <w:top w:val="none" w:sz="0" w:space="0" w:color="auto"/>
        <w:left w:val="none" w:sz="0" w:space="0" w:color="auto"/>
        <w:bottom w:val="none" w:sz="0" w:space="0" w:color="auto"/>
        <w:right w:val="none" w:sz="0" w:space="0" w:color="auto"/>
      </w:divBdr>
    </w:div>
    <w:div w:id="1620915756">
      <w:bodyDiv w:val="1"/>
      <w:marLeft w:val="0"/>
      <w:marRight w:val="0"/>
      <w:marTop w:val="0"/>
      <w:marBottom w:val="0"/>
      <w:divBdr>
        <w:top w:val="none" w:sz="0" w:space="0" w:color="auto"/>
        <w:left w:val="none" w:sz="0" w:space="0" w:color="auto"/>
        <w:bottom w:val="none" w:sz="0" w:space="0" w:color="auto"/>
        <w:right w:val="none" w:sz="0" w:space="0" w:color="auto"/>
      </w:divBdr>
    </w:div>
    <w:div w:id="1633513255">
      <w:bodyDiv w:val="1"/>
      <w:marLeft w:val="0"/>
      <w:marRight w:val="0"/>
      <w:marTop w:val="0"/>
      <w:marBottom w:val="0"/>
      <w:divBdr>
        <w:top w:val="none" w:sz="0" w:space="0" w:color="auto"/>
        <w:left w:val="none" w:sz="0" w:space="0" w:color="auto"/>
        <w:bottom w:val="none" w:sz="0" w:space="0" w:color="auto"/>
        <w:right w:val="none" w:sz="0" w:space="0" w:color="auto"/>
      </w:divBdr>
    </w:div>
    <w:div w:id="1642804256">
      <w:bodyDiv w:val="1"/>
      <w:marLeft w:val="0"/>
      <w:marRight w:val="0"/>
      <w:marTop w:val="0"/>
      <w:marBottom w:val="0"/>
      <w:divBdr>
        <w:top w:val="none" w:sz="0" w:space="0" w:color="auto"/>
        <w:left w:val="none" w:sz="0" w:space="0" w:color="auto"/>
        <w:bottom w:val="none" w:sz="0" w:space="0" w:color="auto"/>
        <w:right w:val="none" w:sz="0" w:space="0" w:color="auto"/>
      </w:divBdr>
    </w:div>
    <w:div w:id="1659068902">
      <w:bodyDiv w:val="1"/>
      <w:marLeft w:val="0"/>
      <w:marRight w:val="0"/>
      <w:marTop w:val="0"/>
      <w:marBottom w:val="0"/>
      <w:divBdr>
        <w:top w:val="none" w:sz="0" w:space="0" w:color="auto"/>
        <w:left w:val="none" w:sz="0" w:space="0" w:color="auto"/>
        <w:bottom w:val="none" w:sz="0" w:space="0" w:color="auto"/>
        <w:right w:val="none" w:sz="0" w:space="0" w:color="auto"/>
      </w:divBdr>
    </w:div>
    <w:div w:id="1659461873">
      <w:bodyDiv w:val="1"/>
      <w:marLeft w:val="0"/>
      <w:marRight w:val="0"/>
      <w:marTop w:val="0"/>
      <w:marBottom w:val="0"/>
      <w:divBdr>
        <w:top w:val="none" w:sz="0" w:space="0" w:color="auto"/>
        <w:left w:val="none" w:sz="0" w:space="0" w:color="auto"/>
        <w:bottom w:val="none" w:sz="0" w:space="0" w:color="auto"/>
        <w:right w:val="none" w:sz="0" w:space="0" w:color="auto"/>
      </w:divBdr>
    </w:div>
    <w:div w:id="1680767527">
      <w:bodyDiv w:val="1"/>
      <w:marLeft w:val="0"/>
      <w:marRight w:val="0"/>
      <w:marTop w:val="0"/>
      <w:marBottom w:val="0"/>
      <w:divBdr>
        <w:top w:val="none" w:sz="0" w:space="0" w:color="auto"/>
        <w:left w:val="none" w:sz="0" w:space="0" w:color="auto"/>
        <w:bottom w:val="none" w:sz="0" w:space="0" w:color="auto"/>
        <w:right w:val="none" w:sz="0" w:space="0" w:color="auto"/>
      </w:divBdr>
    </w:div>
    <w:div w:id="1686402620">
      <w:bodyDiv w:val="1"/>
      <w:marLeft w:val="0"/>
      <w:marRight w:val="0"/>
      <w:marTop w:val="0"/>
      <w:marBottom w:val="0"/>
      <w:divBdr>
        <w:top w:val="none" w:sz="0" w:space="0" w:color="auto"/>
        <w:left w:val="none" w:sz="0" w:space="0" w:color="auto"/>
        <w:bottom w:val="none" w:sz="0" w:space="0" w:color="auto"/>
        <w:right w:val="none" w:sz="0" w:space="0" w:color="auto"/>
      </w:divBdr>
    </w:div>
    <w:div w:id="1701391749">
      <w:bodyDiv w:val="1"/>
      <w:marLeft w:val="0"/>
      <w:marRight w:val="0"/>
      <w:marTop w:val="0"/>
      <w:marBottom w:val="0"/>
      <w:divBdr>
        <w:top w:val="none" w:sz="0" w:space="0" w:color="auto"/>
        <w:left w:val="none" w:sz="0" w:space="0" w:color="auto"/>
        <w:bottom w:val="none" w:sz="0" w:space="0" w:color="auto"/>
        <w:right w:val="none" w:sz="0" w:space="0" w:color="auto"/>
      </w:divBdr>
    </w:div>
    <w:div w:id="1705444300">
      <w:bodyDiv w:val="1"/>
      <w:marLeft w:val="0"/>
      <w:marRight w:val="0"/>
      <w:marTop w:val="0"/>
      <w:marBottom w:val="0"/>
      <w:divBdr>
        <w:top w:val="none" w:sz="0" w:space="0" w:color="auto"/>
        <w:left w:val="none" w:sz="0" w:space="0" w:color="auto"/>
        <w:bottom w:val="none" w:sz="0" w:space="0" w:color="auto"/>
        <w:right w:val="none" w:sz="0" w:space="0" w:color="auto"/>
      </w:divBdr>
    </w:div>
    <w:div w:id="1717924872">
      <w:bodyDiv w:val="1"/>
      <w:marLeft w:val="0"/>
      <w:marRight w:val="0"/>
      <w:marTop w:val="0"/>
      <w:marBottom w:val="0"/>
      <w:divBdr>
        <w:top w:val="none" w:sz="0" w:space="0" w:color="auto"/>
        <w:left w:val="none" w:sz="0" w:space="0" w:color="auto"/>
        <w:bottom w:val="none" w:sz="0" w:space="0" w:color="auto"/>
        <w:right w:val="none" w:sz="0" w:space="0" w:color="auto"/>
      </w:divBdr>
    </w:div>
    <w:div w:id="1727531897">
      <w:bodyDiv w:val="1"/>
      <w:marLeft w:val="0"/>
      <w:marRight w:val="0"/>
      <w:marTop w:val="0"/>
      <w:marBottom w:val="0"/>
      <w:divBdr>
        <w:top w:val="none" w:sz="0" w:space="0" w:color="auto"/>
        <w:left w:val="none" w:sz="0" w:space="0" w:color="auto"/>
        <w:bottom w:val="none" w:sz="0" w:space="0" w:color="auto"/>
        <w:right w:val="none" w:sz="0" w:space="0" w:color="auto"/>
      </w:divBdr>
    </w:div>
    <w:div w:id="1735926994">
      <w:bodyDiv w:val="1"/>
      <w:marLeft w:val="0"/>
      <w:marRight w:val="0"/>
      <w:marTop w:val="0"/>
      <w:marBottom w:val="0"/>
      <w:divBdr>
        <w:top w:val="none" w:sz="0" w:space="0" w:color="auto"/>
        <w:left w:val="none" w:sz="0" w:space="0" w:color="auto"/>
        <w:bottom w:val="none" w:sz="0" w:space="0" w:color="auto"/>
        <w:right w:val="none" w:sz="0" w:space="0" w:color="auto"/>
      </w:divBdr>
    </w:div>
    <w:div w:id="1741757288">
      <w:bodyDiv w:val="1"/>
      <w:marLeft w:val="0"/>
      <w:marRight w:val="0"/>
      <w:marTop w:val="0"/>
      <w:marBottom w:val="0"/>
      <w:divBdr>
        <w:top w:val="none" w:sz="0" w:space="0" w:color="auto"/>
        <w:left w:val="none" w:sz="0" w:space="0" w:color="auto"/>
        <w:bottom w:val="none" w:sz="0" w:space="0" w:color="auto"/>
        <w:right w:val="none" w:sz="0" w:space="0" w:color="auto"/>
      </w:divBdr>
    </w:div>
    <w:div w:id="1775126072">
      <w:bodyDiv w:val="1"/>
      <w:marLeft w:val="0"/>
      <w:marRight w:val="0"/>
      <w:marTop w:val="0"/>
      <w:marBottom w:val="0"/>
      <w:divBdr>
        <w:top w:val="none" w:sz="0" w:space="0" w:color="auto"/>
        <w:left w:val="none" w:sz="0" w:space="0" w:color="auto"/>
        <w:bottom w:val="none" w:sz="0" w:space="0" w:color="auto"/>
        <w:right w:val="none" w:sz="0" w:space="0" w:color="auto"/>
      </w:divBdr>
    </w:div>
    <w:div w:id="1784031771">
      <w:bodyDiv w:val="1"/>
      <w:marLeft w:val="0"/>
      <w:marRight w:val="0"/>
      <w:marTop w:val="0"/>
      <w:marBottom w:val="0"/>
      <w:divBdr>
        <w:top w:val="none" w:sz="0" w:space="0" w:color="auto"/>
        <w:left w:val="none" w:sz="0" w:space="0" w:color="auto"/>
        <w:bottom w:val="none" w:sz="0" w:space="0" w:color="auto"/>
        <w:right w:val="none" w:sz="0" w:space="0" w:color="auto"/>
      </w:divBdr>
    </w:div>
    <w:div w:id="1785147821">
      <w:bodyDiv w:val="1"/>
      <w:marLeft w:val="0"/>
      <w:marRight w:val="0"/>
      <w:marTop w:val="0"/>
      <w:marBottom w:val="0"/>
      <w:divBdr>
        <w:top w:val="none" w:sz="0" w:space="0" w:color="auto"/>
        <w:left w:val="none" w:sz="0" w:space="0" w:color="auto"/>
        <w:bottom w:val="none" w:sz="0" w:space="0" w:color="auto"/>
        <w:right w:val="none" w:sz="0" w:space="0" w:color="auto"/>
      </w:divBdr>
    </w:div>
    <w:div w:id="1790463984">
      <w:bodyDiv w:val="1"/>
      <w:marLeft w:val="0"/>
      <w:marRight w:val="0"/>
      <w:marTop w:val="0"/>
      <w:marBottom w:val="0"/>
      <w:divBdr>
        <w:top w:val="none" w:sz="0" w:space="0" w:color="auto"/>
        <w:left w:val="none" w:sz="0" w:space="0" w:color="auto"/>
        <w:bottom w:val="none" w:sz="0" w:space="0" w:color="auto"/>
        <w:right w:val="none" w:sz="0" w:space="0" w:color="auto"/>
      </w:divBdr>
    </w:div>
    <w:div w:id="1795325408">
      <w:bodyDiv w:val="1"/>
      <w:marLeft w:val="0"/>
      <w:marRight w:val="0"/>
      <w:marTop w:val="0"/>
      <w:marBottom w:val="0"/>
      <w:divBdr>
        <w:top w:val="none" w:sz="0" w:space="0" w:color="auto"/>
        <w:left w:val="none" w:sz="0" w:space="0" w:color="auto"/>
        <w:bottom w:val="none" w:sz="0" w:space="0" w:color="auto"/>
        <w:right w:val="none" w:sz="0" w:space="0" w:color="auto"/>
      </w:divBdr>
    </w:div>
    <w:div w:id="1799760438">
      <w:bodyDiv w:val="1"/>
      <w:marLeft w:val="0"/>
      <w:marRight w:val="0"/>
      <w:marTop w:val="0"/>
      <w:marBottom w:val="0"/>
      <w:divBdr>
        <w:top w:val="none" w:sz="0" w:space="0" w:color="auto"/>
        <w:left w:val="none" w:sz="0" w:space="0" w:color="auto"/>
        <w:bottom w:val="none" w:sz="0" w:space="0" w:color="auto"/>
        <w:right w:val="none" w:sz="0" w:space="0" w:color="auto"/>
      </w:divBdr>
    </w:div>
    <w:div w:id="1827428052">
      <w:bodyDiv w:val="1"/>
      <w:marLeft w:val="0"/>
      <w:marRight w:val="0"/>
      <w:marTop w:val="0"/>
      <w:marBottom w:val="0"/>
      <w:divBdr>
        <w:top w:val="none" w:sz="0" w:space="0" w:color="auto"/>
        <w:left w:val="none" w:sz="0" w:space="0" w:color="auto"/>
        <w:bottom w:val="none" w:sz="0" w:space="0" w:color="auto"/>
        <w:right w:val="none" w:sz="0" w:space="0" w:color="auto"/>
      </w:divBdr>
    </w:div>
    <w:div w:id="1839730391">
      <w:bodyDiv w:val="1"/>
      <w:marLeft w:val="0"/>
      <w:marRight w:val="0"/>
      <w:marTop w:val="0"/>
      <w:marBottom w:val="0"/>
      <w:divBdr>
        <w:top w:val="none" w:sz="0" w:space="0" w:color="auto"/>
        <w:left w:val="none" w:sz="0" w:space="0" w:color="auto"/>
        <w:bottom w:val="none" w:sz="0" w:space="0" w:color="auto"/>
        <w:right w:val="none" w:sz="0" w:space="0" w:color="auto"/>
      </w:divBdr>
    </w:div>
    <w:div w:id="1846170605">
      <w:bodyDiv w:val="1"/>
      <w:marLeft w:val="0"/>
      <w:marRight w:val="0"/>
      <w:marTop w:val="0"/>
      <w:marBottom w:val="0"/>
      <w:divBdr>
        <w:top w:val="none" w:sz="0" w:space="0" w:color="auto"/>
        <w:left w:val="none" w:sz="0" w:space="0" w:color="auto"/>
        <w:bottom w:val="none" w:sz="0" w:space="0" w:color="auto"/>
        <w:right w:val="none" w:sz="0" w:space="0" w:color="auto"/>
      </w:divBdr>
    </w:div>
    <w:div w:id="1847863183">
      <w:bodyDiv w:val="1"/>
      <w:marLeft w:val="0"/>
      <w:marRight w:val="0"/>
      <w:marTop w:val="0"/>
      <w:marBottom w:val="0"/>
      <w:divBdr>
        <w:top w:val="none" w:sz="0" w:space="0" w:color="auto"/>
        <w:left w:val="none" w:sz="0" w:space="0" w:color="auto"/>
        <w:bottom w:val="none" w:sz="0" w:space="0" w:color="auto"/>
        <w:right w:val="none" w:sz="0" w:space="0" w:color="auto"/>
      </w:divBdr>
    </w:div>
    <w:div w:id="1848980299">
      <w:bodyDiv w:val="1"/>
      <w:marLeft w:val="0"/>
      <w:marRight w:val="0"/>
      <w:marTop w:val="0"/>
      <w:marBottom w:val="0"/>
      <w:divBdr>
        <w:top w:val="none" w:sz="0" w:space="0" w:color="auto"/>
        <w:left w:val="none" w:sz="0" w:space="0" w:color="auto"/>
        <w:bottom w:val="none" w:sz="0" w:space="0" w:color="auto"/>
        <w:right w:val="none" w:sz="0" w:space="0" w:color="auto"/>
      </w:divBdr>
    </w:div>
    <w:div w:id="1865317599">
      <w:bodyDiv w:val="1"/>
      <w:marLeft w:val="0"/>
      <w:marRight w:val="0"/>
      <w:marTop w:val="0"/>
      <w:marBottom w:val="0"/>
      <w:divBdr>
        <w:top w:val="none" w:sz="0" w:space="0" w:color="auto"/>
        <w:left w:val="none" w:sz="0" w:space="0" w:color="auto"/>
        <w:bottom w:val="none" w:sz="0" w:space="0" w:color="auto"/>
        <w:right w:val="none" w:sz="0" w:space="0" w:color="auto"/>
      </w:divBdr>
    </w:div>
    <w:div w:id="1871184105">
      <w:bodyDiv w:val="1"/>
      <w:marLeft w:val="0"/>
      <w:marRight w:val="0"/>
      <w:marTop w:val="0"/>
      <w:marBottom w:val="0"/>
      <w:divBdr>
        <w:top w:val="none" w:sz="0" w:space="0" w:color="auto"/>
        <w:left w:val="none" w:sz="0" w:space="0" w:color="auto"/>
        <w:bottom w:val="none" w:sz="0" w:space="0" w:color="auto"/>
        <w:right w:val="none" w:sz="0" w:space="0" w:color="auto"/>
      </w:divBdr>
    </w:div>
    <w:div w:id="1877309439">
      <w:bodyDiv w:val="1"/>
      <w:marLeft w:val="0"/>
      <w:marRight w:val="0"/>
      <w:marTop w:val="0"/>
      <w:marBottom w:val="0"/>
      <w:divBdr>
        <w:top w:val="none" w:sz="0" w:space="0" w:color="auto"/>
        <w:left w:val="none" w:sz="0" w:space="0" w:color="auto"/>
        <w:bottom w:val="none" w:sz="0" w:space="0" w:color="auto"/>
        <w:right w:val="none" w:sz="0" w:space="0" w:color="auto"/>
      </w:divBdr>
    </w:div>
    <w:div w:id="1883667961">
      <w:bodyDiv w:val="1"/>
      <w:marLeft w:val="0"/>
      <w:marRight w:val="0"/>
      <w:marTop w:val="0"/>
      <w:marBottom w:val="0"/>
      <w:divBdr>
        <w:top w:val="none" w:sz="0" w:space="0" w:color="auto"/>
        <w:left w:val="none" w:sz="0" w:space="0" w:color="auto"/>
        <w:bottom w:val="none" w:sz="0" w:space="0" w:color="auto"/>
        <w:right w:val="none" w:sz="0" w:space="0" w:color="auto"/>
      </w:divBdr>
    </w:div>
    <w:div w:id="1897739006">
      <w:bodyDiv w:val="1"/>
      <w:marLeft w:val="0"/>
      <w:marRight w:val="0"/>
      <w:marTop w:val="0"/>
      <w:marBottom w:val="0"/>
      <w:divBdr>
        <w:top w:val="none" w:sz="0" w:space="0" w:color="auto"/>
        <w:left w:val="none" w:sz="0" w:space="0" w:color="auto"/>
        <w:bottom w:val="none" w:sz="0" w:space="0" w:color="auto"/>
        <w:right w:val="none" w:sz="0" w:space="0" w:color="auto"/>
      </w:divBdr>
    </w:div>
    <w:div w:id="1899130206">
      <w:bodyDiv w:val="1"/>
      <w:marLeft w:val="0"/>
      <w:marRight w:val="0"/>
      <w:marTop w:val="0"/>
      <w:marBottom w:val="0"/>
      <w:divBdr>
        <w:top w:val="none" w:sz="0" w:space="0" w:color="auto"/>
        <w:left w:val="none" w:sz="0" w:space="0" w:color="auto"/>
        <w:bottom w:val="none" w:sz="0" w:space="0" w:color="auto"/>
        <w:right w:val="none" w:sz="0" w:space="0" w:color="auto"/>
      </w:divBdr>
    </w:div>
    <w:div w:id="1936664698">
      <w:bodyDiv w:val="1"/>
      <w:marLeft w:val="0"/>
      <w:marRight w:val="0"/>
      <w:marTop w:val="0"/>
      <w:marBottom w:val="0"/>
      <w:divBdr>
        <w:top w:val="none" w:sz="0" w:space="0" w:color="auto"/>
        <w:left w:val="none" w:sz="0" w:space="0" w:color="auto"/>
        <w:bottom w:val="none" w:sz="0" w:space="0" w:color="auto"/>
        <w:right w:val="none" w:sz="0" w:space="0" w:color="auto"/>
      </w:divBdr>
    </w:div>
    <w:div w:id="1943876229">
      <w:bodyDiv w:val="1"/>
      <w:marLeft w:val="0"/>
      <w:marRight w:val="0"/>
      <w:marTop w:val="0"/>
      <w:marBottom w:val="0"/>
      <w:divBdr>
        <w:top w:val="none" w:sz="0" w:space="0" w:color="auto"/>
        <w:left w:val="none" w:sz="0" w:space="0" w:color="auto"/>
        <w:bottom w:val="none" w:sz="0" w:space="0" w:color="auto"/>
        <w:right w:val="none" w:sz="0" w:space="0" w:color="auto"/>
      </w:divBdr>
    </w:div>
    <w:div w:id="1946578284">
      <w:bodyDiv w:val="1"/>
      <w:marLeft w:val="0"/>
      <w:marRight w:val="0"/>
      <w:marTop w:val="0"/>
      <w:marBottom w:val="0"/>
      <w:divBdr>
        <w:top w:val="none" w:sz="0" w:space="0" w:color="auto"/>
        <w:left w:val="none" w:sz="0" w:space="0" w:color="auto"/>
        <w:bottom w:val="none" w:sz="0" w:space="0" w:color="auto"/>
        <w:right w:val="none" w:sz="0" w:space="0" w:color="auto"/>
      </w:divBdr>
    </w:div>
    <w:div w:id="1961761435">
      <w:bodyDiv w:val="1"/>
      <w:marLeft w:val="0"/>
      <w:marRight w:val="0"/>
      <w:marTop w:val="0"/>
      <w:marBottom w:val="0"/>
      <w:divBdr>
        <w:top w:val="none" w:sz="0" w:space="0" w:color="auto"/>
        <w:left w:val="none" w:sz="0" w:space="0" w:color="auto"/>
        <w:bottom w:val="none" w:sz="0" w:space="0" w:color="auto"/>
        <w:right w:val="none" w:sz="0" w:space="0" w:color="auto"/>
      </w:divBdr>
    </w:div>
    <w:div w:id="1964459804">
      <w:bodyDiv w:val="1"/>
      <w:marLeft w:val="0"/>
      <w:marRight w:val="0"/>
      <w:marTop w:val="0"/>
      <w:marBottom w:val="0"/>
      <w:divBdr>
        <w:top w:val="none" w:sz="0" w:space="0" w:color="auto"/>
        <w:left w:val="none" w:sz="0" w:space="0" w:color="auto"/>
        <w:bottom w:val="none" w:sz="0" w:space="0" w:color="auto"/>
        <w:right w:val="none" w:sz="0" w:space="0" w:color="auto"/>
      </w:divBdr>
    </w:div>
    <w:div w:id="1978951157">
      <w:bodyDiv w:val="1"/>
      <w:marLeft w:val="0"/>
      <w:marRight w:val="0"/>
      <w:marTop w:val="0"/>
      <w:marBottom w:val="0"/>
      <w:divBdr>
        <w:top w:val="none" w:sz="0" w:space="0" w:color="auto"/>
        <w:left w:val="none" w:sz="0" w:space="0" w:color="auto"/>
        <w:bottom w:val="none" w:sz="0" w:space="0" w:color="auto"/>
        <w:right w:val="none" w:sz="0" w:space="0" w:color="auto"/>
      </w:divBdr>
    </w:div>
    <w:div w:id="1991060996">
      <w:bodyDiv w:val="1"/>
      <w:marLeft w:val="0"/>
      <w:marRight w:val="0"/>
      <w:marTop w:val="0"/>
      <w:marBottom w:val="0"/>
      <w:divBdr>
        <w:top w:val="none" w:sz="0" w:space="0" w:color="auto"/>
        <w:left w:val="none" w:sz="0" w:space="0" w:color="auto"/>
        <w:bottom w:val="none" w:sz="0" w:space="0" w:color="auto"/>
        <w:right w:val="none" w:sz="0" w:space="0" w:color="auto"/>
      </w:divBdr>
    </w:div>
    <w:div w:id="1995642129">
      <w:bodyDiv w:val="1"/>
      <w:marLeft w:val="0"/>
      <w:marRight w:val="0"/>
      <w:marTop w:val="0"/>
      <w:marBottom w:val="0"/>
      <w:divBdr>
        <w:top w:val="none" w:sz="0" w:space="0" w:color="auto"/>
        <w:left w:val="none" w:sz="0" w:space="0" w:color="auto"/>
        <w:bottom w:val="none" w:sz="0" w:space="0" w:color="auto"/>
        <w:right w:val="none" w:sz="0" w:space="0" w:color="auto"/>
      </w:divBdr>
    </w:div>
    <w:div w:id="1996494707">
      <w:bodyDiv w:val="1"/>
      <w:marLeft w:val="0"/>
      <w:marRight w:val="0"/>
      <w:marTop w:val="0"/>
      <w:marBottom w:val="0"/>
      <w:divBdr>
        <w:top w:val="none" w:sz="0" w:space="0" w:color="auto"/>
        <w:left w:val="none" w:sz="0" w:space="0" w:color="auto"/>
        <w:bottom w:val="none" w:sz="0" w:space="0" w:color="auto"/>
        <w:right w:val="none" w:sz="0" w:space="0" w:color="auto"/>
      </w:divBdr>
    </w:div>
    <w:div w:id="2000116580">
      <w:bodyDiv w:val="1"/>
      <w:marLeft w:val="0"/>
      <w:marRight w:val="0"/>
      <w:marTop w:val="0"/>
      <w:marBottom w:val="0"/>
      <w:divBdr>
        <w:top w:val="none" w:sz="0" w:space="0" w:color="auto"/>
        <w:left w:val="none" w:sz="0" w:space="0" w:color="auto"/>
        <w:bottom w:val="none" w:sz="0" w:space="0" w:color="auto"/>
        <w:right w:val="none" w:sz="0" w:space="0" w:color="auto"/>
      </w:divBdr>
    </w:div>
    <w:div w:id="2016878353">
      <w:bodyDiv w:val="1"/>
      <w:marLeft w:val="0"/>
      <w:marRight w:val="0"/>
      <w:marTop w:val="0"/>
      <w:marBottom w:val="0"/>
      <w:divBdr>
        <w:top w:val="none" w:sz="0" w:space="0" w:color="auto"/>
        <w:left w:val="none" w:sz="0" w:space="0" w:color="auto"/>
        <w:bottom w:val="none" w:sz="0" w:space="0" w:color="auto"/>
        <w:right w:val="none" w:sz="0" w:space="0" w:color="auto"/>
      </w:divBdr>
    </w:div>
    <w:div w:id="2023779639">
      <w:bodyDiv w:val="1"/>
      <w:marLeft w:val="0"/>
      <w:marRight w:val="0"/>
      <w:marTop w:val="0"/>
      <w:marBottom w:val="0"/>
      <w:divBdr>
        <w:top w:val="none" w:sz="0" w:space="0" w:color="auto"/>
        <w:left w:val="none" w:sz="0" w:space="0" w:color="auto"/>
        <w:bottom w:val="none" w:sz="0" w:space="0" w:color="auto"/>
        <w:right w:val="none" w:sz="0" w:space="0" w:color="auto"/>
      </w:divBdr>
    </w:div>
    <w:div w:id="2054883963">
      <w:bodyDiv w:val="1"/>
      <w:marLeft w:val="0"/>
      <w:marRight w:val="0"/>
      <w:marTop w:val="0"/>
      <w:marBottom w:val="0"/>
      <w:divBdr>
        <w:top w:val="none" w:sz="0" w:space="0" w:color="auto"/>
        <w:left w:val="none" w:sz="0" w:space="0" w:color="auto"/>
        <w:bottom w:val="none" w:sz="0" w:space="0" w:color="auto"/>
        <w:right w:val="none" w:sz="0" w:space="0" w:color="auto"/>
      </w:divBdr>
    </w:div>
    <w:div w:id="2059670791">
      <w:bodyDiv w:val="1"/>
      <w:marLeft w:val="0"/>
      <w:marRight w:val="0"/>
      <w:marTop w:val="0"/>
      <w:marBottom w:val="0"/>
      <w:divBdr>
        <w:top w:val="none" w:sz="0" w:space="0" w:color="auto"/>
        <w:left w:val="none" w:sz="0" w:space="0" w:color="auto"/>
        <w:bottom w:val="none" w:sz="0" w:space="0" w:color="auto"/>
        <w:right w:val="none" w:sz="0" w:space="0" w:color="auto"/>
      </w:divBdr>
    </w:div>
    <w:div w:id="2101019797">
      <w:bodyDiv w:val="1"/>
      <w:marLeft w:val="0"/>
      <w:marRight w:val="0"/>
      <w:marTop w:val="0"/>
      <w:marBottom w:val="0"/>
      <w:divBdr>
        <w:top w:val="none" w:sz="0" w:space="0" w:color="auto"/>
        <w:left w:val="none" w:sz="0" w:space="0" w:color="auto"/>
        <w:bottom w:val="none" w:sz="0" w:space="0" w:color="auto"/>
        <w:right w:val="none" w:sz="0" w:space="0" w:color="auto"/>
      </w:divBdr>
    </w:div>
    <w:div w:id="2103722528">
      <w:bodyDiv w:val="1"/>
      <w:marLeft w:val="0"/>
      <w:marRight w:val="0"/>
      <w:marTop w:val="0"/>
      <w:marBottom w:val="0"/>
      <w:divBdr>
        <w:top w:val="none" w:sz="0" w:space="0" w:color="auto"/>
        <w:left w:val="none" w:sz="0" w:space="0" w:color="auto"/>
        <w:bottom w:val="none" w:sz="0" w:space="0" w:color="auto"/>
        <w:right w:val="none" w:sz="0" w:space="0" w:color="auto"/>
      </w:divBdr>
    </w:div>
    <w:div w:id="2120374233">
      <w:bodyDiv w:val="1"/>
      <w:marLeft w:val="0"/>
      <w:marRight w:val="0"/>
      <w:marTop w:val="0"/>
      <w:marBottom w:val="0"/>
      <w:divBdr>
        <w:top w:val="none" w:sz="0" w:space="0" w:color="auto"/>
        <w:left w:val="none" w:sz="0" w:space="0" w:color="auto"/>
        <w:bottom w:val="none" w:sz="0" w:space="0" w:color="auto"/>
        <w:right w:val="none" w:sz="0" w:space="0" w:color="auto"/>
      </w:divBdr>
    </w:div>
    <w:div w:id="2127507652">
      <w:bodyDiv w:val="1"/>
      <w:marLeft w:val="0"/>
      <w:marRight w:val="0"/>
      <w:marTop w:val="0"/>
      <w:marBottom w:val="0"/>
      <w:divBdr>
        <w:top w:val="none" w:sz="0" w:space="0" w:color="auto"/>
        <w:left w:val="none" w:sz="0" w:space="0" w:color="auto"/>
        <w:bottom w:val="none" w:sz="0" w:space="0" w:color="auto"/>
        <w:right w:val="none" w:sz="0" w:space="0" w:color="auto"/>
      </w:divBdr>
    </w:div>
    <w:div w:id="2128623833">
      <w:bodyDiv w:val="1"/>
      <w:marLeft w:val="0"/>
      <w:marRight w:val="0"/>
      <w:marTop w:val="0"/>
      <w:marBottom w:val="0"/>
      <w:divBdr>
        <w:top w:val="none" w:sz="0" w:space="0" w:color="auto"/>
        <w:left w:val="none" w:sz="0" w:space="0" w:color="auto"/>
        <w:bottom w:val="none" w:sz="0" w:space="0" w:color="auto"/>
        <w:right w:val="none" w:sz="0" w:space="0" w:color="auto"/>
      </w:divBdr>
    </w:div>
    <w:div w:id="2128963464">
      <w:bodyDiv w:val="1"/>
      <w:marLeft w:val="0"/>
      <w:marRight w:val="0"/>
      <w:marTop w:val="0"/>
      <w:marBottom w:val="0"/>
      <w:divBdr>
        <w:top w:val="none" w:sz="0" w:space="0" w:color="auto"/>
        <w:left w:val="none" w:sz="0" w:space="0" w:color="auto"/>
        <w:bottom w:val="none" w:sz="0" w:space="0" w:color="auto"/>
        <w:right w:val="none" w:sz="0" w:space="0" w:color="auto"/>
      </w:divBdr>
    </w:div>
    <w:div w:id="2129812453">
      <w:bodyDiv w:val="1"/>
      <w:marLeft w:val="0"/>
      <w:marRight w:val="0"/>
      <w:marTop w:val="0"/>
      <w:marBottom w:val="0"/>
      <w:divBdr>
        <w:top w:val="none" w:sz="0" w:space="0" w:color="auto"/>
        <w:left w:val="none" w:sz="0" w:space="0" w:color="auto"/>
        <w:bottom w:val="none" w:sz="0" w:space="0" w:color="auto"/>
        <w:right w:val="none" w:sz="0" w:space="0" w:color="auto"/>
      </w:divBdr>
    </w:div>
    <w:div w:id="21459234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3.jpeg"/><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2.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1.png"/><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image" Target="media/image4.jpe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9D71741-E6E4-41E5-A4B9-6412791F03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6</Pages>
  <Words>2566</Words>
  <Characters>16166</Characters>
  <Application>Microsoft Office Word</Application>
  <DocSecurity>0</DocSecurity>
  <Lines>134</Lines>
  <Paragraphs>37</Paragraphs>
  <ScaleCrop>false</ScaleCrop>
  <HeadingPairs>
    <vt:vector size="2" baseType="variant">
      <vt:variant>
        <vt:lpstr>Titel</vt:lpstr>
      </vt:variant>
      <vt:variant>
        <vt:i4>1</vt:i4>
      </vt:variant>
    </vt:vector>
  </HeadingPairs>
  <TitlesOfParts>
    <vt:vector size="1" baseType="lpstr">
      <vt:lpstr/>
    </vt:vector>
  </TitlesOfParts>
  <Company>Microsoft</Company>
  <LinksUpToDate>false</LinksUpToDate>
  <CharactersWithSpaces>186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ngo Landwehr</dc:creator>
  <cp:lastModifiedBy>XY</cp:lastModifiedBy>
  <cp:revision>2</cp:revision>
  <dcterms:created xsi:type="dcterms:W3CDTF">2026-02-10T11:52:00Z</dcterms:created>
  <dcterms:modified xsi:type="dcterms:W3CDTF">2026-02-10T11:52:00Z</dcterms:modified>
</cp:coreProperties>
</file>